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300824" w14:textId="0C093D68" w:rsidR="00CD62B9" w:rsidRPr="007723CF" w:rsidRDefault="00CD62B9" w:rsidP="00CD62B9">
      <w:pPr>
        <w:ind w:left="-567"/>
        <w:rPr>
          <w:i/>
          <w:iCs/>
        </w:rPr>
      </w:pPr>
      <w:r w:rsidRPr="00270767">
        <w:rPr>
          <w:i/>
          <w:iCs/>
        </w:rPr>
        <w:t xml:space="preserve">Table </w:t>
      </w:r>
      <w:r w:rsidR="009C314F">
        <w:rPr>
          <w:i/>
          <w:iCs/>
        </w:rPr>
        <w:t>2</w:t>
      </w:r>
      <w:r w:rsidRPr="00270767">
        <w:rPr>
          <w:i/>
          <w:iCs/>
        </w:rPr>
        <w:t xml:space="preserve">. </w:t>
      </w:r>
      <w:r>
        <w:rPr>
          <w:i/>
          <w:iCs/>
        </w:rPr>
        <w:t>Characteristics of included studies (presented alphabetically by first author)</w:t>
      </w:r>
    </w:p>
    <w:tbl>
      <w:tblPr>
        <w:tblStyle w:val="TableGrid"/>
        <w:tblW w:w="14742" w:type="dxa"/>
        <w:tblInd w:w="-572" w:type="dxa"/>
        <w:tblLayout w:type="fixed"/>
        <w:tblLook w:val="04A0" w:firstRow="1" w:lastRow="0" w:firstColumn="1" w:lastColumn="0" w:noHBand="0" w:noVBand="1"/>
      </w:tblPr>
      <w:tblGrid>
        <w:gridCol w:w="1276"/>
        <w:gridCol w:w="1134"/>
        <w:gridCol w:w="1134"/>
        <w:gridCol w:w="1275"/>
        <w:gridCol w:w="1560"/>
        <w:gridCol w:w="1134"/>
        <w:gridCol w:w="1134"/>
        <w:gridCol w:w="1275"/>
        <w:gridCol w:w="1985"/>
        <w:gridCol w:w="2126"/>
        <w:gridCol w:w="709"/>
      </w:tblGrid>
      <w:tr w:rsidR="00CD62B9" w:rsidRPr="007772F0" w14:paraId="4BECF39C" w14:textId="77777777" w:rsidTr="00D162FD">
        <w:tc>
          <w:tcPr>
            <w:tcW w:w="1276" w:type="dxa"/>
          </w:tcPr>
          <w:p w14:paraId="27B51DC7" w14:textId="77777777" w:rsidR="00CD62B9" w:rsidRPr="007772F0" w:rsidRDefault="00CD62B9" w:rsidP="00D162FD">
            <w:pPr>
              <w:rPr>
                <w:b/>
                <w:sz w:val="16"/>
                <w:szCs w:val="16"/>
              </w:rPr>
            </w:pPr>
            <w:r w:rsidRPr="007772F0">
              <w:rPr>
                <w:b/>
                <w:sz w:val="16"/>
                <w:szCs w:val="16"/>
              </w:rPr>
              <w:t>Authors</w:t>
            </w:r>
          </w:p>
        </w:tc>
        <w:tc>
          <w:tcPr>
            <w:tcW w:w="1134" w:type="dxa"/>
          </w:tcPr>
          <w:p w14:paraId="6A4426D2" w14:textId="77777777" w:rsidR="00CD62B9" w:rsidRPr="007772F0" w:rsidRDefault="00CD62B9" w:rsidP="00D162FD">
            <w:pPr>
              <w:rPr>
                <w:b/>
                <w:sz w:val="16"/>
                <w:szCs w:val="16"/>
              </w:rPr>
            </w:pPr>
            <w:r w:rsidRPr="007772F0">
              <w:rPr>
                <w:b/>
                <w:sz w:val="16"/>
                <w:szCs w:val="16"/>
              </w:rPr>
              <w:t>Study Design</w:t>
            </w:r>
          </w:p>
        </w:tc>
        <w:tc>
          <w:tcPr>
            <w:tcW w:w="1134" w:type="dxa"/>
          </w:tcPr>
          <w:p w14:paraId="539223B9" w14:textId="77777777" w:rsidR="00CD62B9" w:rsidRPr="007772F0" w:rsidRDefault="00CD62B9" w:rsidP="00D162FD">
            <w:pPr>
              <w:rPr>
                <w:b/>
                <w:sz w:val="16"/>
                <w:szCs w:val="16"/>
              </w:rPr>
            </w:pPr>
            <w:r w:rsidRPr="007772F0">
              <w:rPr>
                <w:b/>
                <w:sz w:val="16"/>
                <w:szCs w:val="16"/>
              </w:rPr>
              <w:t>Journal and year</w:t>
            </w:r>
          </w:p>
        </w:tc>
        <w:tc>
          <w:tcPr>
            <w:tcW w:w="1275" w:type="dxa"/>
          </w:tcPr>
          <w:p w14:paraId="28715D74" w14:textId="77777777" w:rsidR="00CD62B9" w:rsidRPr="007772F0" w:rsidRDefault="00CD62B9" w:rsidP="00D162FD">
            <w:pPr>
              <w:rPr>
                <w:b/>
                <w:sz w:val="16"/>
                <w:szCs w:val="16"/>
              </w:rPr>
            </w:pPr>
            <w:r w:rsidRPr="007772F0">
              <w:rPr>
                <w:b/>
                <w:sz w:val="16"/>
                <w:szCs w:val="16"/>
              </w:rPr>
              <w:t>Location</w:t>
            </w:r>
          </w:p>
        </w:tc>
        <w:tc>
          <w:tcPr>
            <w:tcW w:w="1560" w:type="dxa"/>
          </w:tcPr>
          <w:p w14:paraId="201AFE8A" w14:textId="77777777" w:rsidR="00CD62B9" w:rsidRPr="007772F0" w:rsidRDefault="00CD62B9" w:rsidP="00D162FD">
            <w:pPr>
              <w:rPr>
                <w:b/>
                <w:sz w:val="16"/>
                <w:szCs w:val="16"/>
              </w:rPr>
            </w:pPr>
            <w:r w:rsidRPr="007772F0">
              <w:rPr>
                <w:b/>
                <w:sz w:val="16"/>
                <w:szCs w:val="16"/>
              </w:rPr>
              <w:t>Number and cadre of Trainees</w:t>
            </w:r>
          </w:p>
        </w:tc>
        <w:tc>
          <w:tcPr>
            <w:tcW w:w="1134" w:type="dxa"/>
          </w:tcPr>
          <w:p w14:paraId="46A3ADFA" w14:textId="77777777" w:rsidR="00CD62B9" w:rsidRPr="007772F0" w:rsidRDefault="00CD62B9" w:rsidP="00D162FD">
            <w:pPr>
              <w:rPr>
                <w:b/>
                <w:sz w:val="16"/>
                <w:szCs w:val="16"/>
              </w:rPr>
            </w:pPr>
            <w:r>
              <w:rPr>
                <w:b/>
                <w:sz w:val="16"/>
                <w:szCs w:val="16"/>
              </w:rPr>
              <w:t>Previous experience of ultrasound</w:t>
            </w:r>
          </w:p>
        </w:tc>
        <w:tc>
          <w:tcPr>
            <w:tcW w:w="1134" w:type="dxa"/>
          </w:tcPr>
          <w:p w14:paraId="1056325B" w14:textId="77777777" w:rsidR="00CD62B9" w:rsidRPr="007772F0" w:rsidRDefault="00CD62B9" w:rsidP="00D162FD">
            <w:pPr>
              <w:rPr>
                <w:b/>
                <w:sz w:val="16"/>
                <w:szCs w:val="16"/>
              </w:rPr>
            </w:pPr>
            <w:r w:rsidRPr="007772F0">
              <w:rPr>
                <w:b/>
                <w:sz w:val="16"/>
                <w:szCs w:val="16"/>
              </w:rPr>
              <w:t>Recruitment of Trainees</w:t>
            </w:r>
          </w:p>
        </w:tc>
        <w:tc>
          <w:tcPr>
            <w:tcW w:w="1275" w:type="dxa"/>
          </w:tcPr>
          <w:p w14:paraId="55D67B10" w14:textId="77777777" w:rsidR="00CD62B9" w:rsidRPr="007772F0" w:rsidRDefault="00CD62B9" w:rsidP="00D162FD">
            <w:pPr>
              <w:rPr>
                <w:b/>
                <w:sz w:val="16"/>
                <w:szCs w:val="16"/>
              </w:rPr>
            </w:pPr>
            <w:r w:rsidRPr="007772F0">
              <w:rPr>
                <w:b/>
                <w:sz w:val="16"/>
                <w:szCs w:val="16"/>
              </w:rPr>
              <w:t>Funding</w:t>
            </w:r>
          </w:p>
        </w:tc>
        <w:tc>
          <w:tcPr>
            <w:tcW w:w="1985" w:type="dxa"/>
          </w:tcPr>
          <w:p w14:paraId="203C02E2" w14:textId="77777777" w:rsidR="00CD62B9" w:rsidRPr="007772F0" w:rsidRDefault="00CD62B9" w:rsidP="00D162FD">
            <w:pPr>
              <w:rPr>
                <w:b/>
                <w:sz w:val="16"/>
                <w:szCs w:val="16"/>
              </w:rPr>
            </w:pPr>
            <w:r w:rsidRPr="007772F0">
              <w:rPr>
                <w:b/>
                <w:sz w:val="16"/>
                <w:szCs w:val="16"/>
              </w:rPr>
              <w:t>Strengths</w:t>
            </w:r>
          </w:p>
        </w:tc>
        <w:tc>
          <w:tcPr>
            <w:tcW w:w="2126" w:type="dxa"/>
          </w:tcPr>
          <w:p w14:paraId="39476B6C" w14:textId="77777777" w:rsidR="00CD62B9" w:rsidRPr="007772F0" w:rsidRDefault="00CD62B9" w:rsidP="00D162FD">
            <w:pPr>
              <w:rPr>
                <w:b/>
                <w:sz w:val="16"/>
                <w:szCs w:val="16"/>
              </w:rPr>
            </w:pPr>
            <w:r w:rsidRPr="007772F0">
              <w:rPr>
                <w:b/>
                <w:sz w:val="16"/>
                <w:szCs w:val="16"/>
              </w:rPr>
              <w:t>Limitations</w:t>
            </w:r>
          </w:p>
        </w:tc>
        <w:tc>
          <w:tcPr>
            <w:tcW w:w="709" w:type="dxa"/>
          </w:tcPr>
          <w:p w14:paraId="03F0E77A" w14:textId="77777777" w:rsidR="00CD62B9" w:rsidRPr="007772F0" w:rsidRDefault="00CD62B9" w:rsidP="00D162FD">
            <w:pPr>
              <w:rPr>
                <w:b/>
                <w:sz w:val="16"/>
                <w:szCs w:val="16"/>
              </w:rPr>
            </w:pPr>
            <w:r w:rsidRPr="007772F0">
              <w:rPr>
                <w:b/>
                <w:sz w:val="16"/>
                <w:szCs w:val="16"/>
              </w:rPr>
              <w:t>MMAT Score</w:t>
            </w:r>
          </w:p>
        </w:tc>
      </w:tr>
      <w:tr w:rsidR="00CD62B9" w:rsidRPr="007772F0" w14:paraId="48EED266" w14:textId="77777777" w:rsidTr="00D162FD">
        <w:tc>
          <w:tcPr>
            <w:tcW w:w="1276" w:type="dxa"/>
          </w:tcPr>
          <w:p w14:paraId="5C4A7BAA" w14:textId="77777777" w:rsidR="00CD62B9" w:rsidRPr="007772F0" w:rsidRDefault="00CD62B9" w:rsidP="00D162FD">
            <w:pPr>
              <w:rPr>
                <w:sz w:val="16"/>
                <w:szCs w:val="16"/>
              </w:rPr>
            </w:pPr>
            <w:r w:rsidRPr="007772F0">
              <w:rPr>
                <w:sz w:val="16"/>
                <w:szCs w:val="16"/>
              </w:rPr>
              <w:t>Adler</w:t>
            </w:r>
            <w:r w:rsidRPr="007772F0">
              <w:rPr>
                <w:sz w:val="16"/>
                <w:szCs w:val="16"/>
              </w:rPr>
              <w:fldChar w:fldCharType="begin" w:fldLock="1"/>
            </w:r>
            <w:r>
              <w:rPr>
                <w:sz w:val="16"/>
                <w:szCs w:val="16"/>
              </w:rPr>
              <w:instrText>ADDIN CSL_CITATION {"citationItems":[{"id":"ITEM-1","itemData":{"DOI":"10.1007/s12245-008-0074-7","ISSN":"1865-1372","abstract":"BACKGROUND: Diagnostic imaging services are scarce in much of the developing world. Ultrasound is a low-cost, safe, and widely applicable imaging modality.\n\nAIMS: We delivered a portable ultrasound machine to the Lugufu refugee camp in Tanzania and conducted a course on its use in order to assess the feasibility of introducing this technology into a very low-resource setting.\n\nMETHODS: We conducted an intensive 4-day ultrasound training course for health care providers at Lugufu and established an exam logbook to track the frequency of use, distribution of ultrasound applications, and gender and age distribution of patients.\n\nRESULTS: Between 4 October 2005 and 1 November 2007 547 separate ultrasound exams on 460 patients were recorded at Lugufu. Overall, 86% of patients studied were female. Pregnancy-related exams accounted for 24.1% of total usage. The 20- to 29-year-old age group accounted for over one third of total exams performed.\n\nCONCLUSION: Ultrasound is a feasible and sustainable imaging modality in a very low-resource setting such as the Lugufu refugee camp in Tanzania.","author":[{"dropping-particle":"","family":"Adler","given":"David","non-dropping-particle":"","parse-names":false,"suffix":""},{"dropping-particle":"","family":"Mgalula","given":"Katanga","non-dropping-particle":"","parse-names":false,"suffix":""},{"dropping-particle":"","family":"Price","given":"Daniel","non-dropping-particle":"","parse-names":false,"suffix":""},{"dropping-particle":"","family":"Taylor","given":"Opal","non-dropping-particle":"","parse-names":false,"suffix":""}],"container-title":"International Journal of Emergency Medicine","id":"ITEM-1","issue":"4","issued":{"date-parts":[["2008"]]},"page":"261-266","title":"Introduction of a portable ultrasound unit into the health services of the Lugufu refugee camp, Kigoma District, Tanzania","type":"article-journal","volume":"1"},"uris":["http://www.mendeley.com/documents/?uuid=e6d2280f-cc4a-4503-80c4-a0ba50a7dc54"]}],"mendeley":{"formattedCitation":"(35)","plainTextFormattedCitation":"(35)","previouslyFormattedCitation":"(49)"},"properties":{"noteIndex":0},"schema":"https://github.com/citation-style-language/schema/raw/master/csl-citation.json"}</w:instrText>
            </w:r>
            <w:r w:rsidRPr="007772F0">
              <w:rPr>
                <w:sz w:val="16"/>
                <w:szCs w:val="16"/>
              </w:rPr>
              <w:fldChar w:fldCharType="separate"/>
            </w:r>
            <w:r w:rsidRPr="00E40893">
              <w:rPr>
                <w:noProof/>
                <w:sz w:val="16"/>
                <w:szCs w:val="16"/>
              </w:rPr>
              <w:t>(35)</w:t>
            </w:r>
            <w:r w:rsidRPr="007772F0">
              <w:rPr>
                <w:sz w:val="16"/>
                <w:szCs w:val="16"/>
              </w:rPr>
              <w:fldChar w:fldCharType="end"/>
            </w:r>
          </w:p>
        </w:tc>
        <w:tc>
          <w:tcPr>
            <w:tcW w:w="1134" w:type="dxa"/>
          </w:tcPr>
          <w:p w14:paraId="30771A5A" w14:textId="77777777" w:rsidR="00CD62B9" w:rsidRPr="007772F0" w:rsidRDefault="00CD62B9" w:rsidP="00D162FD">
            <w:pPr>
              <w:rPr>
                <w:sz w:val="16"/>
                <w:szCs w:val="16"/>
              </w:rPr>
            </w:pPr>
            <w:r>
              <w:rPr>
                <w:sz w:val="16"/>
                <w:szCs w:val="16"/>
              </w:rPr>
              <w:t>Observational</w:t>
            </w:r>
            <w:r w:rsidRPr="007772F0">
              <w:rPr>
                <w:sz w:val="16"/>
                <w:szCs w:val="16"/>
              </w:rPr>
              <w:t xml:space="preserve"> study</w:t>
            </w:r>
          </w:p>
          <w:p w14:paraId="643AB041" w14:textId="77777777" w:rsidR="00CD62B9" w:rsidRPr="007772F0" w:rsidRDefault="00CD62B9" w:rsidP="00D162FD">
            <w:pPr>
              <w:rPr>
                <w:i/>
                <w:sz w:val="16"/>
                <w:szCs w:val="16"/>
              </w:rPr>
            </w:pPr>
            <w:r w:rsidRPr="007772F0">
              <w:rPr>
                <w:i/>
                <w:sz w:val="16"/>
                <w:szCs w:val="16"/>
              </w:rPr>
              <w:t xml:space="preserve">Non randomised </w:t>
            </w:r>
          </w:p>
          <w:p w14:paraId="3A88AB58" w14:textId="77777777" w:rsidR="00CD62B9" w:rsidRPr="007772F0" w:rsidRDefault="00CD62B9" w:rsidP="00D162FD">
            <w:pPr>
              <w:rPr>
                <w:sz w:val="16"/>
                <w:szCs w:val="16"/>
              </w:rPr>
            </w:pPr>
          </w:p>
        </w:tc>
        <w:tc>
          <w:tcPr>
            <w:tcW w:w="1134" w:type="dxa"/>
          </w:tcPr>
          <w:p w14:paraId="282220DE" w14:textId="77777777" w:rsidR="00CD62B9" w:rsidRPr="007772F0" w:rsidRDefault="00CD62B9" w:rsidP="00D162FD">
            <w:pPr>
              <w:rPr>
                <w:sz w:val="16"/>
                <w:szCs w:val="16"/>
              </w:rPr>
            </w:pPr>
            <w:r w:rsidRPr="007772F0">
              <w:rPr>
                <w:sz w:val="16"/>
                <w:szCs w:val="16"/>
              </w:rPr>
              <w:t>Int J Emerg Med</w:t>
            </w:r>
          </w:p>
          <w:p w14:paraId="4053AC94" w14:textId="77777777" w:rsidR="00CD62B9" w:rsidRPr="007772F0" w:rsidRDefault="00CD62B9" w:rsidP="00D162FD">
            <w:pPr>
              <w:rPr>
                <w:sz w:val="16"/>
                <w:szCs w:val="16"/>
              </w:rPr>
            </w:pPr>
          </w:p>
          <w:p w14:paraId="651091FD" w14:textId="77777777" w:rsidR="00CD62B9" w:rsidRPr="007772F0" w:rsidRDefault="00CD62B9" w:rsidP="00D162FD">
            <w:pPr>
              <w:rPr>
                <w:sz w:val="16"/>
                <w:szCs w:val="16"/>
              </w:rPr>
            </w:pPr>
            <w:r w:rsidRPr="007772F0">
              <w:rPr>
                <w:sz w:val="16"/>
                <w:szCs w:val="16"/>
              </w:rPr>
              <w:t>2008</w:t>
            </w:r>
          </w:p>
        </w:tc>
        <w:tc>
          <w:tcPr>
            <w:tcW w:w="1275" w:type="dxa"/>
          </w:tcPr>
          <w:p w14:paraId="47BD8A26" w14:textId="77777777" w:rsidR="00CD62B9" w:rsidRPr="007772F0" w:rsidRDefault="00CD62B9" w:rsidP="00D162FD">
            <w:pPr>
              <w:rPr>
                <w:sz w:val="16"/>
                <w:szCs w:val="16"/>
              </w:rPr>
            </w:pPr>
            <w:r w:rsidRPr="007772F0">
              <w:rPr>
                <w:sz w:val="16"/>
                <w:szCs w:val="16"/>
              </w:rPr>
              <w:t>Lugufu Refugee Camp</w:t>
            </w:r>
          </w:p>
          <w:p w14:paraId="4D69BB94" w14:textId="77777777" w:rsidR="00CD62B9" w:rsidRPr="007772F0" w:rsidRDefault="00CD62B9" w:rsidP="00D162FD">
            <w:pPr>
              <w:rPr>
                <w:sz w:val="16"/>
                <w:szCs w:val="16"/>
              </w:rPr>
            </w:pPr>
          </w:p>
          <w:p w14:paraId="6C4E0C8E" w14:textId="77777777" w:rsidR="00CD62B9" w:rsidRPr="007772F0" w:rsidRDefault="00CD62B9" w:rsidP="00D162FD">
            <w:pPr>
              <w:rPr>
                <w:sz w:val="16"/>
                <w:szCs w:val="16"/>
              </w:rPr>
            </w:pPr>
            <w:r w:rsidRPr="007772F0">
              <w:rPr>
                <w:sz w:val="16"/>
                <w:szCs w:val="16"/>
              </w:rPr>
              <w:t>Tanzania</w:t>
            </w:r>
          </w:p>
        </w:tc>
        <w:tc>
          <w:tcPr>
            <w:tcW w:w="1560" w:type="dxa"/>
          </w:tcPr>
          <w:p w14:paraId="0944A417" w14:textId="77777777" w:rsidR="00CD62B9" w:rsidRPr="007772F0" w:rsidRDefault="00CD62B9" w:rsidP="00D162FD">
            <w:pPr>
              <w:rPr>
                <w:sz w:val="16"/>
                <w:szCs w:val="16"/>
              </w:rPr>
            </w:pPr>
            <w:r w:rsidRPr="007772F0">
              <w:rPr>
                <w:sz w:val="16"/>
                <w:szCs w:val="16"/>
              </w:rPr>
              <w:t>10 trainees</w:t>
            </w:r>
          </w:p>
          <w:p w14:paraId="2957CD9D" w14:textId="77777777" w:rsidR="00CD62B9" w:rsidRPr="007772F0" w:rsidRDefault="00CD62B9" w:rsidP="00D162FD">
            <w:pPr>
              <w:rPr>
                <w:sz w:val="16"/>
                <w:szCs w:val="16"/>
              </w:rPr>
            </w:pPr>
            <w:r w:rsidRPr="007772F0">
              <w:rPr>
                <w:sz w:val="16"/>
                <w:szCs w:val="16"/>
              </w:rPr>
              <w:t xml:space="preserve">Physicians and clinical officers </w:t>
            </w:r>
          </w:p>
          <w:p w14:paraId="2877CFE9" w14:textId="77777777" w:rsidR="00CD62B9" w:rsidRPr="007772F0" w:rsidRDefault="00CD62B9" w:rsidP="00D162FD">
            <w:pPr>
              <w:rPr>
                <w:sz w:val="16"/>
                <w:szCs w:val="16"/>
              </w:rPr>
            </w:pPr>
          </w:p>
          <w:p w14:paraId="176FE940" w14:textId="77777777" w:rsidR="00CD62B9" w:rsidRPr="007772F0" w:rsidRDefault="00CD62B9" w:rsidP="00D162FD">
            <w:pPr>
              <w:rPr>
                <w:sz w:val="16"/>
                <w:szCs w:val="16"/>
              </w:rPr>
            </w:pPr>
          </w:p>
        </w:tc>
        <w:tc>
          <w:tcPr>
            <w:tcW w:w="1134" w:type="dxa"/>
          </w:tcPr>
          <w:p w14:paraId="3B53FA4B" w14:textId="77777777" w:rsidR="00CD62B9" w:rsidRPr="007772F0" w:rsidRDefault="00CD62B9" w:rsidP="00D162FD">
            <w:pPr>
              <w:rPr>
                <w:sz w:val="16"/>
                <w:szCs w:val="16"/>
              </w:rPr>
            </w:pPr>
            <w:r>
              <w:rPr>
                <w:sz w:val="16"/>
                <w:szCs w:val="16"/>
              </w:rPr>
              <w:t>Unspecified</w:t>
            </w:r>
          </w:p>
        </w:tc>
        <w:tc>
          <w:tcPr>
            <w:tcW w:w="1134" w:type="dxa"/>
          </w:tcPr>
          <w:p w14:paraId="1FB5D202" w14:textId="77777777" w:rsidR="00CD62B9" w:rsidRPr="007772F0" w:rsidRDefault="00CD62B9" w:rsidP="00D162FD">
            <w:pPr>
              <w:rPr>
                <w:sz w:val="16"/>
                <w:szCs w:val="16"/>
              </w:rPr>
            </w:pPr>
            <w:r w:rsidRPr="007772F0">
              <w:rPr>
                <w:sz w:val="16"/>
                <w:szCs w:val="16"/>
              </w:rPr>
              <w:t>Recruitment method unspecified</w:t>
            </w:r>
          </w:p>
        </w:tc>
        <w:tc>
          <w:tcPr>
            <w:tcW w:w="1275" w:type="dxa"/>
          </w:tcPr>
          <w:p w14:paraId="1D466A80" w14:textId="77777777" w:rsidR="00CD62B9" w:rsidRPr="007772F0" w:rsidRDefault="00CD62B9" w:rsidP="00D162FD">
            <w:pPr>
              <w:rPr>
                <w:sz w:val="16"/>
                <w:szCs w:val="16"/>
              </w:rPr>
            </w:pPr>
            <w:r w:rsidRPr="007772F0">
              <w:rPr>
                <w:sz w:val="16"/>
                <w:szCs w:val="16"/>
              </w:rPr>
              <w:t>None</w:t>
            </w:r>
          </w:p>
        </w:tc>
        <w:tc>
          <w:tcPr>
            <w:tcW w:w="1985" w:type="dxa"/>
          </w:tcPr>
          <w:p w14:paraId="317066D3" w14:textId="77777777" w:rsidR="00CD62B9" w:rsidRPr="007772F0" w:rsidRDefault="00CD62B9" w:rsidP="00D162FD">
            <w:pPr>
              <w:rPr>
                <w:sz w:val="16"/>
                <w:szCs w:val="16"/>
              </w:rPr>
            </w:pPr>
            <w:r w:rsidRPr="007772F0">
              <w:rPr>
                <w:sz w:val="16"/>
                <w:szCs w:val="16"/>
              </w:rPr>
              <w:t>Detailed description of overall programme.</w:t>
            </w:r>
          </w:p>
          <w:p w14:paraId="40257A94" w14:textId="77777777" w:rsidR="00CD62B9" w:rsidRPr="007772F0" w:rsidRDefault="00CD62B9" w:rsidP="00D162FD">
            <w:pPr>
              <w:rPr>
                <w:sz w:val="16"/>
                <w:szCs w:val="16"/>
              </w:rPr>
            </w:pPr>
            <w:r w:rsidRPr="007772F0">
              <w:rPr>
                <w:sz w:val="16"/>
                <w:szCs w:val="16"/>
              </w:rPr>
              <w:t>Trainees must achieve a certain number of supervised scans.</w:t>
            </w:r>
          </w:p>
          <w:p w14:paraId="78DC5601" w14:textId="77777777" w:rsidR="00CD62B9" w:rsidRPr="007772F0" w:rsidRDefault="00CD62B9" w:rsidP="00D162FD">
            <w:pPr>
              <w:rPr>
                <w:sz w:val="16"/>
                <w:szCs w:val="16"/>
              </w:rPr>
            </w:pPr>
            <w:r w:rsidRPr="007772F0">
              <w:rPr>
                <w:sz w:val="16"/>
                <w:szCs w:val="16"/>
              </w:rPr>
              <w:t>Attempt made to undertake follow up.</w:t>
            </w:r>
          </w:p>
        </w:tc>
        <w:tc>
          <w:tcPr>
            <w:tcW w:w="2126" w:type="dxa"/>
          </w:tcPr>
          <w:p w14:paraId="37DC6730" w14:textId="77777777" w:rsidR="00CD62B9" w:rsidRPr="007772F0" w:rsidRDefault="00CD62B9" w:rsidP="00D162FD">
            <w:pPr>
              <w:rPr>
                <w:sz w:val="16"/>
                <w:szCs w:val="16"/>
              </w:rPr>
            </w:pPr>
            <w:r w:rsidRPr="007772F0">
              <w:rPr>
                <w:sz w:val="16"/>
                <w:szCs w:val="16"/>
              </w:rPr>
              <w:t>No practical or written assessment of skill.</w:t>
            </w:r>
          </w:p>
          <w:p w14:paraId="1D6F7BF9" w14:textId="77777777" w:rsidR="00CD62B9" w:rsidRPr="007772F0" w:rsidRDefault="00CD62B9" w:rsidP="00D162FD">
            <w:pPr>
              <w:rPr>
                <w:sz w:val="16"/>
                <w:szCs w:val="16"/>
              </w:rPr>
            </w:pPr>
            <w:r w:rsidRPr="007772F0">
              <w:rPr>
                <w:sz w:val="16"/>
                <w:szCs w:val="16"/>
              </w:rPr>
              <w:t>No mentoring.</w:t>
            </w:r>
          </w:p>
          <w:p w14:paraId="58F3C9A3" w14:textId="77777777" w:rsidR="00CD62B9" w:rsidRPr="007772F0" w:rsidRDefault="00CD62B9" w:rsidP="00D162FD">
            <w:pPr>
              <w:rPr>
                <w:sz w:val="16"/>
                <w:szCs w:val="16"/>
              </w:rPr>
            </w:pPr>
            <w:r w:rsidRPr="007772F0">
              <w:rPr>
                <w:sz w:val="16"/>
                <w:szCs w:val="16"/>
              </w:rPr>
              <w:t>Follow up only concerned the use of the machine not the quality of the scans performed.</w:t>
            </w:r>
          </w:p>
        </w:tc>
        <w:tc>
          <w:tcPr>
            <w:tcW w:w="709" w:type="dxa"/>
          </w:tcPr>
          <w:p w14:paraId="1B8B4550" w14:textId="77777777" w:rsidR="00CD62B9" w:rsidRPr="007772F0" w:rsidRDefault="00CD62B9" w:rsidP="00D162FD">
            <w:pPr>
              <w:rPr>
                <w:sz w:val="16"/>
                <w:szCs w:val="16"/>
              </w:rPr>
            </w:pPr>
            <w:r w:rsidRPr="007772F0">
              <w:rPr>
                <w:sz w:val="16"/>
                <w:szCs w:val="16"/>
              </w:rPr>
              <w:t>2</w:t>
            </w:r>
          </w:p>
        </w:tc>
      </w:tr>
      <w:tr w:rsidR="00CD62B9" w:rsidRPr="007772F0" w14:paraId="08E8C697" w14:textId="77777777" w:rsidTr="00D162FD">
        <w:tc>
          <w:tcPr>
            <w:tcW w:w="1276" w:type="dxa"/>
          </w:tcPr>
          <w:p w14:paraId="0D0A5FB6" w14:textId="77777777" w:rsidR="00CD62B9" w:rsidRPr="007772F0" w:rsidRDefault="00CD62B9" w:rsidP="00D162FD">
            <w:pPr>
              <w:rPr>
                <w:sz w:val="16"/>
                <w:szCs w:val="16"/>
              </w:rPr>
            </w:pPr>
            <w:r w:rsidRPr="007772F0">
              <w:rPr>
                <w:sz w:val="16"/>
                <w:szCs w:val="16"/>
              </w:rPr>
              <w:t>Ahmadzia</w:t>
            </w:r>
            <w:r w:rsidRPr="007772F0">
              <w:rPr>
                <w:sz w:val="16"/>
                <w:szCs w:val="16"/>
              </w:rPr>
              <w:fldChar w:fldCharType="begin" w:fldLock="1"/>
            </w:r>
            <w:r>
              <w:rPr>
                <w:sz w:val="16"/>
                <w:szCs w:val="16"/>
              </w:rPr>
              <w:instrText>ADDIN CSL_CITATION {"citationItems":[{"id":"ITEM-1","itemData":{"DOI":"10.4314/ahs.v18i1.21","ISSN":"16806905","abstract":"© 2018 Ahmadzia et al. Background: Mulago Hospital is a high volume referral hospital under the Makerere University School of Medicine and Health Sciences. Basic obstetric ultrasound is a useful skill that can aid patient care. Objectives: The purpose of the study was to assess the effectiveness of an intervention implemented to teach basic ultrasound skills to medical students and house officers at Mulago Hosptial, Kampala, Uganda. Methods: Forty participants, including medical students, junior house officers (JHOs), and senior house officers (SHOs) were enrolled in the study. A didactic and practical hands-on teaching session was evaluated using a pre- and post-test that was administered to all participants. Results: Participants included 12 medical students, 23 JHOs, and 5 SHOs. A significant difference in pre- and post-test scores was demonstrated in the medical students and JHOs (34% to 76%, p  &lt; 0.0001) and this was retained when the results were stratified into the basic definitions and practical sections of the survey (33% to 71%, p &lt; 0.0001). The scores for the senior house officers had a mean increase of 2.3 points. Conclusion: This original teaching intervention is an effective method to improve knowledge and skills for medical students and house officers at Mulago Hospital in the area of basic obstetric ultrasound.","author":[{"dropping-particle":"","family":"Ahmadzia","given":"Homa","non-dropping-particle":"","parse-names":false,"suffix":""},{"dropping-particle":"","family":"Cigna","given":"Sarah","non-dropping-particle":"","parse-names":false,"suffix":""},{"dropping-particle":"","family":"Namagembe","given":"Imelda","non-dropping-particle":"","parse-names":false,"suffix":""},{"dropping-particle":"","family":"Macri","given":"Charles","non-dropping-particle":"","parse-names":false,"suffix":""},{"dropping-particle":"","family":"Galerneau","given":"France","non-dropping-particle":"","parse-names":false,"suffix":""},{"dropping-particle":"","family":"Magriples","given":"Urania","non-dropping-particle":"","parse-names":false,"suffix":""}],"container-title":"African Health Sciences","id":"ITEM-1","issue":"1","issued":{"date-parts":[["2018"]]},"page":"166-171","title":"Teaching obstetric ultrasound at Mulago Hospital - Kampala, Uganda","type":"article-journal","volume":"18"},"uris":["http://www.mendeley.com/documents/?uuid=5c79d10b-a0aa-458d-8fe5-6ea79b9f62f8"]}],"mendeley":{"formattedCitation":"(28)","plainTextFormattedCitation":"(28)","previouslyFormattedCitation":"(32)"},"properties":{"noteIndex":0},"schema":"https://github.com/citation-style-language/schema/raw/master/csl-citation.json"}</w:instrText>
            </w:r>
            <w:r w:rsidRPr="007772F0">
              <w:rPr>
                <w:sz w:val="16"/>
                <w:szCs w:val="16"/>
              </w:rPr>
              <w:fldChar w:fldCharType="separate"/>
            </w:r>
            <w:r w:rsidRPr="00E40893">
              <w:rPr>
                <w:noProof/>
                <w:sz w:val="16"/>
                <w:szCs w:val="16"/>
              </w:rPr>
              <w:t>(28)</w:t>
            </w:r>
            <w:r w:rsidRPr="007772F0">
              <w:rPr>
                <w:sz w:val="16"/>
                <w:szCs w:val="16"/>
              </w:rPr>
              <w:fldChar w:fldCharType="end"/>
            </w:r>
          </w:p>
        </w:tc>
        <w:tc>
          <w:tcPr>
            <w:tcW w:w="1134" w:type="dxa"/>
          </w:tcPr>
          <w:p w14:paraId="6206759F" w14:textId="77777777" w:rsidR="00CD62B9" w:rsidRPr="007772F0" w:rsidRDefault="00CD62B9" w:rsidP="00D162FD">
            <w:pPr>
              <w:rPr>
                <w:sz w:val="16"/>
                <w:szCs w:val="16"/>
              </w:rPr>
            </w:pPr>
            <w:r w:rsidRPr="007772F0">
              <w:rPr>
                <w:sz w:val="16"/>
                <w:szCs w:val="16"/>
              </w:rPr>
              <w:t>Prospective cohort study</w:t>
            </w:r>
          </w:p>
          <w:p w14:paraId="2CDB50EB" w14:textId="77777777" w:rsidR="00CD62B9" w:rsidRPr="007772F0" w:rsidRDefault="00CD62B9" w:rsidP="00D162FD">
            <w:pPr>
              <w:rPr>
                <w:sz w:val="16"/>
                <w:szCs w:val="16"/>
              </w:rPr>
            </w:pPr>
            <w:r w:rsidRPr="007772F0">
              <w:rPr>
                <w:i/>
                <w:sz w:val="16"/>
                <w:szCs w:val="16"/>
              </w:rPr>
              <w:t>Non randomised</w:t>
            </w:r>
          </w:p>
        </w:tc>
        <w:tc>
          <w:tcPr>
            <w:tcW w:w="1134" w:type="dxa"/>
          </w:tcPr>
          <w:p w14:paraId="74BC2062" w14:textId="77777777" w:rsidR="00CD62B9" w:rsidRPr="007772F0" w:rsidRDefault="00CD62B9" w:rsidP="00D162FD">
            <w:pPr>
              <w:rPr>
                <w:sz w:val="16"/>
                <w:szCs w:val="16"/>
              </w:rPr>
            </w:pPr>
            <w:r w:rsidRPr="007772F0">
              <w:rPr>
                <w:sz w:val="16"/>
                <w:szCs w:val="16"/>
              </w:rPr>
              <w:t>African Health Sciences</w:t>
            </w:r>
          </w:p>
          <w:p w14:paraId="703347B6" w14:textId="77777777" w:rsidR="00CD62B9" w:rsidRPr="007772F0" w:rsidRDefault="00CD62B9" w:rsidP="00D162FD">
            <w:pPr>
              <w:rPr>
                <w:sz w:val="16"/>
                <w:szCs w:val="16"/>
              </w:rPr>
            </w:pPr>
          </w:p>
          <w:p w14:paraId="7A52F18C" w14:textId="77777777" w:rsidR="00CD62B9" w:rsidRPr="007772F0" w:rsidRDefault="00CD62B9" w:rsidP="00D162FD">
            <w:pPr>
              <w:rPr>
                <w:sz w:val="16"/>
                <w:szCs w:val="16"/>
              </w:rPr>
            </w:pPr>
            <w:r w:rsidRPr="007772F0">
              <w:rPr>
                <w:sz w:val="16"/>
                <w:szCs w:val="16"/>
              </w:rPr>
              <w:t>2018</w:t>
            </w:r>
          </w:p>
        </w:tc>
        <w:tc>
          <w:tcPr>
            <w:tcW w:w="1275" w:type="dxa"/>
          </w:tcPr>
          <w:p w14:paraId="5B097F5E" w14:textId="77777777" w:rsidR="00CD62B9" w:rsidRPr="007772F0" w:rsidRDefault="00CD62B9" w:rsidP="00D162FD">
            <w:pPr>
              <w:rPr>
                <w:sz w:val="16"/>
                <w:szCs w:val="16"/>
              </w:rPr>
            </w:pPr>
            <w:r w:rsidRPr="007772F0">
              <w:rPr>
                <w:sz w:val="16"/>
                <w:szCs w:val="16"/>
              </w:rPr>
              <w:t>Mulago National Referral Hospital, Kampala</w:t>
            </w:r>
          </w:p>
          <w:p w14:paraId="16682E90" w14:textId="77777777" w:rsidR="00CD62B9" w:rsidRPr="007772F0" w:rsidRDefault="00CD62B9" w:rsidP="00D162FD">
            <w:pPr>
              <w:rPr>
                <w:sz w:val="16"/>
                <w:szCs w:val="16"/>
              </w:rPr>
            </w:pPr>
          </w:p>
          <w:p w14:paraId="35CF15FE" w14:textId="77777777" w:rsidR="00CD62B9" w:rsidRPr="007772F0" w:rsidRDefault="00CD62B9" w:rsidP="00D162FD">
            <w:pPr>
              <w:rPr>
                <w:sz w:val="16"/>
                <w:szCs w:val="16"/>
              </w:rPr>
            </w:pPr>
            <w:r w:rsidRPr="007772F0">
              <w:rPr>
                <w:sz w:val="16"/>
                <w:szCs w:val="16"/>
              </w:rPr>
              <w:t>Urban Uganda</w:t>
            </w:r>
          </w:p>
        </w:tc>
        <w:tc>
          <w:tcPr>
            <w:tcW w:w="1560" w:type="dxa"/>
          </w:tcPr>
          <w:p w14:paraId="648B7648" w14:textId="77777777" w:rsidR="00CD62B9" w:rsidRPr="007772F0" w:rsidRDefault="00CD62B9" w:rsidP="00D162FD">
            <w:pPr>
              <w:rPr>
                <w:sz w:val="16"/>
                <w:szCs w:val="16"/>
              </w:rPr>
            </w:pPr>
            <w:r w:rsidRPr="007772F0">
              <w:rPr>
                <w:sz w:val="16"/>
                <w:szCs w:val="16"/>
              </w:rPr>
              <w:t>40 trainees</w:t>
            </w:r>
          </w:p>
          <w:p w14:paraId="55458D29" w14:textId="77777777" w:rsidR="00CD62B9" w:rsidRPr="007772F0" w:rsidRDefault="00CD62B9" w:rsidP="00D162FD">
            <w:pPr>
              <w:rPr>
                <w:sz w:val="16"/>
                <w:szCs w:val="16"/>
              </w:rPr>
            </w:pPr>
            <w:r w:rsidRPr="007772F0">
              <w:rPr>
                <w:sz w:val="16"/>
                <w:szCs w:val="16"/>
              </w:rPr>
              <w:t xml:space="preserve">Medical students and junior/senior house officers </w:t>
            </w:r>
          </w:p>
          <w:p w14:paraId="68453209" w14:textId="77777777" w:rsidR="00CD62B9" w:rsidRPr="007772F0" w:rsidRDefault="00CD62B9" w:rsidP="00D162FD">
            <w:pPr>
              <w:rPr>
                <w:sz w:val="16"/>
                <w:szCs w:val="16"/>
              </w:rPr>
            </w:pPr>
          </w:p>
          <w:p w14:paraId="419D82CC" w14:textId="77777777" w:rsidR="00CD62B9" w:rsidRPr="007772F0" w:rsidRDefault="00CD62B9" w:rsidP="00D162FD">
            <w:pPr>
              <w:rPr>
                <w:sz w:val="16"/>
                <w:szCs w:val="16"/>
              </w:rPr>
            </w:pPr>
          </w:p>
        </w:tc>
        <w:tc>
          <w:tcPr>
            <w:tcW w:w="1134" w:type="dxa"/>
          </w:tcPr>
          <w:p w14:paraId="52AFABCB" w14:textId="77777777" w:rsidR="00CD62B9" w:rsidRPr="007772F0" w:rsidRDefault="00CD62B9" w:rsidP="00D162FD">
            <w:pPr>
              <w:rPr>
                <w:sz w:val="16"/>
                <w:szCs w:val="16"/>
              </w:rPr>
            </w:pPr>
            <w:r w:rsidRPr="007772F0">
              <w:rPr>
                <w:sz w:val="16"/>
                <w:szCs w:val="16"/>
              </w:rPr>
              <w:t>Some had previous training</w:t>
            </w:r>
            <w:r>
              <w:rPr>
                <w:sz w:val="16"/>
                <w:szCs w:val="16"/>
              </w:rPr>
              <w:t xml:space="preserve"> or </w:t>
            </w:r>
            <w:r w:rsidRPr="007772F0">
              <w:rPr>
                <w:sz w:val="16"/>
                <w:szCs w:val="16"/>
              </w:rPr>
              <w:t>experience of using ultrasound</w:t>
            </w:r>
          </w:p>
        </w:tc>
        <w:tc>
          <w:tcPr>
            <w:tcW w:w="1134" w:type="dxa"/>
          </w:tcPr>
          <w:p w14:paraId="385E62DD" w14:textId="77777777" w:rsidR="00CD62B9" w:rsidRPr="007772F0" w:rsidRDefault="00CD62B9" w:rsidP="00D162FD">
            <w:pPr>
              <w:rPr>
                <w:sz w:val="16"/>
                <w:szCs w:val="16"/>
              </w:rPr>
            </w:pPr>
            <w:r w:rsidRPr="007772F0">
              <w:rPr>
                <w:sz w:val="16"/>
                <w:szCs w:val="16"/>
              </w:rPr>
              <w:t>Voluntary</w:t>
            </w:r>
          </w:p>
          <w:p w14:paraId="18038324" w14:textId="77777777" w:rsidR="00CD62B9" w:rsidRPr="007772F0" w:rsidRDefault="00CD62B9" w:rsidP="00D162FD">
            <w:pPr>
              <w:rPr>
                <w:sz w:val="16"/>
                <w:szCs w:val="16"/>
              </w:rPr>
            </w:pPr>
          </w:p>
          <w:p w14:paraId="59CAC129" w14:textId="77777777" w:rsidR="00CD62B9" w:rsidRPr="007772F0" w:rsidRDefault="00CD62B9" w:rsidP="00D162FD">
            <w:pPr>
              <w:rPr>
                <w:sz w:val="16"/>
                <w:szCs w:val="16"/>
              </w:rPr>
            </w:pPr>
            <w:r w:rsidRPr="007772F0">
              <w:rPr>
                <w:sz w:val="16"/>
                <w:szCs w:val="16"/>
              </w:rPr>
              <w:t>No criteria specified for participation</w:t>
            </w:r>
          </w:p>
        </w:tc>
        <w:tc>
          <w:tcPr>
            <w:tcW w:w="1275" w:type="dxa"/>
          </w:tcPr>
          <w:p w14:paraId="52612DDE" w14:textId="77777777" w:rsidR="00CD62B9" w:rsidRPr="007772F0" w:rsidRDefault="00CD62B9" w:rsidP="00D162FD">
            <w:pPr>
              <w:rPr>
                <w:sz w:val="16"/>
                <w:szCs w:val="16"/>
              </w:rPr>
            </w:pPr>
            <w:r w:rsidRPr="007772F0">
              <w:rPr>
                <w:sz w:val="16"/>
                <w:szCs w:val="16"/>
              </w:rPr>
              <w:t>None</w:t>
            </w:r>
          </w:p>
        </w:tc>
        <w:tc>
          <w:tcPr>
            <w:tcW w:w="1985" w:type="dxa"/>
          </w:tcPr>
          <w:p w14:paraId="75296DAB" w14:textId="77777777" w:rsidR="00CD62B9" w:rsidRPr="007772F0" w:rsidRDefault="00CD62B9" w:rsidP="00D162FD">
            <w:pPr>
              <w:rPr>
                <w:sz w:val="16"/>
                <w:szCs w:val="16"/>
              </w:rPr>
            </w:pPr>
            <w:r w:rsidRPr="007772F0">
              <w:rPr>
                <w:sz w:val="16"/>
                <w:szCs w:val="16"/>
              </w:rPr>
              <w:t>Matched pre and post intervention testing with responses from 95% of trainees.</w:t>
            </w:r>
          </w:p>
        </w:tc>
        <w:tc>
          <w:tcPr>
            <w:tcW w:w="2126" w:type="dxa"/>
          </w:tcPr>
          <w:p w14:paraId="51613906" w14:textId="77777777" w:rsidR="00CD62B9" w:rsidRPr="007772F0" w:rsidRDefault="00CD62B9" w:rsidP="00D162FD">
            <w:pPr>
              <w:rPr>
                <w:sz w:val="16"/>
                <w:szCs w:val="16"/>
              </w:rPr>
            </w:pPr>
            <w:r w:rsidRPr="007772F0">
              <w:rPr>
                <w:sz w:val="16"/>
                <w:szCs w:val="16"/>
              </w:rPr>
              <w:t>Time between tests not standardised – No differentiation made for those who had previous experience of using ultrasound.</w:t>
            </w:r>
          </w:p>
          <w:p w14:paraId="19D5776B" w14:textId="77777777" w:rsidR="00CD62B9" w:rsidRPr="007772F0" w:rsidRDefault="00CD62B9" w:rsidP="00D162FD">
            <w:pPr>
              <w:rPr>
                <w:sz w:val="16"/>
                <w:szCs w:val="16"/>
              </w:rPr>
            </w:pPr>
            <w:r w:rsidRPr="007772F0">
              <w:rPr>
                <w:sz w:val="16"/>
                <w:szCs w:val="16"/>
              </w:rPr>
              <w:t xml:space="preserve">No opportunity for trainees to perform ultrasound themselves. </w:t>
            </w:r>
          </w:p>
          <w:p w14:paraId="2D530E5A" w14:textId="77777777" w:rsidR="00CD62B9" w:rsidRPr="007772F0" w:rsidRDefault="00CD62B9" w:rsidP="00D162FD">
            <w:pPr>
              <w:rPr>
                <w:sz w:val="16"/>
                <w:szCs w:val="16"/>
              </w:rPr>
            </w:pPr>
            <w:r w:rsidRPr="007772F0">
              <w:rPr>
                <w:sz w:val="16"/>
                <w:szCs w:val="16"/>
              </w:rPr>
              <w:t>No practical assessment of skill.</w:t>
            </w:r>
          </w:p>
          <w:p w14:paraId="665A5B4C" w14:textId="77777777" w:rsidR="00CD62B9" w:rsidRPr="007772F0" w:rsidRDefault="00CD62B9" w:rsidP="00D162FD">
            <w:pPr>
              <w:rPr>
                <w:sz w:val="16"/>
                <w:szCs w:val="16"/>
              </w:rPr>
            </w:pPr>
            <w:r w:rsidRPr="007772F0">
              <w:rPr>
                <w:sz w:val="16"/>
                <w:szCs w:val="16"/>
              </w:rPr>
              <w:t>No mentoring or follow up.</w:t>
            </w:r>
          </w:p>
        </w:tc>
        <w:tc>
          <w:tcPr>
            <w:tcW w:w="709" w:type="dxa"/>
          </w:tcPr>
          <w:p w14:paraId="336D7330" w14:textId="77777777" w:rsidR="00CD62B9" w:rsidRPr="007772F0" w:rsidRDefault="00CD62B9" w:rsidP="00D162FD">
            <w:pPr>
              <w:rPr>
                <w:sz w:val="16"/>
                <w:szCs w:val="16"/>
              </w:rPr>
            </w:pPr>
            <w:r w:rsidRPr="007772F0">
              <w:rPr>
                <w:sz w:val="16"/>
                <w:szCs w:val="16"/>
              </w:rPr>
              <w:t>2</w:t>
            </w:r>
          </w:p>
        </w:tc>
      </w:tr>
      <w:tr w:rsidR="00CD62B9" w:rsidRPr="007772F0" w14:paraId="5CC03C84" w14:textId="77777777" w:rsidTr="00D162FD">
        <w:tc>
          <w:tcPr>
            <w:tcW w:w="1276" w:type="dxa"/>
          </w:tcPr>
          <w:p w14:paraId="651753A3" w14:textId="77777777" w:rsidR="00CD62B9" w:rsidRPr="007772F0" w:rsidRDefault="00CD62B9" w:rsidP="00D162FD">
            <w:pPr>
              <w:rPr>
                <w:sz w:val="16"/>
                <w:szCs w:val="16"/>
              </w:rPr>
            </w:pPr>
            <w:r w:rsidRPr="007772F0">
              <w:rPr>
                <w:sz w:val="16"/>
                <w:szCs w:val="16"/>
              </w:rPr>
              <w:t>AMANHI group</w:t>
            </w:r>
            <w:r w:rsidRPr="007772F0">
              <w:rPr>
                <w:sz w:val="16"/>
                <w:szCs w:val="16"/>
              </w:rPr>
              <w:fldChar w:fldCharType="begin" w:fldLock="1"/>
            </w:r>
            <w:r>
              <w:rPr>
                <w:sz w:val="16"/>
                <w:szCs w:val="16"/>
              </w:rPr>
              <w:instrText>ADDIN CSL_CITATION {"citationItems":[{"id":"ITEM-1","itemData":{"DOI":"10.1016/S2214-109X(20)30034-6","author":[{"dropping-particle":"","family":"The WHO Alliance for Maternal and Newborn Health Improvement Late Pregnancy Dating Study Group","given":"","non-dropping-particle":"","parse-names":false,"suffix":""}],"container-title":"Lancet Global Health","id":"ITEM-1","issued":{"date-parts":[["2020"]]},"page":"545-554","title":"Performance of late pregnancy biometry for gestational age dating in low-income and middle-income countries : a prospective , multicountry , population-based cohort study from the WHO Alliance for Maternal and Newborn Health Improvement ( AMANHI ) Study G","type":"article-journal","volume":"8"},"uris":["http://www.mendeley.com/documents/?uuid=57668b6f-9c95-4658-a997-b327669fd6e9"]}],"mendeley":{"formattedCitation":"(36)","plainTextFormattedCitation":"(36)","previouslyFormattedCitation":"(50)"},"properties":{"noteIndex":0},"schema":"https://github.com/citation-style-language/schema/raw/master/csl-citation.json"}</w:instrText>
            </w:r>
            <w:r w:rsidRPr="007772F0">
              <w:rPr>
                <w:sz w:val="16"/>
                <w:szCs w:val="16"/>
              </w:rPr>
              <w:fldChar w:fldCharType="separate"/>
            </w:r>
            <w:r w:rsidRPr="00E40893">
              <w:rPr>
                <w:noProof/>
                <w:sz w:val="16"/>
                <w:szCs w:val="16"/>
              </w:rPr>
              <w:t>(36)</w:t>
            </w:r>
            <w:r w:rsidRPr="007772F0">
              <w:rPr>
                <w:sz w:val="16"/>
                <w:szCs w:val="16"/>
              </w:rPr>
              <w:fldChar w:fldCharType="end"/>
            </w:r>
          </w:p>
        </w:tc>
        <w:tc>
          <w:tcPr>
            <w:tcW w:w="1134" w:type="dxa"/>
          </w:tcPr>
          <w:p w14:paraId="4AF08AAD" w14:textId="77777777" w:rsidR="00CD62B9" w:rsidRPr="007772F0" w:rsidRDefault="00CD62B9" w:rsidP="00D162FD">
            <w:pPr>
              <w:rPr>
                <w:sz w:val="16"/>
                <w:szCs w:val="16"/>
              </w:rPr>
            </w:pPr>
            <w:r w:rsidRPr="007772F0">
              <w:rPr>
                <w:sz w:val="16"/>
                <w:szCs w:val="16"/>
              </w:rPr>
              <w:t>Prospective cohort study</w:t>
            </w:r>
          </w:p>
          <w:p w14:paraId="0904EF5C" w14:textId="77777777" w:rsidR="00CD62B9" w:rsidRPr="007772F0" w:rsidRDefault="00CD62B9" w:rsidP="00D162FD">
            <w:pPr>
              <w:rPr>
                <w:i/>
                <w:iCs/>
                <w:sz w:val="16"/>
                <w:szCs w:val="16"/>
              </w:rPr>
            </w:pPr>
            <w:r w:rsidRPr="007772F0">
              <w:rPr>
                <w:i/>
                <w:iCs/>
                <w:sz w:val="16"/>
                <w:szCs w:val="16"/>
              </w:rPr>
              <w:t>Non randomised</w:t>
            </w:r>
          </w:p>
          <w:p w14:paraId="1D5F4E1A" w14:textId="77777777" w:rsidR="00CD62B9" w:rsidRPr="007772F0" w:rsidRDefault="00CD62B9" w:rsidP="00D162FD">
            <w:pPr>
              <w:rPr>
                <w:sz w:val="16"/>
                <w:szCs w:val="16"/>
              </w:rPr>
            </w:pPr>
          </w:p>
        </w:tc>
        <w:tc>
          <w:tcPr>
            <w:tcW w:w="1134" w:type="dxa"/>
          </w:tcPr>
          <w:p w14:paraId="6C43FF54" w14:textId="77777777" w:rsidR="00CD62B9" w:rsidRPr="007772F0" w:rsidRDefault="00CD62B9" w:rsidP="00D162FD">
            <w:pPr>
              <w:rPr>
                <w:sz w:val="16"/>
                <w:szCs w:val="16"/>
              </w:rPr>
            </w:pPr>
            <w:r w:rsidRPr="007772F0">
              <w:rPr>
                <w:sz w:val="16"/>
                <w:szCs w:val="16"/>
              </w:rPr>
              <w:t>The Lancet</w:t>
            </w:r>
          </w:p>
          <w:p w14:paraId="07A72916" w14:textId="77777777" w:rsidR="00CD62B9" w:rsidRPr="007772F0" w:rsidRDefault="00CD62B9" w:rsidP="00D162FD">
            <w:pPr>
              <w:rPr>
                <w:sz w:val="16"/>
                <w:szCs w:val="16"/>
              </w:rPr>
            </w:pPr>
          </w:p>
          <w:p w14:paraId="32DFF64D" w14:textId="77777777" w:rsidR="00CD62B9" w:rsidRPr="007772F0" w:rsidRDefault="00CD62B9" w:rsidP="00D162FD">
            <w:pPr>
              <w:rPr>
                <w:sz w:val="16"/>
                <w:szCs w:val="16"/>
              </w:rPr>
            </w:pPr>
            <w:r w:rsidRPr="007772F0">
              <w:rPr>
                <w:sz w:val="16"/>
                <w:szCs w:val="16"/>
              </w:rPr>
              <w:t>2020</w:t>
            </w:r>
          </w:p>
        </w:tc>
        <w:tc>
          <w:tcPr>
            <w:tcW w:w="1275" w:type="dxa"/>
          </w:tcPr>
          <w:p w14:paraId="54F8C27C" w14:textId="77777777" w:rsidR="00CD62B9" w:rsidRPr="007772F0" w:rsidRDefault="00CD62B9" w:rsidP="00D162FD">
            <w:pPr>
              <w:rPr>
                <w:sz w:val="16"/>
                <w:szCs w:val="16"/>
              </w:rPr>
            </w:pPr>
            <w:r w:rsidRPr="007772F0">
              <w:rPr>
                <w:sz w:val="16"/>
                <w:szCs w:val="16"/>
              </w:rPr>
              <w:t>Sylhet, Bangladesh.</w:t>
            </w:r>
          </w:p>
          <w:p w14:paraId="6649F912" w14:textId="77777777" w:rsidR="00CD62B9" w:rsidRPr="007772F0" w:rsidRDefault="00CD62B9" w:rsidP="00D162FD">
            <w:pPr>
              <w:rPr>
                <w:sz w:val="16"/>
                <w:szCs w:val="16"/>
              </w:rPr>
            </w:pPr>
            <w:r w:rsidRPr="007772F0">
              <w:rPr>
                <w:sz w:val="16"/>
                <w:szCs w:val="16"/>
              </w:rPr>
              <w:t>Karachi, Pakistan.</w:t>
            </w:r>
          </w:p>
          <w:p w14:paraId="3EE50234" w14:textId="77777777" w:rsidR="00CD62B9" w:rsidRPr="007772F0" w:rsidRDefault="00CD62B9" w:rsidP="00D162FD">
            <w:pPr>
              <w:rPr>
                <w:sz w:val="16"/>
                <w:szCs w:val="16"/>
              </w:rPr>
            </w:pPr>
            <w:r w:rsidRPr="007772F0">
              <w:rPr>
                <w:sz w:val="16"/>
                <w:szCs w:val="16"/>
              </w:rPr>
              <w:t>Pemba, Tanzania.</w:t>
            </w:r>
          </w:p>
          <w:p w14:paraId="7292567C" w14:textId="77777777" w:rsidR="00CD62B9" w:rsidRPr="007772F0" w:rsidRDefault="00CD62B9" w:rsidP="00D162FD">
            <w:pPr>
              <w:rPr>
                <w:sz w:val="16"/>
                <w:szCs w:val="16"/>
              </w:rPr>
            </w:pPr>
          </w:p>
          <w:p w14:paraId="730CCBD4" w14:textId="77777777" w:rsidR="00CD62B9" w:rsidRPr="007772F0" w:rsidRDefault="00CD62B9" w:rsidP="00D162FD">
            <w:pPr>
              <w:rPr>
                <w:sz w:val="16"/>
                <w:szCs w:val="16"/>
              </w:rPr>
            </w:pPr>
            <w:r w:rsidRPr="007772F0">
              <w:rPr>
                <w:sz w:val="16"/>
                <w:szCs w:val="16"/>
              </w:rPr>
              <w:t>Rural/Peri Urban</w:t>
            </w:r>
          </w:p>
        </w:tc>
        <w:tc>
          <w:tcPr>
            <w:tcW w:w="1560" w:type="dxa"/>
          </w:tcPr>
          <w:p w14:paraId="4CF47CBA" w14:textId="77777777" w:rsidR="00CD62B9" w:rsidRPr="007772F0" w:rsidRDefault="00CD62B9" w:rsidP="00D162FD">
            <w:pPr>
              <w:rPr>
                <w:sz w:val="16"/>
                <w:szCs w:val="16"/>
              </w:rPr>
            </w:pPr>
            <w:r w:rsidRPr="007772F0">
              <w:rPr>
                <w:sz w:val="16"/>
                <w:szCs w:val="16"/>
              </w:rPr>
              <w:t>10 trainees</w:t>
            </w:r>
          </w:p>
          <w:p w14:paraId="5A61B706" w14:textId="77777777" w:rsidR="00CD62B9" w:rsidRPr="007772F0" w:rsidRDefault="00CD62B9" w:rsidP="00D162FD">
            <w:pPr>
              <w:rPr>
                <w:sz w:val="16"/>
                <w:szCs w:val="16"/>
              </w:rPr>
            </w:pPr>
            <w:r w:rsidRPr="007772F0">
              <w:rPr>
                <w:sz w:val="16"/>
                <w:szCs w:val="16"/>
              </w:rPr>
              <w:t>Sonographers</w:t>
            </w:r>
          </w:p>
          <w:p w14:paraId="71B737A5" w14:textId="77777777" w:rsidR="00CD62B9" w:rsidRPr="007772F0" w:rsidRDefault="00CD62B9" w:rsidP="00D162FD">
            <w:pPr>
              <w:rPr>
                <w:sz w:val="16"/>
                <w:szCs w:val="16"/>
              </w:rPr>
            </w:pPr>
          </w:p>
          <w:p w14:paraId="1CDEA64F" w14:textId="77777777" w:rsidR="00CD62B9" w:rsidRPr="007772F0" w:rsidRDefault="00CD62B9" w:rsidP="00D162FD">
            <w:pPr>
              <w:rPr>
                <w:sz w:val="16"/>
                <w:szCs w:val="16"/>
              </w:rPr>
            </w:pPr>
          </w:p>
        </w:tc>
        <w:tc>
          <w:tcPr>
            <w:tcW w:w="1134" w:type="dxa"/>
          </w:tcPr>
          <w:p w14:paraId="249EF7CC" w14:textId="77777777" w:rsidR="00CD62B9" w:rsidRPr="007772F0" w:rsidRDefault="00CD62B9" w:rsidP="00D162FD">
            <w:pPr>
              <w:rPr>
                <w:sz w:val="16"/>
                <w:szCs w:val="16"/>
              </w:rPr>
            </w:pPr>
            <w:r w:rsidRPr="007772F0">
              <w:rPr>
                <w:sz w:val="16"/>
                <w:szCs w:val="16"/>
              </w:rPr>
              <w:t>All had previous training</w:t>
            </w:r>
            <w:r>
              <w:rPr>
                <w:sz w:val="16"/>
                <w:szCs w:val="16"/>
              </w:rPr>
              <w:t xml:space="preserve"> or </w:t>
            </w:r>
            <w:r w:rsidRPr="007772F0">
              <w:rPr>
                <w:sz w:val="16"/>
                <w:szCs w:val="16"/>
              </w:rPr>
              <w:t xml:space="preserve">experience of using ultrasound </w:t>
            </w:r>
          </w:p>
          <w:p w14:paraId="01951173" w14:textId="77777777" w:rsidR="00CD62B9" w:rsidRPr="007772F0" w:rsidRDefault="00CD62B9" w:rsidP="00D162FD">
            <w:pPr>
              <w:rPr>
                <w:sz w:val="16"/>
                <w:szCs w:val="16"/>
              </w:rPr>
            </w:pPr>
          </w:p>
        </w:tc>
        <w:tc>
          <w:tcPr>
            <w:tcW w:w="1134" w:type="dxa"/>
          </w:tcPr>
          <w:p w14:paraId="4ECB0F11" w14:textId="77777777" w:rsidR="00CD62B9" w:rsidRPr="007772F0" w:rsidRDefault="00CD62B9" w:rsidP="00D162FD">
            <w:pPr>
              <w:rPr>
                <w:sz w:val="16"/>
                <w:szCs w:val="16"/>
              </w:rPr>
            </w:pPr>
            <w:r w:rsidRPr="007772F0">
              <w:rPr>
                <w:sz w:val="16"/>
                <w:szCs w:val="16"/>
              </w:rPr>
              <w:t>Recruitment method unspecified</w:t>
            </w:r>
          </w:p>
        </w:tc>
        <w:tc>
          <w:tcPr>
            <w:tcW w:w="1275" w:type="dxa"/>
          </w:tcPr>
          <w:p w14:paraId="5F0DD20C" w14:textId="77777777" w:rsidR="00CD62B9" w:rsidRPr="007772F0" w:rsidRDefault="00CD62B9" w:rsidP="00D162FD">
            <w:pPr>
              <w:rPr>
                <w:sz w:val="16"/>
                <w:szCs w:val="16"/>
              </w:rPr>
            </w:pPr>
            <w:r w:rsidRPr="007772F0">
              <w:rPr>
                <w:sz w:val="16"/>
                <w:szCs w:val="16"/>
              </w:rPr>
              <w:t>Bill and Melinda Gates Foundation</w:t>
            </w:r>
          </w:p>
        </w:tc>
        <w:tc>
          <w:tcPr>
            <w:tcW w:w="1985" w:type="dxa"/>
          </w:tcPr>
          <w:p w14:paraId="303FF79E" w14:textId="77777777" w:rsidR="00CD62B9" w:rsidRPr="007772F0" w:rsidRDefault="00CD62B9" w:rsidP="00D162FD">
            <w:pPr>
              <w:rPr>
                <w:sz w:val="16"/>
                <w:szCs w:val="16"/>
              </w:rPr>
            </w:pPr>
            <w:r w:rsidRPr="007772F0">
              <w:rPr>
                <w:sz w:val="16"/>
                <w:szCs w:val="16"/>
              </w:rPr>
              <w:t>Written and practical trainee assessment. Matched pre and post testing.</w:t>
            </w:r>
          </w:p>
          <w:p w14:paraId="210B3966" w14:textId="77777777" w:rsidR="00CD62B9" w:rsidRPr="007772F0" w:rsidRDefault="00CD62B9" w:rsidP="00D162FD">
            <w:pPr>
              <w:rPr>
                <w:sz w:val="16"/>
                <w:szCs w:val="16"/>
              </w:rPr>
            </w:pPr>
            <w:r w:rsidRPr="007772F0">
              <w:rPr>
                <w:sz w:val="16"/>
                <w:szCs w:val="16"/>
              </w:rPr>
              <w:t>Trainees mentored with ongoing quality assessment and feedback relating to their images.</w:t>
            </w:r>
          </w:p>
          <w:p w14:paraId="46A5BF18" w14:textId="77777777" w:rsidR="00CD62B9" w:rsidRPr="007772F0" w:rsidRDefault="00CD62B9" w:rsidP="00D162FD">
            <w:pPr>
              <w:rPr>
                <w:sz w:val="16"/>
                <w:szCs w:val="16"/>
              </w:rPr>
            </w:pPr>
          </w:p>
        </w:tc>
        <w:tc>
          <w:tcPr>
            <w:tcW w:w="2126" w:type="dxa"/>
          </w:tcPr>
          <w:p w14:paraId="5FA0C8AB" w14:textId="77777777" w:rsidR="00CD62B9" w:rsidRPr="007772F0" w:rsidRDefault="00CD62B9" w:rsidP="00D162FD">
            <w:pPr>
              <w:rPr>
                <w:sz w:val="16"/>
                <w:szCs w:val="16"/>
              </w:rPr>
            </w:pPr>
            <w:r w:rsidRPr="007772F0">
              <w:rPr>
                <w:sz w:val="16"/>
                <w:szCs w:val="16"/>
              </w:rPr>
              <w:t>Limited description of programme.</w:t>
            </w:r>
          </w:p>
          <w:p w14:paraId="363F36DE" w14:textId="77777777" w:rsidR="00CD62B9" w:rsidRPr="007772F0" w:rsidRDefault="00CD62B9" w:rsidP="00D162FD">
            <w:pPr>
              <w:rPr>
                <w:sz w:val="16"/>
                <w:szCs w:val="16"/>
              </w:rPr>
            </w:pPr>
          </w:p>
        </w:tc>
        <w:tc>
          <w:tcPr>
            <w:tcW w:w="709" w:type="dxa"/>
          </w:tcPr>
          <w:p w14:paraId="3228A7F5" w14:textId="77777777" w:rsidR="00CD62B9" w:rsidRPr="007772F0" w:rsidRDefault="00CD62B9" w:rsidP="00D162FD">
            <w:pPr>
              <w:rPr>
                <w:sz w:val="16"/>
                <w:szCs w:val="16"/>
              </w:rPr>
            </w:pPr>
            <w:r w:rsidRPr="007772F0">
              <w:rPr>
                <w:sz w:val="16"/>
                <w:szCs w:val="16"/>
              </w:rPr>
              <w:t>4</w:t>
            </w:r>
          </w:p>
        </w:tc>
      </w:tr>
      <w:tr w:rsidR="00CD62B9" w:rsidRPr="007772F0" w14:paraId="717B1BF4" w14:textId="77777777" w:rsidTr="00D162FD">
        <w:tc>
          <w:tcPr>
            <w:tcW w:w="1276" w:type="dxa"/>
          </w:tcPr>
          <w:p w14:paraId="55DE7DFA" w14:textId="77777777" w:rsidR="00CD62B9" w:rsidRPr="007772F0" w:rsidRDefault="00CD62B9" w:rsidP="00D162FD">
            <w:pPr>
              <w:rPr>
                <w:sz w:val="16"/>
                <w:szCs w:val="16"/>
              </w:rPr>
            </w:pPr>
            <w:r w:rsidRPr="007772F0">
              <w:rPr>
                <w:sz w:val="16"/>
                <w:szCs w:val="16"/>
              </w:rPr>
              <w:t>Baj</w:t>
            </w:r>
            <w:r w:rsidRPr="007772F0">
              <w:rPr>
                <w:sz w:val="16"/>
                <w:szCs w:val="16"/>
              </w:rPr>
              <w:fldChar w:fldCharType="begin" w:fldLock="1"/>
            </w:r>
            <w:r>
              <w:rPr>
                <w:sz w:val="16"/>
                <w:szCs w:val="16"/>
              </w:rPr>
              <w:instrText>ADDIN CSL_CITATION {"citationItems":[{"id":"ITEM-1","itemData":{"DOI":"10.1177/1742271x14566848","ISBN":"1742-271X","abstract":"The ultrasound techniques in pregnancy e-learning project is an online resource commissioned and supported by the Education Committee of the World Federation for Ultrasound in Medicine and Biology (WFUMB). This currently consists of 10 e-learning sessions aimed at midwives and other health workers in developing countries where WFUMB has Educational Centres of Excellence, and in particular at those based mainly in rural communities at considerable distance from urban training centres. The project covers all of the basics of obstetric ultrasound such as fetal and maternal anatomy, ultrasound techniques, assessment in both early and late pregnancy, prediction of pregnancy complications and identification of common abnormalities that might interfere with delivery. The e-learning project complements a wider training programme which covers operator skills and machine controls, in order to minimise the time that the professional has to leave their rural, often poorly staffed, workplace to attend classroom-based courses in the city. Each session outlines often complex concepts using simple diagrams, interactive exercises and cine clips. Tips, tricks and best practice guidelines are provided in simple terms.","author":[{"dropping-particle":"","family":"Baj","given":"N","non-dropping-particle":"","parse-names":false,"suffix":""},{"dropping-particle":"","family":"Dubbins","given":"P","non-dropping-particle":"","parse-names":false,"suffix":""},{"dropping-particle":"","family":"Evans","given":"J A","non-dropping-particle":"","parse-names":false,"suffix":""}],"container-title":"Ultrasound","id":"ITEM-1","issue":"1","issued":{"date-parts":[["2015"]]},"language":"English","note":"ISI Document Delivery No.: CY5BE\nTimes Cited: 2\nCited Reference Count: 10\nBaj, N. Dubbins, P. Evans, J. A.\n2\n0\n3\nSage publications ltd\nLondon\n1743-1344","page":"53-58","title":"Obstetric ultrasound education for the developing world: A learning partnership with the World Federation for Ultrasound in Medicine and Biology","type":"article-journal","volume":"23"},"uris":["http://www.mendeley.com/documents/?uuid=e904863c-9fb5-4589-8f7e-a71f829b7159"]}],"mendeley":{"formattedCitation":"(37)","plainTextFormattedCitation":"(37)","previouslyFormattedCitation":"(51)"},"properties":{"noteIndex":0},"schema":"https://github.com/citation-style-language/schema/raw/master/csl-citation.json"}</w:instrText>
            </w:r>
            <w:r w:rsidRPr="007772F0">
              <w:rPr>
                <w:sz w:val="16"/>
                <w:szCs w:val="16"/>
              </w:rPr>
              <w:fldChar w:fldCharType="separate"/>
            </w:r>
            <w:r w:rsidRPr="00E40893">
              <w:rPr>
                <w:noProof/>
                <w:sz w:val="16"/>
                <w:szCs w:val="16"/>
              </w:rPr>
              <w:t>(37)</w:t>
            </w:r>
            <w:r w:rsidRPr="007772F0">
              <w:rPr>
                <w:sz w:val="16"/>
                <w:szCs w:val="16"/>
              </w:rPr>
              <w:fldChar w:fldCharType="end"/>
            </w:r>
          </w:p>
        </w:tc>
        <w:tc>
          <w:tcPr>
            <w:tcW w:w="1134" w:type="dxa"/>
          </w:tcPr>
          <w:p w14:paraId="5393BA7C" w14:textId="77777777" w:rsidR="00CD62B9" w:rsidRPr="007772F0" w:rsidRDefault="00CD62B9" w:rsidP="00D162FD">
            <w:pPr>
              <w:rPr>
                <w:sz w:val="16"/>
                <w:szCs w:val="16"/>
              </w:rPr>
            </w:pPr>
            <w:r w:rsidRPr="007772F0">
              <w:rPr>
                <w:sz w:val="16"/>
                <w:szCs w:val="16"/>
              </w:rPr>
              <w:t>Survey</w:t>
            </w:r>
          </w:p>
          <w:p w14:paraId="6565F8A4" w14:textId="77777777" w:rsidR="00CD62B9" w:rsidRPr="007772F0" w:rsidRDefault="00CD62B9" w:rsidP="00D162FD">
            <w:pPr>
              <w:rPr>
                <w:i/>
                <w:sz w:val="16"/>
                <w:szCs w:val="16"/>
              </w:rPr>
            </w:pPr>
            <w:r w:rsidRPr="007772F0">
              <w:rPr>
                <w:i/>
                <w:sz w:val="16"/>
                <w:szCs w:val="16"/>
              </w:rPr>
              <w:t>Quantitative descriptive</w:t>
            </w:r>
          </w:p>
          <w:p w14:paraId="1400A45E" w14:textId="77777777" w:rsidR="00CD62B9" w:rsidRPr="007772F0" w:rsidRDefault="00CD62B9" w:rsidP="00D162FD">
            <w:pPr>
              <w:rPr>
                <w:sz w:val="16"/>
                <w:szCs w:val="16"/>
              </w:rPr>
            </w:pPr>
          </w:p>
        </w:tc>
        <w:tc>
          <w:tcPr>
            <w:tcW w:w="1134" w:type="dxa"/>
          </w:tcPr>
          <w:p w14:paraId="77AE5621" w14:textId="77777777" w:rsidR="00CD62B9" w:rsidRPr="007772F0" w:rsidRDefault="00CD62B9" w:rsidP="00D162FD">
            <w:pPr>
              <w:rPr>
                <w:sz w:val="16"/>
                <w:szCs w:val="16"/>
              </w:rPr>
            </w:pPr>
            <w:r w:rsidRPr="007772F0">
              <w:rPr>
                <w:sz w:val="16"/>
                <w:szCs w:val="16"/>
              </w:rPr>
              <w:t>Ultrasound</w:t>
            </w:r>
          </w:p>
          <w:p w14:paraId="762B21BA" w14:textId="77777777" w:rsidR="00CD62B9" w:rsidRPr="007772F0" w:rsidRDefault="00CD62B9" w:rsidP="00D162FD">
            <w:pPr>
              <w:rPr>
                <w:sz w:val="16"/>
                <w:szCs w:val="16"/>
              </w:rPr>
            </w:pPr>
          </w:p>
          <w:p w14:paraId="6FB9D294" w14:textId="77777777" w:rsidR="00CD62B9" w:rsidRPr="007772F0" w:rsidRDefault="00CD62B9" w:rsidP="00D162FD">
            <w:pPr>
              <w:rPr>
                <w:sz w:val="16"/>
                <w:szCs w:val="16"/>
              </w:rPr>
            </w:pPr>
            <w:r w:rsidRPr="007772F0">
              <w:rPr>
                <w:sz w:val="16"/>
                <w:szCs w:val="16"/>
              </w:rPr>
              <w:t>2015</w:t>
            </w:r>
          </w:p>
        </w:tc>
        <w:tc>
          <w:tcPr>
            <w:tcW w:w="1275" w:type="dxa"/>
          </w:tcPr>
          <w:p w14:paraId="46D07B44" w14:textId="77777777" w:rsidR="00CD62B9" w:rsidRPr="007772F0" w:rsidRDefault="00CD62B9" w:rsidP="00D162FD">
            <w:pPr>
              <w:rPr>
                <w:sz w:val="16"/>
                <w:szCs w:val="16"/>
              </w:rPr>
            </w:pPr>
            <w:r w:rsidRPr="007772F0">
              <w:rPr>
                <w:sz w:val="16"/>
                <w:szCs w:val="16"/>
              </w:rPr>
              <w:t xml:space="preserve">Ernest Cook Ultrasound Research and Education Centre( ECUREI) Kampala </w:t>
            </w:r>
          </w:p>
          <w:p w14:paraId="4715B126" w14:textId="77777777" w:rsidR="00CD62B9" w:rsidRPr="007772F0" w:rsidRDefault="00CD62B9" w:rsidP="00D162FD">
            <w:pPr>
              <w:rPr>
                <w:sz w:val="16"/>
                <w:szCs w:val="16"/>
              </w:rPr>
            </w:pPr>
          </w:p>
          <w:p w14:paraId="2639E9A8" w14:textId="77777777" w:rsidR="00CD62B9" w:rsidRPr="007772F0" w:rsidRDefault="00CD62B9" w:rsidP="00D162FD">
            <w:pPr>
              <w:rPr>
                <w:sz w:val="16"/>
                <w:szCs w:val="16"/>
              </w:rPr>
            </w:pPr>
            <w:r w:rsidRPr="007772F0">
              <w:rPr>
                <w:sz w:val="16"/>
                <w:szCs w:val="16"/>
              </w:rPr>
              <w:t>Urban Uganda</w:t>
            </w:r>
          </w:p>
          <w:p w14:paraId="16C58642" w14:textId="77777777" w:rsidR="00CD62B9" w:rsidRPr="007772F0" w:rsidRDefault="00CD62B9" w:rsidP="00D162FD">
            <w:pPr>
              <w:rPr>
                <w:sz w:val="16"/>
                <w:szCs w:val="16"/>
              </w:rPr>
            </w:pPr>
            <w:r w:rsidRPr="007772F0">
              <w:rPr>
                <w:sz w:val="16"/>
                <w:szCs w:val="16"/>
              </w:rPr>
              <w:t xml:space="preserve"> </w:t>
            </w:r>
          </w:p>
        </w:tc>
        <w:tc>
          <w:tcPr>
            <w:tcW w:w="1560" w:type="dxa"/>
          </w:tcPr>
          <w:p w14:paraId="32BC5C9B" w14:textId="77777777" w:rsidR="00CD62B9" w:rsidRPr="007772F0" w:rsidRDefault="00CD62B9" w:rsidP="00D162FD">
            <w:pPr>
              <w:rPr>
                <w:sz w:val="16"/>
                <w:szCs w:val="16"/>
              </w:rPr>
            </w:pPr>
            <w:r w:rsidRPr="007772F0">
              <w:rPr>
                <w:sz w:val="16"/>
                <w:szCs w:val="16"/>
              </w:rPr>
              <w:t>Number of trainees unspecified</w:t>
            </w:r>
          </w:p>
          <w:p w14:paraId="7F397CD9" w14:textId="77777777" w:rsidR="00CD62B9" w:rsidRPr="007772F0" w:rsidRDefault="00CD62B9" w:rsidP="00D162FD">
            <w:pPr>
              <w:rPr>
                <w:sz w:val="16"/>
                <w:szCs w:val="16"/>
              </w:rPr>
            </w:pPr>
            <w:r w:rsidRPr="007772F0">
              <w:rPr>
                <w:sz w:val="16"/>
                <w:szCs w:val="16"/>
              </w:rPr>
              <w:t>High school graduates</w:t>
            </w:r>
          </w:p>
          <w:p w14:paraId="5B77892A" w14:textId="77777777" w:rsidR="00CD62B9" w:rsidRPr="007772F0" w:rsidRDefault="00CD62B9" w:rsidP="00D162FD">
            <w:pPr>
              <w:rPr>
                <w:sz w:val="16"/>
                <w:szCs w:val="16"/>
              </w:rPr>
            </w:pPr>
          </w:p>
          <w:p w14:paraId="13D605AC" w14:textId="77777777" w:rsidR="00CD62B9" w:rsidRPr="007772F0" w:rsidRDefault="00CD62B9" w:rsidP="00D162FD">
            <w:pPr>
              <w:rPr>
                <w:sz w:val="16"/>
                <w:szCs w:val="16"/>
              </w:rPr>
            </w:pPr>
          </w:p>
        </w:tc>
        <w:tc>
          <w:tcPr>
            <w:tcW w:w="1134" w:type="dxa"/>
          </w:tcPr>
          <w:p w14:paraId="14A4632A"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017D0745" w14:textId="77777777" w:rsidR="00CD62B9" w:rsidRPr="007772F0" w:rsidRDefault="00CD62B9" w:rsidP="00D162FD">
            <w:pPr>
              <w:rPr>
                <w:sz w:val="16"/>
                <w:szCs w:val="16"/>
              </w:rPr>
            </w:pPr>
          </w:p>
        </w:tc>
        <w:tc>
          <w:tcPr>
            <w:tcW w:w="1134" w:type="dxa"/>
          </w:tcPr>
          <w:p w14:paraId="348CA0B5" w14:textId="77777777" w:rsidR="00CD62B9" w:rsidRPr="007772F0" w:rsidRDefault="00CD62B9" w:rsidP="00D162FD">
            <w:pPr>
              <w:rPr>
                <w:sz w:val="16"/>
                <w:szCs w:val="16"/>
              </w:rPr>
            </w:pPr>
            <w:r w:rsidRPr="007772F0">
              <w:rPr>
                <w:sz w:val="16"/>
                <w:szCs w:val="16"/>
              </w:rPr>
              <w:t>Voluntary</w:t>
            </w:r>
          </w:p>
          <w:p w14:paraId="11FE13E7" w14:textId="77777777" w:rsidR="00CD62B9" w:rsidRPr="007772F0" w:rsidRDefault="00CD62B9" w:rsidP="00D162FD">
            <w:pPr>
              <w:rPr>
                <w:sz w:val="16"/>
                <w:szCs w:val="16"/>
              </w:rPr>
            </w:pPr>
          </w:p>
          <w:p w14:paraId="5B4E4338" w14:textId="77777777" w:rsidR="00CD62B9" w:rsidRPr="007772F0" w:rsidRDefault="00CD62B9" w:rsidP="00D162FD">
            <w:pPr>
              <w:rPr>
                <w:sz w:val="16"/>
                <w:szCs w:val="16"/>
              </w:rPr>
            </w:pPr>
            <w:r w:rsidRPr="007772F0">
              <w:rPr>
                <w:sz w:val="16"/>
                <w:szCs w:val="16"/>
              </w:rPr>
              <w:t>Must be USS naïve</w:t>
            </w:r>
          </w:p>
        </w:tc>
        <w:tc>
          <w:tcPr>
            <w:tcW w:w="1275" w:type="dxa"/>
          </w:tcPr>
          <w:p w14:paraId="6475A9AC" w14:textId="77777777" w:rsidR="00CD62B9" w:rsidRPr="007772F0" w:rsidRDefault="00CD62B9" w:rsidP="00D162FD">
            <w:pPr>
              <w:rPr>
                <w:sz w:val="16"/>
                <w:szCs w:val="16"/>
              </w:rPr>
            </w:pPr>
            <w:r w:rsidRPr="007772F0">
              <w:rPr>
                <w:sz w:val="16"/>
                <w:szCs w:val="16"/>
              </w:rPr>
              <w:t>None</w:t>
            </w:r>
          </w:p>
        </w:tc>
        <w:tc>
          <w:tcPr>
            <w:tcW w:w="1985" w:type="dxa"/>
          </w:tcPr>
          <w:p w14:paraId="10FB2A6B" w14:textId="77777777" w:rsidR="00CD62B9" w:rsidRPr="007772F0" w:rsidRDefault="00CD62B9" w:rsidP="00D162FD">
            <w:pPr>
              <w:rPr>
                <w:sz w:val="16"/>
                <w:szCs w:val="16"/>
              </w:rPr>
            </w:pPr>
            <w:r w:rsidRPr="007772F0">
              <w:rPr>
                <w:sz w:val="16"/>
                <w:szCs w:val="16"/>
              </w:rPr>
              <w:t>Undertaken in established ultrasound training centre.</w:t>
            </w:r>
          </w:p>
          <w:p w14:paraId="0E96F2D0" w14:textId="77777777" w:rsidR="00CD62B9" w:rsidRPr="007772F0" w:rsidRDefault="00CD62B9" w:rsidP="00D162FD">
            <w:pPr>
              <w:rPr>
                <w:sz w:val="16"/>
                <w:szCs w:val="16"/>
              </w:rPr>
            </w:pPr>
            <w:r w:rsidRPr="007772F0">
              <w:rPr>
                <w:sz w:val="16"/>
                <w:szCs w:val="16"/>
              </w:rPr>
              <w:t>Detailed description of design of programme with careful consideration given to the rural low resource context.</w:t>
            </w:r>
          </w:p>
        </w:tc>
        <w:tc>
          <w:tcPr>
            <w:tcW w:w="2126" w:type="dxa"/>
          </w:tcPr>
          <w:p w14:paraId="4FEDC1EB" w14:textId="77777777" w:rsidR="00CD62B9" w:rsidRPr="007772F0" w:rsidRDefault="00CD62B9" w:rsidP="00D162FD">
            <w:pPr>
              <w:rPr>
                <w:sz w:val="16"/>
                <w:szCs w:val="16"/>
              </w:rPr>
            </w:pPr>
            <w:r w:rsidRPr="007772F0">
              <w:rPr>
                <w:sz w:val="16"/>
                <w:szCs w:val="16"/>
              </w:rPr>
              <w:t>Training not provided to the intended participant group.</w:t>
            </w:r>
          </w:p>
          <w:p w14:paraId="6F354297" w14:textId="77777777" w:rsidR="00CD62B9" w:rsidRPr="007772F0" w:rsidRDefault="00CD62B9" w:rsidP="00D162FD">
            <w:pPr>
              <w:rPr>
                <w:sz w:val="16"/>
                <w:szCs w:val="16"/>
              </w:rPr>
            </w:pPr>
            <w:r w:rsidRPr="007772F0">
              <w:rPr>
                <w:sz w:val="16"/>
                <w:szCs w:val="16"/>
              </w:rPr>
              <w:t xml:space="preserve">No opportunity for trainees to perform ultrasound themselves. </w:t>
            </w:r>
          </w:p>
          <w:p w14:paraId="69487C1C" w14:textId="77777777" w:rsidR="00CD62B9" w:rsidRPr="007772F0" w:rsidRDefault="00CD62B9" w:rsidP="00D162FD">
            <w:pPr>
              <w:rPr>
                <w:sz w:val="16"/>
                <w:szCs w:val="16"/>
              </w:rPr>
            </w:pPr>
            <w:r w:rsidRPr="007772F0">
              <w:rPr>
                <w:sz w:val="16"/>
                <w:szCs w:val="16"/>
              </w:rPr>
              <w:t>No practical or written assessment of skill.</w:t>
            </w:r>
          </w:p>
          <w:p w14:paraId="1CCE35AF" w14:textId="77777777" w:rsidR="00CD62B9" w:rsidRPr="007772F0" w:rsidRDefault="00CD62B9" w:rsidP="00D162FD">
            <w:pPr>
              <w:rPr>
                <w:sz w:val="16"/>
                <w:szCs w:val="16"/>
              </w:rPr>
            </w:pPr>
            <w:r w:rsidRPr="007772F0">
              <w:rPr>
                <w:sz w:val="16"/>
                <w:szCs w:val="16"/>
              </w:rPr>
              <w:t>No mentoring or follow up.</w:t>
            </w:r>
          </w:p>
          <w:p w14:paraId="2DEE498D" w14:textId="77777777" w:rsidR="00CD62B9" w:rsidRPr="007772F0" w:rsidRDefault="00CD62B9" w:rsidP="00D162FD">
            <w:pPr>
              <w:rPr>
                <w:sz w:val="16"/>
                <w:szCs w:val="16"/>
              </w:rPr>
            </w:pPr>
            <w:r w:rsidRPr="007772F0">
              <w:rPr>
                <w:sz w:val="16"/>
                <w:szCs w:val="16"/>
              </w:rPr>
              <w:t>No reporting or analysis of results of training.</w:t>
            </w:r>
          </w:p>
        </w:tc>
        <w:tc>
          <w:tcPr>
            <w:tcW w:w="709" w:type="dxa"/>
          </w:tcPr>
          <w:p w14:paraId="29886AEF" w14:textId="77777777" w:rsidR="00CD62B9" w:rsidRPr="007772F0" w:rsidRDefault="00CD62B9" w:rsidP="00D162FD">
            <w:pPr>
              <w:rPr>
                <w:sz w:val="16"/>
                <w:szCs w:val="16"/>
              </w:rPr>
            </w:pPr>
            <w:r w:rsidRPr="007772F0">
              <w:rPr>
                <w:sz w:val="16"/>
                <w:szCs w:val="16"/>
              </w:rPr>
              <w:t>-</w:t>
            </w:r>
          </w:p>
        </w:tc>
      </w:tr>
      <w:tr w:rsidR="00CD62B9" w:rsidRPr="007772F0" w14:paraId="68FC576F" w14:textId="77777777" w:rsidTr="00D162FD">
        <w:tc>
          <w:tcPr>
            <w:tcW w:w="1276" w:type="dxa"/>
          </w:tcPr>
          <w:p w14:paraId="1AEC4446" w14:textId="77777777" w:rsidR="00CD62B9" w:rsidRPr="007772F0" w:rsidRDefault="00CD62B9" w:rsidP="00D162FD">
            <w:pPr>
              <w:rPr>
                <w:sz w:val="16"/>
                <w:szCs w:val="16"/>
              </w:rPr>
            </w:pPr>
            <w:r w:rsidRPr="007772F0">
              <w:rPr>
                <w:sz w:val="16"/>
                <w:szCs w:val="16"/>
              </w:rPr>
              <w:t>Bentley</w:t>
            </w:r>
            <w:r w:rsidRPr="007772F0">
              <w:rPr>
                <w:sz w:val="16"/>
                <w:szCs w:val="16"/>
              </w:rPr>
              <w:fldChar w:fldCharType="begin" w:fldLock="1"/>
            </w:r>
            <w:r>
              <w:rPr>
                <w:sz w:val="16"/>
                <w:szCs w:val="16"/>
              </w:rPr>
              <w:instrText>ADDIN CSL_CITATION {"citationItems":[{"id":"ITEM-1","itemData":{"DOI":"10.7863/ultra.15.14.08017","ISBN":"0278-4297","abstract":"Objectives-Point-of-care ultrasound is an effective tool for clinical decision making in low- and middle-income countries, but lack of trained providers is a barrier to its utility in these settings. In Liberia, given that midwives provide most prenatal care, it is hypothesized that training them in prenatal ultrasound through an intensive condensed training course is both feasible and practical. Methods-This quantitative prospective study of preobservational and postobservational assessment evaluated a 1-week ultrasound curriculum consisting of 4 modules, each comprising a didactic component, a practical session, and supervised patient encounters. A knowledge-based pretest and presurvey addressing prior use and comfort were administered. At the intervention conclusion, identical posttests and post-surveys were administered with an objective structured clinical examination (OSCE). The test, survey, and OSCE were repeated after 1 year. All scores and responses were tabulated, and qualitative analysis with paired t tests was performed. Results-Thirty-one midwives underwent intervention and written evaluation, with 14 followed up at 1 year. Seventeen underwent the OSCE, with 8 retained at 1 year. There was a significant increase between pretest and immediate and 1-year posttest scores (36.6% versus 90% and 66%; P &lt; .001) but no difference between immediate and 1-year posttest scores (90% versus 66%; P &gt; .05). Average overall comfort using ultrasound increased from presurvey to immediate postsurvey scores (from 1.8 to 3.8; P &lt; .001) and remained higher at the 1-yearpostsurvey (1.8 to 3.4; P &lt; .05). Overall OSCE scores remained high from immediately after the OSCE to 1 year after the OSCE (78% to 55%; P &gt; .05). Conclusions-Midwives in Liberia had very low baseline knowledge and comfort using ultrasound. A 1-week curriculum increased both short- and long-term knowledge and comfort and led to adequate overall OSCE scores that were retained at 1 year.","author":[{"dropping-particle":"","family":"Bentley","given":"S","non-dropping-particle":"","parse-names":false,"suffix":""},{"dropping-particle":"","family":"Hexom","given":"B","non-dropping-particle":"","parse-names":false,"suffix":""},{"dropping-particle":"","family":"Nelson","given":"B P","non-dropping-particle":"","parse-names":false,"suffix":""}],"container-title":"Journal of Ultrasound in Medicine","id":"ITEM-1","issue":"9","issued":{"date-parts":[["2015"]]},"language":"English","note":"ISI Document Delivery No.: CQ7JA\nTimes Cited: 3\nCited Reference Count: 16\nBentley, Suzanne Hexom, Braden Nelson, Bret P.\n3\n0\nWiley\nHoboken\n1550-9613","page":"1563-1568","title":"Evaluation of an Obstetric Ultrasound Curriculum for Midwives in Liberia","type":"article-journal","volume":"34"},"uris":["http://www.mendeley.com/documents/?uuid=a096546e-b836-4b30-9684-e2e5eb727b57"]}],"mendeley":{"formattedCitation":"(38)","plainTextFormattedCitation":"(38)","previouslyFormattedCitation":"(52)"},"properties":{"noteIndex":0},"schema":"https://github.com/citation-style-language/schema/raw/master/csl-citation.json"}</w:instrText>
            </w:r>
            <w:r w:rsidRPr="007772F0">
              <w:rPr>
                <w:sz w:val="16"/>
                <w:szCs w:val="16"/>
              </w:rPr>
              <w:fldChar w:fldCharType="separate"/>
            </w:r>
            <w:r w:rsidRPr="00E40893">
              <w:rPr>
                <w:noProof/>
                <w:sz w:val="16"/>
                <w:szCs w:val="16"/>
              </w:rPr>
              <w:t>(38)</w:t>
            </w:r>
            <w:r w:rsidRPr="007772F0">
              <w:rPr>
                <w:sz w:val="16"/>
                <w:szCs w:val="16"/>
              </w:rPr>
              <w:fldChar w:fldCharType="end"/>
            </w:r>
          </w:p>
        </w:tc>
        <w:tc>
          <w:tcPr>
            <w:tcW w:w="1134" w:type="dxa"/>
          </w:tcPr>
          <w:p w14:paraId="7503E2CE" w14:textId="77777777" w:rsidR="00CD62B9" w:rsidRPr="007772F0" w:rsidRDefault="00CD62B9" w:rsidP="00D162FD">
            <w:pPr>
              <w:rPr>
                <w:sz w:val="16"/>
                <w:szCs w:val="16"/>
              </w:rPr>
            </w:pPr>
            <w:r w:rsidRPr="007772F0">
              <w:rPr>
                <w:sz w:val="16"/>
                <w:szCs w:val="16"/>
              </w:rPr>
              <w:t>Prospective cohort  study</w:t>
            </w:r>
          </w:p>
          <w:p w14:paraId="3120ED93" w14:textId="77777777" w:rsidR="00CD62B9" w:rsidRPr="007772F0" w:rsidRDefault="00CD62B9" w:rsidP="00D162FD">
            <w:pPr>
              <w:rPr>
                <w:i/>
                <w:sz w:val="16"/>
                <w:szCs w:val="16"/>
              </w:rPr>
            </w:pPr>
            <w:r w:rsidRPr="007772F0">
              <w:rPr>
                <w:i/>
                <w:sz w:val="16"/>
                <w:szCs w:val="16"/>
              </w:rPr>
              <w:t xml:space="preserve">Non </w:t>
            </w:r>
            <w:r w:rsidRPr="007772F0">
              <w:rPr>
                <w:i/>
                <w:sz w:val="16"/>
                <w:szCs w:val="16"/>
              </w:rPr>
              <w:lastRenderedPageBreak/>
              <w:t>randomised</w:t>
            </w:r>
          </w:p>
          <w:p w14:paraId="5746FA3E" w14:textId="77777777" w:rsidR="00CD62B9" w:rsidRPr="007772F0" w:rsidRDefault="00CD62B9" w:rsidP="00D162FD">
            <w:pPr>
              <w:rPr>
                <w:sz w:val="16"/>
                <w:szCs w:val="16"/>
              </w:rPr>
            </w:pPr>
          </w:p>
        </w:tc>
        <w:tc>
          <w:tcPr>
            <w:tcW w:w="1134" w:type="dxa"/>
          </w:tcPr>
          <w:p w14:paraId="58FAEE32" w14:textId="77777777" w:rsidR="00CD62B9" w:rsidRPr="007772F0" w:rsidRDefault="00CD62B9" w:rsidP="00D162FD">
            <w:pPr>
              <w:rPr>
                <w:sz w:val="16"/>
                <w:szCs w:val="16"/>
              </w:rPr>
            </w:pPr>
            <w:r w:rsidRPr="007772F0">
              <w:rPr>
                <w:sz w:val="16"/>
                <w:szCs w:val="16"/>
              </w:rPr>
              <w:lastRenderedPageBreak/>
              <w:t>J Ultrasound Med</w:t>
            </w:r>
          </w:p>
          <w:p w14:paraId="2D90CD8E" w14:textId="77777777" w:rsidR="00CD62B9" w:rsidRPr="007772F0" w:rsidRDefault="00CD62B9" w:rsidP="00D162FD">
            <w:pPr>
              <w:rPr>
                <w:sz w:val="16"/>
                <w:szCs w:val="16"/>
              </w:rPr>
            </w:pPr>
          </w:p>
          <w:p w14:paraId="272A8ED0" w14:textId="77777777" w:rsidR="00CD62B9" w:rsidRPr="007772F0" w:rsidRDefault="00CD62B9" w:rsidP="00D162FD">
            <w:pPr>
              <w:rPr>
                <w:sz w:val="16"/>
                <w:szCs w:val="16"/>
              </w:rPr>
            </w:pPr>
            <w:r w:rsidRPr="007772F0">
              <w:rPr>
                <w:sz w:val="16"/>
                <w:szCs w:val="16"/>
              </w:rPr>
              <w:lastRenderedPageBreak/>
              <w:t>2015</w:t>
            </w:r>
          </w:p>
        </w:tc>
        <w:tc>
          <w:tcPr>
            <w:tcW w:w="1275" w:type="dxa"/>
          </w:tcPr>
          <w:p w14:paraId="26B58D51" w14:textId="77777777" w:rsidR="00CD62B9" w:rsidRPr="007772F0" w:rsidRDefault="00CD62B9" w:rsidP="00D162FD">
            <w:pPr>
              <w:rPr>
                <w:sz w:val="16"/>
                <w:szCs w:val="16"/>
              </w:rPr>
            </w:pPr>
            <w:r w:rsidRPr="007772F0">
              <w:rPr>
                <w:sz w:val="16"/>
                <w:szCs w:val="16"/>
              </w:rPr>
              <w:lastRenderedPageBreak/>
              <w:t xml:space="preserve">Teaching Hospital Monrovia </w:t>
            </w:r>
          </w:p>
          <w:p w14:paraId="1DFB2868" w14:textId="77777777" w:rsidR="00CD62B9" w:rsidRPr="007772F0" w:rsidRDefault="00CD62B9" w:rsidP="00D162FD">
            <w:pPr>
              <w:rPr>
                <w:sz w:val="16"/>
                <w:szCs w:val="16"/>
              </w:rPr>
            </w:pPr>
          </w:p>
          <w:p w14:paraId="4749D84D" w14:textId="77777777" w:rsidR="00CD62B9" w:rsidRPr="007772F0" w:rsidRDefault="00CD62B9" w:rsidP="00D162FD">
            <w:pPr>
              <w:rPr>
                <w:sz w:val="16"/>
                <w:szCs w:val="16"/>
              </w:rPr>
            </w:pPr>
            <w:r w:rsidRPr="007772F0">
              <w:rPr>
                <w:sz w:val="16"/>
                <w:szCs w:val="16"/>
              </w:rPr>
              <w:t>Urban Liberia</w:t>
            </w:r>
          </w:p>
        </w:tc>
        <w:tc>
          <w:tcPr>
            <w:tcW w:w="1560" w:type="dxa"/>
          </w:tcPr>
          <w:p w14:paraId="76FBD67D" w14:textId="77777777" w:rsidR="00CD62B9" w:rsidRPr="007772F0" w:rsidRDefault="00CD62B9" w:rsidP="00D162FD">
            <w:pPr>
              <w:rPr>
                <w:sz w:val="16"/>
                <w:szCs w:val="16"/>
              </w:rPr>
            </w:pPr>
            <w:r w:rsidRPr="007772F0">
              <w:rPr>
                <w:sz w:val="16"/>
                <w:szCs w:val="16"/>
              </w:rPr>
              <w:lastRenderedPageBreak/>
              <w:t>31 trainees</w:t>
            </w:r>
          </w:p>
          <w:p w14:paraId="3660756B" w14:textId="77777777" w:rsidR="00CD62B9" w:rsidRPr="007772F0" w:rsidRDefault="00CD62B9" w:rsidP="00D162FD">
            <w:pPr>
              <w:rPr>
                <w:sz w:val="16"/>
                <w:szCs w:val="16"/>
              </w:rPr>
            </w:pPr>
            <w:r w:rsidRPr="007772F0">
              <w:rPr>
                <w:sz w:val="16"/>
                <w:szCs w:val="16"/>
              </w:rPr>
              <w:t>Midwives</w:t>
            </w:r>
          </w:p>
          <w:p w14:paraId="2D855507" w14:textId="77777777" w:rsidR="00CD62B9" w:rsidRPr="007772F0" w:rsidRDefault="00CD62B9" w:rsidP="00D162FD">
            <w:pPr>
              <w:rPr>
                <w:sz w:val="16"/>
                <w:szCs w:val="16"/>
              </w:rPr>
            </w:pPr>
          </w:p>
          <w:p w14:paraId="6F1BA822" w14:textId="77777777" w:rsidR="00CD62B9" w:rsidRPr="007772F0" w:rsidRDefault="00CD62B9" w:rsidP="00D162FD">
            <w:pPr>
              <w:rPr>
                <w:sz w:val="16"/>
                <w:szCs w:val="16"/>
              </w:rPr>
            </w:pPr>
          </w:p>
        </w:tc>
        <w:tc>
          <w:tcPr>
            <w:tcW w:w="1134" w:type="dxa"/>
          </w:tcPr>
          <w:p w14:paraId="130E2235" w14:textId="77777777" w:rsidR="00CD62B9" w:rsidRPr="007772F0" w:rsidRDefault="00CD62B9" w:rsidP="00D162FD">
            <w:pPr>
              <w:rPr>
                <w:sz w:val="16"/>
                <w:szCs w:val="16"/>
              </w:rPr>
            </w:pPr>
            <w:r>
              <w:rPr>
                <w:sz w:val="16"/>
                <w:szCs w:val="16"/>
              </w:rPr>
              <w:lastRenderedPageBreak/>
              <w:t>Unspecified</w:t>
            </w:r>
          </w:p>
        </w:tc>
        <w:tc>
          <w:tcPr>
            <w:tcW w:w="1134" w:type="dxa"/>
          </w:tcPr>
          <w:p w14:paraId="2042F67D" w14:textId="77777777" w:rsidR="00CD62B9" w:rsidRPr="007772F0" w:rsidRDefault="00CD62B9" w:rsidP="00D162FD">
            <w:pPr>
              <w:rPr>
                <w:sz w:val="16"/>
                <w:szCs w:val="16"/>
              </w:rPr>
            </w:pPr>
            <w:r w:rsidRPr="007772F0">
              <w:rPr>
                <w:sz w:val="16"/>
                <w:szCs w:val="16"/>
              </w:rPr>
              <w:t>Voluntary</w:t>
            </w:r>
          </w:p>
          <w:p w14:paraId="43F6EBD5" w14:textId="77777777" w:rsidR="00CD62B9" w:rsidRPr="007772F0" w:rsidRDefault="00CD62B9" w:rsidP="00D162FD">
            <w:pPr>
              <w:rPr>
                <w:sz w:val="16"/>
                <w:szCs w:val="16"/>
              </w:rPr>
            </w:pPr>
          </w:p>
          <w:p w14:paraId="72C21CB9" w14:textId="77777777" w:rsidR="00CD62B9" w:rsidRPr="007772F0" w:rsidRDefault="00CD62B9" w:rsidP="00D162FD">
            <w:pPr>
              <w:rPr>
                <w:sz w:val="16"/>
                <w:szCs w:val="16"/>
              </w:rPr>
            </w:pPr>
            <w:r w:rsidRPr="007772F0">
              <w:rPr>
                <w:sz w:val="16"/>
                <w:szCs w:val="16"/>
              </w:rPr>
              <w:t xml:space="preserve">Participation </w:t>
            </w:r>
            <w:r w:rsidRPr="007772F0">
              <w:rPr>
                <w:sz w:val="16"/>
                <w:szCs w:val="16"/>
              </w:rPr>
              <w:lastRenderedPageBreak/>
              <w:t>extended to all midwives at the site</w:t>
            </w:r>
          </w:p>
        </w:tc>
        <w:tc>
          <w:tcPr>
            <w:tcW w:w="1275" w:type="dxa"/>
          </w:tcPr>
          <w:p w14:paraId="1BD4D6F3" w14:textId="77777777" w:rsidR="00CD62B9" w:rsidRPr="007772F0" w:rsidRDefault="00CD62B9" w:rsidP="00D162FD">
            <w:pPr>
              <w:rPr>
                <w:sz w:val="16"/>
                <w:szCs w:val="16"/>
              </w:rPr>
            </w:pPr>
            <w:r w:rsidRPr="007772F0">
              <w:rPr>
                <w:sz w:val="16"/>
                <w:szCs w:val="16"/>
              </w:rPr>
              <w:lastRenderedPageBreak/>
              <w:t xml:space="preserve">Health Education and Relief Through </w:t>
            </w:r>
            <w:r w:rsidRPr="007772F0">
              <w:rPr>
                <w:sz w:val="16"/>
                <w:szCs w:val="16"/>
              </w:rPr>
              <w:lastRenderedPageBreak/>
              <w:t>Teaching</w:t>
            </w:r>
          </w:p>
        </w:tc>
        <w:tc>
          <w:tcPr>
            <w:tcW w:w="1985" w:type="dxa"/>
          </w:tcPr>
          <w:p w14:paraId="4F46F7ED" w14:textId="77777777" w:rsidR="00CD62B9" w:rsidRPr="007772F0" w:rsidRDefault="00CD62B9" w:rsidP="00D162FD">
            <w:pPr>
              <w:rPr>
                <w:sz w:val="16"/>
                <w:szCs w:val="16"/>
              </w:rPr>
            </w:pPr>
            <w:r w:rsidRPr="007772F0">
              <w:rPr>
                <w:sz w:val="16"/>
                <w:szCs w:val="16"/>
              </w:rPr>
              <w:lastRenderedPageBreak/>
              <w:t>Matched pre and post intervention testing</w:t>
            </w:r>
          </w:p>
          <w:p w14:paraId="70A21C28" w14:textId="77777777" w:rsidR="00CD62B9" w:rsidRPr="007772F0" w:rsidRDefault="00CD62B9" w:rsidP="00D162FD">
            <w:pPr>
              <w:rPr>
                <w:sz w:val="16"/>
                <w:szCs w:val="16"/>
              </w:rPr>
            </w:pPr>
            <w:r w:rsidRPr="007772F0">
              <w:rPr>
                <w:sz w:val="16"/>
                <w:szCs w:val="16"/>
              </w:rPr>
              <w:t xml:space="preserve">Practical trainee </w:t>
            </w:r>
            <w:r w:rsidRPr="007772F0">
              <w:rPr>
                <w:sz w:val="16"/>
                <w:szCs w:val="16"/>
              </w:rPr>
              <w:lastRenderedPageBreak/>
              <w:t>assessment.</w:t>
            </w:r>
          </w:p>
          <w:p w14:paraId="161F1B4D" w14:textId="77777777" w:rsidR="00CD62B9" w:rsidRPr="007772F0" w:rsidRDefault="00CD62B9" w:rsidP="00D162FD">
            <w:pPr>
              <w:rPr>
                <w:sz w:val="16"/>
                <w:szCs w:val="16"/>
              </w:rPr>
            </w:pPr>
            <w:r w:rsidRPr="007772F0">
              <w:rPr>
                <w:sz w:val="16"/>
                <w:szCs w:val="16"/>
              </w:rPr>
              <w:t>Attempt made to undertake follow up.</w:t>
            </w:r>
          </w:p>
        </w:tc>
        <w:tc>
          <w:tcPr>
            <w:tcW w:w="2126" w:type="dxa"/>
          </w:tcPr>
          <w:p w14:paraId="42671AAF" w14:textId="77777777" w:rsidR="00CD62B9" w:rsidRPr="007772F0" w:rsidRDefault="00CD62B9" w:rsidP="00D162FD">
            <w:pPr>
              <w:rPr>
                <w:sz w:val="16"/>
                <w:szCs w:val="16"/>
              </w:rPr>
            </w:pPr>
            <w:r w:rsidRPr="007772F0">
              <w:rPr>
                <w:sz w:val="16"/>
                <w:szCs w:val="16"/>
              </w:rPr>
              <w:lastRenderedPageBreak/>
              <w:t>Limited description of programme.</w:t>
            </w:r>
          </w:p>
          <w:p w14:paraId="087790E2" w14:textId="77777777" w:rsidR="00CD62B9" w:rsidRPr="007772F0" w:rsidRDefault="00CD62B9" w:rsidP="00D162FD">
            <w:pPr>
              <w:rPr>
                <w:sz w:val="16"/>
                <w:szCs w:val="16"/>
              </w:rPr>
            </w:pPr>
            <w:r w:rsidRPr="007772F0">
              <w:rPr>
                <w:sz w:val="16"/>
                <w:szCs w:val="16"/>
              </w:rPr>
              <w:t xml:space="preserve">Unclear if trainees had prior </w:t>
            </w:r>
            <w:r w:rsidRPr="007772F0">
              <w:rPr>
                <w:sz w:val="16"/>
                <w:szCs w:val="16"/>
              </w:rPr>
              <w:lastRenderedPageBreak/>
              <w:t>experience in ultrasound.</w:t>
            </w:r>
          </w:p>
          <w:p w14:paraId="6DFDD164" w14:textId="77777777" w:rsidR="00CD62B9" w:rsidRPr="007772F0" w:rsidRDefault="00CD62B9" w:rsidP="00D162FD">
            <w:pPr>
              <w:rPr>
                <w:sz w:val="16"/>
                <w:szCs w:val="16"/>
              </w:rPr>
            </w:pPr>
            <w:r w:rsidRPr="007772F0">
              <w:rPr>
                <w:sz w:val="16"/>
                <w:szCs w:val="16"/>
              </w:rPr>
              <w:t xml:space="preserve">Incomplete data capture for all trainees – Only 55% underwent practical assessment. Only 45% followed up. </w:t>
            </w:r>
          </w:p>
          <w:p w14:paraId="3D56D85F" w14:textId="77777777" w:rsidR="00CD62B9" w:rsidRPr="007772F0" w:rsidRDefault="00CD62B9" w:rsidP="00D162FD">
            <w:pPr>
              <w:rPr>
                <w:sz w:val="16"/>
                <w:szCs w:val="16"/>
              </w:rPr>
            </w:pPr>
            <w:r w:rsidRPr="007772F0">
              <w:rPr>
                <w:sz w:val="16"/>
                <w:szCs w:val="16"/>
              </w:rPr>
              <w:t>No mentoring.</w:t>
            </w:r>
          </w:p>
        </w:tc>
        <w:tc>
          <w:tcPr>
            <w:tcW w:w="709" w:type="dxa"/>
          </w:tcPr>
          <w:p w14:paraId="47B795D8" w14:textId="77777777" w:rsidR="00CD62B9" w:rsidRPr="007772F0" w:rsidRDefault="00CD62B9" w:rsidP="00D162FD">
            <w:pPr>
              <w:rPr>
                <w:sz w:val="16"/>
                <w:szCs w:val="16"/>
              </w:rPr>
            </w:pPr>
            <w:r w:rsidRPr="007772F0">
              <w:rPr>
                <w:sz w:val="16"/>
                <w:szCs w:val="16"/>
              </w:rPr>
              <w:lastRenderedPageBreak/>
              <w:t>2</w:t>
            </w:r>
          </w:p>
        </w:tc>
      </w:tr>
      <w:tr w:rsidR="00CD62B9" w:rsidRPr="007772F0" w14:paraId="2221085A" w14:textId="77777777" w:rsidTr="00D162FD">
        <w:tc>
          <w:tcPr>
            <w:tcW w:w="1276" w:type="dxa"/>
          </w:tcPr>
          <w:p w14:paraId="33B3209B" w14:textId="77777777" w:rsidR="00CD62B9" w:rsidRPr="007772F0" w:rsidRDefault="00CD62B9" w:rsidP="00D162FD">
            <w:pPr>
              <w:rPr>
                <w:sz w:val="16"/>
                <w:szCs w:val="16"/>
              </w:rPr>
            </w:pPr>
            <w:r w:rsidRPr="007772F0">
              <w:rPr>
                <w:sz w:val="16"/>
                <w:szCs w:val="16"/>
              </w:rPr>
              <w:lastRenderedPageBreak/>
              <w:t>Boamah</w:t>
            </w:r>
            <w:r w:rsidRPr="007772F0">
              <w:rPr>
                <w:sz w:val="16"/>
                <w:szCs w:val="16"/>
              </w:rPr>
              <w:fldChar w:fldCharType="begin" w:fldLock="1"/>
            </w:r>
            <w:r>
              <w:rPr>
                <w:sz w:val="16"/>
                <w:szCs w:val="16"/>
              </w:rPr>
              <w:instrText>ADDIN CSL_CITATION {"citationItems":[{"id":"ITEM-1","itemData":{"author":[{"dropping-particle":"","family":"Boamah","given":"Ellen A","non-dropping-particle":"","parse-names":false,"suffix":""},{"dropping-particle":"","family":"Asante","given":"K P","non-dropping-particle":"","parse-names":false,"suffix":""},{"dropping-particle":"","family":"Wylie","given":"Blair J","non-dropping-particle":"","parse-names":false,"suffix":""}],"container-title":"JMIR Research Protocols","id":"ITEM-1","issued":{"date-parts":[["2014"]]},"title":"Gestational Age Assessment in the Ghana Randomized Air Pollution and Health Study (GRAPHS): Ultrasound Capacity Building , Fetal Biometry Protocol Development, and Ongoing Quality Control Background: The Ghana Randomized Air Pollution and Health Study (GR","type":"article-journal","volume":"3"},"uris":["http://www.mendeley.com/documents/?uuid=74c23155-f95b-4df8-b8b2-8b413cb9253f"]}],"mendeley":{"formattedCitation":"(29)","plainTextFormattedCitation":"(29)","previouslyFormattedCitation":"(21)"},"properties":{"noteIndex":0},"schema":"https://github.com/citation-style-language/schema/raw/master/csl-citation.json"}</w:instrText>
            </w:r>
            <w:r w:rsidRPr="007772F0">
              <w:rPr>
                <w:sz w:val="16"/>
                <w:szCs w:val="16"/>
              </w:rPr>
              <w:fldChar w:fldCharType="separate"/>
            </w:r>
            <w:r w:rsidRPr="00E40893">
              <w:rPr>
                <w:noProof/>
                <w:sz w:val="16"/>
                <w:szCs w:val="16"/>
              </w:rPr>
              <w:t>(29)</w:t>
            </w:r>
            <w:r w:rsidRPr="007772F0">
              <w:rPr>
                <w:sz w:val="16"/>
                <w:szCs w:val="16"/>
              </w:rPr>
              <w:fldChar w:fldCharType="end"/>
            </w:r>
          </w:p>
        </w:tc>
        <w:tc>
          <w:tcPr>
            <w:tcW w:w="1134" w:type="dxa"/>
          </w:tcPr>
          <w:p w14:paraId="79F6A7A2" w14:textId="77777777" w:rsidR="00CD62B9" w:rsidRPr="007772F0" w:rsidRDefault="00CD62B9" w:rsidP="00D162FD">
            <w:pPr>
              <w:rPr>
                <w:sz w:val="16"/>
                <w:szCs w:val="16"/>
              </w:rPr>
            </w:pPr>
            <w:r w:rsidRPr="007772F0">
              <w:rPr>
                <w:sz w:val="16"/>
                <w:szCs w:val="16"/>
              </w:rPr>
              <w:t>Case report</w:t>
            </w:r>
          </w:p>
          <w:p w14:paraId="0689DD14" w14:textId="77777777" w:rsidR="00CD62B9" w:rsidRPr="007772F0" w:rsidRDefault="00CD62B9" w:rsidP="00D162FD">
            <w:pPr>
              <w:rPr>
                <w:i/>
                <w:iCs/>
                <w:sz w:val="16"/>
                <w:szCs w:val="16"/>
              </w:rPr>
            </w:pPr>
            <w:r w:rsidRPr="007772F0">
              <w:rPr>
                <w:i/>
                <w:iCs/>
                <w:sz w:val="16"/>
                <w:szCs w:val="16"/>
              </w:rPr>
              <w:t>Quantitative descriptive</w:t>
            </w:r>
          </w:p>
          <w:p w14:paraId="71F2F90B" w14:textId="77777777" w:rsidR="00CD62B9" w:rsidRPr="007772F0" w:rsidRDefault="00CD62B9" w:rsidP="00D162FD">
            <w:pPr>
              <w:rPr>
                <w:sz w:val="16"/>
                <w:szCs w:val="16"/>
              </w:rPr>
            </w:pPr>
          </w:p>
        </w:tc>
        <w:tc>
          <w:tcPr>
            <w:tcW w:w="1134" w:type="dxa"/>
          </w:tcPr>
          <w:p w14:paraId="1148FE5B" w14:textId="77777777" w:rsidR="00CD62B9" w:rsidRPr="007772F0" w:rsidRDefault="00CD62B9" w:rsidP="00D162FD">
            <w:pPr>
              <w:rPr>
                <w:sz w:val="16"/>
                <w:szCs w:val="16"/>
              </w:rPr>
            </w:pPr>
            <w:r w:rsidRPr="007772F0">
              <w:rPr>
                <w:sz w:val="16"/>
                <w:szCs w:val="16"/>
              </w:rPr>
              <w:t>JMIR Res Protoc</w:t>
            </w:r>
          </w:p>
          <w:p w14:paraId="38529724" w14:textId="77777777" w:rsidR="00CD62B9" w:rsidRPr="007772F0" w:rsidRDefault="00CD62B9" w:rsidP="00D162FD">
            <w:pPr>
              <w:rPr>
                <w:sz w:val="16"/>
                <w:szCs w:val="16"/>
              </w:rPr>
            </w:pPr>
          </w:p>
          <w:p w14:paraId="537D0EC1" w14:textId="77777777" w:rsidR="00CD62B9" w:rsidRPr="007772F0" w:rsidRDefault="00CD62B9" w:rsidP="00D162FD">
            <w:pPr>
              <w:rPr>
                <w:sz w:val="16"/>
                <w:szCs w:val="16"/>
              </w:rPr>
            </w:pPr>
            <w:r w:rsidRPr="007772F0">
              <w:rPr>
                <w:sz w:val="16"/>
                <w:szCs w:val="16"/>
              </w:rPr>
              <w:t>2014</w:t>
            </w:r>
          </w:p>
        </w:tc>
        <w:tc>
          <w:tcPr>
            <w:tcW w:w="1275" w:type="dxa"/>
          </w:tcPr>
          <w:p w14:paraId="7FABD14F" w14:textId="77777777" w:rsidR="00CD62B9" w:rsidRPr="007772F0" w:rsidRDefault="00CD62B9" w:rsidP="00D162FD">
            <w:pPr>
              <w:rPr>
                <w:sz w:val="16"/>
                <w:szCs w:val="16"/>
              </w:rPr>
            </w:pPr>
            <w:r w:rsidRPr="007772F0">
              <w:rPr>
                <w:sz w:val="16"/>
                <w:szCs w:val="16"/>
              </w:rPr>
              <w:t xml:space="preserve">Kintampo North Municipal and South District Hospitals, </w:t>
            </w:r>
          </w:p>
          <w:p w14:paraId="7D89C3AC" w14:textId="77777777" w:rsidR="00CD62B9" w:rsidRPr="007772F0" w:rsidRDefault="00CD62B9" w:rsidP="00D162FD">
            <w:pPr>
              <w:rPr>
                <w:sz w:val="16"/>
                <w:szCs w:val="16"/>
              </w:rPr>
            </w:pPr>
            <w:r w:rsidRPr="007772F0">
              <w:rPr>
                <w:sz w:val="16"/>
                <w:szCs w:val="16"/>
              </w:rPr>
              <w:t>Brong Ahafo Region</w:t>
            </w:r>
          </w:p>
          <w:p w14:paraId="2924A6FB" w14:textId="77777777" w:rsidR="00CD62B9" w:rsidRPr="007772F0" w:rsidRDefault="00CD62B9" w:rsidP="00D162FD">
            <w:pPr>
              <w:rPr>
                <w:sz w:val="16"/>
                <w:szCs w:val="16"/>
              </w:rPr>
            </w:pPr>
          </w:p>
          <w:p w14:paraId="7E26AAA5" w14:textId="77777777" w:rsidR="00CD62B9" w:rsidRPr="007772F0" w:rsidRDefault="00CD62B9" w:rsidP="00D162FD">
            <w:pPr>
              <w:rPr>
                <w:sz w:val="16"/>
                <w:szCs w:val="16"/>
              </w:rPr>
            </w:pPr>
            <w:r w:rsidRPr="007772F0">
              <w:rPr>
                <w:sz w:val="16"/>
                <w:szCs w:val="16"/>
              </w:rPr>
              <w:t>Rural Ghana</w:t>
            </w:r>
          </w:p>
          <w:p w14:paraId="2C6D7660" w14:textId="77777777" w:rsidR="00CD62B9" w:rsidRPr="007772F0" w:rsidRDefault="00CD62B9" w:rsidP="00D162FD">
            <w:pPr>
              <w:rPr>
                <w:sz w:val="16"/>
                <w:szCs w:val="16"/>
              </w:rPr>
            </w:pPr>
          </w:p>
        </w:tc>
        <w:tc>
          <w:tcPr>
            <w:tcW w:w="1560" w:type="dxa"/>
          </w:tcPr>
          <w:p w14:paraId="7E631338" w14:textId="77777777" w:rsidR="00CD62B9" w:rsidRPr="007772F0" w:rsidRDefault="00CD62B9" w:rsidP="00D162FD">
            <w:pPr>
              <w:rPr>
                <w:sz w:val="16"/>
                <w:szCs w:val="16"/>
              </w:rPr>
            </w:pPr>
            <w:r w:rsidRPr="007772F0">
              <w:rPr>
                <w:sz w:val="16"/>
                <w:szCs w:val="16"/>
              </w:rPr>
              <w:t>15 trainees</w:t>
            </w:r>
          </w:p>
          <w:p w14:paraId="39E53D16" w14:textId="77777777" w:rsidR="00CD62B9" w:rsidRPr="007772F0" w:rsidRDefault="00CD62B9" w:rsidP="00D162FD">
            <w:pPr>
              <w:rPr>
                <w:sz w:val="16"/>
                <w:szCs w:val="16"/>
              </w:rPr>
            </w:pPr>
            <w:r w:rsidRPr="007772F0">
              <w:rPr>
                <w:sz w:val="16"/>
                <w:szCs w:val="16"/>
              </w:rPr>
              <w:t>Midwives</w:t>
            </w:r>
          </w:p>
          <w:p w14:paraId="2A6544A5" w14:textId="77777777" w:rsidR="00CD62B9" w:rsidRPr="007772F0" w:rsidRDefault="00CD62B9" w:rsidP="00D162FD">
            <w:pPr>
              <w:rPr>
                <w:sz w:val="16"/>
                <w:szCs w:val="16"/>
              </w:rPr>
            </w:pPr>
          </w:p>
          <w:p w14:paraId="0A0724A5" w14:textId="77777777" w:rsidR="00CD62B9" w:rsidRPr="007772F0" w:rsidRDefault="00CD62B9" w:rsidP="00D162FD">
            <w:pPr>
              <w:rPr>
                <w:sz w:val="16"/>
                <w:szCs w:val="16"/>
              </w:rPr>
            </w:pPr>
          </w:p>
        </w:tc>
        <w:tc>
          <w:tcPr>
            <w:tcW w:w="1134" w:type="dxa"/>
          </w:tcPr>
          <w:p w14:paraId="4F1571FB"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04C29230" w14:textId="77777777" w:rsidR="00CD62B9" w:rsidRPr="007772F0" w:rsidRDefault="00CD62B9" w:rsidP="00D162FD">
            <w:pPr>
              <w:rPr>
                <w:sz w:val="16"/>
                <w:szCs w:val="16"/>
              </w:rPr>
            </w:pPr>
          </w:p>
        </w:tc>
        <w:tc>
          <w:tcPr>
            <w:tcW w:w="1134" w:type="dxa"/>
          </w:tcPr>
          <w:p w14:paraId="376EF369" w14:textId="77777777" w:rsidR="00CD62B9" w:rsidRPr="007772F0" w:rsidRDefault="00CD62B9" w:rsidP="00D162FD">
            <w:pPr>
              <w:rPr>
                <w:sz w:val="16"/>
                <w:szCs w:val="16"/>
              </w:rPr>
            </w:pPr>
            <w:r w:rsidRPr="007772F0">
              <w:rPr>
                <w:sz w:val="16"/>
                <w:szCs w:val="16"/>
              </w:rPr>
              <w:t>Voluntary</w:t>
            </w:r>
          </w:p>
          <w:p w14:paraId="367CD0EC" w14:textId="77777777" w:rsidR="00CD62B9" w:rsidRPr="007772F0" w:rsidRDefault="00CD62B9" w:rsidP="00D162FD">
            <w:pPr>
              <w:rPr>
                <w:sz w:val="16"/>
                <w:szCs w:val="16"/>
              </w:rPr>
            </w:pPr>
          </w:p>
          <w:p w14:paraId="6D67B60A" w14:textId="77777777" w:rsidR="00CD62B9" w:rsidRPr="007772F0" w:rsidRDefault="00CD62B9" w:rsidP="00D162FD">
            <w:pPr>
              <w:rPr>
                <w:sz w:val="16"/>
                <w:szCs w:val="16"/>
              </w:rPr>
            </w:pPr>
            <w:r w:rsidRPr="007772F0">
              <w:rPr>
                <w:sz w:val="16"/>
                <w:szCs w:val="16"/>
              </w:rPr>
              <w:t>Participation extended to all midwives at the sites</w:t>
            </w:r>
          </w:p>
        </w:tc>
        <w:tc>
          <w:tcPr>
            <w:tcW w:w="1275" w:type="dxa"/>
          </w:tcPr>
          <w:p w14:paraId="3EBF8256" w14:textId="77777777" w:rsidR="00CD62B9" w:rsidRPr="007772F0" w:rsidRDefault="00CD62B9" w:rsidP="00D162FD">
            <w:pPr>
              <w:rPr>
                <w:sz w:val="16"/>
                <w:szCs w:val="16"/>
              </w:rPr>
            </w:pPr>
            <w:r w:rsidRPr="007772F0">
              <w:rPr>
                <w:sz w:val="16"/>
                <w:szCs w:val="16"/>
              </w:rPr>
              <w:t>National Institute of Environmental Health Sciences.</w:t>
            </w:r>
          </w:p>
          <w:p w14:paraId="53F7FBE0" w14:textId="77777777" w:rsidR="00CD62B9" w:rsidRPr="007772F0" w:rsidRDefault="00CD62B9" w:rsidP="00D162FD">
            <w:pPr>
              <w:rPr>
                <w:sz w:val="16"/>
                <w:szCs w:val="16"/>
              </w:rPr>
            </w:pPr>
            <w:r w:rsidRPr="007772F0">
              <w:rPr>
                <w:sz w:val="16"/>
                <w:szCs w:val="16"/>
              </w:rPr>
              <w:t>Global Alliance for Clean Cookstoves</w:t>
            </w:r>
          </w:p>
          <w:p w14:paraId="6B86AA06" w14:textId="77777777" w:rsidR="00CD62B9" w:rsidRPr="007772F0" w:rsidRDefault="00CD62B9" w:rsidP="00D162FD">
            <w:pPr>
              <w:rPr>
                <w:sz w:val="16"/>
                <w:szCs w:val="16"/>
              </w:rPr>
            </w:pPr>
            <w:r w:rsidRPr="007772F0">
              <w:rPr>
                <w:sz w:val="16"/>
                <w:szCs w:val="16"/>
              </w:rPr>
              <w:t>Thrasher Research Fund</w:t>
            </w:r>
          </w:p>
        </w:tc>
        <w:tc>
          <w:tcPr>
            <w:tcW w:w="1985" w:type="dxa"/>
          </w:tcPr>
          <w:p w14:paraId="2835865E" w14:textId="77777777" w:rsidR="00CD62B9" w:rsidRPr="007772F0" w:rsidRDefault="00CD62B9" w:rsidP="00D162FD">
            <w:pPr>
              <w:rPr>
                <w:sz w:val="16"/>
                <w:szCs w:val="16"/>
              </w:rPr>
            </w:pPr>
            <w:r w:rsidRPr="007772F0">
              <w:rPr>
                <w:sz w:val="16"/>
                <w:szCs w:val="16"/>
              </w:rPr>
              <w:t>Clear description of training programme.</w:t>
            </w:r>
          </w:p>
          <w:p w14:paraId="28708410" w14:textId="77777777" w:rsidR="00CD62B9" w:rsidRPr="007772F0" w:rsidRDefault="00CD62B9" w:rsidP="00D162FD">
            <w:pPr>
              <w:rPr>
                <w:sz w:val="16"/>
                <w:szCs w:val="16"/>
              </w:rPr>
            </w:pPr>
            <w:r w:rsidRPr="007772F0">
              <w:rPr>
                <w:sz w:val="16"/>
                <w:szCs w:val="16"/>
              </w:rPr>
              <w:t xml:space="preserve">Trainees provided with extensive practical experience. </w:t>
            </w:r>
          </w:p>
          <w:p w14:paraId="7F873153" w14:textId="77777777" w:rsidR="00CD62B9" w:rsidRPr="007772F0" w:rsidRDefault="00CD62B9" w:rsidP="00D162FD">
            <w:pPr>
              <w:rPr>
                <w:sz w:val="16"/>
                <w:szCs w:val="16"/>
              </w:rPr>
            </w:pPr>
            <w:r w:rsidRPr="007772F0">
              <w:rPr>
                <w:sz w:val="16"/>
                <w:szCs w:val="16"/>
              </w:rPr>
              <w:t>Trainees mentored with ongoing quality assessment and feedback relating to their images.</w:t>
            </w:r>
          </w:p>
          <w:p w14:paraId="007C435A" w14:textId="77777777" w:rsidR="00CD62B9" w:rsidRPr="007772F0" w:rsidRDefault="00CD62B9" w:rsidP="00D162FD">
            <w:pPr>
              <w:rPr>
                <w:sz w:val="16"/>
                <w:szCs w:val="16"/>
              </w:rPr>
            </w:pPr>
          </w:p>
          <w:p w14:paraId="3A309376" w14:textId="77777777" w:rsidR="00CD62B9" w:rsidRPr="007772F0" w:rsidRDefault="00CD62B9" w:rsidP="00D162FD">
            <w:pPr>
              <w:rPr>
                <w:sz w:val="16"/>
                <w:szCs w:val="16"/>
              </w:rPr>
            </w:pPr>
          </w:p>
        </w:tc>
        <w:tc>
          <w:tcPr>
            <w:tcW w:w="2126" w:type="dxa"/>
          </w:tcPr>
          <w:p w14:paraId="7495DF72" w14:textId="77777777" w:rsidR="00CD62B9" w:rsidRPr="007772F0" w:rsidRDefault="00CD62B9" w:rsidP="00D162FD">
            <w:pPr>
              <w:rPr>
                <w:sz w:val="16"/>
                <w:szCs w:val="16"/>
              </w:rPr>
            </w:pPr>
            <w:r w:rsidRPr="007772F0">
              <w:rPr>
                <w:sz w:val="16"/>
                <w:szCs w:val="16"/>
              </w:rPr>
              <w:t>Training took place in phases over 2 years – May not be generalisable to other low resource settings.</w:t>
            </w:r>
          </w:p>
          <w:p w14:paraId="34AA0BF4" w14:textId="77777777" w:rsidR="00CD62B9" w:rsidRPr="007772F0" w:rsidRDefault="00CD62B9" w:rsidP="00D162FD">
            <w:pPr>
              <w:rPr>
                <w:sz w:val="16"/>
                <w:szCs w:val="16"/>
              </w:rPr>
            </w:pPr>
            <w:r w:rsidRPr="007772F0">
              <w:rPr>
                <w:sz w:val="16"/>
                <w:szCs w:val="16"/>
              </w:rPr>
              <w:t>Images reviewed but no formal practical assessment.</w:t>
            </w:r>
          </w:p>
          <w:p w14:paraId="7A996D13" w14:textId="77777777" w:rsidR="00CD62B9" w:rsidRPr="007772F0" w:rsidRDefault="00CD62B9" w:rsidP="00D162FD">
            <w:pPr>
              <w:rPr>
                <w:sz w:val="16"/>
                <w:szCs w:val="16"/>
              </w:rPr>
            </w:pPr>
            <w:r w:rsidRPr="007772F0">
              <w:rPr>
                <w:sz w:val="16"/>
                <w:szCs w:val="16"/>
              </w:rPr>
              <w:t>No reporting or analysis of results of training.</w:t>
            </w:r>
          </w:p>
        </w:tc>
        <w:tc>
          <w:tcPr>
            <w:tcW w:w="709" w:type="dxa"/>
          </w:tcPr>
          <w:p w14:paraId="6AFA5F25" w14:textId="77777777" w:rsidR="00CD62B9" w:rsidRPr="007772F0" w:rsidRDefault="00CD62B9" w:rsidP="00D162FD">
            <w:pPr>
              <w:rPr>
                <w:sz w:val="16"/>
                <w:szCs w:val="16"/>
              </w:rPr>
            </w:pPr>
            <w:r w:rsidRPr="007772F0">
              <w:rPr>
                <w:sz w:val="16"/>
                <w:szCs w:val="16"/>
              </w:rPr>
              <w:t>-</w:t>
            </w:r>
          </w:p>
        </w:tc>
      </w:tr>
      <w:tr w:rsidR="00CD62B9" w:rsidRPr="007772F0" w14:paraId="05D76D2F" w14:textId="77777777" w:rsidTr="00D162FD">
        <w:tc>
          <w:tcPr>
            <w:tcW w:w="1276" w:type="dxa"/>
          </w:tcPr>
          <w:p w14:paraId="684A2C8D" w14:textId="77777777" w:rsidR="00CD62B9" w:rsidRPr="007772F0" w:rsidRDefault="00CD62B9" w:rsidP="00D162FD">
            <w:pPr>
              <w:rPr>
                <w:sz w:val="16"/>
                <w:szCs w:val="16"/>
              </w:rPr>
            </w:pPr>
            <w:r w:rsidRPr="007772F0">
              <w:rPr>
                <w:sz w:val="16"/>
                <w:szCs w:val="16"/>
              </w:rPr>
              <w:t>Enabudoso</w:t>
            </w:r>
            <w:r w:rsidRPr="007772F0">
              <w:rPr>
                <w:sz w:val="16"/>
                <w:szCs w:val="16"/>
              </w:rPr>
              <w:fldChar w:fldCharType="begin" w:fldLock="1"/>
            </w:r>
            <w:r>
              <w:rPr>
                <w:sz w:val="16"/>
                <w:szCs w:val="16"/>
              </w:rPr>
              <w:instrText>ADDIN CSL_CITATION {"citationItems":[{"id":"ITEM-1","itemData":{"DOI":"10.1002/ijgo.12016","ISSN":"18793479","author":[{"dropping-particle":"","family":"Enabudoso","given":"Ehigha","non-dropping-particle":"","parse-names":false,"suffix":""},{"dropping-particle":"","family":"Adams","given":"Osikhueme H.","non-dropping-particle":"","parse-names":false,"suffix":""}],"container-title":"International Journal of Gynecology and Obstetrics","id":"ITEM-1","issue":"1","issued":{"date-parts":[["2017"]]},"page":"102-104","title":"Organizing an international-standard obstetric ultrasonography training program in a low-resource setting","type":"article-journal","volume":"136"},"uris":["http://www.mendeley.com/documents/?uuid=526ce3da-0481-407b-ab93-74cc915c2e9d"]}],"mendeley":{"formattedCitation":"(30)","plainTextFormattedCitation":"(30)","previouslyFormattedCitation":"(22)"},"properties":{"noteIndex":0},"schema":"https://github.com/citation-style-language/schema/raw/master/csl-citation.json"}</w:instrText>
            </w:r>
            <w:r w:rsidRPr="007772F0">
              <w:rPr>
                <w:sz w:val="16"/>
                <w:szCs w:val="16"/>
              </w:rPr>
              <w:fldChar w:fldCharType="separate"/>
            </w:r>
            <w:r w:rsidRPr="00E40893">
              <w:rPr>
                <w:noProof/>
                <w:sz w:val="16"/>
                <w:szCs w:val="16"/>
              </w:rPr>
              <w:t>(30)</w:t>
            </w:r>
            <w:r w:rsidRPr="007772F0">
              <w:rPr>
                <w:sz w:val="16"/>
                <w:szCs w:val="16"/>
              </w:rPr>
              <w:fldChar w:fldCharType="end"/>
            </w:r>
          </w:p>
        </w:tc>
        <w:tc>
          <w:tcPr>
            <w:tcW w:w="1134" w:type="dxa"/>
          </w:tcPr>
          <w:p w14:paraId="009BFE7C" w14:textId="77777777" w:rsidR="00CD62B9" w:rsidRPr="007772F0" w:rsidRDefault="00CD62B9" w:rsidP="00D162FD">
            <w:pPr>
              <w:rPr>
                <w:sz w:val="16"/>
                <w:szCs w:val="16"/>
              </w:rPr>
            </w:pPr>
            <w:r w:rsidRPr="007772F0">
              <w:rPr>
                <w:sz w:val="16"/>
                <w:szCs w:val="16"/>
              </w:rPr>
              <w:t>Survey</w:t>
            </w:r>
          </w:p>
          <w:p w14:paraId="7B7E85AE" w14:textId="77777777" w:rsidR="00CD62B9" w:rsidRPr="007772F0" w:rsidRDefault="00CD62B9" w:rsidP="00D162FD">
            <w:pPr>
              <w:rPr>
                <w:i/>
                <w:sz w:val="16"/>
                <w:szCs w:val="16"/>
              </w:rPr>
            </w:pPr>
            <w:r w:rsidRPr="007772F0">
              <w:rPr>
                <w:i/>
                <w:sz w:val="16"/>
                <w:szCs w:val="16"/>
              </w:rPr>
              <w:t>Quantitative descriptive</w:t>
            </w:r>
          </w:p>
          <w:p w14:paraId="3FDB4B9D" w14:textId="77777777" w:rsidR="00CD62B9" w:rsidRPr="007772F0" w:rsidRDefault="00CD62B9" w:rsidP="00D162FD">
            <w:pPr>
              <w:rPr>
                <w:sz w:val="16"/>
                <w:szCs w:val="16"/>
              </w:rPr>
            </w:pPr>
          </w:p>
        </w:tc>
        <w:tc>
          <w:tcPr>
            <w:tcW w:w="1134" w:type="dxa"/>
          </w:tcPr>
          <w:p w14:paraId="5AF09E86" w14:textId="77777777" w:rsidR="00CD62B9" w:rsidRPr="007772F0" w:rsidRDefault="00CD62B9" w:rsidP="00D162FD">
            <w:pPr>
              <w:rPr>
                <w:sz w:val="16"/>
                <w:szCs w:val="16"/>
              </w:rPr>
            </w:pPr>
            <w:r w:rsidRPr="007772F0">
              <w:rPr>
                <w:sz w:val="16"/>
                <w:szCs w:val="16"/>
              </w:rPr>
              <w:t xml:space="preserve">Tropical Journal of Obstetrics and Gynaecology </w:t>
            </w:r>
          </w:p>
          <w:p w14:paraId="5BFE6860" w14:textId="77777777" w:rsidR="00CD62B9" w:rsidRPr="007772F0" w:rsidRDefault="00CD62B9" w:rsidP="00D162FD">
            <w:pPr>
              <w:rPr>
                <w:sz w:val="16"/>
                <w:szCs w:val="16"/>
              </w:rPr>
            </w:pPr>
          </w:p>
          <w:p w14:paraId="49F701B7" w14:textId="77777777" w:rsidR="00CD62B9" w:rsidRPr="007772F0" w:rsidRDefault="00CD62B9" w:rsidP="00D162FD">
            <w:pPr>
              <w:rPr>
                <w:sz w:val="16"/>
                <w:szCs w:val="16"/>
              </w:rPr>
            </w:pPr>
            <w:r w:rsidRPr="007772F0">
              <w:rPr>
                <w:sz w:val="16"/>
                <w:szCs w:val="16"/>
              </w:rPr>
              <w:t>2017</w:t>
            </w:r>
          </w:p>
        </w:tc>
        <w:tc>
          <w:tcPr>
            <w:tcW w:w="1275" w:type="dxa"/>
          </w:tcPr>
          <w:p w14:paraId="2409B754" w14:textId="77777777" w:rsidR="00CD62B9" w:rsidRPr="007772F0" w:rsidRDefault="00CD62B9" w:rsidP="00D162FD">
            <w:pPr>
              <w:rPr>
                <w:sz w:val="16"/>
                <w:szCs w:val="16"/>
              </w:rPr>
            </w:pPr>
            <w:r w:rsidRPr="007772F0">
              <w:rPr>
                <w:sz w:val="16"/>
                <w:szCs w:val="16"/>
              </w:rPr>
              <w:t>Conference Hall, University of Benin Teaching Hospital</w:t>
            </w:r>
          </w:p>
          <w:p w14:paraId="23CACFEF" w14:textId="77777777" w:rsidR="00CD62B9" w:rsidRPr="007772F0" w:rsidRDefault="00CD62B9" w:rsidP="00D162FD">
            <w:pPr>
              <w:rPr>
                <w:sz w:val="16"/>
                <w:szCs w:val="16"/>
              </w:rPr>
            </w:pPr>
          </w:p>
          <w:p w14:paraId="3697C311" w14:textId="77777777" w:rsidR="00CD62B9" w:rsidRPr="007772F0" w:rsidRDefault="00CD62B9" w:rsidP="00D162FD">
            <w:pPr>
              <w:rPr>
                <w:sz w:val="16"/>
                <w:szCs w:val="16"/>
              </w:rPr>
            </w:pPr>
            <w:r w:rsidRPr="007772F0">
              <w:rPr>
                <w:sz w:val="16"/>
                <w:szCs w:val="16"/>
              </w:rPr>
              <w:t>Urban Nigeria</w:t>
            </w:r>
          </w:p>
        </w:tc>
        <w:tc>
          <w:tcPr>
            <w:tcW w:w="1560" w:type="dxa"/>
          </w:tcPr>
          <w:p w14:paraId="77232256" w14:textId="77777777" w:rsidR="00CD62B9" w:rsidRPr="007772F0" w:rsidRDefault="00CD62B9" w:rsidP="00D162FD">
            <w:pPr>
              <w:rPr>
                <w:sz w:val="16"/>
                <w:szCs w:val="16"/>
              </w:rPr>
            </w:pPr>
            <w:r w:rsidRPr="007772F0">
              <w:rPr>
                <w:sz w:val="16"/>
                <w:szCs w:val="16"/>
              </w:rPr>
              <w:t>67 trainees</w:t>
            </w:r>
          </w:p>
          <w:p w14:paraId="19E9422B" w14:textId="77777777" w:rsidR="00CD62B9" w:rsidRPr="007772F0" w:rsidRDefault="00CD62B9" w:rsidP="00D162FD">
            <w:pPr>
              <w:rPr>
                <w:sz w:val="16"/>
                <w:szCs w:val="16"/>
              </w:rPr>
            </w:pPr>
            <w:r w:rsidRPr="007772F0">
              <w:rPr>
                <w:sz w:val="16"/>
                <w:szCs w:val="16"/>
              </w:rPr>
              <w:t>Obstetricians, radiologists, sonographers and private practitioners</w:t>
            </w:r>
          </w:p>
          <w:p w14:paraId="249C2817" w14:textId="77777777" w:rsidR="00CD62B9" w:rsidRPr="007772F0" w:rsidRDefault="00CD62B9" w:rsidP="00D162FD">
            <w:pPr>
              <w:rPr>
                <w:sz w:val="16"/>
                <w:szCs w:val="16"/>
              </w:rPr>
            </w:pPr>
          </w:p>
          <w:p w14:paraId="15BAC43D" w14:textId="77777777" w:rsidR="00CD62B9" w:rsidRPr="007772F0" w:rsidRDefault="00CD62B9" w:rsidP="00D162FD">
            <w:pPr>
              <w:rPr>
                <w:sz w:val="16"/>
                <w:szCs w:val="16"/>
              </w:rPr>
            </w:pPr>
          </w:p>
        </w:tc>
        <w:tc>
          <w:tcPr>
            <w:tcW w:w="1134" w:type="dxa"/>
          </w:tcPr>
          <w:p w14:paraId="39070F62" w14:textId="77777777" w:rsidR="00CD62B9" w:rsidRPr="007772F0" w:rsidRDefault="00CD62B9" w:rsidP="00D162FD">
            <w:pPr>
              <w:rPr>
                <w:sz w:val="16"/>
                <w:szCs w:val="16"/>
              </w:rPr>
            </w:pPr>
            <w:r w:rsidRPr="007772F0">
              <w:rPr>
                <w:sz w:val="16"/>
                <w:szCs w:val="16"/>
              </w:rPr>
              <w:t>Some had previous training</w:t>
            </w:r>
            <w:r>
              <w:rPr>
                <w:sz w:val="16"/>
                <w:szCs w:val="16"/>
              </w:rPr>
              <w:t xml:space="preserve"> or </w:t>
            </w:r>
            <w:r w:rsidRPr="007772F0">
              <w:rPr>
                <w:sz w:val="16"/>
                <w:szCs w:val="16"/>
              </w:rPr>
              <w:t>experience of using ultrasound</w:t>
            </w:r>
          </w:p>
        </w:tc>
        <w:tc>
          <w:tcPr>
            <w:tcW w:w="1134" w:type="dxa"/>
          </w:tcPr>
          <w:p w14:paraId="5EE5F76B" w14:textId="77777777" w:rsidR="00CD62B9" w:rsidRPr="007772F0" w:rsidRDefault="00CD62B9" w:rsidP="00D162FD">
            <w:pPr>
              <w:rPr>
                <w:sz w:val="16"/>
                <w:szCs w:val="16"/>
              </w:rPr>
            </w:pPr>
            <w:r w:rsidRPr="007772F0">
              <w:rPr>
                <w:sz w:val="16"/>
                <w:szCs w:val="16"/>
              </w:rPr>
              <w:t>Voluntary</w:t>
            </w:r>
          </w:p>
          <w:p w14:paraId="3751B563" w14:textId="77777777" w:rsidR="00CD62B9" w:rsidRPr="007772F0" w:rsidRDefault="00CD62B9" w:rsidP="00D162FD">
            <w:pPr>
              <w:rPr>
                <w:sz w:val="16"/>
                <w:szCs w:val="16"/>
              </w:rPr>
            </w:pPr>
          </w:p>
          <w:p w14:paraId="54A877EC" w14:textId="77777777" w:rsidR="00CD62B9" w:rsidRPr="007772F0" w:rsidRDefault="00CD62B9" w:rsidP="00D162FD">
            <w:pPr>
              <w:rPr>
                <w:sz w:val="16"/>
                <w:szCs w:val="16"/>
              </w:rPr>
            </w:pPr>
            <w:r w:rsidRPr="007772F0">
              <w:rPr>
                <w:sz w:val="16"/>
                <w:szCs w:val="16"/>
              </w:rPr>
              <w:t>Participants had to pay to attend (Approx. £225)</w:t>
            </w:r>
          </w:p>
        </w:tc>
        <w:tc>
          <w:tcPr>
            <w:tcW w:w="1275" w:type="dxa"/>
          </w:tcPr>
          <w:p w14:paraId="5E0D7438" w14:textId="77777777" w:rsidR="00CD62B9" w:rsidRPr="007772F0" w:rsidRDefault="00CD62B9" w:rsidP="00D162FD">
            <w:pPr>
              <w:rPr>
                <w:sz w:val="16"/>
                <w:szCs w:val="16"/>
              </w:rPr>
            </w:pPr>
            <w:r w:rsidRPr="007772F0">
              <w:rPr>
                <w:sz w:val="16"/>
                <w:szCs w:val="16"/>
              </w:rPr>
              <w:t>None</w:t>
            </w:r>
          </w:p>
        </w:tc>
        <w:tc>
          <w:tcPr>
            <w:tcW w:w="1985" w:type="dxa"/>
          </w:tcPr>
          <w:p w14:paraId="4530803B" w14:textId="77777777" w:rsidR="00CD62B9" w:rsidRPr="007772F0" w:rsidRDefault="00CD62B9" w:rsidP="00D162FD">
            <w:pPr>
              <w:rPr>
                <w:sz w:val="16"/>
                <w:szCs w:val="16"/>
              </w:rPr>
            </w:pPr>
            <w:r w:rsidRPr="007772F0">
              <w:rPr>
                <w:sz w:val="16"/>
                <w:szCs w:val="16"/>
              </w:rPr>
              <w:t>Detailed description of content of programme.</w:t>
            </w:r>
          </w:p>
        </w:tc>
        <w:tc>
          <w:tcPr>
            <w:tcW w:w="2126" w:type="dxa"/>
          </w:tcPr>
          <w:p w14:paraId="70B422E2" w14:textId="77777777" w:rsidR="00CD62B9" w:rsidRPr="007772F0" w:rsidRDefault="00CD62B9" w:rsidP="00D162FD">
            <w:pPr>
              <w:rPr>
                <w:sz w:val="16"/>
                <w:szCs w:val="16"/>
              </w:rPr>
            </w:pPr>
            <w:r w:rsidRPr="007772F0">
              <w:rPr>
                <w:sz w:val="16"/>
                <w:szCs w:val="16"/>
              </w:rPr>
              <w:t>No practical or written assessment of skill.</w:t>
            </w:r>
          </w:p>
          <w:p w14:paraId="49AB34EF" w14:textId="77777777" w:rsidR="00CD62B9" w:rsidRPr="007772F0" w:rsidRDefault="00CD62B9" w:rsidP="00D162FD">
            <w:pPr>
              <w:rPr>
                <w:sz w:val="16"/>
                <w:szCs w:val="16"/>
              </w:rPr>
            </w:pPr>
            <w:r w:rsidRPr="007772F0">
              <w:rPr>
                <w:sz w:val="16"/>
                <w:szCs w:val="16"/>
              </w:rPr>
              <w:t>No mentoring or follow up.</w:t>
            </w:r>
          </w:p>
          <w:p w14:paraId="481A7FFA" w14:textId="77777777" w:rsidR="00CD62B9" w:rsidRPr="007772F0" w:rsidRDefault="00CD62B9" w:rsidP="00D162FD">
            <w:pPr>
              <w:rPr>
                <w:sz w:val="16"/>
                <w:szCs w:val="16"/>
              </w:rPr>
            </w:pPr>
            <w:r w:rsidRPr="007772F0">
              <w:rPr>
                <w:sz w:val="16"/>
                <w:szCs w:val="16"/>
              </w:rPr>
              <w:t>No reporting or analysis of results of training.</w:t>
            </w:r>
          </w:p>
          <w:p w14:paraId="3BAC7AC7" w14:textId="77777777" w:rsidR="00CD62B9" w:rsidRPr="007772F0" w:rsidRDefault="00CD62B9" w:rsidP="00D162FD">
            <w:pPr>
              <w:rPr>
                <w:sz w:val="16"/>
                <w:szCs w:val="16"/>
              </w:rPr>
            </w:pPr>
          </w:p>
        </w:tc>
        <w:tc>
          <w:tcPr>
            <w:tcW w:w="709" w:type="dxa"/>
          </w:tcPr>
          <w:p w14:paraId="62EEFFC7" w14:textId="77777777" w:rsidR="00CD62B9" w:rsidRPr="007772F0" w:rsidRDefault="00CD62B9" w:rsidP="00D162FD">
            <w:pPr>
              <w:rPr>
                <w:sz w:val="16"/>
                <w:szCs w:val="16"/>
              </w:rPr>
            </w:pPr>
            <w:r w:rsidRPr="007772F0">
              <w:rPr>
                <w:sz w:val="16"/>
                <w:szCs w:val="16"/>
              </w:rPr>
              <w:t>1</w:t>
            </w:r>
          </w:p>
        </w:tc>
      </w:tr>
      <w:tr w:rsidR="00CD62B9" w:rsidRPr="007772F0" w14:paraId="340DC1CF" w14:textId="77777777" w:rsidTr="00D162FD">
        <w:tc>
          <w:tcPr>
            <w:tcW w:w="1276" w:type="dxa"/>
          </w:tcPr>
          <w:p w14:paraId="3484492A" w14:textId="77777777" w:rsidR="00CD62B9" w:rsidRPr="007772F0" w:rsidRDefault="00CD62B9" w:rsidP="00D162FD">
            <w:pPr>
              <w:rPr>
                <w:sz w:val="16"/>
                <w:szCs w:val="16"/>
              </w:rPr>
            </w:pPr>
            <w:r w:rsidRPr="007772F0">
              <w:rPr>
                <w:sz w:val="16"/>
                <w:szCs w:val="16"/>
              </w:rPr>
              <w:t>Greenwold</w:t>
            </w:r>
            <w:r w:rsidRPr="007772F0">
              <w:rPr>
                <w:sz w:val="16"/>
                <w:szCs w:val="16"/>
              </w:rPr>
              <w:fldChar w:fldCharType="begin" w:fldLock="1"/>
            </w:r>
            <w:r>
              <w:rPr>
                <w:sz w:val="16"/>
                <w:szCs w:val="16"/>
              </w:rPr>
              <w:instrText>ADDIN CSL_CITATION {"citationItems":[{"id":"ITEM-1","itemData":{"DOI":"10.1016/j.ijgo.2013.09.018","ISSN":"0020-7292","author":[{"dropping-particle":"","family":"Greenwold","given":"Natalie","non-dropping-particle":"","parse-names":false,"suffix":""},{"dropping-particle":"","family":"Wallace","given":"Sarah","non-dropping-particle":"","parse-names":false,"suffix":""},{"dropping-particle":"","family":"Prost","given":"Anne","non-dropping-particle":"","parse-names":false,"suffix":""},{"dropping-particle":"","family":"Jauniaux","given":"Eric","non-dropping-particle":"","parse-names":false,"suffix":""}],"container-title":"International Journal of Gynecology and Obstetrics","id":"ITEM-1","issue":"3","issued":{"date-parts":[["2014"]]},"page":"274-277","title":"Implementing an obstetric ultrasound training program in rural Africa","type":"article-journal","volume":"124"},"uris":["http://www.mendeley.com/documents/?uuid=0861714f-ea1f-4429-b163-8fc012e3a05d"]}],"mendeley":{"formattedCitation":"(39)","plainTextFormattedCitation":"(39)","previouslyFormattedCitation":"(53)"},"properties":{"noteIndex":0},"schema":"https://github.com/citation-style-language/schema/raw/master/csl-citation.json"}</w:instrText>
            </w:r>
            <w:r w:rsidRPr="007772F0">
              <w:rPr>
                <w:sz w:val="16"/>
                <w:szCs w:val="16"/>
              </w:rPr>
              <w:fldChar w:fldCharType="separate"/>
            </w:r>
            <w:r w:rsidRPr="00E40893">
              <w:rPr>
                <w:noProof/>
                <w:sz w:val="16"/>
                <w:szCs w:val="16"/>
              </w:rPr>
              <w:t>(39)</w:t>
            </w:r>
            <w:r w:rsidRPr="007772F0">
              <w:rPr>
                <w:sz w:val="16"/>
                <w:szCs w:val="16"/>
              </w:rPr>
              <w:fldChar w:fldCharType="end"/>
            </w:r>
          </w:p>
        </w:tc>
        <w:tc>
          <w:tcPr>
            <w:tcW w:w="1134" w:type="dxa"/>
          </w:tcPr>
          <w:p w14:paraId="51F7A6B9" w14:textId="77777777" w:rsidR="00CD62B9" w:rsidRPr="007772F0" w:rsidRDefault="00CD62B9" w:rsidP="00D162FD">
            <w:pPr>
              <w:rPr>
                <w:sz w:val="16"/>
                <w:szCs w:val="16"/>
              </w:rPr>
            </w:pPr>
            <w:r w:rsidRPr="007772F0">
              <w:rPr>
                <w:sz w:val="16"/>
                <w:szCs w:val="16"/>
              </w:rPr>
              <w:t>Prospective</w:t>
            </w:r>
          </w:p>
          <w:p w14:paraId="24C3F893" w14:textId="77777777" w:rsidR="00CD62B9" w:rsidRPr="007772F0" w:rsidRDefault="00CD62B9" w:rsidP="00D162FD">
            <w:pPr>
              <w:rPr>
                <w:sz w:val="16"/>
                <w:szCs w:val="16"/>
              </w:rPr>
            </w:pPr>
            <w:r w:rsidRPr="007772F0">
              <w:rPr>
                <w:sz w:val="16"/>
                <w:szCs w:val="16"/>
              </w:rPr>
              <w:t>cohort study</w:t>
            </w:r>
          </w:p>
          <w:p w14:paraId="0D23F26D" w14:textId="77777777" w:rsidR="00CD62B9" w:rsidRPr="007772F0" w:rsidRDefault="00CD62B9" w:rsidP="00D162FD">
            <w:pPr>
              <w:rPr>
                <w:i/>
                <w:sz w:val="16"/>
                <w:szCs w:val="16"/>
              </w:rPr>
            </w:pPr>
            <w:r w:rsidRPr="007772F0">
              <w:rPr>
                <w:i/>
                <w:sz w:val="16"/>
                <w:szCs w:val="16"/>
              </w:rPr>
              <w:t xml:space="preserve">Non randomised </w:t>
            </w:r>
          </w:p>
          <w:p w14:paraId="3717FCF7" w14:textId="77777777" w:rsidR="00CD62B9" w:rsidRPr="007772F0" w:rsidRDefault="00CD62B9" w:rsidP="00D162FD">
            <w:pPr>
              <w:rPr>
                <w:sz w:val="16"/>
                <w:szCs w:val="16"/>
              </w:rPr>
            </w:pPr>
          </w:p>
        </w:tc>
        <w:tc>
          <w:tcPr>
            <w:tcW w:w="1134" w:type="dxa"/>
          </w:tcPr>
          <w:p w14:paraId="2E506081" w14:textId="77777777" w:rsidR="00CD62B9" w:rsidRPr="007772F0" w:rsidRDefault="00CD62B9" w:rsidP="00D162FD">
            <w:pPr>
              <w:rPr>
                <w:sz w:val="16"/>
                <w:szCs w:val="16"/>
              </w:rPr>
            </w:pPr>
            <w:r w:rsidRPr="007772F0">
              <w:rPr>
                <w:sz w:val="16"/>
                <w:szCs w:val="16"/>
              </w:rPr>
              <w:t>International Journal of Obstetrics and Gynaecology</w:t>
            </w:r>
          </w:p>
          <w:p w14:paraId="5C93075C" w14:textId="77777777" w:rsidR="00CD62B9" w:rsidRPr="007772F0" w:rsidRDefault="00CD62B9" w:rsidP="00D162FD">
            <w:pPr>
              <w:rPr>
                <w:sz w:val="16"/>
                <w:szCs w:val="16"/>
              </w:rPr>
            </w:pPr>
          </w:p>
          <w:p w14:paraId="0F8E2DBD" w14:textId="77777777" w:rsidR="00CD62B9" w:rsidRPr="007772F0" w:rsidRDefault="00CD62B9" w:rsidP="00D162FD">
            <w:pPr>
              <w:rPr>
                <w:sz w:val="16"/>
                <w:szCs w:val="16"/>
              </w:rPr>
            </w:pPr>
            <w:r w:rsidRPr="007772F0">
              <w:rPr>
                <w:sz w:val="16"/>
                <w:szCs w:val="16"/>
              </w:rPr>
              <w:t>2014</w:t>
            </w:r>
          </w:p>
          <w:p w14:paraId="5C7D72EA" w14:textId="77777777" w:rsidR="00CD62B9" w:rsidRPr="007772F0" w:rsidRDefault="00CD62B9" w:rsidP="00D162FD">
            <w:pPr>
              <w:rPr>
                <w:sz w:val="16"/>
                <w:szCs w:val="16"/>
              </w:rPr>
            </w:pPr>
          </w:p>
        </w:tc>
        <w:tc>
          <w:tcPr>
            <w:tcW w:w="1275" w:type="dxa"/>
          </w:tcPr>
          <w:p w14:paraId="53AE713E" w14:textId="77777777" w:rsidR="00CD62B9" w:rsidRPr="007772F0" w:rsidRDefault="00CD62B9" w:rsidP="00D162FD">
            <w:pPr>
              <w:rPr>
                <w:sz w:val="16"/>
                <w:szCs w:val="16"/>
              </w:rPr>
            </w:pPr>
            <w:r w:rsidRPr="007772F0">
              <w:rPr>
                <w:sz w:val="16"/>
                <w:szCs w:val="16"/>
              </w:rPr>
              <w:t>Mandimba Health Clinic, Mandimba District</w:t>
            </w:r>
          </w:p>
          <w:p w14:paraId="663B497D" w14:textId="77777777" w:rsidR="00CD62B9" w:rsidRPr="007772F0" w:rsidRDefault="00CD62B9" w:rsidP="00D162FD">
            <w:pPr>
              <w:rPr>
                <w:sz w:val="16"/>
                <w:szCs w:val="16"/>
              </w:rPr>
            </w:pPr>
          </w:p>
          <w:p w14:paraId="0B7F24D1" w14:textId="77777777" w:rsidR="00CD62B9" w:rsidRPr="007772F0" w:rsidRDefault="00CD62B9" w:rsidP="00D162FD">
            <w:pPr>
              <w:rPr>
                <w:sz w:val="16"/>
                <w:szCs w:val="16"/>
              </w:rPr>
            </w:pPr>
            <w:r w:rsidRPr="007772F0">
              <w:rPr>
                <w:sz w:val="16"/>
                <w:szCs w:val="16"/>
              </w:rPr>
              <w:t>Rural Mozambique</w:t>
            </w:r>
          </w:p>
          <w:p w14:paraId="27B428B0" w14:textId="77777777" w:rsidR="00CD62B9" w:rsidRPr="007772F0" w:rsidRDefault="00CD62B9" w:rsidP="00D162FD">
            <w:pPr>
              <w:rPr>
                <w:sz w:val="16"/>
                <w:szCs w:val="16"/>
              </w:rPr>
            </w:pPr>
          </w:p>
        </w:tc>
        <w:tc>
          <w:tcPr>
            <w:tcW w:w="1560" w:type="dxa"/>
          </w:tcPr>
          <w:p w14:paraId="4589BBB5" w14:textId="77777777" w:rsidR="00CD62B9" w:rsidRPr="007772F0" w:rsidRDefault="00CD62B9" w:rsidP="00D162FD">
            <w:pPr>
              <w:rPr>
                <w:sz w:val="16"/>
                <w:szCs w:val="16"/>
              </w:rPr>
            </w:pPr>
            <w:r w:rsidRPr="007772F0">
              <w:rPr>
                <w:sz w:val="16"/>
                <w:szCs w:val="16"/>
              </w:rPr>
              <w:t>9 trainees</w:t>
            </w:r>
          </w:p>
          <w:p w14:paraId="4FF2EB71" w14:textId="77777777" w:rsidR="00CD62B9" w:rsidRPr="007772F0" w:rsidRDefault="00CD62B9" w:rsidP="00D162FD">
            <w:pPr>
              <w:rPr>
                <w:sz w:val="16"/>
                <w:szCs w:val="16"/>
              </w:rPr>
            </w:pPr>
            <w:r w:rsidRPr="007772F0">
              <w:rPr>
                <w:sz w:val="16"/>
                <w:szCs w:val="16"/>
              </w:rPr>
              <w:t>Nurses and clinical officers</w:t>
            </w:r>
          </w:p>
          <w:p w14:paraId="353F1BFA" w14:textId="77777777" w:rsidR="00CD62B9" w:rsidRPr="007772F0" w:rsidRDefault="00CD62B9" w:rsidP="00D162FD">
            <w:pPr>
              <w:rPr>
                <w:sz w:val="16"/>
                <w:szCs w:val="16"/>
              </w:rPr>
            </w:pPr>
          </w:p>
          <w:p w14:paraId="51211C10" w14:textId="77777777" w:rsidR="00CD62B9" w:rsidRPr="007772F0" w:rsidRDefault="00CD62B9" w:rsidP="00D162FD">
            <w:pPr>
              <w:rPr>
                <w:sz w:val="16"/>
                <w:szCs w:val="16"/>
              </w:rPr>
            </w:pPr>
          </w:p>
        </w:tc>
        <w:tc>
          <w:tcPr>
            <w:tcW w:w="1134" w:type="dxa"/>
          </w:tcPr>
          <w:p w14:paraId="7E3E6E45"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experience of using ultrasound</w:t>
            </w:r>
          </w:p>
        </w:tc>
        <w:tc>
          <w:tcPr>
            <w:tcW w:w="1134" w:type="dxa"/>
          </w:tcPr>
          <w:p w14:paraId="3C1952D0" w14:textId="77777777" w:rsidR="00CD62B9" w:rsidRPr="007772F0" w:rsidRDefault="00CD62B9" w:rsidP="00D162FD">
            <w:pPr>
              <w:rPr>
                <w:sz w:val="16"/>
                <w:szCs w:val="16"/>
              </w:rPr>
            </w:pPr>
            <w:r w:rsidRPr="007772F0">
              <w:rPr>
                <w:sz w:val="16"/>
                <w:szCs w:val="16"/>
              </w:rPr>
              <w:t>Recruitment method unspecified</w:t>
            </w:r>
          </w:p>
        </w:tc>
        <w:tc>
          <w:tcPr>
            <w:tcW w:w="1275" w:type="dxa"/>
          </w:tcPr>
          <w:p w14:paraId="328AD83F" w14:textId="77777777" w:rsidR="00CD62B9" w:rsidRPr="007772F0" w:rsidRDefault="00CD62B9" w:rsidP="00D162FD">
            <w:pPr>
              <w:rPr>
                <w:sz w:val="16"/>
                <w:szCs w:val="16"/>
              </w:rPr>
            </w:pPr>
            <w:r w:rsidRPr="007772F0">
              <w:rPr>
                <w:sz w:val="16"/>
                <w:szCs w:val="16"/>
              </w:rPr>
              <w:t>Medical Aid Films.</w:t>
            </w:r>
          </w:p>
          <w:p w14:paraId="1396A4D5" w14:textId="77777777" w:rsidR="00CD62B9" w:rsidRPr="007772F0" w:rsidRDefault="00CD62B9" w:rsidP="00D162FD">
            <w:pPr>
              <w:rPr>
                <w:sz w:val="16"/>
                <w:szCs w:val="16"/>
              </w:rPr>
            </w:pPr>
            <w:r w:rsidRPr="007772F0">
              <w:rPr>
                <w:sz w:val="16"/>
                <w:szCs w:val="16"/>
              </w:rPr>
              <w:t>MaMA Mozambique.</w:t>
            </w:r>
          </w:p>
          <w:p w14:paraId="153E3ED9" w14:textId="77777777" w:rsidR="00CD62B9" w:rsidRPr="007772F0" w:rsidRDefault="00CD62B9" w:rsidP="00D162FD">
            <w:pPr>
              <w:rPr>
                <w:sz w:val="16"/>
                <w:szCs w:val="16"/>
              </w:rPr>
            </w:pPr>
            <w:r w:rsidRPr="007772F0">
              <w:rPr>
                <w:sz w:val="16"/>
                <w:szCs w:val="16"/>
              </w:rPr>
              <w:t>Sonosite.</w:t>
            </w:r>
          </w:p>
        </w:tc>
        <w:tc>
          <w:tcPr>
            <w:tcW w:w="1985" w:type="dxa"/>
          </w:tcPr>
          <w:p w14:paraId="0FFDB88B" w14:textId="77777777" w:rsidR="00CD62B9" w:rsidRPr="007772F0" w:rsidRDefault="00CD62B9" w:rsidP="00D162FD">
            <w:pPr>
              <w:rPr>
                <w:sz w:val="16"/>
                <w:szCs w:val="16"/>
              </w:rPr>
            </w:pPr>
            <w:r w:rsidRPr="007772F0">
              <w:rPr>
                <w:sz w:val="16"/>
                <w:szCs w:val="16"/>
              </w:rPr>
              <w:t>Refresher sessions provided 4 months after initial training.</w:t>
            </w:r>
          </w:p>
          <w:p w14:paraId="139D5855" w14:textId="77777777" w:rsidR="00CD62B9" w:rsidRPr="007772F0" w:rsidRDefault="00CD62B9" w:rsidP="00D162FD">
            <w:pPr>
              <w:rPr>
                <w:sz w:val="16"/>
                <w:szCs w:val="16"/>
              </w:rPr>
            </w:pPr>
            <w:r w:rsidRPr="007772F0">
              <w:rPr>
                <w:sz w:val="16"/>
                <w:szCs w:val="16"/>
              </w:rPr>
              <w:t>Discussed barriers and facilitators to implementing ultrasound.</w:t>
            </w:r>
          </w:p>
        </w:tc>
        <w:tc>
          <w:tcPr>
            <w:tcW w:w="2126" w:type="dxa"/>
          </w:tcPr>
          <w:p w14:paraId="16527253" w14:textId="77777777" w:rsidR="00CD62B9" w:rsidRPr="007772F0" w:rsidRDefault="00CD62B9" w:rsidP="00D162FD">
            <w:pPr>
              <w:rPr>
                <w:sz w:val="16"/>
                <w:szCs w:val="16"/>
              </w:rPr>
            </w:pPr>
            <w:r w:rsidRPr="007772F0">
              <w:rPr>
                <w:sz w:val="16"/>
                <w:szCs w:val="16"/>
              </w:rPr>
              <w:t>No practical or written assessment of skill.</w:t>
            </w:r>
          </w:p>
          <w:p w14:paraId="73F88B87" w14:textId="77777777" w:rsidR="00CD62B9" w:rsidRPr="007772F0" w:rsidRDefault="00CD62B9" w:rsidP="00D162FD">
            <w:pPr>
              <w:rPr>
                <w:sz w:val="16"/>
                <w:szCs w:val="16"/>
              </w:rPr>
            </w:pPr>
            <w:r w:rsidRPr="007772F0">
              <w:rPr>
                <w:sz w:val="16"/>
                <w:szCs w:val="16"/>
              </w:rPr>
              <w:t>Reported detection rates for specific findings were unverified by experienced sonographers.</w:t>
            </w:r>
          </w:p>
          <w:p w14:paraId="210DAEC9" w14:textId="77777777" w:rsidR="00CD62B9" w:rsidRPr="007772F0" w:rsidRDefault="00CD62B9" w:rsidP="00D162FD">
            <w:pPr>
              <w:rPr>
                <w:sz w:val="16"/>
                <w:szCs w:val="16"/>
              </w:rPr>
            </w:pPr>
          </w:p>
        </w:tc>
        <w:tc>
          <w:tcPr>
            <w:tcW w:w="709" w:type="dxa"/>
          </w:tcPr>
          <w:p w14:paraId="24F7087F" w14:textId="77777777" w:rsidR="00CD62B9" w:rsidRPr="007772F0" w:rsidRDefault="00CD62B9" w:rsidP="00D162FD">
            <w:pPr>
              <w:rPr>
                <w:sz w:val="16"/>
                <w:szCs w:val="16"/>
              </w:rPr>
            </w:pPr>
            <w:r w:rsidRPr="007772F0">
              <w:rPr>
                <w:sz w:val="16"/>
                <w:szCs w:val="16"/>
              </w:rPr>
              <w:t>3</w:t>
            </w:r>
          </w:p>
        </w:tc>
      </w:tr>
      <w:tr w:rsidR="00CD62B9" w:rsidRPr="007772F0" w14:paraId="200F82C2" w14:textId="77777777" w:rsidTr="00D162FD">
        <w:tc>
          <w:tcPr>
            <w:tcW w:w="1276" w:type="dxa"/>
          </w:tcPr>
          <w:p w14:paraId="0ED0FB98" w14:textId="77777777" w:rsidR="00CD62B9" w:rsidRPr="007772F0" w:rsidRDefault="00CD62B9" w:rsidP="00D162FD">
            <w:pPr>
              <w:rPr>
                <w:sz w:val="16"/>
                <w:szCs w:val="16"/>
              </w:rPr>
            </w:pPr>
            <w:r w:rsidRPr="007772F0">
              <w:rPr>
                <w:sz w:val="16"/>
                <w:szCs w:val="16"/>
              </w:rPr>
              <w:t>Kawooya</w:t>
            </w:r>
            <w:r w:rsidRPr="007772F0">
              <w:rPr>
                <w:sz w:val="16"/>
                <w:szCs w:val="16"/>
              </w:rPr>
              <w:fldChar w:fldCharType="begin" w:fldLock="1"/>
            </w:r>
            <w:r>
              <w:rPr>
                <w:sz w:val="16"/>
                <w:szCs w:val="16"/>
              </w:rPr>
              <w:instrText>ADDIN CSL_CITATION {"citationItems":[{"id":"ITEM-1","itemData":{"DOI":"10.1097/RUQ.0000000000000142","ISSN":"15360253","abstract":"The preponderance of global maternal and neonatal deaths occurs in low-resource countries. The risk factors that lead to these deaths are often detectable with ultrasound (US) and potentially preventable. We assessed the impact of performing US scanning during antenatal care (ANC) on reproductive health service utilization in a rural Ugandan district. This pragmatic comparative study was conducted in 2 constituencies of Mpigi district in Uganda. In the 5 intervention sites located in the Mawokota North constituency, facility midwives were trained in limited obstetric US scanning. They were equipped with solar-powered portable US machines and redeployed to offer US scanning as an integral component of ANC. The 5 control sites in the Mawokota South constituency offered the same ANC services without US scanning. We compared the difference in the first and fourth ANC attendance, facility deliveries, and referral of obstetric complications in the intervention and the control sites before and after the introduction of US. There was a 32% increase in the first ANC attendance at the intervention sites compared with 7.4% in the controls sites (P &lt; 0.001). In the intervention sites, the fourth antenatal attendance increased by 147% compared with 0.6% decline in the control sites (P &lt; 0.001). Referrals of high-risk pregnancies increased by 40.7% in the intervention sites compared with 25% in the control site. The number of births at the interventional sites increased by 34.1% compared with 29.5% in the control sites. Integration of limited obstetric US into routine ANC visits is associated with an increase in ANC attendance.","author":[{"dropping-particle":"","family":"Kawooya","given":"Michael G.","non-dropping-particle":"","parse-names":false,"suffix":""},{"dropping-particle":"","family":"Nathan","given":"Robert O.","non-dropping-particle":"","parse-names":false,"suffix":""},{"dropping-particle":"","family":"Swanson","given":"Jonathan","non-dropping-particle":"","parse-names":false,"suffix":""},{"dropping-particle":"","family":"Swanson","given":"David L.","non-dropping-particle":"","parse-names":false,"suffix":""},{"dropping-particle":"","family":"Namulema","given":"Edith","non-dropping-particle":"","parse-names":false,"suffix":""},{"dropping-particle":"","family":"Ankunda","given":"Racheal","non-dropping-particle":"","parse-names":false,"suffix":""},{"dropping-particle":"","family":"Kirumira","given":"Fred","non-dropping-particle":"","parse-names":false,"suffix":""},{"dropping-particle":"","family":"Ddungu-Matovu","given":"Peter","non-dropping-particle":"","parse-names":false,"suffix":""}],"container-title":"Ultrasound Quarterly","id":"ITEM-1","issue":"4","issued":{"date-parts":[["2015"]]},"page":"285-289","title":"Impact of introducing routine antenatal ultrasound services on reproductive health indicators in Mpigi District, Central Uganda","type":"article-journal","volume":"31"},"uris":["http://www.mendeley.com/documents/?uuid=b1bb4fb4-cea4-4fd1-ac00-d39462975b26"]}],"mendeley":{"formattedCitation":"(40)","plainTextFormattedCitation":"(40)","previouslyFormattedCitation":"(36)"},"properties":{"noteIndex":0},"schema":"https://github.com/citation-style-language/schema/raw/master/csl-citation.json"}</w:instrText>
            </w:r>
            <w:r w:rsidRPr="007772F0">
              <w:rPr>
                <w:sz w:val="16"/>
                <w:szCs w:val="16"/>
              </w:rPr>
              <w:fldChar w:fldCharType="separate"/>
            </w:r>
            <w:r w:rsidRPr="00E40893">
              <w:rPr>
                <w:noProof/>
                <w:sz w:val="16"/>
                <w:szCs w:val="16"/>
              </w:rPr>
              <w:t>(40)</w:t>
            </w:r>
            <w:r w:rsidRPr="007772F0">
              <w:rPr>
                <w:sz w:val="16"/>
                <w:szCs w:val="16"/>
              </w:rPr>
              <w:fldChar w:fldCharType="end"/>
            </w:r>
          </w:p>
        </w:tc>
        <w:tc>
          <w:tcPr>
            <w:tcW w:w="1134" w:type="dxa"/>
          </w:tcPr>
          <w:p w14:paraId="02509E16" w14:textId="77777777" w:rsidR="00CD62B9" w:rsidRPr="007772F0" w:rsidRDefault="00CD62B9" w:rsidP="00D162FD">
            <w:pPr>
              <w:rPr>
                <w:sz w:val="16"/>
                <w:szCs w:val="16"/>
              </w:rPr>
            </w:pPr>
            <w:r w:rsidRPr="007772F0">
              <w:rPr>
                <w:sz w:val="16"/>
                <w:szCs w:val="16"/>
              </w:rPr>
              <w:t>Before and after study</w:t>
            </w:r>
          </w:p>
          <w:p w14:paraId="69CD5761" w14:textId="77777777" w:rsidR="00CD62B9" w:rsidRPr="007772F0" w:rsidRDefault="00CD62B9" w:rsidP="00D162FD">
            <w:pPr>
              <w:rPr>
                <w:sz w:val="16"/>
                <w:szCs w:val="16"/>
              </w:rPr>
            </w:pPr>
            <w:r w:rsidRPr="007772F0">
              <w:rPr>
                <w:i/>
                <w:iCs/>
                <w:sz w:val="16"/>
                <w:szCs w:val="16"/>
              </w:rPr>
              <w:t>Non randomised</w:t>
            </w:r>
            <w:r w:rsidRPr="007772F0">
              <w:rPr>
                <w:sz w:val="16"/>
                <w:szCs w:val="16"/>
              </w:rPr>
              <w:t xml:space="preserve"> </w:t>
            </w:r>
          </w:p>
        </w:tc>
        <w:tc>
          <w:tcPr>
            <w:tcW w:w="1134" w:type="dxa"/>
          </w:tcPr>
          <w:p w14:paraId="059E1696" w14:textId="77777777" w:rsidR="00CD62B9" w:rsidRPr="007772F0" w:rsidRDefault="00CD62B9" w:rsidP="00D162FD">
            <w:pPr>
              <w:rPr>
                <w:sz w:val="16"/>
                <w:szCs w:val="16"/>
              </w:rPr>
            </w:pPr>
            <w:r w:rsidRPr="007772F0">
              <w:rPr>
                <w:sz w:val="16"/>
                <w:szCs w:val="16"/>
              </w:rPr>
              <w:t>Ultrasound Quarterly</w:t>
            </w:r>
          </w:p>
          <w:p w14:paraId="1CD523A7" w14:textId="77777777" w:rsidR="00CD62B9" w:rsidRPr="007772F0" w:rsidRDefault="00CD62B9" w:rsidP="00D162FD">
            <w:pPr>
              <w:rPr>
                <w:sz w:val="16"/>
                <w:szCs w:val="16"/>
              </w:rPr>
            </w:pPr>
          </w:p>
          <w:p w14:paraId="37C5891F" w14:textId="77777777" w:rsidR="00CD62B9" w:rsidRPr="007772F0" w:rsidRDefault="00CD62B9" w:rsidP="00D162FD">
            <w:pPr>
              <w:rPr>
                <w:sz w:val="16"/>
                <w:szCs w:val="16"/>
              </w:rPr>
            </w:pPr>
            <w:r w:rsidRPr="007772F0">
              <w:rPr>
                <w:sz w:val="16"/>
                <w:szCs w:val="16"/>
              </w:rPr>
              <w:t>2015</w:t>
            </w:r>
          </w:p>
        </w:tc>
        <w:tc>
          <w:tcPr>
            <w:tcW w:w="1275" w:type="dxa"/>
          </w:tcPr>
          <w:p w14:paraId="302A40BB" w14:textId="77777777" w:rsidR="00CD62B9" w:rsidRPr="007772F0" w:rsidRDefault="00CD62B9" w:rsidP="00D162FD">
            <w:pPr>
              <w:rPr>
                <w:sz w:val="16"/>
                <w:szCs w:val="16"/>
              </w:rPr>
            </w:pPr>
            <w:r w:rsidRPr="007772F0">
              <w:rPr>
                <w:sz w:val="16"/>
                <w:szCs w:val="16"/>
              </w:rPr>
              <w:t>Six health centres in Mpigi District</w:t>
            </w:r>
          </w:p>
          <w:p w14:paraId="600210EF" w14:textId="77777777" w:rsidR="00CD62B9" w:rsidRPr="007772F0" w:rsidRDefault="00CD62B9" w:rsidP="00D162FD">
            <w:pPr>
              <w:rPr>
                <w:sz w:val="16"/>
                <w:szCs w:val="16"/>
              </w:rPr>
            </w:pPr>
          </w:p>
          <w:p w14:paraId="4A509A35" w14:textId="77777777" w:rsidR="00CD62B9" w:rsidRPr="007772F0" w:rsidRDefault="00CD62B9" w:rsidP="00D162FD">
            <w:pPr>
              <w:rPr>
                <w:sz w:val="16"/>
                <w:szCs w:val="16"/>
              </w:rPr>
            </w:pPr>
            <w:r w:rsidRPr="007772F0">
              <w:rPr>
                <w:sz w:val="16"/>
                <w:szCs w:val="16"/>
              </w:rPr>
              <w:t>Rural Uganda</w:t>
            </w:r>
          </w:p>
          <w:p w14:paraId="1138C6FD" w14:textId="77777777" w:rsidR="00CD62B9" w:rsidRPr="007772F0" w:rsidRDefault="00CD62B9" w:rsidP="00D162FD">
            <w:pPr>
              <w:rPr>
                <w:sz w:val="16"/>
                <w:szCs w:val="16"/>
              </w:rPr>
            </w:pPr>
          </w:p>
          <w:p w14:paraId="4A368252" w14:textId="77777777" w:rsidR="00CD62B9" w:rsidRPr="007772F0" w:rsidRDefault="00CD62B9" w:rsidP="00D162FD">
            <w:pPr>
              <w:rPr>
                <w:sz w:val="16"/>
                <w:szCs w:val="16"/>
              </w:rPr>
            </w:pPr>
            <w:r w:rsidRPr="007772F0">
              <w:rPr>
                <w:sz w:val="16"/>
                <w:szCs w:val="16"/>
              </w:rPr>
              <w:t xml:space="preserve">Training at Ernest Cook Ultrasound Research and Education Centre (ECUREI) </w:t>
            </w:r>
            <w:r w:rsidRPr="007772F0">
              <w:rPr>
                <w:sz w:val="16"/>
                <w:szCs w:val="16"/>
              </w:rPr>
              <w:lastRenderedPageBreak/>
              <w:t xml:space="preserve">Kampala </w:t>
            </w:r>
          </w:p>
        </w:tc>
        <w:tc>
          <w:tcPr>
            <w:tcW w:w="1560" w:type="dxa"/>
          </w:tcPr>
          <w:p w14:paraId="28325649" w14:textId="77777777" w:rsidR="00CD62B9" w:rsidRPr="007772F0" w:rsidRDefault="00CD62B9" w:rsidP="00D162FD">
            <w:pPr>
              <w:rPr>
                <w:sz w:val="16"/>
                <w:szCs w:val="16"/>
              </w:rPr>
            </w:pPr>
            <w:r w:rsidRPr="007772F0">
              <w:rPr>
                <w:sz w:val="16"/>
                <w:szCs w:val="16"/>
              </w:rPr>
              <w:lastRenderedPageBreak/>
              <w:t>14 trainees</w:t>
            </w:r>
          </w:p>
          <w:p w14:paraId="2E2507D6" w14:textId="77777777" w:rsidR="00CD62B9" w:rsidRPr="007772F0" w:rsidRDefault="00CD62B9" w:rsidP="00D162FD">
            <w:pPr>
              <w:rPr>
                <w:sz w:val="16"/>
                <w:szCs w:val="16"/>
              </w:rPr>
            </w:pPr>
            <w:r w:rsidRPr="007772F0">
              <w:rPr>
                <w:sz w:val="16"/>
                <w:szCs w:val="16"/>
              </w:rPr>
              <w:t>Midwives</w:t>
            </w:r>
          </w:p>
          <w:p w14:paraId="5DAA63FF" w14:textId="77777777" w:rsidR="00CD62B9" w:rsidRPr="007772F0" w:rsidRDefault="00CD62B9" w:rsidP="00D162FD">
            <w:pPr>
              <w:rPr>
                <w:sz w:val="16"/>
                <w:szCs w:val="16"/>
              </w:rPr>
            </w:pPr>
          </w:p>
        </w:tc>
        <w:tc>
          <w:tcPr>
            <w:tcW w:w="1134" w:type="dxa"/>
          </w:tcPr>
          <w:p w14:paraId="6CCB23DF" w14:textId="77777777" w:rsidR="00CD62B9" w:rsidRPr="007772F0" w:rsidRDefault="00CD62B9" w:rsidP="00D162FD">
            <w:pPr>
              <w:rPr>
                <w:sz w:val="16"/>
                <w:szCs w:val="16"/>
              </w:rPr>
            </w:pPr>
            <w:r>
              <w:rPr>
                <w:sz w:val="16"/>
                <w:szCs w:val="16"/>
              </w:rPr>
              <w:t>Unspecified</w:t>
            </w:r>
          </w:p>
        </w:tc>
        <w:tc>
          <w:tcPr>
            <w:tcW w:w="1134" w:type="dxa"/>
          </w:tcPr>
          <w:p w14:paraId="482C13FA" w14:textId="77777777" w:rsidR="00CD62B9" w:rsidRPr="007772F0" w:rsidRDefault="00CD62B9" w:rsidP="00D162FD">
            <w:pPr>
              <w:rPr>
                <w:sz w:val="16"/>
                <w:szCs w:val="16"/>
              </w:rPr>
            </w:pPr>
            <w:r w:rsidRPr="007772F0">
              <w:rPr>
                <w:sz w:val="16"/>
                <w:szCs w:val="16"/>
              </w:rPr>
              <w:t>Recruitment method unspecified</w:t>
            </w:r>
          </w:p>
        </w:tc>
        <w:tc>
          <w:tcPr>
            <w:tcW w:w="1275" w:type="dxa"/>
          </w:tcPr>
          <w:p w14:paraId="5E07424C" w14:textId="77777777" w:rsidR="00CD62B9" w:rsidRPr="007772F0" w:rsidRDefault="00CD62B9" w:rsidP="00D162FD">
            <w:pPr>
              <w:rPr>
                <w:sz w:val="16"/>
                <w:szCs w:val="16"/>
              </w:rPr>
            </w:pPr>
            <w:r w:rsidRPr="007772F0">
              <w:rPr>
                <w:sz w:val="16"/>
                <w:szCs w:val="16"/>
              </w:rPr>
              <w:t xml:space="preserve">General Electric. </w:t>
            </w:r>
          </w:p>
          <w:p w14:paraId="57874DB3" w14:textId="77777777" w:rsidR="00CD62B9" w:rsidRPr="007772F0" w:rsidRDefault="00CD62B9" w:rsidP="00D162FD">
            <w:pPr>
              <w:rPr>
                <w:sz w:val="16"/>
                <w:szCs w:val="16"/>
              </w:rPr>
            </w:pPr>
            <w:r w:rsidRPr="007772F0">
              <w:rPr>
                <w:sz w:val="16"/>
                <w:szCs w:val="16"/>
              </w:rPr>
              <w:t>Midwives Antenatal Ultrasound Project.</w:t>
            </w:r>
          </w:p>
          <w:p w14:paraId="7CBCC209" w14:textId="77777777" w:rsidR="00CD62B9" w:rsidRPr="007772F0" w:rsidRDefault="00CD62B9" w:rsidP="00D162FD">
            <w:pPr>
              <w:rPr>
                <w:sz w:val="16"/>
                <w:szCs w:val="16"/>
              </w:rPr>
            </w:pPr>
            <w:r w:rsidRPr="007772F0">
              <w:rPr>
                <w:sz w:val="16"/>
                <w:szCs w:val="16"/>
              </w:rPr>
              <w:t xml:space="preserve">STRIDES for family health/USAID-Uganda </w:t>
            </w:r>
          </w:p>
        </w:tc>
        <w:tc>
          <w:tcPr>
            <w:tcW w:w="1985" w:type="dxa"/>
          </w:tcPr>
          <w:p w14:paraId="706CD6B1" w14:textId="77777777" w:rsidR="00CD62B9" w:rsidRPr="007772F0" w:rsidRDefault="00CD62B9" w:rsidP="00D162FD">
            <w:pPr>
              <w:rPr>
                <w:sz w:val="16"/>
                <w:szCs w:val="16"/>
              </w:rPr>
            </w:pPr>
            <w:r w:rsidRPr="007772F0">
              <w:rPr>
                <w:sz w:val="16"/>
                <w:szCs w:val="16"/>
              </w:rPr>
              <w:t>Undertaken in established ultrasound training centre.</w:t>
            </w:r>
          </w:p>
          <w:p w14:paraId="1A753538" w14:textId="77777777" w:rsidR="00CD62B9" w:rsidRPr="007772F0" w:rsidRDefault="00CD62B9" w:rsidP="00D162FD">
            <w:pPr>
              <w:rPr>
                <w:sz w:val="16"/>
                <w:szCs w:val="16"/>
              </w:rPr>
            </w:pPr>
            <w:r w:rsidRPr="007772F0">
              <w:rPr>
                <w:sz w:val="16"/>
                <w:szCs w:val="16"/>
              </w:rPr>
              <w:t>Some but not all scan images were reviewed for quality.</w:t>
            </w:r>
          </w:p>
        </w:tc>
        <w:tc>
          <w:tcPr>
            <w:tcW w:w="2126" w:type="dxa"/>
          </w:tcPr>
          <w:p w14:paraId="1D8774FF" w14:textId="77777777" w:rsidR="00CD62B9" w:rsidRPr="007772F0" w:rsidRDefault="00CD62B9" w:rsidP="00D162FD">
            <w:pPr>
              <w:rPr>
                <w:sz w:val="16"/>
                <w:szCs w:val="16"/>
              </w:rPr>
            </w:pPr>
            <w:r w:rsidRPr="007772F0">
              <w:rPr>
                <w:sz w:val="16"/>
                <w:szCs w:val="16"/>
              </w:rPr>
              <w:t>Limited description of programme.</w:t>
            </w:r>
          </w:p>
          <w:p w14:paraId="70A01155" w14:textId="77777777" w:rsidR="00CD62B9" w:rsidRPr="007772F0" w:rsidRDefault="00CD62B9" w:rsidP="00D162FD">
            <w:pPr>
              <w:rPr>
                <w:sz w:val="16"/>
                <w:szCs w:val="16"/>
              </w:rPr>
            </w:pPr>
            <w:r w:rsidRPr="007772F0">
              <w:rPr>
                <w:sz w:val="16"/>
                <w:szCs w:val="16"/>
              </w:rPr>
              <w:t>No practical or written assessment of skill.</w:t>
            </w:r>
          </w:p>
          <w:p w14:paraId="47C5DAA5" w14:textId="77777777" w:rsidR="00CD62B9" w:rsidRPr="007772F0" w:rsidRDefault="00CD62B9" w:rsidP="00D162FD">
            <w:pPr>
              <w:rPr>
                <w:sz w:val="16"/>
                <w:szCs w:val="16"/>
              </w:rPr>
            </w:pPr>
          </w:p>
        </w:tc>
        <w:tc>
          <w:tcPr>
            <w:tcW w:w="709" w:type="dxa"/>
          </w:tcPr>
          <w:p w14:paraId="0C61D405" w14:textId="77777777" w:rsidR="00CD62B9" w:rsidRPr="007772F0" w:rsidRDefault="00CD62B9" w:rsidP="00D162FD">
            <w:pPr>
              <w:rPr>
                <w:sz w:val="16"/>
                <w:szCs w:val="16"/>
              </w:rPr>
            </w:pPr>
            <w:r w:rsidRPr="007772F0">
              <w:rPr>
                <w:sz w:val="16"/>
                <w:szCs w:val="16"/>
              </w:rPr>
              <w:t>2</w:t>
            </w:r>
          </w:p>
        </w:tc>
      </w:tr>
      <w:tr w:rsidR="00CD62B9" w:rsidRPr="007772F0" w14:paraId="6F66D914" w14:textId="77777777" w:rsidTr="00D162FD">
        <w:tc>
          <w:tcPr>
            <w:tcW w:w="1276" w:type="dxa"/>
          </w:tcPr>
          <w:p w14:paraId="0E181622" w14:textId="77777777" w:rsidR="00CD62B9" w:rsidRPr="007772F0" w:rsidRDefault="00CD62B9" w:rsidP="00D162FD">
            <w:pPr>
              <w:rPr>
                <w:sz w:val="16"/>
                <w:szCs w:val="16"/>
              </w:rPr>
            </w:pPr>
            <w:r w:rsidRPr="007772F0">
              <w:rPr>
                <w:sz w:val="16"/>
                <w:szCs w:val="16"/>
              </w:rPr>
              <w:lastRenderedPageBreak/>
              <w:t>Kim</w:t>
            </w:r>
            <w:r w:rsidRPr="007772F0">
              <w:rPr>
                <w:sz w:val="16"/>
                <w:szCs w:val="16"/>
              </w:rPr>
              <w:fldChar w:fldCharType="begin" w:fldLock="1"/>
            </w:r>
            <w:r>
              <w:rPr>
                <w:sz w:val="16"/>
                <w:szCs w:val="16"/>
              </w:rPr>
              <w:instrText>ADDIN CSL_CITATION {"citationItems":[{"id":"ITEM-1","itemData":{"DOI":"10.1186/s12909-021-02484-3","ISSN":"14726920","PMID":"33446193","abstract":"Background: Nepal has a high prevalence of congenital anomaly contributing to high infant mortality. Ultrasound, an important tool to detect congenital anomalies and manage maternity-related risk factors, is not properly used in Nepal because Nepali doctors have limited opportunities for learning ultrasound techniques. Hence, we developed and implemented an ultrasound education program from 2016 to 2018. The objective of this study is to evaluate the education program using the Reach, Effectiveness, Adoption, Implementation, and Maintenance (RE-AIM) framework. Methods: We conducted a mixed-method study to evaluate each component of RE-AIM. The team collected quantitative data from administrative records, tests, surveys, and an online follow-up survey. Qualitative data were collected from individual in-depth interviews at least a year after the program. The proportions, means, and t-tests were used for quantitative data, and thematic coding for qualitative data. Results: A total of 228 healthcare workers representing 27.3% of the districts of Nepal were reached from 2016 to 2018. The program improved participants’ knowledge (29.3, 8.7, and 23.8 increases out of 100, each year, p&lt; 0.001, n=85) and self-confidence (0.6, 0.3, 1.3 increases out of 4.0, p&lt; 0.01, n=111). The participants were highly satisfied with the program (4.2, 4.1, and 4.0 out of 5.0, n=162). Among the respondents of the online follow-up survey (n=28), 60.7% had used ultrasound in their daily practice after the education program, and a medical institution established an ultrasound training center. The absence of clear accreditation and practical guidelines in ultrasound use were presented as barriers for adoption and maintenance. Conclusion: The program was successful in improving participant’s knowledge and self-confidence in ultrasound techniques and showed great potential for the adoption and maintenance of the techniques in their practice. Continuous implementation of the program and institutional policy changes to facilitate ultrasound use may increase the ultrasound use and improve ultrasound service quality in Nepal.","author":[{"dropping-particle":"","family":"Kim","given":"Jieun","non-dropping-particle":"","parse-names":false,"suffix":""},{"dropping-particle":"","family":"Shakya","given":"Prabin Raj","non-dropping-particle":"","parse-names":false,"suffix":""},{"dropping-particle":"","family":"Choi","given":"Sugy","non-dropping-particle":"","parse-names":false,"suffix":""},{"dropping-particle":"","family":"Park","given":"Joong Shin","non-dropping-particle":"","parse-names":false,"suffix":""},{"dropping-particle":"","family":"Tamrakar","given":"Suman Raj","non-dropping-particle":"","parse-names":false,"suffix":""},{"dropping-particle":"","family":"Heo","given":"Jongho","non-dropping-particle":"","parse-names":false,"suffix":""},{"dropping-particle":"","family":"Kim","given":"Woong Han","non-dropping-particle":"","parse-names":false,"suffix":""}],"container-title":"BMC Medical Education","id":"ITEM-1","issue":"1","issued":{"date-parts":[["2021"]]},"page":"1-13","publisher":"BMC Medical Education","title":"An evaluation of obstetric ultrasound education program in Nepal using the RE-AIM framework","type":"article-journal","volume":"21"},"uris":["http://www.mendeley.com/documents/?uuid=4db5fe64-e18f-41db-90dc-b15f32b0a820"]}],"mendeley":{"formattedCitation":"(41)","plainTextFormattedCitation":"(41)","previouslyFormattedCitation":"(37)"},"properties":{"noteIndex":0},"schema":"https://github.com/citation-style-language/schema/raw/master/csl-citation.json"}</w:instrText>
            </w:r>
            <w:r w:rsidRPr="007772F0">
              <w:rPr>
                <w:sz w:val="16"/>
                <w:szCs w:val="16"/>
              </w:rPr>
              <w:fldChar w:fldCharType="separate"/>
            </w:r>
            <w:r w:rsidRPr="00E40893">
              <w:rPr>
                <w:noProof/>
                <w:sz w:val="16"/>
                <w:szCs w:val="16"/>
              </w:rPr>
              <w:t>(41)</w:t>
            </w:r>
            <w:r w:rsidRPr="007772F0">
              <w:rPr>
                <w:sz w:val="16"/>
                <w:szCs w:val="16"/>
              </w:rPr>
              <w:fldChar w:fldCharType="end"/>
            </w:r>
          </w:p>
        </w:tc>
        <w:tc>
          <w:tcPr>
            <w:tcW w:w="1134" w:type="dxa"/>
          </w:tcPr>
          <w:p w14:paraId="4D15DF08" w14:textId="77777777" w:rsidR="00CD62B9" w:rsidRPr="007772F0" w:rsidRDefault="00CD62B9" w:rsidP="00D162FD">
            <w:pPr>
              <w:rPr>
                <w:iCs/>
                <w:sz w:val="16"/>
                <w:szCs w:val="16"/>
              </w:rPr>
            </w:pPr>
            <w:r w:rsidRPr="007772F0">
              <w:rPr>
                <w:iCs/>
                <w:sz w:val="16"/>
                <w:szCs w:val="16"/>
              </w:rPr>
              <w:t>Mixed Methods study</w:t>
            </w:r>
          </w:p>
          <w:p w14:paraId="5B1A1716" w14:textId="77777777" w:rsidR="00CD62B9" w:rsidRPr="007772F0" w:rsidRDefault="00CD62B9" w:rsidP="00D162FD">
            <w:pPr>
              <w:rPr>
                <w:sz w:val="16"/>
                <w:szCs w:val="16"/>
              </w:rPr>
            </w:pPr>
          </w:p>
        </w:tc>
        <w:tc>
          <w:tcPr>
            <w:tcW w:w="1134" w:type="dxa"/>
          </w:tcPr>
          <w:p w14:paraId="12F49763" w14:textId="77777777" w:rsidR="00CD62B9" w:rsidRPr="007772F0" w:rsidRDefault="00CD62B9" w:rsidP="00D162FD">
            <w:pPr>
              <w:rPr>
                <w:sz w:val="16"/>
                <w:szCs w:val="16"/>
              </w:rPr>
            </w:pPr>
            <w:r w:rsidRPr="007772F0">
              <w:rPr>
                <w:sz w:val="16"/>
                <w:szCs w:val="16"/>
              </w:rPr>
              <w:t>BMC Medical Education</w:t>
            </w:r>
          </w:p>
          <w:p w14:paraId="4C607620" w14:textId="77777777" w:rsidR="00CD62B9" w:rsidRPr="007772F0" w:rsidRDefault="00CD62B9" w:rsidP="00D162FD">
            <w:pPr>
              <w:rPr>
                <w:sz w:val="16"/>
                <w:szCs w:val="16"/>
              </w:rPr>
            </w:pPr>
          </w:p>
          <w:p w14:paraId="2BA07634" w14:textId="77777777" w:rsidR="00CD62B9" w:rsidRPr="007772F0" w:rsidRDefault="00CD62B9" w:rsidP="00D162FD">
            <w:pPr>
              <w:rPr>
                <w:sz w:val="16"/>
                <w:szCs w:val="16"/>
              </w:rPr>
            </w:pPr>
            <w:r w:rsidRPr="007772F0">
              <w:rPr>
                <w:sz w:val="16"/>
                <w:szCs w:val="16"/>
              </w:rPr>
              <w:t>2021</w:t>
            </w:r>
          </w:p>
        </w:tc>
        <w:tc>
          <w:tcPr>
            <w:tcW w:w="1275" w:type="dxa"/>
          </w:tcPr>
          <w:p w14:paraId="45E374CB" w14:textId="77777777" w:rsidR="00CD62B9" w:rsidRPr="007772F0" w:rsidRDefault="00CD62B9" w:rsidP="00D162FD">
            <w:pPr>
              <w:rPr>
                <w:sz w:val="16"/>
                <w:szCs w:val="16"/>
              </w:rPr>
            </w:pPr>
            <w:r w:rsidRPr="007772F0">
              <w:rPr>
                <w:sz w:val="16"/>
                <w:szCs w:val="16"/>
              </w:rPr>
              <w:t>Urban Nepal</w:t>
            </w:r>
          </w:p>
        </w:tc>
        <w:tc>
          <w:tcPr>
            <w:tcW w:w="1560" w:type="dxa"/>
          </w:tcPr>
          <w:p w14:paraId="420469A9" w14:textId="77777777" w:rsidR="00CD62B9" w:rsidRPr="007772F0" w:rsidRDefault="00CD62B9" w:rsidP="00D162FD">
            <w:pPr>
              <w:rPr>
                <w:sz w:val="16"/>
                <w:szCs w:val="16"/>
              </w:rPr>
            </w:pPr>
            <w:r w:rsidRPr="007772F0">
              <w:rPr>
                <w:sz w:val="16"/>
                <w:szCs w:val="16"/>
              </w:rPr>
              <w:t>228 trainees</w:t>
            </w:r>
          </w:p>
          <w:p w14:paraId="3E565109" w14:textId="77777777" w:rsidR="00CD62B9" w:rsidRPr="007772F0" w:rsidRDefault="00CD62B9" w:rsidP="00D162FD">
            <w:pPr>
              <w:rPr>
                <w:sz w:val="16"/>
                <w:szCs w:val="16"/>
              </w:rPr>
            </w:pPr>
            <w:r w:rsidRPr="007772F0">
              <w:rPr>
                <w:sz w:val="16"/>
                <w:szCs w:val="16"/>
              </w:rPr>
              <w:t>Radiologists, physicians, nurses, midwives and paramedics</w:t>
            </w:r>
          </w:p>
          <w:p w14:paraId="106F9B8B" w14:textId="77777777" w:rsidR="00CD62B9" w:rsidRPr="007772F0" w:rsidRDefault="00CD62B9" w:rsidP="00D162FD">
            <w:pPr>
              <w:rPr>
                <w:sz w:val="16"/>
                <w:szCs w:val="16"/>
              </w:rPr>
            </w:pPr>
          </w:p>
          <w:p w14:paraId="24AECBBC" w14:textId="77777777" w:rsidR="00CD62B9" w:rsidRPr="007772F0" w:rsidRDefault="00CD62B9" w:rsidP="00D162FD">
            <w:pPr>
              <w:rPr>
                <w:sz w:val="16"/>
                <w:szCs w:val="16"/>
              </w:rPr>
            </w:pPr>
          </w:p>
        </w:tc>
        <w:tc>
          <w:tcPr>
            <w:tcW w:w="1134" w:type="dxa"/>
          </w:tcPr>
          <w:p w14:paraId="60CAB387" w14:textId="77777777" w:rsidR="00CD62B9" w:rsidRPr="007772F0" w:rsidRDefault="00CD62B9" w:rsidP="00D162FD">
            <w:pPr>
              <w:rPr>
                <w:sz w:val="16"/>
                <w:szCs w:val="16"/>
              </w:rPr>
            </w:pPr>
            <w:r>
              <w:rPr>
                <w:sz w:val="16"/>
                <w:szCs w:val="16"/>
              </w:rPr>
              <w:t>Unspecified</w:t>
            </w:r>
          </w:p>
        </w:tc>
        <w:tc>
          <w:tcPr>
            <w:tcW w:w="1134" w:type="dxa"/>
          </w:tcPr>
          <w:p w14:paraId="5B561FC7" w14:textId="77777777" w:rsidR="00CD62B9" w:rsidRPr="007772F0" w:rsidRDefault="00CD62B9" w:rsidP="00D162FD">
            <w:pPr>
              <w:rPr>
                <w:sz w:val="16"/>
                <w:szCs w:val="16"/>
              </w:rPr>
            </w:pPr>
            <w:r w:rsidRPr="007772F0">
              <w:rPr>
                <w:sz w:val="16"/>
                <w:szCs w:val="16"/>
              </w:rPr>
              <w:t xml:space="preserve">Voluntary </w:t>
            </w:r>
          </w:p>
          <w:p w14:paraId="120DF80D" w14:textId="77777777" w:rsidR="00CD62B9" w:rsidRPr="007772F0" w:rsidRDefault="00CD62B9" w:rsidP="00D162FD">
            <w:pPr>
              <w:rPr>
                <w:sz w:val="16"/>
                <w:szCs w:val="16"/>
              </w:rPr>
            </w:pPr>
          </w:p>
          <w:p w14:paraId="3CF1CDA2" w14:textId="77777777" w:rsidR="00CD62B9" w:rsidRPr="007772F0" w:rsidRDefault="00CD62B9" w:rsidP="00D162FD">
            <w:pPr>
              <w:rPr>
                <w:sz w:val="16"/>
                <w:szCs w:val="16"/>
              </w:rPr>
            </w:pPr>
            <w:r w:rsidRPr="007772F0">
              <w:rPr>
                <w:sz w:val="16"/>
                <w:szCs w:val="16"/>
              </w:rPr>
              <w:t>No criteria specified for participation</w:t>
            </w:r>
          </w:p>
        </w:tc>
        <w:tc>
          <w:tcPr>
            <w:tcW w:w="1275" w:type="dxa"/>
          </w:tcPr>
          <w:p w14:paraId="236AA18F" w14:textId="77777777" w:rsidR="00CD62B9" w:rsidRPr="007772F0" w:rsidRDefault="00CD62B9" w:rsidP="00D162FD">
            <w:pPr>
              <w:rPr>
                <w:sz w:val="16"/>
                <w:szCs w:val="16"/>
              </w:rPr>
            </w:pPr>
            <w:r w:rsidRPr="007772F0">
              <w:rPr>
                <w:sz w:val="16"/>
                <w:szCs w:val="16"/>
              </w:rPr>
              <w:t>JW LEE Centre for Global Medicine of Seoul National University College of Medicine</w:t>
            </w:r>
          </w:p>
        </w:tc>
        <w:tc>
          <w:tcPr>
            <w:tcW w:w="1985" w:type="dxa"/>
          </w:tcPr>
          <w:p w14:paraId="4CC4BF65" w14:textId="77777777" w:rsidR="00CD62B9" w:rsidRPr="007772F0" w:rsidRDefault="00CD62B9" w:rsidP="00D162FD">
            <w:pPr>
              <w:rPr>
                <w:sz w:val="16"/>
                <w:szCs w:val="16"/>
              </w:rPr>
            </w:pPr>
            <w:r w:rsidRPr="007772F0">
              <w:rPr>
                <w:sz w:val="16"/>
                <w:szCs w:val="16"/>
              </w:rPr>
              <w:t>Matched pre and post intervention testing.</w:t>
            </w:r>
          </w:p>
          <w:p w14:paraId="32EF545E" w14:textId="77777777" w:rsidR="00CD62B9" w:rsidRPr="007772F0" w:rsidRDefault="00CD62B9" w:rsidP="00D162FD">
            <w:pPr>
              <w:rPr>
                <w:sz w:val="16"/>
                <w:szCs w:val="16"/>
              </w:rPr>
            </w:pPr>
            <w:r w:rsidRPr="007772F0">
              <w:rPr>
                <w:sz w:val="16"/>
                <w:szCs w:val="16"/>
              </w:rPr>
              <w:t>Formal review of implementation reporting on implementation outcomes.</w:t>
            </w:r>
          </w:p>
          <w:p w14:paraId="2284695A" w14:textId="77777777" w:rsidR="00CD62B9" w:rsidRPr="007772F0" w:rsidRDefault="00CD62B9" w:rsidP="00D162FD">
            <w:pPr>
              <w:rPr>
                <w:sz w:val="16"/>
                <w:szCs w:val="16"/>
              </w:rPr>
            </w:pPr>
          </w:p>
        </w:tc>
        <w:tc>
          <w:tcPr>
            <w:tcW w:w="2126" w:type="dxa"/>
          </w:tcPr>
          <w:p w14:paraId="4CCA54F2" w14:textId="77777777" w:rsidR="00CD62B9" w:rsidRPr="007772F0" w:rsidRDefault="00CD62B9" w:rsidP="00D162FD">
            <w:pPr>
              <w:rPr>
                <w:sz w:val="16"/>
                <w:szCs w:val="16"/>
              </w:rPr>
            </w:pPr>
            <w:r w:rsidRPr="007772F0">
              <w:rPr>
                <w:sz w:val="16"/>
                <w:szCs w:val="16"/>
              </w:rPr>
              <w:t>Limited description of training programme.</w:t>
            </w:r>
          </w:p>
          <w:p w14:paraId="0929AB0C" w14:textId="77777777" w:rsidR="00CD62B9" w:rsidRPr="007772F0" w:rsidRDefault="00CD62B9" w:rsidP="00D162FD">
            <w:pPr>
              <w:rPr>
                <w:sz w:val="16"/>
                <w:szCs w:val="16"/>
              </w:rPr>
            </w:pPr>
            <w:r w:rsidRPr="007772F0">
              <w:rPr>
                <w:sz w:val="16"/>
                <w:szCs w:val="16"/>
              </w:rPr>
              <w:t>Extent of previous ultrasound experience unclear.</w:t>
            </w:r>
          </w:p>
          <w:p w14:paraId="1E93AAC0" w14:textId="77777777" w:rsidR="00CD62B9" w:rsidRPr="007772F0" w:rsidRDefault="00CD62B9" w:rsidP="00D162FD">
            <w:pPr>
              <w:rPr>
                <w:sz w:val="16"/>
                <w:szCs w:val="16"/>
              </w:rPr>
            </w:pPr>
            <w:r w:rsidRPr="007772F0">
              <w:rPr>
                <w:sz w:val="16"/>
                <w:szCs w:val="16"/>
              </w:rPr>
              <w:t xml:space="preserve">No opportunity for trainees to perform ultrasound themselves. </w:t>
            </w:r>
          </w:p>
          <w:p w14:paraId="220A54DA" w14:textId="77777777" w:rsidR="00CD62B9" w:rsidRPr="007772F0" w:rsidRDefault="00CD62B9" w:rsidP="00D162FD">
            <w:pPr>
              <w:rPr>
                <w:sz w:val="16"/>
                <w:szCs w:val="16"/>
              </w:rPr>
            </w:pPr>
            <w:r w:rsidRPr="007772F0">
              <w:rPr>
                <w:sz w:val="16"/>
                <w:szCs w:val="16"/>
              </w:rPr>
              <w:t>No practical assessment of skill.</w:t>
            </w:r>
          </w:p>
          <w:p w14:paraId="01660584" w14:textId="77777777" w:rsidR="00CD62B9" w:rsidRPr="007772F0" w:rsidRDefault="00CD62B9" w:rsidP="00D162FD">
            <w:pPr>
              <w:rPr>
                <w:sz w:val="16"/>
                <w:szCs w:val="16"/>
              </w:rPr>
            </w:pPr>
            <w:r w:rsidRPr="007772F0">
              <w:rPr>
                <w:sz w:val="16"/>
                <w:szCs w:val="16"/>
              </w:rPr>
              <w:t>Only presents scores for approx. 50% of participants.</w:t>
            </w:r>
          </w:p>
        </w:tc>
        <w:tc>
          <w:tcPr>
            <w:tcW w:w="709" w:type="dxa"/>
          </w:tcPr>
          <w:p w14:paraId="41EE5605" w14:textId="77777777" w:rsidR="00CD62B9" w:rsidRPr="007772F0" w:rsidRDefault="00CD62B9" w:rsidP="00D162FD">
            <w:pPr>
              <w:rPr>
                <w:sz w:val="16"/>
                <w:szCs w:val="16"/>
              </w:rPr>
            </w:pPr>
            <w:r w:rsidRPr="007772F0">
              <w:rPr>
                <w:sz w:val="16"/>
                <w:szCs w:val="16"/>
              </w:rPr>
              <w:t>2</w:t>
            </w:r>
          </w:p>
        </w:tc>
      </w:tr>
      <w:tr w:rsidR="00CD62B9" w:rsidRPr="007772F0" w14:paraId="3EBB9D16" w14:textId="77777777" w:rsidTr="00D162FD">
        <w:tc>
          <w:tcPr>
            <w:tcW w:w="1276" w:type="dxa"/>
          </w:tcPr>
          <w:p w14:paraId="57A2C2B5" w14:textId="77777777" w:rsidR="00CD62B9" w:rsidRPr="007772F0" w:rsidRDefault="00CD62B9" w:rsidP="00D162FD">
            <w:pPr>
              <w:rPr>
                <w:sz w:val="16"/>
                <w:szCs w:val="16"/>
              </w:rPr>
            </w:pPr>
            <w:r w:rsidRPr="007772F0">
              <w:rPr>
                <w:sz w:val="16"/>
                <w:szCs w:val="16"/>
              </w:rPr>
              <w:t>Kimberly</w:t>
            </w:r>
            <w:r w:rsidRPr="007772F0">
              <w:rPr>
                <w:sz w:val="16"/>
                <w:szCs w:val="16"/>
              </w:rPr>
              <w:fldChar w:fldCharType="begin" w:fldLock="1"/>
            </w:r>
            <w:r>
              <w:rPr>
                <w:sz w:val="16"/>
                <w:szCs w:val="16"/>
              </w:rPr>
              <w:instrText>ADDIN CSL_CITATION {"citationItems":[{"id":"ITEM-1","itemData":{"DOI":"10.1016/j.ultrasmedbio.2010.05.017","ISSN":"03015629","abstract":"Point-of-care ultrasound is being increasingly implemented in resource-poor settings in an ad hoc fashion. We developed a focused maternal ultrasound-training program for midwives in a rural health district in Zambia. Four hundred forty-one scans were recorded by 21 midwives during the 6-month study period. In 74 scans (17%), the ultrasound findings prompted a change in clinical decision-making. Eight of the midwives were evaluated with a 14-question observed structured clinical examination (OSCE) and demonstrated a slight overall improvement with mean scores at 2 and 6 months of 10.0/14 (71%) and 11.6/14 (83%), respectively. Our pilot project demonstrates that midwives in rural Zambia can be trained to perform basic obstetric ultrasound and that it impacts clinical decision-making. Ultrasound skills were retained over the study period. More data is necessary to determine whether the introduction of ultrasound ultimately improves outcomes of pregnant women in rural Zambia. © 2010 World Federation for Ultrasound in Medicine &amp; Biology.","author":[{"dropping-particle":"","family":"Kimberly","given":"Heidi Harbison","non-dropping-particle":"","parse-names":false,"suffix":""},{"dropping-particle":"","family":"Murray","given":"Alice","non-dropping-particle":"","parse-names":false,"suffix":""},{"dropping-particle":"","family":"Mennicke","given":"Maria","non-dropping-particle":"","parse-names":false,"suffix":""},{"dropping-particle":"","family":"Liteplo","given":"Andrew","non-dropping-particle":"","parse-names":false,"suffix":""},{"dropping-particle":"","family":"Lew","given":"Jason","non-dropping-particle":"","parse-names":false,"suffix":""},{"dropping-particle":"","family":"Bohan","given":"J. Stephen","non-dropping-particle":"","parse-names":false,"suffix":""},{"dropping-particle":"","family":"Tyer-Viola","given":"Lynda","non-dropping-particle":"","parse-names":false,"suffix":""},{"dropping-particle":"","family":"Ahn","given":"Roy","non-dropping-particle":"","parse-names":false,"suffix":""},{"dropping-particle":"","family":"Burke","given":"Thomas","non-dropping-particle":"","parse-names":false,"suffix":""},{"dropping-particle":"","family":"Noble","given":"Vicki E.","non-dropping-particle":"","parse-names":false,"suffix":""}],"container-title":"Ultrasound in Medicine and Biology","id":"ITEM-1","issue":"8","issued":{"date-parts":[["2010"]]},"page":"1267-1272","title":"Focused maternal ultrasound by midwives in rural Zambia","type":"article-journal","volume":"36"},"uris":["http://www.mendeley.com/documents/?uuid=0b24f38d-2d1c-4d1a-9471-012aa791dedc"]}],"mendeley":{"formattedCitation":"(42)","plainTextFormattedCitation":"(42)","previouslyFormattedCitation":"(38)"},"properties":{"noteIndex":0},"schema":"https://github.com/citation-style-language/schema/raw/master/csl-citation.json"}</w:instrText>
            </w:r>
            <w:r w:rsidRPr="007772F0">
              <w:rPr>
                <w:sz w:val="16"/>
                <w:szCs w:val="16"/>
              </w:rPr>
              <w:fldChar w:fldCharType="separate"/>
            </w:r>
            <w:r w:rsidRPr="00E40893">
              <w:rPr>
                <w:noProof/>
                <w:sz w:val="16"/>
                <w:szCs w:val="16"/>
              </w:rPr>
              <w:t>(42)</w:t>
            </w:r>
            <w:r w:rsidRPr="007772F0">
              <w:rPr>
                <w:sz w:val="16"/>
                <w:szCs w:val="16"/>
              </w:rPr>
              <w:fldChar w:fldCharType="end"/>
            </w:r>
          </w:p>
        </w:tc>
        <w:tc>
          <w:tcPr>
            <w:tcW w:w="1134" w:type="dxa"/>
          </w:tcPr>
          <w:p w14:paraId="1A149011" w14:textId="77777777" w:rsidR="00CD62B9" w:rsidRPr="007772F0" w:rsidRDefault="00CD62B9" w:rsidP="00D162FD">
            <w:pPr>
              <w:rPr>
                <w:sz w:val="16"/>
                <w:szCs w:val="16"/>
              </w:rPr>
            </w:pPr>
            <w:r w:rsidRPr="007772F0">
              <w:rPr>
                <w:sz w:val="16"/>
                <w:szCs w:val="16"/>
              </w:rPr>
              <w:t>Before and after study</w:t>
            </w:r>
          </w:p>
          <w:p w14:paraId="21E7AEC0" w14:textId="77777777" w:rsidR="00CD62B9" w:rsidRPr="007772F0" w:rsidRDefault="00CD62B9" w:rsidP="00D162FD">
            <w:pPr>
              <w:rPr>
                <w:sz w:val="16"/>
                <w:szCs w:val="16"/>
              </w:rPr>
            </w:pPr>
            <w:r w:rsidRPr="007772F0">
              <w:rPr>
                <w:i/>
                <w:iCs/>
                <w:sz w:val="16"/>
                <w:szCs w:val="16"/>
              </w:rPr>
              <w:t>Non randomised</w:t>
            </w:r>
          </w:p>
        </w:tc>
        <w:tc>
          <w:tcPr>
            <w:tcW w:w="1134" w:type="dxa"/>
          </w:tcPr>
          <w:p w14:paraId="5027B5AB" w14:textId="77777777" w:rsidR="00CD62B9" w:rsidRPr="007772F0" w:rsidRDefault="00CD62B9" w:rsidP="00D162FD">
            <w:pPr>
              <w:rPr>
                <w:sz w:val="16"/>
                <w:szCs w:val="16"/>
              </w:rPr>
            </w:pPr>
            <w:r w:rsidRPr="007772F0">
              <w:rPr>
                <w:sz w:val="16"/>
                <w:szCs w:val="16"/>
              </w:rPr>
              <w:t>Ultrasound in Med and Biol</w:t>
            </w:r>
          </w:p>
          <w:p w14:paraId="1E714A9F" w14:textId="77777777" w:rsidR="00CD62B9" w:rsidRPr="007772F0" w:rsidRDefault="00CD62B9" w:rsidP="00D162FD">
            <w:pPr>
              <w:rPr>
                <w:sz w:val="16"/>
                <w:szCs w:val="16"/>
              </w:rPr>
            </w:pPr>
          </w:p>
          <w:p w14:paraId="7B488602" w14:textId="77777777" w:rsidR="00CD62B9" w:rsidRPr="007772F0" w:rsidRDefault="00CD62B9" w:rsidP="00D162FD">
            <w:pPr>
              <w:rPr>
                <w:sz w:val="16"/>
                <w:szCs w:val="16"/>
              </w:rPr>
            </w:pPr>
            <w:r w:rsidRPr="007772F0">
              <w:rPr>
                <w:sz w:val="16"/>
                <w:szCs w:val="16"/>
              </w:rPr>
              <w:t>2010</w:t>
            </w:r>
          </w:p>
        </w:tc>
        <w:tc>
          <w:tcPr>
            <w:tcW w:w="1275" w:type="dxa"/>
          </w:tcPr>
          <w:p w14:paraId="2849E92C" w14:textId="77777777" w:rsidR="00CD62B9" w:rsidRPr="007772F0" w:rsidRDefault="00CD62B9" w:rsidP="00D162FD">
            <w:pPr>
              <w:rPr>
                <w:sz w:val="16"/>
                <w:szCs w:val="16"/>
              </w:rPr>
            </w:pPr>
            <w:r w:rsidRPr="007772F0">
              <w:rPr>
                <w:sz w:val="16"/>
                <w:szCs w:val="16"/>
              </w:rPr>
              <w:t xml:space="preserve">Kapiri District Hospital, Mukonchi Rural Health Centre, Nkole Rural health Centre </w:t>
            </w:r>
          </w:p>
          <w:p w14:paraId="36830CEF" w14:textId="77777777" w:rsidR="00CD62B9" w:rsidRPr="007772F0" w:rsidRDefault="00CD62B9" w:rsidP="00D162FD">
            <w:pPr>
              <w:rPr>
                <w:sz w:val="16"/>
                <w:szCs w:val="16"/>
              </w:rPr>
            </w:pPr>
          </w:p>
          <w:p w14:paraId="5C93FF65" w14:textId="77777777" w:rsidR="00CD62B9" w:rsidRPr="007772F0" w:rsidRDefault="00CD62B9" w:rsidP="00D162FD">
            <w:pPr>
              <w:rPr>
                <w:sz w:val="16"/>
                <w:szCs w:val="16"/>
              </w:rPr>
            </w:pPr>
            <w:r w:rsidRPr="007772F0">
              <w:rPr>
                <w:sz w:val="16"/>
                <w:szCs w:val="16"/>
              </w:rPr>
              <w:t>Rural Zambia</w:t>
            </w:r>
          </w:p>
        </w:tc>
        <w:tc>
          <w:tcPr>
            <w:tcW w:w="1560" w:type="dxa"/>
          </w:tcPr>
          <w:p w14:paraId="34B9A5FA" w14:textId="77777777" w:rsidR="00CD62B9" w:rsidRPr="007772F0" w:rsidRDefault="00CD62B9" w:rsidP="00D162FD">
            <w:pPr>
              <w:rPr>
                <w:sz w:val="16"/>
                <w:szCs w:val="16"/>
              </w:rPr>
            </w:pPr>
            <w:r w:rsidRPr="007772F0">
              <w:rPr>
                <w:sz w:val="16"/>
                <w:szCs w:val="16"/>
              </w:rPr>
              <w:t>21 trainees</w:t>
            </w:r>
          </w:p>
          <w:p w14:paraId="51212AF5" w14:textId="77777777" w:rsidR="00CD62B9" w:rsidRPr="007772F0" w:rsidRDefault="00CD62B9" w:rsidP="00D162FD">
            <w:pPr>
              <w:rPr>
                <w:sz w:val="16"/>
                <w:szCs w:val="16"/>
              </w:rPr>
            </w:pPr>
            <w:r w:rsidRPr="007772F0">
              <w:rPr>
                <w:sz w:val="16"/>
                <w:szCs w:val="16"/>
              </w:rPr>
              <w:t>Midwives</w:t>
            </w:r>
          </w:p>
          <w:p w14:paraId="0079C942" w14:textId="77777777" w:rsidR="00CD62B9" w:rsidRPr="007772F0" w:rsidRDefault="00CD62B9" w:rsidP="00D162FD">
            <w:pPr>
              <w:rPr>
                <w:sz w:val="16"/>
                <w:szCs w:val="16"/>
              </w:rPr>
            </w:pPr>
          </w:p>
          <w:p w14:paraId="5B2A8AB1" w14:textId="77777777" w:rsidR="00CD62B9" w:rsidRPr="007772F0" w:rsidRDefault="00CD62B9" w:rsidP="00D162FD">
            <w:pPr>
              <w:rPr>
                <w:sz w:val="16"/>
                <w:szCs w:val="16"/>
              </w:rPr>
            </w:pPr>
          </w:p>
        </w:tc>
        <w:tc>
          <w:tcPr>
            <w:tcW w:w="1134" w:type="dxa"/>
          </w:tcPr>
          <w:p w14:paraId="0A179E78"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47270B54" w14:textId="77777777" w:rsidR="00CD62B9" w:rsidRPr="007772F0" w:rsidRDefault="00CD62B9" w:rsidP="00D162FD">
            <w:pPr>
              <w:rPr>
                <w:sz w:val="16"/>
                <w:szCs w:val="16"/>
              </w:rPr>
            </w:pPr>
          </w:p>
        </w:tc>
        <w:tc>
          <w:tcPr>
            <w:tcW w:w="1134" w:type="dxa"/>
          </w:tcPr>
          <w:p w14:paraId="3FEA7606" w14:textId="77777777" w:rsidR="00CD62B9" w:rsidRPr="007772F0" w:rsidRDefault="00CD62B9" w:rsidP="00D162FD">
            <w:pPr>
              <w:rPr>
                <w:sz w:val="16"/>
                <w:szCs w:val="16"/>
              </w:rPr>
            </w:pPr>
            <w:r w:rsidRPr="007772F0">
              <w:rPr>
                <w:sz w:val="16"/>
                <w:szCs w:val="16"/>
              </w:rPr>
              <w:t>Recruitment method unspecified</w:t>
            </w:r>
          </w:p>
        </w:tc>
        <w:tc>
          <w:tcPr>
            <w:tcW w:w="1275" w:type="dxa"/>
          </w:tcPr>
          <w:p w14:paraId="20BE9C39" w14:textId="77777777" w:rsidR="00CD62B9" w:rsidRPr="007772F0" w:rsidRDefault="00CD62B9" w:rsidP="00D162FD">
            <w:pPr>
              <w:rPr>
                <w:sz w:val="16"/>
                <w:szCs w:val="16"/>
              </w:rPr>
            </w:pPr>
            <w:r w:rsidRPr="007772F0">
              <w:rPr>
                <w:sz w:val="16"/>
                <w:szCs w:val="16"/>
              </w:rPr>
              <w:t>None</w:t>
            </w:r>
          </w:p>
          <w:p w14:paraId="4B7BFA97" w14:textId="77777777" w:rsidR="00CD62B9" w:rsidRPr="007772F0" w:rsidRDefault="00CD62B9" w:rsidP="00D162FD">
            <w:pPr>
              <w:rPr>
                <w:sz w:val="16"/>
                <w:szCs w:val="16"/>
              </w:rPr>
            </w:pPr>
          </w:p>
          <w:p w14:paraId="6E49626C" w14:textId="77777777" w:rsidR="00CD62B9" w:rsidRPr="007772F0" w:rsidRDefault="00CD62B9" w:rsidP="00D162FD">
            <w:pPr>
              <w:rPr>
                <w:sz w:val="16"/>
                <w:szCs w:val="16"/>
              </w:rPr>
            </w:pPr>
            <w:r w:rsidRPr="007772F0">
              <w:rPr>
                <w:sz w:val="16"/>
                <w:szCs w:val="16"/>
              </w:rPr>
              <w:t>Sonosite donated the</w:t>
            </w:r>
          </w:p>
          <w:p w14:paraId="1051B4D6" w14:textId="77777777" w:rsidR="00CD62B9" w:rsidRPr="007772F0" w:rsidRDefault="00CD62B9" w:rsidP="00D162FD">
            <w:pPr>
              <w:rPr>
                <w:sz w:val="16"/>
                <w:szCs w:val="16"/>
              </w:rPr>
            </w:pPr>
            <w:r w:rsidRPr="007772F0">
              <w:rPr>
                <w:sz w:val="16"/>
                <w:szCs w:val="16"/>
              </w:rPr>
              <w:t>machines</w:t>
            </w:r>
          </w:p>
        </w:tc>
        <w:tc>
          <w:tcPr>
            <w:tcW w:w="1985" w:type="dxa"/>
          </w:tcPr>
          <w:p w14:paraId="299322ED" w14:textId="77777777" w:rsidR="00CD62B9" w:rsidRPr="007772F0" w:rsidRDefault="00CD62B9" w:rsidP="00D162FD">
            <w:pPr>
              <w:rPr>
                <w:sz w:val="16"/>
                <w:szCs w:val="16"/>
              </w:rPr>
            </w:pPr>
            <w:r w:rsidRPr="007772F0">
              <w:rPr>
                <w:sz w:val="16"/>
                <w:szCs w:val="16"/>
              </w:rPr>
              <w:t>Practical assessment of skill.</w:t>
            </w:r>
          </w:p>
          <w:p w14:paraId="0CAFA5E2" w14:textId="77777777" w:rsidR="00CD62B9" w:rsidRPr="007772F0" w:rsidRDefault="00CD62B9" w:rsidP="00D162FD">
            <w:pPr>
              <w:rPr>
                <w:sz w:val="16"/>
                <w:szCs w:val="16"/>
              </w:rPr>
            </w:pPr>
            <w:r w:rsidRPr="007772F0">
              <w:rPr>
                <w:sz w:val="16"/>
                <w:szCs w:val="16"/>
              </w:rPr>
              <w:t>Attempt made to undertake follow up.</w:t>
            </w:r>
          </w:p>
          <w:p w14:paraId="497B8307" w14:textId="77777777" w:rsidR="00CD62B9" w:rsidRPr="007772F0" w:rsidRDefault="00CD62B9" w:rsidP="00D162FD">
            <w:pPr>
              <w:rPr>
                <w:sz w:val="16"/>
                <w:szCs w:val="16"/>
              </w:rPr>
            </w:pPr>
            <w:r w:rsidRPr="007772F0">
              <w:rPr>
                <w:sz w:val="16"/>
                <w:szCs w:val="16"/>
              </w:rPr>
              <w:t>Some but not all scan images were reviewed for quality.</w:t>
            </w:r>
          </w:p>
          <w:p w14:paraId="225E78AA" w14:textId="77777777" w:rsidR="00CD62B9" w:rsidRPr="007772F0" w:rsidRDefault="00CD62B9" w:rsidP="00D162FD">
            <w:pPr>
              <w:rPr>
                <w:sz w:val="16"/>
                <w:szCs w:val="16"/>
              </w:rPr>
            </w:pPr>
            <w:r w:rsidRPr="007772F0">
              <w:rPr>
                <w:sz w:val="16"/>
                <w:szCs w:val="16"/>
              </w:rPr>
              <w:t>Discussed barriers and facilitators to implementing ultrasound.</w:t>
            </w:r>
          </w:p>
        </w:tc>
        <w:tc>
          <w:tcPr>
            <w:tcW w:w="2126" w:type="dxa"/>
          </w:tcPr>
          <w:p w14:paraId="1D47D26C" w14:textId="77777777" w:rsidR="00CD62B9" w:rsidRPr="007772F0" w:rsidRDefault="00CD62B9" w:rsidP="00D162FD">
            <w:pPr>
              <w:rPr>
                <w:sz w:val="16"/>
                <w:szCs w:val="16"/>
              </w:rPr>
            </w:pPr>
            <w:r w:rsidRPr="007772F0">
              <w:rPr>
                <w:sz w:val="16"/>
                <w:szCs w:val="16"/>
              </w:rPr>
              <w:t xml:space="preserve">Uneven range of ultrasound exposure during training. </w:t>
            </w:r>
          </w:p>
          <w:p w14:paraId="676049B5" w14:textId="77777777" w:rsidR="00CD62B9" w:rsidRPr="007772F0" w:rsidRDefault="00CD62B9" w:rsidP="00D162FD">
            <w:pPr>
              <w:rPr>
                <w:sz w:val="16"/>
                <w:szCs w:val="16"/>
              </w:rPr>
            </w:pPr>
            <w:r w:rsidRPr="007772F0">
              <w:rPr>
                <w:sz w:val="16"/>
                <w:szCs w:val="16"/>
              </w:rPr>
              <w:t>No specification of the requirements to pass the assessments.</w:t>
            </w:r>
          </w:p>
          <w:p w14:paraId="73F881BD" w14:textId="77777777" w:rsidR="00CD62B9" w:rsidRPr="007772F0" w:rsidRDefault="00CD62B9" w:rsidP="00D162FD">
            <w:pPr>
              <w:rPr>
                <w:sz w:val="16"/>
                <w:szCs w:val="16"/>
              </w:rPr>
            </w:pPr>
            <w:r w:rsidRPr="007772F0">
              <w:rPr>
                <w:sz w:val="16"/>
                <w:szCs w:val="16"/>
              </w:rPr>
              <w:t>Incomplete data capture for all trainees – Only 52% followed up.</w:t>
            </w:r>
          </w:p>
          <w:p w14:paraId="1F961976" w14:textId="77777777" w:rsidR="00CD62B9" w:rsidRPr="007772F0" w:rsidRDefault="00CD62B9" w:rsidP="00D162FD">
            <w:pPr>
              <w:rPr>
                <w:sz w:val="16"/>
                <w:szCs w:val="16"/>
              </w:rPr>
            </w:pPr>
            <w:r w:rsidRPr="007772F0">
              <w:rPr>
                <w:sz w:val="16"/>
                <w:szCs w:val="16"/>
              </w:rPr>
              <w:t>No mentoring.</w:t>
            </w:r>
          </w:p>
        </w:tc>
        <w:tc>
          <w:tcPr>
            <w:tcW w:w="709" w:type="dxa"/>
          </w:tcPr>
          <w:p w14:paraId="5C5B89A0" w14:textId="77777777" w:rsidR="00CD62B9" w:rsidRPr="007772F0" w:rsidRDefault="00CD62B9" w:rsidP="00D162FD">
            <w:pPr>
              <w:rPr>
                <w:sz w:val="16"/>
                <w:szCs w:val="16"/>
              </w:rPr>
            </w:pPr>
            <w:r w:rsidRPr="007772F0">
              <w:rPr>
                <w:sz w:val="16"/>
                <w:szCs w:val="16"/>
              </w:rPr>
              <w:t>2</w:t>
            </w:r>
          </w:p>
        </w:tc>
      </w:tr>
      <w:tr w:rsidR="00CD62B9" w:rsidRPr="007772F0" w14:paraId="67552236" w14:textId="77777777" w:rsidTr="00D162FD">
        <w:tc>
          <w:tcPr>
            <w:tcW w:w="1276" w:type="dxa"/>
          </w:tcPr>
          <w:p w14:paraId="3E86264A" w14:textId="77777777" w:rsidR="00CD62B9" w:rsidRPr="007772F0" w:rsidRDefault="00CD62B9" w:rsidP="00D162FD">
            <w:pPr>
              <w:rPr>
                <w:sz w:val="16"/>
                <w:szCs w:val="16"/>
              </w:rPr>
            </w:pPr>
            <w:r w:rsidRPr="007772F0">
              <w:rPr>
                <w:sz w:val="16"/>
                <w:szCs w:val="16"/>
              </w:rPr>
              <w:t>Kinnevey</w:t>
            </w:r>
            <w:r w:rsidRPr="007772F0">
              <w:rPr>
                <w:sz w:val="16"/>
                <w:szCs w:val="16"/>
              </w:rPr>
              <w:fldChar w:fldCharType="begin" w:fldLock="1"/>
            </w:r>
            <w:r>
              <w:rPr>
                <w:sz w:val="16"/>
                <w:szCs w:val="16"/>
              </w:rPr>
              <w:instrText>ADDIN CSL_CITATION {"citationItems":[{"id":"ITEM-1","itemData":{"DOI":"10.21106/ijma.106","author":[{"dropping-particle":"","family":"Kinnevey","given":"Christina","non-dropping-particle":"","parse-names":false,"suffix":""},{"dropping-particle":"","family":"Kawooya","given":"Michael","non-dropping-particle":"","parse-names":false,"suffix":""},{"dropping-particle":"","family":"Tumwesigye","given":"Tonny","non-dropping-particle":"","parse-names":false,"suffix":""},{"dropping-particle":"","family":"Douglas","given":"David","non-dropping-particle":"","parse-names":false,"suffix":""},{"dropping-particle":"","family":"Sams","given":"Sarah","non-dropping-particle":"","parse-names":false,"suffix":""}],"container-title":"International Journal of MCH and AIDS","id":"ITEM-1","issue":"1","issued":{"date-parts":[["2016"]]},"page":"46-52","title":"Addressing Obstetrical Challenges at 12 Rural Ugandan Health Facilities: Findings from an International Ultrasound and Skills Development Training for Midwives in Uganda","type":"article-journal","volume":"5"},"uris":["http://www.mendeley.com/documents/?uuid=c986da2b-de59-4e84-bb5f-1b61c088e5d8"]}],"mendeley":{"formattedCitation":"(31)","plainTextFormattedCitation":"(31)","previouslyFormattedCitation":"(23)"},"properties":{"noteIndex":0},"schema":"https://github.com/citation-style-language/schema/raw/master/csl-citation.json"}</w:instrText>
            </w:r>
            <w:r w:rsidRPr="007772F0">
              <w:rPr>
                <w:sz w:val="16"/>
                <w:szCs w:val="16"/>
              </w:rPr>
              <w:fldChar w:fldCharType="separate"/>
            </w:r>
            <w:r w:rsidRPr="00E40893">
              <w:rPr>
                <w:noProof/>
                <w:sz w:val="16"/>
                <w:szCs w:val="16"/>
              </w:rPr>
              <w:t>(31)</w:t>
            </w:r>
            <w:r w:rsidRPr="007772F0">
              <w:rPr>
                <w:sz w:val="16"/>
                <w:szCs w:val="16"/>
              </w:rPr>
              <w:fldChar w:fldCharType="end"/>
            </w:r>
          </w:p>
        </w:tc>
        <w:tc>
          <w:tcPr>
            <w:tcW w:w="1134" w:type="dxa"/>
          </w:tcPr>
          <w:p w14:paraId="3B77C1CB" w14:textId="77777777" w:rsidR="00CD62B9" w:rsidRPr="007772F0" w:rsidRDefault="00CD62B9" w:rsidP="00D162FD">
            <w:pPr>
              <w:rPr>
                <w:sz w:val="16"/>
                <w:szCs w:val="16"/>
              </w:rPr>
            </w:pPr>
            <w:r w:rsidRPr="007772F0">
              <w:rPr>
                <w:sz w:val="16"/>
                <w:szCs w:val="16"/>
              </w:rPr>
              <w:t>Survey</w:t>
            </w:r>
          </w:p>
          <w:p w14:paraId="7C526B93" w14:textId="77777777" w:rsidR="00CD62B9" w:rsidRPr="007772F0" w:rsidRDefault="00CD62B9" w:rsidP="00D162FD">
            <w:pPr>
              <w:rPr>
                <w:i/>
                <w:sz w:val="16"/>
                <w:szCs w:val="16"/>
              </w:rPr>
            </w:pPr>
            <w:r w:rsidRPr="007772F0">
              <w:rPr>
                <w:i/>
                <w:sz w:val="16"/>
                <w:szCs w:val="16"/>
              </w:rPr>
              <w:t>Quantitative descriptive</w:t>
            </w:r>
          </w:p>
          <w:p w14:paraId="00F5D6A6" w14:textId="77777777" w:rsidR="00CD62B9" w:rsidRPr="007772F0" w:rsidRDefault="00CD62B9" w:rsidP="00D162FD">
            <w:pPr>
              <w:rPr>
                <w:sz w:val="16"/>
                <w:szCs w:val="16"/>
              </w:rPr>
            </w:pPr>
          </w:p>
        </w:tc>
        <w:tc>
          <w:tcPr>
            <w:tcW w:w="1134" w:type="dxa"/>
          </w:tcPr>
          <w:p w14:paraId="723855AD" w14:textId="77777777" w:rsidR="00CD62B9" w:rsidRPr="007772F0" w:rsidRDefault="00CD62B9" w:rsidP="00D162FD">
            <w:pPr>
              <w:rPr>
                <w:sz w:val="16"/>
                <w:szCs w:val="16"/>
              </w:rPr>
            </w:pPr>
            <w:r w:rsidRPr="007772F0">
              <w:rPr>
                <w:sz w:val="16"/>
                <w:szCs w:val="16"/>
              </w:rPr>
              <w:t>International Journal of MCH and AIDS</w:t>
            </w:r>
          </w:p>
          <w:p w14:paraId="763BB09A" w14:textId="77777777" w:rsidR="00CD62B9" w:rsidRPr="007772F0" w:rsidRDefault="00CD62B9" w:rsidP="00D162FD">
            <w:pPr>
              <w:rPr>
                <w:sz w:val="16"/>
                <w:szCs w:val="16"/>
              </w:rPr>
            </w:pPr>
          </w:p>
          <w:p w14:paraId="6AF2F8C2" w14:textId="77777777" w:rsidR="00CD62B9" w:rsidRPr="007772F0" w:rsidRDefault="00CD62B9" w:rsidP="00D162FD">
            <w:pPr>
              <w:rPr>
                <w:sz w:val="16"/>
                <w:szCs w:val="16"/>
              </w:rPr>
            </w:pPr>
            <w:r w:rsidRPr="007772F0">
              <w:rPr>
                <w:sz w:val="16"/>
                <w:szCs w:val="16"/>
              </w:rPr>
              <w:t>2016</w:t>
            </w:r>
          </w:p>
        </w:tc>
        <w:tc>
          <w:tcPr>
            <w:tcW w:w="1275" w:type="dxa"/>
          </w:tcPr>
          <w:p w14:paraId="063E0B36" w14:textId="77777777" w:rsidR="00CD62B9" w:rsidRPr="007772F0" w:rsidRDefault="00CD62B9" w:rsidP="00D162FD">
            <w:pPr>
              <w:rPr>
                <w:sz w:val="16"/>
                <w:szCs w:val="16"/>
              </w:rPr>
            </w:pPr>
            <w:r w:rsidRPr="007772F0">
              <w:rPr>
                <w:sz w:val="16"/>
                <w:szCs w:val="16"/>
              </w:rPr>
              <w:t>Health centres in 11 districts</w:t>
            </w:r>
          </w:p>
          <w:p w14:paraId="1540DD47" w14:textId="77777777" w:rsidR="00CD62B9" w:rsidRPr="007772F0" w:rsidRDefault="00CD62B9" w:rsidP="00D162FD">
            <w:pPr>
              <w:rPr>
                <w:sz w:val="16"/>
                <w:szCs w:val="16"/>
              </w:rPr>
            </w:pPr>
          </w:p>
          <w:p w14:paraId="7475AB48" w14:textId="77777777" w:rsidR="00CD62B9" w:rsidRPr="007772F0" w:rsidRDefault="00CD62B9" w:rsidP="00D162FD">
            <w:pPr>
              <w:rPr>
                <w:sz w:val="16"/>
                <w:szCs w:val="16"/>
              </w:rPr>
            </w:pPr>
            <w:r w:rsidRPr="007772F0">
              <w:rPr>
                <w:sz w:val="16"/>
                <w:szCs w:val="16"/>
              </w:rPr>
              <w:t>Rural Uganda</w:t>
            </w:r>
          </w:p>
          <w:p w14:paraId="6138D5BA" w14:textId="77777777" w:rsidR="00CD62B9" w:rsidRPr="007772F0" w:rsidRDefault="00CD62B9" w:rsidP="00D162FD">
            <w:pPr>
              <w:rPr>
                <w:sz w:val="16"/>
                <w:szCs w:val="16"/>
              </w:rPr>
            </w:pPr>
          </w:p>
          <w:p w14:paraId="5C6C220D" w14:textId="77777777" w:rsidR="00CD62B9" w:rsidRPr="007772F0" w:rsidRDefault="00CD62B9" w:rsidP="00D162FD">
            <w:pPr>
              <w:rPr>
                <w:sz w:val="16"/>
                <w:szCs w:val="16"/>
              </w:rPr>
            </w:pPr>
            <w:r w:rsidRPr="007772F0">
              <w:rPr>
                <w:sz w:val="16"/>
                <w:szCs w:val="16"/>
              </w:rPr>
              <w:t xml:space="preserve">Training at Ernest Cook Ultrasound Research and Education Centre( ECUREI) Kampala </w:t>
            </w:r>
          </w:p>
        </w:tc>
        <w:tc>
          <w:tcPr>
            <w:tcW w:w="1560" w:type="dxa"/>
          </w:tcPr>
          <w:p w14:paraId="3B6332A0" w14:textId="77777777" w:rsidR="00CD62B9" w:rsidRPr="007772F0" w:rsidRDefault="00CD62B9" w:rsidP="00D162FD">
            <w:pPr>
              <w:rPr>
                <w:sz w:val="16"/>
                <w:szCs w:val="16"/>
              </w:rPr>
            </w:pPr>
            <w:r w:rsidRPr="007772F0">
              <w:rPr>
                <w:sz w:val="16"/>
                <w:szCs w:val="16"/>
              </w:rPr>
              <w:t>12 trainees</w:t>
            </w:r>
          </w:p>
          <w:p w14:paraId="6799FF29" w14:textId="77777777" w:rsidR="00CD62B9" w:rsidRPr="007772F0" w:rsidRDefault="00CD62B9" w:rsidP="00D162FD">
            <w:pPr>
              <w:rPr>
                <w:sz w:val="16"/>
                <w:szCs w:val="16"/>
              </w:rPr>
            </w:pPr>
            <w:r w:rsidRPr="007772F0">
              <w:rPr>
                <w:sz w:val="16"/>
                <w:szCs w:val="16"/>
              </w:rPr>
              <w:t>Midwives</w:t>
            </w:r>
          </w:p>
          <w:p w14:paraId="19DEBC56" w14:textId="77777777" w:rsidR="00CD62B9" w:rsidRPr="007772F0" w:rsidRDefault="00CD62B9" w:rsidP="00D162FD">
            <w:pPr>
              <w:rPr>
                <w:sz w:val="16"/>
                <w:szCs w:val="16"/>
              </w:rPr>
            </w:pPr>
          </w:p>
          <w:p w14:paraId="10EBED10" w14:textId="77777777" w:rsidR="00CD62B9" w:rsidRPr="007772F0" w:rsidRDefault="00CD62B9" w:rsidP="00D162FD">
            <w:pPr>
              <w:rPr>
                <w:sz w:val="16"/>
                <w:szCs w:val="16"/>
              </w:rPr>
            </w:pPr>
          </w:p>
        </w:tc>
        <w:tc>
          <w:tcPr>
            <w:tcW w:w="1134" w:type="dxa"/>
          </w:tcPr>
          <w:p w14:paraId="45F22CAB"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76A87C40" w14:textId="77777777" w:rsidR="00CD62B9" w:rsidRPr="007772F0" w:rsidRDefault="00CD62B9" w:rsidP="00D162FD">
            <w:pPr>
              <w:rPr>
                <w:sz w:val="16"/>
                <w:szCs w:val="16"/>
              </w:rPr>
            </w:pPr>
          </w:p>
        </w:tc>
        <w:tc>
          <w:tcPr>
            <w:tcW w:w="1134" w:type="dxa"/>
          </w:tcPr>
          <w:p w14:paraId="38B3A52D" w14:textId="77777777" w:rsidR="00CD62B9" w:rsidRPr="007772F0" w:rsidRDefault="00CD62B9" w:rsidP="00D162FD">
            <w:pPr>
              <w:rPr>
                <w:sz w:val="16"/>
                <w:szCs w:val="16"/>
              </w:rPr>
            </w:pPr>
            <w:r w:rsidRPr="007772F0">
              <w:rPr>
                <w:sz w:val="16"/>
                <w:szCs w:val="16"/>
              </w:rPr>
              <w:t>Voluntary</w:t>
            </w:r>
          </w:p>
          <w:p w14:paraId="5ED487FC" w14:textId="77777777" w:rsidR="00CD62B9" w:rsidRPr="007772F0" w:rsidRDefault="00CD62B9" w:rsidP="00D162FD">
            <w:pPr>
              <w:rPr>
                <w:sz w:val="16"/>
                <w:szCs w:val="16"/>
              </w:rPr>
            </w:pPr>
          </w:p>
          <w:p w14:paraId="1A71CA2E" w14:textId="77777777" w:rsidR="00CD62B9" w:rsidRPr="007772F0" w:rsidRDefault="00CD62B9" w:rsidP="00D162FD">
            <w:pPr>
              <w:rPr>
                <w:sz w:val="16"/>
                <w:szCs w:val="16"/>
              </w:rPr>
            </w:pPr>
            <w:r w:rsidRPr="007772F0">
              <w:rPr>
                <w:sz w:val="16"/>
                <w:szCs w:val="16"/>
              </w:rPr>
              <w:t>No criteria specified for participation</w:t>
            </w:r>
          </w:p>
        </w:tc>
        <w:tc>
          <w:tcPr>
            <w:tcW w:w="1275" w:type="dxa"/>
          </w:tcPr>
          <w:p w14:paraId="1A661550" w14:textId="77777777" w:rsidR="00CD62B9" w:rsidRPr="007772F0" w:rsidRDefault="00CD62B9" w:rsidP="00D162FD">
            <w:pPr>
              <w:rPr>
                <w:sz w:val="16"/>
                <w:szCs w:val="16"/>
              </w:rPr>
            </w:pPr>
            <w:r w:rsidRPr="007772F0">
              <w:rPr>
                <w:sz w:val="16"/>
                <w:szCs w:val="16"/>
              </w:rPr>
              <w:t>Uganda Protestant Medical Bureau</w:t>
            </w:r>
          </w:p>
        </w:tc>
        <w:tc>
          <w:tcPr>
            <w:tcW w:w="1985" w:type="dxa"/>
          </w:tcPr>
          <w:p w14:paraId="594C664B" w14:textId="77777777" w:rsidR="00CD62B9" w:rsidRPr="007772F0" w:rsidRDefault="00CD62B9" w:rsidP="00D162FD">
            <w:pPr>
              <w:rPr>
                <w:sz w:val="16"/>
                <w:szCs w:val="16"/>
              </w:rPr>
            </w:pPr>
            <w:r w:rsidRPr="007772F0">
              <w:rPr>
                <w:sz w:val="16"/>
                <w:szCs w:val="16"/>
              </w:rPr>
              <w:t>Undertaken in established ultrasound training centre.</w:t>
            </w:r>
          </w:p>
          <w:p w14:paraId="62FD28FB" w14:textId="77777777" w:rsidR="00CD62B9" w:rsidRPr="007772F0" w:rsidRDefault="00CD62B9" w:rsidP="00D162FD">
            <w:pPr>
              <w:rPr>
                <w:sz w:val="16"/>
                <w:szCs w:val="16"/>
              </w:rPr>
            </w:pPr>
          </w:p>
        </w:tc>
        <w:tc>
          <w:tcPr>
            <w:tcW w:w="2126" w:type="dxa"/>
          </w:tcPr>
          <w:p w14:paraId="251A07F1" w14:textId="77777777" w:rsidR="00CD62B9" w:rsidRPr="007772F0" w:rsidRDefault="00CD62B9" w:rsidP="00D162FD">
            <w:pPr>
              <w:rPr>
                <w:sz w:val="16"/>
                <w:szCs w:val="16"/>
              </w:rPr>
            </w:pPr>
            <w:r w:rsidRPr="007772F0">
              <w:rPr>
                <w:sz w:val="16"/>
                <w:szCs w:val="16"/>
              </w:rPr>
              <w:t>Limited description of training programme.</w:t>
            </w:r>
          </w:p>
          <w:p w14:paraId="72AF6B75" w14:textId="77777777" w:rsidR="00CD62B9" w:rsidRPr="007772F0" w:rsidRDefault="00CD62B9" w:rsidP="00D162FD">
            <w:pPr>
              <w:rPr>
                <w:sz w:val="16"/>
                <w:szCs w:val="16"/>
              </w:rPr>
            </w:pPr>
            <w:r w:rsidRPr="007772F0">
              <w:rPr>
                <w:sz w:val="16"/>
                <w:szCs w:val="16"/>
              </w:rPr>
              <w:t>No practical or written assessment of skill.</w:t>
            </w:r>
          </w:p>
          <w:p w14:paraId="4EBA6F93" w14:textId="77777777" w:rsidR="00CD62B9" w:rsidRPr="007772F0" w:rsidRDefault="00CD62B9" w:rsidP="00D162FD">
            <w:pPr>
              <w:rPr>
                <w:sz w:val="16"/>
                <w:szCs w:val="16"/>
              </w:rPr>
            </w:pPr>
            <w:r w:rsidRPr="007772F0">
              <w:rPr>
                <w:sz w:val="16"/>
                <w:szCs w:val="16"/>
              </w:rPr>
              <w:t>No mentoring or follow up.</w:t>
            </w:r>
          </w:p>
          <w:p w14:paraId="61572ED8" w14:textId="77777777" w:rsidR="00CD62B9" w:rsidRPr="007772F0" w:rsidRDefault="00CD62B9" w:rsidP="00D162FD">
            <w:pPr>
              <w:rPr>
                <w:sz w:val="16"/>
                <w:szCs w:val="16"/>
              </w:rPr>
            </w:pPr>
            <w:r w:rsidRPr="007772F0">
              <w:rPr>
                <w:sz w:val="16"/>
                <w:szCs w:val="16"/>
              </w:rPr>
              <w:t>No reporting or analysis of results of training.</w:t>
            </w:r>
          </w:p>
          <w:p w14:paraId="68AD0981" w14:textId="77777777" w:rsidR="00CD62B9" w:rsidRPr="007772F0" w:rsidRDefault="00CD62B9" w:rsidP="00D162FD">
            <w:pPr>
              <w:rPr>
                <w:sz w:val="16"/>
                <w:szCs w:val="16"/>
              </w:rPr>
            </w:pPr>
          </w:p>
        </w:tc>
        <w:tc>
          <w:tcPr>
            <w:tcW w:w="709" w:type="dxa"/>
          </w:tcPr>
          <w:p w14:paraId="51528F6D" w14:textId="77777777" w:rsidR="00CD62B9" w:rsidRPr="007772F0" w:rsidRDefault="00CD62B9" w:rsidP="00D162FD">
            <w:pPr>
              <w:rPr>
                <w:sz w:val="16"/>
                <w:szCs w:val="16"/>
              </w:rPr>
            </w:pPr>
            <w:r w:rsidRPr="007772F0">
              <w:rPr>
                <w:sz w:val="16"/>
                <w:szCs w:val="16"/>
              </w:rPr>
              <w:t>2</w:t>
            </w:r>
          </w:p>
        </w:tc>
      </w:tr>
      <w:tr w:rsidR="00CD62B9" w:rsidRPr="007772F0" w14:paraId="4EB0C970" w14:textId="77777777" w:rsidTr="00D162FD">
        <w:tc>
          <w:tcPr>
            <w:tcW w:w="1276" w:type="dxa"/>
          </w:tcPr>
          <w:p w14:paraId="480E54BF" w14:textId="77777777" w:rsidR="00CD62B9" w:rsidRPr="007772F0" w:rsidRDefault="00CD62B9" w:rsidP="00D162FD">
            <w:pPr>
              <w:rPr>
                <w:sz w:val="16"/>
                <w:szCs w:val="16"/>
              </w:rPr>
            </w:pPr>
            <w:r w:rsidRPr="007772F0">
              <w:rPr>
                <w:sz w:val="16"/>
                <w:szCs w:val="16"/>
              </w:rPr>
              <w:t>Lee</w:t>
            </w:r>
            <w:r w:rsidRPr="007772F0">
              <w:rPr>
                <w:sz w:val="16"/>
                <w:szCs w:val="16"/>
              </w:rPr>
              <w:fldChar w:fldCharType="begin" w:fldLock="1"/>
            </w:r>
            <w:r>
              <w:rPr>
                <w:sz w:val="16"/>
                <w:szCs w:val="16"/>
              </w:rPr>
              <w:instrText>ADDIN CSL_CITATION {"citationItems":[{"id":"ITEM-1","itemData":{"ISBN":"9781467365611","author":[{"dropping-particle":"","family":"Lee","given":"Elizabeth","non-dropping-particle":"","parse-names":false,"suffix":""},{"dropping-particle":"","family":"Bwambale","given":"John","non-dropping-particle":"","parse-names":false,"suffix":""},{"dropping-particle":"","family":"Anyango","given":"Jane","non-dropping-particle":"","parse-names":false,"suffix":""},{"dropping-particle":"","family":"Alphonsus","given":"Matovu","non-dropping-particle":"","parse-names":false,"suffix":""}],"container-title":"Global Humanitarian Technology Conference","id":"ITEM-1","issued":{"date-parts":[["2015"]]},"title":"Obstetric and Gynaecologic Ultrasound Training at the Uganda Nursing School Bwindi: initial experiemces and Challenges","type":"article-journal"},"uris":["http://www.mendeley.com/documents/?uuid=61aec680-3dcf-4a13-9fee-dc2319d84dbb"]}],"mendeley":{"formattedCitation":"(43)","plainTextFormattedCitation":"(43)","previouslyFormattedCitation":"(39)"},"properties":{"noteIndex":0},"schema":"https://github.com/citation-style-language/schema/raw/master/csl-citation.json"}</w:instrText>
            </w:r>
            <w:r w:rsidRPr="007772F0">
              <w:rPr>
                <w:sz w:val="16"/>
                <w:szCs w:val="16"/>
              </w:rPr>
              <w:fldChar w:fldCharType="separate"/>
            </w:r>
            <w:r w:rsidRPr="00E40893">
              <w:rPr>
                <w:noProof/>
                <w:sz w:val="16"/>
                <w:szCs w:val="16"/>
              </w:rPr>
              <w:t>(43)</w:t>
            </w:r>
            <w:r w:rsidRPr="007772F0">
              <w:rPr>
                <w:sz w:val="16"/>
                <w:szCs w:val="16"/>
              </w:rPr>
              <w:fldChar w:fldCharType="end"/>
            </w:r>
          </w:p>
        </w:tc>
        <w:tc>
          <w:tcPr>
            <w:tcW w:w="1134" w:type="dxa"/>
          </w:tcPr>
          <w:p w14:paraId="68D60923" w14:textId="77777777" w:rsidR="00CD62B9" w:rsidRPr="007772F0" w:rsidRDefault="00CD62B9" w:rsidP="00D162FD">
            <w:pPr>
              <w:rPr>
                <w:sz w:val="16"/>
                <w:szCs w:val="16"/>
              </w:rPr>
            </w:pPr>
            <w:r w:rsidRPr="007772F0">
              <w:rPr>
                <w:sz w:val="16"/>
                <w:szCs w:val="16"/>
              </w:rPr>
              <w:t>Case report</w:t>
            </w:r>
          </w:p>
          <w:p w14:paraId="7629772D" w14:textId="77777777" w:rsidR="00CD62B9" w:rsidRPr="007772F0" w:rsidRDefault="00CD62B9" w:rsidP="00D162FD">
            <w:pPr>
              <w:rPr>
                <w:i/>
                <w:sz w:val="16"/>
                <w:szCs w:val="16"/>
              </w:rPr>
            </w:pPr>
            <w:r w:rsidRPr="007772F0">
              <w:rPr>
                <w:i/>
                <w:sz w:val="16"/>
                <w:szCs w:val="16"/>
              </w:rPr>
              <w:t>Quantitative descriptive</w:t>
            </w:r>
          </w:p>
          <w:p w14:paraId="2FCDF608" w14:textId="77777777" w:rsidR="00CD62B9" w:rsidRPr="007772F0" w:rsidRDefault="00CD62B9" w:rsidP="00D162FD">
            <w:pPr>
              <w:rPr>
                <w:sz w:val="16"/>
                <w:szCs w:val="16"/>
              </w:rPr>
            </w:pPr>
          </w:p>
        </w:tc>
        <w:tc>
          <w:tcPr>
            <w:tcW w:w="1134" w:type="dxa"/>
          </w:tcPr>
          <w:p w14:paraId="0B644DFA" w14:textId="77777777" w:rsidR="00CD62B9" w:rsidRPr="007772F0" w:rsidRDefault="00CD62B9" w:rsidP="00D162FD">
            <w:pPr>
              <w:rPr>
                <w:sz w:val="16"/>
                <w:szCs w:val="16"/>
              </w:rPr>
            </w:pPr>
            <w:r w:rsidRPr="007772F0">
              <w:rPr>
                <w:sz w:val="16"/>
                <w:szCs w:val="16"/>
              </w:rPr>
              <w:t>Global Humanitarian Technology Conference</w:t>
            </w:r>
          </w:p>
          <w:p w14:paraId="221024B9" w14:textId="77777777" w:rsidR="00CD62B9" w:rsidRPr="007772F0" w:rsidRDefault="00CD62B9" w:rsidP="00D162FD">
            <w:pPr>
              <w:rPr>
                <w:sz w:val="16"/>
                <w:szCs w:val="16"/>
              </w:rPr>
            </w:pPr>
          </w:p>
          <w:p w14:paraId="605D89D3" w14:textId="77777777" w:rsidR="00CD62B9" w:rsidRPr="007772F0" w:rsidRDefault="00CD62B9" w:rsidP="00D162FD">
            <w:pPr>
              <w:rPr>
                <w:sz w:val="16"/>
                <w:szCs w:val="16"/>
              </w:rPr>
            </w:pPr>
            <w:r w:rsidRPr="007772F0">
              <w:rPr>
                <w:sz w:val="16"/>
                <w:szCs w:val="16"/>
              </w:rPr>
              <w:t>2015</w:t>
            </w:r>
          </w:p>
        </w:tc>
        <w:tc>
          <w:tcPr>
            <w:tcW w:w="1275" w:type="dxa"/>
          </w:tcPr>
          <w:p w14:paraId="7F7D3B77" w14:textId="77777777" w:rsidR="00CD62B9" w:rsidRPr="007772F0" w:rsidRDefault="00CD62B9" w:rsidP="00D162FD">
            <w:pPr>
              <w:rPr>
                <w:sz w:val="16"/>
                <w:szCs w:val="16"/>
              </w:rPr>
            </w:pPr>
            <w:r w:rsidRPr="007772F0">
              <w:rPr>
                <w:sz w:val="16"/>
                <w:szCs w:val="16"/>
              </w:rPr>
              <w:t>Nursing School Bwindi</w:t>
            </w:r>
          </w:p>
          <w:p w14:paraId="025F3FF1" w14:textId="77777777" w:rsidR="00CD62B9" w:rsidRPr="007772F0" w:rsidRDefault="00CD62B9" w:rsidP="00D162FD">
            <w:pPr>
              <w:rPr>
                <w:sz w:val="16"/>
                <w:szCs w:val="16"/>
              </w:rPr>
            </w:pPr>
          </w:p>
          <w:p w14:paraId="1B24AFD5" w14:textId="77777777" w:rsidR="00CD62B9" w:rsidRPr="007772F0" w:rsidRDefault="00CD62B9" w:rsidP="00D162FD">
            <w:pPr>
              <w:rPr>
                <w:sz w:val="16"/>
                <w:szCs w:val="16"/>
              </w:rPr>
            </w:pPr>
            <w:r w:rsidRPr="007772F0">
              <w:rPr>
                <w:sz w:val="16"/>
                <w:szCs w:val="16"/>
              </w:rPr>
              <w:t>Rural Uganda</w:t>
            </w:r>
          </w:p>
        </w:tc>
        <w:tc>
          <w:tcPr>
            <w:tcW w:w="1560" w:type="dxa"/>
          </w:tcPr>
          <w:p w14:paraId="697A4975" w14:textId="77777777" w:rsidR="00CD62B9" w:rsidRPr="007772F0" w:rsidRDefault="00CD62B9" w:rsidP="00D162FD">
            <w:pPr>
              <w:rPr>
                <w:sz w:val="16"/>
                <w:szCs w:val="16"/>
              </w:rPr>
            </w:pPr>
            <w:r w:rsidRPr="007772F0">
              <w:rPr>
                <w:sz w:val="16"/>
                <w:szCs w:val="16"/>
              </w:rPr>
              <w:t>Number of trainees unspecified</w:t>
            </w:r>
          </w:p>
          <w:p w14:paraId="1360FE80" w14:textId="77777777" w:rsidR="00CD62B9" w:rsidRPr="007772F0" w:rsidRDefault="00CD62B9" w:rsidP="00D162FD">
            <w:pPr>
              <w:rPr>
                <w:sz w:val="16"/>
                <w:szCs w:val="16"/>
              </w:rPr>
            </w:pPr>
            <w:r w:rsidRPr="007772F0">
              <w:rPr>
                <w:sz w:val="16"/>
                <w:szCs w:val="16"/>
              </w:rPr>
              <w:t>Nurses</w:t>
            </w:r>
          </w:p>
          <w:p w14:paraId="0B1024AF" w14:textId="77777777" w:rsidR="00CD62B9" w:rsidRPr="007772F0" w:rsidRDefault="00CD62B9" w:rsidP="00D162FD">
            <w:pPr>
              <w:rPr>
                <w:sz w:val="16"/>
                <w:szCs w:val="16"/>
              </w:rPr>
            </w:pPr>
          </w:p>
          <w:p w14:paraId="055BF930" w14:textId="77777777" w:rsidR="00CD62B9" w:rsidRPr="007772F0" w:rsidRDefault="00CD62B9" w:rsidP="00D162FD">
            <w:pPr>
              <w:rPr>
                <w:sz w:val="16"/>
                <w:szCs w:val="16"/>
              </w:rPr>
            </w:pPr>
          </w:p>
        </w:tc>
        <w:tc>
          <w:tcPr>
            <w:tcW w:w="1134" w:type="dxa"/>
          </w:tcPr>
          <w:p w14:paraId="34734EFA"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experience of using ultrasound</w:t>
            </w:r>
          </w:p>
        </w:tc>
        <w:tc>
          <w:tcPr>
            <w:tcW w:w="1134" w:type="dxa"/>
          </w:tcPr>
          <w:p w14:paraId="46A98A90" w14:textId="77777777" w:rsidR="00CD62B9" w:rsidRPr="007772F0" w:rsidRDefault="00CD62B9" w:rsidP="00D162FD">
            <w:pPr>
              <w:rPr>
                <w:sz w:val="16"/>
                <w:szCs w:val="16"/>
              </w:rPr>
            </w:pPr>
            <w:r w:rsidRPr="007772F0">
              <w:rPr>
                <w:sz w:val="16"/>
                <w:szCs w:val="16"/>
              </w:rPr>
              <w:t>Compulsory</w:t>
            </w:r>
          </w:p>
          <w:p w14:paraId="71358390" w14:textId="77777777" w:rsidR="00CD62B9" w:rsidRPr="007772F0" w:rsidRDefault="00CD62B9" w:rsidP="00D162FD">
            <w:pPr>
              <w:rPr>
                <w:sz w:val="16"/>
                <w:szCs w:val="16"/>
              </w:rPr>
            </w:pPr>
          </w:p>
          <w:p w14:paraId="2D050F91" w14:textId="77777777" w:rsidR="00CD62B9" w:rsidRPr="007772F0" w:rsidRDefault="00CD62B9" w:rsidP="00D162FD">
            <w:pPr>
              <w:rPr>
                <w:sz w:val="16"/>
                <w:szCs w:val="16"/>
              </w:rPr>
            </w:pPr>
            <w:r w:rsidRPr="007772F0">
              <w:rPr>
                <w:sz w:val="16"/>
                <w:szCs w:val="16"/>
              </w:rPr>
              <w:t>All nursing students</w:t>
            </w:r>
          </w:p>
        </w:tc>
        <w:tc>
          <w:tcPr>
            <w:tcW w:w="1275" w:type="dxa"/>
          </w:tcPr>
          <w:p w14:paraId="36330904" w14:textId="77777777" w:rsidR="00CD62B9" w:rsidRPr="007772F0" w:rsidRDefault="00CD62B9" w:rsidP="00D162FD">
            <w:pPr>
              <w:rPr>
                <w:sz w:val="16"/>
                <w:szCs w:val="16"/>
              </w:rPr>
            </w:pPr>
            <w:r w:rsidRPr="007772F0">
              <w:rPr>
                <w:sz w:val="16"/>
                <w:szCs w:val="16"/>
              </w:rPr>
              <w:t>Imaging the World</w:t>
            </w:r>
          </w:p>
        </w:tc>
        <w:tc>
          <w:tcPr>
            <w:tcW w:w="1985" w:type="dxa"/>
          </w:tcPr>
          <w:p w14:paraId="5EEDA209" w14:textId="77777777" w:rsidR="00CD62B9" w:rsidRPr="007772F0" w:rsidRDefault="00CD62B9" w:rsidP="00D162FD">
            <w:pPr>
              <w:rPr>
                <w:sz w:val="16"/>
                <w:szCs w:val="16"/>
              </w:rPr>
            </w:pPr>
            <w:r w:rsidRPr="007772F0">
              <w:rPr>
                <w:sz w:val="16"/>
                <w:szCs w:val="16"/>
              </w:rPr>
              <w:t>Detailed description of overall programme.</w:t>
            </w:r>
          </w:p>
          <w:p w14:paraId="5D6E2D54" w14:textId="77777777" w:rsidR="00CD62B9" w:rsidRPr="007772F0" w:rsidRDefault="00CD62B9" w:rsidP="00D162FD">
            <w:pPr>
              <w:rPr>
                <w:sz w:val="16"/>
                <w:szCs w:val="16"/>
              </w:rPr>
            </w:pPr>
            <w:r w:rsidRPr="007772F0">
              <w:rPr>
                <w:sz w:val="16"/>
                <w:szCs w:val="16"/>
              </w:rPr>
              <w:t xml:space="preserve">Practical and written assessment of trainee assessment with specific requirements to pass. </w:t>
            </w:r>
          </w:p>
          <w:p w14:paraId="66CDC53B" w14:textId="77777777" w:rsidR="00CD62B9" w:rsidRPr="007772F0" w:rsidRDefault="00CD62B9" w:rsidP="00D162FD">
            <w:pPr>
              <w:rPr>
                <w:sz w:val="16"/>
                <w:szCs w:val="16"/>
              </w:rPr>
            </w:pPr>
          </w:p>
        </w:tc>
        <w:tc>
          <w:tcPr>
            <w:tcW w:w="2126" w:type="dxa"/>
          </w:tcPr>
          <w:p w14:paraId="7F1460D7" w14:textId="77777777" w:rsidR="00CD62B9" w:rsidRPr="007772F0" w:rsidRDefault="00CD62B9" w:rsidP="00D162FD">
            <w:pPr>
              <w:rPr>
                <w:sz w:val="16"/>
                <w:szCs w:val="16"/>
              </w:rPr>
            </w:pPr>
            <w:r w:rsidRPr="007772F0">
              <w:rPr>
                <w:sz w:val="16"/>
                <w:szCs w:val="16"/>
              </w:rPr>
              <w:t>Limited reporting of results of training.</w:t>
            </w:r>
          </w:p>
          <w:p w14:paraId="4BD41456" w14:textId="77777777" w:rsidR="00CD62B9" w:rsidRPr="007772F0" w:rsidRDefault="00CD62B9" w:rsidP="00D162FD">
            <w:pPr>
              <w:rPr>
                <w:sz w:val="16"/>
                <w:szCs w:val="16"/>
              </w:rPr>
            </w:pPr>
          </w:p>
        </w:tc>
        <w:tc>
          <w:tcPr>
            <w:tcW w:w="709" w:type="dxa"/>
          </w:tcPr>
          <w:p w14:paraId="221D0761" w14:textId="77777777" w:rsidR="00CD62B9" w:rsidRPr="007772F0" w:rsidRDefault="00CD62B9" w:rsidP="00D162FD">
            <w:pPr>
              <w:rPr>
                <w:sz w:val="16"/>
                <w:szCs w:val="16"/>
              </w:rPr>
            </w:pPr>
            <w:r w:rsidRPr="007772F0">
              <w:rPr>
                <w:sz w:val="16"/>
                <w:szCs w:val="16"/>
              </w:rPr>
              <w:t>-</w:t>
            </w:r>
          </w:p>
        </w:tc>
      </w:tr>
      <w:tr w:rsidR="00CD62B9" w:rsidRPr="007772F0" w14:paraId="7F1FF45A" w14:textId="77777777" w:rsidTr="00D162FD">
        <w:trPr>
          <w:trHeight w:val="1274"/>
        </w:trPr>
        <w:tc>
          <w:tcPr>
            <w:tcW w:w="1276" w:type="dxa"/>
          </w:tcPr>
          <w:p w14:paraId="6F2CA62D" w14:textId="77777777" w:rsidR="00CD62B9" w:rsidRPr="007772F0" w:rsidRDefault="00CD62B9" w:rsidP="00D162FD">
            <w:pPr>
              <w:rPr>
                <w:sz w:val="16"/>
                <w:szCs w:val="16"/>
              </w:rPr>
            </w:pPr>
            <w:r w:rsidRPr="007772F0">
              <w:rPr>
                <w:sz w:val="16"/>
                <w:szCs w:val="16"/>
              </w:rPr>
              <w:t>Mashamba</w:t>
            </w:r>
            <w:r w:rsidRPr="007772F0">
              <w:rPr>
                <w:sz w:val="16"/>
                <w:szCs w:val="16"/>
              </w:rPr>
              <w:fldChar w:fldCharType="begin" w:fldLock="1"/>
            </w:r>
            <w:r>
              <w:rPr>
                <w:sz w:val="16"/>
                <w:szCs w:val="16"/>
              </w:rPr>
              <w:instrText>ADDIN CSL_CITATION {"citationItems":[{"id":"ITEM-1","itemData":{"author":[{"dropping-particle":"","family":"Mashamba","given":"T","non-dropping-particle":"","parse-names":false,"suffix":""}],"container-title":"International Journal of Gynecology &amp; Obstetrics","id":"ITEM-1","issue":"Supplement 3","issued":{"date-parts":[["2018"]]},"page":"186-187","title":"Limited obstetric ultrasound by advanced midwives","type":"article-journal","volume":"143"},"uris":["http://www.mendeley.com/documents/?uuid=ca575315-11b6-4de9-8598-e7a69d544f84"]}],"mendeley":{"formattedCitation":"(53)","plainTextFormattedCitation":"(53)","previouslyFormattedCitation":"(48)"},"properties":{"noteIndex":0},"schema":"https://github.com/citation-style-language/schema/raw/master/csl-citation.json"}</w:instrText>
            </w:r>
            <w:r w:rsidRPr="007772F0">
              <w:rPr>
                <w:sz w:val="16"/>
                <w:szCs w:val="16"/>
              </w:rPr>
              <w:fldChar w:fldCharType="separate"/>
            </w:r>
            <w:r w:rsidRPr="00E40893">
              <w:rPr>
                <w:noProof/>
                <w:sz w:val="16"/>
                <w:szCs w:val="16"/>
              </w:rPr>
              <w:t>(53)</w:t>
            </w:r>
            <w:r w:rsidRPr="007772F0">
              <w:rPr>
                <w:sz w:val="16"/>
                <w:szCs w:val="16"/>
              </w:rPr>
              <w:fldChar w:fldCharType="end"/>
            </w:r>
          </w:p>
        </w:tc>
        <w:tc>
          <w:tcPr>
            <w:tcW w:w="1134" w:type="dxa"/>
          </w:tcPr>
          <w:p w14:paraId="1EEFFA0C" w14:textId="77777777" w:rsidR="00CD62B9" w:rsidRPr="007772F0" w:rsidRDefault="00CD62B9" w:rsidP="00D162FD">
            <w:pPr>
              <w:rPr>
                <w:sz w:val="16"/>
                <w:szCs w:val="16"/>
              </w:rPr>
            </w:pPr>
            <w:r w:rsidRPr="007772F0">
              <w:rPr>
                <w:sz w:val="16"/>
                <w:szCs w:val="16"/>
              </w:rPr>
              <w:t>Before and after study</w:t>
            </w:r>
          </w:p>
          <w:p w14:paraId="77584ED6" w14:textId="77777777" w:rsidR="00CD62B9" w:rsidRPr="007772F0" w:rsidRDefault="00CD62B9" w:rsidP="00D162FD">
            <w:pPr>
              <w:rPr>
                <w:sz w:val="16"/>
                <w:szCs w:val="16"/>
              </w:rPr>
            </w:pPr>
            <w:r w:rsidRPr="007772F0">
              <w:rPr>
                <w:i/>
                <w:iCs/>
                <w:sz w:val="16"/>
                <w:szCs w:val="16"/>
              </w:rPr>
              <w:t>Non randomised</w:t>
            </w:r>
          </w:p>
        </w:tc>
        <w:tc>
          <w:tcPr>
            <w:tcW w:w="1134" w:type="dxa"/>
          </w:tcPr>
          <w:p w14:paraId="11D55597" w14:textId="77777777" w:rsidR="00CD62B9" w:rsidRPr="007772F0" w:rsidRDefault="00CD62B9" w:rsidP="00D162FD">
            <w:pPr>
              <w:rPr>
                <w:sz w:val="16"/>
                <w:szCs w:val="16"/>
              </w:rPr>
            </w:pPr>
            <w:r w:rsidRPr="007772F0">
              <w:rPr>
                <w:sz w:val="16"/>
                <w:szCs w:val="16"/>
              </w:rPr>
              <w:t>Poster presentation</w:t>
            </w:r>
          </w:p>
          <w:p w14:paraId="4041406C" w14:textId="77777777" w:rsidR="00CD62B9" w:rsidRPr="007772F0" w:rsidRDefault="00CD62B9" w:rsidP="00D162FD">
            <w:pPr>
              <w:rPr>
                <w:sz w:val="16"/>
                <w:szCs w:val="16"/>
              </w:rPr>
            </w:pPr>
          </w:p>
          <w:p w14:paraId="22513C6A" w14:textId="77777777" w:rsidR="00CD62B9" w:rsidRPr="007772F0" w:rsidRDefault="00CD62B9" w:rsidP="00D162FD">
            <w:pPr>
              <w:rPr>
                <w:sz w:val="16"/>
                <w:szCs w:val="16"/>
              </w:rPr>
            </w:pPr>
            <w:r w:rsidRPr="007772F0">
              <w:rPr>
                <w:sz w:val="16"/>
                <w:szCs w:val="16"/>
              </w:rPr>
              <w:t>2018</w:t>
            </w:r>
          </w:p>
        </w:tc>
        <w:tc>
          <w:tcPr>
            <w:tcW w:w="1275" w:type="dxa"/>
          </w:tcPr>
          <w:p w14:paraId="2187656F" w14:textId="77777777" w:rsidR="00CD62B9" w:rsidRPr="007772F0" w:rsidRDefault="00CD62B9" w:rsidP="00D162FD">
            <w:pPr>
              <w:rPr>
                <w:sz w:val="16"/>
                <w:szCs w:val="16"/>
              </w:rPr>
            </w:pPr>
            <w:r w:rsidRPr="007772F0">
              <w:rPr>
                <w:sz w:val="16"/>
                <w:szCs w:val="16"/>
              </w:rPr>
              <w:t>Gauteng Province</w:t>
            </w:r>
          </w:p>
          <w:p w14:paraId="624B0C45" w14:textId="77777777" w:rsidR="00CD62B9" w:rsidRPr="007772F0" w:rsidRDefault="00CD62B9" w:rsidP="00D162FD">
            <w:pPr>
              <w:rPr>
                <w:sz w:val="16"/>
                <w:szCs w:val="16"/>
              </w:rPr>
            </w:pPr>
          </w:p>
          <w:p w14:paraId="74228EB3" w14:textId="77777777" w:rsidR="00CD62B9" w:rsidRPr="007772F0" w:rsidRDefault="00CD62B9" w:rsidP="00D162FD">
            <w:pPr>
              <w:rPr>
                <w:sz w:val="16"/>
                <w:szCs w:val="16"/>
              </w:rPr>
            </w:pPr>
            <w:r w:rsidRPr="007772F0">
              <w:rPr>
                <w:sz w:val="16"/>
                <w:szCs w:val="16"/>
              </w:rPr>
              <w:t>South Africa</w:t>
            </w:r>
          </w:p>
        </w:tc>
        <w:tc>
          <w:tcPr>
            <w:tcW w:w="1560" w:type="dxa"/>
          </w:tcPr>
          <w:p w14:paraId="6CC96ED9" w14:textId="77777777" w:rsidR="00CD62B9" w:rsidRPr="007772F0" w:rsidRDefault="00CD62B9" w:rsidP="00D162FD">
            <w:pPr>
              <w:rPr>
                <w:sz w:val="16"/>
                <w:szCs w:val="16"/>
              </w:rPr>
            </w:pPr>
            <w:r w:rsidRPr="007772F0">
              <w:rPr>
                <w:sz w:val="16"/>
                <w:szCs w:val="16"/>
              </w:rPr>
              <w:t>10 trainees</w:t>
            </w:r>
          </w:p>
          <w:p w14:paraId="06AE648F" w14:textId="77777777" w:rsidR="00CD62B9" w:rsidRPr="007772F0" w:rsidRDefault="00CD62B9" w:rsidP="00D162FD">
            <w:pPr>
              <w:rPr>
                <w:sz w:val="16"/>
                <w:szCs w:val="16"/>
              </w:rPr>
            </w:pPr>
            <w:r w:rsidRPr="007772F0">
              <w:rPr>
                <w:sz w:val="16"/>
                <w:szCs w:val="16"/>
              </w:rPr>
              <w:t>Advanced midwives</w:t>
            </w:r>
          </w:p>
          <w:p w14:paraId="6B5480D0" w14:textId="77777777" w:rsidR="00CD62B9" w:rsidRPr="007772F0" w:rsidRDefault="00CD62B9" w:rsidP="00D162FD">
            <w:pPr>
              <w:rPr>
                <w:sz w:val="16"/>
                <w:szCs w:val="16"/>
              </w:rPr>
            </w:pPr>
          </w:p>
          <w:p w14:paraId="23DE949D" w14:textId="77777777" w:rsidR="00CD62B9" w:rsidRPr="007772F0" w:rsidRDefault="00CD62B9" w:rsidP="00D162FD">
            <w:pPr>
              <w:rPr>
                <w:sz w:val="16"/>
                <w:szCs w:val="16"/>
              </w:rPr>
            </w:pPr>
          </w:p>
        </w:tc>
        <w:tc>
          <w:tcPr>
            <w:tcW w:w="1134" w:type="dxa"/>
          </w:tcPr>
          <w:p w14:paraId="2CF817FD" w14:textId="77777777" w:rsidR="00CD62B9" w:rsidRPr="007772F0" w:rsidRDefault="00CD62B9" w:rsidP="00D162FD">
            <w:pPr>
              <w:rPr>
                <w:sz w:val="16"/>
                <w:szCs w:val="16"/>
              </w:rPr>
            </w:pPr>
            <w:r>
              <w:rPr>
                <w:sz w:val="16"/>
                <w:szCs w:val="16"/>
              </w:rPr>
              <w:t>Unspecified</w:t>
            </w:r>
          </w:p>
        </w:tc>
        <w:tc>
          <w:tcPr>
            <w:tcW w:w="1134" w:type="dxa"/>
          </w:tcPr>
          <w:p w14:paraId="44BD0D4A" w14:textId="77777777" w:rsidR="00CD62B9" w:rsidRPr="007772F0" w:rsidRDefault="00CD62B9" w:rsidP="00D162FD">
            <w:pPr>
              <w:rPr>
                <w:sz w:val="16"/>
                <w:szCs w:val="16"/>
              </w:rPr>
            </w:pPr>
            <w:r w:rsidRPr="007772F0">
              <w:rPr>
                <w:sz w:val="16"/>
                <w:szCs w:val="16"/>
              </w:rPr>
              <w:t>Trainees selected</w:t>
            </w:r>
          </w:p>
          <w:p w14:paraId="23B3BB8F" w14:textId="77777777" w:rsidR="00CD62B9" w:rsidRPr="007772F0" w:rsidRDefault="00CD62B9" w:rsidP="00D162FD">
            <w:pPr>
              <w:rPr>
                <w:sz w:val="16"/>
                <w:szCs w:val="16"/>
              </w:rPr>
            </w:pPr>
          </w:p>
          <w:p w14:paraId="412F1119" w14:textId="77777777" w:rsidR="00CD62B9" w:rsidRPr="007772F0" w:rsidRDefault="00CD62B9" w:rsidP="00D162FD">
            <w:pPr>
              <w:rPr>
                <w:sz w:val="16"/>
                <w:szCs w:val="16"/>
              </w:rPr>
            </w:pPr>
            <w:r w:rsidRPr="007772F0">
              <w:rPr>
                <w:sz w:val="16"/>
                <w:szCs w:val="16"/>
              </w:rPr>
              <w:t>No criteria specified for participation</w:t>
            </w:r>
          </w:p>
        </w:tc>
        <w:tc>
          <w:tcPr>
            <w:tcW w:w="1275" w:type="dxa"/>
          </w:tcPr>
          <w:p w14:paraId="45AFD61B" w14:textId="77777777" w:rsidR="00CD62B9" w:rsidRPr="007772F0" w:rsidRDefault="00CD62B9" w:rsidP="00D162FD">
            <w:pPr>
              <w:rPr>
                <w:sz w:val="16"/>
                <w:szCs w:val="16"/>
              </w:rPr>
            </w:pPr>
            <w:r w:rsidRPr="007772F0">
              <w:rPr>
                <w:sz w:val="16"/>
                <w:szCs w:val="16"/>
              </w:rPr>
              <w:t>Unspecified</w:t>
            </w:r>
          </w:p>
        </w:tc>
        <w:tc>
          <w:tcPr>
            <w:tcW w:w="1985" w:type="dxa"/>
          </w:tcPr>
          <w:p w14:paraId="05B5A47A" w14:textId="77777777" w:rsidR="00CD62B9" w:rsidRPr="007772F0" w:rsidRDefault="00CD62B9" w:rsidP="00D162FD">
            <w:pPr>
              <w:rPr>
                <w:sz w:val="16"/>
                <w:szCs w:val="16"/>
              </w:rPr>
            </w:pPr>
            <w:r w:rsidRPr="007772F0">
              <w:rPr>
                <w:sz w:val="16"/>
                <w:szCs w:val="16"/>
              </w:rPr>
              <w:t>Trainees mentored.</w:t>
            </w:r>
          </w:p>
        </w:tc>
        <w:tc>
          <w:tcPr>
            <w:tcW w:w="2126" w:type="dxa"/>
          </w:tcPr>
          <w:p w14:paraId="2473878E" w14:textId="77777777" w:rsidR="00CD62B9" w:rsidRPr="007772F0" w:rsidRDefault="00CD62B9" w:rsidP="00D162FD">
            <w:pPr>
              <w:rPr>
                <w:sz w:val="16"/>
                <w:szCs w:val="16"/>
              </w:rPr>
            </w:pPr>
            <w:r w:rsidRPr="007772F0">
              <w:rPr>
                <w:sz w:val="16"/>
                <w:szCs w:val="16"/>
              </w:rPr>
              <w:t>No description of training programme or assessment process.</w:t>
            </w:r>
          </w:p>
          <w:p w14:paraId="7F242501" w14:textId="77777777" w:rsidR="00CD62B9" w:rsidRPr="007772F0" w:rsidRDefault="00CD62B9" w:rsidP="00D162FD">
            <w:pPr>
              <w:rPr>
                <w:sz w:val="16"/>
                <w:szCs w:val="16"/>
              </w:rPr>
            </w:pPr>
            <w:r w:rsidRPr="007772F0">
              <w:rPr>
                <w:sz w:val="16"/>
                <w:szCs w:val="16"/>
              </w:rPr>
              <w:t>Unclear if trainees had prior experience in ultrasound.</w:t>
            </w:r>
          </w:p>
        </w:tc>
        <w:tc>
          <w:tcPr>
            <w:tcW w:w="709" w:type="dxa"/>
          </w:tcPr>
          <w:p w14:paraId="28AC9013" w14:textId="77777777" w:rsidR="00CD62B9" w:rsidRPr="007772F0" w:rsidRDefault="00CD62B9" w:rsidP="00D162FD">
            <w:pPr>
              <w:rPr>
                <w:sz w:val="16"/>
                <w:szCs w:val="16"/>
              </w:rPr>
            </w:pPr>
            <w:r w:rsidRPr="007772F0">
              <w:rPr>
                <w:sz w:val="16"/>
                <w:szCs w:val="16"/>
              </w:rPr>
              <w:t>-</w:t>
            </w:r>
          </w:p>
        </w:tc>
      </w:tr>
      <w:tr w:rsidR="00CD62B9" w:rsidRPr="007772F0" w14:paraId="03CE0DD7" w14:textId="77777777" w:rsidTr="00D162FD">
        <w:tc>
          <w:tcPr>
            <w:tcW w:w="1276" w:type="dxa"/>
          </w:tcPr>
          <w:p w14:paraId="07EE1D88" w14:textId="77777777" w:rsidR="00CD62B9" w:rsidRPr="007772F0" w:rsidRDefault="00CD62B9" w:rsidP="00D162FD">
            <w:pPr>
              <w:rPr>
                <w:sz w:val="16"/>
                <w:szCs w:val="16"/>
              </w:rPr>
            </w:pPr>
            <w:r w:rsidRPr="007772F0">
              <w:rPr>
                <w:sz w:val="16"/>
                <w:szCs w:val="16"/>
              </w:rPr>
              <w:t>Millar</w:t>
            </w:r>
            <w:r w:rsidRPr="007772F0">
              <w:rPr>
                <w:sz w:val="16"/>
                <w:szCs w:val="16"/>
              </w:rPr>
              <w:fldChar w:fldCharType="begin" w:fldLock="1"/>
            </w:r>
            <w:r>
              <w:rPr>
                <w:sz w:val="16"/>
                <w:szCs w:val="16"/>
              </w:rPr>
              <w:instrText>ADDIN CSL_CITATION {"citationItems":[{"id":"ITEM-1","itemData":{"DOI":"10.2196/10293","ISBN":"1929-0748","abstract":"Background: The burden of preterm birth, fetal growth impairment, and associated neonatal deaths disproportionately falls on low-and middle-income countries where modern obstetric tools are not available to date pregnancies and monitor fetal growth accurately. The INTERGROWTH-21st gestational dating, fetal growth monitoring, and newborn size at birth standards make this possible. Objective: To scale up the INTERGROWTH-21st standards, it is essential to assess the feasibility and acceptability of their implementation and their effect on clinical decision-making in a low-resource clinical setting. Methods: This study protocol describes a pre-post, quasi-experimental implementation study of the standards at Jacaranda Health, a maternity hospital in peri-urban Nairobi, Kenya. All women with viable fetuses receiving antenatal and delivery services, their resulting newborns, and the clinicians caring for them from March 2016 to March 2018 are included. The study comprises a 12-month preimplementation phase, a 12-month implementation phase, and a 5-month post-implementation phase to be completed in August 2018. Quantitative clinical and qualitative data collected during the preimplementation and implementation phases will be assessed. A clinician survey was administered eight months into the implementation phase, month 20 of the study. Implementation outcomes include quantitative and qualitative analyses of feasibility, acceptability, adoption, appropriateness, fidelity, and penetration of the standards. Clinical outcomes include appropriateness of referral and effect of the standards on clinical care and decision-making. Descriptive analyses will be conducted, and comparisons will be made between pre- and postimplementation outcomes. Qualitative data will be analyzed using thematic coding and compared across time. The study was approved by the Amref Ethics and Scientific Review Committee (Kenya) and the Harvard University Institutional Review Board. Study results will be shared with stakeholders through conferences, seminars, publications, and knowledge management platforms. Results: From October 2016 to February 2017, over 90% of all full-time Jacaranda clinicians (26/28) received at least one of the three aspects of the INTERGROWTH-21st training: gestational dating ultrasound, fetal growth monitoring ultrasound, and neonatal anthropometry standards. Following the training, implementation and evaluation of the standards in Jacaranda Health's clinical workflo…","author":[{"dropping-particle":"","family":"Millar","given":"K","non-dropping-particle":"","parse-names":false,"suffix":""},{"dropping-particle":"","family":"Patel","given":"S","non-dropping-particle":"","parse-names":false,"suffix":""},{"dropping-particle":"","family":"Munson","given":"M","non-dropping-particle":"","parse-names":false,"suffix":""},{"dropping-particle":"","family":"Vesel","given":"L","non-dropping-particle":"","parse-names":false,"suffix":""},{"dropping-particle":"","family":"Subbiah","given":"S","non-dropping-particle":"","parse-names":false,"suffix":""},{"dropping-particle":"","family":"Jones","given":"R M","non-dropping-particle":"","parse-names":false,"suffix":""},{"dropping-particle":"","family":"Little","given":"S","non-dropping-particle":"","parse-names":false,"suffix":""},{"dropping-particle":"","family":"Papageorghiou","given":"A T","non-dropping-particle":"","parse-names":false,"suffix":""},{"dropping-particle":"","family":"Villar","given":"J","non-dropping-particle":"","parse-names":false,"suffix":""},{"dropping-particle":"","family":"Wegner","given":"M N","non-dropping-particle":"","parse-names":false,"suffix":""},{"dropping-particle":"","family":"Pearson","given":"N","non-dropping-particle":"","parse-names":false,"suffix":""},{"dropping-particle":"","family":"Muigai","given":"F","non-dropping-particle":"","parse-names":false,"suffix":""},{"dropping-particle":"","family":"Ongeti","given":"C","non-dropping-particle":"","parse-names":false,"suffix":""},{"dropping-particle":"","family":"Langer","given":"A","non-dropping-particle":"","parse-names":false,"suffix":""}],"container-title":"JMIR Research Protocols","id":"ITEM-1","issue":"6","issued":{"date-parts":[["2018"]]},"language":"English","note":"ISI Document Delivery No.: GM5GG\nTimes Cited: 1\nCited Reference Count: 40\nMillar, Kathryn Patel, Suha Munson, Meghan Vesel, Linda Subbiah, Shalini Jones, Rachel M. Little, Sarah Papageorghiou, Aris T. Villar, Jose Wegner, Mary Nell Pearson, Nick Muigai, Faith Ongeti, Catherine Langer, Ana\nPatel, Suha/0000-0003-0763-4826; Jones, Rachel M./0000-0002-4004-154X; Subbiah, Shalini/0000-0002-4192-3798\nBill AMP; Melinda Gates Foundation [OPP1142163]\nThis work was supported by the Bill &amp;amp; Melinda Gates Foundation through grant number OPP1142163.\n1\n0\nJmir publications, inc\nToronto","page":"10","title":"INTERGROWTH-21st Gestational Dating and Fetal and Newborn Growth Standards in Peri-Urban Nairobi, Kenya: Quasi-Experimental Implementation Study Protocol","type":"article-journal","volume":"7"},"uris":["http://www.mendeley.com/documents/?uuid=39bf4cac-d5ec-44b3-a820-8d97684b02f6"]}],"mendeley":{"formattedCitation":"(44)","plainTextFormattedCitation":"(44)","previouslyFormattedCitation":"(40)"},"properties":{"noteIndex":0},"schema":"https://github.com/citation-style-language/schema/raw/master/csl-citation.json"}</w:instrText>
            </w:r>
            <w:r w:rsidRPr="007772F0">
              <w:rPr>
                <w:sz w:val="16"/>
                <w:szCs w:val="16"/>
              </w:rPr>
              <w:fldChar w:fldCharType="separate"/>
            </w:r>
            <w:r w:rsidRPr="00E40893">
              <w:rPr>
                <w:noProof/>
                <w:sz w:val="16"/>
                <w:szCs w:val="16"/>
              </w:rPr>
              <w:t>(44)</w:t>
            </w:r>
            <w:r w:rsidRPr="007772F0">
              <w:rPr>
                <w:sz w:val="16"/>
                <w:szCs w:val="16"/>
              </w:rPr>
              <w:fldChar w:fldCharType="end"/>
            </w:r>
          </w:p>
        </w:tc>
        <w:tc>
          <w:tcPr>
            <w:tcW w:w="1134" w:type="dxa"/>
          </w:tcPr>
          <w:p w14:paraId="54EF8F32" w14:textId="77777777" w:rsidR="00CD62B9" w:rsidRPr="007772F0" w:rsidRDefault="00CD62B9" w:rsidP="00D162FD">
            <w:pPr>
              <w:rPr>
                <w:sz w:val="16"/>
                <w:szCs w:val="16"/>
              </w:rPr>
            </w:pPr>
            <w:r w:rsidRPr="007772F0">
              <w:rPr>
                <w:sz w:val="16"/>
                <w:szCs w:val="16"/>
              </w:rPr>
              <w:t>Mixed methods study</w:t>
            </w:r>
          </w:p>
          <w:p w14:paraId="05555220" w14:textId="77777777" w:rsidR="00CD62B9" w:rsidRPr="007772F0" w:rsidRDefault="00CD62B9" w:rsidP="00D162FD">
            <w:pPr>
              <w:rPr>
                <w:sz w:val="16"/>
                <w:szCs w:val="16"/>
              </w:rPr>
            </w:pPr>
          </w:p>
        </w:tc>
        <w:tc>
          <w:tcPr>
            <w:tcW w:w="1134" w:type="dxa"/>
          </w:tcPr>
          <w:p w14:paraId="353C4AC0" w14:textId="77777777" w:rsidR="00CD62B9" w:rsidRPr="007772F0" w:rsidRDefault="00CD62B9" w:rsidP="00D162FD">
            <w:pPr>
              <w:rPr>
                <w:sz w:val="16"/>
                <w:szCs w:val="16"/>
              </w:rPr>
            </w:pPr>
            <w:r w:rsidRPr="007772F0">
              <w:rPr>
                <w:sz w:val="16"/>
                <w:szCs w:val="16"/>
              </w:rPr>
              <w:t>JMIR Res Protoc</w:t>
            </w:r>
          </w:p>
          <w:p w14:paraId="650C7945" w14:textId="77777777" w:rsidR="00CD62B9" w:rsidRPr="007772F0" w:rsidRDefault="00CD62B9" w:rsidP="00D162FD">
            <w:pPr>
              <w:rPr>
                <w:sz w:val="16"/>
                <w:szCs w:val="16"/>
              </w:rPr>
            </w:pPr>
          </w:p>
          <w:p w14:paraId="2A953DE2" w14:textId="77777777" w:rsidR="00CD62B9" w:rsidRPr="007772F0" w:rsidRDefault="00CD62B9" w:rsidP="00D162FD">
            <w:pPr>
              <w:rPr>
                <w:sz w:val="16"/>
                <w:szCs w:val="16"/>
              </w:rPr>
            </w:pPr>
            <w:r w:rsidRPr="007772F0">
              <w:rPr>
                <w:sz w:val="16"/>
                <w:szCs w:val="16"/>
              </w:rPr>
              <w:t>2018</w:t>
            </w:r>
          </w:p>
        </w:tc>
        <w:tc>
          <w:tcPr>
            <w:tcW w:w="1275" w:type="dxa"/>
          </w:tcPr>
          <w:p w14:paraId="3A73DD92" w14:textId="77777777" w:rsidR="00CD62B9" w:rsidRPr="007772F0" w:rsidRDefault="00CD62B9" w:rsidP="00D162FD">
            <w:pPr>
              <w:rPr>
                <w:sz w:val="16"/>
                <w:szCs w:val="16"/>
              </w:rPr>
            </w:pPr>
            <w:r w:rsidRPr="007772F0">
              <w:rPr>
                <w:sz w:val="16"/>
                <w:szCs w:val="16"/>
              </w:rPr>
              <w:t>Jacaranda Health Maternity hospital, Nairobi</w:t>
            </w:r>
          </w:p>
          <w:p w14:paraId="0A07F50C" w14:textId="77777777" w:rsidR="00CD62B9" w:rsidRPr="007772F0" w:rsidRDefault="00CD62B9" w:rsidP="00D162FD">
            <w:pPr>
              <w:rPr>
                <w:sz w:val="16"/>
                <w:szCs w:val="16"/>
              </w:rPr>
            </w:pPr>
          </w:p>
          <w:p w14:paraId="6E507A04" w14:textId="77777777" w:rsidR="00CD62B9" w:rsidRPr="007772F0" w:rsidRDefault="00CD62B9" w:rsidP="00D162FD">
            <w:pPr>
              <w:rPr>
                <w:sz w:val="16"/>
                <w:szCs w:val="16"/>
              </w:rPr>
            </w:pPr>
            <w:r w:rsidRPr="007772F0">
              <w:rPr>
                <w:sz w:val="16"/>
                <w:szCs w:val="16"/>
              </w:rPr>
              <w:t>Peri-urban Kenya</w:t>
            </w:r>
          </w:p>
        </w:tc>
        <w:tc>
          <w:tcPr>
            <w:tcW w:w="1560" w:type="dxa"/>
          </w:tcPr>
          <w:p w14:paraId="2065CF2F" w14:textId="77777777" w:rsidR="00CD62B9" w:rsidRPr="007772F0" w:rsidRDefault="00CD62B9" w:rsidP="00D162FD">
            <w:pPr>
              <w:rPr>
                <w:sz w:val="16"/>
                <w:szCs w:val="16"/>
              </w:rPr>
            </w:pPr>
            <w:r w:rsidRPr="007772F0">
              <w:rPr>
                <w:sz w:val="16"/>
                <w:szCs w:val="16"/>
              </w:rPr>
              <w:t>7 trainees</w:t>
            </w:r>
          </w:p>
          <w:p w14:paraId="7CCA0EEB" w14:textId="77777777" w:rsidR="00CD62B9" w:rsidRPr="007772F0" w:rsidRDefault="00CD62B9" w:rsidP="00D162FD">
            <w:pPr>
              <w:rPr>
                <w:sz w:val="16"/>
                <w:szCs w:val="16"/>
              </w:rPr>
            </w:pPr>
            <w:r w:rsidRPr="007772F0">
              <w:rPr>
                <w:sz w:val="16"/>
                <w:szCs w:val="16"/>
              </w:rPr>
              <w:t xml:space="preserve">Sonographers and nurse midwives </w:t>
            </w:r>
          </w:p>
          <w:p w14:paraId="6EAB4D32" w14:textId="77777777" w:rsidR="00CD62B9" w:rsidRPr="007772F0" w:rsidRDefault="00CD62B9" w:rsidP="00D162FD">
            <w:pPr>
              <w:rPr>
                <w:sz w:val="16"/>
                <w:szCs w:val="16"/>
              </w:rPr>
            </w:pPr>
          </w:p>
          <w:p w14:paraId="3CBD72DF" w14:textId="77777777" w:rsidR="00CD62B9" w:rsidRPr="007772F0" w:rsidRDefault="00CD62B9" w:rsidP="00D162FD">
            <w:pPr>
              <w:rPr>
                <w:sz w:val="16"/>
                <w:szCs w:val="16"/>
              </w:rPr>
            </w:pPr>
          </w:p>
        </w:tc>
        <w:tc>
          <w:tcPr>
            <w:tcW w:w="1134" w:type="dxa"/>
          </w:tcPr>
          <w:p w14:paraId="4AECAAA8" w14:textId="77777777" w:rsidR="00CD62B9" w:rsidRPr="007772F0" w:rsidRDefault="00CD62B9" w:rsidP="00D162FD">
            <w:pPr>
              <w:rPr>
                <w:sz w:val="16"/>
                <w:szCs w:val="16"/>
              </w:rPr>
            </w:pPr>
            <w:r w:rsidRPr="007772F0">
              <w:rPr>
                <w:sz w:val="16"/>
                <w:szCs w:val="16"/>
              </w:rPr>
              <w:t>All had previous training</w:t>
            </w:r>
            <w:r>
              <w:rPr>
                <w:sz w:val="16"/>
                <w:szCs w:val="16"/>
              </w:rPr>
              <w:t xml:space="preserve"> or </w:t>
            </w:r>
            <w:r w:rsidRPr="007772F0">
              <w:rPr>
                <w:sz w:val="16"/>
                <w:szCs w:val="16"/>
              </w:rPr>
              <w:t xml:space="preserve">experience of using ultrasound </w:t>
            </w:r>
          </w:p>
          <w:p w14:paraId="745BBA1B" w14:textId="77777777" w:rsidR="00CD62B9" w:rsidRPr="007772F0" w:rsidRDefault="00CD62B9" w:rsidP="00D162FD">
            <w:pPr>
              <w:rPr>
                <w:sz w:val="16"/>
                <w:szCs w:val="16"/>
              </w:rPr>
            </w:pPr>
          </w:p>
        </w:tc>
        <w:tc>
          <w:tcPr>
            <w:tcW w:w="1134" w:type="dxa"/>
          </w:tcPr>
          <w:p w14:paraId="7DFF9E28" w14:textId="77777777" w:rsidR="00CD62B9" w:rsidRPr="007772F0" w:rsidRDefault="00CD62B9" w:rsidP="00D162FD">
            <w:pPr>
              <w:rPr>
                <w:sz w:val="16"/>
                <w:szCs w:val="16"/>
              </w:rPr>
            </w:pPr>
            <w:r w:rsidRPr="007772F0">
              <w:rPr>
                <w:sz w:val="16"/>
                <w:szCs w:val="16"/>
              </w:rPr>
              <w:t xml:space="preserve">Trainees selected </w:t>
            </w:r>
          </w:p>
          <w:p w14:paraId="52636A94" w14:textId="77777777" w:rsidR="00CD62B9" w:rsidRPr="007772F0" w:rsidRDefault="00CD62B9" w:rsidP="00D162FD">
            <w:pPr>
              <w:rPr>
                <w:sz w:val="16"/>
                <w:szCs w:val="16"/>
              </w:rPr>
            </w:pPr>
          </w:p>
          <w:p w14:paraId="4AFC87F5" w14:textId="77777777" w:rsidR="00CD62B9" w:rsidRPr="007772F0" w:rsidRDefault="00CD62B9" w:rsidP="00D162FD">
            <w:pPr>
              <w:rPr>
                <w:sz w:val="16"/>
                <w:szCs w:val="16"/>
              </w:rPr>
            </w:pPr>
            <w:r w:rsidRPr="007772F0">
              <w:rPr>
                <w:sz w:val="16"/>
                <w:szCs w:val="16"/>
              </w:rPr>
              <w:t>Must have previous experience of using ultrasound</w:t>
            </w:r>
          </w:p>
        </w:tc>
        <w:tc>
          <w:tcPr>
            <w:tcW w:w="1275" w:type="dxa"/>
          </w:tcPr>
          <w:p w14:paraId="54F893D3" w14:textId="77777777" w:rsidR="00CD62B9" w:rsidRPr="007772F0" w:rsidRDefault="00CD62B9" w:rsidP="00D162FD">
            <w:pPr>
              <w:rPr>
                <w:sz w:val="16"/>
                <w:szCs w:val="16"/>
              </w:rPr>
            </w:pPr>
            <w:r w:rsidRPr="007772F0">
              <w:rPr>
                <w:sz w:val="16"/>
                <w:szCs w:val="16"/>
              </w:rPr>
              <w:t>Bill and Melinda Gates Foundation</w:t>
            </w:r>
          </w:p>
        </w:tc>
        <w:tc>
          <w:tcPr>
            <w:tcW w:w="1985" w:type="dxa"/>
          </w:tcPr>
          <w:p w14:paraId="5F4BECFA" w14:textId="77777777" w:rsidR="00CD62B9" w:rsidRPr="007772F0" w:rsidRDefault="00CD62B9" w:rsidP="00D162FD">
            <w:pPr>
              <w:rPr>
                <w:sz w:val="16"/>
                <w:szCs w:val="16"/>
              </w:rPr>
            </w:pPr>
            <w:r w:rsidRPr="007772F0">
              <w:rPr>
                <w:sz w:val="16"/>
                <w:szCs w:val="16"/>
              </w:rPr>
              <w:t>Clear description of training programme.</w:t>
            </w:r>
          </w:p>
          <w:p w14:paraId="7ECF1F2A" w14:textId="77777777" w:rsidR="00CD62B9" w:rsidRPr="007772F0" w:rsidRDefault="00CD62B9" w:rsidP="00D162FD">
            <w:pPr>
              <w:rPr>
                <w:sz w:val="16"/>
                <w:szCs w:val="16"/>
              </w:rPr>
            </w:pPr>
            <w:r w:rsidRPr="007772F0">
              <w:rPr>
                <w:sz w:val="16"/>
                <w:szCs w:val="16"/>
              </w:rPr>
              <w:t>Pre implementation site assessments.</w:t>
            </w:r>
          </w:p>
          <w:p w14:paraId="6AEB811F" w14:textId="77777777" w:rsidR="00CD62B9" w:rsidRPr="007772F0" w:rsidRDefault="00CD62B9" w:rsidP="00D162FD">
            <w:pPr>
              <w:rPr>
                <w:sz w:val="16"/>
                <w:szCs w:val="16"/>
              </w:rPr>
            </w:pPr>
            <w:r w:rsidRPr="007772F0">
              <w:rPr>
                <w:sz w:val="16"/>
                <w:szCs w:val="16"/>
              </w:rPr>
              <w:t>Practical assessment of skill with specific requirements to pass.</w:t>
            </w:r>
          </w:p>
          <w:p w14:paraId="67C56DA2" w14:textId="77777777" w:rsidR="00CD62B9" w:rsidRPr="007772F0" w:rsidRDefault="00CD62B9" w:rsidP="00D162FD">
            <w:pPr>
              <w:rPr>
                <w:sz w:val="16"/>
                <w:szCs w:val="16"/>
              </w:rPr>
            </w:pPr>
            <w:r w:rsidRPr="007772F0">
              <w:rPr>
                <w:sz w:val="16"/>
                <w:szCs w:val="16"/>
              </w:rPr>
              <w:t>Trainees mentored with ongoing quality assessment and feedback relating to their images.</w:t>
            </w:r>
          </w:p>
          <w:p w14:paraId="1C0BC4EF" w14:textId="77777777" w:rsidR="00CD62B9" w:rsidRPr="007772F0" w:rsidRDefault="00CD62B9" w:rsidP="00D162FD">
            <w:pPr>
              <w:rPr>
                <w:sz w:val="16"/>
                <w:szCs w:val="16"/>
              </w:rPr>
            </w:pPr>
            <w:r w:rsidRPr="007772F0">
              <w:rPr>
                <w:sz w:val="16"/>
                <w:szCs w:val="16"/>
              </w:rPr>
              <w:t>Refresher sessions provided 6 months after initial training.</w:t>
            </w:r>
          </w:p>
          <w:p w14:paraId="0A8EB994" w14:textId="77777777" w:rsidR="00CD62B9" w:rsidRPr="007772F0" w:rsidRDefault="00CD62B9" w:rsidP="00D162FD">
            <w:pPr>
              <w:rPr>
                <w:sz w:val="16"/>
                <w:szCs w:val="16"/>
              </w:rPr>
            </w:pPr>
            <w:r w:rsidRPr="007772F0">
              <w:rPr>
                <w:sz w:val="16"/>
                <w:szCs w:val="16"/>
              </w:rPr>
              <w:t>Formal review of implementation reporting on implementation outcomes.</w:t>
            </w:r>
          </w:p>
        </w:tc>
        <w:tc>
          <w:tcPr>
            <w:tcW w:w="2126" w:type="dxa"/>
          </w:tcPr>
          <w:p w14:paraId="20721173" w14:textId="77777777" w:rsidR="00CD62B9" w:rsidRPr="007772F0" w:rsidRDefault="00CD62B9" w:rsidP="00D162FD">
            <w:pPr>
              <w:rPr>
                <w:sz w:val="16"/>
                <w:szCs w:val="16"/>
              </w:rPr>
            </w:pPr>
            <w:r w:rsidRPr="007772F0">
              <w:rPr>
                <w:sz w:val="16"/>
                <w:szCs w:val="16"/>
              </w:rPr>
              <w:t>Limited reporting of results of training.</w:t>
            </w:r>
          </w:p>
          <w:p w14:paraId="53142279" w14:textId="77777777" w:rsidR="00CD62B9" w:rsidRPr="007772F0" w:rsidRDefault="00CD62B9" w:rsidP="00D162FD">
            <w:pPr>
              <w:rPr>
                <w:sz w:val="16"/>
                <w:szCs w:val="16"/>
              </w:rPr>
            </w:pPr>
          </w:p>
        </w:tc>
        <w:tc>
          <w:tcPr>
            <w:tcW w:w="709" w:type="dxa"/>
          </w:tcPr>
          <w:p w14:paraId="467B508D" w14:textId="77777777" w:rsidR="00CD62B9" w:rsidRPr="007772F0" w:rsidRDefault="00CD62B9" w:rsidP="00D162FD">
            <w:pPr>
              <w:rPr>
                <w:sz w:val="16"/>
                <w:szCs w:val="16"/>
              </w:rPr>
            </w:pPr>
            <w:r w:rsidRPr="007772F0">
              <w:rPr>
                <w:sz w:val="16"/>
                <w:szCs w:val="16"/>
              </w:rPr>
              <w:t>5</w:t>
            </w:r>
          </w:p>
        </w:tc>
      </w:tr>
      <w:tr w:rsidR="00CD62B9" w:rsidRPr="007772F0" w14:paraId="6EBF3AAD" w14:textId="77777777" w:rsidTr="00D162FD">
        <w:tc>
          <w:tcPr>
            <w:tcW w:w="1276" w:type="dxa"/>
          </w:tcPr>
          <w:p w14:paraId="12F591B4" w14:textId="77777777" w:rsidR="00CD62B9" w:rsidRPr="007772F0" w:rsidRDefault="00CD62B9" w:rsidP="00D162FD">
            <w:pPr>
              <w:rPr>
                <w:sz w:val="16"/>
                <w:szCs w:val="16"/>
              </w:rPr>
            </w:pPr>
            <w:r w:rsidRPr="007772F0">
              <w:rPr>
                <w:sz w:val="16"/>
                <w:szCs w:val="16"/>
              </w:rPr>
              <w:t>Nathan</w:t>
            </w:r>
            <w:r w:rsidRPr="007772F0">
              <w:rPr>
                <w:sz w:val="16"/>
                <w:szCs w:val="16"/>
              </w:rPr>
              <w:fldChar w:fldCharType="begin" w:fldLock="1"/>
            </w:r>
            <w:r>
              <w:rPr>
                <w:sz w:val="16"/>
                <w:szCs w:val="16"/>
              </w:rPr>
              <w:instrText>ADDIN CSL_CITATION {"citationItems":[{"id":"ITEM-1","itemData":{"DOI":"10.1067/j.cpradiol.2016.11.001","ISSN":"15356302","abstract":"Prior studies have suggested that obstetrical (OB) ultrasound in low- and middle-income countries has aided in detection of high-risk conditions, which in turn could improve OB management. We are participating in a cluster-randomized clinical trial of OB ultrasound, which is designed to assess the effect of basic OB ultrasound on maternal mortality, fetal mortality, neonatal mortality, and maternal near-miss in 5 low-income countries. We designed a 2-week course in basic OB ultrasound, followed by 12 weeks of oversight, to train health care professionals with no prior ultrasound experience to perform basic OB ultrasound to screen for high-risk pregnancies. All patients with high-risk pregnancies identified by the trainees were referred to higher-level health facilities where fully trained sonographers confirmed the diagnoses before any actions were taken. Although there have been several published studies on basic OB ultrasound training courses for health care workers in low- and middle-income countries, quality control reporting has been limited. The purpose of this study is to report on quality control results of these trainees. Health care workers trained in similar courses could have an adjunctive role in ultrasound screening for high-risk OB conditions where access to care is limited. After completion of the ultrasound course, 41 trainees in 5 countries performed 3801 ultrasound examinations during a 12-week pilot period. Each examination was reviewed by ultrasound trainers for errors in scanning parameters and errors in diagnosis, using predetermined criteria. Of the 32,480 images comprising the 3801 examinations, 94.8% were rated as satisfactory by the reviewers. There was 99.4% concordance between trainee and reviewer ultrasound diagnosis. The results suggest that trained health care workers could play a role in ultrasound screening for high-risk OB conditions.","author":[{"dropping-particle":"","family":"Nathan","given":"Robert O.","non-dropping-particle":"","parse-names":false,"suffix":""},{"dropping-particle":"","family":"Swanson","given":"Jonathan O.","non-dropping-particle":"","parse-names":false,"suffix":""},{"dropping-particle":"","family":"Swanson","given":"David L.","non-dropping-particle":"","parse-names":false,"suffix":""},{"dropping-particle":"","family":"McClure","given":"Elizabeth M.","non-dropping-particle":"","parse-names":false,"suffix":""},{"dropping-particle":"","family":"Bolamba","given":"Victor Lokomba","non-dropping-particle":"","parse-names":false,"suffix":""},{"dropping-particle":"","family":"Lokangaka","given":"Adrien","non-dropping-particle":"","parse-names":false,"suffix":""},{"dropping-particle":"","family":"Pineda","given":"Irma Sayury","non-dropping-particle":"","parse-names":false,"suffix":""},{"dropping-particle":"","family":"Figueroa","given":"Lester","non-dropping-particle":"","parse-names":false,"suffix":""},{"dropping-particle":"","family":"López-Gomez","given":"Walter","non-dropping-particle":"","parse-names":false,"suffix":""},{"dropping-particle":"","family":"Garces","given":"Ana","non-dropping-particle":"","parse-names":false,"suffix":""},{"dropping-particle":"","family":"Muyodi","given":"David","non-dropping-particle":"","parse-names":false,"suffix":""},{"dropping-particle":"","family":"Esamai","given":"Fabian","non-dropping-particle":"","parse-names":false,"suffix":""},{"dropping-particle":"","family":"Kanaiza","given":"Nancy","non-dropping-particle":"","parse-names":false,"suffix":""},{"dropping-particle":"","family":"Mirza","given":"Waseem","non-dropping-particle":"","parse-names":false,"suffix":""},{"dropping-particle":"","family":"Naqvi","given":"Farnaz","non-dropping-particle":"","parse-names":false,"suffix":""},{"dropping-particle":"","family":"Saleem","given":"Sarah","non-dropping-particle":"","parse-names":false,"suffix":""},{"dropping-particle":"","family":"Mwenechanya","given":"Musaku","non-dropping-particle":"","parse-names":false,"suffix":""},{"dropping-particle":"","family":"Chiwila","given":"Melody","non-dropping-particle":"","parse-names":false,"suffix":""},{"dropping-particle":"","family":"Hamsumonde","given":"Dorothy","non-dropping-particle":"","parse-names":false,"suffix":""},{"dropping-particle":"","family":"Wallace","given":"Dennis D.","non-dropping-particle":"","parse-names":false,"suffix":""},{"dropping-particle":"","family":"Franklin","given":"Holly","non-dropping-particle":"","parse-names":false,"suffix":""},{"dropping-particle":"","family":"Goldenberg","given":"Robert L.","non-dropping-particle":"","parse-names":false,"suffix":""}],"container-title":"Current Problems in Diagnostic Radiology","id":"ITEM-1","issue":"3","issued":{"date-parts":[["2017"]]},"page":"210-215","publisher":"Elsevier","title":"Evaluation of Focused Obstetric Ultrasound Examinations by Health Care Personnel in the Democratic Republic of Congo, Guatemala, Kenya, Pakistan, and Zambia","type":"article-journal","volume":"46"},"uris":["http://www.mendeley.com/documents/?uuid=0ced4049-2a6a-4b3e-97f1-2bfdeaeec4cb"]}],"mendeley":{"formattedCitation":"(45)","plainTextFormattedCitation":"(45)","previouslyFormattedCitation":"(41)"},"properties":{"noteIndex":0},"schema":"https://github.com/citation-style-language/schema/raw/master/csl-citation.json"}</w:instrText>
            </w:r>
            <w:r w:rsidRPr="007772F0">
              <w:rPr>
                <w:sz w:val="16"/>
                <w:szCs w:val="16"/>
              </w:rPr>
              <w:fldChar w:fldCharType="separate"/>
            </w:r>
            <w:r w:rsidRPr="00E40893">
              <w:rPr>
                <w:noProof/>
                <w:sz w:val="16"/>
                <w:szCs w:val="16"/>
              </w:rPr>
              <w:t>(45)</w:t>
            </w:r>
            <w:r w:rsidRPr="007772F0">
              <w:rPr>
                <w:sz w:val="16"/>
                <w:szCs w:val="16"/>
              </w:rPr>
              <w:fldChar w:fldCharType="end"/>
            </w:r>
          </w:p>
        </w:tc>
        <w:tc>
          <w:tcPr>
            <w:tcW w:w="1134" w:type="dxa"/>
          </w:tcPr>
          <w:p w14:paraId="71E35A63" w14:textId="77777777" w:rsidR="00CD62B9" w:rsidRPr="007772F0" w:rsidRDefault="00CD62B9" w:rsidP="00D162FD">
            <w:pPr>
              <w:rPr>
                <w:sz w:val="16"/>
                <w:szCs w:val="16"/>
              </w:rPr>
            </w:pPr>
            <w:r w:rsidRPr="007772F0">
              <w:rPr>
                <w:sz w:val="16"/>
                <w:szCs w:val="16"/>
              </w:rPr>
              <w:t>Prospective</w:t>
            </w:r>
          </w:p>
          <w:p w14:paraId="3A0F8A6A" w14:textId="77777777" w:rsidR="00CD62B9" w:rsidRPr="007772F0" w:rsidRDefault="00CD62B9" w:rsidP="00D162FD">
            <w:pPr>
              <w:rPr>
                <w:sz w:val="16"/>
                <w:szCs w:val="16"/>
              </w:rPr>
            </w:pPr>
            <w:r w:rsidRPr="007772F0">
              <w:rPr>
                <w:sz w:val="16"/>
                <w:szCs w:val="16"/>
              </w:rPr>
              <w:t>cohort study</w:t>
            </w:r>
          </w:p>
          <w:p w14:paraId="013DE77E" w14:textId="77777777" w:rsidR="00CD62B9" w:rsidRPr="007772F0" w:rsidRDefault="00CD62B9" w:rsidP="00D162FD">
            <w:pPr>
              <w:rPr>
                <w:i/>
                <w:sz w:val="16"/>
                <w:szCs w:val="16"/>
              </w:rPr>
            </w:pPr>
            <w:r w:rsidRPr="007772F0">
              <w:rPr>
                <w:i/>
                <w:sz w:val="16"/>
                <w:szCs w:val="16"/>
              </w:rPr>
              <w:t xml:space="preserve">Non randomised </w:t>
            </w:r>
          </w:p>
          <w:p w14:paraId="3EE67E3A" w14:textId="77777777" w:rsidR="00CD62B9" w:rsidRPr="007772F0" w:rsidRDefault="00CD62B9" w:rsidP="00D162FD">
            <w:pPr>
              <w:rPr>
                <w:sz w:val="16"/>
                <w:szCs w:val="16"/>
              </w:rPr>
            </w:pPr>
          </w:p>
        </w:tc>
        <w:tc>
          <w:tcPr>
            <w:tcW w:w="1134" w:type="dxa"/>
          </w:tcPr>
          <w:p w14:paraId="2B854C6B" w14:textId="77777777" w:rsidR="00CD62B9" w:rsidRPr="007772F0" w:rsidRDefault="00CD62B9" w:rsidP="00D162FD">
            <w:pPr>
              <w:rPr>
                <w:sz w:val="16"/>
                <w:szCs w:val="16"/>
              </w:rPr>
            </w:pPr>
            <w:r w:rsidRPr="007772F0">
              <w:rPr>
                <w:sz w:val="16"/>
                <w:szCs w:val="16"/>
              </w:rPr>
              <w:t>Curr Probl Diagn Radiol</w:t>
            </w:r>
          </w:p>
          <w:p w14:paraId="33D15F8B" w14:textId="77777777" w:rsidR="00CD62B9" w:rsidRPr="007772F0" w:rsidRDefault="00CD62B9" w:rsidP="00D162FD">
            <w:pPr>
              <w:rPr>
                <w:sz w:val="16"/>
                <w:szCs w:val="16"/>
              </w:rPr>
            </w:pPr>
          </w:p>
          <w:p w14:paraId="024B1398" w14:textId="77777777" w:rsidR="00CD62B9" w:rsidRPr="007772F0" w:rsidRDefault="00CD62B9" w:rsidP="00D162FD">
            <w:pPr>
              <w:rPr>
                <w:sz w:val="16"/>
                <w:szCs w:val="16"/>
              </w:rPr>
            </w:pPr>
            <w:r w:rsidRPr="007772F0">
              <w:rPr>
                <w:sz w:val="16"/>
                <w:szCs w:val="16"/>
              </w:rPr>
              <w:t>2017</w:t>
            </w:r>
          </w:p>
        </w:tc>
        <w:tc>
          <w:tcPr>
            <w:tcW w:w="1275" w:type="dxa"/>
          </w:tcPr>
          <w:p w14:paraId="153B5542" w14:textId="77777777" w:rsidR="00CD62B9" w:rsidRPr="007772F0" w:rsidRDefault="00CD62B9" w:rsidP="00D162FD">
            <w:pPr>
              <w:rPr>
                <w:sz w:val="16"/>
                <w:szCs w:val="16"/>
              </w:rPr>
            </w:pPr>
            <w:r w:rsidRPr="007772F0">
              <w:rPr>
                <w:sz w:val="16"/>
                <w:szCs w:val="16"/>
              </w:rPr>
              <w:t>Chimaltenango, Guatemala</w:t>
            </w:r>
          </w:p>
          <w:p w14:paraId="204290CF" w14:textId="77777777" w:rsidR="00CD62B9" w:rsidRPr="007772F0" w:rsidRDefault="00CD62B9" w:rsidP="00D162FD">
            <w:pPr>
              <w:rPr>
                <w:sz w:val="16"/>
                <w:szCs w:val="16"/>
              </w:rPr>
            </w:pPr>
            <w:r w:rsidRPr="007772F0">
              <w:rPr>
                <w:sz w:val="16"/>
                <w:szCs w:val="16"/>
              </w:rPr>
              <w:t>Lusaka, Zambia</w:t>
            </w:r>
          </w:p>
          <w:p w14:paraId="34BA18C9" w14:textId="77777777" w:rsidR="00CD62B9" w:rsidRPr="007772F0" w:rsidRDefault="00CD62B9" w:rsidP="00D162FD">
            <w:pPr>
              <w:rPr>
                <w:sz w:val="16"/>
                <w:szCs w:val="16"/>
              </w:rPr>
            </w:pPr>
            <w:r w:rsidRPr="007772F0">
              <w:rPr>
                <w:sz w:val="16"/>
                <w:szCs w:val="16"/>
              </w:rPr>
              <w:t>Western Province, Kenya</w:t>
            </w:r>
          </w:p>
          <w:p w14:paraId="6255AAB6" w14:textId="77777777" w:rsidR="00CD62B9" w:rsidRPr="007772F0" w:rsidRDefault="00CD62B9" w:rsidP="00D162FD">
            <w:pPr>
              <w:rPr>
                <w:sz w:val="16"/>
                <w:szCs w:val="16"/>
              </w:rPr>
            </w:pPr>
            <w:r w:rsidRPr="007772F0">
              <w:rPr>
                <w:sz w:val="16"/>
                <w:szCs w:val="16"/>
              </w:rPr>
              <w:t>Thatta, Pakistan</w:t>
            </w:r>
          </w:p>
          <w:p w14:paraId="0B830434" w14:textId="77777777" w:rsidR="00CD62B9" w:rsidRPr="007772F0" w:rsidRDefault="00CD62B9" w:rsidP="00D162FD">
            <w:pPr>
              <w:rPr>
                <w:sz w:val="16"/>
                <w:szCs w:val="16"/>
              </w:rPr>
            </w:pPr>
            <w:r w:rsidRPr="007772F0">
              <w:rPr>
                <w:sz w:val="16"/>
                <w:szCs w:val="16"/>
              </w:rPr>
              <w:t>Equateur, DRC</w:t>
            </w:r>
          </w:p>
          <w:p w14:paraId="3C44EA93" w14:textId="77777777" w:rsidR="00CD62B9" w:rsidRPr="007772F0" w:rsidRDefault="00CD62B9" w:rsidP="00D162FD">
            <w:pPr>
              <w:rPr>
                <w:sz w:val="16"/>
                <w:szCs w:val="16"/>
              </w:rPr>
            </w:pPr>
          </w:p>
          <w:p w14:paraId="3AE7DF45" w14:textId="77777777" w:rsidR="00CD62B9" w:rsidRPr="007772F0" w:rsidRDefault="00CD62B9" w:rsidP="00D162FD">
            <w:pPr>
              <w:rPr>
                <w:sz w:val="16"/>
                <w:szCs w:val="16"/>
              </w:rPr>
            </w:pPr>
            <w:r w:rsidRPr="007772F0">
              <w:rPr>
                <w:sz w:val="16"/>
                <w:szCs w:val="16"/>
              </w:rPr>
              <w:t>Rural sites</w:t>
            </w:r>
          </w:p>
          <w:p w14:paraId="6C6D3A0C" w14:textId="77777777" w:rsidR="00CD62B9" w:rsidRPr="007772F0" w:rsidRDefault="00CD62B9" w:rsidP="00D162FD">
            <w:pPr>
              <w:rPr>
                <w:sz w:val="16"/>
                <w:szCs w:val="16"/>
              </w:rPr>
            </w:pPr>
          </w:p>
        </w:tc>
        <w:tc>
          <w:tcPr>
            <w:tcW w:w="1560" w:type="dxa"/>
          </w:tcPr>
          <w:p w14:paraId="3558D259" w14:textId="77777777" w:rsidR="00CD62B9" w:rsidRPr="007772F0" w:rsidRDefault="00CD62B9" w:rsidP="00D162FD">
            <w:pPr>
              <w:rPr>
                <w:sz w:val="16"/>
                <w:szCs w:val="16"/>
              </w:rPr>
            </w:pPr>
            <w:r w:rsidRPr="007772F0">
              <w:rPr>
                <w:sz w:val="16"/>
                <w:szCs w:val="16"/>
              </w:rPr>
              <w:t>41 trainees</w:t>
            </w:r>
          </w:p>
          <w:p w14:paraId="2B8A8111" w14:textId="77777777" w:rsidR="00CD62B9" w:rsidRPr="007772F0" w:rsidRDefault="00CD62B9" w:rsidP="00D162FD">
            <w:pPr>
              <w:rPr>
                <w:sz w:val="16"/>
                <w:szCs w:val="16"/>
              </w:rPr>
            </w:pPr>
            <w:r w:rsidRPr="007772F0">
              <w:rPr>
                <w:sz w:val="16"/>
                <w:szCs w:val="16"/>
              </w:rPr>
              <w:t>Physicians, nurse midwives and trained birth attendants</w:t>
            </w:r>
          </w:p>
          <w:p w14:paraId="7B862FC1" w14:textId="77777777" w:rsidR="00CD62B9" w:rsidRPr="007772F0" w:rsidRDefault="00CD62B9" w:rsidP="00D162FD">
            <w:pPr>
              <w:rPr>
                <w:sz w:val="16"/>
                <w:szCs w:val="16"/>
              </w:rPr>
            </w:pPr>
          </w:p>
          <w:p w14:paraId="65E3035C" w14:textId="77777777" w:rsidR="00CD62B9" w:rsidRPr="007772F0" w:rsidRDefault="00CD62B9" w:rsidP="00D162FD">
            <w:pPr>
              <w:rPr>
                <w:sz w:val="16"/>
                <w:szCs w:val="16"/>
              </w:rPr>
            </w:pPr>
          </w:p>
        </w:tc>
        <w:tc>
          <w:tcPr>
            <w:tcW w:w="1134" w:type="dxa"/>
          </w:tcPr>
          <w:p w14:paraId="5104D130"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40DA0670" w14:textId="77777777" w:rsidR="00CD62B9" w:rsidRPr="007772F0" w:rsidRDefault="00CD62B9" w:rsidP="00D162FD">
            <w:pPr>
              <w:rPr>
                <w:sz w:val="16"/>
                <w:szCs w:val="16"/>
              </w:rPr>
            </w:pPr>
          </w:p>
        </w:tc>
        <w:tc>
          <w:tcPr>
            <w:tcW w:w="1134" w:type="dxa"/>
          </w:tcPr>
          <w:p w14:paraId="0735D507" w14:textId="77777777" w:rsidR="00CD62B9" w:rsidRPr="007772F0" w:rsidRDefault="00CD62B9" w:rsidP="00D162FD">
            <w:pPr>
              <w:rPr>
                <w:sz w:val="16"/>
                <w:szCs w:val="16"/>
              </w:rPr>
            </w:pPr>
            <w:r w:rsidRPr="007772F0">
              <w:rPr>
                <w:sz w:val="16"/>
                <w:szCs w:val="16"/>
              </w:rPr>
              <w:t>Trainees selected</w:t>
            </w:r>
          </w:p>
          <w:p w14:paraId="373A14F5" w14:textId="77777777" w:rsidR="00CD62B9" w:rsidRPr="007772F0" w:rsidRDefault="00CD62B9" w:rsidP="00D162FD">
            <w:pPr>
              <w:rPr>
                <w:sz w:val="16"/>
                <w:szCs w:val="16"/>
              </w:rPr>
            </w:pPr>
          </w:p>
          <w:p w14:paraId="4A42C34F" w14:textId="77777777" w:rsidR="00CD62B9" w:rsidRPr="007772F0" w:rsidRDefault="00CD62B9" w:rsidP="00D162FD">
            <w:pPr>
              <w:rPr>
                <w:sz w:val="16"/>
                <w:szCs w:val="16"/>
              </w:rPr>
            </w:pPr>
            <w:r w:rsidRPr="007772F0">
              <w:rPr>
                <w:sz w:val="16"/>
                <w:szCs w:val="16"/>
              </w:rPr>
              <w:t>No criteria specified for participation</w:t>
            </w:r>
          </w:p>
        </w:tc>
        <w:tc>
          <w:tcPr>
            <w:tcW w:w="1275" w:type="dxa"/>
          </w:tcPr>
          <w:p w14:paraId="7E4B9266" w14:textId="77777777" w:rsidR="00CD62B9" w:rsidRPr="007772F0" w:rsidRDefault="00CD62B9" w:rsidP="00D162FD">
            <w:pPr>
              <w:rPr>
                <w:sz w:val="16"/>
                <w:szCs w:val="16"/>
              </w:rPr>
            </w:pPr>
            <w:r w:rsidRPr="007772F0">
              <w:rPr>
                <w:sz w:val="16"/>
                <w:szCs w:val="16"/>
              </w:rPr>
              <w:t>Bill and Melinda Gates Foundation</w:t>
            </w:r>
          </w:p>
        </w:tc>
        <w:tc>
          <w:tcPr>
            <w:tcW w:w="1985" w:type="dxa"/>
          </w:tcPr>
          <w:p w14:paraId="343C580E" w14:textId="77777777" w:rsidR="00CD62B9" w:rsidRPr="007772F0" w:rsidRDefault="00CD62B9" w:rsidP="00D162FD">
            <w:pPr>
              <w:rPr>
                <w:sz w:val="16"/>
                <w:szCs w:val="16"/>
              </w:rPr>
            </w:pPr>
            <w:r w:rsidRPr="007772F0">
              <w:rPr>
                <w:sz w:val="16"/>
                <w:szCs w:val="16"/>
              </w:rPr>
              <w:t>Detailed description of overall programme.</w:t>
            </w:r>
          </w:p>
          <w:p w14:paraId="0A0AD473" w14:textId="77777777" w:rsidR="00CD62B9" w:rsidRPr="007772F0" w:rsidRDefault="00CD62B9" w:rsidP="00D162FD">
            <w:pPr>
              <w:rPr>
                <w:sz w:val="16"/>
                <w:szCs w:val="16"/>
              </w:rPr>
            </w:pPr>
            <w:r w:rsidRPr="007772F0">
              <w:rPr>
                <w:sz w:val="16"/>
                <w:szCs w:val="16"/>
              </w:rPr>
              <w:t>Pre implementation site assessments.</w:t>
            </w:r>
          </w:p>
          <w:p w14:paraId="5C84FE91" w14:textId="77777777" w:rsidR="00CD62B9" w:rsidRPr="007772F0" w:rsidRDefault="00CD62B9" w:rsidP="00D162FD">
            <w:pPr>
              <w:rPr>
                <w:sz w:val="16"/>
                <w:szCs w:val="16"/>
              </w:rPr>
            </w:pPr>
            <w:r w:rsidRPr="007772F0">
              <w:rPr>
                <w:sz w:val="16"/>
                <w:szCs w:val="16"/>
              </w:rPr>
              <w:t>Written and practical trainee assessment with specific requirements to pass.</w:t>
            </w:r>
          </w:p>
          <w:p w14:paraId="7526E2C1" w14:textId="77777777" w:rsidR="00CD62B9" w:rsidRPr="007772F0" w:rsidRDefault="00CD62B9" w:rsidP="00D162FD">
            <w:pPr>
              <w:rPr>
                <w:sz w:val="16"/>
                <w:szCs w:val="16"/>
              </w:rPr>
            </w:pPr>
            <w:r w:rsidRPr="007772F0">
              <w:rPr>
                <w:sz w:val="16"/>
                <w:szCs w:val="16"/>
              </w:rPr>
              <w:t>Trainees mentored with ongoing quality assessment of their images.</w:t>
            </w:r>
          </w:p>
          <w:p w14:paraId="6FD5FD66" w14:textId="77777777" w:rsidR="00CD62B9" w:rsidRPr="007772F0" w:rsidRDefault="00CD62B9" w:rsidP="00D162FD">
            <w:pPr>
              <w:rPr>
                <w:sz w:val="16"/>
                <w:szCs w:val="16"/>
              </w:rPr>
            </w:pPr>
            <w:r w:rsidRPr="007772F0">
              <w:rPr>
                <w:sz w:val="16"/>
                <w:szCs w:val="16"/>
              </w:rPr>
              <w:t>Strong collaboration with local teams.</w:t>
            </w:r>
          </w:p>
        </w:tc>
        <w:tc>
          <w:tcPr>
            <w:tcW w:w="2126" w:type="dxa"/>
          </w:tcPr>
          <w:p w14:paraId="7F67127C" w14:textId="77777777" w:rsidR="00CD62B9" w:rsidRPr="007772F0" w:rsidRDefault="00CD62B9" w:rsidP="00D162FD">
            <w:pPr>
              <w:rPr>
                <w:sz w:val="16"/>
                <w:szCs w:val="16"/>
              </w:rPr>
            </w:pPr>
            <w:r w:rsidRPr="007772F0">
              <w:rPr>
                <w:sz w:val="16"/>
                <w:szCs w:val="16"/>
              </w:rPr>
              <w:t>Limited information about how the ultrasound training was delivered at each of the sites.</w:t>
            </w:r>
          </w:p>
          <w:p w14:paraId="303D168F" w14:textId="77777777" w:rsidR="00CD62B9" w:rsidRPr="007772F0" w:rsidRDefault="00CD62B9" w:rsidP="00D162FD">
            <w:pPr>
              <w:rPr>
                <w:sz w:val="16"/>
                <w:szCs w:val="16"/>
              </w:rPr>
            </w:pPr>
            <w:r w:rsidRPr="007772F0">
              <w:rPr>
                <w:sz w:val="16"/>
                <w:szCs w:val="16"/>
              </w:rPr>
              <w:t>Many of the scans were performed out with the intended gestational age range.</w:t>
            </w:r>
          </w:p>
        </w:tc>
        <w:tc>
          <w:tcPr>
            <w:tcW w:w="709" w:type="dxa"/>
          </w:tcPr>
          <w:p w14:paraId="32973B00" w14:textId="77777777" w:rsidR="00CD62B9" w:rsidRPr="007772F0" w:rsidRDefault="00CD62B9" w:rsidP="00D162FD">
            <w:pPr>
              <w:rPr>
                <w:sz w:val="16"/>
                <w:szCs w:val="16"/>
              </w:rPr>
            </w:pPr>
            <w:r w:rsidRPr="007772F0">
              <w:rPr>
                <w:sz w:val="16"/>
                <w:szCs w:val="16"/>
              </w:rPr>
              <w:t>4</w:t>
            </w:r>
          </w:p>
        </w:tc>
      </w:tr>
      <w:tr w:rsidR="00CD62B9" w:rsidRPr="007772F0" w14:paraId="4CEFF246" w14:textId="77777777" w:rsidTr="00D162FD">
        <w:tc>
          <w:tcPr>
            <w:tcW w:w="1276" w:type="dxa"/>
          </w:tcPr>
          <w:p w14:paraId="393AEA38" w14:textId="77777777" w:rsidR="00CD62B9" w:rsidRPr="007772F0" w:rsidRDefault="00CD62B9" w:rsidP="00D162FD">
            <w:pPr>
              <w:rPr>
                <w:sz w:val="16"/>
                <w:szCs w:val="16"/>
              </w:rPr>
            </w:pPr>
            <w:r w:rsidRPr="007772F0">
              <w:rPr>
                <w:sz w:val="16"/>
                <w:szCs w:val="16"/>
              </w:rPr>
              <w:t>Neufeld</w:t>
            </w:r>
            <w:r w:rsidRPr="007772F0">
              <w:rPr>
                <w:sz w:val="16"/>
                <w:szCs w:val="16"/>
              </w:rPr>
              <w:fldChar w:fldCharType="begin" w:fldLock="1"/>
            </w:r>
            <w:r>
              <w:rPr>
                <w:sz w:val="16"/>
                <w:szCs w:val="16"/>
              </w:rPr>
              <w:instrText>ADDIN CSL_CITATION {"citationItems":[{"id":"ITEM-1","itemData":{"DOI":"10.1002/uog.6385","ISBN":"0960-7692","abstract":"Objectives To document the accuracy and precision of sonographic fetal biometry performed by nine paramedics from rural Bangladesh. Methods Paramedics underwent intensive training (6 weeks) including hands-on practice then underwent a series of standardization exercises. Measurements of each fetus were taken by a highly-trained medical doctor (study supervisor) and the nine paramedics. Crown-rump length (CRL) in fetuses of less than 10 weeks' gestation, and biparietal diameter (BPD), occipitofrontal diameter, head and abdominal circumference (AC) and femur diaphysis length (FL) were measured twice using standard procedures by each paramedic and the medical doctor for each fetus, with at least 20 min between them. Precision was quantified using variance components analysis; the intraobserver error for each of the paramedics was calculated by comparing repeat measurements taken on the same participant, and the measurements obtained by each individual paramedic were also compared with those taken by the others (interobserver error). Accuracy was estimated by comparing the mean of the two measures taken by each paramedic to those taken by the study supervisor using paired t-tests. Bland-Altman plots were used to visually assess the relationship between precision of repeat measurements (intraobserver error) and fetal size. Results A total of 180 women, at 7 to 31 weeks' gestation, participated in the study. Intraobserver error of the measurements obtained by the paramedics, expressed as the mean SD, ranged from 0.97 mm for BPD in the first trimester to 7.25 mm for AC in the third trimester, and was larger than the interobserver error (i.e. accounting for a greater proportion of total variance) for most measurements. Interobserver error ranged from 0.00 mm for FL to 3.36 mm for A C, both in the third trimester. For all measurements except CRL, intraobserver error increased with increasing fetal size. The measurements obtained by the paramedics did show some statistically significant differences from those obtained by the study supervisor, but these were relatively small in magnitude. Conclusions Both inter- and intraobserver measurement errors were within the range reported in the literature for studies conducted by technical staff and medical doctors. With intense training,, paramedics with no prior exposure to ultrasonograpby can provide accurate and precise measures of fetal biometry. Copyright (C) 2009 ISUOG. Published by John Wiley &amp; Sons, Ltd.","author":[{"dropping-particle":"","family":"Neufeld","given":"L M","non-dropping-particle":"","parse-names":false,"suffix":""},{"dropping-particle":"","family":"Wagatsuma","given":"Y","non-dropping-particle":"","parse-names":false,"suffix":""},{"dropping-particle":"","family":"Hussain","given":"R","non-dropping-particle":"","parse-names":false,"suffix":""},{"dropping-particle":"","family":"Begum","given":"M","non-dropping-particle":"","parse-names":false,"suffix":""},{"dropping-particle":"","family":"Frongillo","given":"E A","non-dropping-particle":"","parse-names":false,"suffix":""}],"container-title":"Ultrasound in Obstetrics &amp; Gynecology","id":"ITEM-1","issue":"4","issued":{"date-parts":[["2009"]]},"language":"English","note":"ISI Document Delivery No.: 510KS\nTimes Cited: 17\nCited Reference Count: 19\nNeufeld, L. M. Wagatsuma, Y. Hussain, R. Begum, M. Frongillo, E. A.\nUnited Nations Children's Fund (UNICEF); Swedish International Development Cooperation Agency (SIDA); UK Medical Research CouncilMedical Research Council UK (MRC); Swedish Research CouncilSwedish Research Council; Department for International Development, UK (DFID); International Centre for Diarrhoeal Disease Research, Bangladesh (ICDDR,B); Child Health and Nutrition Research Initiative (CHNRI); Uppsala University and United States Agency for International Development (USAID)United States Agency for International Development (USAID); Japan Society for the Promotion of Science (JSPS)Ministry of Education, Culture, Sports, Science and Technology, Japan (MEXT)Japan Society for the Promotion of Science [07013200]\nWe are grateful to the paramedics at the health clinics for their dedicated work during the intensive training and standardization exercises and to the pregnant women who patiently underwent multiple ultrasound examinations. This work was done as part of the MINIMat Study. The MINIMat research study was funded by the United Nations Children's Fund (UNICEF), Swedish International Development Cooperation Agency (SIDA), UK Medical Research Council, Swedish Research Council, Department for International Development, UK (DFID), International Centre for Diarrhoeal Disease Research, Bangladesh (ICDDR,B), Child Health and Nutrition Research Initiative (CHNRI), Uppsala University and United States Agency for International Development (USAID). The ultrasound component of the MINIMat Study was also supported by the Grant-in-Aid for Scientific Research (A) No. 07013200 of the Japan Society for the Promotion of Science (JSPS). ICDDR,B acknowledges with gratitude the commitment of these donors to the center's research efforts. ICDDR,B also gratefully acknowledges these donors who provide unrestricted support to the center's research efforts: Australian International Development Agency (AusAID), Government of Bangladesh, Canadian International Development Agency (CIDA), Government of Japan, Government of the Netherlands, Swedish International Development Cooperation Agency (SIDA), Swiss Development Cooperation (SDC) and DFID. We gratefully acknowledge the participation of all the pregnant women and their families in Matlab.\n17\n0\n3\nWiley-blackwell\nHoboken\n1469-0705","page":"387-394","title":"Measurement error for ultrasound fetal biometry performed by paramedics in rural Bangladesh","type":"article-journal","volume":"34"},"uris":["http://www.mendeley.com/documents/?uuid=7d6ee0fb-9733-4692-b4ec-c22e7251ba12"]}],"mendeley":{"formattedCitation":"(46)","plainTextFormattedCitation":"(46)","previouslyFormattedCitation":"(42)"},"properties":{"noteIndex":0},"schema":"https://github.com/citation-style-language/schema/raw/master/csl-citation.json"}</w:instrText>
            </w:r>
            <w:r w:rsidRPr="007772F0">
              <w:rPr>
                <w:sz w:val="16"/>
                <w:szCs w:val="16"/>
              </w:rPr>
              <w:fldChar w:fldCharType="separate"/>
            </w:r>
            <w:r w:rsidRPr="00E40893">
              <w:rPr>
                <w:noProof/>
                <w:sz w:val="16"/>
                <w:szCs w:val="16"/>
              </w:rPr>
              <w:t>(46)</w:t>
            </w:r>
            <w:r w:rsidRPr="007772F0">
              <w:rPr>
                <w:sz w:val="16"/>
                <w:szCs w:val="16"/>
              </w:rPr>
              <w:fldChar w:fldCharType="end"/>
            </w:r>
          </w:p>
        </w:tc>
        <w:tc>
          <w:tcPr>
            <w:tcW w:w="1134" w:type="dxa"/>
          </w:tcPr>
          <w:p w14:paraId="24384B6D" w14:textId="77777777" w:rsidR="00CD62B9" w:rsidRPr="007772F0" w:rsidRDefault="00CD62B9" w:rsidP="00D162FD">
            <w:pPr>
              <w:rPr>
                <w:sz w:val="16"/>
                <w:szCs w:val="16"/>
              </w:rPr>
            </w:pPr>
            <w:r w:rsidRPr="007772F0">
              <w:rPr>
                <w:sz w:val="16"/>
                <w:szCs w:val="16"/>
              </w:rPr>
              <w:t>Before and after study</w:t>
            </w:r>
          </w:p>
          <w:p w14:paraId="1EB24959" w14:textId="77777777" w:rsidR="00CD62B9" w:rsidRPr="007772F0" w:rsidRDefault="00CD62B9" w:rsidP="00D162FD">
            <w:pPr>
              <w:rPr>
                <w:sz w:val="16"/>
                <w:szCs w:val="16"/>
              </w:rPr>
            </w:pPr>
            <w:r w:rsidRPr="007772F0">
              <w:rPr>
                <w:i/>
                <w:iCs/>
                <w:sz w:val="16"/>
                <w:szCs w:val="16"/>
              </w:rPr>
              <w:t>Non randomised</w:t>
            </w:r>
          </w:p>
        </w:tc>
        <w:tc>
          <w:tcPr>
            <w:tcW w:w="1134" w:type="dxa"/>
          </w:tcPr>
          <w:p w14:paraId="38B4B060" w14:textId="77777777" w:rsidR="00CD62B9" w:rsidRPr="007772F0" w:rsidRDefault="00CD62B9" w:rsidP="00D162FD">
            <w:pPr>
              <w:rPr>
                <w:sz w:val="16"/>
                <w:szCs w:val="16"/>
              </w:rPr>
            </w:pPr>
            <w:r w:rsidRPr="007772F0">
              <w:rPr>
                <w:sz w:val="16"/>
                <w:szCs w:val="16"/>
              </w:rPr>
              <w:t>Ultrasound Obstet Gynecol</w:t>
            </w:r>
          </w:p>
          <w:p w14:paraId="06DF32F0" w14:textId="77777777" w:rsidR="00CD62B9" w:rsidRPr="007772F0" w:rsidRDefault="00CD62B9" w:rsidP="00D162FD">
            <w:pPr>
              <w:rPr>
                <w:sz w:val="16"/>
                <w:szCs w:val="16"/>
              </w:rPr>
            </w:pPr>
          </w:p>
          <w:p w14:paraId="3BB1CF6B" w14:textId="77777777" w:rsidR="00CD62B9" w:rsidRPr="007772F0" w:rsidRDefault="00CD62B9" w:rsidP="00D162FD">
            <w:pPr>
              <w:rPr>
                <w:sz w:val="16"/>
                <w:szCs w:val="16"/>
              </w:rPr>
            </w:pPr>
            <w:r w:rsidRPr="007772F0">
              <w:rPr>
                <w:sz w:val="16"/>
                <w:szCs w:val="16"/>
              </w:rPr>
              <w:t>2009</w:t>
            </w:r>
          </w:p>
        </w:tc>
        <w:tc>
          <w:tcPr>
            <w:tcW w:w="1275" w:type="dxa"/>
          </w:tcPr>
          <w:p w14:paraId="2F6F187C" w14:textId="77777777" w:rsidR="00CD62B9" w:rsidRPr="007772F0" w:rsidRDefault="00CD62B9" w:rsidP="00D162FD">
            <w:pPr>
              <w:rPr>
                <w:sz w:val="16"/>
                <w:szCs w:val="16"/>
              </w:rPr>
            </w:pPr>
            <w:r w:rsidRPr="007772F0">
              <w:rPr>
                <w:sz w:val="16"/>
                <w:szCs w:val="16"/>
              </w:rPr>
              <w:t>Rural Bangladesh</w:t>
            </w:r>
          </w:p>
          <w:p w14:paraId="540B1401" w14:textId="77777777" w:rsidR="00CD62B9" w:rsidRPr="007772F0" w:rsidRDefault="00CD62B9" w:rsidP="00D162FD">
            <w:pPr>
              <w:rPr>
                <w:sz w:val="16"/>
                <w:szCs w:val="16"/>
              </w:rPr>
            </w:pPr>
          </w:p>
          <w:p w14:paraId="480B44BA" w14:textId="77777777" w:rsidR="00CD62B9" w:rsidRPr="007772F0" w:rsidRDefault="00CD62B9" w:rsidP="00D162FD">
            <w:pPr>
              <w:rPr>
                <w:sz w:val="16"/>
                <w:szCs w:val="16"/>
              </w:rPr>
            </w:pPr>
            <w:r w:rsidRPr="007772F0">
              <w:rPr>
                <w:sz w:val="16"/>
                <w:szCs w:val="16"/>
              </w:rPr>
              <w:t>Training at the Atomic Energy Commission Obstetric Hospital, Dhaka</w:t>
            </w:r>
          </w:p>
        </w:tc>
        <w:tc>
          <w:tcPr>
            <w:tcW w:w="1560" w:type="dxa"/>
          </w:tcPr>
          <w:p w14:paraId="73586FA8" w14:textId="77777777" w:rsidR="00CD62B9" w:rsidRPr="007772F0" w:rsidRDefault="00CD62B9" w:rsidP="00D162FD">
            <w:pPr>
              <w:rPr>
                <w:sz w:val="16"/>
                <w:szCs w:val="16"/>
              </w:rPr>
            </w:pPr>
            <w:r w:rsidRPr="007772F0">
              <w:rPr>
                <w:sz w:val="16"/>
                <w:szCs w:val="16"/>
              </w:rPr>
              <w:t>9 trainees</w:t>
            </w:r>
          </w:p>
          <w:p w14:paraId="22C062F0" w14:textId="77777777" w:rsidR="00CD62B9" w:rsidRPr="007772F0" w:rsidRDefault="00CD62B9" w:rsidP="00D162FD">
            <w:pPr>
              <w:rPr>
                <w:sz w:val="16"/>
                <w:szCs w:val="16"/>
              </w:rPr>
            </w:pPr>
            <w:r w:rsidRPr="007772F0">
              <w:rPr>
                <w:sz w:val="16"/>
                <w:szCs w:val="16"/>
              </w:rPr>
              <w:t>Paramedics</w:t>
            </w:r>
          </w:p>
          <w:p w14:paraId="49A06209" w14:textId="77777777" w:rsidR="00CD62B9" w:rsidRPr="007772F0" w:rsidRDefault="00CD62B9" w:rsidP="00D162FD">
            <w:pPr>
              <w:rPr>
                <w:sz w:val="16"/>
                <w:szCs w:val="16"/>
              </w:rPr>
            </w:pPr>
          </w:p>
          <w:p w14:paraId="28DDCCBC" w14:textId="77777777" w:rsidR="00CD62B9" w:rsidRPr="007772F0" w:rsidRDefault="00CD62B9" w:rsidP="00D162FD">
            <w:pPr>
              <w:rPr>
                <w:sz w:val="16"/>
                <w:szCs w:val="16"/>
              </w:rPr>
            </w:pPr>
          </w:p>
          <w:p w14:paraId="60041D7D" w14:textId="77777777" w:rsidR="00CD62B9" w:rsidRPr="007772F0" w:rsidRDefault="00CD62B9" w:rsidP="00D162FD">
            <w:pPr>
              <w:rPr>
                <w:sz w:val="16"/>
                <w:szCs w:val="16"/>
              </w:rPr>
            </w:pPr>
          </w:p>
        </w:tc>
        <w:tc>
          <w:tcPr>
            <w:tcW w:w="1134" w:type="dxa"/>
          </w:tcPr>
          <w:p w14:paraId="18EC3268"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38568C22" w14:textId="77777777" w:rsidR="00CD62B9" w:rsidRPr="007772F0" w:rsidRDefault="00CD62B9" w:rsidP="00D162FD">
            <w:pPr>
              <w:rPr>
                <w:sz w:val="16"/>
                <w:szCs w:val="16"/>
              </w:rPr>
            </w:pPr>
          </w:p>
        </w:tc>
        <w:tc>
          <w:tcPr>
            <w:tcW w:w="1134" w:type="dxa"/>
          </w:tcPr>
          <w:p w14:paraId="6B4AD1B6" w14:textId="77777777" w:rsidR="00CD62B9" w:rsidRPr="007772F0" w:rsidRDefault="00CD62B9" w:rsidP="00D162FD">
            <w:pPr>
              <w:rPr>
                <w:sz w:val="16"/>
                <w:szCs w:val="16"/>
              </w:rPr>
            </w:pPr>
            <w:r w:rsidRPr="007772F0">
              <w:rPr>
                <w:sz w:val="16"/>
                <w:szCs w:val="16"/>
              </w:rPr>
              <w:t>Recruitment method unspecified</w:t>
            </w:r>
          </w:p>
        </w:tc>
        <w:tc>
          <w:tcPr>
            <w:tcW w:w="1275" w:type="dxa"/>
          </w:tcPr>
          <w:p w14:paraId="305C1965" w14:textId="77777777" w:rsidR="00CD62B9" w:rsidRPr="007772F0" w:rsidRDefault="00CD62B9" w:rsidP="00D162FD">
            <w:pPr>
              <w:rPr>
                <w:sz w:val="16"/>
                <w:szCs w:val="16"/>
              </w:rPr>
            </w:pPr>
            <w:r w:rsidRPr="007772F0">
              <w:rPr>
                <w:sz w:val="16"/>
                <w:szCs w:val="16"/>
              </w:rPr>
              <w:t>United Nations Children’s Fund.</w:t>
            </w:r>
          </w:p>
          <w:p w14:paraId="58470F48" w14:textId="77777777" w:rsidR="00CD62B9" w:rsidRPr="007772F0" w:rsidRDefault="00CD62B9" w:rsidP="00D162FD">
            <w:pPr>
              <w:rPr>
                <w:sz w:val="16"/>
                <w:szCs w:val="16"/>
              </w:rPr>
            </w:pPr>
            <w:r w:rsidRPr="007772F0">
              <w:rPr>
                <w:sz w:val="16"/>
                <w:szCs w:val="16"/>
              </w:rPr>
              <w:t>UK MRC.</w:t>
            </w:r>
          </w:p>
          <w:p w14:paraId="392223F5" w14:textId="77777777" w:rsidR="00CD62B9" w:rsidRPr="007772F0" w:rsidRDefault="00CD62B9" w:rsidP="00D162FD">
            <w:pPr>
              <w:rPr>
                <w:sz w:val="16"/>
                <w:szCs w:val="16"/>
              </w:rPr>
            </w:pPr>
            <w:r w:rsidRPr="007772F0">
              <w:rPr>
                <w:sz w:val="16"/>
                <w:szCs w:val="16"/>
              </w:rPr>
              <w:t>Swedish International Development Cooperation Agency</w:t>
            </w:r>
          </w:p>
        </w:tc>
        <w:tc>
          <w:tcPr>
            <w:tcW w:w="1985" w:type="dxa"/>
          </w:tcPr>
          <w:p w14:paraId="6DCA4FEF" w14:textId="77777777" w:rsidR="00CD62B9" w:rsidRPr="007772F0" w:rsidRDefault="00CD62B9" w:rsidP="00D162FD">
            <w:pPr>
              <w:rPr>
                <w:sz w:val="16"/>
                <w:szCs w:val="16"/>
              </w:rPr>
            </w:pPr>
            <w:r w:rsidRPr="007772F0">
              <w:rPr>
                <w:sz w:val="16"/>
                <w:szCs w:val="16"/>
              </w:rPr>
              <w:t>Trainees mentored.</w:t>
            </w:r>
          </w:p>
          <w:p w14:paraId="05696D2D" w14:textId="77777777" w:rsidR="00CD62B9" w:rsidRPr="007772F0" w:rsidRDefault="00CD62B9" w:rsidP="00D162FD">
            <w:pPr>
              <w:rPr>
                <w:sz w:val="16"/>
                <w:szCs w:val="16"/>
              </w:rPr>
            </w:pPr>
            <w:r w:rsidRPr="007772F0">
              <w:rPr>
                <w:sz w:val="16"/>
                <w:szCs w:val="16"/>
              </w:rPr>
              <w:t>Robust analysis of trainee vs trainer measurements.</w:t>
            </w:r>
          </w:p>
        </w:tc>
        <w:tc>
          <w:tcPr>
            <w:tcW w:w="2126" w:type="dxa"/>
          </w:tcPr>
          <w:p w14:paraId="388E19CF" w14:textId="77777777" w:rsidR="00CD62B9" w:rsidRPr="007772F0" w:rsidRDefault="00CD62B9" w:rsidP="00D162FD">
            <w:pPr>
              <w:rPr>
                <w:sz w:val="16"/>
                <w:szCs w:val="16"/>
              </w:rPr>
            </w:pPr>
            <w:r w:rsidRPr="007772F0">
              <w:rPr>
                <w:sz w:val="16"/>
                <w:szCs w:val="16"/>
              </w:rPr>
              <w:t>Limited description of training programme or assessment.</w:t>
            </w:r>
          </w:p>
          <w:p w14:paraId="3E80F876" w14:textId="77777777" w:rsidR="00CD62B9" w:rsidRPr="007772F0" w:rsidRDefault="00CD62B9" w:rsidP="00D162FD">
            <w:pPr>
              <w:rPr>
                <w:sz w:val="16"/>
                <w:szCs w:val="16"/>
              </w:rPr>
            </w:pPr>
            <w:r w:rsidRPr="007772F0">
              <w:rPr>
                <w:sz w:val="16"/>
                <w:szCs w:val="16"/>
              </w:rPr>
              <w:t>If trainee measurements were poor they were excluded from review</w:t>
            </w:r>
          </w:p>
        </w:tc>
        <w:tc>
          <w:tcPr>
            <w:tcW w:w="709" w:type="dxa"/>
          </w:tcPr>
          <w:p w14:paraId="74C88DAC" w14:textId="77777777" w:rsidR="00CD62B9" w:rsidRPr="007772F0" w:rsidRDefault="00CD62B9" w:rsidP="00D162FD">
            <w:pPr>
              <w:rPr>
                <w:sz w:val="16"/>
                <w:szCs w:val="16"/>
              </w:rPr>
            </w:pPr>
            <w:r w:rsidRPr="007772F0">
              <w:rPr>
                <w:sz w:val="16"/>
                <w:szCs w:val="16"/>
              </w:rPr>
              <w:t>3</w:t>
            </w:r>
          </w:p>
        </w:tc>
      </w:tr>
      <w:tr w:rsidR="00CD62B9" w:rsidRPr="007772F0" w14:paraId="30D193BD" w14:textId="77777777" w:rsidTr="00D162FD">
        <w:trPr>
          <w:trHeight w:val="983"/>
        </w:trPr>
        <w:tc>
          <w:tcPr>
            <w:tcW w:w="1276" w:type="dxa"/>
          </w:tcPr>
          <w:p w14:paraId="2C2E4BC3" w14:textId="77777777" w:rsidR="00CD62B9" w:rsidRPr="007772F0" w:rsidRDefault="00CD62B9" w:rsidP="00D162FD">
            <w:pPr>
              <w:rPr>
                <w:sz w:val="16"/>
                <w:szCs w:val="16"/>
              </w:rPr>
            </w:pPr>
            <w:r w:rsidRPr="007772F0">
              <w:rPr>
                <w:sz w:val="16"/>
                <w:szCs w:val="16"/>
              </w:rPr>
              <w:t>Rijken</w:t>
            </w:r>
            <w:r w:rsidRPr="007772F0">
              <w:rPr>
                <w:sz w:val="16"/>
                <w:szCs w:val="16"/>
              </w:rPr>
              <w:fldChar w:fldCharType="begin" w:fldLock="1"/>
            </w:r>
            <w:r>
              <w:rPr>
                <w:sz w:val="16"/>
                <w:szCs w:val="16"/>
              </w:rPr>
              <w:instrText>ADDIN CSL_CITATION {"citationItems":[{"id":"ITEM-1","itemData":{"DOI":"10.1002/uog.7350","ISSN":"09607692","abstract":"Objectives: Ultrasound examination of the fetus is a powerful tool for assessing gestational age and detecting obstetric problems but is rarely available in developing countries. The aim of this study was to assess the intraobserver and interobserver agreement of fetal biometry by locally trained health workers in a refugee camp on the Thai-Burmese border. Methods: One expatriate doctor and four local health workers participated in the study, which included examinations performed on every fifth pregnant woman with a singleton pregnancy between 16 and 40 weeks' gestation, and who had undergone an early dating ultrasound scan, attending the antenatal clinic in Maela refugee camp. At each examination, two examiners independently measured biparietal diameter (BPD), head circumference (HC), abdominal circumference (AC) and femur length (FL), with one of the examiners obtaining duplicate measurements of each parameter. Intraobserver measurement error was assessed using the intraclass correlation coefficient (ICC) and interobserver error was assessed by the Bland and Altman 95% limits of agreement method. Results: A total of 4188 ultrasound measurements (12 per woman) were obtained in 349 pregnancies at a median gestational age of 27 (range, 16-40) weeks in 2008. The ICC for BPD, HC, AC and FL was greater than 0.99 for all four trainees and the doctor (range, 0.996-0.998). For gestational ages between 18 and 24 weeks, interobserver 95% limits of agreement corresponding to differences in estimated gestational age of less than ? 1 week were calculated for BPD, HC, AC and FL. Measurements by local health workers showed high levels of agreement with those of the expatriate doctor. Conclusions: Locally trained health workers working in a well organized unit with ongoing quality control can obtain accurate fetal biometry measurements for gestational age estimation. This experience suggests that training of local health workers in developing countries is possible and could allow effective use of obstetric ultrasound imaging. Copyright ? 2009 ISUOG. Published by John Wiley &amp; Sons, Ltd.","author":[{"dropping-particle":"","family":"Rijken","given":"M. J.","non-dropping-particle":"","parse-names":false,"suffix":""},{"dropping-particle":"","family":"Lee","given":"S. J.","non-dropping-particle":"","parse-names":false,"suffix":""},{"dropping-particle":"","family":"Boel","given":"M. E.","non-dropping-particle":"","parse-names":false,"suffix":""},{"dropping-particle":"","family":"Papageorghiou","given":"A. T.","non-dropping-particle":"","parse-names":false,"suffix":""},{"dropping-particle":"","family":"Visser","given":"G. H.A.","non-dropping-particle":"","parse-names":false,"suffix":""},{"dropping-particle":"","family":"Dwell","given":"S. L.M.","non-dropping-particle":"","parse-names":false,"suffix":""},{"dropping-particle":"","family":"Kennedy","given":"S. H.","non-dropping-particle":"","parse-names":false,"suffix":""},{"dropping-particle":"","family":"Singhasivanon","given":"P.","non-dropping-particle":"","parse-names":false,"suffix":""},{"dropping-particle":"","family":"White","given":"N. J.","non-dropping-particle":"","parse-names":false,"suffix":""},{"dropping-particle":"","family":"Nosten","given":"F.","non-dropping-particle":"","parse-names":false,"suffix":""},{"dropping-particle":"","family":"McGready","given":"R.","non-dropping-particle":"","parse-names":false,"suffix":""}],"container-title":"Ultrasound in Obstetrics and Gynecology","id":"ITEM-1","issue":"4","issued":{"date-parts":[["2009"]]},"page":"395-403","title":"Obstetric ultrasound scanning by local health workers in a refugee camp on the Thai-Burmese border","type":"article-journal","volume":"34"},"uris":["http://www.mendeley.com/documents/?uuid=fab400db-7b62-4a9d-89e6-a8da8e3f9486"]}],"mendeley":{"formattedCitation":"(32)","plainTextFormattedCitation":"(32)","previouslyFormattedCitation":"(24)"},"properties":{"noteIndex":0},"schema":"https://github.com/citation-style-language/schema/raw/master/csl-citation.json"}</w:instrText>
            </w:r>
            <w:r w:rsidRPr="007772F0">
              <w:rPr>
                <w:sz w:val="16"/>
                <w:szCs w:val="16"/>
              </w:rPr>
              <w:fldChar w:fldCharType="separate"/>
            </w:r>
            <w:r w:rsidRPr="00E40893">
              <w:rPr>
                <w:noProof/>
                <w:sz w:val="16"/>
                <w:szCs w:val="16"/>
              </w:rPr>
              <w:t>(32)</w:t>
            </w:r>
            <w:r w:rsidRPr="007772F0">
              <w:rPr>
                <w:sz w:val="16"/>
                <w:szCs w:val="16"/>
              </w:rPr>
              <w:fldChar w:fldCharType="end"/>
            </w:r>
          </w:p>
        </w:tc>
        <w:tc>
          <w:tcPr>
            <w:tcW w:w="1134" w:type="dxa"/>
          </w:tcPr>
          <w:p w14:paraId="071D33A3" w14:textId="77777777" w:rsidR="00CD62B9" w:rsidRPr="007772F0" w:rsidRDefault="00CD62B9" w:rsidP="00D162FD">
            <w:pPr>
              <w:rPr>
                <w:sz w:val="16"/>
                <w:szCs w:val="16"/>
              </w:rPr>
            </w:pPr>
            <w:r w:rsidRPr="007772F0">
              <w:rPr>
                <w:sz w:val="16"/>
                <w:szCs w:val="16"/>
              </w:rPr>
              <w:t>Before and after study</w:t>
            </w:r>
          </w:p>
          <w:p w14:paraId="0652A5BF" w14:textId="77777777" w:rsidR="00CD62B9" w:rsidRPr="007772F0" w:rsidRDefault="00CD62B9" w:rsidP="00D162FD">
            <w:pPr>
              <w:rPr>
                <w:sz w:val="16"/>
                <w:szCs w:val="16"/>
              </w:rPr>
            </w:pPr>
            <w:r w:rsidRPr="007772F0">
              <w:rPr>
                <w:i/>
                <w:iCs/>
                <w:sz w:val="16"/>
                <w:szCs w:val="16"/>
              </w:rPr>
              <w:t>Non randomised</w:t>
            </w:r>
          </w:p>
        </w:tc>
        <w:tc>
          <w:tcPr>
            <w:tcW w:w="1134" w:type="dxa"/>
          </w:tcPr>
          <w:p w14:paraId="2BAD4656" w14:textId="77777777" w:rsidR="00CD62B9" w:rsidRPr="007772F0" w:rsidRDefault="00CD62B9" w:rsidP="00D162FD">
            <w:pPr>
              <w:rPr>
                <w:sz w:val="16"/>
                <w:szCs w:val="16"/>
              </w:rPr>
            </w:pPr>
            <w:r w:rsidRPr="007772F0">
              <w:rPr>
                <w:sz w:val="16"/>
                <w:szCs w:val="16"/>
              </w:rPr>
              <w:t>Ultrasound Obstet Gynecol</w:t>
            </w:r>
          </w:p>
          <w:p w14:paraId="317022B1" w14:textId="77777777" w:rsidR="00CD62B9" w:rsidRPr="007772F0" w:rsidRDefault="00CD62B9" w:rsidP="00D162FD">
            <w:pPr>
              <w:rPr>
                <w:sz w:val="16"/>
                <w:szCs w:val="16"/>
              </w:rPr>
            </w:pPr>
          </w:p>
          <w:p w14:paraId="35EFA4C9" w14:textId="77777777" w:rsidR="00CD62B9" w:rsidRPr="007772F0" w:rsidRDefault="00CD62B9" w:rsidP="00D162FD">
            <w:pPr>
              <w:rPr>
                <w:sz w:val="16"/>
                <w:szCs w:val="16"/>
              </w:rPr>
            </w:pPr>
            <w:r w:rsidRPr="007772F0">
              <w:rPr>
                <w:sz w:val="16"/>
                <w:szCs w:val="16"/>
              </w:rPr>
              <w:t>2009</w:t>
            </w:r>
          </w:p>
        </w:tc>
        <w:tc>
          <w:tcPr>
            <w:tcW w:w="1275" w:type="dxa"/>
          </w:tcPr>
          <w:p w14:paraId="45918D9C" w14:textId="77777777" w:rsidR="00CD62B9" w:rsidRPr="007772F0" w:rsidRDefault="00CD62B9" w:rsidP="00D162FD">
            <w:pPr>
              <w:rPr>
                <w:sz w:val="16"/>
                <w:szCs w:val="16"/>
              </w:rPr>
            </w:pPr>
            <w:r w:rsidRPr="007772F0">
              <w:rPr>
                <w:sz w:val="16"/>
                <w:szCs w:val="16"/>
              </w:rPr>
              <w:t>Shoklo Malaria Unit, Thai-Burmese Border</w:t>
            </w:r>
          </w:p>
          <w:p w14:paraId="7BF2644C" w14:textId="77777777" w:rsidR="00CD62B9" w:rsidRPr="007772F0" w:rsidRDefault="00CD62B9" w:rsidP="00D162FD">
            <w:pPr>
              <w:rPr>
                <w:sz w:val="16"/>
                <w:szCs w:val="16"/>
              </w:rPr>
            </w:pPr>
          </w:p>
          <w:p w14:paraId="1CFEB484" w14:textId="77777777" w:rsidR="00CD62B9" w:rsidRPr="007772F0" w:rsidRDefault="00CD62B9" w:rsidP="00D162FD">
            <w:pPr>
              <w:rPr>
                <w:sz w:val="16"/>
                <w:szCs w:val="16"/>
              </w:rPr>
            </w:pPr>
            <w:r w:rsidRPr="007772F0">
              <w:rPr>
                <w:sz w:val="16"/>
                <w:szCs w:val="16"/>
              </w:rPr>
              <w:t>Rural</w:t>
            </w:r>
          </w:p>
        </w:tc>
        <w:tc>
          <w:tcPr>
            <w:tcW w:w="1560" w:type="dxa"/>
          </w:tcPr>
          <w:p w14:paraId="725FFDFF" w14:textId="77777777" w:rsidR="00CD62B9" w:rsidRPr="007772F0" w:rsidRDefault="00CD62B9" w:rsidP="00D162FD">
            <w:pPr>
              <w:rPr>
                <w:sz w:val="16"/>
                <w:szCs w:val="16"/>
              </w:rPr>
            </w:pPr>
            <w:r w:rsidRPr="007772F0">
              <w:rPr>
                <w:sz w:val="16"/>
                <w:szCs w:val="16"/>
              </w:rPr>
              <w:t>4 trainees</w:t>
            </w:r>
          </w:p>
          <w:p w14:paraId="67A01BDE" w14:textId="77777777" w:rsidR="00CD62B9" w:rsidRPr="007772F0" w:rsidRDefault="00CD62B9" w:rsidP="00D162FD">
            <w:pPr>
              <w:rPr>
                <w:sz w:val="16"/>
                <w:szCs w:val="16"/>
              </w:rPr>
            </w:pPr>
            <w:r w:rsidRPr="007772F0">
              <w:rPr>
                <w:sz w:val="16"/>
                <w:szCs w:val="16"/>
              </w:rPr>
              <w:t>Nurses and high school graduates</w:t>
            </w:r>
          </w:p>
          <w:p w14:paraId="0459F3C9" w14:textId="77777777" w:rsidR="00CD62B9" w:rsidRPr="007772F0" w:rsidRDefault="00CD62B9" w:rsidP="00D162FD">
            <w:pPr>
              <w:rPr>
                <w:sz w:val="16"/>
                <w:szCs w:val="16"/>
              </w:rPr>
            </w:pPr>
          </w:p>
          <w:p w14:paraId="09EA1B39" w14:textId="77777777" w:rsidR="00CD62B9" w:rsidRPr="007772F0" w:rsidRDefault="00CD62B9" w:rsidP="00D162FD">
            <w:pPr>
              <w:rPr>
                <w:sz w:val="16"/>
                <w:szCs w:val="16"/>
              </w:rPr>
            </w:pPr>
          </w:p>
        </w:tc>
        <w:tc>
          <w:tcPr>
            <w:tcW w:w="1134" w:type="dxa"/>
          </w:tcPr>
          <w:p w14:paraId="75230BD5"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5C89D813" w14:textId="77777777" w:rsidR="00CD62B9" w:rsidRPr="007772F0" w:rsidRDefault="00CD62B9" w:rsidP="00D162FD">
            <w:pPr>
              <w:rPr>
                <w:sz w:val="16"/>
                <w:szCs w:val="16"/>
              </w:rPr>
            </w:pPr>
          </w:p>
        </w:tc>
        <w:tc>
          <w:tcPr>
            <w:tcW w:w="1134" w:type="dxa"/>
          </w:tcPr>
          <w:p w14:paraId="2F3327BF" w14:textId="77777777" w:rsidR="00CD62B9" w:rsidRPr="007772F0" w:rsidRDefault="00CD62B9" w:rsidP="00D162FD">
            <w:pPr>
              <w:rPr>
                <w:sz w:val="16"/>
                <w:szCs w:val="16"/>
              </w:rPr>
            </w:pPr>
            <w:r w:rsidRPr="007772F0">
              <w:rPr>
                <w:sz w:val="16"/>
                <w:szCs w:val="16"/>
              </w:rPr>
              <w:t xml:space="preserve">Trainees selected </w:t>
            </w:r>
          </w:p>
          <w:p w14:paraId="588891DE" w14:textId="77777777" w:rsidR="00CD62B9" w:rsidRPr="007772F0" w:rsidRDefault="00CD62B9" w:rsidP="00D162FD">
            <w:pPr>
              <w:rPr>
                <w:sz w:val="16"/>
                <w:szCs w:val="16"/>
              </w:rPr>
            </w:pPr>
          </w:p>
          <w:p w14:paraId="0A50D66E" w14:textId="77777777" w:rsidR="00CD62B9" w:rsidRPr="007772F0" w:rsidRDefault="00CD62B9" w:rsidP="00D162FD">
            <w:pPr>
              <w:rPr>
                <w:sz w:val="16"/>
                <w:szCs w:val="16"/>
              </w:rPr>
            </w:pPr>
            <w:r w:rsidRPr="007772F0">
              <w:rPr>
                <w:sz w:val="16"/>
                <w:szCs w:val="16"/>
              </w:rPr>
              <w:t xml:space="preserve">By interview based on </w:t>
            </w:r>
          </w:p>
          <w:p w14:paraId="5A3EF933" w14:textId="77777777" w:rsidR="00CD62B9" w:rsidRPr="007772F0" w:rsidRDefault="00CD62B9" w:rsidP="00D162FD">
            <w:pPr>
              <w:rPr>
                <w:sz w:val="16"/>
                <w:szCs w:val="16"/>
              </w:rPr>
            </w:pPr>
            <w:r w:rsidRPr="007772F0">
              <w:rPr>
                <w:sz w:val="16"/>
                <w:szCs w:val="16"/>
              </w:rPr>
              <w:t>motivation</w:t>
            </w:r>
          </w:p>
        </w:tc>
        <w:tc>
          <w:tcPr>
            <w:tcW w:w="1275" w:type="dxa"/>
          </w:tcPr>
          <w:p w14:paraId="3CEAFF0E" w14:textId="77777777" w:rsidR="00CD62B9" w:rsidRPr="007772F0" w:rsidRDefault="00CD62B9" w:rsidP="00D162FD">
            <w:pPr>
              <w:rPr>
                <w:sz w:val="16"/>
                <w:szCs w:val="16"/>
              </w:rPr>
            </w:pPr>
            <w:r w:rsidRPr="007772F0">
              <w:rPr>
                <w:sz w:val="16"/>
                <w:szCs w:val="16"/>
              </w:rPr>
              <w:t>None</w:t>
            </w:r>
          </w:p>
          <w:p w14:paraId="1E479AA6" w14:textId="77777777" w:rsidR="00CD62B9" w:rsidRPr="007772F0" w:rsidRDefault="00CD62B9" w:rsidP="00D162FD">
            <w:pPr>
              <w:rPr>
                <w:sz w:val="16"/>
                <w:szCs w:val="16"/>
              </w:rPr>
            </w:pPr>
          </w:p>
          <w:p w14:paraId="3C048E9F" w14:textId="77777777" w:rsidR="00CD62B9" w:rsidRPr="007772F0" w:rsidRDefault="00CD62B9" w:rsidP="00D162FD">
            <w:pPr>
              <w:rPr>
                <w:sz w:val="16"/>
                <w:szCs w:val="16"/>
              </w:rPr>
            </w:pPr>
            <w:r w:rsidRPr="007772F0">
              <w:rPr>
                <w:sz w:val="16"/>
                <w:szCs w:val="16"/>
              </w:rPr>
              <w:t>University Medical Centre Utrecht donated the</w:t>
            </w:r>
          </w:p>
          <w:p w14:paraId="15E04C12" w14:textId="77777777" w:rsidR="00CD62B9" w:rsidRPr="007772F0" w:rsidRDefault="00CD62B9" w:rsidP="00D162FD">
            <w:pPr>
              <w:rPr>
                <w:sz w:val="16"/>
                <w:szCs w:val="16"/>
              </w:rPr>
            </w:pPr>
            <w:r w:rsidRPr="007772F0">
              <w:rPr>
                <w:sz w:val="16"/>
                <w:szCs w:val="16"/>
              </w:rPr>
              <w:t>Machines</w:t>
            </w:r>
          </w:p>
        </w:tc>
        <w:tc>
          <w:tcPr>
            <w:tcW w:w="1985" w:type="dxa"/>
          </w:tcPr>
          <w:p w14:paraId="58D30E01" w14:textId="77777777" w:rsidR="00CD62B9" w:rsidRPr="007772F0" w:rsidRDefault="00CD62B9" w:rsidP="00D162FD">
            <w:pPr>
              <w:rPr>
                <w:sz w:val="16"/>
                <w:szCs w:val="16"/>
              </w:rPr>
            </w:pPr>
            <w:r w:rsidRPr="007772F0">
              <w:rPr>
                <w:sz w:val="16"/>
                <w:szCs w:val="16"/>
              </w:rPr>
              <w:t>Undertaken in established ultrasound training centre.</w:t>
            </w:r>
          </w:p>
          <w:p w14:paraId="33CD106F" w14:textId="77777777" w:rsidR="00CD62B9" w:rsidRPr="007772F0" w:rsidRDefault="00CD62B9" w:rsidP="00D162FD">
            <w:pPr>
              <w:rPr>
                <w:sz w:val="16"/>
                <w:szCs w:val="16"/>
              </w:rPr>
            </w:pPr>
            <w:r w:rsidRPr="007772F0">
              <w:rPr>
                <w:sz w:val="16"/>
                <w:szCs w:val="16"/>
              </w:rPr>
              <w:t>Practical assessment of skill.</w:t>
            </w:r>
          </w:p>
          <w:p w14:paraId="5CFC4485" w14:textId="77777777" w:rsidR="00CD62B9" w:rsidRPr="007772F0" w:rsidRDefault="00CD62B9" w:rsidP="00D162FD">
            <w:pPr>
              <w:rPr>
                <w:sz w:val="16"/>
                <w:szCs w:val="16"/>
              </w:rPr>
            </w:pPr>
            <w:r w:rsidRPr="007772F0">
              <w:rPr>
                <w:sz w:val="16"/>
                <w:szCs w:val="16"/>
              </w:rPr>
              <w:t>Robust analysis of trainee vs trainer measurements.</w:t>
            </w:r>
          </w:p>
        </w:tc>
        <w:tc>
          <w:tcPr>
            <w:tcW w:w="2126" w:type="dxa"/>
          </w:tcPr>
          <w:p w14:paraId="54DD861F" w14:textId="77777777" w:rsidR="00CD62B9" w:rsidRPr="007772F0" w:rsidRDefault="00CD62B9" w:rsidP="00D162FD">
            <w:pPr>
              <w:rPr>
                <w:sz w:val="16"/>
                <w:szCs w:val="16"/>
              </w:rPr>
            </w:pPr>
            <w:r w:rsidRPr="007772F0">
              <w:rPr>
                <w:sz w:val="16"/>
                <w:szCs w:val="16"/>
              </w:rPr>
              <w:t>Limited description of training programme and assessment.</w:t>
            </w:r>
          </w:p>
        </w:tc>
        <w:tc>
          <w:tcPr>
            <w:tcW w:w="709" w:type="dxa"/>
          </w:tcPr>
          <w:p w14:paraId="516F2B01" w14:textId="77777777" w:rsidR="00CD62B9" w:rsidRPr="007772F0" w:rsidRDefault="00CD62B9" w:rsidP="00D162FD">
            <w:pPr>
              <w:rPr>
                <w:sz w:val="16"/>
                <w:szCs w:val="16"/>
              </w:rPr>
            </w:pPr>
            <w:r w:rsidRPr="007772F0">
              <w:rPr>
                <w:sz w:val="16"/>
                <w:szCs w:val="16"/>
              </w:rPr>
              <w:t>3</w:t>
            </w:r>
          </w:p>
        </w:tc>
      </w:tr>
      <w:tr w:rsidR="00CD62B9" w:rsidRPr="007772F0" w14:paraId="45075DB1" w14:textId="77777777" w:rsidTr="00D162FD">
        <w:tc>
          <w:tcPr>
            <w:tcW w:w="1276" w:type="dxa"/>
          </w:tcPr>
          <w:p w14:paraId="731D9359" w14:textId="77777777" w:rsidR="00CD62B9" w:rsidRPr="007772F0" w:rsidRDefault="00CD62B9" w:rsidP="00D162FD">
            <w:pPr>
              <w:rPr>
                <w:sz w:val="16"/>
                <w:szCs w:val="16"/>
              </w:rPr>
            </w:pPr>
            <w:r w:rsidRPr="007772F0">
              <w:rPr>
                <w:sz w:val="16"/>
                <w:szCs w:val="16"/>
              </w:rPr>
              <w:t>Sarris</w:t>
            </w:r>
            <w:r w:rsidRPr="007772F0">
              <w:rPr>
                <w:sz w:val="16"/>
                <w:szCs w:val="16"/>
              </w:rPr>
              <w:fldChar w:fldCharType="begin" w:fldLock="1"/>
            </w:r>
            <w:r>
              <w:rPr>
                <w:sz w:val="16"/>
                <w:szCs w:val="16"/>
              </w:rPr>
              <w:instrText>ADDIN CSL_CITATION {"citationItems":[{"id":"ITEM-1","itemData":{"DOI":"10.1111/1471-0528.12315","ISSN":"14700328","abstract":"Meticulous standardisation and ongoing monitoring of adherence to measurement protocols during data collection are essential to ensure consistency and to minimise systematic error in multicentre studies. Strict ultrasound fetal biometric measurement protocols are used in the INTERGROWTH-21 st Project so that data of the highest quality from different centres can be compared and potentially pooled. A central Ultrasound Quality Unit (USQU) has been set up to oversee this process. After initial training and standardisation, the USQU monitors the performance of all ultrasonographers involved in the project by continuously assessing the quality of the images and the consistency of the measurements produced. Ultrasonographers are identified when they exceed preset maximum allowable differences. Corrective action is then taken in the form of retraining or simply advice regarding changes in practice. This paper describes the procedures used, which can form a model for research settings involving ultrasound measurements.© 2013 Royal College of Obstetricians and Gynaecologists.","author":[{"dropping-particle":"","family":"Sarris","given":"I.","non-dropping-particle":"","parse-names":false,"suffix":""},{"dropping-particle":"","family":"Ioannou","given":"C.","non-dropping-particle":"","parse-names":false,"suffix":""},{"dropping-particle":"","family":"Ohuma","given":"E. O.","non-dropping-particle":"","parse-names":false,"suffix":""},{"dropping-particle":"","family":"Altman","given":"D. G.","non-dropping-particle":"","parse-names":false,"suffix":""},{"dropping-particle":"","family":"Hoch","given":"L.","non-dropping-particle":"","parse-names":false,"suffix":""},{"dropping-particle":"","family":"Cosgrove","given":"C.","non-dropping-particle":"","parse-names":false,"suffix":""},{"dropping-particle":"","family":"Fathima","given":"S.","non-dropping-particle":"","parse-names":false,"suffix":""},{"dropping-particle":"","family":"Salomon","given":"L. J.","non-dropping-particle":"","parse-names":false,"suffix":""},{"dropping-particle":"","family":"Papageorghiou","given":"A. T.","non-dropping-particle":"","parse-names":false,"suffix":""}],"container-title":"BJOG: An International Journal of Obstetrics and Gynaecology","id":"ITEM-1","issue":"SUPPL. 2","issued":{"date-parts":[["2013"]]},"page":"33-37","title":"Standardisation and quality control of ultrasound measurements taken in the INTERGROWTH-21st Project","type":"article-journal","volume":"120"},"uris":["http://www.mendeley.com/documents/?uuid=e423eb74-b1a3-4879-98a8-061255205928"]}],"mendeley":{"formattedCitation":"(55)","plainTextFormattedCitation":"(55)","previouslyFormattedCitation":"(55)"},"properties":{"noteIndex":0},"schema":"https://github.com/citation-style-language/schema/raw/master/csl-citation.json"}</w:instrText>
            </w:r>
            <w:r w:rsidRPr="007772F0">
              <w:rPr>
                <w:sz w:val="16"/>
                <w:szCs w:val="16"/>
              </w:rPr>
              <w:fldChar w:fldCharType="separate"/>
            </w:r>
            <w:r w:rsidRPr="00D3341E">
              <w:rPr>
                <w:noProof/>
                <w:sz w:val="16"/>
                <w:szCs w:val="16"/>
              </w:rPr>
              <w:t>(55)</w:t>
            </w:r>
            <w:r w:rsidRPr="007772F0">
              <w:rPr>
                <w:sz w:val="16"/>
                <w:szCs w:val="16"/>
              </w:rPr>
              <w:fldChar w:fldCharType="end"/>
            </w:r>
          </w:p>
        </w:tc>
        <w:tc>
          <w:tcPr>
            <w:tcW w:w="1134" w:type="dxa"/>
          </w:tcPr>
          <w:p w14:paraId="50AAA76E" w14:textId="77777777" w:rsidR="00CD62B9" w:rsidRPr="007772F0" w:rsidRDefault="00CD62B9" w:rsidP="00D162FD">
            <w:pPr>
              <w:rPr>
                <w:sz w:val="16"/>
                <w:szCs w:val="16"/>
              </w:rPr>
            </w:pPr>
            <w:r w:rsidRPr="007772F0">
              <w:rPr>
                <w:sz w:val="16"/>
                <w:szCs w:val="16"/>
              </w:rPr>
              <w:t>Prospective</w:t>
            </w:r>
          </w:p>
          <w:p w14:paraId="3DE60898" w14:textId="77777777" w:rsidR="00CD62B9" w:rsidRPr="007772F0" w:rsidRDefault="00CD62B9" w:rsidP="00D162FD">
            <w:pPr>
              <w:rPr>
                <w:sz w:val="16"/>
                <w:szCs w:val="16"/>
              </w:rPr>
            </w:pPr>
            <w:r w:rsidRPr="007772F0">
              <w:rPr>
                <w:sz w:val="16"/>
                <w:szCs w:val="16"/>
              </w:rPr>
              <w:t>cohort study</w:t>
            </w:r>
          </w:p>
          <w:p w14:paraId="3CE47CB2" w14:textId="77777777" w:rsidR="00CD62B9" w:rsidRPr="007772F0" w:rsidRDefault="00CD62B9" w:rsidP="00D162FD">
            <w:pPr>
              <w:rPr>
                <w:i/>
                <w:sz w:val="16"/>
                <w:szCs w:val="16"/>
              </w:rPr>
            </w:pPr>
            <w:r w:rsidRPr="007772F0">
              <w:rPr>
                <w:i/>
                <w:sz w:val="16"/>
                <w:szCs w:val="16"/>
              </w:rPr>
              <w:t xml:space="preserve">Non randomised </w:t>
            </w:r>
          </w:p>
          <w:p w14:paraId="24908B76" w14:textId="77777777" w:rsidR="00CD62B9" w:rsidRPr="007772F0" w:rsidRDefault="00CD62B9" w:rsidP="00D162FD">
            <w:pPr>
              <w:rPr>
                <w:sz w:val="16"/>
                <w:szCs w:val="16"/>
              </w:rPr>
            </w:pPr>
          </w:p>
        </w:tc>
        <w:tc>
          <w:tcPr>
            <w:tcW w:w="1134" w:type="dxa"/>
          </w:tcPr>
          <w:p w14:paraId="5842FCB1" w14:textId="77777777" w:rsidR="00CD62B9" w:rsidRPr="007772F0" w:rsidRDefault="00CD62B9" w:rsidP="00D162FD">
            <w:pPr>
              <w:rPr>
                <w:sz w:val="16"/>
                <w:szCs w:val="16"/>
              </w:rPr>
            </w:pPr>
            <w:r w:rsidRPr="007772F0">
              <w:rPr>
                <w:sz w:val="16"/>
                <w:szCs w:val="16"/>
              </w:rPr>
              <w:t>BJOG</w:t>
            </w:r>
          </w:p>
          <w:p w14:paraId="1CE4EF70" w14:textId="77777777" w:rsidR="00CD62B9" w:rsidRPr="007772F0" w:rsidRDefault="00CD62B9" w:rsidP="00D162FD">
            <w:pPr>
              <w:rPr>
                <w:sz w:val="16"/>
                <w:szCs w:val="16"/>
              </w:rPr>
            </w:pPr>
          </w:p>
          <w:p w14:paraId="15C26D10" w14:textId="77777777" w:rsidR="00CD62B9" w:rsidRPr="007772F0" w:rsidRDefault="00CD62B9" w:rsidP="00D162FD">
            <w:pPr>
              <w:rPr>
                <w:sz w:val="16"/>
                <w:szCs w:val="16"/>
              </w:rPr>
            </w:pPr>
            <w:r w:rsidRPr="007772F0">
              <w:rPr>
                <w:sz w:val="16"/>
                <w:szCs w:val="16"/>
              </w:rPr>
              <w:t>2013</w:t>
            </w:r>
          </w:p>
        </w:tc>
        <w:tc>
          <w:tcPr>
            <w:tcW w:w="1275" w:type="dxa"/>
          </w:tcPr>
          <w:p w14:paraId="5EDEBC54" w14:textId="77777777" w:rsidR="00CD62B9" w:rsidRPr="007772F0" w:rsidRDefault="00CD62B9" w:rsidP="00D162FD">
            <w:pPr>
              <w:rPr>
                <w:sz w:val="16"/>
                <w:szCs w:val="16"/>
              </w:rPr>
            </w:pPr>
            <w:r w:rsidRPr="007772F0">
              <w:rPr>
                <w:sz w:val="16"/>
                <w:szCs w:val="16"/>
              </w:rPr>
              <w:t>Pelotas, Brazil. Nagpur India, Parklands Suburb, Nairobi Kenya</w:t>
            </w:r>
          </w:p>
          <w:p w14:paraId="21EBC13A" w14:textId="77777777" w:rsidR="00CD62B9" w:rsidRPr="007772F0" w:rsidRDefault="00CD62B9" w:rsidP="00D162FD">
            <w:pPr>
              <w:rPr>
                <w:sz w:val="16"/>
                <w:szCs w:val="16"/>
              </w:rPr>
            </w:pPr>
          </w:p>
          <w:p w14:paraId="6C609852" w14:textId="77777777" w:rsidR="00CD62B9" w:rsidRPr="007772F0" w:rsidRDefault="00CD62B9" w:rsidP="00D162FD">
            <w:pPr>
              <w:rPr>
                <w:sz w:val="16"/>
                <w:szCs w:val="16"/>
              </w:rPr>
            </w:pPr>
            <w:r w:rsidRPr="007772F0">
              <w:rPr>
                <w:sz w:val="16"/>
                <w:szCs w:val="16"/>
              </w:rPr>
              <w:t>Multiple Urban Sites</w:t>
            </w:r>
          </w:p>
        </w:tc>
        <w:tc>
          <w:tcPr>
            <w:tcW w:w="1560" w:type="dxa"/>
          </w:tcPr>
          <w:p w14:paraId="50C08237" w14:textId="77777777" w:rsidR="00CD62B9" w:rsidRPr="007772F0" w:rsidRDefault="00CD62B9" w:rsidP="00D162FD">
            <w:pPr>
              <w:rPr>
                <w:sz w:val="16"/>
                <w:szCs w:val="16"/>
              </w:rPr>
            </w:pPr>
            <w:r w:rsidRPr="007772F0">
              <w:rPr>
                <w:sz w:val="16"/>
                <w:szCs w:val="16"/>
              </w:rPr>
              <w:t>9 lead sonographers – At least 1 from each participating site</w:t>
            </w:r>
          </w:p>
          <w:p w14:paraId="04505EB6" w14:textId="77777777" w:rsidR="00CD62B9" w:rsidRDefault="00CD62B9" w:rsidP="00D162FD">
            <w:pPr>
              <w:rPr>
                <w:sz w:val="16"/>
                <w:szCs w:val="16"/>
              </w:rPr>
            </w:pPr>
            <w:r w:rsidRPr="007772F0">
              <w:rPr>
                <w:sz w:val="16"/>
                <w:szCs w:val="16"/>
              </w:rPr>
              <w:t>Unspecified number of additional sonographers from participating sites – Trained by lead sonographer from their site</w:t>
            </w:r>
          </w:p>
          <w:p w14:paraId="1A4E20B8" w14:textId="77777777" w:rsidR="00CD62B9" w:rsidRPr="007772F0" w:rsidRDefault="00CD62B9" w:rsidP="00D162FD">
            <w:pPr>
              <w:rPr>
                <w:sz w:val="16"/>
                <w:szCs w:val="16"/>
              </w:rPr>
            </w:pPr>
          </w:p>
          <w:p w14:paraId="4249F9F3" w14:textId="77777777" w:rsidR="00CD62B9" w:rsidRPr="007772F0" w:rsidRDefault="00CD62B9" w:rsidP="00D162FD">
            <w:pPr>
              <w:rPr>
                <w:sz w:val="16"/>
                <w:szCs w:val="16"/>
              </w:rPr>
            </w:pPr>
          </w:p>
        </w:tc>
        <w:tc>
          <w:tcPr>
            <w:tcW w:w="1134" w:type="dxa"/>
          </w:tcPr>
          <w:p w14:paraId="2B06C794" w14:textId="77777777" w:rsidR="00CD62B9" w:rsidRPr="007772F0" w:rsidRDefault="00CD62B9" w:rsidP="00D162FD">
            <w:pPr>
              <w:rPr>
                <w:sz w:val="16"/>
                <w:szCs w:val="16"/>
              </w:rPr>
            </w:pPr>
            <w:r w:rsidRPr="007772F0">
              <w:rPr>
                <w:sz w:val="16"/>
                <w:szCs w:val="16"/>
              </w:rPr>
              <w:t>All had previous training</w:t>
            </w:r>
            <w:r>
              <w:rPr>
                <w:sz w:val="16"/>
                <w:szCs w:val="16"/>
              </w:rPr>
              <w:t xml:space="preserve"> or </w:t>
            </w:r>
            <w:r w:rsidRPr="007772F0">
              <w:rPr>
                <w:sz w:val="16"/>
                <w:szCs w:val="16"/>
              </w:rPr>
              <w:t xml:space="preserve">experience of using ultrasound </w:t>
            </w:r>
          </w:p>
          <w:p w14:paraId="3E234C9C" w14:textId="77777777" w:rsidR="00CD62B9" w:rsidRPr="007772F0" w:rsidRDefault="00CD62B9" w:rsidP="00D162FD">
            <w:pPr>
              <w:rPr>
                <w:sz w:val="16"/>
                <w:szCs w:val="16"/>
              </w:rPr>
            </w:pPr>
          </w:p>
        </w:tc>
        <w:tc>
          <w:tcPr>
            <w:tcW w:w="1134" w:type="dxa"/>
          </w:tcPr>
          <w:p w14:paraId="6B3EE053" w14:textId="77777777" w:rsidR="00CD62B9" w:rsidRPr="007772F0" w:rsidRDefault="00CD62B9" w:rsidP="00D162FD">
            <w:pPr>
              <w:rPr>
                <w:sz w:val="16"/>
                <w:szCs w:val="16"/>
              </w:rPr>
            </w:pPr>
            <w:r w:rsidRPr="007772F0">
              <w:rPr>
                <w:sz w:val="16"/>
                <w:szCs w:val="16"/>
              </w:rPr>
              <w:t>Voluntary</w:t>
            </w:r>
          </w:p>
          <w:p w14:paraId="6630C051" w14:textId="77777777" w:rsidR="00CD62B9" w:rsidRPr="007772F0" w:rsidRDefault="00CD62B9" w:rsidP="00D162FD">
            <w:pPr>
              <w:rPr>
                <w:sz w:val="16"/>
                <w:szCs w:val="16"/>
              </w:rPr>
            </w:pPr>
          </w:p>
          <w:p w14:paraId="774EE07A" w14:textId="77777777" w:rsidR="00CD62B9" w:rsidRPr="007772F0" w:rsidRDefault="00CD62B9" w:rsidP="00D162FD">
            <w:pPr>
              <w:rPr>
                <w:sz w:val="16"/>
                <w:szCs w:val="16"/>
              </w:rPr>
            </w:pPr>
            <w:r w:rsidRPr="007772F0">
              <w:rPr>
                <w:sz w:val="16"/>
                <w:szCs w:val="16"/>
              </w:rPr>
              <w:t>Must be motivated and experienced</w:t>
            </w:r>
          </w:p>
        </w:tc>
        <w:tc>
          <w:tcPr>
            <w:tcW w:w="1275" w:type="dxa"/>
          </w:tcPr>
          <w:p w14:paraId="2806AE98" w14:textId="77777777" w:rsidR="00CD62B9" w:rsidRPr="007772F0" w:rsidRDefault="00CD62B9" w:rsidP="00D162FD">
            <w:pPr>
              <w:rPr>
                <w:sz w:val="16"/>
                <w:szCs w:val="16"/>
              </w:rPr>
            </w:pPr>
            <w:r w:rsidRPr="007772F0">
              <w:rPr>
                <w:sz w:val="16"/>
                <w:szCs w:val="16"/>
              </w:rPr>
              <w:t>Bill and Melinda Gates Foundation</w:t>
            </w:r>
          </w:p>
        </w:tc>
        <w:tc>
          <w:tcPr>
            <w:tcW w:w="1985" w:type="dxa"/>
          </w:tcPr>
          <w:p w14:paraId="2364C3E1" w14:textId="77777777" w:rsidR="00CD62B9" w:rsidRPr="007772F0" w:rsidRDefault="00CD62B9" w:rsidP="00D162FD">
            <w:pPr>
              <w:rPr>
                <w:sz w:val="16"/>
                <w:szCs w:val="16"/>
              </w:rPr>
            </w:pPr>
            <w:r w:rsidRPr="007772F0">
              <w:rPr>
                <w:sz w:val="16"/>
                <w:szCs w:val="16"/>
              </w:rPr>
              <w:t>Detailed description of programme and assessment.</w:t>
            </w:r>
          </w:p>
          <w:p w14:paraId="6BBB4D3A" w14:textId="77777777" w:rsidR="00CD62B9" w:rsidRPr="007772F0" w:rsidRDefault="00CD62B9" w:rsidP="00D162FD">
            <w:pPr>
              <w:rPr>
                <w:sz w:val="16"/>
                <w:szCs w:val="16"/>
              </w:rPr>
            </w:pPr>
            <w:r w:rsidRPr="007772F0">
              <w:rPr>
                <w:sz w:val="16"/>
                <w:szCs w:val="16"/>
              </w:rPr>
              <w:t xml:space="preserve">Practical assessment of trainee assessment with specific requirements to pass. </w:t>
            </w:r>
          </w:p>
          <w:p w14:paraId="0B8E96A5" w14:textId="77777777" w:rsidR="00CD62B9" w:rsidRPr="007772F0" w:rsidRDefault="00CD62B9" w:rsidP="00D162FD">
            <w:pPr>
              <w:rPr>
                <w:sz w:val="16"/>
                <w:szCs w:val="16"/>
              </w:rPr>
            </w:pPr>
            <w:r w:rsidRPr="007772F0">
              <w:rPr>
                <w:sz w:val="16"/>
                <w:szCs w:val="16"/>
              </w:rPr>
              <w:t>Trainees mentored with ongoing quality assessment of their images.</w:t>
            </w:r>
          </w:p>
          <w:p w14:paraId="7835F30F" w14:textId="77777777" w:rsidR="00CD62B9" w:rsidRPr="007772F0" w:rsidRDefault="00CD62B9" w:rsidP="00D162FD">
            <w:pPr>
              <w:rPr>
                <w:sz w:val="16"/>
                <w:szCs w:val="16"/>
              </w:rPr>
            </w:pPr>
            <w:r w:rsidRPr="007772F0">
              <w:rPr>
                <w:sz w:val="16"/>
                <w:szCs w:val="16"/>
              </w:rPr>
              <w:t>Formal review of implementation reporting on implementation outcomes.</w:t>
            </w:r>
          </w:p>
          <w:p w14:paraId="48BA6C5A" w14:textId="77777777" w:rsidR="00CD62B9" w:rsidRPr="007772F0" w:rsidRDefault="00CD62B9" w:rsidP="00D162FD">
            <w:pPr>
              <w:rPr>
                <w:sz w:val="16"/>
                <w:szCs w:val="16"/>
              </w:rPr>
            </w:pPr>
            <w:r w:rsidRPr="007772F0">
              <w:rPr>
                <w:sz w:val="16"/>
                <w:szCs w:val="16"/>
              </w:rPr>
              <w:t>Strong collaboration with local teams.</w:t>
            </w:r>
          </w:p>
        </w:tc>
        <w:tc>
          <w:tcPr>
            <w:tcW w:w="2126" w:type="dxa"/>
          </w:tcPr>
          <w:p w14:paraId="32DB93BC" w14:textId="77777777" w:rsidR="00CD62B9" w:rsidRPr="007772F0" w:rsidRDefault="00CD62B9" w:rsidP="00D162FD">
            <w:pPr>
              <w:rPr>
                <w:sz w:val="16"/>
                <w:szCs w:val="16"/>
              </w:rPr>
            </w:pPr>
          </w:p>
        </w:tc>
        <w:tc>
          <w:tcPr>
            <w:tcW w:w="709" w:type="dxa"/>
          </w:tcPr>
          <w:p w14:paraId="2CBF6160" w14:textId="77777777" w:rsidR="00CD62B9" w:rsidRPr="007772F0" w:rsidRDefault="00CD62B9" w:rsidP="00D162FD">
            <w:pPr>
              <w:rPr>
                <w:sz w:val="16"/>
                <w:szCs w:val="16"/>
              </w:rPr>
            </w:pPr>
            <w:r w:rsidRPr="007772F0">
              <w:rPr>
                <w:sz w:val="16"/>
                <w:szCs w:val="16"/>
              </w:rPr>
              <w:t>5</w:t>
            </w:r>
          </w:p>
        </w:tc>
      </w:tr>
      <w:tr w:rsidR="00CD62B9" w:rsidRPr="007772F0" w14:paraId="49707C88" w14:textId="77777777" w:rsidTr="00D162FD">
        <w:tc>
          <w:tcPr>
            <w:tcW w:w="1276" w:type="dxa"/>
          </w:tcPr>
          <w:p w14:paraId="46A22385" w14:textId="77777777" w:rsidR="00CD62B9" w:rsidRPr="007772F0" w:rsidRDefault="00CD62B9" w:rsidP="00D162FD">
            <w:pPr>
              <w:rPr>
                <w:sz w:val="16"/>
                <w:szCs w:val="16"/>
              </w:rPr>
            </w:pPr>
            <w:r w:rsidRPr="007772F0">
              <w:rPr>
                <w:sz w:val="16"/>
                <w:szCs w:val="16"/>
              </w:rPr>
              <w:t>Shah</w:t>
            </w:r>
            <w:r w:rsidRPr="007772F0">
              <w:rPr>
                <w:sz w:val="16"/>
                <w:szCs w:val="16"/>
              </w:rPr>
              <w:fldChar w:fldCharType="begin" w:fldLock="1"/>
            </w:r>
            <w:r>
              <w:rPr>
                <w:sz w:val="16"/>
                <w:szCs w:val="16"/>
              </w:rPr>
              <w:instrText>ADDIN CSL_CITATION {"citationItems":[{"id":"ITEM-1","itemData":{"author":[{"dropping-particle":"","family":"Shah","given":"Sachita","non-dropping-particle":"","parse-names":false,"suffix":""},{"dropping-particle":"","family":"Epino","given":"Henry","non-dropping-particle":"","parse-names":false,"suffix":""},{"dropping-particle":"","family":"Bukhman","given":"Gene","non-dropping-particle":"","parse-names":false,"suffix":""},{"dropping-particle":"al","family":"Noble","given":"Vicki E. et","non-dropping-particle":"","parse-names":false,"suffix":""}],"container-title":"BMC International Health and Human Rights","id":"ITEM-1","issue":"1","issued":{"date-parts":[["2009"]]},"title":"Impact of the introduction of ultrasound services in a limited resource setting: Rural Rwanda","type":"article-journal","volume":"9"},"uris":["http://www.mendeley.com/documents/?uuid=e2f65c01-6dfc-4321-a906-f306c8288830"]}],"mendeley":{"formattedCitation":"(51)","plainTextFormattedCitation":"(51)","previouslyFormattedCitation":"(46)"},"properties":{"noteIndex":0},"schema":"https://github.com/citation-style-language/schema/raw/master/csl-citation.json"}</w:instrText>
            </w:r>
            <w:r w:rsidRPr="007772F0">
              <w:rPr>
                <w:sz w:val="16"/>
                <w:szCs w:val="16"/>
              </w:rPr>
              <w:fldChar w:fldCharType="separate"/>
            </w:r>
            <w:r w:rsidRPr="00E40893">
              <w:rPr>
                <w:noProof/>
                <w:sz w:val="16"/>
                <w:szCs w:val="16"/>
              </w:rPr>
              <w:t>(51)</w:t>
            </w:r>
            <w:r w:rsidRPr="007772F0">
              <w:rPr>
                <w:sz w:val="16"/>
                <w:szCs w:val="16"/>
              </w:rPr>
              <w:fldChar w:fldCharType="end"/>
            </w:r>
          </w:p>
        </w:tc>
        <w:tc>
          <w:tcPr>
            <w:tcW w:w="1134" w:type="dxa"/>
          </w:tcPr>
          <w:p w14:paraId="55398573" w14:textId="77777777" w:rsidR="00CD62B9" w:rsidRPr="007772F0" w:rsidRDefault="00CD62B9" w:rsidP="00D162FD">
            <w:pPr>
              <w:rPr>
                <w:sz w:val="16"/>
                <w:szCs w:val="16"/>
              </w:rPr>
            </w:pPr>
            <w:r w:rsidRPr="007772F0">
              <w:rPr>
                <w:sz w:val="16"/>
                <w:szCs w:val="16"/>
              </w:rPr>
              <w:t>Before and after study</w:t>
            </w:r>
          </w:p>
          <w:p w14:paraId="1AC16858" w14:textId="77777777" w:rsidR="00CD62B9" w:rsidRPr="007772F0" w:rsidRDefault="00CD62B9" w:rsidP="00D162FD">
            <w:pPr>
              <w:rPr>
                <w:sz w:val="16"/>
                <w:szCs w:val="16"/>
              </w:rPr>
            </w:pPr>
            <w:r w:rsidRPr="007772F0">
              <w:rPr>
                <w:i/>
                <w:iCs/>
                <w:sz w:val="16"/>
                <w:szCs w:val="16"/>
              </w:rPr>
              <w:t>Non randomised</w:t>
            </w:r>
          </w:p>
        </w:tc>
        <w:tc>
          <w:tcPr>
            <w:tcW w:w="1134" w:type="dxa"/>
          </w:tcPr>
          <w:p w14:paraId="08CCAA19" w14:textId="77777777" w:rsidR="00CD62B9" w:rsidRPr="007772F0" w:rsidRDefault="00CD62B9" w:rsidP="00D162FD">
            <w:pPr>
              <w:rPr>
                <w:sz w:val="16"/>
                <w:szCs w:val="16"/>
              </w:rPr>
            </w:pPr>
            <w:r w:rsidRPr="007772F0">
              <w:rPr>
                <w:sz w:val="16"/>
                <w:szCs w:val="16"/>
              </w:rPr>
              <w:t>BMC International Health and Human Rights</w:t>
            </w:r>
          </w:p>
          <w:p w14:paraId="2EA6486A" w14:textId="77777777" w:rsidR="00CD62B9" w:rsidRPr="007772F0" w:rsidRDefault="00CD62B9" w:rsidP="00D162FD">
            <w:pPr>
              <w:rPr>
                <w:sz w:val="16"/>
                <w:szCs w:val="16"/>
              </w:rPr>
            </w:pPr>
          </w:p>
          <w:p w14:paraId="3C34E15A" w14:textId="77777777" w:rsidR="00CD62B9" w:rsidRPr="007772F0" w:rsidRDefault="00CD62B9" w:rsidP="00D162FD">
            <w:pPr>
              <w:rPr>
                <w:sz w:val="16"/>
                <w:szCs w:val="16"/>
              </w:rPr>
            </w:pPr>
            <w:r w:rsidRPr="007772F0">
              <w:rPr>
                <w:sz w:val="16"/>
                <w:szCs w:val="16"/>
              </w:rPr>
              <w:t>2009</w:t>
            </w:r>
          </w:p>
          <w:p w14:paraId="53B6012D" w14:textId="77777777" w:rsidR="00CD62B9" w:rsidRPr="007772F0" w:rsidRDefault="00CD62B9" w:rsidP="00D162FD">
            <w:pPr>
              <w:rPr>
                <w:sz w:val="16"/>
                <w:szCs w:val="16"/>
              </w:rPr>
            </w:pPr>
          </w:p>
        </w:tc>
        <w:tc>
          <w:tcPr>
            <w:tcW w:w="1275" w:type="dxa"/>
          </w:tcPr>
          <w:p w14:paraId="08580021" w14:textId="77777777" w:rsidR="00CD62B9" w:rsidRPr="007772F0" w:rsidRDefault="00CD62B9" w:rsidP="00D162FD">
            <w:pPr>
              <w:rPr>
                <w:sz w:val="16"/>
                <w:szCs w:val="16"/>
              </w:rPr>
            </w:pPr>
            <w:r w:rsidRPr="007772F0">
              <w:rPr>
                <w:sz w:val="16"/>
                <w:szCs w:val="16"/>
              </w:rPr>
              <w:t>Kirehe and Rwinkwavu District Hospitals, Eastern Province</w:t>
            </w:r>
          </w:p>
          <w:p w14:paraId="3309B13B" w14:textId="77777777" w:rsidR="00CD62B9" w:rsidRPr="007772F0" w:rsidRDefault="00CD62B9" w:rsidP="00D162FD">
            <w:pPr>
              <w:rPr>
                <w:sz w:val="16"/>
                <w:szCs w:val="16"/>
              </w:rPr>
            </w:pPr>
          </w:p>
          <w:p w14:paraId="15E0E39A" w14:textId="77777777" w:rsidR="00CD62B9" w:rsidRPr="007772F0" w:rsidRDefault="00CD62B9" w:rsidP="00D162FD">
            <w:pPr>
              <w:rPr>
                <w:sz w:val="16"/>
                <w:szCs w:val="16"/>
              </w:rPr>
            </w:pPr>
            <w:r w:rsidRPr="007772F0">
              <w:rPr>
                <w:sz w:val="16"/>
                <w:szCs w:val="16"/>
              </w:rPr>
              <w:t>Rural Rwanda</w:t>
            </w:r>
          </w:p>
        </w:tc>
        <w:tc>
          <w:tcPr>
            <w:tcW w:w="1560" w:type="dxa"/>
          </w:tcPr>
          <w:p w14:paraId="6F884324" w14:textId="77777777" w:rsidR="00CD62B9" w:rsidRPr="007772F0" w:rsidRDefault="00CD62B9" w:rsidP="00D162FD">
            <w:pPr>
              <w:rPr>
                <w:sz w:val="16"/>
                <w:szCs w:val="16"/>
              </w:rPr>
            </w:pPr>
            <w:r w:rsidRPr="007772F0">
              <w:rPr>
                <w:sz w:val="16"/>
                <w:szCs w:val="16"/>
              </w:rPr>
              <w:t>15 trainees</w:t>
            </w:r>
          </w:p>
          <w:p w14:paraId="59849EC2" w14:textId="77777777" w:rsidR="00CD62B9" w:rsidRPr="007772F0" w:rsidRDefault="00CD62B9" w:rsidP="00D162FD">
            <w:pPr>
              <w:rPr>
                <w:sz w:val="16"/>
                <w:szCs w:val="16"/>
              </w:rPr>
            </w:pPr>
            <w:r w:rsidRPr="007772F0">
              <w:rPr>
                <w:sz w:val="16"/>
                <w:szCs w:val="16"/>
              </w:rPr>
              <w:t xml:space="preserve">Physicians </w:t>
            </w:r>
          </w:p>
          <w:p w14:paraId="4FCB5ADB" w14:textId="77777777" w:rsidR="00CD62B9" w:rsidRPr="007772F0" w:rsidRDefault="00CD62B9" w:rsidP="00D162FD">
            <w:pPr>
              <w:rPr>
                <w:sz w:val="16"/>
                <w:szCs w:val="16"/>
              </w:rPr>
            </w:pPr>
          </w:p>
          <w:p w14:paraId="4769705B" w14:textId="77777777" w:rsidR="00CD62B9" w:rsidRPr="007772F0" w:rsidRDefault="00CD62B9" w:rsidP="00D162FD">
            <w:pPr>
              <w:rPr>
                <w:sz w:val="16"/>
                <w:szCs w:val="16"/>
              </w:rPr>
            </w:pPr>
          </w:p>
        </w:tc>
        <w:tc>
          <w:tcPr>
            <w:tcW w:w="1134" w:type="dxa"/>
          </w:tcPr>
          <w:p w14:paraId="33082302" w14:textId="77777777" w:rsidR="00CD62B9" w:rsidRPr="007772F0" w:rsidRDefault="00CD62B9" w:rsidP="00D162FD">
            <w:pPr>
              <w:rPr>
                <w:sz w:val="16"/>
                <w:szCs w:val="16"/>
              </w:rPr>
            </w:pPr>
            <w:r>
              <w:rPr>
                <w:sz w:val="16"/>
                <w:szCs w:val="16"/>
              </w:rPr>
              <w:t>Unspecified</w:t>
            </w:r>
          </w:p>
        </w:tc>
        <w:tc>
          <w:tcPr>
            <w:tcW w:w="1134" w:type="dxa"/>
          </w:tcPr>
          <w:p w14:paraId="5A33D64C" w14:textId="77777777" w:rsidR="00CD62B9" w:rsidRPr="007772F0" w:rsidRDefault="00CD62B9" w:rsidP="00D162FD">
            <w:pPr>
              <w:rPr>
                <w:sz w:val="16"/>
                <w:szCs w:val="16"/>
              </w:rPr>
            </w:pPr>
            <w:r w:rsidRPr="007772F0">
              <w:rPr>
                <w:sz w:val="16"/>
                <w:szCs w:val="16"/>
              </w:rPr>
              <w:t>Voluntary</w:t>
            </w:r>
          </w:p>
          <w:p w14:paraId="11B101E5" w14:textId="77777777" w:rsidR="00CD62B9" w:rsidRPr="007772F0" w:rsidRDefault="00CD62B9" w:rsidP="00D162FD">
            <w:pPr>
              <w:rPr>
                <w:sz w:val="16"/>
                <w:szCs w:val="16"/>
              </w:rPr>
            </w:pPr>
          </w:p>
          <w:p w14:paraId="4EA27154" w14:textId="77777777" w:rsidR="00CD62B9" w:rsidRPr="007772F0" w:rsidRDefault="00CD62B9" w:rsidP="00D162FD">
            <w:pPr>
              <w:rPr>
                <w:sz w:val="16"/>
                <w:szCs w:val="16"/>
              </w:rPr>
            </w:pPr>
            <w:r w:rsidRPr="007772F0">
              <w:rPr>
                <w:sz w:val="16"/>
                <w:szCs w:val="16"/>
              </w:rPr>
              <w:t>Participation extended to all physicians at the site</w:t>
            </w:r>
          </w:p>
        </w:tc>
        <w:tc>
          <w:tcPr>
            <w:tcW w:w="1275" w:type="dxa"/>
          </w:tcPr>
          <w:p w14:paraId="48E273C3" w14:textId="77777777" w:rsidR="00CD62B9" w:rsidRPr="007772F0" w:rsidRDefault="00CD62B9" w:rsidP="00D162FD">
            <w:pPr>
              <w:rPr>
                <w:sz w:val="16"/>
                <w:szCs w:val="16"/>
              </w:rPr>
            </w:pPr>
            <w:r w:rsidRPr="007772F0">
              <w:rPr>
                <w:sz w:val="16"/>
                <w:szCs w:val="16"/>
              </w:rPr>
              <w:t>Sonosite donated the</w:t>
            </w:r>
          </w:p>
          <w:p w14:paraId="327FEE49" w14:textId="77777777" w:rsidR="00CD62B9" w:rsidRPr="007772F0" w:rsidRDefault="00CD62B9" w:rsidP="00D162FD">
            <w:pPr>
              <w:rPr>
                <w:sz w:val="16"/>
                <w:szCs w:val="16"/>
              </w:rPr>
            </w:pPr>
            <w:r w:rsidRPr="007772F0">
              <w:rPr>
                <w:sz w:val="16"/>
                <w:szCs w:val="16"/>
              </w:rPr>
              <w:t>machines</w:t>
            </w:r>
          </w:p>
        </w:tc>
        <w:tc>
          <w:tcPr>
            <w:tcW w:w="1985" w:type="dxa"/>
          </w:tcPr>
          <w:p w14:paraId="70E53651" w14:textId="77777777" w:rsidR="00CD62B9" w:rsidRPr="007772F0" w:rsidRDefault="00CD62B9" w:rsidP="00D162FD">
            <w:pPr>
              <w:rPr>
                <w:sz w:val="16"/>
                <w:szCs w:val="16"/>
              </w:rPr>
            </w:pPr>
            <w:r w:rsidRPr="007772F0">
              <w:rPr>
                <w:sz w:val="16"/>
                <w:szCs w:val="16"/>
              </w:rPr>
              <w:t>Clear description of training programme.</w:t>
            </w:r>
          </w:p>
          <w:p w14:paraId="2461AC6D" w14:textId="77777777" w:rsidR="00CD62B9" w:rsidRPr="007772F0" w:rsidRDefault="00CD62B9" w:rsidP="00D162FD">
            <w:pPr>
              <w:rPr>
                <w:sz w:val="16"/>
                <w:szCs w:val="16"/>
              </w:rPr>
            </w:pPr>
            <w:r w:rsidRPr="007772F0">
              <w:rPr>
                <w:sz w:val="16"/>
                <w:szCs w:val="16"/>
              </w:rPr>
              <w:t>Ongoing quality assessment review of proportion of images.</w:t>
            </w:r>
          </w:p>
          <w:p w14:paraId="522093C2" w14:textId="77777777" w:rsidR="00CD62B9" w:rsidRPr="007772F0" w:rsidRDefault="00CD62B9" w:rsidP="00D162FD">
            <w:pPr>
              <w:rPr>
                <w:sz w:val="16"/>
                <w:szCs w:val="16"/>
              </w:rPr>
            </w:pPr>
          </w:p>
        </w:tc>
        <w:tc>
          <w:tcPr>
            <w:tcW w:w="2126" w:type="dxa"/>
          </w:tcPr>
          <w:p w14:paraId="46D1623A" w14:textId="77777777" w:rsidR="00CD62B9" w:rsidRPr="007772F0" w:rsidRDefault="00CD62B9" w:rsidP="00D162FD">
            <w:pPr>
              <w:rPr>
                <w:sz w:val="16"/>
                <w:szCs w:val="16"/>
              </w:rPr>
            </w:pPr>
            <w:r w:rsidRPr="007772F0">
              <w:rPr>
                <w:sz w:val="16"/>
                <w:szCs w:val="16"/>
              </w:rPr>
              <w:t>No practical or written assessment of skill.</w:t>
            </w:r>
          </w:p>
          <w:p w14:paraId="69B2225C" w14:textId="77777777" w:rsidR="00CD62B9" w:rsidRPr="007772F0" w:rsidRDefault="00CD62B9" w:rsidP="00D162FD">
            <w:pPr>
              <w:rPr>
                <w:sz w:val="16"/>
                <w:szCs w:val="16"/>
              </w:rPr>
            </w:pPr>
            <w:r w:rsidRPr="007772F0">
              <w:rPr>
                <w:sz w:val="16"/>
                <w:szCs w:val="16"/>
              </w:rPr>
              <w:t xml:space="preserve">Not all images were reviewed and no feedback provided to trainees. </w:t>
            </w:r>
          </w:p>
        </w:tc>
        <w:tc>
          <w:tcPr>
            <w:tcW w:w="709" w:type="dxa"/>
          </w:tcPr>
          <w:p w14:paraId="71DD14B6" w14:textId="77777777" w:rsidR="00CD62B9" w:rsidRPr="007772F0" w:rsidRDefault="00CD62B9" w:rsidP="00D162FD">
            <w:pPr>
              <w:rPr>
                <w:sz w:val="16"/>
                <w:szCs w:val="16"/>
              </w:rPr>
            </w:pPr>
            <w:r w:rsidRPr="007772F0">
              <w:rPr>
                <w:sz w:val="16"/>
                <w:szCs w:val="16"/>
              </w:rPr>
              <w:t>1</w:t>
            </w:r>
          </w:p>
        </w:tc>
      </w:tr>
      <w:tr w:rsidR="00CD62B9" w:rsidRPr="007772F0" w14:paraId="69CAFB0C" w14:textId="77777777" w:rsidTr="00D162FD">
        <w:tc>
          <w:tcPr>
            <w:tcW w:w="1276" w:type="dxa"/>
          </w:tcPr>
          <w:p w14:paraId="7B665554" w14:textId="77777777" w:rsidR="00CD62B9" w:rsidRPr="007772F0" w:rsidRDefault="00CD62B9" w:rsidP="00D162FD">
            <w:pPr>
              <w:rPr>
                <w:sz w:val="16"/>
                <w:szCs w:val="16"/>
              </w:rPr>
            </w:pPr>
            <w:r w:rsidRPr="007772F0">
              <w:rPr>
                <w:sz w:val="16"/>
                <w:szCs w:val="16"/>
              </w:rPr>
              <w:t>Shah</w:t>
            </w:r>
            <w:r w:rsidRPr="007772F0">
              <w:rPr>
                <w:sz w:val="16"/>
                <w:szCs w:val="16"/>
              </w:rPr>
              <w:fldChar w:fldCharType="begin" w:fldLock="1"/>
            </w:r>
            <w:r>
              <w:rPr>
                <w:sz w:val="16"/>
                <w:szCs w:val="16"/>
              </w:rPr>
              <w:instrText>ADDIN CSL_CITATION {"citationItems":[{"id":"ITEM-1","itemData":{"DOI":"10.1371/journal.pone.0235269","ISBN":"1111111111","ISSN":"19326203","PMID":"32603339","abstract":"Many high-risk conditions of pregnancy are undetected until the time of delivery in low-income countries. We developed a point-of-care ultrasound training protocol for providers in rural Uganda to detect fetal distress or demise, malpresentation, multiple gestation, placenta previa, oligohydramnios and preterm delivery. This was a mixed-methods study to evaluate the 2-week training curriculum and trainees' ability to perform a standard scanning protocol and interpret ultrasound images. Surveys to assess provider confidence were administered pre-training, immediately after, and at 3-month follow up. Following lecture and practical demonstrations, each trainee conducted 25 proctored scans and were required to pass an observed structured clinical exam (OSCE). All images produced 8 weeks post course underwent blinded review by two ultrasound experts to assess image quality and to identify common errors. Key informant interviews further assessed perceptions of the training program and utility of point-of-care ultrasound. All interviews were audio recorded, transcribed, and reviewed by multiple readers using a content analysis approach. Twenty-three nurse/nurse midwives and two physicians from one district hospital and three health centers participated in the training curriculum. Confidence levels increased from an average of 1 point pre-course to over 6 points post-course for all measures (maximum of 7 points). Of 25 participants, 22 passed the OSCE on the first attempt (average score 89.4%). Image quality improved over time; the final error rate at week 8 was less than 5%, with an overall kappa of 0.8-1 for all measures between the two reviewers. Among the 12 key informant interviews conducted, key themes included a desire for more hands-on training and longer duration of training and challenges in balancing clinical duties with ability to attend training sessions. This study demonstrates that providers without previous ultrasound experience can detect high-risk conditions during labor with a high rate of quality and accuracy after training.","author":[{"dropping-particle":"","family":"Shah","given":"Sachita","non-dropping-particle":"","parse-names":false,"suffix":""},{"dropping-particle":"","family":"Santos","given":"Nicole","non-dropping-particle":"","parse-names":false,"suffix":""},{"dropping-particle":"","family":"Kisa","given":"Rose","non-dropping-particle":"","parse-names":false,"suffix":""},{"dropping-particle":"","family":"Mike Maxwell","given":"Odida","non-dropping-particle":"","parse-names":false,"suffix":""},{"dropping-particle":"","family":"Mulowooza","given":"Jude","non-dropping-particle":"","parse-names":false,"suffix":""},{"dropping-particle":"","family":"Walker","given":"Dilys","non-dropping-particle":"","parse-names":false,"suffix":""},{"dropping-particle":"","family":"Muruganandan","given":"Krithika Meera","non-dropping-particle":"","parse-names":false,"suffix":""}],"container-title":"PloS one","id":"ITEM-1","issue":"6","issued":{"date-parts":[["2020"]]},"page":"e0235269","title":"Efficacy of an ultrasound training program for nurse midwives to assess high-risk conditions at labor triage in rural Uganda","type":"article-journal","volume":"15"},"uris":["http://www.mendeley.com/documents/?uuid=b443892f-90ae-4985-a94d-260d2817b12b"]}],"mendeley":{"formattedCitation":"(47)","plainTextFormattedCitation":"(47)","previouslyFormattedCitation":"(43)"},"properties":{"noteIndex":0},"schema":"https://github.com/citation-style-language/schema/raw/master/csl-citation.json"}</w:instrText>
            </w:r>
            <w:r w:rsidRPr="007772F0">
              <w:rPr>
                <w:sz w:val="16"/>
                <w:szCs w:val="16"/>
              </w:rPr>
              <w:fldChar w:fldCharType="separate"/>
            </w:r>
            <w:r w:rsidRPr="00E40893">
              <w:rPr>
                <w:noProof/>
                <w:sz w:val="16"/>
                <w:szCs w:val="16"/>
              </w:rPr>
              <w:t>(47)</w:t>
            </w:r>
            <w:r w:rsidRPr="007772F0">
              <w:rPr>
                <w:sz w:val="16"/>
                <w:szCs w:val="16"/>
              </w:rPr>
              <w:fldChar w:fldCharType="end"/>
            </w:r>
          </w:p>
        </w:tc>
        <w:tc>
          <w:tcPr>
            <w:tcW w:w="1134" w:type="dxa"/>
          </w:tcPr>
          <w:p w14:paraId="1FE4753F" w14:textId="77777777" w:rsidR="00CD62B9" w:rsidRPr="007772F0" w:rsidRDefault="00CD62B9" w:rsidP="00D162FD">
            <w:pPr>
              <w:rPr>
                <w:sz w:val="16"/>
                <w:szCs w:val="16"/>
              </w:rPr>
            </w:pPr>
            <w:r w:rsidRPr="007772F0">
              <w:rPr>
                <w:sz w:val="16"/>
                <w:szCs w:val="16"/>
              </w:rPr>
              <w:t>Mixed methods study</w:t>
            </w:r>
          </w:p>
          <w:p w14:paraId="1A72C3F0" w14:textId="77777777" w:rsidR="00CD62B9" w:rsidRPr="007772F0" w:rsidRDefault="00CD62B9" w:rsidP="00D162FD">
            <w:pPr>
              <w:rPr>
                <w:sz w:val="16"/>
                <w:szCs w:val="16"/>
              </w:rPr>
            </w:pPr>
          </w:p>
        </w:tc>
        <w:tc>
          <w:tcPr>
            <w:tcW w:w="1134" w:type="dxa"/>
          </w:tcPr>
          <w:p w14:paraId="3FD37DB1" w14:textId="77777777" w:rsidR="00CD62B9" w:rsidRPr="007772F0" w:rsidRDefault="00CD62B9" w:rsidP="00D162FD">
            <w:pPr>
              <w:rPr>
                <w:sz w:val="16"/>
                <w:szCs w:val="16"/>
              </w:rPr>
            </w:pPr>
            <w:r w:rsidRPr="007772F0">
              <w:rPr>
                <w:sz w:val="16"/>
                <w:szCs w:val="16"/>
              </w:rPr>
              <w:t>PLOS One</w:t>
            </w:r>
          </w:p>
          <w:p w14:paraId="2F89CF49" w14:textId="77777777" w:rsidR="00CD62B9" w:rsidRPr="007772F0" w:rsidRDefault="00CD62B9" w:rsidP="00D162FD">
            <w:pPr>
              <w:rPr>
                <w:sz w:val="16"/>
                <w:szCs w:val="16"/>
              </w:rPr>
            </w:pPr>
          </w:p>
          <w:p w14:paraId="54E1F125" w14:textId="77777777" w:rsidR="00CD62B9" w:rsidRPr="007772F0" w:rsidRDefault="00CD62B9" w:rsidP="00D162FD">
            <w:pPr>
              <w:rPr>
                <w:sz w:val="16"/>
                <w:szCs w:val="16"/>
              </w:rPr>
            </w:pPr>
            <w:r w:rsidRPr="007772F0">
              <w:rPr>
                <w:sz w:val="16"/>
                <w:szCs w:val="16"/>
              </w:rPr>
              <w:t>2020</w:t>
            </w:r>
          </w:p>
        </w:tc>
        <w:tc>
          <w:tcPr>
            <w:tcW w:w="1275" w:type="dxa"/>
          </w:tcPr>
          <w:p w14:paraId="7AECF92C" w14:textId="77777777" w:rsidR="00CD62B9" w:rsidRPr="007772F0" w:rsidRDefault="00CD62B9" w:rsidP="00D162FD">
            <w:pPr>
              <w:rPr>
                <w:sz w:val="16"/>
                <w:szCs w:val="16"/>
              </w:rPr>
            </w:pPr>
            <w:r w:rsidRPr="007772F0">
              <w:rPr>
                <w:sz w:val="16"/>
                <w:szCs w:val="16"/>
              </w:rPr>
              <w:t>Public District Hospital and Health Centres, Busoga Region</w:t>
            </w:r>
          </w:p>
          <w:p w14:paraId="701FF9ED" w14:textId="77777777" w:rsidR="00CD62B9" w:rsidRPr="007772F0" w:rsidRDefault="00CD62B9" w:rsidP="00D162FD">
            <w:pPr>
              <w:rPr>
                <w:sz w:val="16"/>
                <w:szCs w:val="16"/>
              </w:rPr>
            </w:pPr>
          </w:p>
          <w:p w14:paraId="15C3FD80" w14:textId="77777777" w:rsidR="00CD62B9" w:rsidRPr="007772F0" w:rsidRDefault="00CD62B9" w:rsidP="00D162FD">
            <w:pPr>
              <w:rPr>
                <w:sz w:val="16"/>
                <w:szCs w:val="16"/>
              </w:rPr>
            </w:pPr>
            <w:r w:rsidRPr="007772F0">
              <w:rPr>
                <w:sz w:val="16"/>
                <w:szCs w:val="16"/>
              </w:rPr>
              <w:t>Urban and rural Uganda</w:t>
            </w:r>
          </w:p>
        </w:tc>
        <w:tc>
          <w:tcPr>
            <w:tcW w:w="1560" w:type="dxa"/>
          </w:tcPr>
          <w:p w14:paraId="1AE0C97B" w14:textId="77777777" w:rsidR="00CD62B9" w:rsidRPr="007772F0" w:rsidRDefault="00CD62B9" w:rsidP="00D162FD">
            <w:pPr>
              <w:rPr>
                <w:sz w:val="16"/>
                <w:szCs w:val="16"/>
              </w:rPr>
            </w:pPr>
            <w:r w:rsidRPr="007772F0">
              <w:rPr>
                <w:sz w:val="16"/>
                <w:szCs w:val="16"/>
              </w:rPr>
              <w:t>25 trainees</w:t>
            </w:r>
          </w:p>
          <w:p w14:paraId="3C9E2D14" w14:textId="77777777" w:rsidR="00CD62B9" w:rsidRPr="007772F0" w:rsidRDefault="00CD62B9" w:rsidP="00D162FD">
            <w:pPr>
              <w:rPr>
                <w:sz w:val="16"/>
                <w:szCs w:val="16"/>
              </w:rPr>
            </w:pPr>
            <w:r w:rsidRPr="007772F0">
              <w:rPr>
                <w:sz w:val="16"/>
                <w:szCs w:val="16"/>
              </w:rPr>
              <w:t xml:space="preserve">Nurse midwives and physicians </w:t>
            </w:r>
          </w:p>
          <w:p w14:paraId="1B34375A" w14:textId="77777777" w:rsidR="00CD62B9" w:rsidRPr="007772F0" w:rsidRDefault="00CD62B9" w:rsidP="00D162FD">
            <w:pPr>
              <w:rPr>
                <w:sz w:val="16"/>
                <w:szCs w:val="16"/>
              </w:rPr>
            </w:pPr>
          </w:p>
        </w:tc>
        <w:tc>
          <w:tcPr>
            <w:tcW w:w="1134" w:type="dxa"/>
          </w:tcPr>
          <w:p w14:paraId="3D3C3E6E"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4B33C76B" w14:textId="77777777" w:rsidR="00CD62B9" w:rsidRPr="007772F0" w:rsidRDefault="00CD62B9" w:rsidP="00D162FD">
            <w:pPr>
              <w:rPr>
                <w:sz w:val="16"/>
                <w:szCs w:val="16"/>
              </w:rPr>
            </w:pPr>
          </w:p>
        </w:tc>
        <w:tc>
          <w:tcPr>
            <w:tcW w:w="1134" w:type="dxa"/>
          </w:tcPr>
          <w:p w14:paraId="1C763C53" w14:textId="77777777" w:rsidR="00CD62B9" w:rsidRPr="007772F0" w:rsidRDefault="00CD62B9" w:rsidP="00D162FD">
            <w:pPr>
              <w:rPr>
                <w:sz w:val="16"/>
                <w:szCs w:val="16"/>
              </w:rPr>
            </w:pPr>
            <w:r w:rsidRPr="007772F0">
              <w:rPr>
                <w:sz w:val="16"/>
                <w:szCs w:val="16"/>
              </w:rPr>
              <w:t>Voluntary</w:t>
            </w:r>
          </w:p>
          <w:p w14:paraId="7EF4F791" w14:textId="77777777" w:rsidR="00CD62B9" w:rsidRPr="007772F0" w:rsidRDefault="00CD62B9" w:rsidP="00D162FD">
            <w:pPr>
              <w:rPr>
                <w:sz w:val="16"/>
                <w:szCs w:val="16"/>
              </w:rPr>
            </w:pPr>
          </w:p>
          <w:p w14:paraId="16CA7774" w14:textId="77777777" w:rsidR="00CD62B9" w:rsidRPr="007772F0" w:rsidRDefault="00CD62B9" w:rsidP="00D162FD">
            <w:pPr>
              <w:rPr>
                <w:sz w:val="16"/>
                <w:szCs w:val="16"/>
              </w:rPr>
            </w:pPr>
            <w:r w:rsidRPr="007772F0">
              <w:rPr>
                <w:sz w:val="16"/>
                <w:szCs w:val="16"/>
              </w:rPr>
              <w:t>Must provide antenatal care at the site</w:t>
            </w:r>
          </w:p>
        </w:tc>
        <w:tc>
          <w:tcPr>
            <w:tcW w:w="1275" w:type="dxa"/>
          </w:tcPr>
          <w:p w14:paraId="705567B1" w14:textId="77777777" w:rsidR="00CD62B9" w:rsidRPr="007772F0" w:rsidRDefault="00CD62B9" w:rsidP="00D162FD">
            <w:pPr>
              <w:rPr>
                <w:sz w:val="16"/>
                <w:szCs w:val="16"/>
              </w:rPr>
            </w:pPr>
            <w:r w:rsidRPr="007772F0">
              <w:rPr>
                <w:sz w:val="16"/>
                <w:szCs w:val="16"/>
              </w:rPr>
              <w:t>Bill and Melinda Gates Foundation</w:t>
            </w:r>
          </w:p>
        </w:tc>
        <w:tc>
          <w:tcPr>
            <w:tcW w:w="1985" w:type="dxa"/>
          </w:tcPr>
          <w:p w14:paraId="1777E73E" w14:textId="77777777" w:rsidR="00CD62B9" w:rsidRPr="007772F0" w:rsidRDefault="00CD62B9" w:rsidP="00D162FD">
            <w:pPr>
              <w:rPr>
                <w:sz w:val="16"/>
                <w:szCs w:val="16"/>
              </w:rPr>
            </w:pPr>
            <w:r w:rsidRPr="007772F0">
              <w:rPr>
                <w:sz w:val="16"/>
                <w:szCs w:val="16"/>
              </w:rPr>
              <w:t xml:space="preserve">Clear description of training programme and rationale for iterative changes. </w:t>
            </w:r>
          </w:p>
          <w:p w14:paraId="6DEEE566" w14:textId="77777777" w:rsidR="00CD62B9" w:rsidRPr="007772F0" w:rsidRDefault="00CD62B9" w:rsidP="00D162FD">
            <w:pPr>
              <w:rPr>
                <w:sz w:val="16"/>
                <w:szCs w:val="16"/>
              </w:rPr>
            </w:pPr>
            <w:r w:rsidRPr="007772F0">
              <w:rPr>
                <w:sz w:val="16"/>
                <w:szCs w:val="16"/>
              </w:rPr>
              <w:t>Written and practical trainee assessment with specific requirements to pass.</w:t>
            </w:r>
          </w:p>
          <w:p w14:paraId="00E37CE2" w14:textId="77777777" w:rsidR="00CD62B9" w:rsidRPr="007772F0" w:rsidRDefault="00CD62B9" w:rsidP="00D162FD">
            <w:pPr>
              <w:rPr>
                <w:sz w:val="16"/>
                <w:szCs w:val="16"/>
              </w:rPr>
            </w:pPr>
            <w:r w:rsidRPr="007772F0">
              <w:rPr>
                <w:sz w:val="16"/>
                <w:szCs w:val="16"/>
              </w:rPr>
              <w:t>Trainees mentored with ongoing quality assessment and feedback relating to their images.</w:t>
            </w:r>
          </w:p>
        </w:tc>
        <w:tc>
          <w:tcPr>
            <w:tcW w:w="2126" w:type="dxa"/>
          </w:tcPr>
          <w:p w14:paraId="323AA346" w14:textId="77777777" w:rsidR="00CD62B9" w:rsidRPr="007772F0" w:rsidRDefault="00CD62B9" w:rsidP="00D162FD">
            <w:pPr>
              <w:rPr>
                <w:sz w:val="16"/>
                <w:szCs w:val="16"/>
              </w:rPr>
            </w:pPr>
            <w:r w:rsidRPr="007772F0">
              <w:rPr>
                <w:sz w:val="16"/>
                <w:szCs w:val="16"/>
              </w:rPr>
              <w:t xml:space="preserve">Survey data only available for 68% of trainees. </w:t>
            </w:r>
          </w:p>
          <w:p w14:paraId="0E967E9D" w14:textId="77777777" w:rsidR="00CD62B9" w:rsidRPr="007772F0" w:rsidRDefault="00CD62B9" w:rsidP="00D162FD">
            <w:pPr>
              <w:rPr>
                <w:sz w:val="16"/>
                <w:szCs w:val="16"/>
              </w:rPr>
            </w:pPr>
          </w:p>
        </w:tc>
        <w:tc>
          <w:tcPr>
            <w:tcW w:w="709" w:type="dxa"/>
          </w:tcPr>
          <w:p w14:paraId="3E840545" w14:textId="77777777" w:rsidR="00CD62B9" w:rsidRPr="007772F0" w:rsidRDefault="00CD62B9" w:rsidP="00D162FD">
            <w:pPr>
              <w:rPr>
                <w:sz w:val="16"/>
                <w:szCs w:val="16"/>
              </w:rPr>
            </w:pPr>
            <w:r w:rsidRPr="007772F0">
              <w:rPr>
                <w:sz w:val="16"/>
                <w:szCs w:val="16"/>
              </w:rPr>
              <w:t>4</w:t>
            </w:r>
          </w:p>
        </w:tc>
      </w:tr>
      <w:tr w:rsidR="00CD62B9" w:rsidRPr="007772F0" w14:paraId="255A1D29" w14:textId="77777777" w:rsidTr="00D162FD">
        <w:tc>
          <w:tcPr>
            <w:tcW w:w="1276" w:type="dxa"/>
          </w:tcPr>
          <w:p w14:paraId="2B0DEEC0" w14:textId="77777777" w:rsidR="00CD62B9" w:rsidRPr="007772F0" w:rsidRDefault="00CD62B9" w:rsidP="00D162FD">
            <w:pPr>
              <w:rPr>
                <w:sz w:val="16"/>
                <w:szCs w:val="16"/>
              </w:rPr>
            </w:pPr>
            <w:r w:rsidRPr="007772F0">
              <w:rPr>
                <w:sz w:val="16"/>
                <w:szCs w:val="16"/>
              </w:rPr>
              <w:t>Toscano</w:t>
            </w:r>
            <w:r w:rsidRPr="007772F0">
              <w:rPr>
                <w:sz w:val="16"/>
                <w:szCs w:val="16"/>
              </w:rPr>
              <w:fldChar w:fldCharType="begin" w:fldLock="1"/>
            </w:r>
            <w:r>
              <w:rPr>
                <w:sz w:val="16"/>
                <w:szCs w:val="16"/>
              </w:rPr>
              <w:instrText>ADDIN CSL_CITATION {"citationItems":[{"id":"ITEM-1","itemData":{"DOI":"10.1186/s12884-021-03720-w","ISSN":"1471-2393","abstract":"Ninety-four percent of all maternal deaths occur in low- and middle-income countries, and the majority are preventable. Access to quality Obstetric ultrasound can identify some complications leading to maternal and neonatal/perinatal mortality or morbidity and may allow timely referral to higher-resource centers. However, there are significant global inequalities in access to imaging and many challenges to deploying ultrasound to rural areas. In this study, we tested a novel, innovative Obstetric telediagnostic ultrasound system in which the imaging acquisitions are obtained by an operator without prior ultrasound experience using simple scan protocols based only on external body landmarks and uploaded using low-bandwidth internet for asynchronous remote interpretation by an off-site specialist.","author":[{"dropping-particle":"","family":"Toscano","given":"Marika","non-dropping-particle":"","parse-names":false,"suffix":""},{"dropping-particle":"","family":"Marini","given":"Thomas J","non-dropping-particle":"","parse-names":false,"suffix":""},{"dropping-particle":"","family":"Drennan","given":"Kathryn","non-dropping-particle":"","parse-names":false,"suffix":""},{"dropping-particle":"","family":"Baran","given":"Timothy M","non-dropping-particle":"","parse-names":false,"suffix":""},{"dropping-particle":"","family":"Kan","given":"Jonah","non-dropping-particle":"","parse-names":false,"suffix":""},{"dropping-particle":"","family":"Garra","given":"Brian","non-dropping-particle":"","parse-names":false,"suffix":""},{"dropping-particle":"","family":"Dozier","given":"Ann M","non-dropping-particle":"","parse-names":false,"suffix":""},{"dropping-particle":"","family":"Ortega","given":"Rafael L","non-dropping-particle":"","parse-names":false,"suffix":""},{"dropping-particle":"","family":"Quinn","given":"Rosemary A","non-dropping-particle":"","parse-names":false,"suffix":""},{"dropping-particle":"","family":"Zhao","given":"Yu T","non-dropping-particle":"","parse-names":false,"suffix":""},{"dropping-particle":"","family":"Egoavil","given":"Miguel S","non-dropping-particle":"","parse-names":false,"suffix":""},{"dropping-particle":"","family":"Tamayo","given":"Lorena","non-dropping-particle":"","parse-names":false,"suffix":""},{"dropping-particle":"","family":"Carlotto","given":"Claudia","non-dropping-particle":"","parse-names":false,"suffix":""},{"dropping-particle":"","family":"Castaneda","given":"Benjamin","non-dropping-particle":"","parse-names":false,"suffix":""}],"container-title":"BMC Pregnancy and Childbirth","id":"ITEM-1","issue":"1","issued":{"date-parts":[["2021"]]},"page":"328","title":"Testing telediagnostic obstetric ultrasound in Peru: a new horizon in expanding access to prenatal ultrasound","type":"article-journal","volume":"21"},"uris":["http://www.mendeley.com/documents/?uuid=a92bf0ac-20dd-4fac-841c-e49a0238176b"]}],"mendeley":{"formattedCitation":"(52)","plainTextFormattedCitation":"(52)","previouslyFormattedCitation":"(47)"},"properties":{"noteIndex":0},"schema":"https://github.com/citation-style-language/schema/raw/master/csl-citation.json"}</w:instrText>
            </w:r>
            <w:r w:rsidRPr="007772F0">
              <w:rPr>
                <w:sz w:val="16"/>
                <w:szCs w:val="16"/>
              </w:rPr>
              <w:fldChar w:fldCharType="separate"/>
            </w:r>
            <w:r w:rsidRPr="00E40893">
              <w:rPr>
                <w:noProof/>
                <w:sz w:val="16"/>
                <w:szCs w:val="16"/>
              </w:rPr>
              <w:t>(52)</w:t>
            </w:r>
            <w:r w:rsidRPr="007772F0">
              <w:rPr>
                <w:sz w:val="16"/>
                <w:szCs w:val="16"/>
              </w:rPr>
              <w:fldChar w:fldCharType="end"/>
            </w:r>
          </w:p>
        </w:tc>
        <w:tc>
          <w:tcPr>
            <w:tcW w:w="1134" w:type="dxa"/>
          </w:tcPr>
          <w:p w14:paraId="508D0B19" w14:textId="77777777" w:rsidR="00CD62B9" w:rsidRPr="007772F0" w:rsidRDefault="00CD62B9" w:rsidP="00D162FD">
            <w:pPr>
              <w:rPr>
                <w:sz w:val="16"/>
                <w:szCs w:val="16"/>
              </w:rPr>
            </w:pPr>
            <w:r>
              <w:rPr>
                <w:sz w:val="16"/>
                <w:szCs w:val="16"/>
              </w:rPr>
              <w:t>Observational</w:t>
            </w:r>
            <w:r w:rsidRPr="007772F0">
              <w:rPr>
                <w:sz w:val="16"/>
                <w:szCs w:val="16"/>
              </w:rPr>
              <w:t xml:space="preserve"> study</w:t>
            </w:r>
          </w:p>
          <w:p w14:paraId="4DEFA5A2" w14:textId="77777777" w:rsidR="00CD62B9" w:rsidRPr="007772F0" w:rsidRDefault="00CD62B9" w:rsidP="00D162FD">
            <w:pPr>
              <w:rPr>
                <w:i/>
                <w:sz w:val="16"/>
                <w:szCs w:val="16"/>
              </w:rPr>
            </w:pPr>
            <w:r w:rsidRPr="007772F0">
              <w:rPr>
                <w:i/>
                <w:sz w:val="16"/>
                <w:szCs w:val="16"/>
              </w:rPr>
              <w:t xml:space="preserve">Non randomised </w:t>
            </w:r>
          </w:p>
          <w:p w14:paraId="7DB212BC" w14:textId="77777777" w:rsidR="00CD62B9" w:rsidRPr="007772F0" w:rsidRDefault="00CD62B9" w:rsidP="00D162FD">
            <w:pPr>
              <w:rPr>
                <w:iCs/>
                <w:sz w:val="16"/>
                <w:szCs w:val="16"/>
              </w:rPr>
            </w:pPr>
          </w:p>
        </w:tc>
        <w:tc>
          <w:tcPr>
            <w:tcW w:w="1134" w:type="dxa"/>
          </w:tcPr>
          <w:p w14:paraId="3385C32A" w14:textId="77777777" w:rsidR="00CD62B9" w:rsidRPr="007772F0" w:rsidRDefault="00CD62B9" w:rsidP="00D162FD">
            <w:pPr>
              <w:rPr>
                <w:sz w:val="16"/>
                <w:szCs w:val="16"/>
              </w:rPr>
            </w:pPr>
            <w:r w:rsidRPr="007772F0">
              <w:rPr>
                <w:sz w:val="16"/>
                <w:szCs w:val="16"/>
              </w:rPr>
              <w:t>BMC Pregnancy and Childbirth</w:t>
            </w:r>
          </w:p>
          <w:p w14:paraId="2D9CE851" w14:textId="77777777" w:rsidR="00CD62B9" w:rsidRPr="007772F0" w:rsidRDefault="00CD62B9" w:rsidP="00D162FD">
            <w:pPr>
              <w:rPr>
                <w:sz w:val="16"/>
                <w:szCs w:val="16"/>
              </w:rPr>
            </w:pPr>
          </w:p>
          <w:p w14:paraId="77893EE5" w14:textId="77777777" w:rsidR="00CD62B9" w:rsidRPr="007772F0" w:rsidRDefault="00CD62B9" w:rsidP="00D162FD">
            <w:pPr>
              <w:rPr>
                <w:sz w:val="16"/>
                <w:szCs w:val="16"/>
              </w:rPr>
            </w:pPr>
            <w:r w:rsidRPr="007772F0">
              <w:rPr>
                <w:sz w:val="16"/>
                <w:szCs w:val="16"/>
              </w:rPr>
              <w:t>2021</w:t>
            </w:r>
          </w:p>
        </w:tc>
        <w:tc>
          <w:tcPr>
            <w:tcW w:w="1275" w:type="dxa"/>
          </w:tcPr>
          <w:p w14:paraId="673EBE5E" w14:textId="77777777" w:rsidR="00CD62B9" w:rsidRPr="007772F0" w:rsidRDefault="00CD62B9" w:rsidP="00D162FD">
            <w:pPr>
              <w:rPr>
                <w:sz w:val="16"/>
                <w:szCs w:val="16"/>
              </w:rPr>
            </w:pPr>
            <w:r w:rsidRPr="007772F0">
              <w:rPr>
                <w:sz w:val="16"/>
                <w:szCs w:val="16"/>
              </w:rPr>
              <w:t>Health Centre, Lima</w:t>
            </w:r>
          </w:p>
          <w:p w14:paraId="6D19FAA1" w14:textId="77777777" w:rsidR="00CD62B9" w:rsidRPr="007772F0" w:rsidRDefault="00CD62B9" w:rsidP="00D162FD">
            <w:pPr>
              <w:rPr>
                <w:sz w:val="16"/>
                <w:szCs w:val="16"/>
              </w:rPr>
            </w:pPr>
          </w:p>
          <w:p w14:paraId="18B0F491" w14:textId="77777777" w:rsidR="00CD62B9" w:rsidRPr="007772F0" w:rsidRDefault="00CD62B9" w:rsidP="00D162FD">
            <w:pPr>
              <w:rPr>
                <w:sz w:val="16"/>
                <w:szCs w:val="16"/>
              </w:rPr>
            </w:pPr>
            <w:r w:rsidRPr="007772F0">
              <w:rPr>
                <w:sz w:val="16"/>
                <w:szCs w:val="16"/>
              </w:rPr>
              <w:t>Urban Peru</w:t>
            </w:r>
          </w:p>
        </w:tc>
        <w:tc>
          <w:tcPr>
            <w:tcW w:w="1560" w:type="dxa"/>
          </w:tcPr>
          <w:p w14:paraId="57A31EBD" w14:textId="77777777" w:rsidR="00CD62B9" w:rsidRPr="007772F0" w:rsidRDefault="00CD62B9" w:rsidP="00D162FD">
            <w:pPr>
              <w:rPr>
                <w:sz w:val="16"/>
                <w:szCs w:val="16"/>
              </w:rPr>
            </w:pPr>
            <w:r w:rsidRPr="007772F0">
              <w:rPr>
                <w:sz w:val="16"/>
                <w:szCs w:val="16"/>
              </w:rPr>
              <w:t>2 trainees</w:t>
            </w:r>
          </w:p>
          <w:p w14:paraId="27DF1E1D" w14:textId="77777777" w:rsidR="00CD62B9" w:rsidRPr="007772F0" w:rsidRDefault="00CD62B9" w:rsidP="00D162FD">
            <w:pPr>
              <w:rPr>
                <w:sz w:val="16"/>
                <w:szCs w:val="16"/>
              </w:rPr>
            </w:pPr>
            <w:r w:rsidRPr="007772F0">
              <w:rPr>
                <w:sz w:val="16"/>
                <w:szCs w:val="16"/>
              </w:rPr>
              <w:t>Nurse and care technician</w:t>
            </w:r>
          </w:p>
          <w:p w14:paraId="35931621" w14:textId="77777777" w:rsidR="00CD62B9" w:rsidRPr="007772F0" w:rsidRDefault="00CD62B9" w:rsidP="00D162FD">
            <w:pPr>
              <w:rPr>
                <w:sz w:val="16"/>
                <w:szCs w:val="16"/>
              </w:rPr>
            </w:pPr>
          </w:p>
          <w:p w14:paraId="66C4B06D" w14:textId="77777777" w:rsidR="00CD62B9" w:rsidRPr="007772F0" w:rsidRDefault="00CD62B9" w:rsidP="00D162FD">
            <w:pPr>
              <w:rPr>
                <w:sz w:val="16"/>
                <w:szCs w:val="16"/>
              </w:rPr>
            </w:pPr>
          </w:p>
        </w:tc>
        <w:tc>
          <w:tcPr>
            <w:tcW w:w="1134" w:type="dxa"/>
          </w:tcPr>
          <w:p w14:paraId="22B12788"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01464F65" w14:textId="77777777" w:rsidR="00CD62B9" w:rsidRPr="007772F0" w:rsidRDefault="00CD62B9" w:rsidP="00D162FD">
            <w:pPr>
              <w:rPr>
                <w:sz w:val="16"/>
                <w:szCs w:val="16"/>
              </w:rPr>
            </w:pPr>
          </w:p>
        </w:tc>
        <w:tc>
          <w:tcPr>
            <w:tcW w:w="1134" w:type="dxa"/>
          </w:tcPr>
          <w:p w14:paraId="01609802" w14:textId="77777777" w:rsidR="00CD62B9" w:rsidRPr="007772F0" w:rsidRDefault="00CD62B9" w:rsidP="00D162FD">
            <w:pPr>
              <w:rPr>
                <w:sz w:val="16"/>
                <w:szCs w:val="16"/>
              </w:rPr>
            </w:pPr>
            <w:r w:rsidRPr="007772F0">
              <w:rPr>
                <w:sz w:val="16"/>
                <w:szCs w:val="16"/>
              </w:rPr>
              <w:t>Recruitment method unspecified</w:t>
            </w:r>
          </w:p>
        </w:tc>
        <w:tc>
          <w:tcPr>
            <w:tcW w:w="1275" w:type="dxa"/>
          </w:tcPr>
          <w:p w14:paraId="71B42EAF" w14:textId="77777777" w:rsidR="00CD62B9" w:rsidRPr="007772F0" w:rsidRDefault="00CD62B9" w:rsidP="00D162FD">
            <w:pPr>
              <w:rPr>
                <w:sz w:val="16"/>
                <w:szCs w:val="16"/>
              </w:rPr>
            </w:pPr>
            <w:r w:rsidRPr="007772F0">
              <w:rPr>
                <w:sz w:val="16"/>
                <w:szCs w:val="16"/>
              </w:rPr>
              <w:t>Innovate Peru</w:t>
            </w:r>
          </w:p>
        </w:tc>
        <w:tc>
          <w:tcPr>
            <w:tcW w:w="1985" w:type="dxa"/>
          </w:tcPr>
          <w:p w14:paraId="286FF07D" w14:textId="77777777" w:rsidR="00CD62B9" w:rsidRPr="007772F0" w:rsidRDefault="00CD62B9" w:rsidP="00D162FD">
            <w:pPr>
              <w:rPr>
                <w:sz w:val="16"/>
                <w:szCs w:val="16"/>
              </w:rPr>
            </w:pPr>
            <w:r w:rsidRPr="007772F0">
              <w:rPr>
                <w:sz w:val="16"/>
                <w:szCs w:val="16"/>
              </w:rPr>
              <w:t>Detailed description of programme.</w:t>
            </w:r>
          </w:p>
          <w:p w14:paraId="6969AEC5" w14:textId="77777777" w:rsidR="00CD62B9" w:rsidRPr="007772F0" w:rsidRDefault="00CD62B9" w:rsidP="00D162FD">
            <w:pPr>
              <w:rPr>
                <w:sz w:val="16"/>
                <w:szCs w:val="16"/>
              </w:rPr>
            </w:pPr>
            <w:r w:rsidRPr="007772F0">
              <w:rPr>
                <w:sz w:val="16"/>
                <w:szCs w:val="16"/>
              </w:rPr>
              <w:t>All images reviewed.</w:t>
            </w:r>
          </w:p>
          <w:p w14:paraId="1662A0B9" w14:textId="77777777" w:rsidR="00CD62B9" w:rsidRPr="007772F0" w:rsidRDefault="00CD62B9" w:rsidP="00D162FD">
            <w:pPr>
              <w:rPr>
                <w:sz w:val="16"/>
                <w:szCs w:val="16"/>
              </w:rPr>
            </w:pPr>
            <w:r w:rsidRPr="007772F0">
              <w:rPr>
                <w:sz w:val="16"/>
                <w:szCs w:val="16"/>
              </w:rPr>
              <w:t>Thorough reporting of results of image review.</w:t>
            </w:r>
          </w:p>
          <w:p w14:paraId="60BC94EC" w14:textId="77777777" w:rsidR="00CD62B9" w:rsidRPr="007772F0" w:rsidRDefault="00CD62B9" w:rsidP="00D162FD">
            <w:pPr>
              <w:rPr>
                <w:sz w:val="16"/>
                <w:szCs w:val="16"/>
              </w:rPr>
            </w:pPr>
          </w:p>
        </w:tc>
        <w:tc>
          <w:tcPr>
            <w:tcW w:w="2126" w:type="dxa"/>
          </w:tcPr>
          <w:p w14:paraId="3DAA1905" w14:textId="77777777" w:rsidR="00CD62B9" w:rsidRPr="007772F0" w:rsidRDefault="00CD62B9" w:rsidP="00D162FD">
            <w:pPr>
              <w:rPr>
                <w:sz w:val="16"/>
                <w:szCs w:val="16"/>
              </w:rPr>
            </w:pPr>
            <w:r w:rsidRPr="007772F0">
              <w:rPr>
                <w:sz w:val="16"/>
                <w:szCs w:val="16"/>
              </w:rPr>
              <w:t>No practical or written assessment of skill.</w:t>
            </w:r>
          </w:p>
          <w:p w14:paraId="418EB540" w14:textId="77777777" w:rsidR="00CD62B9" w:rsidRPr="007772F0" w:rsidRDefault="00CD62B9" w:rsidP="00D162FD">
            <w:pPr>
              <w:rPr>
                <w:sz w:val="16"/>
                <w:szCs w:val="16"/>
              </w:rPr>
            </w:pPr>
            <w:r w:rsidRPr="007772F0">
              <w:rPr>
                <w:sz w:val="16"/>
                <w:szCs w:val="16"/>
              </w:rPr>
              <w:t>No feedback provided to trainees.</w:t>
            </w:r>
          </w:p>
        </w:tc>
        <w:tc>
          <w:tcPr>
            <w:tcW w:w="709" w:type="dxa"/>
          </w:tcPr>
          <w:p w14:paraId="1ACC2953" w14:textId="77777777" w:rsidR="00CD62B9" w:rsidRPr="007772F0" w:rsidRDefault="00CD62B9" w:rsidP="00D162FD">
            <w:pPr>
              <w:rPr>
                <w:sz w:val="16"/>
                <w:szCs w:val="16"/>
              </w:rPr>
            </w:pPr>
            <w:r w:rsidRPr="007772F0">
              <w:rPr>
                <w:sz w:val="16"/>
                <w:szCs w:val="16"/>
              </w:rPr>
              <w:t>3</w:t>
            </w:r>
          </w:p>
        </w:tc>
      </w:tr>
      <w:tr w:rsidR="00CD62B9" w:rsidRPr="007772F0" w14:paraId="34419C0E" w14:textId="77777777" w:rsidTr="00D162FD">
        <w:tc>
          <w:tcPr>
            <w:tcW w:w="1276" w:type="dxa"/>
          </w:tcPr>
          <w:p w14:paraId="0D1D76BA" w14:textId="77777777" w:rsidR="00CD62B9" w:rsidRPr="007772F0" w:rsidRDefault="00CD62B9" w:rsidP="00D162FD">
            <w:pPr>
              <w:rPr>
                <w:sz w:val="16"/>
                <w:szCs w:val="16"/>
              </w:rPr>
            </w:pPr>
            <w:r w:rsidRPr="007772F0">
              <w:rPr>
                <w:sz w:val="16"/>
                <w:szCs w:val="16"/>
              </w:rPr>
              <w:t>Vinayak</w:t>
            </w:r>
            <w:r w:rsidRPr="007772F0">
              <w:rPr>
                <w:sz w:val="16"/>
                <w:szCs w:val="16"/>
              </w:rPr>
              <w:fldChar w:fldCharType="begin" w:fldLock="1"/>
            </w:r>
            <w:r>
              <w:rPr>
                <w:sz w:val="16"/>
                <w:szCs w:val="16"/>
              </w:rPr>
              <w:instrText>ADDIN CSL_CITATION {"citationItems":[{"id":"ITEM-1","itemData":{"DOI":"10.1016/j.ultrasmedbio.2017.05.024","ISSN":"1879291X","abstract":"Point-of-care ultrasound (POCUS) has become a topical subject and can be applied in a variety of ways with differing outcomes. The cost of all diagnostic procedures including obstetric ultrasound examinations is a major factor in the developing world and POCUS is only useful if it can be equated to good outcomes at a lower cost than a routine obstetric examination. The aim of this study was to assess a number of processes including accuracy of images and reports generated by midwives, performance of a tablet-sized ultrasound scanner, training of midwives to complete ultrasounds, teleradiology solution transmissions of images via internet, review of images by a radiologist, communication between midwife and radiologist, use of this technique to identify high-risk patients and improvement of the education and teleradiology model components. The midwives had no previous experience in ultrasound. They were stationed in rural locations where POCUS was available for the first time. After scanning the patients, an interim report was generated by the midwives and sent electronically together with all images to the main hospital for validation. Unique software was used to send lossless images by mobile phone using a modem. Transmission times were short and quality of images transmitted was excellent. All reports were validated by two experienced radiologists in our department and returned to the centers using the same transmission software. The transmission times, quality of scans, quality of reports and other parameters were recorded and monitored. Analysis showed excellent correlation between provisional and validated reports. Reporting accuracy of scans performed by the midwives was 99.63%. Overall flow turnaround time (from patient presentation to validated report) was initially 35 min but reduced to 25 min. The unique mobile phone transmission was faultless and there was no degradation of image quality. We found excellent correlation between final outcomes of the pregnancies and diagnoses on the basis of reports generated by the midwives. Only 1 discrepancy was found in the midwives’ reports. Scan results versus actual outcomes revealed 2 discrepancies in the 20 patients identified as high risk. In conclusion, we found that it is valuable to train midwives in POCUS to use an ultrasound tablet device and transmit images and reports via the internet to radiologists for review of accuracy. This focus on the identification of high-risk patients can be valuable …","author":[{"dropping-particle":"","family":"Vinayak","given":"Sudhir","non-dropping-particle":"","parse-names":false,"suffix":""},{"dropping-particle":"","family":"Sande","given":"Joyce","non-dropping-particle":"","parse-names":false,"suffix":""},{"dropping-particle":"","family":"Nisenbaum","given":"Harvey","non-dropping-particle":"","parse-names":false,"suffix":""},{"dropping-particle":"","family":"Nolsøe","given":"Christian Pállson","non-dropping-particle":"","parse-names":false,"suffix":""}],"container-title":"Ultrasound in Medicine and Biology","id":"ITEM-1","issue":"10","issued":{"date-parts":[["2017"]]},"page":"2125-2132","title":"Training Midwives to Perform Basic Obstetric Point-of-Care Ultrasound in Rural Areas Using a Tablet Platform and Mobile Phone Transmission Technology—A WFUMB COE Project","type":"article-journal","volume":"43"},"uris":["http://www.mendeley.com/documents/?uuid=19363a4f-52c4-4896-9ad4-482eb4979ae7"]}],"mendeley":{"formattedCitation":"(48)","plainTextFormattedCitation":"(48)","previouslyFormattedCitation":"(33)"},"properties":{"noteIndex":0},"schema":"https://github.com/citation-style-language/schema/raw/master/csl-citation.json"}</w:instrText>
            </w:r>
            <w:r w:rsidRPr="007772F0">
              <w:rPr>
                <w:sz w:val="16"/>
                <w:szCs w:val="16"/>
              </w:rPr>
              <w:fldChar w:fldCharType="separate"/>
            </w:r>
            <w:r w:rsidRPr="00E40893">
              <w:rPr>
                <w:noProof/>
                <w:sz w:val="16"/>
                <w:szCs w:val="16"/>
              </w:rPr>
              <w:t>(48)</w:t>
            </w:r>
            <w:r w:rsidRPr="007772F0">
              <w:rPr>
                <w:sz w:val="16"/>
                <w:szCs w:val="16"/>
              </w:rPr>
              <w:fldChar w:fldCharType="end"/>
            </w:r>
          </w:p>
        </w:tc>
        <w:tc>
          <w:tcPr>
            <w:tcW w:w="1134" w:type="dxa"/>
          </w:tcPr>
          <w:p w14:paraId="3E608653" w14:textId="77777777" w:rsidR="00CD62B9" w:rsidRPr="007772F0" w:rsidRDefault="00CD62B9" w:rsidP="00D162FD">
            <w:pPr>
              <w:rPr>
                <w:sz w:val="16"/>
                <w:szCs w:val="16"/>
              </w:rPr>
            </w:pPr>
            <w:r w:rsidRPr="007772F0">
              <w:rPr>
                <w:sz w:val="16"/>
                <w:szCs w:val="16"/>
              </w:rPr>
              <w:t>Prospective</w:t>
            </w:r>
          </w:p>
          <w:p w14:paraId="180E064E" w14:textId="77777777" w:rsidR="00CD62B9" w:rsidRPr="007772F0" w:rsidRDefault="00CD62B9" w:rsidP="00D162FD">
            <w:pPr>
              <w:rPr>
                <w:sz w:val="16"/>
                <w:szCs w:val="16"/>
              </w:rPr>
            </w:pPr>
            <w:r w:rsidRPr="007772F0">
              <w:rPr>
                <w:sz w:val="16"/>
                <w:szCs w:val="16"/>
              </w:rPr>
              <w:t>cohort study</w:t>
            </w:r>
          </w:p>
          <w:p w14:paraId="6D14A43E" w14:textId="77777777" w:rsidR="00CD62B9" w:rsidRPr="007772F0" w:rsidRDefault="00CD62B9" w:rsidP="00D162FD">
            <w:pPr>
              <w:rPr>
                <w:i/>
                <w:sz w:val="16"/>
                <w:szCs w:val="16"/>
              </w:rPr>
            </w:pPr>
            <w:r w:rsidRPr="007772F0">
              <w:rPr>
                <w:i/>
                <w:sz w:val="16"/>
                <w:szCs w:val="16"/>
              </w:rPr>
              <w:t xml:space="preserve">Non randomised </w:t>
            </w:r>
          </w:p>
          <w:p w14:paraId="4BEDCA6B" w14:textId="77777777" w:rsidR="00CD62B9" w:rsidRPr="007772F0" w:rsidRDefault="00CD62B9" w:rsidP="00D162FD">
            <w:pPr>
              <w:rPr>
                <w:sz w:val="16"/>
                <w:szCs w:val="16"/>
              </w:rPr>
            </w:pPr>
          </w:p>
        </w:tc>
        <w:tc>
          <w:tcPr>
            <w:tcW w:w="1134" w:type="dxa"/>
          </w:tcPr>
          <w:p w14:paraId="7C7B5A49" w14:textId="77777777" w:rsidR="00CD62B9" w:rsidRPr="007772F0" w:rsidRDefault="00CD62B9" w:rsidP="00D162FD">
            <w:pPr>
              <w:rPr>
                <w:sz w:val="16"/>
                <w:szCs w:val="16"/>
              </w:rPr>
            </w:pPr>
            <w:r w:rsidRPr="007772F0">
              <w:rPr>
                <w:sz w:val="16"/>
                <w:szCs w:val="16"/>
              </w:rPr>
              <w:t>Ultrasound in Med and Biol</w:t>
            </w:r>
          </w:p>
          <w:p w14:paraId="2343A68C" w14:textId="77777777" w:rsidR="00CD62B9" w:rsidRPr="007772F0" w:rsidRDefault="00CD62B9" w:rsidP="00D162FD">
            <w:pPr>
              <w:rPr>
                <w:sz w:val="16"/>
                <w:szCs w:val="16"/>
              </w:rPr>
            </w:pPr>
          </w:p>
          <w:p w14:paraId="7558FE6E" w14:textId="77777777" w:rsidR="00CD62B9" w:rsidRPr="007772F0" w:rsidRDefault="00CD62B9" w:rsidP="00D162FD">
            <w:pPr>
              <w:rPr>
                <w:sz w:val="16"/>
                <w:szCs w:val="16"/>
              </w:rPr>
            </w:pPr>
            <w:r w:rsidRPr="007772F0">
              <w:rPr>
                <w:sz w:val="16"/>
                <w:szCs w:val="16"/>
              </w:rPr>
              <w:t>2017</w:t>
            </w:r>
          </w:p>
        </w:tc>
        <w:tc>
          <w:tcPr>
            <w:tcW w:w="1275" w:type="dxa"/>
          </w:tcPr>
          <w:p w14:paraId="7225BD4A" w14:textId="77777777" w:rsidR="00CD62B9" w:rsidRPr="007772F0" w:rsidRDefault="00CD62B9" w:rsidP="00D162FD">
            <w:pPr>
              <w:rPr>
                <w:sz w:val="16"/>
                <w:szCs w:val="16"/>
              </w:rPr>
            </w:pPr>
            <w:r w:rsidRPr="007772F0">
              <w:rPr>
                <w:sz w:val="16"/>
                <w:szCs w:val="16"/>
              </w:rPr>
              <w:t>Health Centres</w:t>
            </w:r>
          </w:p>
          <w:p w14:paraId="2CDBBF7D" w14:textId="77777777" w:rsidR="00CD62B9" w:rsidRPr="007772F0" w:rsidRDefault="00CD62B9" w:rsidP="00D162FD">
            <w:pPr>
              <w:rPr>
                <w:sz w:val="16"/>
                <w:szCs w:val="16"/>
              </w:rPr>
            </w:pPr>
          </w:p>
          <w:p w14:paraId="054DDEC7" w14:textId="77777777" w:rsidR="00CD62B9" w:rsidRPr="007772F0" w:rsidRDefault="00CD62B9" w:rsidP="00D162FD">
            <w:pPr>
              <w:rPr>
                <w:sz w:val="16"/>
                <w:szCs w:val="16"/>
              </w:rPr>
            </w:pPr>
            <w:r w:rsidRPr="007772F0">
              <w:rPr>
                <w:sz w:val="16"/>
                <w:szCs w:val="16"/>
              </w:rPr>
              <w:t>Rural Kenya</w:t>
            </w:r>
          </w:p>
          <w:p w14:paraId="17682CE5" w14:textId="77777777" w:rsidR="00CD62B9" w:rsidRPr="007772F0" w:rsidRDefault="00CD62B9" w:rsidP="00D162FD">
            <w:pPr>
              <w:rPr>
                <w:sz w:val="16"/>
                <w:szCs w:val="16"/>
              </w:rPr>
            </w:pPr>
          </w:p>
          <w:p w14:paraId="128F144D" w14:textId="77777777" w:rsidR="00CD62B9" w:rsidRPr="007772F0" w:rsidRDefault="00CD62B9" w:rsidP="00D162FD">
            <w:pPr>
              <w:rPr>
                <w:sz w:val="16"/>
                <w:szCs w:val="16"/>
              </w:rPr>
            </w:pPr>
            <w:r w:rsidRPr="007772F0">
              <w:rPr>
                <w:sz w:val="16"/>
                <w:szCs w:val="16"/>
              </w:rPr>
              <w:t>Training in Aga Khan University Hospital</w:t>
            </w:r>
          </w:p>
        </w:tc>
        <w:tc>
          <w:tcPr>
            <w:tcW w:w="1560" w:type="dxa"/>
          </w:tcPr>
          <w:p w14:paraId="160A8FEA" w14:textId="77777777" w:rsidR="00CD62B9" w:rsidRPr="007772F0" w:rsidRDefault="00CD62B9" w:rsidP="00D162FD">
            <w:pPr>
              <w:rPr>
                <w:sz w:val="16"/>
                <w:szCs w:val="16"/>
              </w:rPr>
            </w:pPr>
            <w:r w:rsidRPr="007772F0">
              <w:rPr>
                <w:sz w:val="16"/>
                <w:szCs w:val="16"/>
              </w:rPr>
              <w:t>3 trainees</w:t>
            </w:r>
          </w:p>
          <w:p w14:paraId="2E3FB17E" w14:textId="77777777" w:rsidR="00CD62B9" w:rsidRPr="007772F0" w:rsidRDefault="00CD62B9" w:rsidP="00D162FD">
            <w:pPr>
              <w:rPr>
                <w:sz w:val="16"/>
                <w:szCs w:val="16"/>
              </w:rPr>
            </w:pPr>
            <w:r w:rsidRPr="007772F0">
              <w:rPr>
                <w:sz w:val="16"/>
                <w:szCs w:val="16"/>
              </w:rPr>
              <w:t>Midwives</w:t>
            </w:r>
          </w:p>
          <w:p w14:paraId="5C88EC10" w14:textId="77777777" w:rsidR="00CD62B9" w:rsidRPr="007772F0" w:rsidRDefault="00CD62B9" w:rsidP="00D162FD">
            <w:pPr>
              <w:rPr>
                <w:sz w:val="16"/>
                <w:szCs w:val="16"/>
              </w:rPr>
            </w:pPr>
          </w:p>
          <w:p w14:paraId="0BD511FC" w14:textId="77777777" w:rsidR="00CD62B9" w:rsidRPr="007772F0" w:rsidRDefault="00CD62B9" w:rsidP="00D162FD">
            <w:pPr>
              <w:rPr>
                <w:sz w:val="16"/>
                <w:szCs w:val="16"/>
              </w:rPr>
            </w:pPr>
          </w:p>
        </w:tc>
        <w:tc>
          <w:tcPr>
            <w:tcW w:w="1134" w:type="dxa"/>
          </w:tcPr>
          <w:p w14:paraId="081FA0CE"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4068B16A" w14:textId="77777777" w:rsidR="00CD62B9" w:rsidRPr="007772F0" w:rsidRDefault="00CD62B9" w:rsidP="00D162FD">
            <w:pPr>
              <w:rPr>
                <w:sz w:val="16"/>
                <w:szCs w:val="16"/>
              </w:rPr>
            </w:pPr>
          </w:p>
        </w:tc>
        <w:tc>
          <w:tcPr>
            <w:tcW w:w="1134" w:type="dxa"/>
          </w:tcPr>
          <w:p w14:paraId="0B6AFA4A" w14:textId="77777777" w:rsidR="00CD62B9" w:rsidRPr="007772F0" w:rsidRDefault="00CD62B9" w:rsidP="00D162FD">
            <w:pPr>
              <w:rPr>
                <w:sz w:val="16"/>
                <w:szCs w:val="16"/>
              </w:rPr>
            </w:pPr>
            <w:r w:rsidRPr="007772F0">
              <w:rPr>
                <w:sz w:val="16"/>
                <w:szCs w:val="16"/>
              </w:rPr>
              <w:t xml:space="preserve">Voluntary </w:t>
            </w:r>
          </w:p>
          <w:p w14:paraId="2210A700" w14:textId="77777777" w:rsidR="00CD62B9" w:rsidRPr="007772F0" w:rsidRDefault="00CD62B9" w:rsidP="00D162FD">
            <w:pPr>
              <w:rPr>
                <w:sz w:val="16"/>
                <w:szCs w:val="16"/>
              </w:rPr>
            </w:pPr>
          </w:p>
          <w:p w14:paraId="73E374BA" w14:textId="77777777" w:rsidR="00CD62B9" w:rsidRPr="007772F0" w:rsidRDefault="00CD62B9" w:rsidP="00D162FD">
            <w:pPr>
              <w:rPr>
                <w:sz w:val="16"/>
                <w:szCs w:val="16"/>
              </w:rPr>
            </w:pPr>
            <w:r w:rsidRPr="007772F0">
              <w:rPr>
                <w:sz w:val="16"/>
                <w:szCs w:val="16"/>
              </w:rPr>
              <w:t xml:space="preserve">Must have passed e-module </w:t>
            </w:r>
          </w:p>
        </w:tc>
        <w:tc>
          <w:tcPr>
            <w:tcW w:w="1275" w:type="dxa"/>
          </w:tcPr>
          <w:p w14:paraId="7801F994" w14:textId="77777777" w:rsidR="00CD62B9" w:rsidRPr="007772F0" w:rsidRDefault="00CD62B9" w:rsidP="00D162FD">
            <w:pPr>
              <w:rPr>
                <w:sz w:val="16"/>
                <w:szCs w:val="16"/>
              </w:rPr>
            </w:pPr>
            <w:r w:rsidRPr="007772F0">
              <w:rPr>
                <w:sz w:val="16"/>
                <w:szCs w:val="16"/>
              </w:rPr>
              <w:t>Philips Medical Systems</w:t>
            </w:r>
          </w:p>
        </w:tc>
        <w:tc>
          <w:tcPr>
            <w:tcW w:w="1985" w:type="dxa"/>
          </w:tcPr>
          <w:p w14:paraId="7ED0A643" w14:textId="77777777" w:rsidR="00CD62B9" w:rsidRPr="007772F0" w:rsidRDefault="00CD62B9" w:rsidP="00D162FD">
            <w:pPr>
              <w:rPr>
                <w:sz w:val="16"/>
                <w:szCs w:val="16"/>
              </w:rPr>
            </w:pPr>
            <w:r w:rsidRPr="007772F0">
              <w:rPr>
                <w:sz w:val="16"/>
                <w:szCs w:val="16"/>
              </w:rPr>
              <w:t>Detailed description of programme and rationale for iterative changes.</w:t>
            </w:r>
          </w:p>
          <w:p w14:paraId="25875027" w14:textId="77777777" w:rsidR="00CD62B9" w:rsidRPr="007772F0" w:rsidRDefault="00CD62B9" w:rsidP="00D162FD">
            <w:pPr>
              <w:rPr>
                <w:sz w:val="16"/>
                <w:szCs w:val="16"/>
              </w:rPr>
            </w:pPr>
            <w:r w:rsidRPr="007772F0">
              <w:rPr>
                <w:sz w:val="16"/>
                <w:szCs w:val="16"/>
              </w:rPr>
              <w:t xml:space="preserve">Practical and written assessment of trainee assessment. </w:t>
            </w:r>
          </w:p>
          <w:p w14:paraId="531AACBA" w14:textId="77777777" w:rsidR="00CD62B9" w:rsidRPr="007772F0" w:rsidRDefault="00CD62B9" w:rsidP="00D162FD">
            <w:pPr>
              <w:rPr>
                <w:sz w:val="16"/>
                <w:szCs w:val="16"/>
              </w:rPr>
            </w:pPr>
            <w:r w:rsidRPr="007772F0">
              <w:rPr>
                <w:sz w:val="16"/>
                <w:szCs w:val="16"/>
              </w:rPr>
              <w:t>Trainees mentored with ongoing quality assessment of their images.</w:t>
            </w:r>
          </w:p>
        </w:tc>
        <w:tc>
          <w:tcPr>
            <w:tcW w:w="2126" w:type="dxa"/>
          </w:tcPr>
          <w:p w14:paraId="41613D21" w14:textId="77777777" w:rsidR="00CD62B9" w:rsidRPr="007772F0" w:rsidRDefault="00CD62B9" w:rsidP="00D162FD">
            <w:pPr>
              <w:rPr>
                <w:sz w:val="16"/>
                <w:szCs w:val="16"/>
              </w:rPr>
            </w:pPr>
            <w:r w:rsidRPr="007772F0">
              <w:rPr>
                <w:sz w:val="16"/>
                <w:szCs w:val="16"/>
              </w:rPr>
              <w:t>No specification of the requirements to pass the assessments.</w:t>
            </w:r>
          </w:p>
        </w:tc>
        <w:tc>
          <w:tcPr>
            <w:tcW w:w="709" w:type="dxa"/>
          </w:tcPr>
          <w:p w14:paraId="4A72E17F" w14:textId="77777777" w:rsidR="00CD62B9" w:rsidRPr="007772F0" w:rsidRDefault="00CD62B9" w:rsidP="00D162FD">
            <w:pPr>
              <w:rPr>
                <w:sz w:val="16"/>
                <w:szCs w:val="16"/>
              </w:rPr>
            </w:pPr>
            <w:r w:rsidRPr="007772F0">
              <w:rPr>
                <w:sz w:val="16"/>
                <w:szCs w:val="16"/>
              </w:rPr>
              <w:t>3</w:t>
            </w:r>
          </w:p>
        </w:tc>
      </w:tr>
      <w:tr w:rsidR="00CD62B9" w:rsidRPr="007772F0" w14:paraId="44AAC33C" w14:textId="77777777" w:rsidTr="00D162FD">
        <w:tc>
          <w:tcPr>
            <w:tcW w:w="1276" w:type="dxa"/>
          </w:tcPr>
          <w:p w14:paraId="540C9389" w14:textId="77777777" w:rsidR="00CD62B9" w:rsidRPr="007772F0" w:rsidRDefault="00CD62B9" w:rsidP="00D162FD">
            <w:pPr>
              <w:rPr>
                <w:sz w:val="16"/>
                <w:szCs w:val="16"/>
              </w:rPr>
            </w:pPr>
            <w:r w:rsidRPr="007772F0">
              <w:rPr>
                <w:sz w:val="16"/>
                <w:szCs w:val="16"/>
              </w:rPr>
              <w:t>Wanjiku</w:t>
            </w:r>
            <w:r w:rsidRPr="007772F0">
              <w:rPr>
                <w:sz w:val="16"/>
                <w:szCs w:val="16"/>
              </w:rPr>
              <w:fldChar w:fldCharType="begin" w:fldLock="1"/>
            </w:r>
            <w:r>
              <w:rPr>
                <w:sz w:val="16"/>
                <w:szCs w:val="16"/>
              </w:rPr>
              <w:instrText>ADDIN CSL_CITATION {"citationItems":[{"id":"ITEM-1","itemData":{"author":[{"dropping-particle":"","family":"Wanjiku","given":"Grace W","non-dropping-particle":"","parse-names":false,"suffix":""},{"dropping-particle":"","family":"Bell","given":"Gregory","non-dropping-particle":"","parse-names":false,"suffix":""},{"dropping-particle":"","family":"Wachira","given":"Benjamin","non-dropping-particle":"","parse-names":false,"suffix":""}],"container-title":"BMC Health Services Research","id":"ITEM-1","issued":{"date-parts":[["2018"]]},"page":"1-7","publisher":"BMC Health Services Research","title":"Assessing a novel point-of-care ultrasound training program for rural healthcare providers in Kenya","type":"article-journal","volume":"18"},"uris":["http://www.mendeley.com/documents/?uuid=87ba1cca-ad80-4a80-9c4e-c1e994383d44"]}],"mendeley":{"formattedCitation":"(49)","plainTextFormattedCitation":"(49)","previouslyFormattedCitation":"(44)"},"properties":{"noteIndex":0},"schema":"https://github.com/citation-style-language/schema/raw/master/csl-citation.json"}</w:instrText>
            </w:r>
            <w:r w:rsidRPr="007772F0">
              <w:rPr>
                <w:sz w:val="16"/>
                <w:szCs w:val="16"/>
              </w:rPr>
              <w:fldChar w:fldCharType="separate"/>
            </w:r>
            <w:r w:rsidRPr="00E40893">
              <w:rPr>
                <w:noProof/>
                <w:sz w:val="16"/>
                <w:szCs w:val="16"/>
              </w:rPr>
              <w:t>(49)</w:t>
            </w:r>
            <w:r w:rsidRPr="007772F0">
              <w:rPr>
                <w:sz w:val="16"/>
                <w:szCs w:val="16"/>
              </w:rPr>
              <w:fldChar w:fldCharType="end"/>
            </w:r>
          </w:p>
        </w:tc>
        <w:tc>
          <w:tcPr>
            <w:tcW w:w="1134" w:type="dxa"/>
          </w:tcPr>
          <w:p w14:paraId="0184CF6E" w14:textId="77777777" w:rsidR="00CD62B9" w:rsidRPr="007772F0" w:rsidRDefault="00CD62B9" w:rsidP="00D162FD">
            <w:pPr>
              <w:rPr>
                <w:sz w:val="16"/>
                <w:szCs w:val="16"/>
              </w:rPr>
            </w:pPr>
            <w:r w:rsidRPr="007772F0">
              <w:rPr>
                <w:sz w:val="16"/>
                <w:szCs w:val="16"/>
              </w:rPr>
              <w:t>Prospective</w:t>
            </w:r>
          </w:p>
          <w:p w14:paraId="5F166E93" w14:textId="77777777" w:rsidR="00CD62B9" w:rsidRPr="007772F0" w:rsidRDefault="00CD62B9" w:rsidP="00D162FD">
            <w:pPr>
              <w:rPr>
                <w:sz w:val="16"/>
                <w:szCs w:val="16"/>
              </w:rPr>
            </w:pPr>
            <w:r w:rsidRPr="007772F0">
              <w:rPr>
                <w:sz w:val="16"/>
                <w:szCs w:val="16"/>
              </w:rPr>
              <w:t>cohort study</w:t>
            </w:r>
          </w:p>
          <w:p w14:paraId="7A9CDF68" w14:textId="77777777" w:rsidR="00CD62B9" w:rsidRPr="007772F0" w:rsidRDefault="00CD62B9" w:rsidP="00D162FD">
            <w:pPr>
              <w:rPr>
                <w:i/>
                <w:sz w:val="16"/>
                <w:szCs w:val="16"/>
              </w:rPr>
            </w:pPr>
            <w:r w:rsidRPr="007772F0">
              <w:rPr>
                <w:i/>
                <w:sz w:val="16"/>
                <w:szCs w:val="16"/>
              </w:rPr>
              <w:t xml:space="preserve">Non randomised </w:t>
            </w:r>
          </w:p>
          <w:p w14:paraId="6F33948F" w14:textId="77777777" w:rsidR="00CD62B9" w:rsidRPr="007772F0" w:rsidRDefault="00CD62B9" w:rsidP="00D162FD">
            <w:pPr>
              <w:rPr>
                <w:sz w:val="16"/>
                <w:szCs w:val="16"/>
              </w:rPr>
            </w:pPr>
          </w:p>
        </w:tc>
        <w:tc>
          <w:tcPr>
            <w:tcW w:w="1134" w:type="dxa"/>
          </w:tcPr>
          <w:p w14:paraId="28D734DA" w14:textId="77777777" w:rsidR="00CD62B9" w:rsidRPr="007772F0" w:rsidRDefault="00CD62B9" w:rsidP="00D162FD">
            <w:pPr>
              <w:rPr>
                <w:sz w:val="16"/>
                <w:szCs w:val="16"/>
              </w:rPr>
            </w:pPr>
            <w:r w:rsidRPr="007772F0">
              <w:rPr>
                <w:sz w:val="16"/>
                <w:szCs w:val="16"/>
              </w:rPr>
              <w:t>BMC Health Services Research</w:t>
            </w:r>
          </w:p>
          <w:p w14:paraId="63134F42" w14:textId="77777777" w:rsidR="00CD62B9" w:rsidRPr="007772F0" w:rsidRDefault="00CD62B9" w:rsidP="00D162FD">
            <w:pPr>
              <w:rPr>
                <w:sz w:val="16"/>
                <w:szCs w:val="16"/>
              </w:rPr>
            </w:pPr>
          </w:p>
          <w:p w14:paraId="76D47C6D" w14:textId="77777777" w:rsidR="00CD62B9" w:rsidRPr="007772F0" w:rsidRDefault="00CD62B9" w:rsidP="00D162FD">
            <w:pPr>
              <w:rPr>
                <w:sz w:val="16"/>
                <w:szCs w:val="16"/>
              </w:rPr>
            </w:pPr>
            <w:r w:rsidRPr="007772F0">
              <w:rPr>
                <w:sz w:val="16"/>
                <w:szCs w:val="16"/>
              </w:rPr>
              <w:t>2018</w:t>
            </w:r>
          </w:p>
        </w:tc>
        <w:tc>
          <w:tcPr>
            <w:tcW w:w="1275" w:type="dxa"/>
          </w:tcPr>
          <w:p w14:paraId="50B65F8D" w14:textId="77777777" w:rsidR="00CD62B9" w:rsidRPr="007772F0" w:rsidRDefault="00CD62B9" w:rsidP="00D162FD">
            <w:pPr>
              <w:rPr>
                <w:sz w:val="16"/>
                <w:szCs w:val="16"/>
              </w:rPr>
            </w:pPr>
            <w:r w:rsidRPr="007772F0">
              <w:rPr>
                <w:sz w:val="16"/>
                <w:szCs w:val="16"/>
              </w:rPr>
              <w:t>Health Centres</w:t>
            </w:r>
          </w:p>
          <w:p w14:paraId="7F7C8B18" w14:textId="77777777" w:rsidR="00CD62B9" w:rsidRPr="007772F0" w:rsidRDefault="00CD62B9" w:rsidP="00D162FD">
            <w:pPr>
              <w:rPr>
                <w:sz w:val="16"/>
                <w:szCs w:val="16"/>
              </w:rPr>
            </w:pPr>
          </w:p>
          <w:p w14:paraId="67F126FB" w14:textId="77777777" w:rsidR="00CD62B9" w:rsidRPr="007772F0" w:rsidRDefault="00CD62B9" w:rsidP="00D162FD">
            <w:pPr>
              <w:rPr>
                <w:sz w:val="16"/>
                <w:szCs w:val="16"/>
              </w:rPr>
            </w:pPr>
            <w:r w:rsidRPr="007772F0">
              <w:rPr>
                <w:sz w:val="16"/>
                <w:szCs w:val="16"/>
              </w:rPr>
              <w:t>Rural Kenya</w:t>
            </w:r>
          </w:p>
          <w:p w14:paraId="2971506A" w14:textId="77777777" w:rsidR="00CD62B9" w:rsidRPr="007772F0" w:rsidRDefault="00CD62B9" w:rsidP="00D162FD">
            <w:pPr>
              <w:rPr>
                <w:sz w:val="16"/>
                <w:szCs w:val="16"/>
              </w:rPr>
            </w:pPr>
          </w:p>
        </w:tc>
        <w:tc>
          <w:tcPr>
            <w:tcW w:w="1560" w:type="dxa"/>
          </w:tcPr>
          <w:p w14:paraId="7B26B531" w14:textId="77777777" w:rsidR="00CD62B9" w:rsidRPr="007772F0" w:rsidRDefault="00CD62B9" w:rsidP="00D162FD">
            <w:pPr>
              <w:rPr>
                <w:sz w:val="16"/>
                <w:szCs w:val="16"/>
              </w:rPr>
            </w:pPr>
            <w:r w:rsidRPr="007772F0">
              <w:rPr>
                <w:sz w:val="16"/>
                <w:szCs w:val="16"/>
              </w:rPr>
              <w:t>33 trainees</w:t>
            </w:r>
          </w:p>
          <w:p w14:paraId="17020BF8" w14:textId="77777777" w:rsidR="00CD62B9" w:rsidRPr="007772F0" w:rsidRDefault="00CD62B9" w:rsidP="00D162FD">
            <w:pPr>
              <w:rPr>
                <w:sz w:val="16"/>
                <w:szCs w:val="16"/>
              </w:rPr>
            </w:pPr>
            <w:r w:rsidRPr="007772F0">
              <w:rPr>
                <w:sz w:val="16"/>
                <w:szCs w:val="16"/>
              </w:rPr>
              <w:t>Clinical officers, nurses and community workers</w:t>
            </w:r>
          </w:p>
          <w:p w14:paraId="4491E39D" w14:textId="77777777" w:rsidR="00CD62B9" w:rsidRPr="007772F0" w:rsidRDefault="00CD62B9" w:rsidP="00D162FD">
            <w:pPr>
              <w:rPr>
                <w:sz w:val="16"/>
                <w:szCs w:val="16"/>
              </w:rPr>
            </w:pPr>
          </w:p>
          <w:p w14:paraId="2BD5D28E" w14:textId="77777777" w:rsidR="00CD62B9" w:rsidRPr="007772F0" w:rsidRDefault="00CD62B9" w:rsidP="00D162FD">
            <w:pPr>
              <w:rPr>
                <w:sz w:val="16"/>
                <w:szCs w:val="16"/>
              </w:rPr>
            </w:pPr>
          </w:p>
        </w:tc>
        <w:tc>
          <w:tcPr>
            <w:tcW w:w="1134" w:type="dxa"/>
          </w:tcPr>
          <w:p w14:paraId="44FB673B"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7BB40D82" w14:textId="77777777" w:rsidR="00CD62B9" w:rsidRPr="007772F0" w:rsidRDefault="00CD62B9" w:rsidP="00D162FD">
            <w:pPr>
              <w:rPr>
                <w:sz w:val="16"/>
                <w:szCs w:val="16"/>
              </w:rPr>
            </w:pPr>
          </w:p>
        </w:tc>
        <w:tc>
          <w:tcPr>
            <w:tcW w:w="1134" w:type="dxa"/>
          </w:tcPr>
          <w:p w14:paraId="45773494" w14:textId="77777777" w:rsidR="00CD62B9" w:rsidRPr="007772F0" w:rsidRDefault="00CD62B9" w:rsidP="00D162FD">
            <w:pPr>
              <w:rPr>
                <w:sz w:val="16"/>
                <w:szCs w:val="16"/>
              </w:rPr>
            </w:pPr>
            <w:r w:rsidRPr="007772F0">
              <w:rPr>
                <w:sz w:val="16"/>
                <w:szCs w:val="16"/>
              </w:rPr>
              <w:t>Voluntary</w:t>
            </w:r>
          </w:p>
          <w:p w14:paraId="0928F174" w14:textId="77777777" w:rsidR="00CD62B9" w:rsidRPr="007772F0" w:rsidRDefault="00CD62B9" w:rsidP="00D162FD">
            <w:pPr>
              <w:rPr>
                <w:sz w:val="16"/>
                <w:szCs w:val="16"/>
              </w:rPr>
            </w:pPr>
          </w:p>
          <w:p w14:paraId="02C3A0E6" w14:textId="77777777" w:rsidR="00CD62B9" w:rsidRPr="007772F0" w:rsidRDefault="00CD62B9" w:rsidP="00D162FD">
            <w:pPr>
              <w:rPr>
                <w:sz w:val="16"/>
                <w:szCs w:val="16"/>
              </w:rPr>
            </w:pPr>
            <w:r w:rsidRPr="007772F0">
              <w:rPr>
                <w:sz w:val="16"/>
                <w:szCs w:val="16"/>
              </w:rPr>
              <w:t>No criteria specified for participation</w:t>
            </w:r>
          </w:p>
        </w:tc>
        <w:tc>
          <w:tcPr>
            <w:tcW w:w="1275" w:type="dxa"/>
          </w:tcPr>
          <w:p w14:paraId="26003C0C" w14:textId="77777777" w:rsidR="00CD62B9" w:rsidRPr="007772F0" w:rsidRDefault="00CD62B9" w:rsidP="00D162FD">
            <w:pPr>
              <w:rPr>
                <w:sz w:val="16"/>
                <w:szCs w:val="16"/>
              </w:rPr>
            </w:pPr>
            <w:r w:rsidRPr="007772F0">
              <w:rPr>
                <w:sz w:val="16"/>
                <w:szCs w:val="16"/>
              </w:rPr>
              <w:t>DAK foundation. Rotary Club of Greater Sydney</w:t>
            </w:r>
          </w:p>
        </w:tc>
        <w:tc>
          <w:tcPr>
            <w:tcW w:w="1985" w:type="dxa"/>
          </w:tcPr>
          <w:p w14:paraId="720C5D71" w14:textId="77777777" w:rsidR="00CD62B9" w:rsidRPr="007772F0" w:rsidRDefault="00CD62B9" w:rsidP="00D162FD">
            <w:pPr>
              <w:rPr>
                <w:sz w:val="16"/>
                <w:szCs w:val="16"/>
              </w:rPr>
            </w:pPr>
            <w:r w:rsidRPr="007772F0">
              <w:rPr>
                <w:sz w:val="16"/>
                <w:szCs w:val="16"/>
              </w:rPr>
              <w:t xml:space="preserve">Practical and written assessment of trainee assessment with specific requirements to pass. </w:t>
            </w:r>
          </w:p>
          <w:p w14:paraId="5F69BB06" w14:textId="77777777" w:rsidR="00CD62B9" w:rsidRPr="007772F0" w:rsidRDefault="00CD62B9" w:rsidP="00D162FD">
            <w:pPr>
              <w:rPr>
                <w:sz w:val="16"/>
                <w:szCs w:val="16"/>
              </w:rPr>
            </w:pPr>
          </w:p>
        </w:tc>
        <w:tc>
          <w:tcPr>
            <w:tcW w:w="2126" w:type="dxa"/>
          </w:tcPr>
          <w:p w14:paraId="7638C27F" w14:textId="77777777" w:rsidR="00CD62B9" w:rsidRPr="007772F0" w:rsidRDefault="00CD62B9" w:rsidP="00D162FD">
            <w:pPr>
              <w:rPr>
                <w:sz w:val="16"/>
                <w:szCs w:val="16"/>
              </w:rPr>
            </w:pPr>
            <w:r w:rsidRPr="007772F0">
              <w:rPr>
                <w:sz w:val="16"/>
                <w:szCs w:val="16"/>
              </w:rPr>
              <w:t>Limited information about how the ultrasound training was delivered at each of the sites.</w:t>
            </w:r>
          </w:p>
          <w:p w14:paraId="7A8A82DC" w14:textId="77777777" w:rsidR="00CD62B9" w:rsidRPr="007772F0" w:rsidRDefault="00CD62B9" w:rsidP="00D162FD">
            <w:pPr>
              <w:rPr>
                <w:sz w:val="16"/>
                <w:szCs w:val="16"/>
              </w:rPr>
            </w:pPr>
            <w:r w:rsidRPr="007772F0">
              <w:rPr>
                <w:sz w:val="16"/>
                <w:szCs w:val="16"/>
              </w:rPr>
              <w:t xml:space="preserve">The length of time between the end of training and assessment was inconsistent between trainees.  </w:t>
            </w:r>
          </w:p>
        </w:tc>
        <w:tc>
          <w:tcPr>
            <w:tcW w:w="709" w:type="dxa"/>
          </w:tcPr>
          <w:p w14:paraId="2ECB3486" w14:textId="77777777" w:rsidR="00CD62B9" w:rsidRPr="007772F0" w:rsidRDefault="00CD62B9" w:rsidP="00D162FD">
            <w:pPr>
              <w:rPr>
                <w:sz w:val="16"/>
                <w:szCs w:val="16"/>
              </w:rPr>
            </w:pPr>
            <w:r w:rsidRPr="007772F0">
              <w:rPr>
                <w:sz w:val="16"/>
                <w:szCs w:val="16"/>
              </w:rPr>
              <w:t>3</w:t>
            </w:r>
          </w:p>
        </w:tc>
      </w:tr>
      <w:tr w:rsidR="00CD62B9" w:rsidRPr="007772F0" w14:paraId="36078A21" w14:textId="77777777" w:rsidTr="00D162FD">
        <w:tc>
          <w:tcPr>
            <w:tcW w:w="1276" w:type="dxa"/>
          </w:tcPr>
          <w:p w14:paraId="6610A45E" w14:textId="77777777" w:rsidR="00CD62B9" w:rsidRPr="007772F0" w:rsidRDefault="00CD62B9" w:rsidP="00D162FD">
            <w:pPr>
              <w:rPr>
                <w:sz w:val="16"/>
                <w:szCs w:val="16"/>
              </w:rPr>
            </w:pPr>
            <w:r w:rsidRPr="007772F0">
              <w:rPr>
                <w:sz w:val="16"/>
                <w:szCs w:val="16"/>
              </w:rPr>
              <w:t>Wylie</w:t>
            </w:r>
            <w:r w:rsidRPr="007772F0">
              <w:rPr>
                <w:sz w:val="16"/>
                <w:szCs w:val="16"/>
              </w:rPr>
              <w:fldChar w:fldCharType="begin" w:fldLock="1"/>
            </w:r>
            <w:r>
              <w:rPr>
                <w:sz w:val="16"/>
                <w:szCs w:val="16"/>
              </w:rPr>
              <w:instrText>ADDIN CSL_CITATION {"citationItems":[{"id":"ITEM-1","itemData":{"DOI":"10.1186/1475-2875-12-183","ISBN":"1475-2875","abstract":"Background: Malaria during pregnancy is associated with an increased risk for low birth weight (&lt; 2500 grams). Distinguishing infants that are born premature (&lt; 37 weeks) from those that are growth-restricted (less than the 10th percentile at birth) requires accurate assessment of gestational age. Where ultrasound is accessible, sonographic confirmation of gestational age is more accurate than menstrual dating. The goal was to pilot the feasibility and utility of adding ultrasound to an observational pregnancy malaria cohort. Methods: In July 2009, research staff (three mid-level clinical providers, one nurse) from The Blantyre Malaria Project underwent an intensive one-week ultrasound training to perform foetal biometry. Following an additional four months of practice and remote image review, subjects from an ongoing cohort were recruited for ultrasound to determine gestational age. Gestational age at delivery established by ultrasound was compared with postnatal gestational age assessment (Ballard examination). Results: One hundred and seventy-eight women were enrolled. The majority of images were of good quality (94.3%, 509/540) although a learning curve was apparent with 17.5% (24/135) images of unacceptable quality in the first 25% of scans. Ultrasound was used to date 13% of the pregnancies when menstrual dates were unknown and changed the estimated gestational age for an additional 25%. There was poor agreement between the gestational age at delivery as established by the ultrasound protocol compared to that determined by the Ballard examination (bias 0.8 weeks, limits of agreement -3.5 weeks to 5.1 weeks). The distribution of gestational ages by Ballard suggested a clustering of gestational age around the mean with 87% of the values falling between 39 and 41 weeks. The distribution of gestational age by ultrasound confirmed menstrual dates was more typical. Using ultrasound confirmed dates as the gold standard, 78.5% of preterm infants were misclassified as term and 26.8% of small-for gestational age infants misclassified as appropriately grown by Ballard. Conclusion: Ultrasound should be strongly considered in prospective malaria studies with obstetric endpoints to confirm gestational age and avoid misclassification of infants as premature or growth-restricted. The use of ultrasound does require a significant investment of time to maintain quality image acquisition.","author":[{"dropping-particle":"","family":"Wylie","given":"B J","non-dropping-particle":"","parse-names":false,"suffix":""},{"dropping-particle":"","family":"Kalilani-Phiri","given":"L","non-dropping-particle":"","parse-names":false,"suffix":""},{"dropping-particle":"","family":"Madanitsa","given":"M","non-dropping-particle":"","parse-names":false,"suffix":""},{"dropping-particle":"","family":"Membe","given":"G","non-dropping-particle":"","parse-names":false,"suffix":""},{"dropping-particle":"","family":"Nyirenda","given":"O","non-dropping-particle":"","parse-names":false,"suffix":""},{"dropping-particle":"","family":"Mawindo","given":"P","non-dropping-particle":"","parse-names":false,"suffix":""},{"dropping-particle":"","family":"Kuyenda","given":"R","non-dropping-particle":"","parse-names":false,"suffix":""},{"dropping-particle":"","family":"Malenga","given":"A","non-dropping-particle":"","parse-names":false,"suffix":""},{"dropping-particle":"","family":"Masonbrink","given":"A","non-dropping-particle":"","parse-names":false,"suffix":""},{"dropping-particle":"","family":"Makanani","given":"B","non-dropping-particle":"","parse-names":false,"suffix":""},{"dropping-particle":"","family":"Thesing","given":"P","non-dropping-particle":"","parse-names":false,"suffix":""},{"dropping-particle":"","family":"Laufer","given":"M K","non-dropping-particle":"","parse-names":false,"suffix":""}],"container-title":"Malaria Journal","id":"ITEM-1","issued":{"date-parts":[["2013"]]},"language":"English","note":"ISI Document Delivery No.: 160LO\nTimes Cited: 19\nCited Reference Count: 42\nWylie, Blair J. Kalilani-Phiri, Linda Madanitsa, Mwayi Membe, Gladys Nyirenda, Osward Mawindo, Patricia Kuyenda, Redson Malenga, Albert Masonbrink, Abbey Makanani, Bonus Thesing, Phillip Laufer, Miriam K.\nLaufer, Miriam/0000-0001-8300-9593\nDoris Duke Charitable FoundationDoris Duke Charitable Foundation (DDCF) [2008042]; National Institutes of HealthUnited States Department of Health &amp;amp; Human ServicesNational Institutes of Health (NIH) - USA [K23 ES021471]; SoundCaring Program (Sonosite(TM), Inc, Bothell, Washington, USA)\nThe ultrasound machine used during the project was donated by the Vincent Department of Obstetrics and Gynecology at the Massachusetts General Hospital with a matching grant from the SoundCaring Program (Sonosite (TM), Inc, Bothell, Washington, USA). Research was supported by the Doris Duke Charitable Foundation grant number 2008042 (to MKL) and by the National Institutes of Health grant number K23 ES021471 (to BJW). We are especially grateful to the pregnant women who participated in this trial and have supported our work at the Ndirande research clinic for over a decade.\n19\n0\n9\nBmc\nLondon","page":"183","title":"Gestational age assessment in malaria pregnancy cohorts: a prospective ultrasound demonstration project in Malawi","type":"article-journal","volume":"12"},"uris":["http://www.mendeley.com/documents/?uuid=cc1f078c-b0a1-435f-bb73-32041e19f745"]}],"mendeley":{"formattedCitation":"(50)","plainTextFormattedCitation":"(50)","previouslyFormattedCitation":"(45)"},"properties":{"noteIndex":0},"schema":"https://github.com/citation-style-language/schema/raw/master/csl-citation.json"}</w:instrText>
            </w:r>
            <w:r w:rsidRPr="007772F0">
              <w:rPr>
                <w:sz w:val="16"/>
                <w:szCs w:val="16"/>
              </w:rPr>
              <w:fldChar w:fldCharType="separate"/>
            </w:r>
            <w:r w:rsidRPr="00E40893">
              <w:rPr>
                <w:noProof/>
                <w:sz w:val="16"/>
                <w:szCs w:val="16"/>
              </w:rPr>
              <w:t>(50)</w:t>
            </w:r>
            <w:r w:rsidRPr="007772F0">
              <w:rPr>
                <w:sz w:val="16"/>
                <w:szCs w:val="16"/>
              </w:rPr>
              <w:fldChar w:fldCharType="end"/>
            </w:r>
          </w:p>
        </w:tc>
        <w:tc>
          <w:tcPr>
            <w:tcW w:w="1134" w:type="dxa"/>
          </w:tcPr>
          <w:p w14:paraId="277EA69B" w14:textId="77777777" w:rsidR="00CD62B9" w:rsidRPr="007772F0" w:rsidRDefault="00CD62B9" w:rsidP="00D162FD">
            <w:pPr>
              <w:rPr>
                <w:sz w:val="16"/>
                <w:szCs w:val="16"/>
              </w:rPr>
            </w:pPr>
            <w:r w:rsidRPr="007772F0">
              <w:rPr>
                <w:sz w:val="16"/>
                <w:szCs w:val="16"/>
              </w:rPr>
              <w:t>Prospective</w:t>
            </w:r>
          </w:p>
          <w:p w14:paraId="40CA56D5" w14:textId="77777777" w:rsidR="00CD62B9" w:rsidRPr="007772F0" w:rsidRDefault="00CD62B9" w:rsidP="00D162FD">
            <w:pPr>
              <w:rPr>
                <w:sz w:val="16"/>
                <w:szCs w:val="16"/>
              </w:rPr>
            </w:pPr>
            <w:r w:rsidRPr="007772F0">
              <w:rPr>
                <w:sz w:val="16"/>
                <w:szCs w:val="16"/>
              </w:rPr>
              <w:t>cohort study</w:t>
            </w:r>
          </w:p>
          <w:p w14:paraId="2D721102" w14:textId="77777777" w:rsidR="00CD62B9" w:rsidRPr="007772F0" w:rsidRDefault="00CD62B9" w:rsidP="00D162FD">
            <w:pPr>
              <w:rPr>
                <w:i/>
                <w:sz w:val="16"/>
                <w:szCs w:val="16"/>
              </w:rPr>
            </w:pPr>
            <w:r w:rsidRPr="007772F0">
              <w:rPr>
                <w:i/>
                <w:sz w:val="16"/>
                <w:szCs w:val="16"/>
              </w:rPr>
              <w:t xml:space="preserve">Non randomised </w:t>
            </w:r>
          </w:p>
          <w:p w14:paraId="0C033539" w14:textId="77777777" w:rsidR="00CD62B9" w:rsidRPr="007772F0" w:rsidRDefault="00CD62B9" w:rsidP="00D162FD">
            <w:pPr>
              <w:rPr>
                <w:sz w:val="16"/>
                <w:szCs w:val="16"/>
              </w:rPr>
            </w:pPr>
          </w:p>
        </w:tc>
        <w:tc>
          <w:tcPr>
            <w:tcW w:w="1134" w:type="dxa"/>
          </w:tcPr>
          <w:p w14:paraId="721D87B9" w14:textId="77777777" w:rsidR="00CD62B9" w:rsidRPr="007772F0" w:rsidRDefault="00CD62B9" w:rsidP="00D162FD">
            <w:pPr>
              <w:rPr>
                <w:sz w:val="16"/>
                <w:szCs w:val="16"/>
              </w:rPr>
            </w:pPr>
            <w:r w:rsidRPr="007772F0">
              <w:rPr>
                <w:sz w:val="16"/>
                <w:szCs w:val="16"/>
              </w:rPr>
              <w:t>Malaria Journal</w:t>
            </w:r>
          </w:p>
          <w:p w14:paraId="71ECB100" w14:textId="77777777" w:rsidR="00CD62B9" w:rsidRPr="007772F0" w:rsidRDefault="00CD62B9" w:rsidP="00D162FD">
            <w:pPr>
              <w:rPr>
                <w:sz w:val="16"/>
                <w:szCs w:val="16"/>
              </w:rPr>
            </w:pPr>
          </w:p>
          <w:p w14:paraId="204F4350" w14:textId="77777777" w:rsidR="00CD62B9" w:rsidRPr="007772F0" w:rsidRDefault="00CD62B9" w:rsidP="00D162FD">
            <w:pPr>
              <w:rPr>
                <w:sz w:val="16"/>
                <w:szCs w:val="16"/>
              </w:rPr>
            </w:pPr>
            <w:r w:rsidRPr="007772F0">
              <w:rPr>
                <w:sz w:val="16"/>
                <w:szCs w:val="16"/>
              </w:rPr>
              <w:t>2013</w:t>
            </w:r>
          </w:p>
        </w:tc>
        <w:tc>
          <w:tcPr>
            <w:tcW w:w="1275" w:type="dxa"/>
          </w:tcPr>
          <w:p w14:paraId="1BD626B6" w14:textId="77777777" w:rsidR="00CD62B9" w:rsidRPr="007772F0" w:rsidRDefault="00CD62B9" w:rsidP="00D162FD">
            <w:pPr>
              <w:rPr>
                <w:sz w:val="16"/>
                <w:szCs w:val="16"/>
              </w:rPr>
            </w:pPr>
            <w:r w:rsidRPr="007772F0">
              <w:rPr>
                <w:sz w:val="16"/>
                <w:szCs w:val="16"/>
              </w:rPr>
              <w:t xml:space="preserve">Ndirande Antenatal Care Clinic, Blantyre </w:t>
            </w:r>
          </w:p>
          <w:p w14:paraId="0197D502" w14:textId="77777777" w:rsidR="00CD62B9" w:rsidRPr="007772F0" w:rsidRDefault="00CD62B9" w:rsidP="00D162FD">
            <w:pPr>
              <w:rPr>
                <w:sz w:val="16"/>
                <w:szCs w:val="16"/>
              </w:rPr>
            </w:pPr>
          </w:p>
          <w:p w14:paraId="38D36CBE" w14:textId="77777777" w:rsidR="00CD62B9" w:rsidRPr="007772F0" w:rsidRDefault="00CD62B9" w:rsidP="00D162FD">
            <w:pPr>
              <w:rPr>
                <w:sz w:val="16"/>
                <w:szCs w:val="16"/>
              </w:rPr>
            </w:pPr>
            <w:r w:rsidRPr="007772F0">
              <w:rPr>
                <w:sz w:val="16"/>
                <w:szCs w:val="16"/>
              </w:rPr>
              <w:t>Urban Malawi</w:t>
            </w:r>
          </w:p>
        </w:tc>
        <w:tc>
          <w:tcPr>
            <w:tcW w:w="1560" w:type="dxa"/>
          </w:tcPr>
          <w:p w14:paraId="21FF85A6" w14:textId="77777777" w:rsidR="00CD62B9" w:rsidRPr="007772F0" w:rsidRDefault="00CD62B9" w:rsidP="00D162FD">
            <w:pPr>
              <w:rPr>
                <w:sz w:val="16"/>
                <w:szCs w:val="16"/>
              </w:rPr>
            </w:pPr>
            <w:r w:rsidRPr="007772F0">
              <w:rPr>
                <w:sz w:val="16"/>
                <w:szCs w:val="16"/>
              </w:rPr>
              <w:t>4 trainees</w:t>
            </w:r>
          </w:p>
          <w:p w14:paraId="62B70154" w14:textId="77777777" w:rsidR="00CD62B9" w:rsidRPr="007772F0" w:rsidRDefault="00CD62B9" w:rsidP="00D162FD">
            <w:pPr>
              <w:rPr>
                <w:sz w:val="16"/>
                <w:szCs w:val="16"/>
              </w:rPr>
            </w:pPr>
            <w:r w:rsidRPr="007772F0">
              <w:rPr>
                <w:sz w:val="16"/>
                <w:szCs w:val="16"/>
              </w:rPr>
              <w:t>Clinicians and nurses</w:t>
            </w:r>
          </w:p>
          <w:p w14:paraId="21BACD0F" w14:textId="77777777" w:rsidR="00CD62B9" w:rsidRPr="007772F0" w:rsidRDefault="00CD62B9" w:rsidP="00D162FD">
            <w:pPr>
              <w:rPr>
                <w:sz w:val="16"/>
                <w:szCs w:val="16"/>
              </w:rPr>
            </w:pPr>
          </w:p>
          <w:p w14:paraId="16596E40" w14:textId="77777777" w:rsidR="00CD62B9" w:rsidRPr="007772F0" w:rsidRDefault="00CD62B9" w:rsidP="00D162FD">
            <w:pPr>
              <w:rPr>
                <w:sz w:val="16"/>
                <w:szCs w:val="16"/>
              </w:rPr>
            </w:pPr>
            <w:r w:rsidRPr="007772F0">
              <w:rPr>
                <w:sz w:val="16"/>
                <w:szCs w:val="16"/>
              </w:rPr>
              <w:t xml:space="preserve">None had previous training/experience of using ultrasound </w:t>
            </w:r>
          </w:p>
          <w:p w14:paraId="7FE750C2" w14:textId="77777777" w:rsidR="00CD62B9" w:rsidRPr="007772F0" w:rsidRDefault="00CD62B9" w:rsidP="00D162FD">
            <w:pPr>
              <w:rPr>
                <w:sz w:val="16"/>
                <w:szCs w:val="16"/>
              </w:rPr>
            </w:pPr>
          </w:p>
        </w:tc>
        <w:tc>
          <w:tcPr>
            <w:tcW w:w="1134" w:type="dxa"/>
          </w:tcPr>
          <w:p w14:paraId="68121590" w14:textId="77777777" w:rsidR="00CD62B9" w:rsidRPr="007772F0" w:rsidRDefault="00CD62B9" w:rsidP="00D162FD">
            <w:pPr>
              <w:rPr>
                <w:sz w:val="16"/>
                <w:szCs w:val="16"/>
              </w:rPr>
            </w:pPr>
            <w:r w:rsidRPr="007772F0">
              <w:rPr>
                <w:sz w:val="16"/>
                <w:szCs w:val="16"/>
              </w:rPr>
              <w:t>None had previous training</w:t>
            </w:r>
            <w:r>
              <w:rPr>
                <w:sz w:val="16"/>
                <w:szCs w:val="16"/>
              </w:rPr>
              <w:t xml:space="preserve"> or </w:t>
            </w:r>
            <w:r w:rsidRPr="007772F0">
              <w:rPr>
                <w:sz w:val="16"/>
                <w:szCs w:val="16"/>
              </w:rPr>
              <w:t xml:space="preserve">experience of using ultrasound </w:t>
            </w:r>
          </w:p>
          <w:p w14:paraId="18D23584" w14:textId="77777777" w:rsidR="00CD62B9" w:rsidRPr="007772F0" w:rsidRDefault="00CD62B9" w:rsidP="00D162FD">
            <w:pPr>
              <w:rPr>
                <w:sz w:val="16"/>
                <w:szCs w:val="16"/>
              </w:rPr>
            </w:pPr>
          </w:p>
        </w:tc>
        <w:tc>
          <w:tcPr>
            <w:tcW w:w="1134" w:type="dxa"/>
          </w:tcPr>
          <w:p w14:paraId="535BDAA0" w14:textId="77777777" w:rsidR="00CD62B9" w:rsidRPr="007772F0" w:rsidRDefault="00CD62B9" w:rsidP="00D162FD">
            <w:pPr>
              <w:rPr>
                <w:sz w:val="16"/>
                <w:szCs w:val="16"/>
              </w:rPr>
            </w:pPr>
            <w:r w:rsidRPr="007772F0">
              <w:rPr>
                <w:sz w:val="16"/>
                <w:szCs w:val="16"/>
              </w:rPr>
              <w:t>Recruitment method unspecified</w:t>
            </w:r>
          </w:p>
        </w:tc>
        <w:tc>
          <w:tcPr>
            <w:tcW w:w="1275" w:type="dxa"/>
          </w:tcPr>
          <w:p w14:paraId="05DF0585" w14:textId="77777777" w:rsidR="00CD62B9" w:rsidRPr="007772F0" w:rsidRDefault="00CD62B9" w:rsidP="00D162FD">
            <w:pPr>
              <w:rPr>
                <w:sz w:val="16"/>
                <w:szCs w:val="16"/>
              </w:rPr>
            </w:pPr>
            <w:r w:rsidRPr="007772F0">
              <w:rPr>
                <w:sz w:val="16"/>
                <w:szCs w:val="16"/>
              </w:rPr>
              <w:t>Sonosite donated the</w:t>
            </w:r>
          </w:p>
          <w:p w14:paraId="57E3672D" w14:textId="77777777" w:rsidR="00CD62B9" w:rsidRPr="007772F0" w:rsidRDefault="00CD62B9" w:rsidP="00D162FD">
            <w:pPr>
              <w:rPr>
                <w:sz w:val="16"/>
                <w:szCs w:val="16"/>
              </w:rPr>
            </w:pPr>
            <w:r w:rsidRPr="007772F0">
              <w:rPr>
                <w:sz w:val="16"/>
                <w:szCs w:val="16"/>
              </w:rPr>
              <w:t>Machines</w:t>
            </w:r>
          </w:p>
        </w:tc>
        <w:tc>
          <w:tcPr>
            <w:tcW w:w="1985" w:type="dxa"/>
          </w:tcPr>
          <w:p w14:paraId="49FA1B77" w14:textId="77777777" w:rsidR="00CD62B9" w:rsidRPr="007772F0" w:rsidRDefault="00CD62B9" w:rsidP="00D162FD">
            <w:pPr>
              <w:rPr>
                <w:sz w:val="16"/>
                <w:szCs w:val="16"/>
              </w:rPr>
            </w:pPr>
            <w:r w:rsidRPr="007772F0">
              <w:rPr>
                <w:sz w:val="16"/>
                <w:szCs w:val="16"/>
              </w:rPr>
              <w:t>Trainees mentored with ongoing quality assessment of their images</w:t>
            </w:r>
          </w:p>
        </w:tc>
        <w:tc>
          <w:tcPr>
            <w:tcW w:w="2126" w:type="dxa"/>
          </w:tcPr>
          <w:p w14:paraId="1AFC7036" w14:textId="77777777" w:rsidR="00CD62B9" w:rsidRPr="007772F0" w:rsidRDefault="00CD62B9" w:rsidP="00D162FD">
            <w:pPr>
              <w:rPr>
                <w:sz w:val="16"/>
                <w:szCs w:val="16"/>
              </w:rPr>
            </w:pPr>
            <w:r w:rsidRPr="007772F0">
              <w:rPr>
                <w:sz w:val="16"/>
                <w:szCs w:val="16"/>
              </w:rPr>
              <w:t>Limited description of training programme.</w:t>
            </w:r>
          </w:p>
          <w:p w14:paraId="61698222" w14:textId="77777777" w:rsidR="00CD62B9" w:rsidRPr="007772F0" w:rsidRDefault="00CD62B9" w:rsidP="00D162FD">
            <w:pPr>
              <w:rPr>
                <w:sz w:val="16"/>
                <w:szCs w:val="16"/>
              </w:rPr>
            </w:pPr>
            <w:r w:rsidRPr="007772F0">
              <w:rPr>
                <w:sz w:val="16"/>
                <w:szCs w:val="16"/>
              </w:rPr>
              <w:t>No practical or written assessment of skill.</w:t>
            </w:r>
          </w:p>
          <w:p w14:paraId="27B24D3C" w14:textId="77777777" w:rsidR="00CD62B9" w:rsidRPr="007772F0" w:rsidRDefault="00CD62B9" w:rsidP="00D162FD">
            <w:pPr>
              <w:rPr>
                <w:sz w:val="16"/>
                <w:szCs w:val="16"/>
              </w:rPr>
            </w:pPr>
            <w:r w:rsidRPr="007772F0">
              <w:rPr>
                <w:sz w:val="16"/>
                <w:szCs w:val="16"/>
              </w:rPr>
              <w:t>Limited reporting of results of training.</w:t>
            </w:r>
          </w:p>
          <w:p w14:paraId="7E49CC70" w14:textId="77777777" w:rsidR="00CD62B9" w:rsidRPr="007772F0" w:rsidRDefault="00CD62B9" w:rsidP="00D162FD">
            <w:pPr>
              <w:rPr>
                <w:sz w:val="16"/>
                <w:szCs w:val="16"/>
              </w:rPr>
            </w:pPr>
          </w:p>
        </w:tc>
        <w:tc>
          <w:tcPr>
            <w:tcW w:w="709" w:type="dxa"/>
          </w:tcPr>
          <w:p w14:paraId="7034D620" w14:textId="77777777" w:rsidR="00CD62B9" w:rsidRPr="007772F0" w:rsidRDefault="00CD62B9" w:rsidP="00D162FD">
            <w:pPr>
              <w:rPr>
                <w:sz w:val="16"/>
                <w:szCs w:val="16"/>
              </w:rPr>
            </w:pPr>
            <w:r w:rsidRPr="007772F0">
              <w:rPr>
                <w:sz w:val="16"/>
                <w:szCs w:val="16"/>
              </w:rPr>
              <w:t>2</w:t>
            </w:r>
          </w:p>
        </w:tc>
      </w:tr>
    </w:tbl>
    <w:p w14:paraId="4FD9022E" w14:textId="77777777" w:rsidR="00CD62B9" w:rsidRPr="000F5133" w:rsidRDefault="00CD62B9" w:rsidP="00CD62B9">
      <w:pPr>
        <w:rPr>
          <w:sz w:val="18"/>
          <w:szCs w:val="18"/>
        </w:rPr>
      </w:pPr>
      <w:r>
        <w:rPr>
          <w:sz w:val="18"/>
          <w:szCs w:val="18"/>
        </w:rPr>
        <w:br w:type="page"/>
      </w:r>
    </w:p>
    <w:p w14:paraId="7DFAB8E6" w14:textId="6DE4F203" w:rsidR="00CD62B9" w:rsidRPr="007620BC" w:rsidRDefault="00CD62B9" w:rsidP="00CD62B9">
      <w:pPr>
        <w:rPr>
          <w:i/>
          <w:iCs/>
        </w:rPr>
      </w:pPr>
      <w:r w:rsidRPr="007620BC">
        <w:rPr>
          <w:i/>
          <w:iCs/>
        </w:rPr>
        <w:t xml:space="preserve">Table </w:t>
      </w:r>
      <w:r w:rsidR="009C314F">
        <w:rPr>
          <w:i/>
          <w:iCs/>
        </w:rPr>
        <w:t>3</w:t>
      </w:r>
      <w:bookmarkStart w:id="0" w:name="_GoBack"/>
      <w:bookmarkEnd w:id="0"/>
      <w:r w:rsidRPr="007620BC">
        <w:rPr>
          <w:i/>
          <w:iCs/>
        </w:rPr>
        <w:t xml:space="preserve">. Studies which undertook </w:t>
      </w:r>
      <w:r>
        <w:rPr>
          <w:i/>
          <w:iCs/>
        </w:rPr>
        <w:t xml:space="preserve">formal </w:t>
      </w:r>
      <w:r w:rsidRPr="007620BC">
        <w:rPr>
          <w:i/>
          <w:iCs/>
        </w:rPr>
        <w:t>trainee assessment</w:t>
      </w:r>
      <w:r>
        <w:rPr>
          <w:i/>
          <w:iCs/>
        </w:rPr>
        <w:t xml:space="preserve"> or follow up (presented alphabetically by first author)</w:t>
      </w:r>
    </w:p>
    <w:tbl>
      <w:tblPr>
        <w:tblStyle w:val="TableGrid"/>
        <w:tblW w:w="14029" w:type="dxa"/>
        <w:tblLook w:val="04A0" w:firstRow="1" w:lastRow="0" w:firstColumn="1" w:lastColumn="0" w:noHBand="0" w:noVBand="1"/>
      </w:tblPr>
      <w:tblGrid>
        <w:gridCol w:w="1262"/>
        <w:gridCol w:w="621"/>
        <w:gridCol w:w="1357"/>
        <w:gridCol w:w="3051"/>
        <w:gridCol w:w="1981"/>
        <w:gridCol w:w="3228"/>
        <w:gridCol w:w="2529"/>
      </w:tblGrid>
      <w:tr w:rsidR="00CD62B9" w:rsidRPr="000B3989" w14:paraId="509B4A1E" w14:textId="77777777" w:rsidTr="00D162FD">
        <w:tc>
          <w:tcPr>
            <w:tcW w:w="1262" w:type="dxa"/>
          </w:tcPr>
          <w:p w14:paraId="16945BC0" w14:textId="77777777" w:rsidR="00CD62B9" w:rsidRPr="000B3989" w:rsidRDefault="00CD62B9" w:rsidP="00D162FD">
            <w:pPr>
              <w:rPr>
                <w:b/>
                <w:sz w:val="17"/>
                <w:szCs w:val="17"/>
              </w:rPr>
            </w:pPr>
            <w:r w:rsidRPr="000B3989">
              <w:rPr>
                <w:b/>
                <w:sz w:val="17"/>
                <w:szCs w:val="17"/>
              </w:rPr>
              <w:t>Author</w:t>
            </w:r>
          </w:p>
        </w:tc>
        <w:tc>
          <w:tcPr>
            <w:tcW w:w="621" w:type="dxa"/>
          </w:tcPr>
          <w:p w14:paraId="54908288" w14:textId="77777777" w:rsidR="00CD62B9" w:rsidRPr="000B3989" w:rsidRDefault="00CD62B9" w:rsidP="00D162FD">
            <w:pPr>
              <w:rPr>
                <w:b/>
                <w:sz w:val="17"/>
                <w:szCs w:val="17"/>
              </w:rPr>
            </w:pPr>
            <w:r w:rsidRPr="000B3989">
              <w:rPr>
                <w:b/>
                <w:sz w:val="17"/>
                <w:szCs w:val="17"/>
              </w:rPr>
              <w:t>Year</w:t>
            </w:r>
          </w:p>
        </w:tc>
        <w:tc>
          <w:tcPr>
            <w:tcW w:w="1357" w:type="dxa"/>
          </w:tcPr>
          <w:p w14:paraId="46EC7492" w14:textId="77777777" w:rsidR="00CD62B9" w:rsidRPr="000B3989" w:rsidRDefault="00CD62B9" w:rsidP="00D162FD">
            <w:pPr>
              <w:rPr>
                <w:b/>
                <w:sz w:val="17"/>
                <w:szCs w:val="17"/>
              </w:rPr>
            </w:pPr>
            <w:r w:rsidRPr="000B3989">
              <w:rPr>
                <w:b/>
                <w:sz w:val="17"/>
                <w:szCs w:val="17"/>
              </w:rPr>
              <w:t>Total number of participating trainees and number who sat assessment</w:t>
            </w:r>
          </w:p>
        </w:tc>
        <w:tc>
          <w:tcPr>
            <w:tcW w:w="3051" w:type="dxa"/>
          </w:tcPr>
          <w:p w14:paraId="7840E4B8" w14:textId="77777777" w:rsidR="00CD62B9" w:rsidRPr="000B3989" w:rsidRDefault="00CD62B9" w:rsidP="00D162FD">
            <w:pPr>
              <w:rPr>
                <w:b/>
                <w:sz w:val="17"/>
                <w:szCs w:val="17"/>
              </w:rPr>
            </w:pPr>
            <w:r w:rsidRPr="000B3989">
              <w:rPr>
                <w:b/>
                <w:sz w:val="17"/>
                <w:szCs w:val="17"/>
              </w:rPr>
              <w:t>Methods of assessment and definition of competency</w:t>
            </w:r>
          </w:p>
        </w:tc>
        <w:tc>
          <w:tcPr>
            <w:tcW w:w="1981" w:type="dxa"/>
          </w:tcPr>
          <w:p w14:paraId="6C936552" w14:textId="77777777" w:rsidR="00CD62B9" w:rsidRPr="000B3989" w:rsidRDefault="00CD62B9" w:rsidP="00D162FD">
            <w:pPr>
              <w:rPr>
                <w:b/>
                <w:sz w:val="17"/>
                <w:szCs w:val="17"/>
              </w:rPr>
            </w:pPr>
            <w:r w:rsidRPr="000B3989">
              <w:rPr>
                <w:b/>
                <w:sz w:val="17"/>
                <w:szCs w:val="17"/>
              </w:rPr>
              <w:t>Proportion of trainees who passed assessment/achieved competency</w:t>
            </w:r>
          </w:p>
        </w:tc>
        <w:tc>
          <w:tcPr>
            <w:tcW w:w="3228" w:type="dxa"/>
          </w:tcPr>
          <w:p w14:paraId="6DA2EC01" w14:textId="77777777" w:rsidR="00CD62B9" w:rsidRPr="000B3989" w:rsidRDefault="00CD62B9" w:rsidP="00D162FD">
            <w:pPr>
              <w:rPr>
                <w:b/>
                <w:sz w:val="17"/>
                <w:szCs w:val="17"/>
              </w:rPr>
            </w:pPr>
            <w:r w:rsidRPr="005852EE">
              <w:rPr>
                <w:b/>
                <w:bCs/>
                <w:sz w:val="17"/>
                <w:szCs w:val="17"/>
              </w:rPr>
              <w:t xml:space="preserve">Subsequent </w:t>
            </w:r>
            <w:r>
              <w:rPr>
                <w:b/>
                <w:bCs/>
                <w:sz w:val="17"/>
                <w:szCs w:val="17"/>
              </w:rPr>
              <w:t xml:space="preserve">supervision or </w:t>
            </w:r>
            <w:r w:rsidRPr="005852EE">
              <w:rPr>
                <w:b/>
                <w:bCs/>
                <w:sz w:val="17"/>
                <w:szCs w:val="17"/>
              </w:rPr>
              <w:t>follow up</w:t>
            </w:r>
          </w:p>
        </w:tc>
        <w:tc>
          <w:tcPr>
            <w:tcW w:w="2529" w:type="dxa"/>
          </w:tcPr>
          <w:p w14:paraId="1E44CDE3" w14:textId="77777777" w:rsidR="00CD62B9" w:rsidRPr="000B3989" w:rsidRDefault="00CD62B9" w:rsidP="00D162FD">
            <w:pPr>
              <w:rPr>
                <w:b/>
                <w:sz w:val="17"/>
                <w:szCs w:val="17"/>
              </w:rPr>
            </w:pPr>
            <w:r w:rsidRPr="000B3989">
              <w:rPr>
                <w:b/>
                <w:sz w:val="17"/>
                <w:szCs w:val="17"/>
              </w:rPr>
              <w:t>Proportion of trainees who maintained competency on any subsequent retesting</w:t>
            </w:r>
          </w:p>
        </w:tc>
      </w:tr>
      <w:tr w:rsidR="00CD62B9" w:rsidRPr="000B3989" w14:paraId="3DB94E04" w14:textId="77777777" w:rsidTr="00D162FD">
        <w:tc>
          <w:tcPr>
            <w:tcW w:w="1262" w:type="dxa"/>
          </w:tcPr>
          <w:p w14:paraId="707733C4" w14:textId="77777777" w:rsidR="00CD62B9" w:rsidRPr="000B3989" w:rsidRDefault="00CD62B9" w:rsidP="00D162FD">
            <w:pPr>
              <w:rPr>
                <w:sz w:val="17"/>
                <w:szCs w:val="17"/>
              </w:rPr>
            </w:pPr>
            <w:r w:rsidRPr="000B3989">
              <w:rPr>
                <w:sz w:val="17"/>
                <w:szCs w:val="17"/>
              </w:rPr>
              <w:t>Ahmadzia</w:t>
            </w:r>
            <w:r>
              <w:rPr>
                <w:sz w:val="17"/>
                <w:szCs w:val="17"/>
              </w:rPr>
              <w:fldChar w:fldCharType="begin" w:fldLock="1"/>
            </w:r>
            <w:r>
              <w:rPr>
                <w:sz w:val="17"/>
                <w:szCs w:val="17"/>
              </w:rPr>
              <w:instrText>ADDIN CSL_CITATION {"citationItems":[{"id":"ITEM-1","itemData":{"DOI":"10.4314/ahs.v18i1.21","ISSN":"16806905","abstract":"© 2018 Ahmadzia et al. Background: Mulago Hospital is a high volume referral hospital under the Makerere University School of Medicine and Health Sciences. Basic obstetric ultrasound is a useful skill that can aid patient care. Objectives: The purpose of the study was to assess the effectiveness of an intervention implemented to teach basic ultrasound skills to medical students and house officers at Mulago Hosptial, Kampala, Uganda. Methods: Forty participants, including medical students, junior house officers (JHOs), and senior house officers (SHOs) were enrolled in the study. A didactic and practical hands-on teaching session was evaluated using a pre- and post-test that was administered to all participants. Results: Participants included 12 medical students, 23 JHOs, and 5 SHOs. A significant difference in pre- and post-test scores was demonstrated in the medical students and JHOs (34% to 76%, p  &lt; 0.0001) and this was retained when the results were stratified into the basic definitions and practical sections of the survey (33% to 71%, p &lt; 0.0001). The scores for the senior house officers had a mean increase of 2.3 points. Conclusion: This original teaching intervention is an effective method to improve knowledge and skills for medical students and house officers at Mulago Hospital in the area of basic obstetric ultrasound.","author":[{"dropping-particle":"","family":"Ahmadzia","given":"Homa","non-dropping-particle":"","parse-names":false,"suffix":""},{"dropping-particle":"","family":"Cigna","given":"Sarah","non-dropping-particle":"","parse-names":false,"suffix":""},{"dropping-particle":"","family":"Namagembe","given":"Imelda","non-dropping-particle":"","parse-names":false,"suffix":""},{"dropping-particle":"","family":"Macri","given":"Charles","non-dropping-particle":"","parse-names":false,"suffix":""},{"dropping-particle":"","family":"Galerneau","given":"France","non-dropping-particle":"","parse-names":false,"suffix":""},{"dropping-particle":"","family":"Magriples","given":"Urania","non-dropping-particle":"","parse-names":false,"suffix":""}],"container-title":"African Health Sciences","id":"ITEM-1","issue":"1","issued":{"date-parts":[["2018"]]},"page":"166-171","title":"Teaching obstetric ultrasound at Mulago Hospital - Kampala, Uganda","type":"article-journal","volume":"18"},"uris":["http://www.mendeley.com/documents/?uuid=5c79d10b-a0aa-458d-8fe5-6ea79b9f62f8"]}],"mendeley":{"formattedCitation":"(28)","plainTextFormattedCitation":"(28)","previouslyFormattedCitation":"(32)"},"properties":{"noteIndex":0},"schema":"https://github.com/citation-style-language/schema/raw/master/csl-citation.json"}</w:instrText>
            </w:r>
            <w:r>
              <w:rPr>
                <w:sz w:val="17"/>
                <w:szCs w:val="17"/>
              </w:rPr>
              <w:fldChar w:fldCharType="separate"/>
            </w:r>
            <w:r w:rsidRPr="00E40893">
              <w:rPr>
                <w:noProof/>
                <w:sz w:val="17"/>
                <w:szCs w:val="17"/>
              </w:rPr>
              <w:t>(28)</w:t>
            </w:r>
            <w:r>
              <w:rPr>
                <w:sz w:val="17"/>
                <w:szCs w:val="17"/>
              </w:rPr>
              <w:fldChar w:fldCharType="end"/>
            </w:r>
          </w:p>
        </w:tc>
        <w:tc>
          <w:tcPr>
            <w:tcW w:w="621" w:type="dxa"/>
          </w:tcPr>
          <w:p w14:paraId="2809E25C" w14:textId="77777777" w:rsidR="00CD62B9" w:rsidRPr="000B3989" w:rsidRDefault="00CD62B9" w:rsidP="00D162FD">
            <w:pPr>
              <w:rPr>
                <w:sz w:val="17"/>
                <w:szCs w:val="17"/>
              </w:rPr>
            </w:pPr>
            <w:r w:rsidRPr="000B3989">
              <w:rPr>
                <w:sz w:val="17"/>
                <w:szCs w:val="17"/>
              </w:rPr>
              <w:t>2018</w:t>
            </w:r>
          </w:p>
        </w:tc>
        <w:tc>
          <w:tcPr>
            <w:tcW w:w="1357" w:type="dxa"/>
          </w:tcPr>
          <w:p w14:paraId="1E3DBC84" w14:textId="77777777" w:rsidR="00CD62B9" w:rsidRPr="000B3989" w:rsidRDefault="00CD62B9" w:rsidP="00D162FD">
            <w:pPr>
              <w:rPr>
                <w:sz w:val="17"/>
                <w:szCs w:val="17"/>
              </w:rPr>
            </w:pPr>
            <w:r w:rsidRPr="000B3989">
              <w:rPr>
                <w:sz w:val="17"/>
                <w:szCs w:val="17"/>
              </w:rPr>
              <w:t>40 trainees</w:t>
            </w:r>
          </w:p>
          <w:p w14:paraId="4175C64E" w14:textId="77777777" w:rsidR="00CD62B9" w:rsidRPr="000B3989" w:rsidRDefault="00CD62B9" w:rsidP="00D162FD">
            <w:pPr>
              <w:rPr>
                <w:sz w:val="17"/>
                <w:szCs w:val="17"/>
              </w:rPr>
            </w:pPr>
          </w:p>
          <w:p w14:paraId="5E457A92" w14:textId="77777777" w:rsidR="00CD62B9" w:rsidRPr="000B3989" w:rsidRDefault="00CD62B9" w:rsidP="00D162FD">
            <w:pPr>
              <w:rPr>
                <w:sz w:val="17"/>
                <w:szCs w:val="17"/>
              </w:rPr>
            </w:pPr>
            <w:r w:rsidRPr="000B3989">
              <w:rPr>
                <w:sz w:val="17"/>
                <w:szCs w:val="17"/>
              </w:rPr>
              <w:t>All 40 underwent written assessment</w:t>
            </w:r>
          </w:p>
        </w:tc>
        <w:tc>
          <w:tcPr>
            <w:tcW w:w="3051" w:type="dxa"/>
          </w:tcPr>
          <w:p w14:paraId="2A7C23E2" w14:textId="77777777" w:rsidR="00CD62B9" w:rsidRPr="000B3989" w:rsidRDefault="00CD62B9" w:rsidP="00D162FD">
            <w:pPr>
              <w:rPr>
                <w:sz w:val="17"/>
                <w:szCs w:val="17"/>
              </w:rPr>
            </w:pPr>
            <w:r w:rsidRPr="000B3989">
              <w:rPr>
                <w:sz w:val="17"/>
                <w:szCs w:val="17"/>
              </w:rPr>
              <w:t>Written assessment only</w:t>
            </w:r>
          </w:p>
          <w:p w14:paraId="77795DB4" w14:textId="77777777" w:rsidR="00CD62B9" w:rsidRPr="000B3989" w:rsidRDefault="00CD62B9" w:rsidP="00D162FD">
            <w:pPr>
              <w:rPr>
                <w:sz w:val="17"/>
                <w:szCs w:val="17"/>
              </w:rPr>
            </w:pPr>
          </w:p>
          <w:p w14:paraId="060CC2F9" w14:textId="77777777" w:rsidR="00CD62B9" w:rsidRPr="000B3989" w:rsidRDefault="00CD62B9" w:rsidP="00D162FD">
            <w:pPr>
              <w:rPr>
                <w:sz w:val="17"/>
                <w:szCs w:val="17"/>
              </w:rPr>
            </w:pPr>
            <w:r w:rsidRPr="000B3989">
              <w:rPr>
                <w:sz w:val="17"/>
                <w:szCs w:val="17"/>
              </w:rPr>
              <w:t xml:space="preserve">Matched pre/post survey assessing self-assessment of ultrasound proficiency and knowledge </w:t>
            </w:r>
          </w:p>
          <w:p w14:paraId="32A0723F" w14:textId="77777777" w:rsidR="00CD62B9" w:rsidRPr="000B3989" w:rsidRDefault="00CD62B9" w:rsidP="00D162FD">
            <w:pPr>
              <w:rPr>
                <w:sz w:val="17"/>
                <w:szCs w:val="17"/>
              </w:rPr>
            </w:pPr>
          </w:p>
          <w:p w14:paraId="504B9FAC" w14:textId="77777777" w:rsidR="00CD62B9" w:rsidRPr="000B3989" w:rsidRDefault="00CD62B9" w:rsidP="00D162FD">
            <w:pPr>
              <w:rPr>
                <w:sz w:val="17"/>
                <w:szCs w:val="17"/>
              </w:rPr>
            </w:pPr>
            <w:r w:rsidRPr="000B3989">
              <w:rPr>
                <w:sz w:val="17"/>
                <w:szCs w:val="17"/>
              </w:rPr>
              <w:t>No definition of competency and no specific requirements in order to ‘pass’</w:t>
            </w:r>
          </w:p>
        </w:tc>
        <w:tc>
          <w:tcPr>
            <w:tcW w:w="1981" w:type="dxa"/>
          </w:tcPr>
          <w:p w14:paraId="00395996" w14:textId="77777777" w:rsidR="00CD62B9" w:rsidRPr="000B3989" w:rsidRDefault="00CD62B9" w:rsidP="00D162FD">
            <w:pPr>
              <w:rPr>
                <w:sz w:val="17"/>
                <w:szCs w:val="17"/>
              </w:rPr>
            </w:pPr>
            <w:r w:rsidRPr="000B3989">
              <w:rPr>
                <w:sz w:val="17"/>
                <w:szCs w:val="17"/>
              </w:rPr>
              <w:t>No specific requirements to ‘pass’</w:t>
            </w:r>
          </w:p>
          <w:p w14:paraId="332E89A3" w14:textId="77777777" w:rsidR="00CD62B9" w:rsidRPr="000B3989" w:rsidRDefault="00CD62B9" w:rsidP="00D162FD">
            <w:pPr>
              <w:rPr>
                <w:sz w:val="17"/>
                <w:szCs w:val="17"/>
              </w:rPr>
            </w:pPr>
          </w:p>
          <w:p w14:paraId="1B630A42" w14:textId="77777777" w:rsidR="00CD62B9" w:rsidRPr="000B3989" w:rsidRDefault="00CD62B9" w:rsidP="00D162FD">
            <w:pPr>
              <w:rPr>
                <w:sz w:val="17"/>
                <w:szCs w:val="17"/>
              </w:rPr>
            </w:pPr>
            <w:r w:rsidRPr="000B3989">
              <w:rPr>
                <w:sz w:val="17"/>
                <w:szCs w:val="17"/>
              </w:rPr>
              <w:t>Mean improvement of 5.8 points for post training scores</w:t>
            </w:r>
          </w:p>
        </w:tc>
        <w:tc>
          <w:tcPr>
            <w:tcW w:w="3228" w:type="dxa"/>
          </w:tcPr>
          <w:p w14:paraId="418D5840" w14:textId="77777777" w:rsidR="00CD62B9" w:rsidRPr="000B3989" w:rsidRDefault="00CD62B9" w:rsidP="00D162FD">
            <w:pPr>
              <w:rPr>
                <w:sz w:val="17"/>
                <w:szCs w:val="17"/>
              </w:rPr>
            </w:pPr>
            <w:r>
              <w:rPr>
                <w:sz w:val="17"/>
                <w:szCs w:val="17"/>
              </w:rPr>
              <w:t>No follow up described</w:t>
            </w:r>
          </w:p>
        </w:tc>
        <w:tc>
          <w:tcPr>
            <w:tcW w:w="2529" w:type="dxa"/>
          </w:tcPr>
          <w:p w14:paraId="667F53A8"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19147497" w14:textId="77777777" w:rsidTr="00D162FD">
        <w:tc>
          <w:tcPr>
            <w:tcW w:w="1262" w:type="dxa"/>
          </w:tcPr>
          <w:p w14:paraId="08F2BE35" w14:textId="77777777" w:rsidR="00CD62B9" w:rsidRPr="000B3989" w:rsidRDefault="00CD62B9" w:rsidP="00D162FD">
            <w:pPr>
              <w:rPr>
                <w:sz w:val="17"/>
                <w:szCs w:val="17"/>
              </w:rPr>
            </w:pPr>
            <w:r w:rsidRPr="000B3989">
              <w:rPr>
                <w:sz w:val="17"/>
                <w:szCs w:val="17"/>
              </w:rPr>
              <w:t>AMANHI Group</w:t>
            </w:r>
            <w:r>
              <w:rPr>
                <w:sz w:val="17"/>
                <w:szCs w:val="17"/>
              </w:rPr>
              <w:fldChar w:fldCharType="begin" w:fldLock="1"/>
            </w:r>
            <w:r>
              <w:rPr>
                <w:sz w:val="17"/>
                <w:szCs w:val="17"/>
              </w:rPr>
              <w:instrText>ADDIN CSL_CITATION {"citationItems":[{"id":"ITEM-1","itemData":{"DOI":"10.1016/S2214-109X(20)30034-6","author":[{"dropping-particle":"","family":"The WHO Alliance for Maternal and Newborn Health Improvement Late Pregnancy Dating Study Group","given":"","non-dropping-particle":"","parse-names":false,"suffix":""}],"container-title":"Lancet Global Health","id":"ITEM-1","issued":{"date-parts":[["2020"]]},"page":"545-554","title":"Performance of late pregnancy biometry for gestational age dating in low-income and middle-income countries : a prospective , multicountry , population-based cohort study from the WHO Alliance for Maternal and Newborn Health Improvement ( AMANHI ) Study G","type":"article-journal","volume":"8"},"uris":["http://www.mendeley.com/documents/?uuid=57668b6f-9c95-4658-a997-b327669fd6e9"]}],"mendeley":{"formattedCitation":"(36)","plainTextFormattedCitation":"(36)","previouslyFormattedCitation":"(50)"},"properties":{"noteIndex":0},"schema":"https://github.com/citation-style-language/schema/raw/master/csl-citation.json"}</w:instrText>
            </w:r>
            <w:r>
              <w:rPr>
                <w:sz w:val="17"/>
                <w:szCs w:val="17"/>
              </w:rPr>
              <w:fldChar w:fldCharType="separate"/>
            </w:r>
            <w:r w:rsidRPr="00E40893">
              <w:rPr>
                <w:noProof/>
                <w:sz w:val="17"/>
                <w:szCs w:val="17"/>
              </w:rPr>
              <w:t>(36)</w:t>
            </w:r>
            <w:r>
              <w:rPr>
                <w:sz w:val="17"/>
                <w:szCs w:val="17"/>
              </w:rPr>
              <w:fldChar w:fldCharType="end"/>
            </w:r>
          </w:p>
        </w:tc>
        <w:tc>
          <w:tcPr>
            <w:tcW w:w="621" w:type="dxa"/>
          </w:tcPr>
          <w:p w14:paraId="6377A70E" w14:textId="77777777" w:rsidR="00CD62B9" w:rsidRPr="000B3989" w:rsidRDefault="00CD62B9" w:rsidP="00D162FD">
            <w:pPr>
              <w:rPr>
                <w:sz w:val="17"/>
                <w:szCs w:val="17"/>
              </w:rPr>
            </w:pPr>
            <w:r w:rsidRPr="000B3989">
              <w:rPr>
                <w:sz w:val="17"/>
                <w:szCs w:val="17"/>
              </w:rPr>
              <w:t>2020</w:t>
            </w:r>
          </w:p>
        </w:tc>
        <w:tc>
          <w:tcPr>
            <w:tcW w:w="1357" w:type="dxa"/>
          </w:tcPr>
          <w:p w14:paraId="0050BFF2" w14:textId="77777777" w:rsidR="00CD62B9" w:rsidRPr="000B3989" w:rsidRDefault="00CD62B9" w:rsidP="00D162FD">
            <w:pPr>
              <w:rPr>
                <w:sz w:val="17"/>
                <w:szCs w:val="17"/>
              </w:rPr>
            </w:pPr>
            <w:r w:rsidRPr="000B3989">
              <w:rPr>
                <w:sz w:val="17"/>
                <w:szCs w:val="17"/>
              </w:rPr>
              <w:t>10 trainees</w:t>
            </w:r>
          </w:p>
          <w:p w14:paraId="34E0640E" w14:textId="77777777" w:rsidR="00CD62B9" w:rsidRPr="000B3989" w:rsidRDefault="00CD62B9" w:rsidP="00D162FD">
            <w:pPr>
              <w:rPr>
                <w:sz w:val="17"/>
                <w:szCs w:val="17"/>
              </w:rPr>
            </w:pPr>
          </w:p>
          <w:p w14:paraId="1F6B4F52" w14:textId="77777777" w:rsidR="00CD62B9" w:rsidRPr="000B3989" w:rsidRDefault="00CD62B9" w:rsidP="00D162FD">
            <w:pPr>
              <w:rPr>
                <w:sz w:val="17"/>
                <w:szCs w:val="17"/>
              </w:rPr>
            </w:pPr>
            <w:r w:rsidRPr="000B3989">
              <w:rPr>
                <w:sz w:val="17"/>
                <w:szCs w:val="17"/>
              </w:rPr>
              <w:t>All 10 underwent practical assessment</w:t>
            </w:r>
          </w:p>
          <w:p w14:paraId="72CEC3AB" w14:textId="77777777" w:rsidR="00CD62B9" w:rsidRPr="000B3989" w:rsidRDefault="00CD62B9" w:rsidP="00D162FD">
            <w:pPr>
              <w:rPr>
                <w:sz w:val="17"/>
                <w:szCs w:val="17"/>
              </w:rPr>
            </w:pPr>
          </w:p>
          <w:p w14:paraId="013570E2" w14:textId="77777777" w:rsidR="00CD62B9" w:rsidRPr="000B3989" w:rsidRDefault="00CD62B9" w:rsidP="00D162FD">
            <w:pPr>
              <w:rPr>
                <w:sz w:val="17"/>
                <w:szCs w:val="17"/>
              </w:rPr>
            </w:pPr>
            <w:r w:rsidRPr="000B3989">
              <w:rPr>
                <w:sz w:val="17"/>
                <w:szCs w:val="17"/>
              </w:rPr>
              <w:t>Unspecified number underwent written assessment</w:t>
            </w:r>
          </w:p>
        </w:tc>
        <w:tc>
          <w:tcPr>
            <w:tcW w:w="3051" w:type="dxa"/>
          </w:tcPr>
          <w:p w14:paraId="7A384805" w14:textId="77777777" w:rsidR="00CD62B9" w:rsidRPr="000B3989" w:rsidRDefault="00CD62B9" w:rsidP="00D162FD">
            <w:pPr>
              <w:rPr>
                <w:sz w:val="17"/>
                <w:szCs w:val="17"/>
              </w:rPr>
            </w:pPr>
            <w:r w:rsidRPr="000B3989">
              <w:rPr>
                <w:sz w:val="17"/>
                <w:szCs w:val="17"/>
              </w:rPr>
              <w:t>Written and practical assessment</w:t>
            </w:r>
          </w:p>
          <w:p w14:paraId="5C2FD151" w14:textId="77777777" w:rsidR="00CD62B9" w:rsidRPr="000B3989" w:rsidRDefault="00CD62B9" w:rsidP="00D162FD">
            <w:pPr>
              <w:rPr>
                <w:sz w:val="17"/>
                <w:szCs w:val="17"/>
              </w:rPr>
            </w:pPr>
          </w:p>
          <w:p w14:paraId="317DEC37" w14:textId="77777777" w:rsidR="00CD62B9" w:rsidRPr="000B3989" w:rsidRDefault="00CD62B9" w:rsidP="00D162FD">
            <w:pPr>
              <w:rPr>
                <w:sz w:val="17"/>
                <w:szCs w:val="17"/>
              </w:rPr>
            </w:pPr>
            <w:r w:rsidRPr="000B3989">
              <w:rPr>
                <w:sz w:val="17"/>
                <w:szCs w:val="17"/>
              </w:rPr>
              <w:t xml:space="preserve">Matched pre/post knowledge test </w:t>
            </w:r>
          </w:p>
          <w:p w14:paraId="46DBC103" w14:textId="77777777" w:rsidR="00CD62B9" w:rsidRPr="000B3989" w:rsidRDefault="00CD62B9" w:rsidP="00D162FD">
            <w:pPr>
              <w:rPr>
                <w:sz w:val="17"/>
                <w:szCs w:val="17"/>
              </w:rPr>
            </w:pPr>
          </w:p>
          <w:p w14:paraId="7788716B" w14:textId="77777777" w:rsidR="00CD62B9" w:rsidRPr="000B3989" w:rsidRDefault="00CD62B9" w:rsidP="00D162FD">
            <w:pPr>
              <w:rPr>
                <w:sz w:val="17"/>
                <w:szCs w:val="17"/>
              </w:rPr>
            </w:pPr>
            <w:r w:rsidRPr="000B3989">
              <w:rPr>
                <w:sz w:val="17"/>
                <w:szCs w:val="17"/>
              </w:rPr>
              <w:t>Fetal biometric measurements obtained by trainees compared with those of trainers</w:t>
            </w:r>
          </w:p>
          <w:p w14:paraId="48741433" w14:textId="77777777" w:rsidR="00CD62B9" w:rsidRPr="000B3989" w:rsidRDefault="00CD62B9" w:rsidP="00D162FD">
            <w:pPr>
              <w:rPr>
                <w:sz w:val="17"/>
                <w:szCs w:val="17"/>
              </w:rPr>
            </w:pPr>
          </w:p>
          <w:p w14:paraId="2837CBF5" w14:textId="77777777" w:rsidR="00CD62B9" w:rsidRPr="000B3989" w:rsidRDefault="00CD62B9" w:rsidP="00D162FD">
            <w:pPr>
              <w:rPr>
                <w:sz w:val="17"/>
                <w:szCs w:val="17"/>
              </w:rPr>
            </w:pPr>
            <w:r w:rsidRPr="000B3989">
              <w:rPr>
                <w:sz w:val="17"/>
                <w:szCs w:val="17"/>
              </w:rPr>
              <w:t>No definition of competency and no specific requirements in order to ‘pass’</w:t>
            </w:r>
          </w:p>
        </w:tc>
        <w:tc>
          <w:tcPr>
            <w:tcW w:w="1981" w:type="dxa"/>
          </w:tcPr>
          <w:p w14:paraId="7F985143" w14:textId="77777777" w:rsidR="00CD62B9" w:rsidRPr="000B3989" w:rsidRDefault="00CD62B9" w:rsidP="00D162FD">
            <w:pPr>
              <w:rPr>
                <w:sz w:val="17"/>
                <w:szCs w:val="17"/>
              </w:rPr>
            </w:pPr>
            <w:r w:rsidRPr="000B3989">
              <w:rPr>
                <w:sz w:val="17"/>
                <w:szCs w:val="17"/>
              </w:rPr>
              <w:t>No specific requirements to ‘pass’</w:t>
            </w:r>
          </w:p>
          <w:p w14:paraId="117280B0" w14:textId="77777777" w:rsidR="00CD62B9" w:rsidRPr="000B3989" w:rsidRDefault="00CD62B9" w:rsidP="00D162FD">
            <w:pPr>
              <w:rPr>
                <w:sz w:val="17"/>
                <w:szCs w:val="17"/>
              </w:rPr>
            </w:pPr>
          </w:p>
          <w:p w14:paraId="70BF9176" w14:textId="77777777" w:rsidR="00CD62B9" w:rsidRPr="000B3989" w:rsidRDefault="00CD62B9" w:rsidP="00D162FD">
            <w:pPr>
              <w:rPr>
                <w:sz w:val="17"/>
                <w:szCs w:val="17"/>
              </w:rPr>
            </w:pPr>
            <w:r w:rsidRPr="000B3989">
              <w:rPr>
                <w:sz w:val="17"/>
                <w:szCs w:val="17"/>
              </w:rPr>
              <w:t>28% increase in post training knowledge scores</w:t>
            </w:r>
          </w:p>
          <w:p w14:paraId="003C5E8C" w14:textId="77777777" w:rsidR="00CD62B9" w:rsidRPr="000B3989" w:rsidRDefault="00CD62B9" w:rsidP="00D162FD">
            <w:pPr>
              <w:rPr>
                <w:sz w:val="17"/>
                <w:szCs w:val="17"/>
              </w:rPr>
            </w:pPr>
          </w:p>
        </w:tc>
        <w:tc>
          <w:tcPr>
            <w:tcW w:w="3228" w:type="dxa"/>
          </w:tcPr>
          <w:p w14:paraId="2703CBF2" w14:textId="77777777" w:rsidR="00CD62B9" w:rsidRDefault="00CD62B9" w:rsidP="00D162FD">
            <w:pPr>
              <w:rPr>
                <w:sz w:val="17"/>
                <w:szCs w:val="17"/>
              </w:rPr>
            </w:pPr>
            <w:r>
              <w:rPr>
                <w:sz w:val="17"/>
                <w:szCs w:val="17"/>
              </w:rPr>
              <w:t xml:space="preserve">All study images were saved and transferred to the study supervisor for quality assessment undertaken against predefined criteria </w:t>
            </w:r>
          </w:p>
          <w:p w14:paraId="57B3C766" w14:textId="77777777" w:rsidR="00CD62B9" w:rsidRDefault="00CD62B9" w:rsidP="00D162FD">
            <w:pPr>
              <w:rPr>
                <w:sz w:val="17"/>
                <w:szCs w:val="17"/>
              </w:rPr>
            </w:pPr>
          </w:p>
          <w:p w14:paraId="26F57D08" w14:textId="77777777" w:rsidR="00CD62B9" w:rsidRPr="000B3989" w:rsidRDefault="00CD62B9" w:rsidP="00D162FD">
            <w:pPr>
              <w:rPr>
                <w:sz w:val="17"/>
                <w:szCs w:val="17"/>
              </w:rPr>
            </w:pPr>
            <w:r>
              <w:rPr>
                <w:sz w:val="17"/>
                <w:szCs w:val="17"/>
              </w:rPr>
              <w:t>Feedback was provided to the sonographers every quarter</w:t>
            </w:r>
          </w:p>
        </w:tc>
        <w:tc>
          <w:tcPr>
            <w:tcW w:w="2529" w:type="dxa"/>
          </w:tcPr>
          <w:p w14:paraId="32CA61BE"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62BA0908" w14:textId="77777777" w:rsidTr="00D162FD">
        <w:tc>
          <w:tcPr>
            <w:tcW w:w="1262" w:type="dxa"/>
          </w:tcPr>
          <w:p w14:paraId="40C99208" w14:textId="77777777" w:rsidR="00CD62B9" w:rsidRPr="000B3989" w:rsidRDefault="00CD62B9" w:rsidP="00D162FD">
            <w:pPr>
              <w:rPr>
                <w:sz w:val="17"/>
                <w:szCs w:val="17"/>
              </w:rPr>
            </w:pPr>
            <w:r w:rsidRPr="000B3989">
              <w:rPr>
                <w:sz w:val="17"/>
                <w:szCs w:val="17"/>
              </w:rPr>
              <w:t>Bentley</w:t>
            </w:r>
            <w:r>
              <w:rPr>
                <w:sz w:val="17"/>
                <w:szCs w:val="17"/>
              </w:rPr>
              <w:fldChar w:fldCharType="begin" w:fldLock="1"/>
            </w:r>
            <w:r>
              <w:rPr>
                <w:sz w:val="17"/>
                <w:szCs w:val="17"/>
              </w:rPr>
              <w:instrText>ADDIN CSL_CITATION {"citationItems":[{"id":"ITEM-1","itemData":{"DOI":"10.7863/ultra.15.14.08017","ISBN":"0278-4297","abstract":"Objectives-Point-of-care ultrasound is an effective tool for clinical decision making in low- and middle-income countries, but lack of trained providers is a barrier to its utility in these settings. In Liberia, given that midwives provide most prenatal care, it is hypothesized that training them in prenatal ultrasound through an intensive condensed training course is both feasible and practical. Methods-This quantitative prospective study of preobservational and postobservational assessment evaluated a 1-week ultrasound curriculum consisting of 4 modules, each comprising a didactic component, a practical session, and supervised patient encounters. A knowledge-based pretest and presurvey addressing prior use and comfort were administered. At the intervention conclusion, identical posttests and post-surveys were administered with an objective structured clinical examination (OSCE). The test, survey, and OSCE were repeated after 1 year. All scores and responses were tabulated, and qualitative analysis with paired t tests was performed. Results-Thirty-one midwives underwent intervention and written evaluation, with 14 followed up at 1 year. Seventeen underwent the OSCE, with 8 retained at 1 year. There was a significant increase between pretest and immediate and 1-year posttest scores (36.6% versus 90% and 66%; P &lt; .001) but no difference between immediate and 1-year posttest scores (90% versus 66%; P &gt; .05). Average overall comfort using ultrasound increased from presurvey to immediate postsurvey scores (from 1.8 to 3.8; P &lt; .001) and remained higher at the 1-yearpostsurvey (1.8 to 3.4; P &lt; .05). Overall OSCE scores remained high from immediately after the OSCE to 1 year after the OSCE (78% to 55%; P &gt; .05). Conclusions-Midwives in Liberia had very low baseline knowledge and comfort using ultrasound. A 1-week curriculum increased both short- and long-term knowledge and comfort and led to adequate overall OSCE scores that were retained at 1 year.","author":[{"dropping-particle":"","family":"Bentley","given":"S","non-dropping-particle":"","parse-names":false,"suffix":""},{"dropping-particle":"","family":"Hexom","given":"B","non-dropping-particle":"","parse-names":false,"suffix":""},{"dropping-particle":"","family":"Nelson","given":"B P","non-dropping-particle":"","parse-names":false,"suffix":""}],"container-title":"Journal of Ultrasound in Medicine","id":"ITEM-1","issue":"9","issued":{"date-parts":[["2015"]]},"language":"English","note":"ISI Document Delivery No.: CQ7JA\nTimes Cited: 3\nCited Reference Count: 16\nBentley, Suzanne Hexom, Braden Nelson, Bret P.\n3\n0\nWiley\nHoboken\n1550-9613","page":"1563-1568","title":"Evaluation of an Obstetric Ultrasound Curriculum for Midwives in Liberia","type":"article-journal","volume":"34"},"uris":["http://www.mendeley.com/documents/?uuid=a096546e-b836-4b30-9684-e2e5eb727b57"]}],"mendeley":{"formattedCitation":"(38)","plainTextFormattedCitation":"(38)","previouslyFormattedCitation":"(52)"},"properties":{"noteIndex":0},"schema":"https://github.com/citation-style-language/schema/raw/master/csl-citation.json"}</w:instrText>
            </w:r>
            <w:r>
              <w:rPr>
                <w:sz w:val="17"/>
                <w:szCs w:val="17"/>
              </w:rPr>
              <w:fldChar w:fldCharType="separate"/>
            </w:r>
            <w:r w:rsidRPr="00E40893">
              <w:rPr>
                <w:noProof/>
                <w:sz w:val="17"/>
                <w:szCs w:val="17"/>
              </w:rPr>
              <w:t>(38)</w:t>
            </w:r>
            <w:r>
              <w:rPr>
                <w:sz w:val="17"/>
                <w:szCs w:val="17"/>
              </w:rPr>
              <w:fldChar w:fldCharType="end"/>
            </w:r>
          </w:p>
        </w:tc>
        <w:tc>
          <w:tcPr>
            <w:tcW w:w="621" w:type="dxa"/>
          </w:tcPr>
          <w:p w14:paraId="0FF41A32" w14:textId="77777777" w:rsidR="00CD62B9" w:rsidRPr="000B3989" w:rsidRDefault="00CD62B9" w:rsidP="00D162FD">
            <w:pPr>
              <w:rPr>
                <w:sz w:val="17"/>
                <w:szCs w:val="17"/>
              </w:rPr>
            </w:pPr>
            <w:r w:rsidRPr="000B3989">
              <w:rPr>
                <w:sz w:val="17"/>
                <w:szCs w:val="17"/>
              </w:rPr>
              <w:t>2015</w:t>
            </w:r>
          </w:p>
        </w:tc>
        <w:tc>
          <w:tcPr>
            <w:tcW w:w="1357" w:type="dxa"/>
          </w:tcPr>
          <w:p w14:paraId="229DA91D" w14:textId="77777777" w:rsidR="00CD62B9" w:rsidRPr="000B3989" w:rsidRDefault="00CD62B9" w:rsidP="00D162FD">
            <w:pPr>
              <w:rPr>
                <w:sz w:val="17"/>
                <w:szCs w:val="17"/>
              </w:rPr>
            </w:pPr>
            <w:r w:rsidRPr="000B3989">
              <w:rPr>
                <w:sz w:val="17"/>
                <w:szCs w:val="17"/>
              </w:rPr>
              <w:t>31 trainees</w:t>
            </w:r>
          </w:p>
          <w:p w14:paraId="156D72D0" w14:textId="77777777" w:rsidR="00CD62B9" w:rsidRPr="000B3989" w:rsidRDefault="00CD62B9" w:rsidP="00D162FD">
            <w:pPr>
              <w:rPr>
                <w:sz w:val="17"/>
                <w:szCs w:val="17"/>
              </w:rPr>
            </w:pPr>
          </w:p>
          <w:p w14:paraId="22DA4EA9" w14:textId="77777777" w:rsidR="00CD62B9" w:rsidRPr="000B3989" w:rsidRDefault="00CD62B9" w:rsidP="00D162FD">
            <w:pPr>
              <w:rPr>
                <w:sz w:val="17"/>
                <w:szCs w:val="17"/>
              </w:rPr>
            </w:pPr>
            <w:r w:rsidRPr="000B3989">
              <w:rPr>
                <w:sz w:val="17"/>
                <w:szCs w:val="17"/>
              </w:rPr>
              <w:t>All 31 underwent written assessment</w:t>
            </w:r>
          </w:p>
          <w:p w14:paraId="2C086C9B" w14:textId="77777777" w:rsidR="00CD62B9" w:rsidRPr="000B3989" w:rsidRDefault="00CD62B9" w:rsidP="00D162FD">
            <w:pPr>
              <w:rPr>
                <w:sz w:val="17"/>
                <w:szCs w:val="17"/>
              </w:rPr>
            </w:pPr>
          </w:p>
          <w:p w14:paraId="5A3B4D86" w14:textId="77777777" w:rsidR="00CD62B9" w:rsidRPr="000B3989" w:rsidRDefault="00CD62B9" w:rsidP="00D162FD">
            <w:pPr>
              <w:rPr>
                <w:sz w:val="17"/>
                <w:szCs w:val="17"/>
              </w:rPr>
            </w:pPr>
            <w:r w:rsidRPr="000B3989">
              <w:rPr>
                <w:sz w:val="17"/>
                <w:szCs w:val="17"/>
              </w:rPr>
              <w:t>17 trainees underwent practical assessment</w:t>
            </w:r>
          </w:p>
        </w:tc>
        <w:tc>
          <w:tcPr>
            <w:tcW w:w="3051" w:type="dxa"/>
          </w:tcPr>
          <w:p w14:paraId="3019F801" w14:textId="77777777" w:rsidR="00CD62B9" w:rsidRPr="000B3989" w:rsidRDefault="00CD62B9" w:rsidP="00D162FD">
            <w:pPr>
              <w:rPr>
                <w:sz w:val="17"/>
                <w:szCs w:val="17"/>
              </w:rPr>
            </w:pPr>
            <w:r w:rsidRPr="000B3989">
              <w:rPr>
                <w:sz w:val="17"/>
                <w:szCs w:val="17"/>
              </w:rPr>
              <w:t>Written and practical assessment</w:t>
            </w:r>
          </w:p>
          <w:p w14:paraId="6F4C0E89" w14:textId="77777777" w:rsidR="00CD62B9" w:rsidRPr="000B3989" w:rsidRDefault="00CD62B9" w:rsidP="00D162FD">
            <w:pPr>
              <w:rPr>
                <w:sz w:val="17"/>
                <w:szCs w:val="17"/>
              </w:rPr>
            </w:pPr>
          </w:p>
          <w:p w14:paraId="53D6853F" w14:textId="77777777" w:rsidR="00CD62B9" w:rsidRPr="000B3989" w:rsidRDefault="00CD62B9" w:rsidP="00D162FD">
            <w:pPr>
              <w:rPr>
                <w:sz w:val="17"/>
                <w:szCs w:val="17"/>
              </w:rPr>
            </w:pPr>
            <w:r w:rsidRPr="000B3989">
              <w:rPr>
                <w:sz w:val="17"/>
                <w:szCs w:val="17"/>
              </w:rPr>
              <w:t>Matched pre/post knowledge test</w:t>
            </w:r>
          </w:p>
          <w:p w14:paraId="67C295E1" w14:textId="77777777" w:rsidR="00CD62B9" w:rsidRPr="000B3989" w:rsidRDefault="00CD62B9" w:rsidP="00D162FD">
            <w:pPr>
              <w:rPr>
                <w:sz w:val="17"/>
                <w:szCs w:val="17"/>
              </w:rPr>
            </w:pPr>
          </w:p>
          <w:p w14:paraId="2EFCCA55" w14:textId="77777777" w:rsidR="00CD62B9" w:rsidRPr="000B3989" w:rsidRDefault="00CD62B9" w:rsidP="00D162FD">
            <w:pPr>
              <w:rPr>
                <w:sz w:val="17"/>
                <w:szCs w:val="17"/>
              </w:rPr>
            </w:pPr>
            <w:r w:rsidRPr="000B3989">
              <w:rPr>
                <w:sz w:val="17"/>
                <w:szCs w:val="17"/>
              </w:rPr>
              <w:t>OCSE assessment</w:t>
            </w:r>
          </w:p>
          <w:p w14:paraId="32EAE071" w14:textId="77777777" w:rsidR="00CD62B9" w:rsidRPr="000B3989" w:rsidRDefault="00CD62B9" w:rsidP="00D162FD">
            <w:pPr>
              <w:rPr>
                <w:sz w:val="17"/>
                <w:szCs w:val="17"/>
              </w:rPr>
            </w:pPr>
          </w:p>
          <w:p w14:paraId="77B1266A" w14:textId="77777777" w:rsidR="00CD62B9" w:rsidRPr="000B3989" w:rsidRDefault="00CD62B9" w:rsidP="00D162FD">
            <w:pPr>
              <w:rPr>
                <w:sz w:val="17"/>
                <w:szCs w:val="17"/>
              </w:rPr>
            </w:pPr>
            <w:r w:rsidRPr="000B3989">
              <w:rPr>
                <w:sz w:val="17"/>
                <w:szCs w:val="17"/>
              </w:rPr>
              <w:t>No definition of competency and no specific requirements in order to ‘pass’</w:t>
            </w:r>
          </w:p>
        </w:tc>
        <w:tc>
          <w:tcPr>
            <w:tcW w:w="1981" w:type="dxa"/>
          </w:tcPr>
          <w:p w14:paraId="621BA8C4" w14:textId="77777777" w:rsidR="00CD62B9" w:rsidRPr="000B3989" w:rsidRDefault="00CD62B9" w:rsidP="00D162FD">
            <w:pPr>
              <w:rPr>
                <w:sz w:val="17"/>
                <w:szCs w:val="17"/>
              </w:rPr>
            </w:pPr>
            <w:r w:rsidRPr="000B3989">
              <w:rPr>
                <w:sz w:val="17"/>
                <w:szCs w:val="17"/>
              </w:rPr>
              <w:t>No specific requirements to ‘pass’</w:t>
            </w:r>
          </w:p>
          <w:p w14:paraId="5A265592" w14:textId="77777777" w:rsidR="00CD62B9" w:rsidRPr="000B3989" w:rsidRDefault="00CD62B9" w:rsidP="00D162FD">
            <w:pPr>
              <w:rPr>
                <w:sz w:val="17"/>
                <w:szCs w:val="17"/>
              </w:rPr>
            </w:pPr>
          </w:p>
          <w:p w14:paraId="0BADB13C" w14:textId="77777777" w:rsidR="00CD62B9" w:rsidRPr="000B3989" w:rsidRDefault="00CD62B9" w:rsidP="00D162FD">
            <w:pPr>
              <w:rPr>
                <w:sz w:val="17"/>
                <w:szCs w:val="17"/>
              </w:rPr>
            </w:pPr>
            <w:r w:rsidRPr="000B3989">
              <w:rPr>
                <w:sz w:val="17"/>
                <w:szCs w:val="17"/>
              </w:rPr>
              <w:t xml:space="preserve">Knowledge test mean score 90% </w:t>
            </w:r>
          </w:p>
          <w:p w14:paraId="2175138E" w14:textId="77777777" w:rsidR="00CD62B9" w:rsidRPr="000B3989" w:rsidRDefault="00CD62B9" w:rsidP="00D162FD">
            <w:pPr>
              <w:rPr>
                <w:sz w:val="17"/>
                <w:szCs w:val="17"/>
              </w:rPr>
            </w:pPr>
          </w:p>
          <w:p w14:paraId="237BF060" w14:textId="77777777" w:rsidR="00CD62B9" w:rsidRPr="000B3989" w:rsidRDefault="00CD62B9" w:rsidP="00D162FD">
            <w:pPr>
              <w:rPr>
                <w:sz w:val="17"/>
                <w:szCs w:val="17"/>
              </w:rPr>
            </w:pPr>
            <w:r w:rsidRPr="000B3989">
              <w:rPr>
                <w:sz w:val="17"/>
                <w:szCs w:val="17"/>
              </w:rPr>
              <w:t>OSCE mean score 78%</w:t>
            </w:r>
          </w:p>
          <w:p w14:paraId="64C158C8" w14:textId="77777777" w:rsidR="00CD62B9" w:rsidRPr="000B3989" w:rsidRDefault="00CD62B9" w:rsidP="00D162FD">
            <w:pPr>
              <w:rPr>
                <w:sz w:val="17"/>
                <w:szCs w:val="17"/>
              </w:rPr>
            </w:pPr>
          </w:p>
          <w:p w14:paraId="6877DC8D" w14:textId="77777777" w:rsidR="00CD62B9" w:rsidRPr="000B3989" w:rsidRDefault="00CD62B9" w:rsidP="00D162FD">
            <w:pPr>
              <w:rPr>
                <w:sz w:val="17"/>
                <w:szCs w:val="17"/>
              </w:rPr>
            </w:pPr>
          </w:p>
        </w:tc>
        <w:tc>
          <w:tcPr>
            <w:tcW w:w="3228" w:type="dxa"/>
          </w:tcPr>
          <w:p w14:paraId="5954FCA4" w14:textId="77777777" w:rsidR="00CD62B9" w:rsidRDefault="00CD62B9" w:rsidP="00D162FD">
            <w:pPr>
              <w:rPr>
                <w:sz w:val="17"/>
                <w:szCs w:val="17"/>
              </w:rPr>
            </w:pPr>
            <w:r>
              <w:rPr>
                <w:sz w:val="17"/>
                <w:szCs w:val="17"/>
              </w:rPr>
              <w:t>All three components of assessment repeated 1 year later (Survey, knowledge test and OSCE)</w:t>
            </w:r>
          </w:p>
          <w:p w14:paraId="2C6CFD3D" w14:textId="77777777" w:rsidR="00CD62B9" w:rsidRDefault="00CD62B9" w:rsidP="00D162FD">
            <w:pPr>
              <w:rPr>
                <w:sz w:val="17"/>
                <w:szCs w:val="17"/>
              </w:rPr>
            </w:pPr>
          </w:p>
          <w:p w14:paraId="6C3BE8F2" w14:textId="77777777" w:rsidR="00CD62B9" w:rsidRDefault="00CD62B9" w:rsidP="00D162FD">
            <w:pPr>
              <w:rPr>
                <w:sz w:val="17"/>
                <w:szCs w:val="17"/>
              </w:rPr>
            </w:pPr>
            <w:r>
              <w:rPr>
                <w:sz w:val="17"/>
                <w:szCs w:val="17"/>
              </w:rPr>
              <w:t>Unclear if any subsequent communication between training team and trainees from the end of the course to the repeat testing</w:t>
            </w:r>
          </w:p>
          <w:p w14:paraId="5164794F" w14:textId="77777777" w:rsidR="00CD62B9" w:rsidRPr="000B3989" w:rsidRDefault="00CD62B9" w:rsidP="00D162FD">
            <w:pPr>
              <w:rPr>
                <w:sz w:val="17"/>
                <w:szCs w:val="17"/>
              </w:rPr>
            </w:pPr>
          </w:p>
        </w:tc>
        <w:tc>
          <w:tcPr>
            <w:tcW w:w="2529" w:type="dxa"/>
          </w:tcPr>
          <w:p w14:paraId="168EAD09" w14:textId="77777777" w:rsidR="00CD62B9" w:rsidRPr="000B3989" w:rsidRDefault="00CD62B9" w:rsidP="00D162FD">
            <w:pPr>
              <w:rPr>
                <w:sz w:val="17"/>
                <w:szCs w:val="17"/>
              </w:rPr>
            </w:pPr>
            <w:r w:rsidRPr="000B3989">
              <w:rPr>
                <w:sz w:val="17"/>
                <w:szCs w:val="17"/>
              </w:rPr>
              <w:t>Written and practical assessment</w:t>
            </w:r>
          </w:p>
          <w:p w14:paraId="7A90E3DE" w14:textId="77777777" w:rsidR="00CD62B9" w:rsidRPr="000B3989" w:rsidRDefault="00CD62B9" w:rsidP="00D162FD">
            <w:pPr>
              <w:rPr>
                <w:sz w:val="17"/>
                <w:szCs w:val="17"/>
              </w:rPr>
            </w:pPr>
            <w:r w:rsidRPr="000B3989">
              <w:rPr>
                <w:sz w:val="17"/>
                <w:szCs w:val="17"/>
              </w:rPr>
              <w:t>repeated 1 year later</w:t>
            </w:r>
          </w:p>
          <w:p w14:paraId="2382C54B" w14:textId="77777777" w:rsidR="00CD62B9" w:rsidRPr="000B3989" w:rsidRDefault="00CD62B9" w:rsidP="00D162FD">
            <w:pPr>
              <w:rPr>
                <w:sz w:val="17"/>
                <w:szCs w:val="17"/>
              </w:rPr>
            </w:pPr>
          </w:p>
          <w:p w14:paraId="6AD79BA5" w14:textId="77777777" w:rsidR="00CD62B9" w:rsidRPr="000B3989" w:rsidRDefault="00CD62B9" w:rsidP="00D162FD">
            <w:pPr>
              <w:rPr>
                <w:sz w:val="17"/>
                <w:szCs w:val="17"/>
              </w:rPr>
            </w:pPr>
            <w:r w:rsidRPr="000B3989">
              <w:rPr>
                <w:sz w:val="17"/>
                <w:szCs w:val="17"/>
              </w:rPr>
              <w:t>14/31 underwent knowledge test</w:t>
            </w:r>
          </w:p>
          <w:p w14:paraId="6C7AFB21" w14:textId="77777777" w:rsidR="00CD62B9" w:rsidRPr="000B3989" w:rsidRDefault="00CD62B9" w:rsidP="00D162FD">
            <w:pPr>
              <w:rPr>
                <w:sz w:val="17"/>
                <w:szCs w:val="17"/>
              </w:rPr>
            </w:pPr>
            <w:r w:rsidRPr="000B3989">
              <w:rPr>
                <w:sz w:val="17"/>
                <w:szCs w:val="17"/>
              </w:rPr>
              <w:t xml:space="preserve">Mean score 66% </w:t>
            </w:r>
          </w:p>
          <w:p w14:paraId="45011A4C" w14:textId="77777777" w:rsidR="00CD62B9" w:rsidRPr="000B3989" w:rsidRDefault="00CD62B9" w:rsidP="00D162FD">
            <w:pPr>
              <w:rPr>
                <w:sz w:val="17"/>
                <w:szCs w:val="17"/>
              </w:rPr>
            </w:pPr>
          </w:p>
          <w:p w14:paraId="565AB272" w14:textId="77777777" w:rsidR="00CD62B9" w:rsidRPr="000B3989" w:rsidRDefault="00CD62B9" w:rsidP="00D162FD">
            <w:pPr>
              <w:rPr>
                <w:sz w:val="17"/>
                <w:szCs w:val="17"/>
              </w:rPr>
            </w:pPr>
            <w:r w:rsidRPr="000B3989">
              <w:rPr>
                <w:sz w:val="17"/>
                <w:szCs w:val="17"/>
              </w:rPr>
              <w:t>8/31 underwent OSCE</w:t>
            </w:r>
          </w:p>
          <w:p w14:paraId="707C9B46" w14:textId="77777777" w:rsidR="00CD62B9" w:rsidRPr="000B3989" w:rsidRDefault="00CD62B9" w:rsidP="00D162FD">
            <w:pPr>
              <w:rPr>
                <w:sz w:val="17"/>
                <w:szCs w:val="17"/>
              </w:rPr>
            </w:pPr>
            <w:r w:rsidRPr="000B3989">
              <w:rPr>
                <w:sz w:val="17"/>
                <w:szCs w:val="17"/>
              </w:rPr>
              <w:t>Mean score 55%</w:t>
            </w:r>
          </w:p>
          <w:p w14:paraId="775DC0CA" w14:textId="77777777" w:rsidR="00CD62B9" w:rsidRPr="000B3989" w:rsidRDefault="00CD62B9" w:rsidP="00D162FD">
            <w:pPr>
              <w:rPr>
                <w:sz w:val="17"/>
                <w:szCs w:val="17"/>
              </w:rPr>
            </w:pPr>
          </w:p>
        </w:tc>
      </w:tr>
      <w:tr w:rsidR="00CD62B9" w:rsidRPr="000B3989" w14:paraId="0EBF93B1" w14:textId="77777777" w:rsidTr="00D162FD">
        <w:tc>
          <w:tcPr>
            <w:tcW w:w="1262" w:type="dxa"/>
          </w:tcPr>
          <w:p w14:paraId="15F9574B" w14:textId="77777777" w:rsidR="00CD62B9" w:rsidRPr="000B3989" w:rsidRDefault="00CD62B9" w:rsidP="00D162FD">
            <w:pPr>
              <w:rPr>
                <w:sz w:val="17"/>
                <w:szCs w:val="17"/>
              </w:rPr>
            </w:pPr>
            <w:r w:rsidRPr="00603B75">
              <w:rPr>
                <w:sz w:val="17"/>
                <w:szCs w:val="17"/>
              </w:rPr>
              <w:t>Boamah</w:t>
            </w:r>
            <w:r>
              <w:rPr>
                <w:sz w:val="17"/>
                <w:szCs w:val="17"/>
              </w:rPr>
              <w:fldChar w:fldCharType="begin" w:fldLock="1"/>
            </w:r>
            <w:r>
              <w:rPr>
                <w:sz w:val="17"/>
                <w:szCs w:val="17"/>
              </w:rPr>
              <w:instrText>ADDIN CSL_CITATION {"citationItems":[{"id":"ITEM-1","itemData":{"author":[{"dropping-particle":"","family":"Boamah","given":"Ellen A","non-dropping-particle":"","parse-names":false,"suffix":""},{"dropping-particle":"","family":"Asante","given":"K P","non-dropping-particle":"","parse-names":false,"suffix":""},{"dropping-particle":"","family":"Wylie","given":"Blair J","non-dropping-particle":"","parse-names":false,"suffix":""}],"container-title":"JMIR Research Protocols","id":"ITEM-1","issued":{"date-parts":[["2014"]]},"title":"Gestational Age Assessment in the Ghana Randomized Air Pollution and Health Study (GRAPHS): Ultrasound Capacity Building , Fetal Biometry Protocol Development, and Ongoing Quality Control Background: The Ghana Randomized Air Pollution and Health Study (GR","type":"article-journal","volume":"3"},"uris":["http://www.mendeley.com/documents/?uuid=74c23155-f95b-4df8-b8b2-8b413cb9253f"]}],"mendeley":{"formattedCitation":"(29)","plainTextFormattedCitation":"(29)","previouslyFormattedCitation":"(21)"},"properties":{"noteIndex":0},"schema":"https://github.com/citation-style-language/schema/raw/master/csl-citation.json"}</w:instrText>
            </w:r>
            <w:r>
              <w:rPr>
                <w:sz w:val="17"/>
                <w:szCs w:val="17"/>
              </w:rPr>
              <w:fldChar w:fldCharType="separate"/>
            </w:r>
            <w:r w:rsidRPr="00E40893">
              <w:rPr>
                <w:noProof/>
                <w:sz w:val="17"/>
                <w:szCs w:val="17"/>
              </w:rPr>
              <w:t>(29)</w:t>
            </w:r>
            <w:r>
              <w:rPr>
                <w:sz w:val="17"/>
                <w:szCs w:val="17"/>
              </w:rPr>
              <w:fldChar w:fldCharType="end"/>
            </w:r>
          </w:p>
        </w:tc>
        <w:tc>
          <w:tcPr>
            <w:tcW w:w="621" w:type="dxa"/>
          </w:tcPr>
          <w:p w14:paraId="1996947E" w14:textId="77777777" w:rsidR="00CD62B9" w:rsidRPr="000B3989" w:rsidRDefault="00CD62B9" w:rsidP="00D162FD">
            <w:pPr>
              <w:rPr>
                <w:sz w:val="17"/>
                <w:szCs w:val="17"/>
              </w:rPr>
            </w:pPr>
            <w:r w:rsidRPr="00603B75">
              <w:rPr>
                <w:sz w:val="17"/>
                <w:szCs w:val="17"/>
              </w:rPr>
              <w:t>2014</w:t>
            </w:r>
          </w:p>
        </w:tc>
        <w:tc>
          <w:tcPr>
            <w:tcW w:w="1357" w:type="dxa"/>
          </w:tcPr>
          <w:p w14:paraId="40CB5ABF" w14:textId="77777777" w:rsidR="00CD62B9" w:rsidRDefault="00CD62B9" w:rsidP="00D162FD">
            <w:pPr>
              <w:rPr>
                <w:sz w:val="17"/>
                <w:szCs w:val="17"/>
              </w:rPr>
            </w:pPr>
            <w:r w:rsidRPr="00603B75">
              <w:rPr>
                <w:sz w:val="17"/>
                <w:szCs w:val="17"/>
              </w:rPr>
              <w:t xml:space="preserve">15 </w:t>
            </w:r>
            <w:r>
              <w:rPr>
                <w:sz w:val="17"/>
                <w:szCs w:val="17"/>
              </w:rPr>
              <w:t>trainees</w:t>
            </w:r>
          </w:p>
          <w:p w14:paraId="54653B56" w14:textId="77777777" w:rsidR="00CD62B9" w:rsidRPr="00603B75" w:rsidRDefault="00CD62B9" w:rsidP="00D162FD">
            <w:pPr>
              <w:rPr>
                <w:sz w:val="17"/>
                <w:szCs w:val="17"/>
              </w:rPr>
            </w:pPr>
            <w:r>
              <w:rPr>
                <w:sz w:val="17"/>
                <w:szCs w:val="17"/>
              </w:rPr>
              <w:t>M</w:t>
            </w:r>
            <w:r w:rsidRPr="00603B75">
              <w:rPr>
                <w:sz w:val="17"/>
                <w:szCs w:val="17"/>
              </w:rPr>
              <w:t>idwives</w:t>
            </w:r>
          </w:p>
          <w:p w14:paraId="4AA225F0" w14:textId="77777777" w:rsidR="00CD62B9" w:rsidRPr="000B3989" w:rsidRDefault="00CD62B9" w:rsidP="00D162FD">
            <w:pPr>
              <w:rPr>
                <w:sz w:val="17"/>
                <w:szCs w:val="17"/>
              </w:rPr>
            </w:pPr>
          </w:p>
        </w:tc>
        <w:tc>
          <w:tcPr>
            <w:tcW w:w="3051" w:type="dxa"/>
          </w:tcPr>
          <w:p w14:paraId="49963DE8" w14:textId="77777777" w:rsidR="00CD62B9" w:rsidRPr="000B3989" w:rsidRDefault="00CD62B9" w:rsidP="00D162FD">
            <w:pPr>
              <w:rPr>
                <w:sz w:val="17"/>
                <w:szCs w:val="17"/>
              </w:rPr>
            </w:pPr>
            <w:r>
              <w:rPr>
                <w:sz w:val="17"/>
                <w:szCs w:val="17"/>
              </w:rPr>
              <w:t>No formal assessment described</w:t>
            </w:r>
          </w:p>
        </w:tc>
        <w:tc>
          <w:tcPr>
            <w:tcW w:w="1981" w:type="dxa"/>
          </w:tcPr>
          <w:p w14:paraId="23D1BF54" w14:textId="77777777" w:rsidR="00CD62B9" w:rsidRPr="000B3989" w:rsidRDefault="00CD62B9" w:rsidP="00D162FD">
            <w:pPr>
              <w:rPr>
                <w:sz w:val="17"/>
                <w:szCs w:val="17"/>
              </w:rPr>
            </w:pPr>
            <w:r w:rsidRPr="000B3989">
              <w:rPr>
                <w:sz w:val="17"/>
                <w:szCs w:val="17"/>
              </w:rPr>
              <w:t>No specific requirements to ‘pass’</w:t>
            </w:r>
          </w:p>
          <w:p w14:paraId="40A5CF62" w14:textId="77777777" w:rsidR="00CD62B9" w:rsidRDefault="00CD62B9" w:rsidP="00D162FD">
            <w:pPr>
              <w:rPr>
                <w:sz w:val="17"/>
                <w:szCs w:val="17"/>
              </w:rPr>
            </w:pPr>
          </w:p>
          <w:p w14:paraId="3411C296" w14:textId="77777777" w:rsidR="00CD62B9" w:rsidRPr="000B3989" w:rsidRDefault="00CD62B9" w:rsidP="00D162FD">
            <w:pPr>
              <w:rPr>
                <w:sz w:val="17"/>
                <w:szCs w:val="17"/>
              </w:rPr>
            </w:pPr>
            <w:r>
              <w:rPr>
                <w:sz w:val="17"/>
                <w:szCs w:val="17"/>
              </w:rPr>
              <w:t xml:space="preserve">4 out of 15 midwives selected </w:t>
            </w:r>
          </w:p>
        </w:tc>
        <w:tc>
          <w:tcPr>
            <w:tcW w:w="3228" w:type="dxa"/>
          </w:tcPr>
          <w:p w14:paraId="2862C21F" w14:textId="77777777" w:rsidR="00CD62B9" w:rsidRDefault="00CD62B9" w:rsidP="00D162FD">
            <w:pPr>
              <w:rPr>
                <w:sz w:val="17"/>
                <w:szCs w:val="17"/>
              </w:rPr>
            </w:pPr>
            <w:r>
              <w:rPr>
                <w:sz w:val="17"/>
                <w:szCs w:val="17"/>
              </w:rPr>
              <w:t>All images transferred to the study supervisor for informal review every 2 weeks with feedback provided.</w:t>
            </w:r>
          </w:p>
          <w:p w14:paraId="6FBDD9A1" w14:textId="77777777" w:rsidR="00CD62B9" w:rsidRDefault="00CD62B9" w:rsidP="00D162FD">
            <w:pPr>
              <w:rPr>
                <w:sz w:val="17"/>
                <w:szCs w:val="17"/>
              </w:rPr>
            </w:pPr>
            <w:r>
              <w:rPr>
                <w:sz w:val="17"/>
                <w:szCs w:val="17"/>
              </w:rPr>
              <w:t xml:space="preserve">5% of all images were reviewed formally against predefined quality criteria </w:t>
            </w:r>
          </w:p>
        </w:tc>
        <w:tc>
          <w:tcPr>
            <w:tcW w:w="2529" w:type="dxa"/>
          </w:tcPr>
          <w:p w14:paraId="6152E26F" w14:textId="77777777" w:rsidR="00CD62B9" w:rsidRDefault="00CD62B9" w:rsidP="00D162FD">
            <w:pPr>
              <w:rPr>
                <w:sz w:val="17"/>
                <w:szCs w:val="17"/>
              </w:rPr>
            </w:pPr>
            <w:r>
              <w:rPr>
                <w:sz w:val="17"/>
                <w:szCs w:val="17"/>
              </w:rPr>
              <w:t xml:space="preserve">3/4 </w:t>
            </w:r>
          </w:p>
          <w:p w14:paraId="43C59A5C" w14:textId="77777777" w:rsidR="00CD62B9" w:rsidRPr="000B3989" w:rsidRDefault="00CD62B9" w:rsidP="00D162FD">
            <w:pPr>
              <w:rPr>
                <w:sz w:val="17"/>
                <w:szCs w:val="17"/>
              </w:rPr>
            </w:pPr>
            <w:r>
              <w:rPr>
                <w:sz w:val="17"/>
                <w:szCs w:val="17"/>
              </w:rPr>
              <w:t>1 sonographer was required to leave the programme due to a consistent inability to meet quality standards</w:t>
            </w:r>
          </w:p>
        </w:tc>
      </w:tr>
      <w:tr w:rsidR="00CD62B9" w:rsidRPr="000B3989" w14:paraId="047791C9" w14:textId="77777777" w:rsidTr="00D162FD">
        <w:tc>
          <w:tcPr>
            <w:tcW w:w="1262" w:type="dxa"/>
          </w:tcPr>
          <w:p w14:paraId="66919FBA" w14:textId="77777777" w:rsidR="00CD62B9" w:rsidRPr="000B3989" w:rsidRDefault="00CD62B9" w:rsidP="00D162FD">
            <w:pPr>
              <w:rPr>
                <w:sz w:val="17"/>
                <w:szCs w:val="17"/>
              </w:rPr>
            </w:pPr>
            <w:r>
              <w:rPr>
                <w:sz w:val="17"/>
                <w:szCs w:val="17"/>
              </w:rPr>
              <w:t>Greenwold</w:t>
            </w:r>
            <w:r>
              <w:rPr>
                <w:sz w:val="17"/>
                <w:szCs w:val="17"/>
              </w:rPr>
              <w:fldChar w:fldCharType="begin" w:fldLock="1"/>
            </w:r>
            <w:r>
              <w:rPr>
                <w:sz w:val="17"/>
                <w:szCs w:val="17"/>
              </w:rPr>
              <w:instrText>ADDIN CSL_CITATION {"citationItems":[{"id":"ITEM-1","itemData":{"DOI":"10.1016/j.ijgo.2013.09.018","ISBN":"0020-7292","abstract":"Objective: To evaluate the feasibility and sustainability of basic obstetric ultrasound training in rural Africa. Methods: An 8-week training course, led by UK-based Sonographers, was supported by training videos and followed by 10 months of remotely supported scanning in Mandimba, Mozambique. Data were collected prospectively using an Android tablet and the EpiCollect web application. Results: The study group included 1744 pregnant women: 804 scanned by trainees under direct supervision and 940 scanned by trainees alone. Ultrasound identified 36 (2.1%) twin pregnancies, 230 (13.2%) breech presentations, 83 (4.8%) transverse presentations, and 22 (1.3%) cases of placenta previa. The detection rates for the above features were similar in the 2 groups. A subgroup of 230 (132%) women had a follow-up scan and 62 (3.6%) were referred to a doctor; 21 of these women required cesarean delivery. Conclusion: Ultrasound training in a rural setting supported remotely is feasible, efficient, and sustainable. It can help local healthcare workers to screen their prenatal populations for obstetric and neonatal risks, and therefore has the potential to improve outcomes at delivery and provide site-specific epidemiologic data that can be used to develop new healthcare provision strategies. (C) 2013 International Federation of Gynecology and Obstetrics. Published by Elsevier Ireland Ltd. All rights reserved.","author":[{"dropping-particle":"","family":"Greenwold","given":"N","non-dropping-particle":"","parse-names":false,"suffix":""},{"dropping-particle":"","family":"Wallace","given":"S","non-dropping-particle":"","parse-names":false,"suffix":""},{"dropping-particle":"","family":"Prost","given":"A","non-dropping-particle":"","parse-names":false,"suffix":""},{"dropping-particle":"","family":"Jauniaux","given":"E","non-dropping-particle":"","parse-names":false,"suffix":""}],"container-title":"International Journal of Gynecology &amp; Obstetrics","id":"ITEM-1","issue":"3","issued":{"date-parts":[["2014"]]},"language":"English","note":"ISI Document Delivery No.: AB5VJ\nTimes Cited: 13\nCited Reference Count: 20\nGreenwold, Natalie Wallace, Sarah Prost, Anne Jauniaux, Eric\nMedical Aid Films; MaMA Mozambique; Sonosite\nMedical Aid Films, MaMA Mozambique, and Sonosite provided financial support for the development and implementation of the project.\n13\n0\n15\nWiley\nHoboken\n1879-3479","page":"274-277","title":"Implementing an obstetric ultrasound training program in rural Africa","type":"article-journal","volume":"124"},"uris":["http://www.mendeley.com/documents/?uuid=9118efc8-207d-43cf-925d-9e72f6e57037"]}],"mendeley":{"formattedCitation":"(54)","plainTextFormattedCitation":"(54)","previouslyFormattedCitation":"(54)"},"properties":{"noteIndex":0},"schema":"https://github.com/citation-style-language/schema/raw/master/csl-citation.json"}</w:instrText>
            </w:r>
            <w:r>
              <w:rPr>
                <w:sz w:val="17"/>
                <w:szCs w:val="17"/>
              </w:rPr>
              <w:fldChar w:fldCharType="separate"/>
            </w:r>
            <w:r w:rsidRPr="00D3341E">
              <w:rPr>
                <w:noProof/>
                <w:sz w:val="17"/>
                <w:szCs w:val="17"/>
              </w:rPr>
              <w:t>(54)</w:t>
            </w:r>
            <w:r>
              <w:rPr>
                <w:sz w:val="17"/>
                <w:szCs w:val="17"/>
              </w:rPr>
              <w:fldChar w:fldCharType="end"/>
            </w:r>
          </w:p>
        </w:tc>
        <w:tc>
          <w:tcPr>
            <w:tcW w:w="621" w:type="dxa"/>
          </w:tcPr>
          <w:p w14:paraId="7BA985C6" w14:textId="77777777" w:rsidR="00CD62B9" w:rsidRPr="000B3989" w:rsidRDefault="00CD62B9" w:rsidP="00D162FD">
            <w:pPr>
              <w:rPr>
                <w:sz w:val="17"/>
                <w:szCs w:val="17"/>
              </w:rPr>
            </w:pPr>
            <w:r>
              <w:rPr>
                <w:sz w:val="17"/>
                <w:szCs w:val="17"/>
              </w:rPr>
              <w:t>2014</w:t>
            </w:r>
          </w:p>
        </w:tc>
        <w:tc>
          <w:tcPr>
            <w:tcW w:w="1357" w:type="dxa"/>
          </w:tcPr>
          <w:p w14:paraId="317DE9A7" w14:textId="77777777" w:rsidR="00CD62B9" w:rsidRPr="00795694" w:rsidRDefault="00CD62B9" w:rsidP="00D162FD">
            <w:pPr>
              <w:rPr>
                <w:sz w:val="17"/>
                <w:szCs w:val="17"/>
              </w:rPr>
            </w:pPr>
            <w:r w:rsidRPr="00795694">
              <w:rPr>
                <w:sz w:val="17"/>
                <w:szCs w:val="17"/>
              </w:rPr>
              <w:t>9</w:t>
            </w:r>
            <w:r>
              <w:rPr>
                <w:sz w:val="17"/>
                <w:szCs w:val="17"/>
              </w:rPr>
              <w:t xml:space="preserve"> trainees</w:t>
            </w:r>
          </w:p>
          <w:p w14:paraId="467974B9" w14:textId="77777777" w:rsidR="00CD62B9" w:rsidRDefault="00CD62B9" w:rsidP="00D162FD">
            <w:pPr>
              <w:rPr>
                <w:sz w:val="17"/>
                <w:szCs w:val="17"/>
              </w:rPr>
            </w:pPr>
            <w:r>
              <w:rPr>
                <w:sz w:val="17"/>
                <w:szCs w:val="17"/>
              </w:rPr>
              <w:t>N</w:t>
            </w:r>
            <w:r w:rsidRPr="00795694">
              <w:rPr>
                <w:sz w:val="17"/>
                <w:szCs w:val="17"/>
              </w:rPr>
              <w:t xml:space="preserve">urses </w:t>
            </w:r>
            <w:r>
              <w:rPr>
                <w:sz w:val="17"/>
                <w:szCs w:val="17"/>
              </w:rPr>
              <w:t>and c</w:t>
            </w:r>
            <w:r w:rsidRPr="00795694">
              <w:rPr>
                <w:sz w:val="17"/>
                <w:szCs w:val="17"/>
              </w:rPr>
              <w:t>linical officers</w:t>
            </w:r>
          </w:p>
          <w:p w14:paraId="3C7FBADE" w14:textId="77777777" w:rsidR="00CD62B9" w:rsidRPr="000B3989" w:rsidRDefault="00CD62B9" w:rsidP="00D162FD">
            <w:pPr>
              <w:rPr>
                <w:sz w:val="17"/>
                <w:szCs w:val="17"/>
              </w:rPr>
            </w:pPr>
          </w:p>
        </w:tc>
        <w:tc>
          <w:tcPr>
            <w:tcW w:w="3051" w:type="dxa"/>
          </w:tcPr>
          <w:p w14:paraId="0B30B270" w14:textId="77777777" w:rsidR="00CD62B9" w:rsidRPr="000B3989" w:rsidRDefault="00CD62B9" w:rsidP="00D162FD">
            <w:pPr>
              <w:rPr>
                <w:sz w:val="17"/>
                <w:szCs w:val="17"/>
              </w:rPr>
            </w:pPr>
            <w:r>
              <w:rPr>
                <w:sz w:val="17"/>
                <w:szCs w:val="17"/>
              </w:rPr>
              <w:t>No formal assessment described</w:t>
            </w:r>
          </w:p>
        </w:tc>
        <w:tc>
          <w:tcPr>
            <w:tcW w:w="1981" w:type="dxa"/>
          </w:tcPr>
          <w:p w14:paraId="663A39B8" w14:textId="77777777" w:rsidR="00CD62B9" w:rsidRPr="000B3989" w:rsidRDefault="00CD62B9" w:rsidP="00D162FD">
            <w:pPr>
              <w:rPr>
                <w:sz w:val="17"/>
                <w:szCs w:val="17"/>
              </w:rPr>
            </w:pPr>
            <w:r w:rsidRPr="000B3989">
              <w:rPr>
                <w:sz w:val="17"/>
                <w:szCs w:val="17"/>
              </w:rPr>
              <w:t>No specific requirements to ‘pass’</w:t>
            </w:r>
          </w:p>
          <w:p w14:paraId="62C5292C" w14:textId="77777777" w:rsidR="00CD62B9" w:rsidRPr="000B3989" w:rsidRDefault="00CD62B9" w:rsidP="00D162FD">
            <w:pPr>
              <w:rPr>
                <w:sz w:val="17"/>
                <w:szCs w:val="17"/>
              </w:rPr>
            </w:pPr>
          </w:p>
        </w:tc>
        <w:tc>
          <w:tcPr>
            <w:tcW w:w="3228" w:type="dxa"/>
          </w:tcPr>
          <w:p w14:paraId="40C97B50" w14:textId="77777777" w:rsidR="00CD62B9" w:rsidRDefault="00CD62B9" w:rsidP="00D162FD">
            <w:pPr>
              <w:rPr>
                <w:sz w:val="17"/>
                <w:szCs w:val="17"/>
              </w:rPr>
            </w:pPr>
            <w:r>
              <w:rPr>
                <w:sz w:val="17"/>
                <w:szCs w:val="17"/>
              </w:rPr>
              <w:t xml:space="preserve">10 month follow </w:t>
            </w:r>
          </w:p>
          <w:p w14:paraId="0C8C8F59" w14:textId="77777777" w:rsidR="00CD62B9" w:rsidRDefault="00CD62B9" w:rsidP="00D162FD">
            <w:pPr>
              <w:rPr>
                <w:sz w:val="17"/>
                <w:szCs w:val="17"/>
              </w:rPr>
            </w:pPr>
          </w:p>
          <w:p w14:paraId="0763F04C" w14:textId="77777777" w:rsidR="00CD62B9" w:rsidRDefault="00CD62B9" w:rsidP="00D162FD">
            <w:pPr>
              <w:rPr>
                <w:sz w:val="17"/>
                <w:szCs w:val="17"/>
              </w:rPr>
            </w:pPr>
            <w:r>
              <w:rPr>
                <w:sz w:val="17"/>
                <w:szCs w:val="17"/>
              </w:rPr>
              <w:t>Information on ultrasound findings collected and transferred to study team every week. Images also sent but unclear how these were assessed for quality</w:t>
            </w:r>
          </w:p>
          <w:p w14:paraId="20065879" w14:textId="77777777" w:rsidR="00CD62B9" w:rsidRPr="000B3989" w:rsidRDefault="00CD62B9" w:rsidP="00D162FD">
            <w:pPr>
              <w:rPr>
                <w:sz w:val="17"/>
                <w:szCs w:val="17"/>
              </w:rPr>
            </w:pPr>
          </w:p>
        </w:tc>
        <w:tc>
          <w:tcPr>
            <w:tcW w:w="2529" w:type="dxa"/>
          </w:tcPr>
          <w:p w14:paraId="2E7CCAA9"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67522914" w14:textId="77777777" w:rsidTr="00D162FD">
        <w:tc>
          <w:tcPr>
            <w:tcW w:w="1262" w:type="dxa"/>
          </w:tcPr>
          <w:p w14:paraId="7A207E12" w14:textId="77777777" w:rsidR="00CD62B9" w:rsidRPr="000B3989" w:rsidRDefault="00CD62B9" w:rsidP="00D162FD">
            <w:pPr>
              <w:rPr>
                <w:sz w:val="17"/>
                <w:szCs w:val="17"/>
              </w:rPr>
            </w:pPr>
            <w:r w:rsidRPr="000B3989">
              <w:rPr>
                <w:sz w:val="17"/>
                <w:szCs w:val="17"/>
              </w:rPr>
              <w:t>Kimberly</w:t>
            </w:r>
            <w:r>
              <w:rPr>
                <w:sz w:val="17"/>
                <w:szCs w:val="17"/>
              </w:rPr>
              <w:fldChar w:fldCharType="begin" w:fldLock="1"/>
            </w:r>
            <w:r>
              <w:rPr>
                <w:sz w:val="17"/>
                <w:szCs w:val="17"/>
              </w:rPr>
              <w:instrText>ADDIN CSL_CITATION {"citationItems":[{"id":"ITEM-1","itemData":{"DOI":"10.1016/j.ultrasmedbio.2010.05.017","ISSN":"03015629","abstract":"Point-of-care ultrasound is being increasingly implemented in resource-poor settings in an ad hoc fashion. We developed a focused maternal ultrasound-training program for midwives in a rural health district in Zambia. Four hundred forty-one scans were recorded by 21 midwives during the 6-month study period. In 74 scans (17%), the ultrasound findings prompted a change in clinical decision-making. Eight of the midwives were evaluated with a 14-question observed structured clinical examination (OSCE) and demonstrated a slight overall improvement with mean scores at 2 and 6 months of 10.0/14 (71%) and 11.6/14 (83%), respectively. Our pilot project demonstrates that midwives in rural Zambia can be trained to perform basic obstetric ultrasound and that it impacts clinical decision-making. Ultrasound skills were retained over the study period. More data is necessary to determine whether the introduction of ultrasound ultimately improves outcomes of pregnant women in rural Zambia. © 2010 World Federation for Ultrasound in Medicine &amp; Biology.","author":[{"dropping-particle":"","family":"Kimberly","given":"Heidi Harbison","non-dropping-particle":"","parse-names":false,"suffix":""},{"dropping-particle":"","family":"Murray","given":"Alice","non-dropping-particle":"","parse-names":false,"suffix":""},{"dropping-particle":"","family":"Mennicke","given":"Maria","non-dropping-particle":"","parse-names":false,"suffix":""},{"dropping-particle":"","family":"Liteplo","given":"Andrew","non-dropping-particle":"","parse-names":false,"suffix":""},{"dropping-particle":"","family":"Lew","given":"Jason","non-dropping-particle":"","parse-names":false,"suffix":""},{"dropping-particle":"","family":"Bohan","given":"J. Stephen","non-dropping-particle":"","parse-names":false,"suffix":""},{"dropping-particle":"","family":"Tyer-Viola","given":"Lynda","non-dropping-particle":"","parse-names":false,"suffix":""},{"dropping-particle":"","family":"Ahn","given":"Roy","non-dropping-particle":"","parse-names":false,"suffix":""},{"dropping-particle":"","family":"Burke","given":"Thomas","non-dropping-particle":"","parse-names":false,"suffix":""},{"dropping-particle":"","family":"Noble","given":"Vicki E.","non-dropping-particle":"","parse-names":false,"suffix":""}],"container-title":"Ultrasound in Medicine and Biology","id":"ITEM-1","issue":"8","issued":{"date-parts":[["2010"]]},"page":"1267-1272","title":"Focused maternal ultrasound by midwives in rural Zambia","type":"article-journal","volume":"36"},"uris":["http://www.mendeley.com/documents/?uuid=0b24f38d-2d1c-4d1a-9471-012aa791dedc"]}],"mendeley":{"formattedCitation":"(42)","plainTextFormattedCitation":"(42)","previouslyFormattedCitation":"(38)"},"properties":{"noteIndex":0},"schema":"https://github.com/citation-style-language/schema/raw/master/csl-citation.json"}</w:instrText>
            </w:r>
            <w:r>
              <w:rPr>
                <w:sz w:val="17"/>
                <w:szCs w:val="17"/>
              </w:rPr>
              <w:fldChar w:fldCharType="separate"/>
            </w:r>
            <w:r w:rsidRPr="00E40893">
              <w:rPr>
                <w:noProof/>
                <w:sz w:val="17"/>
                <w:szCs w:val="17"/>
              </w:rPr>
              <w:t>(42)</w:t>
            </w:r>
            <w:r>
              <w:rPr>
                <w:sz w:val="17"/>
                <w:szCs w:val="17"/>
              </w:rPr>
              <w:fldChar w:fldCharType="end"/>
            </w:r>
          </w:p>
        </w:tc>
        <w:tc>
          <w:tcPr>
            <w:tcW w:w="621" w:type="dxa"/>
          </w:tcPr>
          <w:p w14:paraId="4B915F44" w14:textId="77777777" w:rsidR="00CD62B9" w:rsidRPr="000B3989" w:rsidRDefault="00CD62B9" w:rsidP="00D162FD">
            <w:pPr>
              <w:rPr>
                <w:sz w:val="17"/>
                <w:szCs w:val="17"/>
              </w:rPr>
            </w:pPr>
            <w:r w:rsidRPr="000B3989">
              <w:rPr>
                <w:sz w:val="17"/>
                <w:szCs w:val="17"/>
              </w:rPr>
              <w:t>2010</w:t>
            </w:r>
          </w:p>
        </w:tc>
        <w:tc>
          <w:tcPr>
            <w:tcW w:w="1357" w:type="dxa"/>
          </w:tcPr>
          <w:p w14:paraId="23008EBE" w14:textId="77777777" w:rsidR="00CD62B9" w:rsidRPr="000B3989" w:rsidRDefault="00CD62B9" w:rsidP="00D162FD">
            <w:pPr>
              <w:rPr>
                <w:sz w:val="17"/>
                <w:szCs w:val="17"/>
              </w:rPr>
            </w:pPr>
            <w:r w:rsidRPr="000B3989">
              <w:rPr>
                <w:sz w:val="17"/>
                <w:szCs w:val="17"/>
              </w:rPr>
              <w:t>21 trainees</w:t>
            </w:r>
          </w:p>
          <w:p w14:paraId="6770DD19" w14:textId="77777777" w:rsidR="00CD62B9" w:rsidRPr="000B3989" w:rsidRDefault="00CD62B9" w:rsidP="00D162FD">
            <w:pPr>
              <w:rPr>
                <w:sz w:val="17"/>
                <w:szCs w:val="17"/>
              </w:rPr>
            </w:pPr>
          </w:p>
          <w:p w14:paraId="6FDEEC42" w14:textId="77777777" w:rsidR="00CD62B9" w:rsidRPr="000B3989" w:rsidRDefault="00CD62B9" w:rsidP="00D162FD">
            <w:pPr>
              <w:rPr>
                <w:sz w:val="17"/>
                <w:szCs w:val="17"/>
              </w:rPr>
            </w:pPr>
            <w:r w:rsidRPr="000B3989">
              <w:rPr>
                <w:sz w:val="17"/>
                <w:szCs w:val="17"/>
              </w:rPr>
              <w:t xml:space="preserve">17 trainees underwent practical assessment </w:t>
            </w:r>
          </w:p>
        </w:tc>
        <w:tc>
          <w:tcPr>
            <w:tcW w:w="3051" w:type="dxa"/>
          </w:tcPr>
          <w:p w14:paraId="561A9A8F" w14:textId="77777777" w:rsidR="00CD62B9" w:rsidRPr="000B3989" w:rsidRDefault="00CD62B9" w:rsidP="00D162FD">
            <w:pPr>
              <w:rPr>
                <w:sz w:val="17"/>
                <w:szCs w:val="17"/>
              </w:rPr>
            </w:pPr>
            <w:r w:rsidRPr="000B3989">
              <w:rPr>
                <w:sz w:val="17"/>
                <w:szCs w:val="17"/>
              </w:rPr>
              <w:t>Practical assessment only</w:t>
            </w:r>
          </w:p>
          <w:p w14:paraId="55A84015" w14:textId="77777777" w:rsidR="00CD62B9" w:rsidRPr="000B3989" w:rsidRDefault="00CD62B9" w:rsidP="00D162FD">
            <w:pPr>
              <w:rPr>
                <w:sz w:val="17"/>
                <w:szCs w:val="17"/>
              </w:rPr>
            </w:pPr>
          </w:p>
          <w:p w14:paraId="32AF4131" w14:textId="77777777" w:rsidR="00CD62B9" w:rsidRDefault="00CD62B9" w:rsidP="00D162FD">
            <w:pPr>
              <w:rPr>
                <w:sz w:val="17"/>
                <w:szCs w:val="17"/>
              </w:rPr>
            </w:pPr>
            <w:r w:rsidRPr="000B3989">
              <w:rPr>
                <w:sz w:val="17"/>
                <w:szCs w:val="17"/>
              </w:rPr>
              <w:t>OSCE assessment</w:t>
            </w:r>
          </w:p>
          <w:p w14:paraId="0864CD4B" w14:textId="77777777" w:rsidR="00CD62B9" w:rsidRPr="000B3989" w:rsidRDefault="00CD62B9" w:rsidP="00D162FD">
            <w:pPr>
              <w:rPr>
                <w:sz w:val="17"/>
                <w:szCs w:val="17"/>
              </w:rPr>
            </w:pPr>
          </w:p>
          <w:p w14:paraId="1E247D95" w14:textId="77777777" w:rsidR="00CD62B9" w:rsidRPr="000B3989" w:rsidRDefault="00CD62B9" w:rsidP="00D162FD">
            <w:pPr>
              <w:rPr>
                <w:sz w:val="17"/>
                <w:szCs w:val="17"/>
              </w:rPr>
            </w:pPr>
            <w:r w:rsidRPr="000B3989">
              <w:rPr>
                <w:sz w:val="17"/>
                <w:szCs w:val="17"/>
              </w:rPr>
              <w:t>No definition of competency and no specific requirements in order to ‘pass’</w:t>
            </w:r>
          </w:p>
        </w:tc>
        <w:tc>
          <w:tcPr>
            <w:tcW w:w="1981" w:type="dxa"/>
          </w:tcPr>
          <w:p w14:paraId="78F26D9B" w14:textId="77777777" w:rsidR="00CD62B9" w:rsidRPr="000B3989" w:rsidRDefault="00CD62B9" w:rsidP="00D162FD">
            <w:pPr>
              <w:rPr>
                <w:sz w:val="17"/>
                <w:szCs w:val="17"/>
              </w:rPr>
            </w:pPr>
            <w:r w:rsidRPr="000B3989">
              <w:rPr>
                <w:sz w:val="17"/>
                <w:szCs w:val="17"/>
              </w:rPr>
              <w:t>No specific requirements to ‘pass’</w:t>
            </w:r>
          </w:p>
          <w:p w14:paraId="0763C128" w14:textId="77777777" w:rsidR="00CD62B9" w:rsidRPr="000B3989" w:rsidRDefault="00CD62B9" w:rsidP="00D162FD">
            <w:pPr>
              <w:rPr>
                <w:sz w:val="17"/>
                <w:szCs w:val="17"/>
              </w:rPr>
            </w:pPr>
          </w:p>
        </w:tc>
        <w:tc>
          <w:tcPr>
            <w:tcW w:w="3228" w:type="dxa"/>
          </w:tcPr>
          <w:p w14:paraId="18F5DA19" w14:textId="77777777" w:rsidR="00CD62B9" w:rsidRDefault="00CD62B9" w:rsidP="00D162FD">
            <w:pPr>
              <w:rPr>
                <w:sz w:val="17"/>
                <w:szCs w:val="17"/>
              </w:rPr>
            </w:pPr>
            <w:r>
              <w:rPr>
                <w:sz w:val="17"/>
                <w:szCs w:val="17"/>
              </w:rPr>
              <w:t xml:space="preserve">All images were saved during the independent scanning. 49% were reviewed </w:t>
            </w:r>
          </w:p>
          <w:p w14:paraId="2ABCBE43" w14:textId="77777777" w:rsidR="00CD62B9" w:rsidRDefault="00CD62B9" w:rsidP="00D162FD">
            <w:pPr>
              <w:rPr>
                <w:sz w:val="17"/>
                <w:szCs w:val="17"/>
              </w:rPr>
            </w:pPr>
          </w:p>
          <w:p w14:paraId="25DBC744" w14:textId="77777777" w:rsidR="00CD62B9" w:rsidRDefault="00CD62B9" w:rsidP="00D162FD">
            <w:pPr>
              <w:rPr>
                <w:sz w:val="17"/>
                <w:szCs w:val="17"/>
              </w:rPr>
            </w:pPr>
            <w:r w:rsidRPr="00B32984">
              <w:rPr>
                <w:sz w:val="17"/>
                <w:szCs w:val="17"/>
              </w:rPr>
              <w:t xml:space="preserve">70% of BPD measurements </w:t>
            </w:r>
            <w:r>
              <w:rPr>
                <w:sz w:val="17"/>
                <w:szCs w:val="17"/>
              </w:rPr>
              <w:t xml:space="preserve">were </w:t>
            </w:r>
            <w:r w:rsidRPr="00B32984">
              <w:rPr>
                <w:sz w:val="17"/>
                <w:szCs w:val="17"/>
              </w:rPr>
              <w:t xml:space="preserve">felt to be inaccurate and FL </w:t>
            </w:r>
            <w:r>
              <w:rPr>
                <w:sz w:val="17"/>
                <w:szCs w:val="17"/>
              </w:rPr>
              <w:t xml:space="preserve">was </w:t>
            </w:r>
            <w:r w:rsidRPr="00B32984">
              <w:rPr>
                <w:sz w:val="17"/>
                <w:szCs w:val="17"/>
              </w:rPr>
              <w:t>not performed consistently enough t</w:t>
            </w:r>
            <w:r>
              <w:rPr>
                <w:sz w:val="17"/>
                <w:szCs w:val="17"/>
              </w:rPr>
              <w:t>o</w:t>
            </w:r>
            <w:r w:rsidRPr="00B32984">
              <w:rPr>
                <w:sz w:val="17"/>
                <w:szCs w:val="17"/>
              </w:rPr>
              <w:t xml:space="preserve"> accurately determine gestational age</w:t>
            </w:r>
          </w:p>
          <w:p w14:paraId="7B7834A5" w14:textId="77777777" w:rsidR="00CD62B9" w:rsidRPr="00B32984" w:rsidRDefault="00CD62B9" w:rsidP="00D162FD">
            <w:pPr>
              <w:rPr>
                <w:sz w:val="17"/>
                <w:szCs w:val="17"/>
              </w:rPr>
            </w:pPr>
          </w:p>
          <w:p w14:paraId="4D889FF1" w14:textId="77777777" w:rsidR="00CD62B9" w:rsidRDefault="00CD62B9" w:rsidP="00D162FD">
            <w:pPr>
              <w:rPr>
                <w:sz w:val="17"/>
                <w:szCs w:val="17"/>
              </w:rPr>
            </w:pPr>
            <w:r>
              <w:rPr>
                <w:sz w:val="17"/>
                <w:szCs w:val="17"/>
              </w:rPr>
              <w:t>A follow up visit was undertaken 1 year after the training and midwives surveyed regarding their use of ultrasound following the training. 13/21 trainees responded</w:t>
            </w:r>
          </w:p>
          <w:p w14:paraId="0D6CC016" w14:textId="77777777" w:rsidR="00CD62B9" w:rsidRPr="000B3989" w:rsidRDefault="00CD62B9" w:rsidP="00D162FD">
            <w:pPr>
              <w:rPr>
                <w:sz w:val="17"/>
                <w:szCs w:val="17"/>
              </w:rPr>
            </w:pPr>
          </w:p>
        </w:tc>
        <w:tc>
          <w:tcPr>
            <w:tcW w:w="2529" w:type="dxa"/>
          </w:tcPr>
          <w:p w14:paraId="2011D62C"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546BB164" w14:textId="77777777" w:rsidTr="00D162FD">
        <w:tc>
          <w:tcPr>
            <w:tcW w:w="1262" w:type="dxa"/>
          </w:tcPr>
          <w:p w14:paraId="55FECEF6" w14:textId="77777777" w:rsidR="00CD62B9" w:rsidRDefault="00CD62B9" w:rsidP="00D162FD">
            <w:pPr>
              <w:rPr>
                <w:sz w:val="17"/>
                <w:szCs w:val="17"/>
              </w:rPr>
            </w:pPr>
            <w:r>
              <w:rPr>
                <w:sz w:val="17"/>
                <w:szCs w:val="17"/>
              </w:rPr>
              <w:t>Kim</w:t>
            </w:r>
            <w:r>
              <w:rPr>
                <w:sz w:val="17"/>
                <w:szCs w:val="17"/>
              </w:rPr>
              <w:fldChar w:fldCharType="begin" w:fldLock="1"/>
            </w:r>
            <w:r>
              <w:rPr>
                <w:sz w:val="17"/>
                <w:szCs w:val="17"/>
              </w:rPr>
              <w:instrText>ADDIN CSL_CITATION {"citationItems":[{"id":"ITEM-1","itemData":{"DOI":"10.1186/s12909-021-02484-3","ISSN":"14726920","PMID":"33446193","abstract":"Background: Nepal has a high prevalence of congenital anomaly contributing to high infant mortality. Ultrasound, an important tool to detect congenital anomalies and manage maternity-related risk factors, is not properly used in Nepal because Nepali doctors have limited opportunities for learning ultrasound techniques. Hence, we developed and implemented an ultrasound education program from 2016 to 2018. The objective of this study is to evaluate the education program using the Reach, Effectiveness, Adoption, Implementation, and Maintenance (RE-AIM) framework. Methods: We conducted a mixed-method study to evaluate each component of RE-AIM. The team collected quantitative data from administrative records, tests, surveys, and an online follow-up survey. Qualitative data were collected from individual in-depth interviews at least a year after the program. The proportions, means, and t-tests were used for quantitative data, and thematic coding for qualitative data. Results: A total of 228 healthcare workers representing 27.3% of the districts of Nepal were reached from 2016 to 2018. The program improved participants’ knowledge (29.3, 8.7, and 23.8 increases out of 100, each year, p&lt; 0.001, n=85) and self-confidence (0.6, 0.3, 1.3 increases out of 4.0, p&lt; 0.01, n=111). The participants were highly satisfied with the program (4.2, 4.1, and 4.0 out of 5.0, n=162). Among the respondents of the online follow-up survey (n=28), 60.7% had used ultrasound in their daily practice after the education program, and a medical institution established an ultrasound training center. The absence of clear accreditation and practical guidelines in ultrasound use were presented as barriers for adoption and maintenance. Conclusion: The program was successful in improving participant’s knowledge and self-confidence in ultrasound techniques and showed great potential for the adoption and maintenance of the techniques in their practice. Continuous implementation of the program and institutional policy changes to facilitate ultrasound use may increase the ultrasound use and improve ultrasound service quality in Nepal.","author":[{"dropping-particle":"","family":"Kim","given":"Jieun","non-dropping-particle":"","parse-names":false,"suffix":""},{"dropping-particle":"","family":"Shakya","given":"Prabin Raj","non-dropping-particle":"","parse-names":false,"suffix":""},{"dropping-particle":"","family":"Choi","given":"Sugy","non-dropping-particle":"","parse-names":false,"suffix":""},{"dropping-particle":"","family":"Park","given":"Joong Shin","non-dropping-particle":"","parse-names":false,"suffix":""},{"dropping-particle":"","family":"Tamrakar","given":"Suman Raj","non-dropping-particle":"","parse-names":false,"suffix":""},{"dropping-particle":"","family":"Heo","given":"Jongho","non-dropping-particle":"","parse-names":false,"suffix":""},{"dropping-particle":"","family":"Kim","given":"Woong Han","non-dropping-particle":"","parse-names":false,"suffix":""}],"container-title":"BMC Medical Education","id":"ITEM-1","issue":"1","issued":{"date-parts":[["2021"]]},"page":"1-13","publisher":"BMC Medical Education","title":"An evaluation of obstetric ultrasound education program in Nepal using the RE-AIM framework","type":"article-journal","volume":"21"},"uris":["http://www.mendeley.com/documents/?uuid=4db5fe64-e18f-41db-90dc-b15f32b0a820"]}],"mendeley":{"formattedCitation":"(41)","plainTextFormattedCitation":"(41)","previouslyFormattedCitation":"(37)"},"properties":{"noteIndex":0},"schema":"https://github.com/citation-style-language/schema/raw/master/csl-citation.json"}</w:instrText>
            </w:r>
            <w:r>
              <w:rPr>
                <w:sz w:val="17"/>
                <w:szCs w:val="17"/>
              </w:rPr>
              <w:fldChar w:fldCharType="separate"/>
            </w:r>
            <w:r w:rsidRPr="00E40893">
              <w:rPr>
                <w:noProof/>
                <w:sz w:val="17"/>
                <w:szCs w:val="17"/>
              </w:rPr>
              <w:t>(41)</w:t>
            </w:r>
            <w:r>
              <w:rPr>
                <w:sz w:val="17"/>
                <w:szCs w:val="17"/>
              </w:rPr>
              <w:fldChar w:fldCharType="end"/>
            </w:r>
          </w:p>
        </w:tc>
        <w:tc>
          <w:tcPr>
            <w:tcW w:w="621" w:type="dxa"/>
          </w:tcPr>
          <w:p w14:paraId="2B56A662" w14:textId="77777777" w:rsidR="00CD62B9" w:rsidRPr="000B3989" w:rsidRDefault="00CD62B9" w:rsidP="00D162FD">
            <w:pPr>
              <w:rPr>
                <w:sz w:val="17"/>
                <w:szCs w:val="17"/>
              </w:rPr>
            </w:pPr>
          </w:p>
        </w:tc>
        <w:tc>
          <w:tcPr>
            <w:tcW w:w="1357" w:type="dxa"/>
          </w:tcPr>
          <w:p w14:paraId="3639D079" w14:textId="77777777" w:rsidR="00CD62B9" w:rsidRDefault="00CD62B9" w:rsidP="00D162FD">
            <w:pPr>
              <w:rPr>
                <w:sz w:val="17"/>
                <w:szCs w:val="17"/>
              </w:rPr>
            </w:pPr>
            <w:r>
              <w:rPr>
                <w:sz w:val="17"/>
                <w:szCs w:val="17"/>
              </w:rPr>
              <w:t>228 trainees</w:t>
            </w:r>
          </w:p>
          <w:p w14:paraId="62FF87C0" w14:textId="77777777" w:rsidR="00CD62B9" w:rsidRDefault="00CD62B9" w:rsidP="00D162FD">
            <w:pPr>
              <w:rPr>
                <w:sz w:val="17"/>
                <w:szCs w:val="17"/>
              </w:rPr>
            </w:pPr>
          </w:p>
          <w:p w14:paraId="0007A9C5" w14:textId="77777777" w:rsidR="00CD62B9" w:rsidRPr="000B3989" w:rsidRDefault="00CD62B9" w:rsidP="00D162FD">
            <w:pPr>
              <w:rPr>
                <w:sz w:val="17"/>
                <w:szCs w:val="17"/>
              </w:rPr>
            </w:pPr>
            <w:r>
              <w:rPr>
                <w:sz w:val="17"/>
                <w:szCs w:val="17"/>
              </w:rPr>
              <w:t>85 trainees underwent written assessment</w:t>
            </w:r>
          </w:p>
        </w:tc>
        <w:tc>
          <w:tcPr>
            <w:tcW w:w="3051" w:type="dxa"/>
          </w:tcPr>
          <w:p w14:paraId="410895F3" w14:textId="77777777" w:rsidR="00CD62B9" w:rsidRDefault="00CD62B9" w:rsidP="00D162FD">
            <w:pPr>
              <w:rPr>
                <w:sz w:val="17"/>
                <w:szCs w:val="17"/>
              </w:rPr>
            </w:pPr>
            <w:r>
              <w:rPr>
                <w:sz w:val="17"/>
                <w:szCs w:val="17"/>
              </w:rPr>
              <w:t>Written assessment only</w:t>
            </w:r>
          </w:p>
          <w:p w14:paraId="016D6BA4" w14:textId="77777777" w:rsidR="00CD62B9" w:rsidRPr="000B3989" w:rsidRDefault="00CD62B9" w:rsidP="00D162FD">
            <w:pPr>
              <w:rPr>
                <w:sz w:val="17"/>
                <w:szCs w:val="17"/>
              </w:rPr>
            </w:pPr>
          </w:p>
          <w:p w14:paraId="5DC723F4" w14:textId="77777777" w:rsidR="00CD62B9" w:rsidRDefault="00CD62B9" w:rsidP="00D162FD">
            <w:pPr>
              <w:rPr>
                <w:sz w:val="17"/>
                <w:szCs w:val="17"/>
              </w:rPr>
            </w:pPr>
            <w:r w:rsidRPr="000B3989">
              <w:rPr>
                <w:sz w:val="17"/>
                <w:szCs w:val="17"/>
              </w:rPr>
              <w:t>Matched pre/post knowledge test</w:t>
            </w:r>
          </w:p>
          <w:p w14:paraId="3BBB3C61" w14:textId="77777777" w:rsidR="00CD62B9" w:rsidRPr="000B3989" w:rsidRDefault="00CD62B9" w:rsidP="00D162FD">
            <w:pPr>
              <w:rPr>
                <w:sz w:val="17"/>
                <w:szCs w:val="17"/>
              </w:rPr>
            </w:pPr>
          </w:p>
          <w:p w14:paraId="19083A65" w14:textId="77777777" w:rsidR="00CD62B9" w:rsidRPr="000B3989" w:rsidRDefault="00CD62B9" w:rsidP="00D162FD">
            <w:pPr>
              <w:rPr>
                <w:sz w:val="17"/>
                <w:szCs w:val="17"/>
              </w:rPr>
            </w:pPr>
            <w:r w:rsidRPr="000B3989">
              <w:rPr>
                <w:sz w:val="17"/>
                <w:szCs w:val="17"/>
              </w:rPr>
              <w:t>No definition of competency and no specific requirements in order to ‘pass’</w:t>
            </w:r>
          </w:p>
        </w:tc>
        <w:tc>
          <w:tcPr>
            <w:tcW w:w="1981" w:type="dxa"/>
          </w:tcPr>
          <w:p w14:paraId="6BB4F068" w14:textId="77777777" w:rsidR="00CD62B9" w:rsidRPr="000B3989" w:rsidRDefault="00CD62B9" w:rsidP="00D162FD">
            <w:pPr>
              <w:rPr>
                <w:sz w:val="17"/>
                <w:szCs w:val="17"/>
              </w:rPr>
            </w:pPr>
            <w:r w:rsidRPr="000B3989">
              <w:rPr>
                <w:sz w:val="17"/>
                <w:szCs w:val="17"/>
              </w:rPr>
              <w:t>No specific requirements to ‘pass’</w:t>
            </w:r>
          </w:p>
          <w:p w14:paraId="1777BD12" w14:textId="77777777" w:rsidR="00CD62B9" w:rsidRPr="000B3989" w:rsidRDefault="00CD62B9" w:rsidP="00D162FD">
            <w:pPr>
              <w:rPr>
                <w:sz w:val="17"/>
                <w:szCs w:val="17"/>
              </w:rPr>
            </w:pPr>
          </w:p>
        </w:tc>
        <w:tc>
          <w:tcPr>
            <w:tcW w:w="3228" w:type="dxa"/>
          </w:tcPr>
          <w:p w14:paraId="679D159B" w14:textId="77777777" w:rsidR="00CD62B9" w:rsidRPr="000B3989" w:rsidRDefault="00CD62B9" w:rsidP="00D162FD">
            <w:pPr>
              <w:rPr>
                <w:sz w:val="17"/>
                <w:szCs w:val="17"/>
              </w:rPr>
            </w:pPr>
            <w:r>
              <w:rPr>
                <w:sz w:val="17"/>
                <w:szCs w:val="17"/>
              </w:rPr>
              <w:t>No follow up described</w:t>
            </w:r>
          </w:p>
        </w:tc>
        <w:tc>
          <w:tcPr>
            <w:tcW w:w="2529" w:type="dxa"/>
          </w:tcPr>
          <w:p w14:paraId="1052D2BF"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7A2E075D" w14:textId="77777777" w:rsidTr="00D162FD">
        <w:tc>
          <w:tcPr>
            <w:tcW w:w="1262" w:type="dxa"/>
          </w:tcPr>
          <w:p w14:paraId="42813886" w14:textId="77777777" w:rsidR="00CD62B9" w:rsidRPr="000B3989" w:rsidRDefault="00CD62B9" w:rsidP="00D162FD">
            <w:pPr>
              <w:rPr>
                <w:sz w:val="17"/>
                <w:szCs w:val="17"/>
              </w:rPr>
            </w:pPr>
            <w:r w:rsidRPr="000B3989">
              <w:rPr>
                <w:sz w:val="17"/>
                <w:szCs w:val="17"/>
              </w:rPr>
              <w:t>Lee</w:t>
            </w:r>
            <w:r>
              <w:rPr>
                <w:sz w:val="17"/>
                <w:szCs w:val="17"/>
              </w:rPr>
              <w:fldChar w:fldCharType="begin" w:fldLock="1"/>
            </w:r>
            <w:r>
              <w:rPr>
                <w:sz w:val="17"/>
                <w:szCs w:val="17"/>
              </w:rPr>
              <w:instrText>ADDIN CSL_CITATION {"citationItems":[{"id":"ITEM-1","itemData":{"ISBN":"9781467365611","author":[{"dropping-particle":"","family":"Lee","given":"Elizabeth","non-dropping-particle":"","parse-names":false,"suffix":""},{"dropping-particle":"","family":"Bwambale","given":"John","non-dropping-particle":"","parse-names":false,"suffix":""},{"dropping-particle":"","family":"Anyango","given":"Jane","non-dropping-particle":"","parse-names":false,"suffix":""},{"dropping-particle":"","family":"Alphonsus","given":"Matovu","non-dropping-particle":"","parse-names":false,"suffix":""}],"container-title":"Global Humanitarian Technology Conference","id":"ITEM-1","issued":{"date-parts":[["2015"]]},"title":"Obstetric and Gynaecologic Ultrasound Training at the Uganda Nursing School Bwindi: initial experiemces and Challenges","type":"article-journal"},"uris":["http://www.mendeley.com/documents/?uuid=61aec680-3dcf-4a13-9fee-dc2319d84dbb"]}],"mendeley":{"formattedCitation":"(43)","plainTextFormattedCitation":"(43)","previouslyFormattedCitation":"(39)"},"properties":{"noteIndex":0},"schema":"https://github.com/citation-style-language/schema/raw/master/csl-citation.json"}</w:instrText>
            </w:r>
            <w:r>
              <w:rPr>
                <w:sz w:val="17"/>
                <w:szCs w:val="17"/>
              </w:rPr>
              <w:fldChar w:fldCharType="separate"/>
            </w:r>
            <w:r w:rsidRPr="00E40893">
              <w:rPr>
                <w:noProof/>
                <w:sz w:val="17"/>
                <w:szCs w:val="17"/>
              </w:rPr>
              <w:t>(43)</w:t>
            </w:r>
            <w:r>
              <w:rPr>
                <w:sz w:val="17"/>
                <w:szCs w:val="17"/>
              </w:rPr>
              <w:fldChar w:fldCharType="end"/>
            </w:r>
          </w:p>
        </w:tc>
        <w:tc>
          <w:tcPr>
            <w:tcW w:w="621" w:type="dxa"/>
          </w:tcPr>
          <w:p w14:paraId="7262356F" w14:textId="77777777" w:rsidR="00CD62B9" w:rsidRPr="000B3989" w:rsidRDefault="00CD62B9" w:rsidP="00D162FD">
            <w:pPr>
              <w:rPr>
                <w:sz w:val="17"/>
                <w:szCs w:val="17"/>
              </w:rPr>
            </w:pPr>
            <w:r w:rsidRPr="000B3989">
              <w:rPr>
                <w:sz w:val="17"/>
                <w:szCs w:val="17"/>
              </w:rPr>
              <w:t>2015</w:t>
            </w:r>
          </w:p>
        </w:tc>
        <w:tc>
          <w:tcPr>
            <w:tcW w:w="1357" w:type="dxa"/>
          </w:tcPr>
          <w:p w14:paraId="3CA8CB7A" w14:textId="77777777" w:rsidR="00CD62B9" w:rsidRPr="000B3989" w:rsidRDefault="00CD62B9" w:rsidP="00D162FD">
            <w:pPr>
              <w:rPr>
                <w:sz w:val="17"/>
                <w:szCs w:val="17"/>
              </w:rPr>
            </w:pPr>
            <w:r w:rsidRPr="000B3989">
              <w:rPr>
                <w:sz w:val="17"/>
                <w:szCs w:val="17"/>
              </w:rPr>
              <w:t>22 nurses</w:t>
            </w:r>
          </w:p>
          <w:p w14:paraId="3292CD61" w14:textId="77777777" w:rsidR="00CD62B9" w:rsidRPr="000B3989" w:rsidRDefault="00CD62B9" w:rsidP="00D162FD">
            <w:pPr>
              <w:rPr>
                <w:sz w:val="17"/>
                <w:szCs w:val="17"/>
              </w:rPr>
            </w:pPr>
          </w:p>
          <w:p w14:paraId="44DDD5B5" w14:textId="77777777" w:rsidR="00CD62B9" w:rsidRPr="000B3989" w:rsidRDefault="00CD62B9" w:rsidP="00D162FD">
            <w:pPr>
              <w:rPr>
                <w:sz w:val="17"/>
                <w:szCs w:val="17"/>
              </w:rPr>
            </w:pPr>
            <w:r w:rsidRPr="000B3989">
              <w:rPr>
                <w:sz w:val="17"/>
                <w:szCs w:val="17"/>
              </w:rPr>
              <w:t>All 22 underwent both written and practical assessment</w:t>
            </w:r>
          </w:p>
        </w:tc>
        <w:tc>
          <w:tcPr>
            <w:tcW w:w="3051" w:type="dxa"/>
          </w:tcPr>
          <w:p w14:paraId="0D5C67EF" w14:textId="77777777" w:rsidR="00CD62B9" w:rsidRPr="000B3989" w:rsidRDefault="00CD62B9" w:rsidP="00D162FD">
            <w:pPr>
              <w:rPr>
                <w:sz w:val="17"/>
                <w:szCs w:val="17"/>
              </w:rPr>
            </w:pPr>
            <w:r w:rsidRPr="000B3989">
              <w:rPr>
                <w:sz w:val="17"/>
                <w:szCs w:val="17"/>
              </w:rPr>
              <w:t>Written and practical assessment</w:t>
            </w:r>
          </w:p>
          <w:p w14:paraId="2D0BF3DF" w14:textId="77777777" w:rsidR="00CD62B9" w:rsidRPr="000B3989" w:rsidRDefault="00CD62B9" w:rsidP="00D162FD">
            <w:pPr>
              <w:rPr>
                <w:sz w:val="17"/>
                <w:szCs w:val="17"/>
              </w:rPr>
            </w:pPr>
          </w:p>
          <w:p w14:paraId="3E9786C2" w14:textId="77777777" w:rsidR="00CD62B9" w:rsidRPr="000B3989" w:rsidRDefault="00CD62B9" w:rsidP="00D162FD">
            <w:pPr>
              <w:rPr>
                <w:sz w:val="17"/>
                <w:szCs w:val="17"/>
              </w:rPr>
            </w:pPr>
            <w:r w:rsidRPr="000B3989">
              <w:rPr>
                <w:sz w:val="17"/>
                <w:szCs w:val="17"/>
              </w:rPr>
              <w:t xml:space="preserve">Trainees were required to achieve a score of 80% or above in both components to pass </w:t>
            </w:r>
          </w:p>
          <w:p w14:paraId="561984A9" w14:textId="77777777" w:rsidR="00CD62B9" w:rsidRPr="000B3989" w:rsidRDefault="00CD62B9" w:rsidP="00D162FD">
            <w:pPr>
              <w:rPr>
                <w:sz w:val="17"/>
                <w:szCs w:val="17"/>
              </w:rPr>
            </w:pPr>
          </w:p>
        </w:tc>
        <w:tc>
          <w:tcPr>
            <w:tcW w:w="1981" w:type="dxa"/>
          </w:tcPr>
          <w:p w14:paraId="2C032C79" w14:textId="77777777" w:rsidR="00CD62B9" w:rsidRPr="000B3989" w:rsidRDefault="00CD62B9" w:rsidP="00D162FD">
            <w:pPr>
              <w:rPr>
                <w:sz w:val="17"/>
                <w:szCs w:val="17"/>
              </w:rPr>
            </w:pPr>
            <w:r w:rsidRPr="000B3989">
              <w:rPr>
                <w:sz w:val="17"/>
                <w:szCs w:val="17"/>
              </w:rPr>
              <w:t>100% passed both components (22/22)</w:t>
            </w:r>
          </w:p>
        </w:tc>
        <w:tc>
          <w:tcPr>
            <w:tcW w:w="3228" w:type="dxa"/>
          </w:tcPr>
          <w:p w14:paraId="10CDF913" w14:textId="77777777" w:rsidR="00CD62B9" w:rsidRDefault="00CD62B9" w:rsidP="00D162FD">
            <w:pPr>
              <w:rPr>
                <w:sz w:val="17"/>
                <w:szCs w:val="17"/>
              </w:rPr>
            </w:pPr>
            <w:r>
              <w:rPr>
                <w:sz w:val="17"/>
                <w:szCs w:val="17"/>
              </w:rPr>
              <w:t xml:space="preserve">Longterm quality assurance programme </w:t>
            </w:r>
          </w:p>
          <w:p w14:paraId="48D8FC95" w14:textId="77777777" w:rsidR="00CD62B9" w:rsidRDefault="00CD62B9" w:rsidP="00D162FD">
            <w:pPr>
              <w:rPr>
                <w:sz w:val="17"/>
                <w:szCs w:val="17"/>
              </w:rPr>
            </w:pPr>
          </w:p>
          <w:p w14:paraId="475EC030" w14:textId="77777777" w:rsidR="00CD62B9" w:rsidRDefault="00CD62B9" w:rsidP="00D162FD">
            <w:pPr>
              <w:rPr>
                <w:sz w:val="17"/>
                <w:szCs w:val="17"/>
              </w:rPr>
            </w:pPr>
            <w:r>
              <w:rPr>
                <w:sz w:val="17"/>
                <w:szCs w:val="17"/>
              </w:rPr>
              <w:t xml:space="preserve">Trainees required to submit all images form first 100 independent scans for quality assessment and feedback. </w:t>
            </w:r>
          </w:p>
          <w:p w14:paraId="18FFC609" w14:textId="77777777" w:rsidR="00CD62B9" w:rsidRDefault="00CD62B9" w:rsidP="00D162FD">
            <w:pPr>
              <w:rPr>
                <w:sz w:val="17"/>
                <w:szCs w:val="17"/>
              </w:rPr>
            </w:pPr>
          </w:p>
          <w:p w14:paraId="275CFD85" w14:textId="77777777" w:rsidR="00CD62B9" w:rsidRDefault="00CD62B9" w:rsidP="00D162FD">
            <w:pPr>
              <w:rPr>
                <w:sz w:val="17"/>
                <w:szCs w:val="17"/>
              </w:rPr>
            </w:pPr>
            <w:r>
              <w:rPr>
                <w:sz w:val="17"/>
                <w:szCs w:val="17"/>
              </w:rPr>
              <w:t xml:space="preserve">No indication as to how these were assessed for quality. </w:t>
            </w:r>
          </w:p>
          <w:p w14:paraId="35769E46" w14:textId="77777777" w:rsidR="00CD62B9" w:rsidRDefault="00CD62B9" w:rsidP="00D162FD">
            <w:pPr>
              <w:rPr>
                <w:sz w:val="17"/>
                <w:szCs w:val="17"/>
              </w:rPr>
            </w:pPr>
          </w:p>
          <w:p w14:paraId="22A2BDCC" w14:textId="77777777" w:rsidR="00CD62B9" w:rsidRDefault="00CD62B9" w:rsidP="00D162FD">
            <w:pPr>
              <w:rPr>
                <w:sz w:val="17"/>
                <w:szCs w:val="17"/>
              </w:rPr>
            </w:pPr>
            <w:r>
              <w:rPr>
                <w:sz w:val="17"/>
                <w:szCs w:val="17"/>
              </w:rPr>
              <w:t>Trainees are required to submit 2 images of each parameter per week thereafter for longterm quality assessment</w:t>
            </w:r>
          </w:p>
          <w:p w14:paraId="5857F0D5" w14:textId="77777777" w:rsidR="00CD62B9" w:rsidRPr="000B3989" w:rsidRDefault="00CD62B9" w:rsidP="00D162FD">
            <w:pPr>
              <w:rPr>
                <w:sz w:val="17"/>
                <w:szCs w:val="17"/>
              </w:rPr>
            </w:pPr>
          </w:p>
        </w:tc>
        <w:tc>
          <w:tcPr>
            <w:tcW w:w="2529" w:type="dxa"/>
          </w:tcPr>
          <w:p w14:paraId="40BEFE49" w14:textId="77777777" w:rsidR="00CD62B9" w:rsidRPr="000B3989" w:rsidRDefault="00CD62B9" w:rsidP="00D162FD">
            <w:pPr>
              <w:rPr>
                <w:sz w:val="17"/>
                <w:szCs w:val="17"/>
              </w:rPr>
            </w:pPr>
            <w:r w:rsidRPr="000B3989">
              <w:rPr>
                <w:sz w:val="17"/>
                <w:szCs w:val="17"/>
              </w:rPr>
              <w:t xml:space="preserve">No subsequent retesting described </w:t>
            </w:r>
          </w:p>
        </w:tc>
      </w:tr>
      <w:tr w:rsidR="00CD62B9" w:rsidRPr="000B3989" w14:paraId="51E793E8" w14:textId="77777777" w:rsidTr="00D162FD">
        <w:tc>
          <w:tcPr>
            <w:tcW w:w="1262" w:type="dxa"/>
          </w:tcPr>
          <w:p w14:paraId="52DD7A9D" w14:textId="77777777" w:rsidR="00CD62B9" w:rsidRPr="000B3989" w:rsidRDefault="00CD62B9" w:rsidP="00D162FD">
            <w:pPr>
              <w:rPr>
                <w:sz w:val="17"/>
                <w:szCs w:val="17"/>
              </w:rPr>
            </w:pPr>
            <w:r>
              <w:rPr>
                <w:sz w:val="17"/>
                <w:szCs w:val="17"/>
              </w:rPr>
              <w:t>Mashamba</w:t>
            </w:r>
            <w:r>
              <w:rPr>
                <w:sz w:val="17"/>
                <w:szCs w:val="17"/>
              </w:rPr>
              <w:fldChar w:fldCharType="begin" w:fldLock="1"/>
            </w:r>
            <w:r>
              <w:rPr>
                <w:sz w:val="17"/>
                <w:szCs w:val="17"/>
              </w:rPr>
              <w:instrText>ADDIN CSL_CITATION {"citationItems":[{"id":"ITEM-1","itemData":{"author":[{"dropping-particle":"","family":"Mashamba","given":"T","non-dropping-particle":"","parse-names":false,"suffix":""}],"container-title":"International Journal of Gynecology &amp; Obstetrics","id":"ITEM-1","issue":"Supplement 3","issued":{"date-parts":[["2018"]]},"page":"186-187","title":"Limited obstetric ultrasound by advanced midwives","type":"article-journal","volume":"143"},"uris":["http://www.mendeley.com/documents/?uuid=ca575315-11b6-4de9-8598-e7a69d544f84"]}],"mendeley":{"formattedCitation":"(53)","plainTextFormattedCitation":"(53)","previouslyFormattedCitation":"(48)"},"properties":{"noteIndex":0},"schema":"https://github.com/citation-style-language/schema/raw/master/csl-citation.json"}</w:instrText>
            </w:r>
            <w:r>
              <w:rPr>
                <w:sz w:val="17"/>
                <w:szCs w:val="17"/>
              </w:rPr>
              <w:fldChar w:fldCharType="separate"/>
            </w:r>
            <w:r w:rsidRPr="00E40893">
              <w:rPr>
                <w:noProof/>
                <w:sz w:val="17"/>
                <w:szCs w:val="17"/>
              </w:rPr>
              <w:t>(53)</w:t>
            </w:r>
            <w:r>
              <w:rPr>
                <w:sz w:val="17"/>
                <w:szCs w:val="17"/>
              </w:rPr>
              <w:fldChar w:fldCharType="end"/>
            </w:r>
          </w:p>
        </w:tc>
        <w:tc>
          <w:tcPr>
            <w:tcW w:w="621" w:type="dxa"/>
          </w:tcPr>
          <w:p w14:paraId="15B5AE62" w14:textId="77777777" w:rsidR="00CD62B9" w:rsidRPr="000B3989" w:rsidRDefault="00CD62B9" w:rsidP="00D162FD">
            <w:pPr>
              <w:rPr>
                <w:sz w:val="17"/>
                <w:szCs w:val="17"/>
              </w:rPr>
            </w:pPr>
            <w:r>
              <w:rPr>
                <w:sz w:val="17"/>
                <w:szCs w:val="17"/>
              </w:rPr>
              <w:t>2018</w:t>
            </w:r>
          </w:p>
        </w:tc>
        <w:tc>
          <w:tcPr>
            <w:tcW w:w="1357" w:type="dxa"/>
          </w:tcPr>
          <w:p w14:paraId="75EF94CE" w14:textId="77777777" w:rsidR="00CD62B9" w:rsidRDefault="00CD62B9" w:rsidP="00D162FD">
            <w:pPr>
              <w:rPr>
                <w:sz w:val="17"/>
                <w:szCs w:val="17"/>
              </w:rPr>
            </w:pPr>
            <w:r>
              <w:rPr>
                <w:sz w:val="17"/>
                <w:szCs w:val="17"/>
              </w:rPr>
              <w:t>10 trainees</w:t>
            </w:r>
          </w:p>
          <w:p w14:paraId="032C8D50" w14:textId="77777777" w:rsidR="00CD62B9" w:rsidRDefault="00CD62B9" w:rsidP="00D162FD">
            <w:pPr>
              <w:rPr>
                <w:sz w:val="17"/>
                <w:szCs w:val="17"/>
              </w:rPr>
            </w:pPr>
            <w:r>
              <w:rPr>
                <w:sz w:val="17"/>
                <w:szCs w:val="17"/>
              </w:rPr>
              <w:t>Advanced midwives</w:t>
            </w:r>
          </w:p>
          <w:p w14:paraId="5F35EDE2" w14:textId="77777777" w:rsidR="00CD62B9" w:rsidRPr="000B3989" w:rsidRDefault="00CD62B9" w:rsidP="00D162FD">
            <w:pPr>
              <w:rPr>
                <w:sz w:val="17"/>
                <w:szCs w:val="17"/>
              </w:rPr>
            </w:pPr>
          </w:p>
        </w:tc>
        <w:tc>
          <w:tcPr>
            <w:tcW w:w="3051" w:type="dxa"/>
          </w:tcPr>
          <w:p w14:paraId="32F3DD4F" w14:textId="77777777" w:rsidR="00CD62B9" w:rsidRPr="000B3989" w:rsidRDefault="00CD62B9" w:rsidP="00D162FD">
            <w:pPr>
              <w:rPr>
                <w:sz w:val="17"/>
                <w:szCs w:val="17"/>
              </w:rPr>
            </w:pPr>
            <w:r>
              <w:rPr>
                <w:sz w:val="17"/>
                <w:szCs w:val="17"/>
              </w:rPr>
              <w:t>No formal assessment described</w:t>
            </w:r>
          </w:p>
        </w:tc>
        <w:tc>
          <w:tcPr>
            <w:tcW w:w="1981" w:type="dxa"/>
          </w:tcPr>
          <w:p w14:paraId="507DE0E3" w14:textId="77777777" w:rsidR="00CD62B9" w:rsidRPr="000B3989" w:rsidRDefault="00CD62B9" w:rsidP="00D162FD">
            <w:pPr>
              <w:rPr>
                <w:sz w:val="17"/>
                <w:szCs w:val="17"/>
              </w:rPr>
            </w:pPr>
            <w:r w:rsidRPr="000B3989">
              <w:rPr>
                <w:sz w:val="17"/>
                <w:szCs w:val="17"/>
              </w:rPr>
              <w:t>No specific requirements to ‘pass’</w:t>
            </w:r>
          </w:p>
          <w:p w14:paraId="08293F5B" w14:textId="77777777" w:rsidR="00CD62B9" w:rsidRPr="000B3989" w:rsidRDefault="00CD62B9" w:rsidP="00D162FD">
            <w:pPr>
              <w:rPr>
                <w:sz w:val="17"/>
                <w:szCs w:val="17"/>
              </w:rPr>
            </w:pPr>
          </w:p>
        </w:tc>
        <w:tc>
          <w:tcPr>
            <w:tcW w:w="3228" w:type="dxa"/>
          </w:tcPr>
          <w:p w14:paraId="31704633" w14:textId="77777777" w:rsidR="00CD62B9" w:rsidRDefault="00CD62B9" w:rsidP="00D162FD">
            <w:pPr>
              <w:rPr>
                <w:sz w:val="17"/>
                <w:szCs w:val="17"/>
              </w:rPr>
            </w:pPr>
            <w:r>
              <w:rPr>
                <w:sz w:val="17"/>
                <w:szCs w:val="17"/>
              </w:rPr>
              <w:t>12 weeks of mentoring and assessment following initial training</w:t>
            </w:r>
          </w:p>
          <w:p w14:paraId="3B41D896" w14:textId="77777777" w:rsidR="00CD62B9" w:rsidRDefault="00CD62B9" w:rsidP="00D162FD">
            <w:pPr>
              <w:rPr>
                <w:sz w:val="17"/>
                <w:szCs w:val="17"/>
              </w:rPr>
            </w:pPr>
          </w:p>
          <w:p w14:paraId="681EC5F6" w14:textId="77777777" w:rsidR="00CD62B9" w:rsidRDefault="00CD62B9" w:rsidP="00D162FD">
            <w:pPr>
              <w:rPr>
                <w:sz w:val="17"/>
                <w:szCs w:val="17"/>
              </w:rPr>
            </w:pPr>
            <w:r>
              <w:rPr>
                <w:sz w:val="17"/>
                <w:szCs w:val="17"/>
              </w:rPr>
              <w:t>No further information provided</w:t>
            </w:r>
          </w:p>
        </w:tc>
        <w:tc>
          <w:tcPr>
            <w:tcW w:w="2529" w:type="dxa"/>
          </w:tcPr>
          <w:p w14:paraId="7F9D558A"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05A91877" w14:textId="77777777" w:rsidTr="00D162FD">
        <w:tc>
          <w:tcPr>
            <w:tcW w:w="1262" w:type="dxa"/>
          </w:tcPr>
          <w:p w14:paraId="3C220007" w14:textId="77777777" w:rsidR="00CD62B9" w:rsidRPr="000B3989" w:rsidRDefault="00CD62B9" w:rsidP="00D162FD">
            <w:pPr>
              <w:rPr>
                <w:sz w:val="17"/>
                <w:szCs w:val="17"/>
              </w:rPr>
            </w:pPr>
            <w:r w:rsidRPr="000B3989">
              <w:rPr>
                <w:sz w:val="17"/>
                <w:szCs w:val="17"/>
              </w:rPr>
              <w:t>Millar</w:t>
            </w:r>
            <w:r>
              <w:rPr>
                <w:sz w:val="17"/>
                <w:szCs w:val="17"/>
              </w:rPr>
              <w:fldChar w:fldCharType="begin" w:fldLock="1"/>
            </w:r>
            <w:r>
              <w:rPr>
                <w:sz w:val="17"/>
                <w:szCs w:val="17"/>
              </w:rPr>
              <w:instrText>ADDIN CSL_CITATION {"citationItems":[{"id":"ITEM-1","itemData":{"DOI":"10.2196/10293","ISBN":"1929-0748","abstract":"Background: The burden of preterm birth, fetal growth impairment, and associated neonatal deaths disproportionately falls on low-and middle-income countries where modern obstetric tools are not available to date pregnancies and monitor fetal growth accurately. The INTERGROWTH-21st gestational dating, fetal growth monitoring, and newborn size at birth standards make this possible. Objective: To scale up the INTERGROWTH-21st standards, it is essential to assess the feasibility and acceptability of their implementation and their effect on clinical decision-making in a low-resource clinical setting. Methods: This study protocol describes a pre-post, quasi-experimental implementation study of the standards at Jacaranda Health, a maternity hospital in peri-urban Nairobi, Kenya. All women with viable fetuses receiving antenatal and delivery services, their resulting newborns, and the clinicians caring for them from March 2016 to March 2018 are included. The study comprises a 12-month preimplementation phase, a 12-month implementation phase, and a 5-month post-implementation phase to be completed in August 2018. Quantitative clinical and qualitative data collected during the preimplementation and implementation phases will be assessed. A clinician survey was administered eight months into the implementation phase, month 20 of the study. Implementation outcomes include quantitative and qualitative analyses of feasibility, acceptability, adoption, appropriateness, fidelity, and penetration of the standards. Clinical outcomes include appropriateness of referral and effect of the standards on clinical care and decision-making. Descriptive analyses will be conducted, and comparisons will be made between pre- and postimplementation outcomes. Qualitative data will be analyzed using thematic coding and compared across time. The study was approved by the Amref Ethics and Scientific Review Committee (Kenya) and the Harvard University Institutional Review Board. Study results will be shared with stakeholders through conferences, seminars, publications, and knowledge management platforms. Results: From October 2016 to February 2017, over 90% of all full-time Jacaranda clinicians (26/28) received at least one of the three aspects of the INTERGROWTH-21st training: gestational dating ultrasound, fetal growth monitoring ultrasound, and neonatal anthropometry standards. Following the training, implementation and evaluation of the standards in Jacaranda Health's clinical workflo…","author":[{"dropping-particle":"","family":"Millar","given":"K","non-dropping-particle":"","parse-names":false,"suffix":""},{"dropping-particle":"","family":"Patel","given":"S","non-dropping-particle":"","parse-names":false,"suffix":""},{"dropping-particle":"","family":"Munson","given":"M","non-dropping-particle":"","parse-names":false,"suffix":""},{"dropping-particle":"","family":"Vesel","given":"L","non-dropping-particle":"","parse-names":false,"suffix":""},{"dropping-particle":"","family":"Subbiah","given":"S","non-dropping-particle":"","parse-names":false,"suffix":""},{"dropping-particle":"","family":"Jones","given":"R M","non-dropping-particle":"","parse-names":false,"suffix":""},{"dropping-particle":"","family":"Little","given":"S","non-dropping-particle":"","parse-names":false,"suffix":""},{"dropping-particle":"","family":"Papageorghiou","given":"A T","non-dropping-particle":"","parse-names":false,"suffix":""},{"dropping-particle":"","family":"Villar","given":"J","non-dropping-particle":"","parse-names":false,"suffix":""},{"dropping-particle":"","family":"Wegner","given":"M N","non-dropping-particle":"","parse-names":false,"suffix":""},{"dropping-particle":"","family":"Pearson","given":"N","non-dropping-particle":"","parse-names":false,"suffix":""},{"dropping-particle":"","family":"Muigai","given":"F","non-dropping-particle":"","parse-names":false,"suffix":""},{"dropping-particle":"","family":"Ongeti","given":"C","non-dropping-particle":"","parse-names":false,"suffix":""},{"dropping-particle":"","family":"Langer","given":"A","non-dropping-particle":"","parse-names":false,"suffix":""}],"container-title":"JMIR Research Protocols","id":"ITEM-1","issue":"6","issued":{"date-parts":[["2018"]]},"language":"English","note":"ISI Document Delivery No.: GM5GG\nTimes Cited: 1\nCited Reference Count: 40\nMillar, Kathryn Patel, Suha Munson, Meghan Vesel, Linda Subbiah, Shalini Jones, Rachel M. Little, Sarah Papageorghiou, Aris T. Villar, Jose Wegner, Mary Nell Pearson, Nick Muigai, Faith Ongeti, Catherine Langer, Ana\nPatel, Suha/0000-0003-0763-4826; Jones, Rachel M./0000-0002-4004-154X; Subbiah, Shalini/0000-0002-4192-3798\nBill AMP; Melinda Gates Foundation [OPP1142163]\nThis work was supported by the Bill &amp;amp; Melinda Gates Foundation through grant number OPP1142163.\n1\n0\nJmir publications, inc\nToronto","page":"10","title":"INTERGROWTH-21st Gestational Dating and Fetal and Newborn Growth Standards in Peri-Urban Nairobi, Kenya: Quasi-Experimental Implementation Study Protocol","type":"article-journal","volume":"7"},"uris":["http://www.mendeley.com/documents/?uuid=39bf4cac-d5ec-44b3-a820-8d97684b02f6"]}],"mendeley":{"formattedCitation":"(44)","plainTextFormattedCitation":"(44)","previouslyFormattedCitation":"(40)"},"properties":{"noteIndex":0},"schema":"https://github.com/citation-style-language/schema/raw/master/csl-citation.json"}</w:instrText>
            </w:r>
            <w:r>
              <w:rPr>
                <w:sz w:val="17"/>
                <w:szCs w:val="17"/>
              </w:rPr>
              <w:fldChar w:fldCharType="separate"/>
            </w:r>
            <w:r w:rsidRPr="00E40893">
              <w:rPr>
                <w:noProof/>
                <w:sz w:val="17"/>
                <w:szCs w:val="17"/>
              </w:rPr>
              <w:t>(44)</w:t>
            </w:r>
            <w:r>
              <w:rPr>
                <w:sz w:val="17"/>
                <w:szCs w:val="17"/>
              </w:rPr>
              <w:fldChar w:fldCharType="end"/>
            </w:r>
          </w:p>
        </w:tc>
        <w:tc>
          <w:tcPr>
            <w:tcW w:w="621" w:type="dxa"/>
          </w:tcPr>
          <w:p w14:paraId="7F67D0B9" w14:textId="77777777" w:rsidR="00CD62B9" w:rsidRPr="000B3989" w:rsidRDefault="00CD62B9" w:rsidP="00D162FD">
            <w:pPr>
              <w:rPr>
                <w:sz w:val="17"/>
                <w:szCs w:val="17"/>
              </w:rPr>
            </w:pPr>
            <w:r w:rsidRPr="000B3989">
              <w:rPr>
                <w:sz w:val="17"/>
                <w:szCs w:val="17"/>
              </w:rPr>
              <w:t>2018</w:t>
            </w:r>
          </w:p>
        </w:tc>
        <w:tc>
          <w:tcPr>
            <w:tcW w:w="1357" w:type="dxa"/>
          </w:tcPr>
          <w:p w14:paraId="4CBF54A6" w14:textId="77777777" w:rsidR="00CD62B9" w:rsidRPr="000B3989" w:rsidRDefault="00CD62B9" w:rsidP="00D162FD">
            <w:pPr>
              <w:rPr>
                <w:sz w:val="17"/>
                <w:szCs w:val="17"/>
              </w:rPr>
            </w:pPr>
            <w:r w:rsidRPr="000B3989">
              <w:rPr>
                <w:sz w:val="17"/>
                <w:szCs w:val="17"/>
              </w:rPr>
              <w:t>6 trainees</w:t>
            </w:r>
          </w:p>
          <w:p w14:paraId="631F3F7E" w14:textId="77777777" w:rsidR="00CD62B9" w:rsidRPr="000B3989" w:rsidRDefault="00CD62B9" w:rsidP="00D162FD">
            <w:pPr>
              <w:rPr>
                <w:sz w:val="17"/>
                <w:szCs w:val="17"/>
              </w:rPr>
            </w:pPr>
          </w:p>
          <w:p w14:paraId="40D3A0C9" w14:textId="77777777" w:rsidR="00CD62B9" w:rsidRPr="000B3989" w:rsidRDefault="00CD62B9" w:rsidP="00D162FD">
            <w:pPr>
              <w:rPr>
                <w:sz w:val="17"/>
                <w:szCs w:val="17"/>
              </w:rPr>
            </w:pPr>
            <w:r w:rsidRPr="000B3989">
              <w:rPr>
                <w:sz w:val="17"/>
                <w:szCs w:val="17"/>
              </w:rPr>
              <w:t>All 6 underwent practical assessment</w:t>
            </w:r>
          </w:p>
        </w:tc>
        <w:tc>
          <w:tcPr>
            <w:tcW w:w="3051" w:type="dxa"/>
          </w:tcPr>
          <w:p w14:paraId="11CC1AF6" w14:textId="77777777" w:rsidR="00CD62B9" w:rsidRPr="000B3989" w:rsidRDefault="00CD62B9" w:rsidP="00D162FD">
            <w:pPr>
              <w:rPr>
                <w:sz w:val="17"/>
                <w:szCs w:val="17"/>
              </w:rPr>
            </w:pPr>
            <w:r w:rsidRPr="000B3989">
              <w:rPr>
                <w:sz w:val="17"/>
                <w:szCs w:val="17"/>
              </w:rPr>
              <w:t>Practical assessment only</w:t>
            </w:r>
          </w:p>
          <w:p w14:paraId="5E32FDF9" w14:textId="77777777" w:rsidR="00CD62B9" w:rsidRPr="000B3989" w:rsidRDefault="00CD62B9" w:rsidP="00D162FD">
            <w:pPr>
              <w:rPr>
                <w:sz w:val="17"/>
                <w:szCs w:val="17"/>
              </w:rPr>
            </w:pPr>
          </w:p>
          <w:p w14:paraId="6546128B" w14:textId="77777777" w:rsidR="00CD62B9" w:rsidRPr="000B3989" w:rsidRDefault="00CD62B9" w:rsidP="00D162FD">
            <w:pPr>
              <w:rPr>
                <w:sz w:val="17"/>
                <w:szCs w:val="17"/>
              </w:rPr>
            </w:pPr>
            <w:r w:rsidRPr="000B3989">
              <w:rPr>
                <w:sz w:val="17"/>
                <w:szCs w:val="17"/>
              </w:rPr>
              <w:t>Fetal biometric measurements obtained by trainees compared with those of trainers</w:t>
            </w:r>
          </w:p>
          <w:p w14:paraId="4C425D93" w14:textId="77777777" w:rsidR="00CD62B9" w:rsidRPr="000B3989" w:rsidRDefault="00CD62B9" w:rsidP="00D162FD">
            <w:pPr>
              <w:rPr>
                <w:sz w:val="17"/>
                <w:szCs w:val="17"/>
              </w:rPr>
            </w:pPr>
          </w:p>
          <w:p w14:paraId="290CACA4" w14:textId="77777777" w:rsidR="00CD62B9" w:rsidRPr="000B3989" w:rsidRDefault="00CD62B9" w:rsidP="00D162FD">
            <w:pPr>
              <w:rPr>
                <w:sz w:val="17"/>
                <w:szCs w:val="17"/>
              </w:rPr>
            </w:pPr>
            <w:r w:rsidRPr="000B3989">
              <w:rPr>
                <w:sz w:val="17"/>
                <w:szCs w:val="17"/>
              </w:rPr>
              <w:t xml:space="preserve">Competency defined as the ability to perform three consecutive scans with ‘precise measurements and an accurate EDD’ </w:t>
            </w:r>
          </w:p>
          <w:p w14:paraId="6647DA0E" w14:textId="77777777" w:rsidR="00CD62B9" w:rsidRPr="000B3989" w:rsidRDefault="00CD62B9" w:rsidP="00D162FD">
            <w:pPr>
              <w:rPr>
                <w:sz w:val="17"/>
                <w:szCs w:val="17"/>
              </w:rPr>
            </w:pPr>
          </w:p>
          <w:p w14:paraId="6D853A0D" w14:textId="77777777" w:rsidR="00CD62B9" w:rsidRPr="000B3989" w:rsidRDefault="00CD62B9" w:rsidP="00D162FD">
            <w:pPr>
              <w:rPr>
                <w:sz w:val="17"/>
                <w:szCs w:val="17"/>
              </w:rPr>
            </w:pPr>
            <w:r w:rsidRPr="000B3989">
              <w:rPr>
                <w:sz w:val="17"/>
                <w:szCs w:val="17"/>
              </w:rPr>
              <w:t xml:space="preserve">No specific definition of what constituted ‘precise’ </w:t>
            </w:r>
          </w:p>
        </w:tc>
        <w:tc>
          <w:tcPr>
            <w:tcW w:w="1981" w:type="dxa"/>
          </w:tcPr>
          <w:p w14:paraId="2B11054D" w14:textId="77777777" w:rsidR="00CD62B9" w:rsidRPr="000B3989" w:rsidRDefault="00CD62B9" w:rsidP="00D162FD">
            <w:pPr>
              <w:rPr>
                <w:sz w:val="17"/>
                <w:szCs w:val="17"/>
              </w:rPr>
            </w:pPr>
            <w:r w:rsidRPr="000B3989">
              <w:rPr>
                <w:sz w:val="17"/>
                <w:szCs w:val="17"/>
              </w:rPr>
              <w:t>50% of trainees passed (3/6 trainees)</w:t>
            </w:r>
          </w:p>
        </w:tc>
        <w:tc>
          <w:tcPr>
            <w:tcW w:w="3228" w:type="dxa"/>
          </w:tcPr>
          <w:p w14:paraId="4705291F" w14:textId="77777777" w:rsidR="00CD62B9" w:rsidRDefault="00CD62B9" w:rsidP="00D162FD">
            <w:pPr>
              <w:rPr>
                <w:sz w:val="17"/>
                <w:szCs w:val="17"/>
              </w:rPr>
            </w:pPr>
            <w:r>
              <w:rPr>
                <w:sz w:val="17"/>
                <w:szCs w:val="17"/>
              </w:rPr>
              <w:t>12 months of follow up after initial training</w:t>
            </w:r>
          </w:p>
          <w:p w14:paraId="2C077569" w14:textId="77777777" w:rsidR="00CD62B9" w:rsidRDefault="00CD62B9" w:rsidP="00D162FD">
            <w:pPr>
              <w:rPr>
                <w:sz w:val="17"/>
                <w:szCs w:val="17"/>
              </w:rPr>
            </w:pPr>
          </w:p>
          <w:p w14:paraId="35300D3E" w14:textId="77777777" w:rsidR="00CD62B9" w:rsidRDefault="00CD62B9" w:rsidP="00D162FD">
            <w:pPr>
              <w:rPr>
                <w:sz w:val="17"/>
                <w:szCs w:val="17"/>
              </w:rPr>
            </w:pPr>
            <w:r>
              <w:rPr>
                <w:sz w:val="17"/>
                <w:szCs w:val="17"/>
              </w:rPr>
              <w:t>Unspecified proportion of images transferred to study team for quality assessment undertaken against predefined criteria and feedback provided</w:t>
            </w:r>
          </w:p>
          <w:p w14:paraId="0F78E409" w14:textId="77777777" w:rsidR="00CD62B9" w:rsidRDefault="00CD62B9" w:rsidP="00D162FD">
            <w:pPr>
              <w:rPr>
                <w:sz w:val="17"/>
                <w:szCs w:val="17"/>
              </w:rPr>
            </w:pPr>
          </w:p>
          <w:p w14:paraId="2BD0DEF3" w14:textId="77777777" w:rsidR="00CD62B9" w:rsidRPr="000B3989" w:rsidRDefault="00CD62B9" w:rsidP="00D162FD">
            <w:pPr>
              <w:rPr>
                <w:sz w:val="17"/>
                <w:szCs w:val="17"/>
              </w:rPr>
            </w:pPr>
            <w:r>
              <w:rPr>
                <w:sz w:val="17"/>
                <w:szCs w:val="17"/>
              </w:rPr>
              <w:t>Reinforcement training was provided by the study team 6 months after the initial training</w:t>
            </w:r>
          </w:p>
        </w:tc>
        <w:tc>
          <w:tcPr>
            <w:tcW w:w="2529" w:type="dxa"/>
          </w:tcPr>
          <w:p w14:paraId="0705D42B"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2D289ADC" w14:textId="77777777" w:rsidTr="00D162FD">
        <w:tc>
          <w:tcPr>
            <w:tcW w:w="1262" w:type="dxa"/>
          </w:tcPr>
          <w:p w14:paraId="431C5277" w14:textId="77777777" w:rsidR="00CD62B9" w:rsidRPr="000B3989" w:rsidRDefault="00CD62B9" w:rsidP="00D162FD">
            <w:pPr>
              <w:rPr>
                <w:sz w:val="17"/>
                <w:szCs w:val="17"/>
              </w:rPr>
            </w:pPr>
            <w:r w:rsidRPr="000B3989">
              <w:rPr>
                <w:sz w:val="17"/>
                <w:szCs w:val="17"/>
              </w:rPr>
              <w:t>Nathan</w:t>
            </w:r>
            <w:r>
              <w:rPr>
                <w:sz w:val="17"/>
                <w:szCs w:val="17"/>
              </w:rPr>
              <w:fldChar w:fldCharType="begin" w:fldLock="1"/>
            </w:r>
            <w:r>
              <w:rPr>
                <w:sz w:val="17"/>
                <w:szCs w:val="17"/>
              </w:rPr>
              <w:instrText>ADDIN CSL_CITATION {"citationItems":[{"id":"ITEM-1","itemData":{"DOI":"10.1067/j.cpradiol.2016.11.001","ISSN":"15356302","abstract":"Prior studies have suggested that obstetrical (OB) ultrasound in low- and middle-income countries has aided in detection of high-risk conditions, which in turn could improve OB management. We are participating in a cluster-randomized clinical trial of OB ultrasound, which is designed to assess the effect of basic OB ultrasound on maternal mortality, fetal mortality, neonatal mortality, and maternal near-miss in 5 low-income countries. We designed a 2-week course in basic OB ultrasound, followed by 12 weeks of oversight, to train health care professionals with no prior ultrasound experience to perform basic OB ultrasound to screen for high-risk pregnancies. All patients with high-risk pregnancies identified by the trainees were referred to higher-level health facilities where fully trained sonographers confirmed the diagnoses before any actions were taken. Although there have been several published studies on basic OB ultrasound training courses for health care workers in low- and middle-income countries, quality control reporting has been limited. The purpose of this study is to report on quality control results of these trainees. Health care workers trained in similar courses could have an adjunctive role in ultrasound screening for high-risk OB conditions where access to care is limited. After completion of the ultrasound course, 41 trainees in 5 countries performed 3801 ultrasound examinations during a 12-week pilot period. Each examination was reviewed by ultrasound trainers for errors in scanning parameters and errors in diagnosis, using predetermined criteria. Of the 32,480 images comprising the 3801 examinations, 94.8% were rated as satisfactory by the reviewers. There was 99.4% concordance between trainee and reviewer ultrasound diagnosis. The results suggest that trained health care workers could play a role in ultrasound screening for high-risk OB conditions.","author":[{"dropping-particle":"","family":"Nathan","given":"Robert O.","non-dropping-particle":"","parse-names":false,"suffix":""},{"dropping-particle":"","family":"Swanson","given":"Jonathan O.","non-dropping-particle":"","parse-names":false,"suffix":""},{"dropping-particle":"","family":"Swanson","given":"David L.","non-dropping-particle":"","parse-names":false,"suffix":""},{"dropping-particle":"","family":"McClure","given":"Elizabeth M.","non-dropping-particle":"","parse-names":false,"suffix":""},{"dropping-particle":"","family":"Bolamba","given":"Victor Lokomba","non-dropping-particle":"","parse-names":false,"suffix":""},{"dropping-particle":"","family":"Lokangaka","given":"Adrien","non-dropping-particle":"","parse-names":false,"suffix":""},{"dropping-particle":"","family":"Pineda","given":"Irma Sayury","non-dropping-particle":"","parse-names":false,"suffix":""},{"dropping-particle":"","family":"Figueroa","given":"Lester","non-dropping-particle":"","parse-names":false,"suffix":""},{"dropping-particle":"","family":"López-Gomez","given":"Walter","non-dropping-particle":"","parse-names":false,"suffix":""},{"dropping-particle":"","family":"Garces","given":"Ana","non-dropping-particle":"","parse-names":false,"suffix":""},{"dropping-particle":"","family":"Muyodi","given":"David","non-dropping-particle":"","parse-names":false,"suffix":""},{"dropping-particle":"","family":"Esamai","given":"Fabian","non-dropping-particle":"","parse-names":false,"suffix":""},{"dropping-particle":"","family":"Kanaiza","given":"Nancy","non-dropping-particle":"","parse-names":false,"suffix":""},{"dropping-particle":"","family":"Mirza","given":"Waseem","non-dropping-particle":"","parse-names":false,"suffix":""},{"dropping-particle":"","family":"Naqvi","given":"Farnaz","non-dropping-particle":"","parse-names":false,"suffix":""},{"dropping-particle":"","family":"Saleem","given":"Sarah","non-dropping-particle":"","parse-names":false,"suffix":""},{"dropping-particle":"","family":"Mwenechanya","given":"Musaku","non-dropping-particle":"","parse-names":false,"suffix":""},{"dropping-particle":"","family":"Chiwila","given":"Melody","non-dropping-particle":"","parse-names":false,"suffix":""},{"dropping-particle":"","family":"Hamsumonde","given":"Dorothy","non-dropping-particle":"","parse-names":false,"suffix":""},{"dropping-particle":"","family":"Wallace","given":"Dennis D.","non-dropping-particle":"","parse-names":false,"suffix":""},{"dropping-particle":"","family":"Franklin","given":"Holly","non-dropping-particle":"","parse-names":false,"suffix":""},{"dropping-particle":"","family":"Goldenberg","given":"Robert L.","non-dropping-particle":"","parse-names":false,"suffix":""}],"container-title":"Current Problems in Diagnostic Radiology","id":"ITEM-1","issue":"3","issued":{"date-parts":[["2017"]]},"page":"210-215","publisher":"Elsevier","title":"Evaluation of Focused Obstetric Ultrasound Examinations by Health Care Personnel in the Democratic Republic of Congo, Guatemala, Kenya, Pakistan, and Zambia","type":"article-journal","volume":"46"},"uris":["http://www.mendeley.com/documents/?uuid=0ced4049-2a6a-4b3e-97f1-2bfdeaeec4cb"]}],"mendeley":{"formattedCitation":"(45)","plainTextFormattedCitation":"(45)","previouslyFormattedCitation":"(41)"},"properties":{"noteIndex":0},"schema":"https://github.com/citation-style-language/schema/raw/master/csl-citation.json"}</w:instrText>
            </w:r>
            <w:r>
              <w:rPr>
                <w:sz w:val="17"/>
                <w:szCs w:val="17"/>
              </w:rPr>
              <w:fldChar w:fldCharType="separate"/>
            </w:r>
            <w:r w:rsidRPr="00E40893">
              <w:rPr>
                <w:noProof/>
                <w:sz w:val="17"/>
                <w:szCs w:val="17"/>
              </w:rPr>
              <w:t>(45)</w:t>
            </w:r>
            <w:r>
              <w:rPr>
                <w:sz w:val="17"/>
                <w:szCs w:val="17"/>
              </w:rPr>
              <w:fldChar w:fldCharType="end"/>
            </w:r>
          </w:p>
        </w:tc>
        <w:tc>
          <w:tcPr>
            <w:tcW w:w="621" w:type="dxa"/>
          </w:tcPr>
          <w:p w14:paraId="309472C7" w14:textId="77777777" w:rsidR="00CD62B9" w:rsidRPr="000B3989" w:rsidRDefault="00CD62B9" w:rsidP="00D162FD">
            <w:pPr>
              <w:rPr>
                <w:sz w:val="17"/>
                <w:szCs w:val="17"/>
              </w:rPr>
            </w:pPr>
            <w:r w:rsidRPr="000B3989">
              <w:rPr>
                <w:sz w:val="17"/>
                <w:szCs w:val="17"/>
              </w:rPr>
              <w:t>201</w:t>
            </w:r>
            <w:r>
              <w:rPr>
                <w:sz w:val="17"/>
                <w:szCs w:val="17"/>
              </w:rPr>
              <w:t>7</w:t>
            </w:r>
          </w:p>
        </w:tc>
        <w:tc>
          <w:tcPr>
            <w:tcW w:w="1357" w:type="dxa"/>
          </w:tcPr>
          <w:p w14:paraId="4A040413" w14:textId="77777777" w:rsidR="00CD62B9" w:rsidRPr="000B3989" w:rsidRDefault="00CD62B9" w:rsidP="00D162FD">
            <w:pPr>
              <w:rPr>
                <w:sz w:val="17"/>
                <w:szCs w:val="17"/>
              </w:rPr>
            </w:pPr>
            <w:r w:rsidRPr="000B3989">
              <w:rPr>
                <w:sz w:val="17"/>
                <w:szCs w:val="17"/>
              </w:rPr>
              <w:t>41 trainees</w:t>
            </w:r>
          </w:p>
          <w:p w14:paraId="171D2732" w14:textId="77777777" w:rsidR="00CD62B9" w:rsidRPr="000B3989" w:rsidRDefault="00CD62B9" w:rsidP="00D162FD">
            <w:pPr>
              <w:rPr>
                <w:sz w:val="17"/>
                <w:szCs w:val="17"/>
              </w:rPr>
            </w:pPr>
          </w:p>
          <w:p w14:paraId="547557EB" w14:textId="77777777" w:rsidR="00CD62B9" w:rsidRPr="000B3989" w:rsidRDefault="00CD62B9" w:rsidP="00D162FD">
            <w:pPr>
              <w:rPr>
                <w:sz w:val="17"/>
                <w:szCs w:val="17"/>
              </w:rPr>
            </w:pPr>
            <w:r w:rsidRPr="000B3989">
              <w:rPr>
                <w:sz w:val="17"/>
                <w:szCs w:val="17"/>
              </w:rPr>
              <w:t>All 41 underwent both written and practical assessment</w:t>
            </w:r>
          </w:p>
        </w:tc>
        <w:tc>
          <w:tcPr>
            <w:tcW w:w="3051" w:type="dxa"/>
          </w:tcPr>
          <w:p w14:paraId="34BAB966" w14:textId="77777777" w:rsidR="00CD62B9" w:rsidRPr="000B3989" w:rsidRDefault="00CD62B9" w:rsidP="00D162FD">
            <w:pPr>
              <w:rPr>
                <w:sz w:val="17"/>
                <w:szCs w:val="17"/>
              </w:rPr>
            </w:pPr>
            <w:r w:rsidRPr="000B3989">
              <w:rPr>
                <w:sz w:val="17"/>
                <w:szCs w:val="17"/>
              </w:rPr>
              <w:t>Written and practical assessment</w:t>
            </w:r>
          </w:p>
          <w:p w14:paraId="7A674E86" w14:textId="77777777" w:rsidR="00CD62B9" w:rsidRPr="000B3989" w:rsidRDefault="00CD62B9" w:rsidP="00D162FD">
            <w:pPr>
              <w:rPr>
                <w:sz w:val="17"/>
                <w:szCs w:val="17"/>
              </w:rPr>
            </w:pPr>
          </w:p>
          <w:p w14:paraId="683C6E07" w14:textId="77777777" w:rsidR="00CD62B9" w:rsidRPr="000B3989" w:rsidRDefault="00CD62B9" w:rsidP="00D162FD">
            <w:pPr>
              <w:rPr>
                <w:sz w:val="17"/>
                <w:szCs w:val="17"/>
              </w:rPr>
            </w:pPr>
            <w:r w:rsidRPr="000B3989">
              <w:rPr>
                <w:sz w:val="17"/>
                <w:szCs w:val="17"/>
              </w:rPr>
              <w:t xml:space="preserve">Trainees were required to achieve a score of 75% or above in both components to pass </w:t>
            </w:r>
          </w:p>
          <w:p w14:paraId="7155EC6A" w14:textId="77777777" w:rsidR="00CD62B9" w:rsidRPr="000B3989" w:rsidRDefault="00CD62B9" w:rsidP="00D162FD">
            <w:pPr>
              <w:rPr>
                <w:sz w:val="17"/>
                <w:szCs w:val="17"/>
              </w:rPr>
            </w:pPr>
          </w:p>
        </w:tc>
        <w:tc>
          <w:tcPr>
            <w:tcW w:w="1981" w:type="dxa"/>
          </w:tcPr>
          <w:p w14:paraId="085B919A" w14:textId="77777777" w:rsidR="00CD62B9" w:rsidRPr="000B3989" w:rsidRDefault="00CD62B9" w:rsidP="00D162FD">
            <w:pPr>
              <w:rPr>
                <w:sz w:val="17"/>
                <w:szCs w:val="17"/>
              </w:rPr>
            </w:pPr>
            <w:r w:rsidRPr="000B3989">
              <w:rPr>
                <w:sz w:val="17"/>
                <w:szCs w:val="17"/>
              </w:rPr>
              <w:t>100% passed both components (41/41)</w:t>
            </w:r>
          </w:p>
          <w:p w14:paraId="3BED746C" w14:textId="77777777" w:rsidR="00CD62B9" w:rsidRPr="000B3989" w:rsidRDefault="00CD62B9" w:rsidP="00D162FD">
            <w:pPr>
              <w:rPr>
                <w:sz w:val="17"/>
                <w:szCs w:val="17"/>
              </w:rPr>
            </w:pPr>
          </w:p>
          <w:p w14:paraId="1F9824E9" w14:textId="77777777" w:rsidR="00CD62B9" w:rsidRPr="000B3989" w:rsidRDefault="00CD62B9" w:rsidP="00D162FD">
            <w:pPr>
              <w:rPr>
                <w:sz w:val="17"/>
                <w:szCs w:val="17"/>
              </w:rPr>
            </w:pPr>
            <w:r w:rsidRPr="000B3989">
              <w:rPr>
                <w:sz w:val="17"/>
                <w:szCs w:val="17"/>
              </w:rPr>
              <w:t xml:space="preserve">Written </w:t>
            </w:r>
          </w:p>
          <w:p w14:paraId="2ACCB1AC" w14:textId="77777777" w:rsidR="00CD62B9" w:rsidRPr="000B3989" w:rsidRDefault="00CD62B9" w:rsidP="00D162FD">
            <w:pPr>
              <w:rPr>
                <w:sz w:val="17"/>
                <w:szCs w:val="17"/>
              </w:rPr>
            </w:pPr>
            <w:r w:rsidRPr="000B3989">
              <w:rPr>
                <w:sz w:val="17"/>
                <w:szCs w:val="17"/>
              </w:rPr>
              <w:t>95% on their 1</w:t>
            </w:r>
            <w:r w:rsidRPr="000B3989">
              <w:rPr>
                <w:sz w:val="17"/>
                <w:szCs w:val="17"/>
                <w:vertAlign w:val="superscript"/>
              </w:rPr>
              <w:t>st</w:t>
            </w:r>
            <w:r w:rsidRPr="000B3989">
              <w:rPr>
                <w:sz w:val="17"/>
                <w:szCs w:val="17"/>
              </w:rPr>
              <w:t xml:space="preserve"> attempt (39/41)</w:t>
            </w:r>
          </w:p>
          <w:p w14:paraId="09C8E1B7" w14:textId="77777777" w:rsidR="00CD62B9" w:rsidRPr="000B3989" w:rsidRDefault="00CD62B9" w:rsidP="00D162FD">
            <w:pPr>
              <w:rPr>
                <w:sz w:val="17"/>
                <w:szCs w:val="17"/>
              </w:rPr>
            </w:pPr>
            <w:r w:rsidRPr="000B3989">
              <w:rPr>
                <w:sz w:val="17"/>
                <w:szCs w:val="17"/>
              </w:rPr>
              <w:t>4% on their 2</w:t>
            </w:r>
            <w:r w:rsidRPr="000B3989">
              <w:rPr>
                <w:sz w:val="17"/>
                <w:szCs w:val="17"/>
                <w:vertAlign w:val="superscript"/>
              </w:rPr>
              <w:t>nd</w:t>
            </w:r>
            <w:r w:rsidRPr="000B3989">
              <w:rPr>
                <w:sz w:val="17"/>
                <w:szCs w:val="17"/>
              </w:rPr>
              <w:t xml:space="preserve"> attempt (2/41)</w:t>
            </w:r>
          </w:p>
          <w:p w14:paraId="7A87CEDE" w14:textId="77777777" w:rsidR="00CD62B9" w:rsidRPr="000B3989" w:rsidRDefault="00CD62B9" w:rsidP="00D162FD">
            <w:pPr>
              <w:rPr>
                <w:sz w:val="17"/>
                <w:szCs w:val="17"/>
              </w:rPr>
            </w:pPr>
          </w:p>
          <w:p w14:paraId="47180CFD" w14:textId="77777777" w:rsidR="00CD62B9" w:rsidRPr="000B3989" w:rsidRDefault="00CD62B9" w:rsidP="00D162FD">
            <w:pPr>
              <w:rPr>
                <w:sz w:val="17"/>
                <w:szCs w:val="17"/>
              </w:rPr>
            </w:pPr>
            <w:r w:rsidRPr="000B3989">
              <w:rPr>
                <w:sz w:val="17"/>
                <w:szCs w:val="17"/>
              </w:rPr>
              <w:t>Practical</w:t>
            </w:r>
          </w:p>
          <w:p w14:paraId="00B726F2" w14:textId="77777777" w:rsidR="00CD62B9" w:rsidRPr="000B3989" w:rsidRDefault="00CD62B9" w:rsidP="00D162FD">
            <w:pPr>
              <w:rPr>
                <w:sz w:val="17"/>
                <w:szCs w:val="17"/>
              </w:rPr>
            </w:pPr>
            <w:r w:rsidRPr="000B3989">
              <w:rPr>
                <w:sz w:val="17"/>
                <w:szCs w:val="17"/>
              </w:rPr>
              <w:t>88% on their 1</w:t>
            </w:r>
            <w:r w:rsidRPr="000B3989">
              <w:rPr>
                <w:sz w:val="17"/>
                <w:szCs w:val="17"/>
                <w:vertAlign w:val="superscript"/>
              </w:rPr>
              <w:t>st</w:t>
            </w:r>
            <w:r w:rsidRPr="000B3989">
              <w:rPr>
                <w:sz w:val="17"/>
                <w:szCs w:val="17"/>
              </w:rPr>
              <w:t xml:space="preserve"> attempt (36/41) </w:t>
            </w:r>
          </w:p>
          <w:p w14:paraId="0D5DCE03" w14:textId="77777777" w:rsidR="00CD62B9" w:rsidRPr="000B3989" w:rsidRDefault="00CD62B9" w:rsidP="00D162FD">
            <w:pPr>
              <w:rPr>
                <w:sz w:val="17"/>
                <w:szCs w:val="17"/>
              </w:rPr>
            </w:pPr>
            <w:r w:rsidRPr="000B3989">
              <w:rPr>
                <w:sz w:val="17"/>
                <w:szCs w:val="17"/>
              </w:rPr>
              <w:t>12% on their 2</w:t>
            </w:r>
            <w:r w:rsidRPr="000B3989">
              <w:rPr>
                <w:sz w:val="17"/>
                <w:szCs w:val="17"/>
                <w:vertAlign w:val="superscript"/>
              </w:rPr>
              <w:t>nd</w:t>
            </w:r>
            <w:r w:rsidRPr="000B3989">
              <w:rPr>
                <w:sz w:val="17"/>
                <w:szCs w:val="17"/>
              </w:rPr>
              <w:t xml:space="preserve"> attempt (5/41)</w:t>
            </w:r>
          </w:p>
        </w:tc>
        <w:tc>
          <w:tcPr>
            <w:tcW w:w="3228" w:type="dxa"/>
          </w:tcPr>
          <w:p w14:paraId="62B4F020" w14:textId="77777777" w:rsidR="00CD62B9" w:rsidRDefault="00CD62B9" w:rsidP="00D162FD">
            <w:pPr>
              <w:rPr>
                <w:sz w:val="17"/>
                <w:szCs w:val="17"/>
              </w:rPr>
            </w:pPr>
            <w:r>
              <w:rPr>
                <w:sz w:val="17"/>
                <w:szCs w:val="17"/>
              </w:rPr>
              <w:t xml:space="preserve">12 week post training follow up – Parent study pilot phase </w:t>
            </w:r>
            <w:r w:rsidRPr="00A40A04">
              <w:rPr>
                <w:i/>
                <w:iCs/>
                <w:sz w:val="17"/>
                <w:szCs w:val="17"/>
              </w:rPr>
              <w:t>(First Look Study)</w:t>
            </w:r>
          </w:p>
          <w:p w14:paraId="526CF951" w14:textId="77777777" w:rsidR="00CD62B9" w:rsidRDefault="00CD62B9" w:rsidP="00D162FD">
            <w:pPr>
              <w:rPr>
                <w:sz w:val="17"/>
                <w:szCs w:val="17"/>
              </w:rPr>
            </w:pPr>
          </w:p>
          <w:p w14:paraId="39A579FC" w14:textId="77777777" w:rsidR="00CD62B9" w:rsidRDefault="00CD62B9" w:rsidP="00D162FD">
            <w:pPr>
              <w:rPr>
                <w:sz w:val="17"/>
                <w:szCs w:val="17"/>
              </w:rPr>
            </w:pPr>
            <w:r>
              <w:rPr>
                <w:sz w:val="17"/>
                <w:szCs w:val="17"/>
              </w:rPr>
              <w:t>All images and their interpretations were transferred weekly to the study team for quality assessment against predefined criteria with feedback provided</w:t>
            </w:r>
          </w:p>
          <w:p w14:paraId="1C457F0F" w14:textId="77777777" w:rsidR="00CD62B9" w:rsidRDefault="00CD62B9" w:rsidP="00D162FD">
            <w:pPr>
              <w:rPr>
                <w:sz w:val="17"/>
                <w:szCs w:val="17"/>
              </w:rPr>
            </w:pPr>
          </w:p>
          <w:p w14:paraId="31281301" w14:textId="77777777" w:rsidR="00CD62B9" w:rsidRDefault="00CD62B9" w:rsidP="00D162FD">
            <w:pPr>
              <w:rPr>
                <w:sz w:val="17"/>
                <w:szCs w:val="17"/>
              </w:rPr>
            </w:pPr>
            <w:r>
              <w:rPr>
                <w:sz w:val="17"/>
                <w:szCs w:val="17"/>
              </w:rPr>
              <w:t>Local trainers met with the trainees twice a week at the participating sites to troubleshoot and provide advice or ‘hands on’ assistance</w:t>
            </w:r>
          </w:p>
          <w:p w14:paraId="696DDBD0" w14:textId="77777777" w:rsidR="00CD62B9" w:rsidRDefault="00CD62B9" w:rsidP="00D162FD">
            <w:pPr>
              <w:rPr>
                <w:sz w:val="17"/>
                <w:szCs w:val="17"/>
              </w:rPr>
            </w:pPr>
          </w:p>
          <w:p w14:paraId="36969B39" w14:textId="77777777" w:rsidR="00CD62B9" w:rsidRDefault="00CD62B9" w:rsidP="00D162FD">
            <w:pPr>
              <w:rPr>
                <w:sz w:val="17"/>
                <w:szCs w:val="17"/>
              </w:rPr>
            </w:pPr>
            <w:r>
              <w:rPr>
                <w:sz w:val="17"/>
                <w:szCs w:val="17"/>
              </w:rPr>
              <w:t xml:space="preserve">Based on their submitted images some trainees were provided with targeted remedial assistance </w:t>
            </w:r>
          </w:p>
          <w:p w14:paraId="4ACD9952" w14:textId="77777777" w:rsidR="00CD62B9" w:rsidRPr="000B3989" w:rsidRDefault="00CD62B9" w:rsidP="00D162FD">
            <w:pPr>
              <w:rPr>
                <w:sz w:val="17"/>
                <w:szCs w:val="17"/>
              </w:rPr>
            </w:pPr>
          </w:p>
        </w:tc>
        <w:tc>
          <w:tcPr>
            <w:tcW w:w="2529" w:type="dxa"/>
          </w:tcPr>
          <w:p w14:paraId="4C7FC0CB" w14:textId="77777777" w:rsidR="00CD62B9" w:rsidRPr="000B3989" w:rsidRDefault="00CD62B9" w:rsidP="00D162FD">
            <w:pPr>
              <w:rPr>
                <w:sz w:val="17"/>
                <w:szCs w:val="17"/>
              </w:rPr>
            </w:pPr>
            <w:r w:rsidRPr="000B3989">
              <w:rPr>
                <w:sz w:val="17"/>
                <w:szCs w:val="17"/>
              </w:rPr>
              <w:t>Practical assessment was repeated 3 months later (40/41 trainees – one withdrew from study)</w:t>
            </w:r>
          </w:p>
          <w:p w14:paraId="5C141C10" w14:textId="77777777" w:rsidR="00CD62B9" w:rsidRPr="000B3989" w:rsidRDefault="00CD62B9" w:rsidP="00D162FD">
            <w:pPr>
              <w:rPr>
                <w:sz w:val="17"/>
                <w:szCs w:val="17"/>
              </w:rPr>
            </w:pPr>
          </w:p>
          <w:p w14:paraId="0A85765F" w14:textId="77777777" w:rsidR="00CD62B9" w:rsidRPr="000B3989" w:rsidRDefault="00CD62B9" w:rsidP="00D162FD">
            <w:pPr>
              <w:rPr>
                <w:sz w:val="17"/>
                <w:szCs w:val="17"/>
              </w:rPr>
            </w:pPr>
            <w:r w:rsidRPr="000B3989">
              <w:rPr>
                <w:sz w:val="17"/>
                <w:szCs w:val="17"/>
              </w:rPr>
              <w:t>100% passed</w:t>
            </w:r>
          </w:p>
          <w:p w14:paraId="3D1AC4D9" w14:textId="77777777" w:rsidR="00CD62B9" w:rsidRPr="000B3989" w:rsidRDefault="00CD62B9" w:rsidP="00D162FD">
            <w:pPr>
              <w:rPr>
                <w:sz w:val="17"/>
                <w:szCs w:val="17"/>
              </w:rPr>
            </w:pPr>
          </w:p>
          <w:p w14:paraId="46FE845C" w14:textId="77777777" w:rsidR="00CD62B9" w:rsidRPr="000B3989" w:rsidRDefault="00CD62B9" w:rsidP="00D162FD">
            <w:pPr>
              <w:rPr>
                <w:sz w:val="17"/>
                <w:szCs w:val="17"/>
              </w:rPr>
            </w:pPr>
            <w:r>
              <w:rPr>
                <w:sz w:val="17"/>
                <w:szCs w:val="17"/>
              </w:rPr>
              <w:t>Following this period 10% of all images recorded during the parent study were transferred for ongoing quality assessment and feedback</w:t>
            </w:r>
          </w:p>
        </w:tc>
      </w:tr>
      <w:tr w:rsidR="00CD62B9" w:rsidRPr="000B3989" w14:paraId="4BD5B60C" w14:textId="77777777" w:rsidTr="00D162FD">
        <w:tc>
          <w:tcPr>
            <w:tcW w:w="1262" w:type="dxa"/>
          </w:tcPr>
          <w:p w14:paraId="09C9B0CF" w14:textId="77777777" w:rsidR="00CD62B9" w:rsidRPr="000B3989" w:rsidRDefault="00CD62B9" w:rsidP="00D162FD">
            <w:pPr>
              <w:rPr>
                <w:sz w:val="17"/>
                <w:szCs w:val="17"/>
              </w:rPr>
            </w:pPr>
            <w:r w:rsidRPr="000B3989">
              <w:rPr>
                <w:sz w:val="17"/>
                <w:szCs w:val="17"/>
              </w:rPr>
              <w:t>Neufeld</w:t>
            </w:r>
            <w:r>
              <w:rPr>
                <w:sz w:val="17"/>
                <w:szCs w:val="17"/>
              </w:rPr>
              <w:fldChar w:fldCharType="begin" w:fldLock="1"/>
            </w:r>
            <w:r>
              <w:rPr>
                <w:sz w:val="17"/>
                <w:szCs w:val="17"/>
              </w:rPr>
              <w:instrText>ADDIN CSL_CITATION {"citationItems":[{"id":"ITEM-1","itemData":{"DOI":"10.1002/uog.6385","ISBN":"0960-7692","abstract":"Objectives To document the accuracy and precision of sonographic fetal biometry performed by nine paramedics from rural Bangladesh. Methods Paramedics underwent intensive training (6 weeks) including hands-on practice then underwent a series of standardization exercises. Measurements of each fetus were taken by a highly-trained medical doctor (study supervisor) and the nine paramedics. Crown-rump length (CRL) in fetuses of less than 10 weeks' gestation, and biparietal diameter (BPD), occipitofrontal diameter, head and abdominal circumference (AC) and femur diaphysis length (FL) were measured twice using standard procedures by each paramedic and the medical doctor for each fetus, with at least 20 min between them. Precision was quantified using variance components analysis; the intraobserver error for each of the paramedics was calculated by comparing repeat measurements taken on the same participant, and the measurements obtained by each individual paramedic were also compared with those taken by the others (interobserver error). Accuracy was estimated by comparing the mean of the two measures taken by each paramedic to those taken by the study supervisor using paired t-tests. Bland-Altman plots were used to visually assess the relationship between precision of repeat measurements (intraobserver error) and fetal size. Results A total of 180 women, at 7 to 31 weeks' gestation, participated in the study. Intraobserver error of the measurements obtained by the paramedics, expressed as the mean SD, ranged from 0.97 mm for BPD in the first trimester to 7.25 mm for AC in the third trimester, and was larger than the interobserver error (i.e. accounting for a greater proportion of total variance) for most measurements. Interobserver error ranged from 0.00 mm for FL to 3.36 mm for A C, both in the third trimester. For all measurements except CRL, intraobserver error increased with increasing fetal size. The measurements obtained by the paramedics did show some statistically significant differences from those obtained by the study supervisor, but these were relatively small in magnitude. Conclusions Both inter- and intraobserver measurement errors were within the range reported in the literature for studies conducted by technical staff and medical doctors. With intense training,, paramedics with no prior exposure to ultrasonograpby can provide accurate and precise measures of fetal biometry. Copyright (C) 2009 ISUOG. Published by John Wiley &amp; Sons, Ltd.","author":[{"dropping-particle":"","family":"Neufeld","given":"L M","non-dropping-particle":"","parse-names":false,"suffix":""},{"dropping-particle":"","family":"Wagatsuma","given":"Y","non-dropping-particle":"","parse-names":false,"suffix":""},{"dropping-particle":"","family":"Hussain","given":"R","non-dropping-particle":"","parse-names":false,"suffix":""},{"dropping-particle":"","family":"Begum","given":"M","non-dropping-particle":"","parse-names":false,"suffix":""},{"dropping-particle":"","family":"Frongillo","given":"E A","non-dropping-particle":"","parse-names":false,"suffix":""}],"container-title":"Ultrasound in Obstetrics &amp; Gynecology","id":"ITEM-1","issue":"4","issued":{"date-parts":[["2009"]]},"language":"English","note":"ISI Document Delivery No.: 510KS\nTimes Cited: 17\nCited Reference Count: 19\nNeufeld, L. M. Wagatsuma, Y. Hussain, R. Begum, M. Frongillo, E. A.\nUnited Nations Children's Fund (UNICEF); Swedish International Development Cooperation Agency (SIDA); UK Medical Research CouncilMedical Research Council UK (MRC); Swedish Research CouncilSwedish Research Council; Department for International Development, UK (DFID); International Centre for Diarrhoeal Disease Research, Bangladesh (ICDDR,B); Child Health and Nutrition Research Initiative (CHNRI); Uppsala University and United States Agency for International Development (USAID)United States Agency for International Development (USAID); Japan Society for the Promotion of Science (JSPS)Ministry of Education, Culture, Sports, Science and Technology, Japan (MEXT)Japan Society for the Promotion of Science [07013200]\nWe are grateful to the paramedics at the health clinics for their dedicated work during the intensive training and standardization exercises and to the pregnant women who patiently underwent multiple ultrasound examinations. This work was done as part of the MINIMat Study. The MINIMat research study was funded by the United Nations Children's Fund (UNICEF), Swedish International Development Cooperation Agency (SIDA), UK Medical Research Council, Swedish Research Council, Department for International Development, UK (DFID), International Centre for Diarrhoeal Disease Research, Bangladesh (ICDDR,B), Child Health and Nutrition Research Initiative (CHNRI), Uppsala University and United States Agency for International Development (USAID). The ultrasound component of the MINIMat Study was also supported by the Grant-in-Aid for Scientific Research (A) No. 07013200 of the Japan Society for the Promotion of Science (JSPS). ICDDR,B acknowledges with gratitude the commitment of these donors to the center's research efforts. ICDDR,B also gratefully acknowledges these donors who provide unrestricted support to the center's research efforts: Australian International Development Agency (AusAID), Government of Bangladesh, Canadian International Development Agency (CIDA), Government of Japan, Government of the Netherlands, Swedish International Development Cooperation Agency (SIDA), Swiss Development Cooperation (SDC) and DFID. We gratefully acknowledge the participation of all the pregnant women and their families in Matlab.\n17\n0\n3\nWiley-blackwell\nHoboken\n1469-0705","page":"387-394","title":"Measurement error for ultrasound fetal biometry performed by paramedics in rural Bangladesh","type":"article-journal","volume":"34"},"uris":["http://www.mendeley.com/documents/?uuid=7d6ee0fb-9733-4692-b4ec-c22e7251ba12"]}],"mendeley":{"formattedCitation":"(46)","plainTextFormattedCitation":"(46)","previouslyFormattedCitation":"(42)"},"properties":{"noteIndex":0},"schema":"https://github.com/citation-style-language/schema/raw/master/csl-citation.json"}</w:instrText>
            </w:r>
            <w:r>
              <w:rPr>
                <w:sz w:val="17"/>
                <w:szCs w:val="17"/>
              </w:rPr>
              <w:fldChar w:fldCharType="separate"/>
            </w:r>
            <w:r w:rsidRPr="00E40893">
              <w:rPr>
                <w:noProof/>
                <w:sz w:val="17"/>
                <w:szCs w:val="17"/>
              </w:rPr>
              <w:t>(46)</w:t>
            </w:r>
            <w:r>
              <w:rPr>
                <w:sz w:val="17"/>
                <w:szCs w:val="17"/>
              </w:rPr>
              <w:fldChar w:fldCharType="end"/>
            </w:r>
          </w:p>
        </w:tc>
        <w:tc>
          <w:tcPr>
            <w:tcW w:w="621" w:type="dxa"/>
          </w:tcPr>
          <w:p w14:paraId="1990A23C" w14:textId="77777777" w:rsidR="00CD62B9" w:rsidRPr="000B3989" w:rsidRDefault="00CD62B9" w:rsidP="00D162FD">
            <w:pPr>
              <w:rPr>
                <w:sz w:val="17"/>
                <w:szCs w:val="17"/>
              </w:rPr>
            </w:pPr>
            <w:r w:rsidRPr="000B3989">
              <w:rPr>
                <w:sz w:val="17"/>
                <w:szCs w:val="17"/>
              </w:rPr>
              <w:t>2009</w:t>
            </w:r>
          </w:p>
        </w:tc>
        <w:tc>
          <w:tcPr>
            <w:tcW w:w="1357" w:type="dxa"/>
          </w:tcPr>
          <w:p w14:paraId="5CAC91A4" w14:textId="77777777" w:rsidR="00CD62B9" w:rsidRPr="000B3989" w:rsidRDefault="00CD62B9" w:rsidP="00D162FD">
            <w:pPr>
              <w:rPr>
                <w:sz w:val="17"/>
                <w:szCs w:val="17"/>
              </w:rPr>
            </w:pPr>
            <w:r w:rsidRPr="000B3989">
              <w:rPr>
                <w:sz w:val="17"/>
                <w:szCs w:val="17"/>
              </w:rPr>
              <w:t>9 trainees</w:t>
            </w:r>
          </w:p>
          <w:p w14:paraId="635C231B" w14:textId="77777777" w:rsidR="00CD62B9" w:rsidRPr="000B3989" w:rsidRDefault="00CD62B9" w:rsidP="00D162FD">
            <w:pPr>
              <w:rPr>
                <w:sz w:val="17"/>
                <w:szCs w:val="17"/>
              </w:rPr>
            </w:pPr>
          </w:p>
          <w:p w14:paraId="60BBBD8A" w14:textId="77777777" w:rsidR="00CD62B9" w:rsidRPr="000B3989" w:rsidRDefault="00CD62B9" w:rsidP="00D162FD">
            <w:pPr>
              <w:rPr>
                <w:sz w:val="17"/>
                <w:szCs w:val="17"/>
              </w:rPr>
            </w:pPr>
            <w:r w:rsidRPr="000B3989">
              <w:rPr>
                <w:sz w:val="17"/>
                <w:szCs w:val="17"/>
              </w:rPr>
              <w:t>All 9 underwent practical assessment</w:t>
            </w:r>
          </w:p>
        </w:tc>
        <w:tc>
          <w:tcPr>
            <w:tcW w:w="3051" w:type="dxa"/>
          </w:tcPr>
          <w:p w14:paraId="1D634534" w14:textId="77777777" w:rsidR="00CD62B9" w:rsidRPr="000B3989" w:rsidRDefault="00CD62B9" w:rsidP="00D162FD">
            <w:pPr>
              <w:rPr>
                <w:sz w:val="17"/>
                <w:szCs w:val="17"/>
              </w:rPr>
            </w:pPr>
            <w:r w:rsidRPr="000B3989">
              <w:rPr>
                <w:sz w:val="17"/>
                <w:szCs w:val="17"/>
              </w:rPr>
              <w:t>Practical assessment only</w:t>
            </w:r>
          </w:p>
          <w:p w14:paraId="0462AF37" w14:textId="77777777" w:rsidR="00CD62B9" w:rsidRPr="000B3989" w:rsidRDefault="00CD62B9" w:rsidP="00D162FD">
            <w:pPr>
              <w:rPr>
                <w:sz w:val="17"/>
                <w:szCs w:val="17"/>
              </w:rPr>
            </w:pPr>
          </w:p>
          <w:p w14:paraId="58E883DB" w14:textId="77777777" w:rsidR="00CD62B9" w:rsidRPr="000B3989" w:rsidRDefault="00CD62B9" w:rsidP="00D162FD">
            <w:pPr>
              <w:rPr>
                <w:sz w:val="17"/>
                <w:szCs w:val="17"/>
              </w:rPr>
            </w:pPr>
            <w:r w:rsidRPr="000B3989">
              <w:rPr>
                <w:sz w:val="17"/>
                <w:szCs w:val="17"/>
              </w:rPr>
              <w:t>Fetal biometric measurements obtained by trainees compared with those of trainers</w:t>
            </w:r>
          </w:p>
          <w:p w14:paraId="6B174F35" w14:textId="77777777" w:rsidR="00CD62B9" w:rsidRPr="000B3989" w:rsidRDefault="00CD62B9" w:rsidP="00D162FD">
            <w:pPr>
              <w:rPr>
                <w:sz w:val="17"/>
                <w:szCs w:val="17"/>
              </w:rPr>
            </w:pPr>
          </w:p>
          <w:p w14:paraId="78469E9C" w14:textId="77777777" w:rsidR="00CD62B9" w:rsidRPr="000B3989" w:rsidRDefault="00CD62B9" w:rsidP="00D162FD">
            <w:pPr>
              <w:rPr>
                <w:sz w:val="17"/>
                <w:szCs w:val="17"/>
              </w:rPr>
            </w:pPr>
            <w:r w:rsidRPr="000B3989">
              <w:rPr>
                <w:sz w:val="17"/>
                <w:szCs w:val="17"/>
              </w:rPr>
              <w:t>No definition of competency and no specific requirements in order to ‘pass’</w:t>
            </w:r>
          </w:p>
        </w:tc>
        <w:tc>
          <w:tcPr>
            <w:tcW w:w="1981" w:type="dxa"/>
          </w:tcPr>
          <w:p w14:paraId="483FB857" w14:textId="77777777" w:rsidR="00CD62B9" w:rsidRPr="000B3989" w:rsidRDefault="00CD62B9" w:rsidP="00D162FD">
            <w:pPr>
              <w:rPr>
                <w:sz w:val="17"/>
                <w:szCs w:val="17"/>
              </w:rPr>
            </w:pPr>
            <w:r w:rsidRPr="000B3989">
              <w:rPr>
                <w:sz w:val="17"/>
                <w:szCs w:val="17"/>
              </w:rPr>
              <w:t>No specific requirements to ‘pass’</w:t>
            </w:r>
          </w:p>
          <w:p w14:paraId="4F8FAA36" w14:textId="77777777" w:rsidR="00CD62B9" w:rsidRPr="000B3989" w:rsidRDefault="00CD62B9" w:rsidP="00D162FD">
            <w:pPr>
              <w:rPr>
                <w:sz w:val="17"/>
                <w:szCs w:val="17"/>
              </w:rPr>
            </w:pPr>
          </w:p>
          <w:p w14:paraId="5581B3D4" w14:textId="77777777" w:rsidR="00CD62B9" w:rsidRPr="000B3989" w:rsidRDefault="00CD62B9" w:rsidP="00D162FD">
            <w:pPr>
              <w:rPr>
                <w:sz w:val="17"/>
                <w:szCs w:val="17"/>
              </w:rPr>
            </w:pPr>
            <w:r w:rsidRPr="000B3989">
              <w:rPr>
                <w:sz w:val="17"/>
                <w:szCs w:val="17"/>
              </w:rPr>
              <w:t xml:space="preserve">However 33% (3/9 trainees) were noted to have ‘larger errors’ and required additional training </w:t>
            </w:r>
          </w:p>
        </w:tc>
        <w:tc>
          <w:tcPr>
            <w:tcW w:w="3228" w:type="dxa"/>
          </w:tcPr>
          <w:p w14:paraId="6BDCC087" w14:textId="77777777" w:rsidR="00CD62B9" w:rsidRPr="000B3989" w:rsidRDefault="00CD62B9" w:rsidP="00D162FD">
            <w:pPr>
              <w:rPr>
                <w:sz w:val="17"/>
                <w:szCs w:val="17"/>
              </w:rPr>
            </w:pPr>
            <w:r>
              <w:rPr>
                <w:sz w:val="17"/>
                <w:szCs w:val="17"/>
              </w:rPr>
              <w:t>No follow up described</w:t>
            </w:r>
          </w:p>
        </w:tc>
        <w:tc>
          <w:tcPr>
            <w:tcW w:w="2529" w:type="dxa"/>
          </w:tcPr>
          <w:p w14:paraId="0ED2E632"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05155701" w14:textId="77777777" w:rsidTr="00D162FD">
        <w:tc>
          <w:tcPr>
            <w:tcW w:w="1262" w:type="dxa"/>
          </w:tcPr>
          <w:p w14:paraId="60B5D8CD" w14:textId="77777777" w:rsidR="00CD62B9" w:rsidRPr="000B3989" w:rsidRDefault="00CD62B9" w:rsidP="00D162FD">
            <w:pPr>
              <w:rPr>
                <w:sz w:val="17"/>
                <w:szCs w:val="17"/>
              </w:rPr>
            </w:pPr>
            <w:r w:rsidRPr="000B3989">
              <w:rPr>
                <w:sz w:val="17"/>
                <w:szCs w:val="17"/>
              </w:rPr>
              <w:t>Rijken</w:t>
            </w:r>
            <w:r>
              <w:rPr>
                <w:sz w:val="17"/>
                <w:szCs w:val="17"/>
              </w:rPr>
              <w:fldChar w:fldCharType="begin" w:fldLock="1"/>
            </w:r>
            <w:r>
              <w:rPr>
                <w:sz w:val="17"/>
                <w:szCs w:val="17"/>
              </w:rPr>
              <w:instrText>ADDIN CSL_CITATION {"citationItems":[{"id":"ITEM-1","itemData":{"DOI":"10.1002/uog.7350","ISSN":"09607692","abstract":"Objectives: Ultrasound examination of the fetus is a powerful tool for assessing gestational age and detecting obstetric problems but is rarely available in developing countries. The aim of this study was to assess the intraobserver and interobserver agreement of fetal biometry by locally trained health workers in a refugee camp on the Thai-Burmese border. Methods: One expatriate doctor and four local health workers participated in the study, which included examinations performed on every fifth pregnant woman with a singleton pregnancy between 16 and 40 weeks' gestation, and who had undergone an early dating ultrasound scan, attending the antenatal clinic in Maela refugee camp. At each examination, two examiners independently measured biparietal diameter (BPD), head circumference (HC), abdominal circumference (AC) and femur length (FL), with one of the examiners obtaining duplicate measurements of each parameter. Intraobserver measurement error was assessed using the intraclass correlation coefficient (ICC) and interobserver error was assessed by the Bland and Altman 95% limits of agreement method. Results: A total of 4188 ultrasound measurements (12 per woman) were obtained in 349 pregnancies at a median gestational age of 27 (range, 16-40) weeks in 2008. The ICC for BPD, HC, AC and FL was greater than 0.99 for all four trainees and the doctor (range, 0.996-0.998). For gestational ages between 18 and 24 weeks, interobserver 95% limits of agreement corresponding to differences in estimated gestational age of less than ? 1 week were calculated for BPD, HC, AC and FL. Measurements by local health workers showed high levels of agreement with those of the expatriate doctor. Conclusions: Locally trained health workers working in a well organized unit with ongoing quality control can obtain accurate fetal biometry measurements for gestational age estimation. This experience suggests that training of local health workers in developing countries is possible and could allow effective use of obstetric ultrasound imaging. Copyright ? 2009 ISUOG. Published by John Wiley &amp; Sons, Ltd.","author":[{"dropping-particle":"","family":"Rijken","given":"M. J.","non-dropping-particle":"","parse-names":false,"suffix":""},{"dropping-particle":"","family":"Lee","given":"S. J.","non-dropping-particle":"","parse-names":false,"suffix":""},{"dropping-particle":"","family":"Boel","given":"M. E.","non-dropping-particle":"","parse-names":false,"suffix":""},{"dropping-particle":"","family":"Papageorghiou","given":"A. T.","non-dropping-particle":"","parse-names":false,"suffix":""},{"dropping-particle":"","family":"Visser","given":"G. H.A.","non-dropping-particle":"","parse-names":false,"suffix":""},{"dropping-particle":"","family":"Dwell","given":"S. L.M.","non-dropping-particle":"","parse-names":false,"suffix":""},{"dropping-particle":"","family":"Kennedy","given":"S. H.","non-dropping-particle":"","parse-names":false,"suffix":""},{"dropping-particle":"","family":"Singhasivanon","given":"P.","non-dropping-particle":"","parse-names":false,"suffix":""},{"dropping-particle":"","family":"White","given":"N. J.","non-dropping-particle":"","parse-names":false,"suffix":""},{"dropping-particle":"","family":"Nosten","given":"F.","non-dropping-particle":"","parse-names":false,"suffix":""},{"dropping-particle":"","family":"McGready","given":"R.","non-dropping-particle":"","parse-names":false,"suffix":""}],"container-title":"Ultrasound in Obstetrics and Gynecology","id":"ITEM-1","issue":"4","issued":{"date-parts":[["2009"]]},"page":"395-403","title":"Obstetric ultrasound scanning by local health workers in a refugee camp on the Thai-Burmese border","type":"article-journal","volume":"34"},"uris":["http://www.mendeley.com/documents/?uuid=fab400db-7b62-4a9d-89e6-a8da8e3f9486"]}],"mendeley":{"formattedCitation":"(32)","plainTextFormattedCitation":"(32)","previouslyFormattedCitation":"(24)"},"properties":{"noteIndex":0},"schema":"https://github.com/citation-style-language/schema/raw/master/csl-citation.json"}</w:instrText>
            </w:r>
            <w:r>
              <w:rPr>
                <w:sz w:val="17"/>
                <w:szCs w:val="17"/>
              </w:rPr>
              <w:fldChar w:fldCharType="separate"/>
            </w:r>
            <w:r w:rsidRPr="00E40893">
              <w:rPr>
                <w:noProof/>
                <w:sz w:val="17"/>
                <w:szCs w:val="17"/>
              </w:rPr>
              <w:t>(32)</w:t>
            </w:r>
            <w:r>
              <w:rPr>
                <w:sz w:val="17"/>
                <w:szCs w:val="17"/>
              </w:rPr>
              <w:fldChar w:fldCharType="end"/>
            </w:r>
          </w:p>
        </w:tc>
        <w:tc>
          <w:tcPr>
            <w:tcW w:w="621" w:type="dxa"/>
          </w:tcPr>
          <w:p w14:paraId="3B4B26A3" w14:textId="77777777" w:rsidR="00CD62B9" w:rsidRPr="000B3989" w:rsidRDefault="00CD62B9" w:rsidP="00D162FD">
            <w:pPr>
              <w:rPr>
                <w:sz w:val="17"/>
                <w:szCs w:val="17"/>
              </w:rPr>
            </w:pPr>
            <w:r w:rsidRPr="000B3989">
              <w:rPr>
                <w:sz w:val="17"/>
                <w:szCs w:val="17"/>
              </w:rPr>
              <w:t>2009</w:t>
            </w:r>
          </w:p>
        </w:tc>
        <w:tc>
          <w:tcPr>
            <w:tcW w:w="1357" w:type="dxa"/>
          </w:tcPr>
          <w:p w14:paraId="4D15FFD9" w14:textId="77777777" w:rsidR="00CD62B9" w:rsidRPr="000B3989" w:rsidRDefault="00CD62B9" w:rsidP="00D162FD">
            <w:pPr>
              <w:rPr>
                <w:sz w:val="17"/>
                <w:szCs w:val="17"/>
              </w:rPr>
            </w:pPr>
            <w:r w:rsidRPr="000B3989">
              <w:rPr>
                <w:sz w:val="17"/>
                <w:szCs w:val="17"/>
              </w:rPr>
              <w:t>4 trainees</w:t>
            </w:r>
          </w:p>
          <w:p w14:paraId="6005105B" w14:textId="77777777" w:rsidR="00CD62B9" w:rsidRPr="000B3989" w:rsidRDefault="00CD62B9" w:rsidP="00D162FD">
            <w:pPr>
              <w:rPr>
                <w:sz w:val="17"/>
                <w:szCs w:val="17"/>
              </w:rPr>
            </w:pPr>
          </w:p>
          <w:p w14:paraId="3D515BCF" w14:textId="77777777" w:rsidR="00CD62B9" w:rsidRPr="000B3989" w:rsidRDefault="00CD62B9" w:rsidP="00D162FD">
            <w:pPr>
              <w:rPr>
                <w:sz w:val="17"/>
                <w:szCs w:val="17"/>
              </w:rPr>
            </w:pPr>
            <w:r w:rsidRPr="000B3989">
              <w:rPr>
                <w:sz w:val="17"/>
                <w:szCs w:val="17"/>
              </w:rPr>
              <w:t>All 4 underwent both written and practical assessment</w:t>
            </w:r>
          </w:p>
        </w:tc>
        <w:tc>
          <w:tcPr>
            <w:tcW w:w="3051" w:type="dxa"/>
          </w:tcPr>
          <w:p w14:paraId="753BEB7D" w14:textId="77777777" w:rsidR="00CD62B9" w:rsidRPr="000B3989" w:rsidRDefault="00CD62B9" w:rsidP="00D162FD">
            <w:pPr>
              <w:rPr>
                <w:sz w:val="17"/>
                <w:szCs w:val="17"/>
              </w:rPr>
            </w:pPr>
            <w:r w:rsidRPr="000B3989">
              <w:rPr>
                <w:sz w:val="17"/>
                <w:szCs w:val="17"/>
              </w:rPr>
              <w:t>Written and practical assessment</w:t>
            </w:r>
          </w:p>
          <w:p w14:paraId="16C60BB4" w14:textId="77777777" w:rsidR="00CD62B9" w:rsidRPr="000B3989" w:rsidRDefault="00CD62B9" w:rsidP="00D162FD">
            <w:pPr>
              <w:rPr>
                <w:sz w:val="17"/>
                <w:szCs w:val="17"/>
              </w:rPr>
            </w:pPr>
          </w:p>
          <w:p w14:paraId="46BBC471" w14:textId="77777777" w:rsidR="00CD62B9" w:rsidRPr="000B3989" w:rsidRDefault="00CD62B9" w:rsidP="00D162FD">
            <w:pPr>
              <w:rPr>
                <w:sz w:val="17"/>
                <w:szCs w:val="17"/>
              </w:rPr>
            </w:pPr>
            <w:r w:rsidRPr="000B3989">
              <w:rPr>
                <w:sz w:val="17"/>
                <w:szCs w:val="17"/>
              </w:rPr>
              <w:t xml:space="preserve">Post course knowledge test </w:t>
            </w:r>
          </w:p>
          <w:p w14:paraId="2C6C0AE7" w14:textId="77777777" w:rsidR="00CD62B9" w:rsidRPr="000B3989" w:rsidRDefault="00CD62B9" w:rsidP="00D162FD">
            <w:pPr>
              <w:rPr>
                <w:sz w:val="17"/>
                <w:szCs w:val="17"/>
              </w:rPr>
            </w:pPr>
          </w:p>
          <w:p w14:paraId="47EB1051" w14:textId="77777777" w:rsidR="00CD62B9" w:rsidRPr="000B3989" w:rsidRDefault="00CD62B9" w:rsidP="00D162FD">
            <w:pPr>
              <w:rPr>
                <w:sz w:val="17"/>
                <w:szCs w:val="17"/>
              </w:rPr>
            </w:pPr>
            <w:r w:rsidRPr="000B3989">
              <w:rPr>
                <w:sz w:val="17"/>
                <w:szCs w:val="17"/>
              </w:rPr>
              <w:t>Fetal biometric measurements obtained by trainees compared with those of trainers</w:t>
            </w:r>
          </w:p>
          <w:p w14:paraId="1FDDC972" w14:textId="77777777" w:rsidR="00CD62B9" w:rsidRPr="000B3989" w:rsidRDefault="00CD62B9" w:rsidP="00D162FD">
            <w:pPr>
              <w:rPr>
                <w:sz w:val="17"/>
                <w:szCs w:val="17"/>
              </w:rPr>
            </w:pPr>
          </w:p>
          <w:p w14:paraId="1A85E1F9" w14:textId="77777777" w:rsidR="00CD62B9" w:rsidRPr="000B3989" w:rsidRDefault="00CD62B9" w:rsidP="00D162FD">
            <w:pPr>
              <w:rPr>
                <w:sz w:val="17"/>
                <w:szCs w:val="17"/>
              </w:rPr>
            </w:pPr>
            <w:r w:rsidRPr="000B3989">
              <w:rPr>
                <w:sz w:val="17"/>
                <w:szCs w:val="17"/>
              </w:rPr>
              <w:t>A difference in measurements corresponding to a difference in gestational age +/- 7 days was considered acceptable, however there was no stipulation on how many times this must be achieved to pass</w:t>
            </w:r>
          </w:p>
        </w:tc>
        <w:tc>
          <w:tcPr>
            <w:tcW w:w="1981" w:type="dxa"/>
          </w:tcPr>
          <w:p w14:paraId="1D3AD2D8" w14:textId="77777777" w:rsidR="00CD62B9" w:rsidRPr="000B3989" w:rsidRDefault="00CD62B9" w:rsidP="00D162FD">
            <w:pPr>
              <w:rPr>
                <w:sz w:val="17"/>
                <w:szCs w:val="17"/>
              </w:rPr>
            </w:pPr>
            <w:r w:rsidRPr="000B3989">
              <w:rPr>
                <w:sz w:val="17"/>
                <w:szCs w:val="17"/>
              </w:rPr>
              <w:t>No specific requirements to ‘pass’</w:t>
            </w:r>
          </w:p>
          <w:p w14:paraId="74B76396" w14:textId="77777777" w:rsidR="00CD62B9" w:rsidRPr="000B3989" w:rsidRDefault="00CD62B9" w:rsidP="00D162FD">
            <w:pPr>
              <w:rPr>
                <w:sz w:val="17"/>
                <w:szCs w:val="17"/>
              </w:rPr>
            </w:pPr>
          </w:p>
          <w:p w14:paraId="3A745765" w14:textId="77777777" w:rsidR="00CD62B9" w:rsidRPr="000B3989" w:rsidRDefault="00CD62B9" w:rsidP="00D162FD">
            <w:pPr>
              <w:rPr>
                <w:sz w:val="17"/>
                <w:szCs w:val="17"/>
              </w:rPr>
            </w:pPr>
          </w:p>
        </w:tc>
        <w:tc>
          <w:tcPr>
            <w:tcW w:w="3228" w:type="dxa"/>
          </w:tcPr>
          <w:p w14:paraId="1C4998BB" w14:textId="77777777" w:rsidR="00CD62B9" w:rsidRDefault="00CD62B9" w:rsidP="00D162FD">
            <w:pPr>
              <w:rPr>
                <w:sz w:val="17"/>
                <w:szCs w:val="17"/>
              </w:rPr>
            </w:pPr>
            <w:r>
              <w:rPr>
                <w:sz w:val="17"/>
                <w:szCs w:val="17"/>
              </w:rPr>
              <w:t xml:space="preserve">Longterm quality assurance programme </w:t>
            </w:r>
          </w:p>
          <w:p w14:paraId="4E750C02" w14:textId="77777777" w:rsidR="00CD62B9" w:rsidRDefault="00CD62B9" w:rsidP="00D162FD">
            <w:pPr>
              <w:rPr>
                <w:sz w:val="17"/>
                <w:szCs w:val="17"/>
              </w:rPr>
            </w:pPr>
          </w:p>
          <w:p w14:paraId="7B5A8CE7" w14:textId="77777777" w:rsidR="00CD62B9" w:rsidRDefault="00CD62B9" w:rsidP="00D162FD">
            <w:pPr>
              <w:rPr>
                <w:sz w:val="17"/>
                <w:szCs w:val="17"/>
              </w:rPr>
            </w:pPr>
            <w:r>
              <w:rPr>
                <w:sz w:val="17"/>
                <w:szCs w:val="17"/>
              </w:rPr>
              <w:t>All trainees required to submit 5 images of each parameter for review every 6 months and individual feedback is provided</w:t>
            </w:r>
          </w:p>
          <w:p w14:paraId="5BDC7480" w14:textId="77777777" w:rsidR="00CD62B9" w:rsidRDefault="00CD62B9" w:rsidP="00D162FD">
            <w:pPr>
              <w:rPr>
                <w:sz w:val="17"/>
                <w:szCs w:val="17"/>
              </w:rPr>
            </w:pPr>
            <w:r>
              <w:rPr>
                <w:sz w:val="17"/>
                <w:szCs w:val="17"/>
              </w:rPr>
              <w:t>No indication as to how these images are assessed for quality</w:t>
            </w:r>
          </w:p>
          <w:p w14:paraId="336E32A2" w14:textId="77777777" w:rsidR="00CD62B9" w:rsidRPr="000B3989" w:rsidRDefault="00CD62B9" w:rsidP="00D162FD">
            <w:pPr>
              <w:rPr>
                <w:sz w:val="17"/>
                <w:szCs w:val="17"/>
              </w:rPr>
            </w:pPr>
          </w:p>
        </w:tc>
        <w:tc>
          <w:tcPr>
            <w:tcW w:w="2529" w:type="dxa"/>
          </w:tcPr>
          <w:p w14:paraId="25994C6A"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1348BD15" w14:textId="77777777" w:rsidTr="00D162FD">
        <w:tc>
          <w:tcPr>
            <w:tcW w:w="1262" w:type="dxa"/>
          </w:tcPr>
          <w:p w14:paraId="1EB76256" w14:textId="77777777" w:rsidR="00CD62B9" w:rsidRPr="000B3989" w:rsidRDefault="00CD62B9" w:rsidP="00D162FD">
            <w:pPr>
              <w:rPr>
                <w:sz w:val="17"/>
                <w:szCs w:val="17"/>
              </w:rPr>
            </w:pPr>
            <w:r w:rsidRPr="000B3989">
              <w:rPr>
                <w:sz w:val="17"/>
                <w:szCs w:val="17"/>
              </w:rPr>
              <w:t>Sarris</w:t>
            </w:r>
            <w:r>
              <w:rPr>
                <w:sz w:val="17"/>
                <w:szCs w:val="17"/>
              </w:rPr>
              <w:fldChar w:fldCharType="begin" w:fldLock="1"/>
            </w:r>
            <w:r>
              <w:rPr>
                <w:sz w:val="17"/>
                <w:szCs w:val="17"/>
              </w:rPr>
              <w:instrText>ADDIN CSL_CITATION {"citationItems":[{"id":"ITEM-1","itemData":{"DOI":"10.1111/1471-0528.12315","ISSN":"14700328","abstract":"Meticulous standardisation and ongoing monitoring of adherence to measurement protocols during data collection are essential to ensure consistency and to minimise systematic error in multicentre studies. Strict ultrasound fetal biometric measurement protocols are used in the INTERGROWTH-21 st Project so that data of the highest quality from different centres can be compared and potentially pooled. A central Ultrasound Quality Unit (USQU) has been set up to oversee this process. After initial training and standardisation, the USQU monitors the performance of all ultrasonographers involved in the project by continuously assessing the quality of the images and the consistency of the measurements produced. Ultrasonographers are identified when they exceed preset maximum allowable differences. Corrective action is then taken in the form of retraining or simply advice regarding changes in practice. This paper describes the procedures used, which can form a model for research settings involving ultrasound measurements.© 2013 Royal College of Obstetricians and Gynaecologists.","author":[{"dropping-particle":"","family":"Sarris","given":"I.","non-dropping-particle":"","parse-names":false,"suffix":""},{"dropping-particle":"","family":"Ioannou","given":"C.","non-dropping-particle":"","parse-names":false,"suffix":""},{"dropping-particle":"","family":"Ohuma","given":"E. O.","non-dropping-particle":"","parse-names":false,"suffix":""},{"dropping-particle":"","family":"Altman","given":"D. G.","non-dropping-particle":"","parse-names":false,"suffix":""},{"dropping-particle":"","family":"Hoch","given":"L.","non-dropping-particle":"","parse-names":false,"suffix":""},{"dropping-particle":"","family":"Cosgrove","given":"C.","non-dropping-particle":"","parse-names":false,"suffix":""},{"dropping-particle":"","family":"Fathima","given":"S.","non-dropping-particle":"","parse-names":false,"suffix":""},{"dropping-particle":"","family":"Salomon","given":"L. J.","non-dropping-particle":"","parse-names":false,"suffix":""},{"dropping-particle":"","family":"Papageorghiou","given":"A. T.","non-dropping-particle":"","parse-names":false,"suffix":""}],"container-title":"BJOG: An International Journal of Obstetrics and Gynaecology","id":"ITEM-1","issue":"SUPPL. 2","issued":{"date-parts":[["2013"]]},"page":"33-37","title":"Standardisation and quality control of ultrasound measurements taken in the INTERGROWTH-21st Project","type":"article-journal","volume":"120"},"uris":["http://www.mendeley.com/documents/?uuid=e423eb74-b1a3-4879-98a8-061255205928"]}],"mendeley":{"formattedCitation":"(55)","plainTextFormattedCitation":"(55)","previouslyFormattedCitation":"(55)"},"properties":{"noteIndex":0},"schema":"https://github.com/citation-style-language/schema/raw/master/csl-citation.json"}</w:instrText>
            </w:r>
            <w:r>
              <w:rPr>
                <w:sz w:val="17"/>
                <w:szCs w:val="17"/>
              </w:rPr>
              <w:fldChar w:fldCharType="separate"/>
            </w:r>
            <w:r w:rsidRPr="00D3341E">
              <w:rPr>
                <w:noProof/>
                <w:sz w:val="17"/>
                <w:szCs w:val="17"/>
              </w:rPr>
              <w:t>(55)</w:t>
            </w:r>
            <w:r>
              <w:rPr>
                <w:sz w:val="17"/>
                <w:szCs w:val="17"/>
              </w:rPr>
              <w:fldChar w:fldCharType="end"/>
            </w:r>
          </w:p>
        </w:tc>
        <w:tc>
          <w:tcPr>
            <w:tcW w:w="621" w:type="dxa"/>
          </w:tcPr>
          <w:p w14:paraId="7C442DB8" w14:textId="77777777" w:rsidR="00CD62B9" w:rsidRPr="000B3989" w:rsidRDefault="00CD62B9" w:rsidP="00D162FD">
            <w:pPr>
              <w:rPr>
                <w:sz w:val="17"/>
                <w:szCs w:val="17"/>
              </w:rPr>
            </w:pPr>
            <w:r w:rsidRPr="000B3989">
              <w:rPr>
                <w:sz w:val="17"/>
                <w:szCs w:val="17"/>
              </w:rPr>
              <w:t>2011</w:t>
            </w:r>
          </w:p>
        </w:tc>
        <w:tc>
          <w:tcPr>
            <w:tcW w:w="1357" w:type="dxa"/>
          </w:tcPr>
          <w:p w14:paraId="5E9AD9B0" w14:textId="77777777" w:rsidR="00CD62B9" w:rsidRPr="000B3989" w:rsidRDefault="00CD62B9" w:rsidP="00D162FD">
            <w:pPr>
              <w:rPr>
                <w:sz w:val="17"/>
                <w:szCs w:val="17"/>
              </w:rPr>
            </w:pPr>
            <w:r w:rsidRPr="000B3989">
              <w:rPr>
                <w:sz w:val="17"/>
                <w:szCs w:val="17"/>
              </w:rPr>
              <w:t xml:space="preserve">9 trainees </w:t>
            </w:r>
          </w:p>
          <w:p w14:paraId="759E19DD" w14:textId="77777777" w:rsidR="00CD62B9" w:rsidRPr="000B3989" w:rsidRDefault="00CD62B9" w:rsidP="00D162FD">
            <w:pPr>
              <w:rPr>
                <w:sz w:val="17"/>
                <w:szCs w:val="17"/>
              </w:rPr>
            </w:pPr>
          </w:p>
          <w:p w14:paraId="4D5326D3" w14:textId="77777777" w:rsidR="00CD62B9" w:rsidRPr="000B3989" w:rsidRDefault="00CD62B9" w:rsidP="00D162FD">
            <w:pPr>
              <w:rPr>
                <w:sz w:val="17"/>
                <w:szCs w:val="17"/>
              </w:rPr>
            </w:pPr>
            <w:r w:rsidRPr="000B3989">
              <w:rPr>
                <w:sz w:val="17"/>
                <w:szCs w:val="17"/>
              </w:rPr>
              <w:t>All 9 underwent practical assessment</w:t>
            </w:r>
          </w:p>
        </w:tc>
        <w:tc>
          <w:tcPr>
            <w:tcW w:w="3051" w:type="dxa"/>
          </w:tcPr>
          <w:p w14:paraId="0A054A17" w14:textId="77777777" w:rsidR="00CD62B9" w:rsidRPr="000B3989" w:rsidRDefault="00CD62B9" w:rsidP="00D162FD">
            <w:pPr>
              <w:rPr>
                <w:sz w:val="17"/>
                <w:szCs w:val="17"/>
              </w:rPr>
            </w:pPr>
            <w:r w:rsidRPr="000B3989">
              <w:rPr>
                <w:sz w:val="17"/>
                <w:szCs w:val="17"/>
              </w:rPr>
              <w:t>Practical assessment only</w:t>
            </w:r>
          </w:p>
          <w:p w14:paraId="07F81B3E" w14:textId="77777777" w:rsidR="00CD62B9" w:rsidRPr="000B3989" w:rsidRDefault="00CD62B9" w:rsidP="00D162FD">
            <w:pPr>
              <w:rPr>
                <w:sz w:val="17"/>
                <w:szCs w:val="17"/>
              </w:rPr>
            </w:pPr>
          </w:p>
          <w:p w14:paraId="5439C68E" w14:textId="77777777" w:rsidR="00CD62B9" w:rsidRPr="000B3989" w:rsidRDefault="00CD62B9" w:rsidP="00D162FD">
            <w:pPr>
              <w:rPr>
                <w:sz w:val="17"/>
                <w:szCs w:val="17"/>
              </w:rPr>
            </w:pPr>
            <w:r w:rsidRPr="000B3989">
              <w:rPr>
                <w:sz w:val="17"/>
                <w:szCs w:val="17"/>
              </w:rPr>
              <w:t>Fetal biometric measurements obtained by trainees compared with those of trainers and all images reviewed for quality against a set of criteria</w:t>
            </w:r>
          </w:p>
          <w:p w14:paraId="478315CB" w14:textId="77777777" w:rsidR="00CD62B9" w:rsidRPr="000B3989" w:rsidRDefault="00CD62B9" w:rsidP="00D162FD">
            <w:pPr>
              <w:rPr>
                <w:sz w:val="17"/>
                <w:szCs w:val="17"/>
              </w:rPr>
            </w:pPr>
            <w:r w:rsidRPr="000B3989">
              <w:rPr>
                <w:sz w:val="17"/>
                <w:szCs w:val="17"/>
              </w:rPr>
              <w:t xml:space="preserve">Competency defined as </w:t>
            </w:r>
          </w:p>
          <w:p w14:paraId="0AE7EF48" w14:textId="77777777" w:rsidR="00CD62B9" w:rsidRPr="000B3989" w:rsidRDefault="00CD62B9" w:rsidP="00CD62B9">
            <w:pPr>
              <w:pStyle w:val="ListParagraph"/>
              <w:numPr>
                <w:ilvl w:val="0"/>
                <w:numId w:val="19"/>
              </w:numPr>
              <w:rPr>
                <w:sz w:val="17"/>
                <w:szCs w:val="17"/>
              </w:rPr>
            </w:pPr>
            <w:r w:rsidRPr="000B3989">
              <w:rPr>
                <w:sz w:val="17"/>
                <w:szCs w:val="17"/>
              </w:rPr>
              <w:t>The ability to perform three consecutive scans with measurements to within 1 standard deviation of the trainers</w:t>
            </w:r>
          </w:p>
          <w:p w14:paraId="7ED34B29" w14:textId="77777777" w:rsidR="00CD62B9" w:rsidRPr="000B3989" w:rsidRDefault="00CD62B9" w:rsidP="00CD62B9">
            <w:pPr>
              <w:pStyle w:val="ListParagraph"/>
              <w:numPr>
                <w:ilvl w:val="0"/>
                <w:numId w:val="19"/>
              </w:numPr>
              <w:rPr>
                <w:sz w:val="17"/>
                <w:szCs w:val="17"/>
              </w:rPr>
            </w:pPr>
            <w:r w:rsidRPr="000B3989">
              <w:rPr>
                <w:sz w:val="17"/>
                <w:szCs w:val="17"/>
              </w:rPr>
              <w:t>A score of 67% or more for each of their images</w:t>
            </w:r>
          </w:p>
        </w:tc>
        <w:tc>
          <w:tcPr>
            <w:tcW w:w="1981" w:type="dxa"/>
          </w:tcPr>
          <w:p w14:paraId="0AF751F8" w14:textId="77777777" w:rsidR="00CD62B9" w:rsidRPr="000B3989" w:rsidRDefault="00CD62B9" w:rsidP="00D162FD">
            <w:pPr>
              <w:rPr>
                <w:sz w:val="17"/>
                <w:szCs w:val="17"/>
              </w:rPr>
            </w:pPr>
            <w:r w:rsidRPr="000B3989">
              <w:rPr>
                <w:sz w:val="17"/>
                <w:szCs w:val="17"/>
              </w:rPr>
              <w:t>100% passed both components (9/9)</w:t>
            </w:r>
          </w:p>
        </w:tc>
        <w:tc>
          <w:tcPr>
            <w:tcW w:w="3228" w:type="dxa"/>
          </w:tcPr>
          <w:p w14:paraId="4D104420" w14:textId="77777777" w:rsidR="00CD62B9" w:rsidRDefault="00CD62B9" w:rsidP="00D162FD">
            <w:pPr>
              <w:rPr>
                <w:sz w:val="17"/>
                <w:szCs w:val="17"/>
              </w:rPr>
            </w:pPr>
            <w:r>
              <w:rPr>
                <w:sz w:val="17"/>
                <w:szCs w:val="17"/>
              </w:rPr>
              <w:t xml:space="preserve">Follow up throughout the duration of the parent study – </w:t>
            </w:r>
            <w:r w:rsidRPr="00A40A04">
              <w:rPr>
                <w:i/>
                <w:iCs/>
                <w:sz w:val="17"/>
                <w:szCs w:val="17"/>
              </w:rPr>
              <w:t>INTERGROWTH-21</w:t>
            </w:r>
            <w:r w:rsidRPr="00A40A04">
              <w:rPr>
                <w:i/>
                <w:iCs/>
                <w:sz w:val="17"/>
                <w:szCs w:val="17"/>
                <w:vertAlign w:val="superscript"/>
              </w:rPr>
              <w:t>st</w:t>
            </w:r>
          </w:p>
          <w:p w14:paraId="04125FD6" w14:textId="77777777" w:rsidR="00CD62B9" w:rsidRDefault="00CD62B9" w:rsidP="00D162FD">
            <w:pPr>
              <w:rPr>
                <w:sz w:val="17"/>
                <w:szCs w:val="17"/>
              </w:rPr>
            </w:pPr>
          </w:p>
          <w:p w14:paraId="4FF350E9" w14:textId="77777777" w:rsidR="00CD62B9" w:rsidRDefault="00CD62B9" w:rsidP="00D162FD">
            <w:pPr>
              <w:rPr>
                <w:sz w:val="17"/>
                <w:szCs w:val="17"/>
              </w:rPr>
            </w:pPr>
            <w:r>
              <w:rPr>
                <w:sz w:val="17"/>
                <w:szCs w:val="17"/>
              </w:rPr>
              <w:t>Regular site visits by the study team to provide support, ensure ongoing functionality of ultrasound machines and to verify adherence to protocols</w:t>
            </w:r>
          </w:p>
          <w:p w14:paraId="4473CF04" w14:textId="77777777" w:rsidR="00CD62B9" w:rsidRDefault="00CD62B9" w:rsidP="00D162FD">
            <w:pPr>
              <w:rPr>
                <w:sz w:val="17"/>
                <w:szCs w:val="17"/>
              </w:rPr>
            </w:pPr>
          </w:p>
          <w:p w14:paraId="29D99429" w14:textId="77777777" w:rsidR="00CD62B9" w:rsidRDefault="00CD62B9" w:rsidP="00D162FD">
            <w:pPr>
              <w:rPr>
                <w:sz w:val="17"/>
                <w:szCs w:val="17"/>
              </w:rPr>
            </w:pPr>
            <w:r>
              <w:rPr>
                <w:sz w:val="17"/>
                <w:szCs w:val="17"/>
              </w:rPr>
              <w:t>10% of all images recorded during the parent study were transferred for ongoing quality assessment and feedback against predefined criteria</w:t>
            </w:r>
          </w:p>
          <w:p w14:paraId="1B15BC38" w14:textId="77777777" w:rsidR="00CD62B9" w:rsidRDefault="00CD62B9" w:rsidP="00D162FD">
            <w:pPr>
              <w:rPr>
                <w:sz w:val="17"/>
                <w:szCs w:val="17"/>
              </w:rPr>
            </w:pPr>
          </w:p>
          <w:p w14:paraId="2BE26339" w14:textId="77777777" w:rsidR="00CD62B9" w:rsidRDefault="00CD62B9" w:rsidP="00D162FD">
            <w:pPr>
              <w:rPr>
                <w:sz w:val="17"/>
                <w:szCs w:val="17"/>
              </w:rPr>
            </w:pPr>
            <w:r>
              <w:rPr>
                <w:sz w:val="17"/>
                <w:szCs w:val="17"/>
              </w:rPr>
              <w:t>If &gt;10% of a sonographers images were scored poorly they would be recalled for re-training. If scores remained low their certification was withdrawn</w:t>
            </w:r>
          </w:p>
          <w:p w14:paraId="270541FF" w14:textId="77777777" w:rsidR="00CD62B9" w:rsidRPr="000B3989" w:rsidRDefault="00CD62B9" w:rsidP="00D162FD">
            <w:pPr>
              <w:rPr>
                <w:sz w:val="17"/>
                <w:szCs w:val="17"/>
              </w:rPr>
            </w:pPr>
          </w:p>
        </w:tc>
        <w:tc>
          <w:tcPr>
            <w:tcW w:w="2529" w:type="dxa"/>
          </w:tcPr>
          <w:p w14:paraId="0FC1A7A2" w14:textId="77777777" w:rsidR="00CD62B9" w:rsidRPr="000B3989" w:rsidRDefault="00CD62B9" w:rsidP="00D162FD">
            <w:pPr>
              <w:rPr>
                <w:sz w:val="17"/>
                <w:szCs w:val="17"/>
              </w:rPr>
            </w:pPr>
            <w:r w:rsidRPr="000B3989">
              <w:rPr>
                <w:sz w:val="17"/>
                <w:szCs w:val="17"/>
              </w:rPr>
              <w:t>No subsequent retesting described</w:t>
            </w:r>
          </w:p>
        </w:tc>
      </w:tr>
      <w:tr w:rsidR="00CD62B9" w:rsidRPr="000B3989" w14:paraId="2FD64073" w14:textId="77777777" w:rsidTr="00D162FD">
        <w:tc>
          <w:tcPr>
            <w:tcW w:w="1262" w:type="dxa"/>
          </w:tcPr>
          <w:p w14:paraId="688A9030" w14:textId="77777777" w:rsidR="00CD62B9" w:rsidRPr="000B3989" w:rsidRDefault="00CD62B9" w:rsidP="00D162FD">
            <w:pPr>
              <w:rPr>
                <w:sz w:val="17"/>
                <w:szCs w:val="17"/>
              </w:rPr>
            </w:pPr>
            <w:r>
              <w:rPr>
                <w:sz w:val="17"/>
                <w:szCs w:val="17"/>
              </w:rPr>
              <w:t>Shah</w:t>
            </w:r>
            <w:r>
              <w:rPr>
                <w:sz w:val="17"/>
                <w:szCs w:val="17"/>
              </w:rPr>
              <w:fldChar w:fldCharType="begin" w:fldLock="1"/>
            </w:r>
            <w:r>
              <w:rPr>
                <w:sz w:val="17"/>
                <w:szCs w:val="17"/>
              </w:rPr>
              <w:instrText>ADDIN CSL_CITATION {"citationItems":[{"id":"ITEM-1","itemData":{"author":[{"dropping-particle":"","family":"Shah","given":"Sachita","non-dropping-particle":"","parse-names":false,"suffix":""},{"dropping-particle":"","family":"Epino","given":"Henry","non-dropping-particle":"","parse-names":false,"suffix":""},{"dropping-particle":"","family":"Bukhman","given":"Gene","non-dropping-particle":"","parse-names":false,"suffix":""},{"dropping-particle":"al","family":"Noble","given":"Vicki E. et","non-dropping-particle":"","parse-names":false,"suffix":""}],"container-title":"BMC International Health and Human Rights","id":"ITEM-1","issue":"1","issued":{"date-parts":[["2009"]]},"title":"Impact of the introduction of ultrasound services in a limited resource setting: Rural Rwanda","type":"article-journal","volume":"9"},"uris":["http://www.mendeley.com/documents/?uuid=e2f65c01-6dfc-4321-a906-f306c8288830"]}],"mendeley":{"formattedCitation":"(51)","plainTextFormattedCitation":"(51)","previouslyFormattedCitation":"(46)"},"properties":{"noteIndex":0},"schema":"https://github.com/citation-style-language/schema/raw/master/csl-citation.json"}</w:instrText>
            </w:r>
            <w:r>
              <w:rPr>
                <w:sz w:val="17"/>
                <w:szCs w:val="17"/>
              </w:rPr>
              <w:fldChar w:fldCharType="separate"/>
            </w:r>
            <w:r w:rsidRPr="00E40893">
              <w:rPr>
                <w:noProof/>
                <w:sz w:val="17"/>
                <w:szCs w:val="17"/>
              </w:rPr>
              <w:t>(51)</w:t>
            </w:r>
            <w:r>
              <w:rPr>
                <w:sz w:val="17"/>
                <w:szCs w:val="17"/>
              </w:rPr>
              <w:fldChar w:fldCharType="end"/>
            </w:r>
          </w:p>
        </w:tc>
        <w:tc>
          <w:tcPr>
            <w:tcW w:w="621" w:type="dxa"/>
          </w:tcPr>
          <w:p w14:paraId="26CA7F2B" w14:textId="77777777" w:rsidR="00CD62B9" w:rsidRPr="000B3989" w:rsidRDefault="00CD62B9" w:rsidP="00D162FD">
            <w:pPr>
              <w:rPr>
                <w:sz w:val="17"/>
                <w:szCs w:val="17"/>
              </w:rPr>
            </w:pPr>
            <w:r>
              <w:rPr>
                <w:sz w:val="17"/>
                <w:szCs w:val="17"/>
              </w:rPr>
              <w:t>2009</w:t>
            </w:r>
          </w:p>
        </w:tc>
        <w:tc>
          <w:tcPr>
            <w:tcW w:w="1357" w:type="dxa"/>
          </w:tcPr>
          <w:p w14:paraId="417D6685" w14:textId="77777777" w:rsidR="00CD62B9" w:rsidRPr="00235D54" w:rsidRDefault="00CD62B9" w:rsidP="00D162FD">
            <w:pPr>
              <w:rPr>
                <w:sz w:val="17"/>
                <w:szCs w:val="17"/>
              </w:rPr>
            </w:pPr>
            <w:r w:rsidRPr="00235D54">
              <w:rPr>
                <w:sz w:val="17"/>
                <w:szCs w:val="17"/>
              </w:rPr>
              <w:t>15 trainees</w:t>
            </w:r>
          </w:p>
          <w:p w14:paraId="02D2C440" w14:textId="77777777" w:rsidR="00CD62B9" w:rsidRPr="00235D54" w:rsidRDefault="00CD62B9" w:rsidP="00D162FD">
            <w:pPr>
              <w:rPr>
                <w:sz w:val="17"/>
                <w:szCs w:val="17"/>
              </w:rPr>
            </w:pPr>
            <w:r w:rsidRPr="00235D54">
              <w:rPr>
                <w:sz w:val="17"/>
                <w:szCs w:val="17"/>
              </w:rPr>
              <w:t xml:space="preserve">Physicians </w:t>
            </w:r>
          </w:p>
          <w:p w14:paraId="6ABF8D1C" w14:textId="77777777" w:rsidR="00CD62B9" w:rsidRPr="000B3989" w:rsidRDefault="00CD62B9" w:rsidP="00D162FD">
            <w:pPr>
              <w:rPr>
                <w:sz w:val="17"/>
                <w:szCs w:val="17"/>
              </w:rPr>
            </w:pPr>
          </w:p>
        </w:tc>
        <w:tc>
          <w:tcPr>
            <w:tcW w:w="3051" w:type="dxa"/>
          </w:tcPr>
          <w:p w14:paraId="51955E6A" w14:textId="77777777" w:rsidR="00CD62B9" w:rsidRPr="000B3989" w:rsidRDefault="00CD62B9" w:rsidP="00D162FD">
            <w:pPr>
              <w:rPr>
                <w:sz w:val="17"/>
                <w:szCs w:val="17"/>
              </w:rPr>
            </w:pPr>
            <w:r>
              <w:rPr>
                <w:sz w:val="17"/>
                <w:szCs w:val="17"/>
              </w:rPr>
              <w:t>No formal assessment described</w:t>
            </w:r>
          </w:p>
        </w:tc>
        <w:tc>
          <w:tcPr>
            <w:tcW w:w="1981" w:type="dxa"/>
          </w:tcPr>
          <w:p w14:paraId="6A53E0EC" w14:textId="77777777" w:rsidR="00CD62B9" w:rsidRPr="000B3989" w:rsidRDefault="00CD62B9" w:rsidP="00D162FD">
            <w:pPr>
              <w:rPr>
                <w:sz w:val="17"/>
                <w:szCs w:val="17"/>
              </w:rPr>
            </w:pPr>
            <w:r w:rsidRPr="000B3989">
              <w:rPr>
                <w:sz w:val="17"/>
                <w:szCs w:val="17"/>
              </w:rPr>
              <w:t>No specific requirements to ‘pass’</w:t>
            </w:r>
          </w:p>
          <w:p w14:paraId="2EE8A476" w14:textId="77777777" w:rsidR="00CD62B9" w:rsidRPr="000B3989" w:rsidRDefault="00CD62B9" w:rsidP="00D162FD">
            <w:pPr>
              <w:rPr>
                <w:sz w:val="17"/>
                <w:szCs w:val="17"/>
              </w:rPr>
            </w:pPr>
          </w:p>
        </w:tc>
        <w:tc>
          <w:tcPr>
            <w:tcW w:w="3228" w:type="dxa"/>
          </w:tcPr>
          <w:p w14:paraId="2DFA1DD5" w14:textId="77777777" w:rsidR="00CD62B9" w:rsidRDefault="00CD62B9" w:rsidP="00D162FD">
            <w:pPr>
              <w:rPr>
                <w:sz w:val="17"/>
                <w:szCs w:val="17"/>
              </w:rPr>
            </w:pPr>
            <w:r>
              <w:rPr>
                <w:sz w:val="17"/>
                <w:szCs w:val="17"/>
              </w:rPr>
              <w:t>10 week post training follow up</w:t>
            </w:r>
          </w:p>
          <w:p w14:paraId="6F573B7C" w14:textId="77777777" w:rsidR="00CD62B9" w:rsidRDefault="00CD62B9" w:rsidP="00D162FD">
            <w:pPr>
              <w:rPr>
                <w:sz w:val="17"/>
                <w:szCs w:val="17"/>
              </w:rPr>
            </w:pPr>
          </w:p>
          <w:p w14:paraId="0091EC5A" w14:textId="77777777" w:rsidR="00CD62B9" w:rsidRDefault="00CD62B9" w:rsidP="00D162FD">
            <w:pPr>
              <w:rPr>
                <w:sz w:val="17"/>
                <w:szCs w:val="17"/>
              </w:rPr>
            </w:pPr>
            <w:r>
              <w:rPr>
                <w:sz w:val="17"/>
                <w:szCs w:val="17"/>
              </w:rPr>
              <w:t>Unspecified proportion of images and a record of their interpretation transferred to the study team for review</w:t>
            </w:r>
          </w:p>
          <w:p w14:paraId="7924E62C" w14:textId="77777777" w:rsidR="00CD62B9" w:rsidRDefault="00CD62B9" w:rsidP="00D162FD">
            <w:pPr>
              <w:rPr>
                <w:sz w:val="17"/>
                <w:szCs w:val="17"/>
              </w:rPr>
            </w:pPr>
          </w:p>
          <w:p w14:paraId="179F3002" w14:textId="77777777" w:rsidR="00CD62B9" w:rsidRDefault="00CD62B9" w:rsidP="00D162FD">
            <w:pPr>
              <w:rPr>
                <w:sz w:val="17"/>
                <w:szCs w:val="17"/>
              </w:rPr>
            </w:pPr>
            <w:r>
              <w:rPr>
                <w:sz w:val="17"/>
                <w:szCs w:val="17"/>
              </w:rPr>
              <w:t>No indication of how these were assessed for quality or if feedback was provided</w:t>
            </w:r>
          </w:p>
          <w:p w14:paraId="51016BB5" w14:textId="77777777" w:rsidR="00CD62B9" w:rsidRDefault="00CD62B9" w:rsidP="00D162FD">
            <w:pPr>
              <w:rPr>
                <w:sz w:val="17"/>
                <w:szCs w:val="17"/>
              </w:rPr>
            </w:pPr>
          </w:p>
        </w:tc>
        <w:tc>
          <w:tcPr>
            <w:tcW w:w="2529" w:type="dxa"/>
          </w:tcPr>
          <w:p w14:paraId="3E8DD453" w14:textId="77777777" w:rsidR="00CD62B9" w:rsidRPr="000B3989" w:rsidRDefault="00CD62B9" w:rsidP="00D162FD">
            <w:pPr>
              <w:rPr>
                <w:sz w:val="17"/>
                <w:szCs w:val="17"/>
              </w:rPr>
            </w:pPr>
            <w:r w:rsidRPr="000B3989">
              <w:rPr>
                <w:sz w:val="17"/>
                <w:szCs w:val="17"/>
              </w:rPr>
              <w:t>No subsequent retesting described</w:t>
            </w:r>
          </w:p>
          <w:p w14:paraId="62173843" w14:textId="77777777" w:rsidR="00CD62B9" w:rsidRPr="000B3989" w:rsidRDefault="00CD62B9" w:rsidP="00D162FD">
            <w:pPr>
              <w:rPr>
                <w:sz w:val="17"/>
                <w:szCs w:val="17"/>
              </w:rPr>
            </w:pPr>
          </w:p>
        </w:tc>
      </w:tr>
      <w:tr w:rsidR="00CD62B9" w:rsidRPr="000B3989" w14:paraId="51ECCC93" w14:textId="77777777" w:rsidTr="00D162FD">
        <w:tc>
          <w:tcPr>
            <w:tcW w:w="1262" w:type="dxa"/>
          </w:tcPr>
          <w:p w14:paraId="49735B03" w14:textId="77777777" w:rsidR="00CD62B9" w:rsidRPr="000B3989" w:rsidRDefault="00CD62B9" w:rsidP="00D162FD">
            <w:pPr>
              <w:rPr>
                <w:sz w:val="17"/>
                <w:szCs w:val="17"/>
              </w:rPr>
            </w:pPr>
            <w:r w:rsidRPr="000B3989">
              <w:rPr>
                <w:sz w:val="17"/>
                <w:szCs w:val="17"/>
              </w:rPr>
              <w:t>Shah</w:t>
            </w:r>
            <w:r>
              <w:rPr>
                <w:sz w:val="17"/>
                <w:szCs w:val="17"/>
              </w:rPr>
              <w:fldChar w:fldCharType="begin" w:fldLock="1"/>
            </w:r>
            <w:r>
              <w:rPr>
                <w:sz w:val="17"/>
                <w:szCs w:val="17"/>
              </w:rPr>
              <w:instrText>ADDIN CSL_CITATION {"citationItems":[{"id":"ITEM-1","itemData":{"DOI":"10.1371/journal.pone.0235269","ISBN":"1111111111","ISSN":"19326203","PMID":"32603339","abstract":"Many high-risk conditions of pregnancy are undetected until the time of delivery in low-income countries. We developed a point-of-care ultrasound training protocol for providers in rural Uganda to detect fetal distress or demise, malpresentation, multiple gestation, placenta previa, oligohydramnios and preterm delivery. This was a mixed-methods study to evaluate the 2-week training curriculum and trainees' ability to perform a standard scanning protocol and interpret ultrasound images. Surveys to assess provider confidence were administered pre-training, immediately after, and at 3-month follow up. Following lecture and practical demonstrations, each trainee conducted 25 proctored scans and were required to pass an observed structured clinical exam (OSCE). All images produced 8 weeks post course underwent blinded review by two ultrasound experts to assess image quality and to identify common errors. Key informant interviews further assessed perceptions of the training program and utility of point-of-care ultrasound. All interviews were audio recorded, transcribed, and reviewed by multiple readers using a content analysis approach. Twenty-three nurse/nurse midwives and two physicians from one district hospital and three health centers participated in the training curriculum. Confidence levels increased from an average of 1 point pre-course to over 6 points post-course for all measures (maximum of 7 points). Of 25 participants, 22 passed the OSCE on the first attempt (average score 89.4%). Image quality improved over time; the final error rate at week 8 was less than 5%, with an overall kappa of 0.8-1 for all measures between the two reviewers. Among the 12 key informant interviews conducted, key themes included a desire for more hands-on training and longer duration of training and challenges in balancing clinical duties with ability to attend training sessions. This study demonstrates that providers without previous ultrasound experience can detect high-risk conditions during labor with a high rate of quality and accuracy after training.","author":[{"dropping-particle":"","family":"Shah","given":"Sachita","non-dropping-particle":"","parse-names":false,"suffix":""},{"dropping-particle":"","family":"Santos","given":"Nicole","non-dropping-particle":"","parse-names":false,"suffix":""},{"dropping-particle":"","family":"Kisa","given":"Rose","non-dropping-particle":"","parse-names":false,"suffix":""},{"dropping-particle":"","family":"Mike Maxwell","given":"Odida","non-dropping-particle":"","parse-names":false,"suffix":""},{"dropping-particle":"","family":"Mulowooza","given":"Jude","non-dropping-particle":"","parse-names":false,"suffix":""},{"dropping-particle":"","family":"Walker","given":"Dilys","non-dropping-particle":"","parse-names":false,"suffix":""},{"dropping-particle":"","family":"Muruganandan","given":"Krithika Meera","non-dropping-particle":"","parse-names":false,"suffix":""}],"container-title":"PloS one","id":"ITEM-1","issue":"6","issued":{"date-parts":[["2020"]]},"page":"e0235269","title":"Efficacy of an ultrasound training program for nurse midwives to assess high-risk conditions at labor triage in rural Uganda","type":"article-journal","volume":"15"},"uris":["http://www.mendeley.com/documents/?uuid=b443892f-90ae-4985-a94d-260d2817b12b"]}],"mendeley":{"formattedCitation":"(47)","plainTextFormattedCitation":"(47)","previouslyFormattedCitation":"(43)"},"properties":{"noteIndex":0},"schema":"https://github.com/citation-style-language/schema/raw/master/csl-citation.json"}</w:instrText>
            </w:r>
            <w:r>
              <w:rPr>
                <w:sz w:val="17"/>
                <w:szCs w:val="17"/>
              </w:rPr>
              <w:fldChar w:fldCharType="separate"/>
            </w:r>
            <w:r w:rsidRPr="00E40893">
              <w:rPr>
                <w:noProof/>
                <w:sz w:val="17"/>
                <w:szCs w:val="17"/>
              </w:rPr>
              <w:t>(47)</w:t>
            </w:r>
            <w:r>
              <w:rPr>
                <w:sz w:val="17"/>
                <w:szCs w:val="17"/>
              </w:rPr>
              <w:fldChar w:fldCharType="end"/>
            </w:r>
          </w:p>
        </w:tc>
        <w:tc>
          <w:tcPr>
            <w:tcW w:w="621" w:type="dxa"/>
          </w:tcPr>
          <w:p w14:paraId="697756C2" w14:textId="77777777" w:rsidR="00CD62B9" w:rsidRPr="000B3989" w:rsidRDefault="00CD62B9" w:rsidP="00D162FD">
            <w:pPr>
              <w:rPr>
                <w:sz w:val="17"/>
                <w:szCs w:val="17"/>
              </w:rPr>
            </w:pPr>
            <w:r w:rsidRPr="000B3989">
              <w:rPr>
                <w:sz w:val="17"/>
                <w:szCs w:val="17"/>
              </w:rPr>
              <w:t>2020</w:t>
            </w:r>
          </w:p>
        </w:tc>
        <w:tc>
          <w:tcPr>
            <w:tcW w:w="1357" w:type="dxa"/>
          </w:tcPr>
          <w:p w14:paraId="2248340F" w14:textId="77777777" w:rsidR="00CD62B9" w:rsidRPr="000B3989" w:rsidRDefault="00CD62B9" w:rsidP="00D162FD">
            <w:pPr>
              <w:rPr>
                <w:sz w:val="17"/>
                <w:szCs w:val="17"/>
              </w:rPr>
            </w:pPr>
            <w:r w:rsidRPr="000B3989">
              <w:rPr>
                <w:sz w:val="17"/>
                <w:szCs w:val="17"/>
              </w:rPr>
              <w:t>25 trainees</w:t>
            </w:r>
          </w:p>
          <w:p w14:paraId="4701E649" w14:textId="77777777" w:rsidR="00CD62B9" w:rsidRPr="000B3989" w:rsidRDefault="00CD62B9" w:rsidP="00D162FD">
            <w:pPr>
              <w:rPr>
                <w:sz w:val="17"/>
                <w:szCs w:val="17"/>
              </w:rPr>
            </w:pPr>
          </w:p>
          <w:p w14:paraId="2EEC5942" w14:textId="77777777" w:rsidR="00CD62B9" w:rsidRPr="000B3989" w:rsidRDefault="00CD62B9" w:rsidP="00D162FD">
            <w:pPr>
              <w:rPr>
                <w:sz w:val="17"/>
                <w:szCs w:val="17"/>
              </w:rPr>
            </w:pPr>
            <w:r w:rsidRPr="000B3989">
              <w:rPr>
                <w:sz w:val="17"/>
                <w:szCs w:val="17"/>
              </w:rPr>
              <w:t>All 25 underwent practical assessment</w:t>
            </w:r>
          </w:p>
        </w:tc>
        <w:tc>
          <w:tcPr>
            <w:tcW w:w="3051" w:type="dxa"/>
          </w:tcPr>
          <w:p w14:paraId="3C29118B" w14:textId="77777777" w:rsidR="00CD62B9" w:rsidRPr="000B3989" w:rsidRDefault="00CD62B9" w:rsidP="00D162FD">
            <w:pPr>
              <w:rPr>
                <w:sz w:val="17"/>
                <w:szCs w:val="17"/>
              </w:rPr>
            </w:pPr>
            <w:r w:rsidRPr="000B3989">
              <w:rPr>
                <w:sz w:val="17"/>
                <w:szCs w:val="17"/>
              </w:rPr>
              <w:t>Practical assessment only (must have undertaken 25 supervised scans prior to sitting assessment)</w:t>
            </w:r>
          </w:p>
          <w:p w14:paraId="0E92CFCD" w14:textId="77777777" w:rsidR="00CD62B9" w:rsidRPr="000B3989" w:rsidRDefault="00CD62B9" w:rsidP="00D162FD">
            <w:pPr>
              <w:rPr>
                <w:sz w:val="17"/>
                <w:szCs w:val="17"/>
              </w:rPr>
            </w:pPr>
          </w:p>
          <w:p w14:paraId="313A97D5" w14:textId="77777777" w:rsidR="00CD62B9" w:rsidRPr="000B3989" w:rsidRDefault="00CD62B9" w:rsidP="00D162FD">
            <w:pPr>
              <w:rPr>
                <w:sz w:val="17"/>
                <w:szCs w:val="17"/>
              </w:rPr>
            </w:pPr>
            <w:r w:rsidRPr="000B3989">
              <w:rPr>
                <w:sz w:val="17"/>
                <w:szCs w:val="17"/>
              </w:rPr>
              <w:t>OSCE assessment</w:t>
            </w:r>
          </w:p>
          <w:p w14:paraId="2FDF8E3D" w14:textId="77777777" w:rsidR="00CD62B9" w:rsidRPr="000B3989" w:rsidRDefault="00CD62B9" w:rsidP="00D162FD">
            <w:pPr>
              <w:pStyle w:val="ListParagraph"/>
              <w:ind w:left="360"/>
              <w:rPr>
                <w:sz w:val="17"/>
                <w:szCs w:val="17"/>
              </w:rPr>
            </w:pPr>
          </w:p>
          <w:p w14:paraId="2E60750E" w14:textId="77777777" w:rsidR="00CD62B9" w:rsidRPr="000B3989" w:rsidRDefault="00CD62B9" w:rsidP="00D162FD">
            <w:pPr>
              <w:rPr>
                <w:sz w:val="17"/>
                <w:szCs w:val="17"/>
              </w:rPr>
            </w:pPr>
            <w:r w:rsidRPr="000B3989">
              <w:rPr>
                <w:sz w:val="17"/>
                <w:szCs w:val="17"/>
              </w:rPr>
              <w:t xml:space="preserve">Trainees were required to achieve a score of 80% or above to pass </w:t>
            </w:r>
          </w:p>
          <w:p w14:paraId="45776B15" w14:textId="77777777" w:rsidR="00CD62B9" w:rsidRPr="000B3989" w:rsidRDefault="00CD62B9" w:rsidP="00D162FD">
            <w:pPr>
              <w:rPr>
                <w:sz w:val="17"/>
                <w:szCs w:val="17"/>
              </w:rPr>
            </w:pPr>
          </w:p>
        </w:tc>
        <w:tc>
          <w:tcPr>
            <w:tcW w:w="1981" w:type="dxa"/>
          </w:tcPr>
          <w:p w14:paraId="1153EC08" w14:textId="77777777" w:rsidR="00CD62B9" w:rsidRPr="000B3989" w:rsidRDefault="00CD62B9" w:rsidP="00D162FD">
            <w:pPr>
              <w:rPr>
                <w:sz w:val="17"/>
                <w:szCs w:val="17"/>
              </w:rPr>
            </w:pPr>
            <w:r w:rsidRPr="000B3989">
              <w:rPr>
                <w:sz w:val="17"/>
                <w:szCs w:val="17"/>
              </w:rPr>
              <w:t xml:space="preserve">96% trainees passed (24/25 trainees) </w:t>
            </w:r>
          </w:p>
          <w:p w14:paraId="5B92BBDB" w14:textId="77777777" w:rsidR="00CD62B9" w:rsidRPr="000B3989" w:rsidRDefault="00CD62B9" w:rsidP="00D162FD">
            <w:pPr>
              <w:rPr>
                <w:sz w:val="17"/>
                <w:szCs w:val="17"/>
              </w:rPr>
            </w:pPr>
          </w:p>
          <w:p w14:paraId="273DAF4E" w14:textId="77777777" w:rsidR="00CD62B9" w:rsidRPr="000B3989" w:rsidRDefault="00CD62B9" w:rsidP="00D162FD">
            <w:pPr>
              <w:rPr>
                <w:sz w:val="17"/>
                <w:szCs w:val="17"/>
              </w:rPr>
            </w:pPr>
            <w:r w:rsidRPr="000B3989">
              <w:rPr>
                <w:sz w:val="17"/>
                <w:szCs w:val="17"/>
              </w:rPr>
              <w:t>88% on their 1</w:t>
            </w:r>
            <w:r w:rsidRPr="000B3989">
              <w:rPr>
                <w:sz w:val="17"/>
                <w:szCs w:val="17"/>
                <w:vertAlign w:val="superscript"/>
              </w:rPr>
              <w:t>st</w:t>
            </w:r>
            <w:r w:rsidRPr="000B3989">
              <w:rPr>
                <w:sz w:val="17"/>
                <w:szCs w:val="17"/>
              </w:rPr>
              <w:t xml:space="preserve"> attempt (22/25)</w:t>
            </w:r>
          </w:p>
          <w:p w14:paraId="047B08A6" w14:textId="77777777" w:rsidR="00CD62B9" w:rsidRPr="000B3989" w:rsidRDefault="00CD62B9" w:rsidP="00D162FD">
            <w:pPr>
              <w:rPr>
                <w:sz w:val="17"/>
                <w:szCs w:val="17"/>
              </w:rPr>
            </w:pPr>
            <w:r w:rsidRPr="000B3989">
              <w:rPr>
                <w:sz w:val="17"/>
                <w:szCs w:val="17"/>
              </w:rPr>
              <w:t>8% on their 2</w:t>
            </w:r>
            <w:r w:rsidRPr="000B3989">
              <w:rPr>
                <w:sz w:val="17"/>
                <w:szCs w:val="17"/>
                <w:vertAlign w:val="superscript"/>
              </w:rPr>
              <w:t>nd</w:t>
            </w:r>
            <w:r w:rsidRPr="000B3989">
              <w:rPr>
                <w:sz w:val="17"/>
                <w:szCs w:val="17"/>
              </w:rPr>
              <w:t xml:space="preserve"> attempt (2/25)</w:t>
            </w:r>
          </w:p>
          <w:p w14:paraId="7F077C74" w14:textId="77777777" w:rsidR="00CD62B9" w:rsidRPr="000B3989" w:rsidRDefault="00CD62B9" w:rsidP="00D162FD">
            <w:pPr>
              <w:rPr>
                <w:sz w:val="17"/>
                <w:szCs w:val="17"/>
              </w:rPr>
            </w:pPr>
          </w:p>
        </w:tc>
        <w:tc>
          <w:tcPr>
            <w:tcW w:w="3228" w:type="dxa"/>
          </w:tcPr>
          <w:p w14:paraId="5D3E582A" w14:textId="77777777" w:rsidR="00CD62B9" w:rsidRDefault="00CD62B9" w:rsidP="00D162FD">
            <w:pPr>
              <w:rPr>
                <w:sz w:val="17"/>
                <w:szCs w:val="17"/>
              </w:rPr>
            </w:pPr>
            <w:r>
              <w:rPr>
                <w:sz w:val="17"/>
                <w:szCs w:val="17"/>
              </w:rPr>
              <w:t>3 month post training follow up</w:t>
            </w:r>
          </w:p>
          <w:p w14:paraId="3BC91DFF" w14:textId="77777777" w:rsidR="00CD62B9" w:rsidRDefault="00CD62B9" w:rsidP="00D162FD">
            <w:pPr>
              <w:rPr>
                <w:sz w:val="17"/>
                <w:szCs w:val="17"/>
              </w:rPr>
            </w:pPr>
          </w:p>
          <w:p w14:paraId="2D909834" w14:textId="77777777" w:rsidR="00CD62B9" w:rsidRDefault="00CD62B9" w:rsidP="00D162FD">
            <w:pPr>
              <w:rPr>
                <w:sz w:val="17"/>
                <w:szCs w:val="17"/>
              </w:rPr>
            </w:pPr>
            <w:r>
              <w:rPr>
                <w:sz w:val="17"/>
                <w:szCs w:val="17"/>
              </w:rPr>
              <w:t>For 8 weeks all images transferred to the study team for quality assessment undertaken by two trainers against predefined criteria</w:t>
            </w:r>
          </w:p>
          <w:p w14:paraId="1F2BD131" w14:textId="77777777" w:rsidR="00CD62B9" w:rsidRDefault="00CD62B9" w:rsidP="00D162FD">
            <w:pPr>
              <w:rPr>
                <w:sz w:val="17"/>
                <w:szCs w:val="17"/>
              </w:rPr>
            </w:pPr>
            <w:r>
              <w:rPr>
                <w:sz w:val="17"/>
                <w:szCs w:val="17"/>
              </w:rPr>
              <w:t>During this period the local lead sonographer also visited each site weekly to check the machines and to provide ‘hands on’ supervision for those who had been identified as requiring assistance based on the remote quality assessment of images</w:t>
            </w:r>
          </w:p>
          <w:p w14:paraId="6F051785" w14:textId="77777777" w:rsidR="00CD62B9" w:rsidRDefault="00CD62B9" w:rsidP="00D162FD">
            <w:pPr>
              <w:rPr>
                <w:sz w:val="17"/>
                <w:szCs w:val="17"/>
              </w:rPr>
            </w:pPr>
          </w:p>
          <w:p w14:paraId="3164378A" w14:textId="77777777" w:rsidR="00CD62B9" w:rsidRPr="000B3989" w:rsidRDefault="00CD62B9" w:rsidP="00D162FD">
            <w:pPr>
              <w:rPr>
                <w:sz w:val="17"/>
                <w:szCs w:val="17"/>
              </w:rPr>
            </w:pPr>
            <w:r>
              <w:rPr>
                <w:sz w:val="17"/>
                <w:szCs w:val="17"/>
              </w:rPr>
              <w:t>For 3 months after the training trainers communicated twice weekly with the trainees via WhatsApp to troubleshoot and offer advice on scans and to try to mitigate any issues</w:t>
            </w:r>
          </w:p>
        </w:tc>
        <w:tc>
          <w:tcPr>
            <w:tcW w:w="2529" w:type="dxa"/>
          </w:tcPr>
          <w:p w14:paraId="6CB36419" w14:textId="77777777" w:rsidR="00CD62B9" w:rsidRPr="000B3989" w:rsidRDefault="00CD62B9" w:rsidP="00D162FD">
            <w:pPr>
              <w:rPr>
                <w:sz w:val="17"/>
                <w:szCs w:val="17"/>
              </w:rPr>
            </w:pPr>
            <w:r w:rsidRPr="000B3989">
              <w:rPr>
                <w:sz w:val="17"/>
                <w:szCs w:val="17"/>
              </w:rPr>
              <w:t>No subsequent retesting described</w:t>
            </w:r>
          </w:p>
          <w:p w14:paraId="39141169" w14:textId="77777777" w:rsidR="00CD62B9" w:rsidRPr="000B3989" w:rsidRDefault="00CD62B9" w:rsidP="00D162FD">
            <w:pPr>
              <w:rPr>
                <w:sz w:val="17"/>
                <w:szCs w:val="17"/>
              </w:rPr>
            </w:pPr>
          </w:p>
        </w:tc>
      </w:tr>
      <w:tr w:rsidR="00CD62B9" w:rsidRPr="00FE4D08" w14:paraId="2B5D57C2" w14:textId="77777777" w:rsidTr="00D162FD">
        <w:tc>
          <w:tcPr>
            <w:tcW w:w="1262" w:type="dxa"/>
          </w:tcPr>
          <w:p w14:paraId="0470FEAB" w14:textId="77777777" w:rsidR="00CD62B9" w:rsidRPr="000B3989" w:rsidRDefault="00CD62B9" w:rsidP="00D162FD">
            <w:pPr>
              <w:rPr>
                <w:sz w:val="17"/>
                <w:szCs w:val="17"/>
              </w:rPr>
            </w:pPr>
            <w:r w:rsidRPr="000B3989">
              <w:rPr>
                <w:sz w:val="17"/>
                <w:szCs w:val="17"/>
              </w:rPr>
              <w:t>Vinayak</w:t>
            </w:r>
            <w:r>
              <w:rPr>
                <w:sz w:val="17"/>
                <w:szCs w:val="17"/>
              </w:rPr>
              <w:fldChar w:fldCharType="begin" w:fldLock="1"/>
            </w:r>
            <w:r>
              <w:rPr>
                <w:sz w:val="17"/>
                <w:szCs w:val="17"/>
              </w:rPr>
              <w:instrText>ADDIN CSL_CITATION {"citationItems":[{"id":"ITEM-1","itemData":{"DOI":"10.1016/j.ultrasmedbio.2017.05.024","ISSN":"1879291X","abstract":"Point-of-care ultrasound (POCUS) has become a topical subject and can be applied in a variety of ways with differing outcomes. The cost of all diagnostic procedures including obstetric ultrasound examinations is a major factor in the developing world and POCUS is only useful if it can be equated to good outcomes at a lower cost than a routine obstetric examination. The aim of this study was to assess a number of processes including accuracy of images and reports generated by midwives, performance of a tablet-sized ultrasound scanner, training of midwives to complete ultrasounds, teleradiology solution transmissions of images via internet, review of images by a radiologist, communication between midwife and radiologist, use of this technique to identify high-risk patients and improvement of the education and teleradiology model components. The midwives had no previous experience in ultrasound. They were stationed in rural locations where POCUS was available for the first time. After scanning the patients, an interim report was generated by the midwives and sent electronically together with all images to the main hospital for validation. Unique software was used to send lossless images by mobile phone using a modem. Transmission times were short and quality of images transmitted was excellent. All reports were validated by two experienced radiologists in our department and returned to the centers using the same transmission software. The transmission times, quality of scans, quality of reports and other parameters were recorded and monitored. Analysis showed excellent correlation between provisional and validated reports. Reporting accuracy of scans performed by the midwives was 99.63%. Overall flow turnaround time (from patient presentation to validated report) was initially 35 min but reduced to 25 min. The unique mobile phone transmission was faultless and there was no degradation of image quality. We found excellent correlation between final outcomes of the pregnancies and diagnoses on the basis of reports generated by the midwives. Only 1 discrepancy was found in the midwives’ reports. Scan results versus actual outcomes revealed 2 discrepancies in the 20 patients identified as high risk. In conclusion, we found that it is valuable to train midwives in POCUS to use an ultrasound tablet device and transmit images and reports via the internet to radiologists for review of accuracy. This focus on the identification of high-risk patients can be valuable …","author":[{"dropping-particle":"","family":"Vinayak","given":"Sudhir","non-dropping-particle":"","parse-names":false,"suffix":""},{"dropping-particle":"","family":"Sande","given":"Joyce","non-dropping-particle":"","parse-names":false,"suffix":""},{"dropping-particle":"","family":"Nisenbaum","given":"Harvey","non-dropping-particle":"","parse-names":false,"suffix":""},{"dropping-particle":"","family":"Nolsøe","given":"Christian Pállson","non-dropping-particle":"","parse-names":false,"suffix":""}],"container-title":"Ultrasound in Medicine and Biology","id":"ITEM-1","issue":"10","issued":{"date-parts":[["2017"]]},"page":"2125-2132","title":"Training Midwives to Perform Basic Obstetric Point-of-Care Ultrasound in Rural Areas Using a Tablet Platform and Mobile Phone Transmission Technology—A WFUMB COE Project","type":"article-journal","volume":"43"},"uris":["http://www.mendeley.com/documents/?uuid=015b73f7-0083-4caf-b55c-6213bf976025"]}],"mendeley":{"formattedCitation":"(48)","plainTextFormattedCitation":"(48)","previouslyFormattedCitation":"(33)"},"properties":{"noteIndex":0},"schema":"https://github.com/citation-style-language/schema/raw/master/csl-citation.json"}</w:instrText>
            </w:r>
            <w:r>
              <w:rPr>
                <w:sz w:val="17"/>
                <w:szCs w:val="17"/>
              </w:rPr>
              <w:fldChar w:fldCharType="separate"/>
            </w:r>
            <w:r w:rsidRPr="00E40893">
              <w:rPr>
                <w:noProof/>
                <w:sz w:val="17"/>
                <w:szCs w:val="17"/>
              </w:rPr>
              <w:t>(48)</w:t>
            </w:r>
            <w:r>
              <w:rPr>
                <w:sz w:val="17"/>
                <w:szCs w:val="17"/>
              </w:rPr>
              <w:fldChar w:fldCharType="end"/>
            </w:r>
          </w:p>
        </w:tc>
        <w:tc>
          <w:tcPr>
            <w:tcW w:w="621" w:type="dxa"/>
          </w:tcPr>
          <w:p w14:paraId="7DE6A2BC" w14:textId="77777777" w:rsidR="00CD62B9" w:rsidRPr="000B3989" w:rsidRDefault="00CD62B9" w:rsidP="00D162FD">
            <w:pPr>
              <w:rPr>
                <w:sz w:val="17"/>
                <w:szCs w:val="17"/>
              </w:rPr>
            </w:pPr>
            <w:r w:rsidRPr="000B3989">
              <w:rPr>
                <w:sz w:val="17"/>
                <w:szCs w:val="17"/>
              </w:rPr>
              <w:t>2017</w:t>
            </w:r>
          </w:p>
        </w:tc>
        <w:tc>
          <w:tcPr>
            <w:tcW w:w="1357" w:type="dxa"/>
          </w:tcPr>
          <w:p w14:paraId="13FE047B" w14:textId="77777777" w:rsidR="00CD62B9" w:rsidRPr="000B3989" w:rsidRDefault="00CD62B9" w:rsidP="00D162FD">
            <w:pPr>
              <w:rPr>
                <w:sz w:val="17"/>
                <w:szCs w:val="17"/>
              </w:rPr>
            </w:pPr>
            <w:r w:rsidRPr="000B3989">
              <w:rPr>
                <w:sz w:val="17"/>
                <w:szCs w:val="17"/>
              </w:rPr>
              <w:t>3 trainees</w:t>
            </w:r>
          </w:p>
          <w:p w14:paraId="12FE91AB" w14:textId="77777777" w:rsidR="00CD62B9" w:rsidRPr="000B3989" w:rsidRDefault="00CD62B9" w:rsidP="00D162FD">
            <w:pPr>
              <w:rPr>
                <w:sz w:val="17"/>
                <w:szCs w:val="17"/>
              </w:rPr>
            </w:pPr>
          </w:p>
          <w:p w14:paraId="4B26FC53" w14:textId="77777777" w:rsidR="00CD62B9" w:rsidRPr="000B3989" w:rsidRDefault="00CD62B9" w:rsidP="00D162FD">
            <w:pPr>
              <w:rPr>
                <w:sz w:val="17"/>
                <w:szCs w:val="17"/>
              </w:rPr>
            </w:pPr>
            <w:r w:rsidRPr="000B3989">
              <w:rPr>
                <w:sz w:val="17"/>
                <w:szCs w:val="17"/>
              </w:rPr>
              <w:t>All 3 underwent both written and practical assessment</w:t>
            </w:r>
          </w:p>
          <w:p w14:paraId="31AAE6A0" w14:textId="77777777" w:rsidR="00CD62B9" w:rsidRPr="000B3989" w:rsidRDefault="00CD62B9" w:rsidP="00D162FD">
            <w:pPr>
              <w:rPr>
                <w:sz w:val="17"/>
                <w:szCs w:val="17"/>
              </w:rPr>
            </w:pPr>
          </w:p>
        </w:tc>
        <w:tc>
          <w:tcPr>
            <w:tcW w:w="3051" w:type="dxa"/>
          </w:tcPr>
          <w:p w14:paraId="045E663D" w14:textId="77777777" w:rsidR="00CD62B9" w:rsidRPr="000B3989" w:rsidRDefault="00CD62B9" w:rsidP="00D162FD">
            <w:pPr>
              <w:rPr>
                <w:sz w:val="17"/>
                <w:szCs w:val="17"/>
              </w:rPr>
            </w:pPr>
            <w:r w:rsidRPr="000B3989">
              <w:rPr>
                <w:sz w:val="17"/>
                <w:szCs w:val="17"/>
              </w:rPr>
              <w:t>Written and practical assessment</w:t>
            </w:r>
          </w:p>
          <w:p w14:paraId="3484EB08" w14:textId="77777777" w:rsidR="00CD62B9" w:rsidRPr="000B3989" w:rsidRDefault="00CD62B9" w:rsidP="00D162FD">
            <w:pPr>
              <w:rPr>
                <w:sz w:val="17"/>
                <w:szCs w:val="17"/>
              </w:rPr>
            </w:pPr>
          </w:p>
          <w:p w14:paraId="6A396693" w14:textId="77777777" w:rsidR="00CD62B9" w:rsidRPr="000B3989" w:rsidRDefault="00CD62B9" w:rsidP="00D162FD">
            <w:pPr>
              <w:rPr>
                <w:sz w:val="17"/>
                <w:szCs w:val="17"/>
              </w:rPr>
            </w:pPr>
            <w:r w:rsidRPr="000B3989">
              <w:rPr>
                <w:sz w:val="17"/>
                <w:szCs w:val="17"/>
              </w:rPr>
              <w:t xml:space="preserve">Pre course knowledge test </w:t>
            </w:r>
          </w:p>
          <w:p w14:paraId="3720F8FC" w14:textId="77777777" w:rsidR="00CD62B9" w:rsidRPr="000B3989" w:rsidRDefault="00CD62B9" w:rsidP="00D162FD">
            <w:pPr>
              <w:rPr>
                <w:sz w:val="17"/>
                <w:szCs w:val="17"/>
              </w:rPr>
            </w:pPr>
            <w:r w:rsidRPr="000B3989">
              <w:rPr>
                <w:sz w:val="17"/>
                <w:szCs w:val="17"/>
              </w:rPr>
              <w:t xml:space="preserve">Post course knowledge test </w:t>
            </w:r>
          </w:p>
          <w:p w14:paraId="06FC9E63" w14:textId="77777777" w:rsidR="00CD62B9" w:rsidRPr="000B3989" w:rsidRDefault="00CD62B9" w:rsidP="00D162FD">
            <w:pPr>
              <w:rPr>
                <w:sz w:val="17"/>
                <w:szCs w:val="17"/>
              </w:rPr>
            </w:pPr>
          </w:p>
          <w:p w14:paraId="2454F057" w14:textId="77777777" w:rsidR="00CD62B9" w:rsidRPr="000B3989" w:rsidRDefault="00CD62B9" w:rsidP="00D162FD">
            <w:pPr>
              <w:rPr>
                <w:sz w:val="17"/>
                <w:szCs w:val="17"/>
              </w:rPr>
            </w:pPr>
            <w:r w:rsidRPr="000B3989">
              <w:rPr>
                <w:sz w:val="17"/>
                <w:szCs w:val="17"/>
              </w:rPr>
              <w:t>OSCE assessment</w:t>
            </w:r>
          </w:p>
          <w:p w14:paraId="6995122B" w14:textId="77777777" w:rsidR="00CD62B9" w:rsidRPr="000B3989" w:rsidRDefault="00CD62B9" w:rsidP="00D162FD">
            <w:pPr>
              <w:rPr>
                <w:sz w:val="17"/>
                <w:szCs w:val="17"/>
              </w:rPr>
            </w:pPr>
          </w:p>
          <w:p w14:paraId="16E6F04A" w14:textId="77777777" w:rsidR="00CD62B9" w:rsidRPr="000B3989" w:rsidRDefault="00CD62B9" w:rsidP="00D162FD">
            <w:pPr>
              <w:rPr>
                <w:sz w:val="17"/>
                <w:szCs w:val="17"/>
              </w:rPr>
            </w:pPr>
            <w:r w:rsidRPr="000B3989">
              <w:rPr>
                <w:sz w:val="17"/>
                <w:szCs w:val="17"/>
              </w:rPr>
              <w:t>Trainees were required to achieve a score of 100% to commence training</w:t>
            </w:r>
          </w:p>
          <w:p w14:paraId="349CF33E" w14:textId="77777777" w:rsidR="00CD62B9" w:rsidRPr="000B3989" w:rsidRDefault="00CD62B9" w:rsidP="00D162FD">
            <w:pPr>
              <w:rPr>
                <w:sz w:val="17"/>
                <w:szCs w:val="17"/>
              </w:rPr>
            </w:pPr>
          </w:p>
          <w:p w14:paraId="042C5962" w14:textId="77777777" w:rsidR="00CD62B9" w:rsidRPr="000B3989" w:rsidRDefault="00CD62B9" w:rsidP="00D162FD">
            <w:pPr>
              <w:rPr>
                <w:sz w:val="17"/>
                <w:szCs w:val="17"/>
              </w:rPr>
            </w:pPr>
            <w:r w:rsidRPr="000B3989">
              <w:rPr>
                <w:sz w:val="17"/>
                <w:szCs w:val="17"/>
              </w:rPr>
              <w:t>No definition of competency and otherwise no specific requirements in order to ‘pass’</w:t>
            </w:r>
          </w:p>
        </w:tc>
        <w:tc>
          <w:tcPr>
            <w:tcW w:w="1981" w:type="dxa"/>
          </w:tcPr>
          <w:p w14:paraId="346DBF7F" w14:textId="77777777" w:rsidR="00CD62B9" w:rsidRPr="000B3989" w:rsidRDefault="00CD62B9" w:rsidP="00D162FD">
            <w:pPr>
              <w:rPr>
                <w:sz w:val="17"/>
                <w:szCs w:val="17"/>
              </w:rPr>
            </w:pPr>
            <w:r w:rsidRPr="000B3989">
              <w:rPr>
                <w:sz w:val="17"/>
                <w:szCs w:val="17"/>
              </w:rPr>
              <w:t>100% passed the pre course knowledge test (3/3)</w:t>
            </w:r>
          </w:p>
          <w:p w14:paraId="71583C22" w14:textId="77777777" w:rsidR="00CD62B9" w:rsidRPr="000B3989" w:rsidRDefault="00CD62B9" w:rsidP="00D162FD">
            <w:pPr>
              <w:rPr>
                <w:sz w:val="17"/>
                <w:szCs w:val="17"/>
              </w:rPr>
            </w:pPr>
          </w:p>
          <w:p w14:paraId="6107CBC0" w14:textId="77777777" w:rsidR="00CD62B9" w:rsidRPr="000B3989" w:rsidRDefault="00CD62B9" w:rsidP="00D162FD">
            <w:pPr>
              <w:rPr>
                <w:sz w:val="17"/>
                <w:szCs w:val="17"/>
              </w:rPr>
            </w:pPr>
            <w:r w:rsidRPr="000B3989">
              <w:rPr>
                <w:sz w:val="17"/>
                <w:szCs w:val="17"/>
              </w:rPr>
              <w:t>All 3 (100%) were reported to have passed the post course knowledge test and OSCE although no pass marks were specified.</w:t>
            </w:r>
          </w:p>
          <w:p w14:paraId="03207812" w14:textId="77777777" w:rsidR="00CD62B9" w:rsidRPr="000B3989" w:rsidRDefault="00CD62B9" w:rsidP="00D162FD">
            <w:pPr>
              <w:rPr>
                <w:sz w:val="17"/>
                <w:szCs w:val="17"/>
              </w:rPr>
            </w:pPr>
          </w:p>
          <w:p w14:paraId="0FAAEC8F" w14:textId="77777777" w:rsidR="00CD62B9" w:rsidRPr="000B3989" w:rsidRDefault="00CD62B9" w:rsidP="00D162FD">
            <w:pPr>
              <w:rPr>
                <w:sz w:val="17"/>
                <w:szCs w:val="17"/>
              </w:rPr>
            </w:pPr>
          </w:p>
        </w:tc>
        <w:tc>
          <w:tcPr>
            <w:tcW w:w="3228" w:type="dxa"/>
          </w:tcPr>
          <w:p w14:paraId="2B41EF43" w14:textId="77777777" w:rsidR="00CD62B9" w:rsidRDefault="00CD62B9" w:rsidP="00D162FD">
            <w:pPr>
              <w:rPr>
                <w:sz w:val="17"/>
                <w:szCs w:val="17"/>
              </w:rPr>
            </w:pPr>
            <w:r>
              <w:rPr>
                <w:sz w:val="17"/>
                <w:szCs w:val="17"/>
              </w:rPr>
              <w:t>Follow up throughout the duration of the study – Duration unspecified</w:t>
            </w:r>
          </w:p>
          <w:p w14:paraId="1B84A87F" w14:textId="77777777" w:rsidR="00CD62B9" w:rsidRDefault="00CD62B9" w:rsidP="00D162FD">
            <w:pPr>
              <w:rPr>
                <w:sz w:val="17"/>
                <w:szCs w:val="17"/>
              </w:rPr>
            </w:pPr>
          </w:p>
          <w:p w14:paraId="4B40CABB" w14:textId="77777777" w:rsidR="00CD62B9" w:rsidRPr="000B3989" w:rsidRDefault="00CD62B9" w:rsidP="00D162FD">
            <w:pPr>
              <w:rPr>
                <w:sz w:val="17"/>
                <w:szCs w:val="17"/>
              </w:rPr>
            </w:pPr>
            <w:r>
              <w:rPr>
                <w:sz w:val="17"/>
                <w:szCs w:val="17"/>
              </w:rPr>
              <w:t>All images and their interpretations transferred to the study team immediately after completion of the ultrasound scan. These were assessed immediately by two reviewers against predefined criteria who provided feedback in real time</w:t>
            </w:r>
          </w:p>
        </w:tc>
        <w:tc>
          <w:tcPr>
            <w:tcW w:w="2529" w:type="dxa"/>
          </w:tcPr>
          <w:p w14:paraId="0FAE436D" w14:textId="77777777" w:rsidR="00CD62B9" w:rsidRPr="00FE4D08" w:rsidRDefault="00CD62B9" w:rsidP="00D162FD">
            <w:pPr>
              <w:rPr>
                <w:sz w:val="17"/>
                <w:szCs w:val="17"/>
              </w:rPr>
            </w:pPr>
            <w:r w:rsidRPr="000B3989">
              <w:rPr>
                <w:sz w:val="17"/>
                <w:szCs w:val="17"/>
              </w:rPr>
              <w:t>No subsequent retesting described</w:t>
            </w:r>
          </w:p>
        </w:tc>
      </w:tr>
      <w:tr w:rsidR="00CD62B9" w:rsidRPr="00FE4D08" w14:paraId="06F6978D" w14:textId="77777777" w:rsidTr="00D162FD">
        <w:tc>
          <w:tcPr>
            <w:tcW w:w="1262" w:type="dxa"/>
          </w:tcPr>
          <w:p w14:paraId="36FC78EE" w14:textId="77777777" w:rsidR="00CD62B9" w:rsidRPr="00FE4D08" w:rsidRDefault="00CD62B9" w:rsidP="00D162FD">
            <w:pPr>
              <w:rPr>
                <w:sz w:val="17"/>
                <w:szCs w:val="17"/>
              </w:rPr>
            </w:pPr>
            <w:r>
              <w:rPr>
                <w:sz w:val="17"/>
                <w:szCs w:val="17"/>
              </w:rPr>
              <w:t>Wanjiku</w:t>
            </w:r>
            <w:r>
              <w:rPr>
                <w:sz w:val="17"/>
                <w:szCs w:val="17"/>
              </w:rPr>
              <w:fldChar w:fldCharType="begin" w:fldLock="1"/>
            </w:r>
            <w:r>
              <w:rPr>
                <w:sz w:val="17"/>
                <w:szCs w:val="17"/>
              </w:rPr>
              <w:instrText>ADDIN CSL_CITATION {"citationItems":[{"id":"ITEM-1","itemData":{"author":[{"dropping-particle":"","family":"Wanjiku","given":"Grace W","non-dropping-particle":"","parse-names":false,"suffix":""},{"dropping-particle":"","family":"Bell","given":"Gregory","non-dropping-particle":"","parse-names":false,"suffix":""},{"dropping-particle":"","family":"Wachira","given":"Benjamin","non-dropping-particle":"","parse-names":false,"suffix":""}],"container-title":"BMC Health Services Research","id":"ITEM-1","issued":{"date-parts":[["2018"]]},"page":"1-7","publisher":"BMC Health Services Research","title":"Assessing a novel point-of-care ultrasound training program for rural healthcare providers in Kenya","type":"article-journal","volume":"18"},"uris":["http://www.mendeley.com/documents/?uuid=87ba1cca-ad80-4a80-9c4e-c1e994383d44"]}],"mendeley":{"formattedCitation":"(49)","plainTextFormattedCitation":"(49)","previouslyFormattedCitation":"(44)"},"properties":{"noteIndex":0},"schema":"https://github.com/citation-style-language/schema/raw/master/csl-citation.json"}</w:instrText>
            </w:r>
            <w:r>
              <w:rPr>
                <w:sz w:val="17"/>
                <w:szCs w:val="17"/>
              </w:rPr>
              <w:fldChar w:fldCharType="separate"/>
            </w:r>
            <w:r w:rsidRPr="00E40893">
              <w:rPr>
                <w:noProof/>
                <w:sz w:val="17"/>
                <w:szCs w:val="17"/>
              </w:rPr>
              <w:t>(49)</w:t>
            </w:r>
            <w:r>
              <w:rPr>
                <w:sz w:val="17"/>
                <w:szCs w:val="17"/>
              </w:rPr>
              <w:fldChar w:fldCharType="end"/>
            </w:r>
          </w:p>
        </w:tc>
        <w:tc>
          <w:tcPr>
            <w:tcW w:w="621" w:type="dxa"/>
          </w:tcPr>
          <w:p w14:paraId="0EB818EE" w14:textId="77777777" w:rsidR="00CD62B9" w:rsidRPr="00FE4D08" w:rsidRDefault="00CD62B9" w:rsidP="00D162FD">
            <w:pPr>
              <w:rPr>
                <w:sz w:val="17"/>
                <w:szCs w:val="17"/>
              </w:rPr>
            </w:pPr>
            <w:r>
              <w:rPr>
                <w:sz w:val="17"/>
                <w:szCs w:val="17"/>
              </w:rPr>
              <w:t>2018</w:t>
            </w:r>
          </w:p>
        </w:tc>
        <w:tc>
          <w:tcPr>
            <w:tcW w:w="1357" w:type="dxa"/>
          </w:tcPr>
          <w:p w14:paraId="47A12D77" w14:textId="77777777" w:rsidR="00CD62B9" w:rsidRDefault="00CD62B9" w:rsidP="00D162FD">
            <w:pPr>
              <w:rPr>
                <w:sz w:val="17"/>
                <w:szCs w:val="17"/>
              </w:rPr>
            </w:pPr>
            <w:r>
              <w:rPr>
                <w:sz w:val="17"/>
                <w:szCs w:val="17"/>
              </w:rPr>
              <w:t>33 trainees</w:t>
            </w:r>
          </w:p>
          <w:p w14:paraId="0D5A0141" w14:textId="77777777" w:rsidR="00CD62B9" w:rsidRDefault="00CD62B9" w:rsidP="00D162FD">
            <w:pPr>
              <w:rPr>
                <w:sz w:val="17"/>
                <w:szCs w:val="17"/>
              </w:rPr>
            </w:pPr>
          </w:p>
          <w:p w14:paraId="50EED7FB" w14:textId="77777777" w:rsidR="00CD62B9" w:rsidRDefault="00CD62B9" w:rsidP="00D162FD">
            <w:pPr>
              <w:rPr>
                <w:sz w:val="17"/>
                <w:szCs w:val="17"/>
              </w:rPr>
            </w:pPr>
            <w:r>
              <w:rPr>
                <w:sz w:val="17"/>
                <w:szCs w:val="17"/>
              </w:rPr>
              <w:t>All 33 underwent written assessment</w:t>
            </w:r>
          </w:p>
          <w:p w14:paraId="75E088F4" w14:textId="77777777" w:rsidR="00CD62B9" w:rsidRDefault="00CD62B9" w:rsidP="00D162FD">
            <w:pPr>
              <w:rPr>
                <w:sz w:val="17"/>
                <w:szCs w:val="17"/>
              </w:rPr>
            </w:pPr>
          </w:p>
          <w:p w14:paraId="41F2F180" w14:textId="77777777" w:rsidR="00CD62B9" w:rsidRPr="00FE4D08" w:rsidRDefault="00CD62B9" w:rsidP="00D162FD">
            <w:pPr>
              <w:rPr>
                <w:sz w:val="17"/>
                <w:szCs w:val="17"/>
              </w:rPr>
            </w:pPr>
            <w:r>
              <w:rPr>
                <w:sz w:val="17"/>
                <w:szCs w:val="17"/>
              </w:rPr>
              <w:t>20 trainees underwent practical assessment</w:t>
            </w:r>
          </w:p>
        </w:tc>
        <w:tc>
          <w:tcPr>
            <w:tcW w:w="3051" w:type="dxa"/>
          </w:tcPr>
          <w:p w14:paraId="202794E4" w14:textId="77777777" w:rsidR="00CD62B9" w:rsidRDefault="00CD62B9" w:rsidP="00D162FD">
            <w:pPr>
              <w:rPr>
                <w:sz w:val="17"/>
                <w:szCs w:val="17"/>
              </w:rPr>
            </w:pPr>
            <w:r>
              <w:rPr>
                <w:sz w:val="17"/>
                <w:szCs w:val="17"/>
              </w:rPr>
              <w:t>Written and practical assessment</w:t>
            </w:r>
          </w:p>
          <w:p w14:paraId="2987BD0E" w14:textId="77777777" w:rsidR="00CD62B9" w:rsidRDefault="00CD62B9" w:rsidP="00D162FD">
            <w:pPr>
              <w:rPr>
                <w:sz w:val="17"/>
                <w:szCs w:val="17"/>
              </w:rPr>
            </w:pPr>
          </w:p>
          <w:p w14:paraId="576C8DD6" w14:textId="77777777" w:rsidR="00CD62B9" w:rsidRDefault="00CD62B9" w:rsidP="00D162FD">
            <w:pPr>
              <w:rPr>
                <w:sz w:val="17"/>
                <w:szCs w:val="17"/>
              </w:rPr>
            </w:pPr>
            <w:r>
              <w:rPr>
                <w:sz w:val="17"/>
                <w:szCs w:val="17"/>
              </w:rPr>
              <w:t>Matched pre/post knowledge test</w:t>
            </w:r>
          </w:p>
          <w:p w14:paraId="7A8A3D14" w14:textId="77777777" w:rsidR="00CD62B9" w:rsidRDefault="00CD62B9" w:rsidP="00D162FD">
            <w:pPr>
              <w:rPr>
                <w:sz w:val="17"/>
                <w:szCs w:val="17"/>
              </w:rPr>
            </w:pPr>
          </w:p>
          <w:p w14:paraId="24562F83" w14:textId="77777777" w:rsidR="00CD62B9" w:rsidRDefault="00CD62B9" w:rsidP="00D162FD">
            <w:pPr>
              <w:rPr>
                <w:sz w:val="17"/>
                <w:szCs w:val="17"/>
              </w:rPr>
            </w:pPr>
            <w:r>
              <w:rPr>
                <w:sz w:val="17"/>
                <w:szCs w:val="17"/>
              </w:rPr>
              <w:t>OSCE assessment</w:t>
            </w:r>
          </w:p>
          <w:p w14:paraId="19698930" w14:textId="77777777" w:rsidR="00CD62B9" w:rsidRDefault="00CD62B9" w:rsidP="00D162FD">
            <w:pPr>
              <w:rPr>
                <w:sz w:val="17"/>
                <w:szCs w:val="17"/>
              </w:rPr>
            </w:pPr>
          </w:p>
          <w:p w14:paraId="00C0ACB1" w14:textId="77777777" w:rsidR="00CD62B9" w:rsidRDefault="00CD62B9" w:rsidP="00D162FD">
            <w:pPr>
              <w:rPr>
                <w:sz w:val="17"/>
                <w:szCs w:val="17"/>
              </w:rPr>
            </w:pPr>
            <w:r>
              <w:rPr>
                <w:sz w:val="17"/>
                <w:szCs w:val="17"/>
              </w:rPr>
              <w:t xml:space="preserve">Trainees were required to achieve a score of 90% or above </w:t>
            </w:r>
          </w:p>
          <w:p w14:paraId="7AADA2E4" w14:textId="77777777" w:rsidR="00CD62B9" w:rsidRPr="00FE4D08" w:rsidRDefault="00CD62B9" w:rsidP="00D162FD">
            <w:pPr>
              <w:rPr>
                <w:sz w:val="17"/>
                <w:szCs w:val="17"/>
              </w:rPr>
            </w:pPr>
            <w:r>
              <w:rPr>
                <w:sz w:val="17"/>
                <w:szCs w:val="17"/>
              </w:rPr>
              <w:t>No definition of competency and no specific requirements in order to pass OSCE</w:t>
            </w:r>
          </w:p>
        </w:tc>
        <w:tc>
          <w:tcPr>
            <w:tcW w:w="1981" w:type="dxa"/>
          </w:tcPr>
          <w:p w14:paraId="724F058E" w14:textId="77777777" w:rsidR="00CD62B9" w:rsidRDefault="00CD62B9" w:rsidP="00D162FD">
            <w:pPr>
              <w:rPr>
                <w:sz w:val="17"/>
                <w:szCs w:val="17"/>
              </w:rPr>
            </w:pPr>
            <w:r>
              <w:rPr>
                <w:sz w:val="17"/>
                <w:szCs w:val="17"/>
              </w:rPr>
              <w:t>100% passed the pre course knowledge test (33/33)</w:t>
            </w:r>
          </w:p>
          <w:p w14:paraId="5C950036" w14:textId="77777777" w:rsidR="00CD62B9" w:rsidRDefault="00CD62B9" w:rsidP="00D162FD">
            <w:pPr>
              <w:rPr>
                <w:sz w:val="17"/>
                <w:szCs w:val="17"/>
              </w:rPr>
            </w:pPr>
          </w:p>
          <w:p w14:paraId="5B35F98C" w14:textId="77777777" w:rsidR="00CD62B9" w:rsidRDefault="00CD62B9" w:rsidP="00D162FD">
            <w:pPr>
              <w:rPr>
                <w:sz w:val="17"/>
                <w:szCs w:val="17"/>
              </w:rPr>
            </w:pPr>
            <w:r>
              <w:rPr>
                <w:sz w:val="17"/>
                <w:szCs w:val="17"/>
              </w:rPr>
              <w:t>27%% passed the post course knowledge test (9/33)</w:t>
            </w:r>
          </w:p>
          <w:p w14:paraId="40B35935" w14:textId="77777777" w:rsidR="00CD62B9" w:rsidRDefault="00CD62B9" w:rsidP="00D162FD">
            <w:pPr>
              <w:rPr>
                <w:sz w:val="17"/>
                <w:szCs w:val="17"/>
              </w:rPr>
            </w:pPr>
          </w:p>
          <w:p w14:paraId="3B722EEE" w14:textId="77777777" w:rsidR="00CD62B9" w:rsidRPr="00FE4D08" w:rsidRDefault="00CD62B9" w:rsidP="00D162FD">
            <w:pPr>
              <w:rPr>
                <w:sz w:val="17"/>
                <w:szCs w:val="17"/>
              </w:rPr>
            </w:pPr>
          </w:p>
        </w:tc>
        <w:tc>
          <w:tcPr>
            <w:tcW w:w="3228" w:type="dxa"/>
          </w:tcPr>
          <w:p w14:paraId="267F30C9" w14:textId="77777777" w:rsidR="00CD62B9" w:rsidRDefault="00CD62B9" w:rsidP="00D162FD">
            <w:pPr>
              <w:rPr>
                <w:sz w:val="17"/>
                <w:szCs w:val="17"/>
              </w:rPr>
            </w:pPr>
            <w:r>
              <w:rPr>
                <w:sz w:val="17"/>
                <w:szCs w:val="17"/>
              </w:rPr>
              <w:t>All assessments repeated 3-4 months later (Knowledge test and OSCE)</w:t>
            </w:r>
          </w:p>
          <w:p w14:paraId="787F5E11" w14:textId="77777777" w:rsidR="00CD62B9" w:rsidRDefault="00CD62B9" w:rsidP="00D162FD">
            <w:pPr>
              <w:rPr>
                <w:sz w:val="17"/>
                <w:szCs w:val="17"/>
              </w:rPr>
            </w:pPr>
          </w:p>
          <w:p w14:paraId="4948A437" w14:textId="77777777" w:rsidR="00CD62B9" w:rsidRDefault="00CD62B9" w:rsidP="00D162FD">
            <w:pPr>
              <w:rPr>
                <w:sz w:val="17"/>
                <w:szCs w:val="17"/>
              </w:rPr>
            </w:pPr>
            <w:r>
              <w:rPr>
                <w:sz w:val="17"/>
                <w:szCs w:val="17"/>
              </w:rPr>
              <w:t xml:space="preserve">If they fail trainees are offered refresher teaching before further assessment 3-4 months later. </w:t>
            </w:r>
          </w:p>
          <w:p w14:paraId="02D0BD82" w14:textId="77777777" w:rsidR="00CD62B9" w:rsidRDefault="00CD62B9" w:rsidP="00D162FD">
            <w:pPr>
              <w:rPr>
                <w:sz w:val="17"/>
                <w:szCs w:val="17"/>
              </w:rPr>
            </w:pPr>
            <w:r>
              <w:rPr>
                <w:sz w:val="17"/>
                <w:szCs w:val="17"/>
              </w:rPr>
              <w:t>There does not appear to be a limit on the number of refresher courses trainees may attend</w:t>
            </w:r>
          </w:p>
          <w:p w14:paraId="1D02CA71" w14:textId="77777777" w:rsidR="00CD62B9" w:rsidRDefault="00CD62B9" w:rsidP="00D162FD">
            <w:pPr>
              <w:rPr>
                <w:sz w:val="17"/>
                <w:szCs w:val="17"/>
              </w:rPr>
            </w:pPr>
          </w:p>
        </w:tc>
        <w:tc>
          <w:tcPr>
            <w:tcW w:w="2529" w:type="dxa"/>
          </w:tcPr>
          <w:p w14:paraId="0F1D1CF5" w14:textId="77777777" w:rsidR="00CD62B9" w:rsidRDefault="00CD62B9" w:rsidP="00D162FD">
            <w:pPr>
              <w:rPr>
                <w:sz w:val="17"/>
                <w:szCs w:val="17"/>
              </w:rPr>
            </w:pPr>
            <w:r>
              <w:rPr>
                <w:sz w:val="17"/>
                <w:szCs w:val="17"/>
              </w:rPr>
              <w:t>Written and practical assessment</w:t>
            </w:r>
          </w:p>
          <w:p w14:paraId="6AECAD8E" w14:textId="77777777" w:rsidR="00CD62B9" w:rsidRDefault="00CD62B9" w:rsidP="00D162FD">
            <w:pPr>
              <w:rPr>
                <w:sz w:val="17"/>
                <w:szCs w:val="17"/>
              </w:rPr>
            </w:pPr>
            <w:r>
              <w:rPr>
                <w:sz w:val="17"/>
                <w:szCs w:val="17"/>
              </w:rPr>
              <w:t xml:space="preserve">repeated 3-4 months later </w:t>
            </w:r>
          </w:p>
          <w:p w14:paraId="14CB1687" w14:textId="77777777" w:rsidR="00CD62B9" w:rsidRDefault="00CD62B9" w:rsidP="00D162FD">
            <w:pPr>
              <w:rPr>
                <w:sz w:val="17"/>
                <w:szCs w:val="17"/>
              </w:rPr>
            </w:pPr>
          </w:p>
          <w:p w14:paraId="4E2BE8EC" w14:textId="77777777" w:rsidR="00CD62B9" w:rsidRDefault="00CD62B9" w:rsidP="00D162FD">
            <w:pPr>
              <w:rPr>
                <w:sz w:val="17"/>
                <w:szCs w:val="17"/>
              </w:rPr>
            </w:pPr>
            <w:r>
              <w:rPr>
                <w:sz w:val="17"/>
                <w:szCs w:val="17"/>
              </w:rPr>
              <w:t xml:space="preserve">If trainees failed this assessment they were offered refresher teaching </w:t>
            </w:r>
          </w:p>
          <w:p w14:paraId="05938233" w14:textId="77777777" w:rsidR="00CD62B9" w:rsidRPr="00FE4D08" w:rsidRDefault="00CD62B9" w:rsidP="00D162FD">
            <w:pPr>
              <w:rPr>
                <w:sz w:val="17"/>
                <w:szCs w:val="17"/>
              </w:rPr>
            </w:pPr>
            <w:r>
              <w:rPr>
                <w:sz w:val="17"/>
                <w:szCs w:val="17"/>
              </w:rPr>
              <w:t>9/33 passed the knowledge test</w:t>
            </w:r>
          </w:p>
        </w:tc>
      </w:tr>
      <w:tr w:rsidR="00CD62B9" w:rsidRPr="00FE4D08" w14:paraId="11F242FB" w14:textId="77777777" w:rsidTr="00D162FD">
        <w:tc>
          <w:tcPr>
            <w:tcW w:w="1262" w:type="dxa"/>
          </w:tcPr>
          <w:p w14:paraId="3D20B877" w14:textId="77777777" w:rsidR="00CD62B9" w:rsidRDefault="00CD62B9" w:rsidP="00D162FD">
            <w:pPr>
              <w:rPr>
                <w:sz w:val="17"/>
                <w:szCs w:val="17"/>
              </w:rPr>
            </w:pPr>
            <w:r>
              <w:rPr>
                <w:sz w:val="17"/>
                <w:szCs w:val="17"/>
              </w:rPr>
              <w:t>Wylie</w:t>
            </w:r>
            <w:r>
              <w:rPr>
                <w:sz w:val="17"/>
                <w:szCs w:val="17"/>
              </w:rPr>
              <w:fldChar w:fldCharType="begin" w:fldLock="1"/>
            </w:r>
            <w:r>
              <w:rPr>
                <w:sz w:val="17"/>
                <w:szCs w:val="17"/>
              </w:rPr>
              <w:instrText>ADDIN CSL_CITATION {"citationItems":[{"id":"ITEM-1","itemData":{"DOI":"10.1186/1475-2875-12-183","ISBN":"1475-2875","abstract":"Background: Malaria during pregnancy is associated with an increased risk for low birth weight (&lt; 2500 grams). Distinguishing infants that are born premature (&lt; 37 weeks) from those that are growth-restricted (less than the 10th percentile at birth) requires accurate assessment of gestational age. Where ultrasound is accessible, sonographic confirmation of gestational age is more accurate than menstrual dating. The goal was to pilot the feasibility and utility of adding ultrasound to an observational pregnancy malaria cohort. Methods: In July 2009, research staff (three mid-level clinical providers, one nurse) from The Blantyre Malaria Project underwent an intensive one-week ultrasound training to perform foetal biometry. Following an additional four months of practice and remote image review, subjects from an ongoing cohort were recruited for ultrasound to determine gestational age. Gestational age at delivery established by ultrasound was compared with postnatal gestational age assessment (Ballard examination). Results: One hundred and seventy-eight women were enrolled. The majority of images were of good quality (94.3%, 509/540) although a learning curve was apparent with 17.5% (24/135) images of unacceptable quality in the first 25% of scans. Ultrasound was used to date 13% of the pregnancies when menstrual dates were unknown and changed the estimated gestational age for an additional 25%. There was poor agreement between the gestational age at delivery as established by the ultrasound protocol compared to that determined by the Ballard examination (bias 0.8 weeks, limits of agreement -3.5 weeks to 5.1 weeks). The distribution of gestational ages by Ballard suggested a clustering of gestational age around the mean with 87% of the values falling between 39 and 41 weeks. The distribution of gestational age by ultrasound confirmed menstrual dates was more typical. Using ultrasound confirmed dates as the gold standard, 78.5% of preterm infants were misclassified as term and 26.8% of small-for gestational age infants misclassified as appropriately grown by Ballard. Conclusion: Ultrasound should be strongly considered in prospective malaria studies with obstetric endpoints to confirm gestational age and avoid misclassification of infants as premature or growth-restricted. The use of ultrasound does require a significant investment of time to maintain quality image acquisition.","author":[{"dropping-particle":"","family":"Wylie","given":"B J","non-dropping-particle":"","parse-names":false,"suffix":""},{"dropping-particle":"","family":"Kalilani-Phiri","given":"L","non-dropping-particle":"","parse-names":false,"suffix":""},{"dropping-particle":"","family":"Madanitsa","given":"M","non-dropping-particle":"","parse-names":false,"suffix":""},{"dropping-particle":"","family":"Membe","given":"G","non-dropping-particle":"","parse-names":false,"suffix":""},{"dropping-particle":"","family":"Nyirenda","given":"O","non-dropping-particle":"","parse-names":false,"suffix":""},{"dropping-particle":"","family":"Mawindo","given":"P","non-dropping-particle":"","parse-names":false,"suffix":""},{"dropping-particle":"","family":"Kuyenda","given":"R","non-dropping-particle":"","parse-names":false,"suffix":""},{"dropping-particle":"","family":"Malenga","given":"A","non-dropping-particle":"","parse-names":false,"suffix":""},{"dropping-particle":"","family":"Masonbrink","given":"A","non-dropping-particle":"","parse-names":false,"suffix":""},{"dropping-particle":"","family":"Makanani","given":"B","non-dropping-particle":"","parse-names":false,"suffix":""},{"dropping-particle":"","family":"Thesing","given":"P","non-dropping-particle":"","parse-names":false,"suffix":""},{"dropping-particle":"","family":"Laufer","given":"M K","non-dropping-particle":"","parse-names":false,"suffix":""}],"container-title":"Malaria Journal","id":"ITEM-1","issued":{"date-parts":[["2013"]]},"language":"English","note":"ISI Document Delivery No.: 160LO\nTimes Cited: 19\nCited Reference Count: 42\nWylie, Blair J. Kalilani-Phiri, Linda Madanitsa, Mwayi Membe, Gladys Nyirenda, Osward Mawindo, Patricia Kuyenda, Redson Malenga, Albert Masonbrink, Abbey Makanani, Bonus Thesing, Phillip Laufer, Miriam K.\nLaufer, Miriam/0000-0001-8300-9593\nDoris Duke Charitable FoundationDoris Duke Charitable Foundation (DDCF) [2008042]; National Institutes of HealthUnited States Department of Health &amp;amp; Human ServicesNational Institutes of Health (NIH) - USA [K23 ES021471]; SoundCaring Program (Sonosite(TM), Inc, Bothell, Washington, USA)\nThe ultrasound machine used during the project was donated by the Vincent Department of Obstetrics and Gynecology at the Massachusetts General Hospital with a matching grant from the SoundCaring Program (Sonosite (TM), Inc, Bothell, Washington, USA). Research was supported by the Doris Duke Charitable Foundation grant number 2008042 (to MKL) and by the National Institutes of Health grant number K23 ES021471 (to BJW). We are especially grateful to the pregnant women who participated in this trial and have supported our work at the Ndirande research clinic for over a decade.\n19\n0\n9\nBmc\nLondon","page":"183","title":"Gestational age assessment in malaria pregnancy cohorts: a prospective ultrasound demonstration project in Malawi","type":"article-journal","volume":"12"},"uris":["http://www.mendeley.com/documents/?uuid=cc1f078c-b0a1-435f-bb73-32041e19f745"]}],"mendeley":{"formattedCitation":"(50)","plainTextFormattedCitation":"(50)","previouslyFormattedCitation":"(45)"},"properties":{"noteIndex":0},"schema":"https://github.com/citation-style-language/schema/raw/master/csl-citation.json"}</w:instrText>
            </w:r>
            <w:r>
              <w:rPr>
                <w:sz w:val="17"/>
                <w:szCs w:val="17"/>
              </w:rPr>
              <w:fldChar w:fldCharType="separate"/>
            </w:r>
            <w:r w:rsidRPr="00E40893">
              <w:rPr>
                <w:noProof/>
                <w:sz w:val="17"/>
                <w:szCs w:val="17"/>
              </w:rPr>
              <w:t>(50)</w:t>
            </w:r>
            <w:r>
              <w:rPr>
                <w:sz w:val="17"/>
                <w:szCs w:val="17"/>
              </w:rPr>
              <w:fldChar w:fldCharType="end"/>
            </w:r>
          </w:p>
        </w:tc>
        <w:tc>
          <w:tcPr>
            <w:tcW w:w="621" w:type="dxa"/>
          </w:tcPr>
          <w:p w14:paraId="2B518892" w14:textId="77777777" w:rsidR="00CD62B9" w:rsidRDefault="00CD62B9" w:rsidP="00D162FD">
            <w:pPr>
              <w:rPr>
                <w:sz w:val="17"/>
                <w:szCs w:val="17"/>
              </w:rPr>
            </w:pPr>
            <w:r>
              <w:rPr>
                <w:sz w:val="17"/>
                <w:szCs w:val="17"/>
              </w:rPr>
              <w:t>2013</w:t>
            </w:r>
          </w:p>
        </w:tc>
        <w:tc>
          <w:tcPr>
            <w:tcW w:w="1357" w:type="dxa"/>
          </w:tcPr>
          <w:p w14:paraId="71F10C9F" w14:textId="77777777" w:rsidR="00CD62B9" w:rsidRPr="00235D54" w:rsidRDefault="00CD62B9" w:rsidP="00D162FD">
            <w:pPr>
              <w:rPr>
                <w:sz w:val="17"/>
                <w:szCs w:val="17"/>
              </w:rPr>
            </w:pPr>
            <w:r w:rsidRPr="00235D54">
              <w:rPr>
                <w:sz w:val="17"/>
                <w:szCs w:val="17"/>
              </w:rPr>
              <w:t>4 trainees</w:t>
            </w:r>
          </w:p>
          <w:p w14:paraId="477E29D2" w14:textId="77777777" w:rsidR="00CD62B9" w:rsidRPr="00235D54" w:rsidRDefault="00CD62B9" w:rsidP="00D162FD">
            <w:pPr>
              <w:rPr>
                <w:sz w:val="17"/>
                <w:szCs w:val="17"/>
              </w:rPr>
            </w:pPr>
            <w:r w:rsidRPr="00235D54">
              <w:rPr>
                <w:sz w:val="17"/>
                <w:szCs w:val="17"/>
              </w:rPr>
              <w:t>Clinicians and nurses</w:t>
            </w:r>
          </w:p>
          <w:p w14:paraId="4E173315" w14:textId="77777777" w:rsidR="00CD62B9" w:rsidRDefault="00CD62B9" w:rsidP="00D162FD">
            <w:pPr>
              <w:rPr>
                <w:sz w:val="17"/>
                <w:szCs w:val="17"/>
              </w:rPr>
            </w:pPr>
          </w:p>
          <w:p w14:paraId="6B0F85A4" w14:textId="77777777" w:rsidR="00CD62B9" w:rsidRDefault="00CD62B9" w:rsidP="00D162FD">
            <w:pPr>
              <w:rPr>
                <w:sz w:val="17"/>
                <w:szCs w:val="17"/>
              </w:rPr>
            </w:pPr>
          </w:p>
        </w:tc>
        <w:tc>
          <w:tcPr>
            <w:tcW w:w="3051" w:type="dxa"/>
          </w:tcPr>
          <w:p w14:paraId="4D86DCB0" w14:textId="77777777" w:rsidR="00CD62B9" w:rsidRDefault="00CD62B9" w:rsidP="00D162FD">
            <w:pPr>
              <w:rPr>
                <w:sz w:val="17"/>
                <w:szCs w:val="17"/>
              </w:rPr>
            </w:pPr>
            <w:r>
              <w:rPr>
                <w:sz w:val="17"/>
                <w:szCs w:val="17"/>
              </w:rPr>
              <w:t>No formal assessment described</w:t>
            </w:r>
          </w:p>
        </w:tc>
        <w:tc>
          <w:tcPr>
            <w:tcW w:w="1981" w:type="dxa"/>
          </w:tcPr>
          <w:p w14:paraId="49CD2C5F" w14:textId="77777777" w:rsidR="00CD62B9" w:rsidRPr="000B3989" w:rsidRDefault="00CD62B9" w:rsidP="00D162FD">
            <w:pPr>
              <w:rPr>
                <w:sz w:val="17"/>
                <w:szCs w:val="17"/>
              </w:rPr>
            </w:pPr>
            <w:r w:rsidRPr="000B3989">
              <w:rPr>
                <w:sz w:val="17"/>
                <w:szCs w:val="17"/>
              </w:rPr>
              <w:t>No specific requirements to ‘pass’</w:t>
            </w:r>
          </w:p>
          <w:p w14:paraId="5F2C0995" w14:textId="77777777" w:rsidR="00CD62B9" w:rsidRDefault="00CD62B9" w:rsidP="00D162FD">
            <w:pPr>
              <w:rPr>
                <w:sz w:val="17"/>
                <w:szCs w:val="17"/>
              </w:rPr>
            </w:pPr>
          </w:p>
        </w:tc>
        <w:tc>
          <w:tcPr>
            <w:tcW w:w="3228" w:type="dxa"/>
          </w:tcPr>
          <w:p w14:paraId="37788780" w14:textId="77777777" w:rsidR="00CD62B9" w:rsidRDefault="00CD62B9" w:rsidP="00D162FD">
            <w:pPr>
              <w:rPr>
                <w:sz w:val="17"/>
                <w:szCs w:val="17"/>
              </w:rPr>
            </w:pPr>
            <w:r>
              <w:rPr>
                <w:sz w:val="17"/>
                <w:szCs w:val="17"/>
              </w:rPr>
              <w:t>4 month post training follow up</w:t>
            </w:r>
          </w:p>
          <w:p w14:paraId="25F30255" w14:textId="77777777" w:rsidR="00CD62B9" w:rsidRDefault="00CD62B9" w:rsidP="00D162FD">
            <w:pPr>
              <w:rPr>
                <w:sz w:val="17"/>
                <w:szCs w:val="17"/>
              </w:rPr>
            </w:pPr>
          </w:p>
          <w:p w14:paraId="76AD3FA2" w14:textId="77777777" w:rsidR="00CD62B9" w:rsidRDefault="00CD62B9" w:rsidP="00D162FD">
            <w:pPr>
              <w:rPr>
                <w:sz w:val="17"/>
                <w:szCs w:val="17"/>
              </w:rPr>
            </w:pPr>
            <w:r>
              <w:rPr>
                <w:sz w:val="17"/>
                <w:szCs w:val="17"/>
              </w:rPr>
              <w:t xml:space="preserve">All images recorded transferred to study supervisor for ongoing quality assessment and feedback. </w:t>
            </w:r>
          </w:p>
          <w:p w14:paraId="6F6F1200" w14:textId="77777777" w:rsidR="00CD62B9" w:rsidRDefault="00CD62B9" w:rsidP="00D162FD">
            <w:pPr>
              <w:rPr>
                <w:sz w:val="17"/>
                <w:szCs w:val="17"/>
              </w:rPr>
            </w:pPr>
          </w:p>
          <w:p w14:paraId="1312766D" w14:textId="77777777" w:rsidR="00CD62B9" w:rsidRDefault="00CD62B9" w:rsidP="00D162FD">
            <w:pPr>
              <w:rPr>
                <w:sz w:val="17"/>
                <w:szCs w:val="17"/>
              </w:rPr>
            </w:pPr>
            <w:r>
              <w:rPr>
                <w:sz w:val="17"/>
                <w:szCs w:val="17"/>
              </w:rPr>
              <w:t xml:space="preserve">No indication as to how these were assessed for quality. </w:t>
            </w:r>
          </w:p>
          <w:p w14:paraId="4655E0C8" w14:textId="77777777" w:rsidR="00CD62B9" w:rsidRDefault="00CD62B9" w:rsidP="00D162FD">
            <w:pPr>
              <w:rPr>
                <w:sz w:val="17"/>
                <w:szCs w:val="17"/>
              </w:rPr>
            </w:pPr>
          </w:p>
        </w:tc>
        <w:tc>
          <w:tcPr>
            <w:tcW w:w="2529" w:type="dxa"/>
          </w:tcPr>
          <w:p w14:paraId="679D206F" w14:textId="77777777" w:rsidR="00CD62B9" w:rsidRDefault="00CD62B9" w:rsidP="00D162FD">
            <w:pPr>
              <w:rPr>
                <w:sz w:val="17"/>
                <w:szCs w:val="17"/>
              </w:rPr>
            </w:pPr>
            <w:r w:rsidRPr="000B3989">
              <w:rPr>
                <w:sz w:val="17"/>
                <w:szCs w:val="17"/>
              </w:rPr>
              <w:t>No subsequent retesting described</w:t>
            </w:r>
          </w:p>
        </w:tc>
      </w:tr>
    </w:tbl>
    <w:p w14:paraId="160045F1" w14:textId="77777777" w:rsidR="00CD62B9" w:rsidRDefault="00CD62B9" w:rsidP="00CD62B9">
      <w:pPr>
        <w:rPr>
          <w:sz w:val="17"/>
          <w:szCs w:val="17"/>
        </w:rPr>
      </w:pPr>
      <w:r w:rsidRPr="00603B75">
        <w:rPr>
          <w:sz w:val="17"/>
          <w:szCs w:val="17"/>
        </w:rPr>
        <w:t>AC – Abdominal Circumference</w:t>
      </w:r>
      <w:r>
        <w:rPr>
          <w:sz w:val="17"/>
          <w:szCs w:val="17"/>
        </w:rPr>
        <w:t xml:space="preserve"> , ANC – Antenatal Clinic, </w:t>
      </w:r>
      <w:r w:rsidRPr="00603B75">
        <w:rPr>
          <w:sz w:val="17"/>
          <w:szCs w:val="17"/>
        </w:rPr>
        <w:t>BPD – Biparietal Diameter</w:t>
      </w:r>
      <w:r>
        <w:rPr>
          <w:sz w:val="17"/>
          <w:szCs w:val="17"/>
        </w:rPr>
        <w:t xml:space="preserve">, </w:t>
      </w:r>
      <w:r w:rsidRPr="00603B75">
        <w:rPr>
          <w:sz w:val="17"/>
          <w:szCs w:val="17"/>
        </w:rPr>
        <w:t>CRL – Crown Rump Length,</w:t>
      </w:r>
      <w:r w:rsidRPr="004A7A00">
        <w:rPr>
          <w:sz w:val="17"/>
          <w:szCs w:val="17"/>
        </w:rPr>
        <w:t xml:space="preserve"> </w:t>
      </w:r>
      <w:r>
        <w:rPr>
          <w:sz w:val="17"/>
          <w:szCs w:val="17"/>
        </w:rPr>
        <w:t xml:space="preserve">EDD – Estimated Date of Delivery, </w:t>
      </w:r>
      <w:r w:rsidRPr="00603B75">
        <w:rPr>
          <w:sz w:val="17"/>
          <w:szCs w:val="17"/>
        </w:rPr>
        <w:t>FL – Femur Length</w:t>
      </w:r>
      <w:r>
        <w:rPr>
          <w:sz w:val="17"/>
          <w:szCs w:val="17"/>
        </w:rPr>
        <w:t>,</w:t>
      </w:r>
      <w:r w:rsidRPr="00603B75">
        <w:rPr>
          <w:sz w:val="17"/>
          <w:szCs w:val="17"/>
        </w:rPr>
        <w:t xml:space="preserve"> HC – Head Circumference, </w:t>
      </w:r>
      <w:r>
        <w:rPr>
          <w:sz w:val="17"/>
          <w:szCs w:val="17"/>
        </w:rPr>
        <w:t>OFD – Occipitofrontal Diameter,</w:t>
      </w:r>
      <w:r w:rsidRPr="00603B75">
        <w:rPr>
          <w:sz w:val="17"/>
          <w:szCs w:val="17"/>
        </w:rPr>
        <w:t xml:space="preserve"> </w:t>
      </w:r>
      <w:r>
        <w:rPr>
          <w:sz w:val="17"/>
          <w:szCs w:val="17"/>
        </w:rPr>
        <w:t xml:space="preserve">OSCE – Observed Structured Clinical Examination, </w:t>
      </w:r>
      <w:r w:rsidRPr="00603B75">
        <w:rPr>
          <w:sz w:val="17"/>
          <w:szCs w:val="17"/>
        </w:rPr>
        <w:t>TCD – Trans Cerebellar Diameter</w:t>
      </w:r>
    </w:p>
    <w:p w14:paraId="2387EF37" w14:textId="77777777" w:rsidR="00CD62B9" w:rsidRDefault="00CD62B9" w:rsidP="00CD62B9"/>
    <w:p w14:paraId="30F0E174" w14:textId="77777777" w:rsidR="00CD62B9" w:rsidRDefault="00CD62B9" w:rsidP="00CD62B9"/>
    <w:p w14:paraId="4EEE1980" w14:textId="77777777" w:rsidR="00CD62B9" w:rsidRPr="00DA441C" w:rsidRDefault="00CD62B9" w:rsidP="00CD62B9">
      <w:pPr>
        <w:pStyle w:val="ListParagraph"/>
        <w:ind w:left="0"/>
        <w:rPr>
          <w:i/>
          <w:iCs/>
        </w:rPr>
      </w:pPr>
      <w:r w:rsidRPr="00DA441C">
        <w:rPr>
          <w:i/>
          <w:iCs/>
        </w:rPr>
        <w:t xml:space="preserve">Table </w:t>
      </w:r>
      <w:r>
        <w:rPr>
          <w:i/>
          <w:iCs/>
        </w:rPr>
        <w:t>5</w:t>
      </w:r>
      <w:r w:rsidRPr="00DA441C">
        <w:rPr>
          <w:i/>
          <w:iCs/>
        </w:rPr>
        <w:t>. Recommendations for the design and delivery of ultrasound training programmes presenting within the RE-AIM framework.</w:t>
      </w:r>
    </w:p>
    <w:tbl>
      <w:tblPr>
        <w:tblStyle w:val="TableGrid"/>
        <w:tblW w:w="0" w:type="auto"/>
        <w:tblLook w:val="04A0" w:firstRow="1" w:lastRow="0" w:firstColumn="1" w:lastColumn="0" w:noHBand="0" w:noVBand="1"/>
      </w:tblPr>
      <w:tblGrid>
        <w:gridCol w:w="1989"/>
        <w:gridCol w:w="7178"/>
      </w:tblGrid>
      <w:tr w:rsidR="00CD62B9" w:rsidRPr="002A21A4" w14:paraId="3026138A" w14:textId="77777777" w:rsidTr="00D162FD">
        <w:tc>
          <w:tcPr>
            <w:tcW w:w="1838" w:type="dxa"/>
          </w:tcPr>
          <w:p w14:paraId="1F5514E0" w14:textId="77777777" w:rsidR="00CD62B9" w:rsidRPr="005E0EC3" w:rsidRDefault="00CD62B9" w:rsidP="00D162FD">
            <w:pPr>
              <w:spacing w:line="360" w:lineRule="auto"/>
              <w:rPr>
                <w:b/>
                <w:bCs/>
              </w:rPr>
            </w:pPr>
            <w:r w:rsidRPr="005E0EC3">
              <w:rPr>
                <w:b/>
                <w:bCs/>
              </w:rPr>
              <w:t>Recommendation</w:t>
            </w:r>
          </w:p>
        </w:tc>
        <w:tc>
          <w:tcPr>
            <w:tcW w:w="7178" w:type="dxa"/>
          </w:tcPr>
          <w:p w14:paraId="1E0E92E5" w14:textId="77777777" w:rsidR="00CD62B9" w:rsidRPr="005E0EC3" w:rsidRDefault="00CD62B9" w:rsidP="00D162FD">
            <w:pPr>
              <w:spacing w:line="360" w:lineRule="auto"/>
              <w:rPr>
                <w:b/>
                <w:bCs/>
              </w:rPr>
            </w:pPr>
            <w:r w:rsidRPr="005E0EC3">
              <w:rPr>
                <w:b/>
                <w:bCs/>
              </w:rPr>
              <w:t>Description of Recommendation</w:t>
            </w:r>
          </w:p>
        </w:tc>
      </w:tr>
      <w:tr w:rsidR="00CD62B9" w:rsidRPr="002A21A4" w14:paraId="17BA32C5" w14:textId="77777777" w:rsidTr="00D162FD">
        <w:tc>
          <w:tcPr>
            <w:tcW w:w="1838" w:type="dxa"/>
          </w:tcPr>
          <w:p w14:paraId="3FC85F63" w14:textId="77777777" w:rsidR="00CD62B9" w:rsidRPr="005E0EC3" w:rsidRDefault="00CD62B9" w:rsidP="00D162FD">
            <w:pPr>
              <w:rPr>
                <w:b/>
                <w:bCs/>
              </w:rPr>
            </w:pPr>
            <w:r w:rsidRPr="005E0EC3">
              <w:rPr>
                <w:b/>
                <w:bCs/>
              </w:rPr>
              <w:t>Reach</w:t>
            </w:r>
          </w:p>
        </w:tc>
        <w:tc>
          <w:tcPr>
            <w:tcW w:w="7178" w:type="dxa"/>
          </w:tcPr>
          <w:p w14:paraId="05003308" w14:textId="77777777" w:rsidR="00CD62B9" w:rsidRPr="005E0EC3" w:rsidRDefault="00CD62B9" w:rsidP="00D162FD">
            <w:pPr>
              <w:rPr>
                <w:i/>
                <w:iCs/>
              </w:rPr>
            </w:pPr>
            <w:r w:rsidRPr="005E0EC3">
              <w:rPr>
                <w:i/>
                <w:iCs/>
              </w:rPr>
              <w:t>Providers</w:t>
            </w:r>
          </w:p>
          <w:p w14:paraId="73B27A1E" w14:textId="77777777" w:rsidR="00CD62B9" w:rsidRPr="005E0EC3" w:rsidRDefault="00CD62B9" w:rsidP="00CD62B9">
            <w:pPr>
              <w:pStyle w:val="ListParagraph"/>
              <w:numPr>
                <w:ilvl w:val="0"/>
                <w:numId w:val="22"/>
              </w:numPr>
            </w:pPr>
            <w:r w:rsidRPr="005E0EC3">
              <w:t xml:space="preserve">Who developed the training? </w:t>
            </w:r>
          </w:p>
          <w:p w14:paraId="2103C44A" w14:textId="77777777" w:rsidR="00CD62B9" w:rsidRPr="005E0EC3" w:rsidRDefault="00CD62B9" w:rsidP="00CD62B9">
            <w:pPr>
              <w:pStyle w:val="ListParagraph"/>
              <w:numPr>
                <w:ilvl w:val="0"/>
                <w:numId w:val="22"/>
              </w:numPr>
            </w:pPr>
            <w:r w:rsidRPr="005E0EC3">
              <w:t xml:space="preserve">What are the qualifications/experience of those providing the training? </w:t>
            </w:r>
          </w:p>
          <w:p w14:paraId="288E1A3C" w14:textId="77777777" w:rsidR="00CD62B9" w:rsidRPr="005E0EC3" w:rsidRDefault="00CD62B9" w:rsidP="00CD62B9">
            <w:pPr>
              <w:pStyle w:val="ListParagraph"/>
              <w:numPr>
                <w:ilvl w:val="0"/>
                <w:numId w:val="22"/>
              </w:numPr>
            </w:pPr>
            <w:r w:rsidRPr="005E0EC3">
              <w:t>Which local stakeholders were involved in its organisation and delivery?</w:t>
            </w:r>
          </w:p>
          <w:p w14:paraId="6E9130FB" w14:textId="77777777" w:rsidR="00CD62B9" w:rsidRPr="005E0EC3" w:rsidRDefault="00CD62B9" w:rsidP="00D162FD">
            <w:pPr>
              <w:rPr>
                <w:i/>
                <w:iCs/>
              </w:rPr>
            </w:pPr>
          </w:p>
          <w:p w14:paraId="53110E6F" w14:textId="77777777" w:rsidR="00CD62B9" w:rsidRPr="005E0EC3" w:rsidRDefault="00CD62B9" w:rsidP="00D162FD">
            <w:pPr>
              <w:rPr>
                <w:i/>
                <w:iCs/>
              </w:rPr>
            </w:pPr>
            <w:r w:rsidRPr="005E0EC3">
              <w:rPr>
                <w:i/>
                <w:iCs/>
              </w:rPr>
              <w:t>Participants</w:t>
            </w:r>
          </w:p>
          <w:p w14:paraId="50639EE6" w14:textId="77777777" w:rsidR="00CD62B9" w:rsidRPr="005E0EC3" w:rsidRDefault="00CD62B9" w:rsidP="00CD62B9">
            <w:pPr>
              <w:pStyle w:val="ListParagraph"/>
              <w:numPr>
                <w:ilvl w:val="0"/>
                <w:numId w:val="22"/>
              </w:numPr>
            </w:pPr>
            <w:r w:rsidRPr="005E0EC3">
              <w:t xml:space="preserve">Who participated in the training (demographic characteristics)? </w:t>
            </w:r>
          </w:p>
          <w:p w14:paraId="18D3D0F2" w14:textId="77777777" w:rsidR="00CD62B9" w:rsidRPr="005E0EC3" w:rsidRDefault="00CD62B9" w:rsidP="00CD62B9">
            <w:pPr>
              <w:pStyle w:val="ListParagraph"/>
              <w:numPr>
                <w:ilvl w:val="0"/>
                <w:numId w:val="22"/>
              </w:numPr>
            </w:pPr>
            <w:r w:rsidRPr="005E0EC3">
              <w:t xml:space="preserve">How were they recruited? </w:t>
            </w:r>
          </w:p>
          <w:p w14:paraId="1103A344" w14:textId="77777777" w:rsidR="00CD62B9" w:rsidRPr="005E0EC3" w:rsidRDefault="00CD62B9" w:rsidP="00CD62B9">
            <w:pPr>
              <w:pStyle w:val="ListParagraph"/>
              <w:numPr>
                <w:ilvl w:val="0"/>
                <w:numId w:val="22"/>
              </w:numPr>
            </w:pPr>
            <w:r w:rsidRPr="005E0EC3">
              <w:t>Which individuals were included or excluded in the training? Why?</w:t>
            </w:r>
          </w:p>
          <w:p w14:paraId="539B28E4" w14:textId="77777777" w:rsidR="00CD62B9" w:rsidRPr="005E0EC3" w:rsidRDefault="00CD62B9" w:rsidP="00CD62B9">
            <w:pPr>
              <w:pStyle w:val="ListParagraph"/>
              <w:numPr>
                <w:ilvl w:val="0"/>
                <w:numId w:val="22"/>
              </w:numPr>
            </w:pPr>
            <w:r w:rsidRPr="005E0EC3">
              <w:t>What proportion of eligible participants received the training?</w:t>
            </w:r>
          </w:p>
          <w:p w14:paraId="027C8DB8" w14:textId="77777777" w:rsidR="00CD62B9" w:rsidRPr="005E0EC3" w:rsidRDefault="00CD62B9" w:rsidP="00CD62B9">
            <w:pPr>
              <w:pStyle w:val="ListParagraph"/>
              <w:numPr>
                <w:ilvl w:val="0"/>
                <w:numId w:val="22"/>
              </w:numPr>
            </w:pPr>
            <w:r w:rsidRPr="005E0EC3">
              <w:t xml:space="preserve">What prior experience did they have? </w:t>
            </w:r>
          </w:p>
          <w:p w14:paraId="7F558BFB" w14:textId="77777777" w:rsidR="00CD62B9" w:rsidRPr="005E0EC3" w:rsidRDefault="00CD62B9" w:rsidP="00CD62B9">
            <w:pPr>
              <w:pStyle w:val="ListParagraph"/>
              <w:numPr>
                <w:ilvl w:val="0"/>
                <w:numId w:val="22"/>
              </w:numPr>
            </w:pPr>
            <w:r w:rsidRPr="005E0EC3">
              <w:t xml:space="preserve">What are their qualifications? </w:t>
            </w:r>
          </w:p>
          <w:p w14:paraId="0FE8089C" w14:textId="77777777" w:rsidR="00CD62B9" w:rsidRPr="005E0EC3" w:rsidRDefault="00CD62B9" w:rsidP="00CD62B9">
            <w:pPr>
              <w:pStyle w:val="ListParagraph"/>
              <w:numPr>
                <w:ilvl w:val="0"/>
                <w:numId w:val="22"/>
              </w:numPr>
            </w:pPr>
            <w:r w:rsidRPr="005E0EC3">
              <w:t>Were they given any incentive to participate?</w:t>
            </w:r>
          </w:p>
          <w:p w14:paraId="539F0CC8" w14:textId="77777777" w:rsidR="00CD62B9" w:rsidRPr="005E0EC3" w:rsidRDefault="00CD62B9" w:rsidP="00D162FD"/>
        </w:tc>
      </w:tr>
      <w:tr w:rsidR="00CD62B9" w:rsidRPr="002A21A4" w14:paraId="379263F1" w14:textId="77777777" w:rsidTr="00D162FD">
        <w:tc>
          <w:tcPr>
            <w:tcW w:w="1838" w:type="dxa"/>
          </w:tcPr>
          <w:p w14:paraId="5D3A686F" w14:textId="77777777" w:rsidR="00CD62B9" w:rsidRPr="005E0EC3" w:rsidRDefault="00CD62B9" w:rsidP="00D162FD">
            <w:pPr>
              <w:rPr>
                <w:b/>
                <w:bCs/>
              </w:rPr>
            </w:pPr>
            <w:r w:rsidRPr="005E0EC3">
              <w:rPr>
                <w:b/>
                <w:bCs/>
              </w:rPr>
              <w:t xml:space="preserve">Effectiveness </w:t>
            </w:r>
          </w:p>
          <w:p w14:paraId="24C5655C" w14:textId="77777777" w:rsidR="00CD62B9" w:rsidRPr="005E0EC3" w:rsidRDefault="00CD62B9" w:rsidP="00D162FD">
            <w:pPr>
              <w:rPr>
                <w:b/>
                <w:bCs/>
              </w:rPr>
            </w:pPr>
            <w:r w:rsidRPr="005E0EC3">
              <w:rPr>
                <w:b/>
                <w:bCs/>
              </w:rPr>
              <w:t>or Efficacy</w:t>
            </w:r>
          </w:p>
        </w:tc>
        <w:tc>
          <w:tcPr>
            <w:tcW w:w="7178" w:type="dxa"/>
          </w:tcPr>
          <w:p w14:paraId="43CE37A3" w14:textId="77777777" w:rsidR="00CD62B9" w:rsidRPr="005E0EC3" w:rsidRDefault="00CD62B9" w:rsidP="00CD62B9">
            <w:pPr>
              <w:pStyle w:val="ListParagraph"/>
              <w:numPr>
                <w:ilvl w:val="0"/>
                <w:numId w:val="23"/>
              </w:numPr>
            </w:pPr>
            <w:r w:rsidRPr="005E0EC3">
              <w:t xml:space="preserve">How were participants assessed and by whom? </w:t>
            </w:r>
          </w:p>
          <w:p w14:paraId="5939516A" w14:textId="77777777" w:rsidR="00CD62B9" w:rsidRPr="005E0EC3" w:rsidRDefault="00CD62B9" w:rsidP="00CD62B9">
            <w:pPr>
              <w:pStyle w:val="ListParagraph"/>
              <w:numPr>
                <w:ilvl w:val="0"/>
                <w:numId w:val="23"/>
              </w:numPr>
            </w:pPr>
            <w:r w:rsidRPr="005E0EC3">
              <w:t>What was the pass mark? How was this determined?</w:t>
            </w:r>
          </w:p>
          <w:p w14:paraId="06F52A40" w14:textId="77777777" w:rsidR="00CD62B9" w:rsidRPr="005E0EC3" w:rsidRDefault="00CD62B9" w:rsidP="00CD62B9">
            <w:pPr>
              <w:pStyle w:val="ListParagraph"/>
              <w:numPr>
                <w:ilvl w:val="0"/>
                <w:numId w:val="23"/>
              </w:numPr>
            </w:pPr>
            <w:r w:rsidRPr="005E0EC3">
              <w:t>Describe what follow up was undertaken</w:t>
            </w:r>
          </w:p>
          <w:p w14:paraId="06628B75" w14:textId="77777777" w:rsidR="00CD62B9" w:rsidRPr="005E0EC3" w:rsidRDefault="00CD62B9" w:rsidP="00CD62B9">
            <w:pPr>
              <w:pStyle w:val="ListParagraph"/>
              <w:numPr>
                <w:ilvl w:val="0"/>
                <w:numId w:val="23"/>
              </w:numPr>
            </w:pPr>
            <w:r w:rsidRPr="005E0EC3">
              <w:t>Were trainees reassessed?</w:t>
            </w:r>
          </w:p>
          <w:p w14:paraId="0D8CAF72" w14:textId="77777777" w:rsidR="00CD62B9" w:rsidRPr="005E0EC3" w:rsidRDefault="00CD62B9" w:rsidP="00CD62B9">
            <w:pPr>
              <w:pStyle w:val="ListParagraph"/>
              <w:numPr>
                <w:ilvl w:val="0"/>
                <w:numId w:val="23"/>
              </w:numPr>
            </w:pPr>
            <w:r w:rsidRPr="005E0EC3">
              <w:t>If reassessed what was the retention rate of skills/knowledge?</w:t>
            </w:r>
          </w:p>
          <w:p w14:paraId="693354C5" w14:textId="77777777" w:rsidR="00CD62B9" w:rsidRPr="005E0EC3" w:rsidRDefault="00CD62B9" w:rsidP="00CD62B9">
            <w:pPr>
              <w:pStyle w:val="ListParagraph"/>
              <w:numPr>
                <w:ilvl w:val="0"/>
                <w:numId w:val="23"/>
              </w:numPr>
            </w:pPr>
            <w:r w:rsidRPr="005E0EC3">
              <w:t>Were there any quality assurance processes?</w:t>
            </w:r>
          </w:p>
          <w:p w14:paraId="7147F7C9" w14:textId="77777777" w:rsidR="00CD62B9" w:rsidRPr="005E0EC3" w:rsidRDefault="00CD62B9" w:rsidP="00CD62B9">
            <w:pPr>
              <w:pStyle w:val="ListParagraph"/>
              <w:numPr>
                <w:ilvl w:val="0"/>
                <w:numId w:val="23"/>
              </w:numPr>
            </w:pPr>
            <w:r w:rsidRPr="005E0EC3">
              <w:t>Did the participants receive any formal certification or accreditation? If so, who bestowed this?</w:t>
            </w:r>
          </w:p>
          <w:p w14:paraId="70F9BB46" w14:textId="77777777" w:rsidR="00CD62B9" w:rsidRPr="005E0EC3" w:rsidRDefault="00CD62B9" w:rsidP="00D162FD">
            <w:pPr>
              <w:pStyle w:val="ListParagraph"/>
            </w:pPr>
          </w:p>
        </w:tc>
      </w:tr>
      <w:tr w:rsidR="00CD62B9" w:rsidRPr="002A21A4" w14:paraId="35C13EAF" w14:textId="77777777" w:rsidTr="00D162FD">
        <w:tc>
          <w:tcPr>
            <w:tcW w:w="1838" w:type="dxa"/>
          </w:tcPr>
          <w:p w14:paraId="0610E39B" w14:textId="77777777" w:rsidR="00CD62B9" w:rsidRPr="005E0EC3" w:rsidRDefault="00CD62B9" w:rsidP="00D162FD">
            <w:pPr>
              <w:rPr>
                <w:b/>
                <w:bCs/>
              </w:rPr>
            </w:pPr>
            <w:r w:rsidRPr="005E0EC3">
              <w:rPr>
                <w:b/>
                <w:bCs/>
              </w:rPr>
              <w:t>Adoption</w:t>
            </w:r>
          </w:p>
        </w:tc>
        <w:tc>
          <w:tcPr>
            <w:tcW w:w="7178" w:type="dxa"/>
          </w:tcPr>
          <w:p w14:paraId="50F8569F" w14:textId="77777777" w:rsidR="00CD62B9" w:rsidRPr="005E0EC3" w:rsidRDefault="00CD62B9" w:rsidP="00D162FD">
            <w:pPr>
              <w:rPr>
                <w:i/>
                <w:iCs/>
              </w:rPr>
            </w:pPr>
            <w:r w:rsidRPr="005E0EC3">
              <w:rPr>
                <w:i/>
                <w:iCs/>
              </w:rPr>
              <w:t>Setting level</w:t>
            </w:r>
          </w:p>
          <w:p w14:paraId="621FFD22" w14:textId="77777777" w:rsidR="00CD62B9" w:rsidRPr="005E0EC3" w:rsidRDefault="00CD62B9" w:rsidP="00CD62B9">
            <w:pPr>
              <w:pStyle w:val="ListParagraph"/>
              <w:numPr>
                <w:ilvl w:val="0"/>
                <w:numId w:val="26"/>
              </w:numPr>
            </w:pPr>
            <w:r w:rsidRPr="005E0EC3">
              <w:t>Where was the training delivered?</w:t>
            </w:r>
          </w:p>
          <w:p w14:paraId="003EE65C" w14:textId="77777777" w:rsidR="00CD62B9" w:rsidRPr="005E0EC3" w:rsidRDefault="00CD62B9" w:rsidP="00CD62B9">
            <w:pPr>
              <w:pStyle w:val="ListParagraph"/>
              <w:numPr>
                <w:ilvl w:val="0"/>
                <w:numId w:val="26"/>
              </w:numPr>
            </w:pPr>
            <w:r w:rsidRPr="005E0EC3">
              <w:t>Which sites were included or excluded in the intervention? Why?</w:t>
            </w:r>
          </w:p>
          <w:p w14:paraId="08180535" w14:textId="77777777" w:rsidR="00CD62B9" w:rsidRPr="005E0EC3" w:rsidRDefault="00CD62B9" w:rsidP="00CD62B9">
            <w:pPr>
              <w:pStyle w:val="ListParagraph"/>
              <w:numPr>
                <w:ilvl w:val="0"/>
                <w:numId w:val="26"/>
              </w:numPr>
            </w:pPr>
            <w:r w:rsidRPr="005E0EC3">
              <w:t xml:space="preserve">Describe the characteristics of the participating sites </w:t>
            </w:r>
          </w:p>
          <w:p w14:paraId="1C8C750F" w14:textId="77777777" w:rsidR="00CD62B9" w:rsidRPr="005E0EC3" w:rsidRDefault="00CD62B9" w:rsidP="00CD62B9">
            <w:pPr>
              <w:pStyle w:val="ListParagraph"/>
              <w:numPr>
                <w:ilvl w:val="0"/>
                <w:numId w:val="26"/>
              </w:numPr>
            </w:pPr>
            <w:r w:rsidRPr="005E0EC3">
              <w:t>What site preparation was undertaken prior to the training?</w:t>
            </w:r>
          </w:p>
          <w:p w14:paraId="53738825" w14:textId="77777777" w:rsidR="00CD62B9" w:rsidRPr="005E0EC3" w:rsidRDefault="00CD62B9" w:rsidP="00D162FD">
            <w:pPr>
              <w:pStyle w:val="ListParagraph"/>
            </w:pPr>
          </w:p>
          <w:p w14:paraId="123ADDE1" w14:textId="77777777" w:rsidR="00CD62B9" w:rsidRPr="005E0EC3" w:rsidRDefault="00CD62B9" w:rsidP="00D162FD">
            <w:pPr>
              <w:rPr>
                <w:i/>
                <w:iCs/>
              </w:rPr>
            </w:pPr>
            <w:r w:rsidRPr="005E0EC3">
              <w:rPr>
                <w:i/>
                <w:iCs/>
              </w:rPr>
              <w:t>Individual level</w:t>
            </w:r>
          </w:p>
          <w:p w14:paraId="775EC838" w14:textId="77777777" w:rsidR="00CD62B9" w:rsidRPr="005E0EC3" w:rsidRDefault="00CD62B9" w:rsidP="00CD62B9">
            <w:pPr>
              <w:pStyle w:val="ListParagraph"/>
              <w:numPr>
                <w:ilvl w:val="0"/>
                <w:numId w:val="26"/>
              </w:numPr>
            </w:pPr>
            <w:r w:rsidRPr="005E0EC3">
              <w:t>What proportion of those invited to participate completed the training?</w:t>
            </w:r>
          </w:p>
          <w:p w14:paraId="0A33F120" w14:textId="77777777" w:rsidR="00CD62B9" w:rsidRPr="005E0EC3" w:rsidRDefault="00CD62B9" w:rsidP="00CD62B9">
            <w:pPr>
              <w:pStyle w:val="ListParagraph"/>
              <w:numPr>
                <w:ilvl w:val="0"/>
                <w:numId w:val="26"/>
              </w:numPr>
            </w:pPr>
            <w:r w:rsidRPr="005E0EC3">
              <w:t>Describe individuals’ feedback on their experience of participating in the training</w:t>
            </w:r>
          </w:p>
          <w:p w14:paraId="05B617F1" w14:textId="77777777" w:rsidR="00CD62B9" w:rsidRPr="005E0EC3" w:rsidRDefault="00CD62B9" w:rsidP="00D162FD"/>
        </w:tc>
      </w:tr>
      <w:tr w:rsidR="00CD62B9" w:rsidRPr="002A21A4" w14:paraId="2CA55760" w14:textId="77777777" w:rsidTr="00D162FD">
        <w:tc>
          <w:tcPr>
            <w:tcW w:w="1838" w:type="dxa"/>
          </w:tcPr>
          <w:p w14:paraId="518E9A03" w14:textId="77777777" w:rsidR="00CD62B9" w:rsidRPr="005E0EC3" w:rsidRDefault="00CD62B9" w:rsidP="00D162FD">
            <w:pPr>
              <w:rPr>
                <w:b/>
                <w:bCs/>
              </w:rPr>
            </w:pPr>
            <w:r w:rsidRPr="005E0EC3">
              <w:rPr>
                <w:b/>
                <w:bCs/>
              </w:rPr>
              <w:t>Implementation</w:t>
            </w:r>
          </w:p>
        </w:tc>
        <w:tc>
          <w:tcPr>
            <w:tcW w:w="7178" w:type="dxa"/>
          </w:tcPr>
          <w:p w14:paraId="66B74825" w14:textId="77777777" w:rsidR="00CD62B9" w:rsidRPr="005E0EC3" w:rsidRDefault="00CD62B9" w:rsidP="00D162FD">
            <w:pPr>
              <w:rPr>
                <w:i/>
                <w:iCs/>
              </w:rPr>
            </w:pPr>
            <w:r w:rsidRPr="005E0EC3">
              <w:rPr>
                <w:i/>
                <w:iCs/>
              </w:rPr>
              <w:t>Content &amp; Setting</w:t>
            </w:r>
          </w:p>
          <w:p w14:paraId="2057923A" w14:textId="77777777" w:rsidR="00CD62B9" w:rsidRPr="005E0EC3" w:rsidRDefault="00CD62B9" w:rsidP="00CD62B9">
            <w:pPr>
              <w:pStyle w:val="ListParagraph"/>
              <w:numPr>
                <w:ilvl w:val="0"/>
                <w:numId w:val="21"/>
              </w:numPr>
            </w:pPr>
            <w:r w:rsidRPr="005E0EC3">
              <w:t>Provide a brief description of the purpose of the training</w:t>
            </w:r>
          </w:p>
          <w:p w14:paraId="5A918C4B" w14:textId="77777777" w:rsidR="00CD62B9" w:rsidRPr="005E0EC3" w:rsidRDefault="00CD62B9" w:rsidP="00CD62B9">
            <w:pPr>
              <w:pStyle w:val="ListParagraph"/>
              <w:numPr>
                <w:ilvl w:val="0"/>
                <w:numId w:val="21"/>
              </w:numPr>
            </w:pPr>
            <w:r w:rsidRPr="005E0EC3">
              <w:t>Describe the learning objectives and how the training priorities were established</w:t>
            </w:r>
          </w:p>
          <w:p w14:paraId="1CBFEF31" w14:textId="77777777" w:rsidR="00CD62B9" w:rsidRPr="005E0EC3" w:rsidRDefault="00CD62B9" w:rsidP="00CD62B9">
            <w:pPr>
              <w:pStyle w:val="ListParagraph"/>
              <w:numPr>
                <w:ilvl w:val="0"/>
                <w:numId w:val="21"/>
              </w:numPr>
            </w:pPr>
            <w:r w:rsidRPr="005E0EC3">
              <w:t>Describe the specific training materials provided to both the faculty and the participants and how these were developed</w:t>
            </w:r>
          </w:p>
          <w:p w14:paraId="0A47EB64" w14:textId="77777777" w:rsidR="00CD62B9" w:rsidRPr="005E0EC3" w:rsidRDefault="00CD62B9" w:rsidP="00D162FD">
            <w:pPr>
              <w:pStyle w:val="ListParagraph"/>
              <w:rPr>
                <w:i/>
                <w:iCs/>
              </w:rPr>
            </w:pPr>
          </w:p>
          <w:p w14:paraId="041E24D6" w14:textId="77777777" w:rsidR="00CD62B9" w:rsidRPr="005E0EC3" w:rsidRDefault="00CD62B9" w:rsidP="00D162FD">
            <w:pPr>
              <w:rPr>
                <w:i/>
                <w:iCs/>
              </w:rPr>
            </w:pPr>
            <w:r w:rsidRPr="005E0EC3">
              <w:rPr>
                <w:i/>
                <w:iCs/>
              </w:rPr>
              <w:t>Education Methodology</w:t>
            </w:r>
          </w:p>
          <w:p w14:paraId="1377E07D" w14:textId="77777777" w:rsidR="00CD62B9" w:rsidRPr="005E0EC3" w:rsidRDefault="00CD62B9" w:rsidP="00CD62B9">
            <w:pPr>
              <w:pStyle w:val="ListParagraph"/>
              <w:numPr>
                <w:ilvl w:val="0"/>
                <w:numId w:val="24"/>
              </w:numPr>
            </w:pPr>
            <w:r w:rsidRPr="005E0EC3">
              <w:t xml:space="preserve">How was the training delivered? (lectures, small group sessions, ’hands on’ practice, level of direct supervision etc.) </w:t>
            </w:r>
          </w:p>
          <w:p w14:paraId="78EBDE78" w14:textId="77777777" w:rsidR="00CD62B9" w:rsidRPr="005E0EC3" w:rsidRDefault="00CD62B9" w:rsidP="00CD62B9">
            <w:pPr>
              <w:pStyle w:val="ListParagraph"/>
              <w:numPr>
                <w:ilvl w:val="0"/>
                <w:numId w:val="24"/>
              </w:numPr>
            </w:pPr>
            <w:r w:rsidRPr="005E0EC3">
              <w:t>What was the ratio of trainers to trainees?</w:t>
            </w:r>
          </w:p>
          <w:p w14:paraId="0BC2913E" w14:textId="77777777" w:rsidR="00CD62B9" w:rsidRPr="005E0EC3" w:rsidRDefault="00CD62B9" w:rsidP="00CD62B9">
            <w:pPr>
              <w:pStyle w:val="ListParagraph"/>
              <w:numPr>
                <w:ilvl w:val="0"/>
                <w:numId w:val="24"/>
              </w:numPr>
            </w:pPr>
            <w:r w:rsidRPr="005E0EC3">
              <w:t>Indicate how many ultrasound examinations were performed by each trainee and what proportion of these were directly supervised</w:t>
            </w:r>
          </w:p>
          <w:p w14:paraId="424A9D83" w14:textId="77777777" w:rsidR="00CD62B9" w:rsidRPr="005E0EC3" w:rsidRDefault="00CD62B9" w:rsidP="00D162FD">
            <w:pPr>
              <w:pStyle w:val="ListParagraph"/>
            </w:pPr>
          </w:p>
          <w:p w14:paraId="438987F3" w14:textId="77777777" w:rsidR="00CD62B9" w:rsidRPr="005E0EC3" w:rsidRDefault="00CD62B9" w:rsidP="00D162FD">
            <w:pPr>
              <w:rPr>
                <w:i/>
                <w:iCs/>
              </w:rPr>
            </w:pPr>
            <w:r w:rsidRPr="005E0EC3">
              <w:rPr>
                <w:i/>
                <w:iCs/>
              </w:rPr>
              <w:t>Fidelity</w:t>
            </w:r>
          </w:p>
          <w:p w14:paraId="0E315B8F" w14:textId="77777777" w:rsidR="00CD62B9" w:rsidRPr="005E0EC3" w:rsidRDefault="00CD62B9" w:rsidP="00CD62B9">
            <w:pPr>
              <w:pStyle w:val="ListParagraph"/>
              <w:numPr>
                <w:ilvl w:val="0"/>
                <w:numId w:val="24"/>
              </w:numPr>
            </w:pPr>
            <w:r w:rsidRPr="005E0EC3">
              <w:t>What percent of training delivery adhered to the original protocol?</w:t>
            </w:r>
          </w:p>
          <w:p w14:paraId="16922E1B" w14:textId="77777777" w:rsidR="00CD62B9" w:rsidRPr="005E0EC3" w:rsidRDefault="00CD62B9" w:rsidP="00CD62B9">
            <w:pPr>
              <w:pStyle w:val="ListParagraph"/>
              <w:numPr>
                <w:ilvl w:val="0"/>
                <w:numId w:val="24"/>
              </w:numPr>
            </w:pPr>
            <w:r w:rsidRPr="005E0EC3">
              <w:t>Did the training require any adaptation or modification? If so, describe and explain the rationale for changes</w:t>
            </w:r>
          </w:p>
          <w:p w14:paraId="00FF7B48" w14:textId="77777777" w:rsidR="00CD62B9" w:rsidRPr="005E0EC3" w:rsidRDefault="00CD62B9" w:rsidP="00D162FD">
            <w:pPr>
              <w:pStyle w:val="ListParagraph"/>
            </w:pPr>
          </w:p>
          <w:p w14:paraId="642938D8" w14:textId="77777777" w:rsidR="00CD62B9" w:rsidRPr="005E0EC3" w:rsidRDefault="00CD62B9" w:rsidP="00D162FD">
            <w:pPr>
              <w:rPr>
                <w:i/>
                <w:iCs/>
              </w:rPr>
            </w:pPr>
            <w:r w:rsidRPr="005E0EC3">
              <w:rPr>
                <w:i/>
                <w:iCs/>
              </w:rPr>
              <w:t>Costs</w:t>
            </w:r>
          </w:p>
          <w:p w14:paraId="1C769F72" w14:textId="77777777" w:rsidR="00CD62B9" w:rsidRPr="005E0EC3" w:rsidRDefault="00CD62B9" w:rsidP="00CD62B9">
            <w:pPr>
              <w:pStyle w:val="ListParagraph"/>
              <w:numPr>
                <w:ilvl w:val="0"/>
                <w:numId w:val="24"/>
              </w:numPr>
              <w:rPr>
                <w:i/>
                <w:iCs/>
              </w:rPr>
            </w:pPr>
            <w:r w:rsidRPr="005E0EC3">
              <w:t>Who funded the training?</w:t>
            </w:r>
          </w:p>
          <w:p w14:paraId="0DCFA9B7" w14:textId="77777777" w:rsidR="00CD62B9" w:rsidRPr="005E0EC3" w:rsidRDefault="00CD62B9" w:rsidP="00CD62B9">
            <w:pPr>
              <w:pStyle w:val="ListParagraph"/>
              <w:numPr>
                <w:ilvl w:val="0"/>
                <w:numId w:val="24"/>
              </w:numPr>
              <w:rPr>
                <w:i/>
                <w:iCs/>
              </w:rPr>
            </w:pPr>
            <w:r w:rsidRPr="005E0EC3">
              <w:t>What was the final cost of the training?</w:t>
            </w:r>
          </w:p>
          <w:p w14:paraId="72AE8807" w14:textId="77777777" w:rsidR="00CD62B9" w:rsidRPr="005E0EC3" w:rsidRDefault="00CD62B9" w:rsidP="00D162FD"/>
        </w:tc>
      </w:tr>
      <w:tr w:rsidR="00CD62B9" w:rsidRPr="002A21A4" w14:paraId="59EBE58A" w14:textId="77777777" w:rsidTr="00D162FD">
        <w:tc>
          <w:tcPr>
            <w:tcW w:w="1838" w:type="dxa"/>
          </w:tcPr>
          <w:p w14:paraId="5E15C7D4" w14:textId="77777777" w:rsidR="00CD62B9" w:rsidRPr="005E0EC3" w:rsidRDefault="00CD62B9" w:rsidP="00D162FD">
            <w:pPr>
              <w:rPr>
                <w:b/>
                <w:bCs/>
              </w:rPr>
            </w:pPr>
            <w:r w:rsidRPr="005E0EC3">
              <w:rPr>
                <w:b/>
                <w:bCs/>
              </w:rPr>
              <w:t>Maintenance</w:t>
            </w:r>
          </w:p>
        </w:tc>
        <w:tc>
          <w:tcPr>
            <w:tcW w:w="7178" w:type="dxa"/>
          </w:tcPr>
          <w:p w14:paraId="049FF493" w14:textId="77777777" w:rsidR="00CD62B9" w:rsidRPr="005E0EC3" w:rsidRDefault="00CD62B9" w:rsidP="00CD62B9">
            <w:pPr>
              <w:pStyle w:val="ListParagraph"/>
              <w:numPr>
                <w:ilvl w:val="0"/>
                <w:numId w:val="25"/>
              </w:numPr>
            </w:pPr>
            <w:r w:rsidRPr="005E0EC3">
              <w:t xml:space="preserve">What consideration was given to factors affecting the delivery of the training? </w:t>
            </w:r>
          </w:p>
          <w:p w14:paraId="077655BE" w14:textId="77777777" w:rsidR="00CD62B9" w:rsidRPr="005E0EC3" w:rsidRDefault="00CD62B9" w:rsidP="00CD62B9">
            <w:pPr>
              <w:pStyle w:val="ListParagraph"/>
              <w:numPr>
                <w:ilvl w:val="0"/>
                <w:numId w:val="25"/>
              </w:numPr>
            </w:pPr>
            <w:r w:rsidRPr="005E0EC3">
              <w:t xml:space="preserve">What consideration was given to the ongoing provision of ultrasound and its integration into pre-existing services? </w:t>
            </w:r>
          </w:p>
          <w:p w14:paraId="61C3FF30" w14:textId="77777777" w:rsidR="00CD62B9" w:rsidRPr="005E0EC3" w:rsidRDefault="00CD62B9" w:rsidP="00CD62B9">
            <w:pPr>
              <w:pStyle w:val="ListParagraph"/>
              <w:numPr>
                <w:ilvl w:val="0"/>
                <w:numId w:val="25"/>
              </w:numPr>
            </w:pPr>
            <w:r w:rsidRPr="005E0EC3">
              <w:t>Were these studied formally?</w:t>
            </w:r>
          </w:p>
          <w:p w14:paraId="3721B1E0" w14:textId="77777777" w:rsidR="00CD62B9" w:rsidRPr="005E0EC3" w:rsidRDefault="00CD62B9" w:rsidP="00D162FD"/>
          <w:p w14:paraId="22B1A542" w14:textId="77777777" w:rsidR="00CD62B9" w:rsidRPr="005E0EC3" w:rsidRDefault="00CD62B9" w:rsidP="00D162FD">
            <w:pPr>
              <w:rPr>
                <w:i/>
                <w:iCs/>
              </w:rPr>
            </w:pPr>
            <w:r w:rsidRPr="005E0EC3">
              <w:rPr>
                <w:i/>
                <w:iCs/>
              </w:rPr>
              <w:t>Individual level</w:t>
            </w:r>
          </w:p>
          <w:p w14:paraId="141DA860" w14:textId="77777777" w:rsidR="00CD62B9" w:rsidRPr="005E0EC3" w:rsidRDefault="00CD62B9" w:rsidP="00CD62B9">
            <w:pPr>
              <w:pStyle w:val="ListParagraph"/>
              <w:numPr>
                <w:ilvl w:val="0"/>
                <w:numId w:val="27"/>
              </w:numPr>
            </w:pPr>
            <w:r w:rsidRPr="005E0EC3">
              <w:t>What is the percentage of skills/knowledge retention amongst participants at or beyond 6months from original ultrasound training?</w:t>
            </w:r>
          </w:p>
          <w:p w14:paraId="50D124B8" w14:textId="77777777" w:rsidR="00CD62B9" w:rsidRPr="005E0EC3" w:rsidRDefault="00CD62B9" w:rsidP="00D162FD"/>
          <w:p w14:paraId="027A8961" w14:textId="77777777" w:rsidR="00CD62B9" w:rsidRPr="005E0EC3" w:rsidRDefault="00CD62B9" w:rsidP="00D162FD">
            <w:pPr>
              <w:rPr>
                <w:i/>
                <w:iCs/>
              </w:rPr>
            </w:pPr>
            <w:r w:rsidRPr="005E0EC3">
              <w:rPr>
                <w:i/>
                <w:iCs/>
              </w:rPr>
              <w:t>Setting level</w:t>
            </w:r>
          </w:p>
          <w:p w14:paraId="31F4FC3F" w14:textId="77777777" w:rsidR="00CD62B9" w:rsidRPr="005E0EC3" w:rsidRDefault="00CD62B9" w:rsidP="00CD62B9">
            <w:pPr>
              <w:pStyle w:val="ListParagraph"/>
              <w:numPr>
                <w:ilvl w:val="0"/>
                <w:numId w:val="27"/>
              </w:numPr>
            </w:pPr>
            <w:r w:rsidRPr="005E0EC3">
              <w:t>Is the program ongoing 6 months post formal study funding?</w:t>
            </w:r>
          </w:p>
          <w:p w14:paraId="1E7DC499" w14:textId="77777777" w:rsidR="00CD62B9" w:rsidRPr="005E0EC3" w:rsidRDefault="00CD62B9" w:rsidP="00CD62B9">
            <w:pPr>
              <w:pStyle w:val="ListParagraph"/>
              <w:numPr>
                <w:ilvl w:val="0"/>
                <w:numId w:val="27"/>
              </w:numPr>
            </w:pPr>
            <w:r w:rsidRPr="005E0EC3">
              <w:t>Has ultrasound training/provision been adapted into the local setting over time?</w:t>
            </w:r>
          </w:p>
        </w:tc>
      </w:tr>
    </w:tbl>
    <w:p w14:paraId="17B5DC66" w14:textId="77777777" w:rsidR="00EE6D47" w:rsidRDefault="009C314F"/>
    <w:sectPr w:rsidR="00EE6D47" w:rsidSect="00CD62B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Headings CS)">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libri (Body)">
    <w:altName w:val="Calibri"/>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04EF1E"/>
    <w:lvl w:ilvl="0">
      <w:start w:val="1"/>
      <w:numFmt w:val="decimal"/>
      <w:lvlText w:val="%1."/>
      <w:lvlJc w:val="left"/>
      <w:pPr>
        <w:tabs>
          <w:tab w:val="num" w:pos="1492"/>
        </w:tabs>
        <w:ind w:left="1492" w:hanging="360"/>
      </w:pPr>
    </w:lvl>
  </w:abstractNum>
  <w:abstractNum w:abstractNumId="1">
    <w:nsid w:val="10165C5B"/>
    <w:multiLevelType w:val="hybridMultilevel"/>
    <w:tmpl w:val="21AC1872"/>
    <w:lvl w:ilvl="0" w:tplc="3BAEDE92">
      <w:start w:val="4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1192DBA"/>
    <w:multiLevelType w:val="hybridMultilevel"/>
    <w:tmpl w:val="DE76D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8B21026"/>
    <w:multiLevelType w:val="hybridMultilevel"/>
    <w:tmpl w:val="03BA324A"/>
    <w:lvl w:ilvl="0" w:tplc="89B21990">
      <w:start w:val="15"/>
      <w:numFmt w:val="bullet"/>
      <w:lvlText w:val="-"/>
      <w:lvlJc w:val="left"/>
      <w:pPr>
        <w:ind w:left="227" w:hanging="227"/>
      </w:pPr>
      <w:rPr>
        <w:rFonts w:ascii="Calibri" w:eastAsiaTheme="minorHAnsi" w:hAnsi="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1557CF6"/>
    <w:multiLevelType w:val="hybridMultilevel"/>
    <w:tmpl w:val="B8CC1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9874F58"/>
    <w:multiLevelType w:val="multilevel"/>
    <w:tmpl w:val="541C2E5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57E6333"/>
    <w:multiLevelType w:val="hybridMultilevel"/>
    <w:tmpl w:val="BB6CA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6CC7EA4"/>
    <w:multiLevelType w:val="hybridMultilevel"/>
    <w:tmpl w:val="D3D42E16"/>
    <w:lvl w:ilvl="0" w:tplc="78F001E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9D0F87"/>
    <w:multiLevelType w:val="multilevel"/>
    <w:tmpl w:val="BADAF674"/>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3B1560CF"/>
    <w:multiLevelType w:val="multilevel"/>
    <w:tmpl w:val="13CE1F1A"/>
    <w:lvl w:ilvl="0">
      <w:start w:val="1"/>
      <w:numFmt w:val="decimal"/>
      <w:lvlText w:val="Chapter %1"/>
      <w:lvlJc w:val="left"/>
      <w:pPr>
        <w:ind w:left="1985" w:hanging="1985"/>
      </w:pPr>
      <w:rPr>
        <w:rFonts w:hint="default"/>
      </w:rPr>
    </w:lvl>
    <w:lvl w:ilvl="1">
      <w:start w:val="1"/>
      <w:numFmt w:val="decimal"/>
      <w:lvlText w:val="%1.%2"/>
      <w:lvlJc w:val="left"/>
      <w:pPr>
        <w:ind w:left="576" w:hanging="576"/>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nsid w:val="3FE60E3F"/>
    <w:multiLevelType w:val="hybridMultilevel"/>
    <w:tmpl w:val="88A0D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74A14F9"/>
    <w:multiLevelType w:val="hybridMultilevel"/>
    <w:tmpl w:val="7F2054D4"/>
    <w:lvl w:ilvl="0" w:tplc="F7FE4FB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DAB4F0E"/>
    <w:multiLevelType w:val="hybridMultilevel"/>
    <w:tmpl w:val="45621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6034CA7"/>
    <w:multiLevelType w:val="hybridMultilevel"/>
    <w:tmpl w:val="E6225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6B800DE"/>
    <w:multiLevelType w:val="hybridMultilevel"/>
    <w:tmpl w:val="9F5E4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84278DF"/>
    <w:multiLevelType w:val="multilevel"/>
    <w:tmpl w:val="6D04A43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73E86A48"/>
    <w:multiLevelType w:val="hybridMultilevel"/>
    <w:tmpl w:val="9CB09BCA"/>
    <w:lvl w:ilvl="0" w:tplc="6122DB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8C74BAF"/>
    <w:multiLevelType w:val="hybridMultilevel"/>
    <w:tmpl w:val="793210C6"/>
    <w:lvl w:ilvl="0" w:tplc="D83AE40E">
      <w:start w:val="2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7A2B0A7A"/>
    <w:multiLevelType w:val="hybridMultilevel"/>
    <w:tmpl w:val="4B267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DD654AA"/>
    <w:multiLevelType w:val="hybridMultilevel"/>
    <w:tmpl w:val="668C5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9"/>
  </w:num>
  <w:num w:numId="3">
    <w:abstractNumId w:val="9"/>
  </w:num>
  <w:num w:numId="4">
    <w:abstractNumId w:val="9"/>
  </w:num>
  <w:num w:numId="5">
    <w:abstractNumId w:val="9"/>
  </w:num>
  <w:num w:numId="6">
    <w:abstractNumId w:val="9"/>
  </w:num>
  <w:num w:numId="7">
    <w:abstractNumId w:val="9"/>
  </w:num>
  <w:num w:numId="8">
    <w:abstractNumId w:val="5"/>
  </w:num>
  <w:num w:numId="9">
    <w:abstractNumId w:val="15"/>
  </w:num>
  <w:num w:numId="10">
    <w:abstractNumId w:val="15"/>
  </w:num>
  <w:num w:numId="11">
    <w:abstractNumId w:val="15"/>
  </w:num>
  <w:num w:numId="12">
    <w:abstractNumId w:val="8"/>
  </w:num>
  <w:num w:numId="13">
    <w:abstractNumId w:val="10"/>
  </w:num>
  <w:num w:numId="14">
    <w:abstractNumId w:val="19"/>
  </w:num>
  <w:num w:numId="15">
    <w:abstractNumId w:val="11"/>
  </w:num>
  <w:num w:numId="16">
    <w:abstractNumId w:val="16"/>
  </w:num>
  <w:num w:numId="17">
    <w:abstractNumId w:val="7"/>
  </w:num>
  <w:num w:numId="18">
    <w:abstractNumId w:val="3"/>
  </w:num>
  <w:num w:numId="19">
    <w:abstractNumId w:val="17"/>
  </w:num>
  <w:num w:numId="20">
    <w:abstractNumId w:val="1"/>
  </w:num>
  <w:num w:numId="21">
    <w:abstractNumId w:val="18"/>
  </w:num>
  <w:num w:numId="22">
    <w:abstractNumId w:val="12"/>
  </w:num>
  <w:num w:numId="23">
    <w:abstractNumId w:val="2"/>
  </w:num>
  <w:num w:numId="24">
    <w:abstractNumId w:val="6"/>
  </w:num>
  <w:num w:numId="25">
    <w:abstractNumId w:val="4"/>
  </w:num>
  <w:num w:numId="26">
    <w:abstractNumId w:val="14"/>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2B9"/>
    <w:rsid w:val="000038CE"/>
    <w:rsid w:val="00010DDD"/>
    <w:rsid w:val="00021700"/>
    <w:rsid w:val="000255E8"/>
    <w:rsid w:val="000279ED"/>
    <w:rsid w:val="000318EC"/>
    <w:rsid w:val="00044875"/>
    <w:rsid w:val="00053939"/>
    <w:rsid w:val="000574BE"/>
    <w:rsid w:val="00067479"/>
    <w:rsid w:val="000838FF"/>
    <w:rsid w:val="00085D91"/>
    <w:rsid w:val="00091490"/>
    <w:rsid w:val="000964C5"/>
    <w:rsid w:val="000A2703"/>
    <w:rsid w:val="000B6F51"/>
    <w:rsid w:val="000C25CF"/>
    <w:rsid w:val="000D12B2"/>
    <w:rsid w:val="001053BE"/>
    <w:rsid w:val="00107996"/>
    <w:rsid w:val="00113604"/>
    <w:rsid w:val="001174CE"/>
    <w:rsid w:val="0018639F"/>
    <w:rsid w:val="001A6C1A"/>
    <w:rsid w:val="001B2F7B"/>
    <w:rsid w:val="001B4C35"/>
    <w:rsid w:val="001B4FBD"/>
    <w:rsid w:val="00201016"/>
    <w:rsid w:val="002018A2"/>
    <w:rsid w:val="002048B4"/>
    <w:rsid w:val="00215C51"/>
    <w:rsid w:val="002265C0"/>
    <w:rsid w:val="002322A0"/>
    <w:rsid w:val="00232FB0"/>
    <w:rsid w:val="00242B2A"/>
    <w:rsid w:val="00246526"/>
    <w:rsid w:val="00257FD5"/>
    <w:rsid w:val="00266B61"/>
    <w:rsid w:val="002868D7"/>
    <w:rsid w:val="002902C8"/>
    <w:rsid w:val="00295BDE"/>
    <w:rsid w:val="002B0DBF"/>
    <w:rsid w:val="002B5744"/>
    <w:rsid w:val="002C03BB"/>
    <w:rsid w:val="002C5EBF"/>
    <w:rsid w:val="002C661D"/>
    <w:rsid w:val="002D7C3C"/>
    <w:rsid w:val="002E2E4E"/>
    <w:rsid w:val="002E7087"/>
    <w:rsid w:val="002F3E9D"/>
    <w:rsid w:val="002F430D"/>
    <w:rsid w:val="00302D23"/>
    <w:rsid w:val="00303539"/>
    <w:rsid w:val="00312D07"/>
    <w:rsid w:val="00315029"/>
    <w:rsid w:val="003204A1"/>
    <w:rsid w:val="00334CD4"/>
    <w:rsid w:val="00377C05"/>
    <w:rsid w:val="0038075D"/>
    <w:rsid w:val="00382E52"/>
    <w:rsid w:val="003A2F41"/>
    <w:rsid w:val="003A4A57"/>
    <w:rsid w:val="003C48FF"/>
    <w:rsid w:val="003C6082"/>
    <w:rsid w:val="004153C9"/>
    <w:rsid w:val="00421324"/>
    <w:rsid w:val="00421812"/>
    <w:rsid w:val="00423BA5"/>
    <w:rsid w:val="00425494"/>
    <w:rsid w:val="00425646"/>
    <w:rsid w:val="00451536"/>
    <w:rsid w:val="00451F2D"/>
    <w:rsid w:val="004573D6"/>
    <w:rsid w:val="00461109"/>
    <w:rsid w:val="00463C1A"/>
    <w:rsid w:val="00482164"/>
    <w:rsid w:val="004B352C"/>
    <w:rsid w:val="004D0C97"/>
    <w:rsid w:val="004D4FD2"/>
    <w:rsid w:val="004F2D06"/>
    <w:rsid w:val="0050574B"/>
    <w:rsid w:val="0050666D"/>
    <w:rsid w:val="005264D7"/>
    <w:rsid w:val="005267A3"/>
    <w:rsid w:val="00530C72"/>
    <w:rsid w:val="0055142F"/>
    <w:rsid w:val="0055432D"/>
    <w:rsid w:val="005578D7"/>
    <w:rsid w:val="00577CB4"/>
    <w:rsid w:val="005848FC"/>
    <w:rsid w:val="005B15E3"/>
    <w:rsid w:val="005B6704"/>
    <w:rsid w:val="005C596F"/>
    <w:rsid w:val="005D0AD9"/>
    <w:rsid w:val="005E02CB"/>
    <w:rsid w:val="005E23BC"/>
    <w:rsid w:val="005F0577"/>
    <w:rsid w:val="005F787E"/>
    <w:rsid w:val="00631A8D"/>
    <w:rsid w:val="00646C71"/>
    <w:rsid w:val="006645A1"/>
    <w:rsid w:val="00666E5B"/>
    <w:rsid w:val="00667B23"/>
    <w:rsid w:val="006701A1"/>
    <w:rsid w:val="00673DF9"/>
    <w:rsid w:val="00685482"/>
    <w:rsid w:val="0068725A"/>
    <w:rsid w:val="00693CE0"/>
    <w:rsid w:val="006B7204"/>
    <w:rsid w:val="006E70EA"/>
    <w:rsid w:val="006F7628"/>
    <w:rsid w:val="00703F9C"/>
    <w:rsid w:val="007137DD"/>
    <w:rsid w:val="00714443"/>
    <w:rsid w:val="00717B45"/>
    <w:rsid w:val="007331BE"/>
    <w:rsid w:val="00743A9C"/>
    <w:rsid w:val="00745C89"/>
    <w:rsid w:val="007625A1"/>
    <w:rsid w:val="00775BEE"/>
    <w:rsid w:val="00787269"/>
    <w:rsid w:val="00791B3C"/>
    <w:rsid w:val="0079351D"/>
    <w:rsid w:val="007939FC"/>
    <w:rsid w:val="007B61DE"/>
    <w:rsid w:val="007E379D"/>
    <w:rsid w:val="007E61FC"/>
    <w:rsid w:val="007F4F99"/>
    <w:rsid w:val="007F755F"/>
    <w:rsid w:val="008039A0"/>
    <w:rsid w:val="008201C0"/>
    <w:rsid w:val="008326E6"/>
    <w:rsid w:val="00837342"/>
    <w:rsid w:val="008500D5"/>
    <w:rsid w:val="0086526D"/>
    <w:rsid w:val="00872017"/>
    <w:rsid w:val="00885AC2"/>
    <w:rsid w:val="008A1BCF"/>
    <w:rsid w:val="008A5D01"/>
    <w:rsid w:val="008B0164"/>
    <w:rsid w:val="008F1ADA"/>
    <w:rsid w:val="00925D1D"/>
    <w:rsid w:val="00933EA7"/>
    <w:rsid w:val="00946D13"/>
    <w:rsid w:val="0097211C"/>
    <w:rsid w:val="009805B3"/>
    <w:rsid w:val="009A5B4A"/>
    <w:rsid w:val="009B6000"/>
    <w:rsid w:val="009C2671"/>
    <w:rsid w:val="009C2CF4"/>
    <w:rsid w:val="009C314F"/>
    <w:rsid w:val="009C73B0"/>
    <w:rsid w:val="009C7BA0"/>
    <w:rsid w:val="009D294D"/>
    <w:rsid w:val="009D2BA0"/>
    <w:rsid w:val="009E2853"/>
    <w:rsid w:val="009E750D"/>
    <w:rsid w:val="00A00FD9"/>
    <w:rsid w:val="00A02054"/>
    <w:rsid w:val="00A035AB"/>
    <w:rsid w:val="00A113E7"/>
    <w:rsid w:val="00A23BD8"/>
    <w:rsid w:val="00A32253"/>
    <w:rsid w:val="00A44A7F"/>
    <w:rsid w:val="00A80AD8"/>
    <w:rsid w:val="00A814CB"/>
    <w:rsid w:val="00A86A43"/>
    <w:rsid w:val="00A91B3E"/>
    <w:rsid w:val="00A92C6C"/>
    <w:rsid w:val="00A94154"/>
    <w:rsid w:val="00AC4368"/>
    <w:rsid w:val="00AC6161"/>
    <w:rsid w:val="00AF2F64"/>
    <w:rsid w:val="00AF3157"/>
    <w:rsid w:val="00AF6015"/>
    <w:rsid w:val="00AF638A"/>
    <w:rsid w:val="00B1569C"/>
    <w:rsid w:val="00B21FB4"/>
    <w:rsid w:val="00B46BB9"/>
    <w:rsid w:val="00B50C11"/>
    <w:rsid w:val="00B63EF3"/>
    <w:rsid w:val="00B64ABC"/>
    <w:rsid w:val="00B65D38"/>
    <w:rsid w:val="00B6715D"/>
    <w:rsid w:val="00B75588"/>
    <w:rsid w:val="00B827C6"/>
    <w:rsid w:val="00B94E91"/>
    <w:rsid w:val="00BA0B71"/>
    <w:rsid w:val="00BA28CD"/>
    <w:rsid w:val="00BC1678"/>
    <w:rsid w:val="00BE252A"/>
    <w:rsid w:val="00BF3B4A"/>
    <w:rsid w:val="00C05142"/>
    <w:rsid w:val="00C11706"/>
    <w:rsid w:val="00C400B3"/>
    <w:rsid w:val="00C566DB"/>
    <w:rsid w:val="00C57B0A"/>
    <w:rsid w:val="00C61ECF"/>
    <w:rsid w:val="00C72D00"/>
    <w:rsid w:val="00C77F96"/>
    <w:rsid w:val="00C80946"/>
    <w:rsid w:val="00C90F71"/>
    <w:rsid w:val="00CC0DE3"/>
    <w:rsid w:val="00CD62B9"/>
    <w:rsid w:val="00CE3653"/>
    <w:rsid w:val="00CE7A45"/>
    <w:rsid w:val="00CF27B5"/>
    <w:rsid w:val="00D04050"/>
    <w:rsid w:val="00D0765C"/>
    <w:rsid w:val="00D100B3"/>
    <w:rsid w:val="00D12B03"/>
    <w:rsid w:val="00D17274"/>
    <w:rsid w:val="00D21941"/>
    <w:rsid w:val="00D22A9D"/>
    <w:rsid w:val="00D54BDE"/>
    <w:rsid w:val="00D650CD"/>
    <w:rsid w:val="00D66664"/>
    <w:rsid w:val="00D679E3"/>
    <w:rsid w:val="00D7254B"/>
    <w:rsid w:val="00D76D83"/>
    <w:rsid w:val="00D867D0"/>
    <w:rsid w:val="00DA23DF"/>
    <w:rsid w:val="00DA7BE6"/>
    <w:rsid w:val="00DB0354"/>
    <w:rsid w:val="00DC302E"/>
    <w:rsid w:val="00DC79EB"/>
    <w:rsid w:val="00DD743A"/>
    <w:rsid w:val="00DF268E"/>
    <w:rsid w:val="00DF2AAD"/>
    <w:rsid w:val="00E44518"/>
    <w:rsid w:val="00E45FD0"/>
    <w:rsid w:val="00E62CFD"/>
    <w:rsid w:val="00E652AD"/>
    <w:rsid w:val="00E71B03"/>
    <w:rsid w:val="00E75BF7"/>
    <w:rsid w:val="00E84DF3"/>
    <w:rsid w:val="00E85BAA"/>
    <w:rsid w:val="00E95BD1"/>
    <w:rsid w:val="00E964B1"/>
    <w:rsid w:val="00ED47DC"/>
    <w:rsid w:val="00ED5450"/>
    <w:rsid w:val="00ED6883"/>
    <w:rsid w:val="00EE290B"/>
    <w:rsid w:val="00EE57C2"/>
    <w:rsid w:val="00EF5020"/>
    <w:rsid w:val="00F01739"/>
    <w:rsid w:val="00F05912"/>
    <w:rsid w:val="00F1582D"/>
    <w:rsid w:val="00F2522E"/>
    <w:rsid w:val="00F25985"/>
    <w:rsid w:val="00F26DEF"/>
    <w:rsid w:val="00F36735"/>
    <w:rsid w:val="00F57606"/>
    <w:rsid w:val="00F6670F"/>
    <w:rsid w:val="00F8107C"/>
    <w:rsid w:val="00F827B9"/>
    <w:rsid w:val="00F93E89"/>
    <w:rsid w:val="00FB3521"/>
    <w:rsid w:val="00FC4BFF"/>
    <w:rsid w:val="00FD385B"/>
    <w:rsid w:val="00FE7DA0"/>
    <w:rsid w:val="00FF488C"/>
    <w:rsid w:val="00FF70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CE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ody of thesis text"/>
    <w:qFormat/>
    <w:rsid w:val="00CD62B9"/>
    <w:rPr>
      <w:rFonts w:eastAsiaTheme="minorEastAsia"/>
    </w:rPr>
  </w:style>
  <w:style w:type="paragraph" w:styleId="Heading1">
    <w:name w:val="heading 1"/>
    <w:basedOn w:val="Normal"/>
    <w:next w:val="Normal"/>
    <w:link w:val="Heading1Char"/>
    <w:autoRedefine/>
    <w:uiPriority w:val="9"/>
    <w:qFormat/>
    <w:rsid w:val="00B94E91"/>
    <w:pPr>
      <w:keepNext/>
      <w:keepLines/>
      <w:spacing w:after="240"/>
      <w:outlineLvl w:val="0"/>
    </w:pPr>
    <w:rPr>
      <w:rFonts w:eastAsiaTheme="majorEastAsia" w:cs="Times New Roman (Headings CS)"/>
      <w:b/>
      <w:color w:val="000000" w:themeColor="text1"/>
      <w:sz w:val="40"/>
      <w:szCs w:val="32"/>
    </w:rPr>
  </w:style>
  <w:style w:type="paragraph" w:styleId="Heading2">
    <w:name w:val="heading 2"/>
    <w:basedOn w:val="Normal"/>
    <w:next w:val="Normal"/>
    <w:link w:val="Heading2Char"/>
    <w:uiPriority w:val="9"/>
    <w:unhideWhenUsed/>
    <w:qFormat/>
    <w:rsid w:val="000574BE"/>
    <w:pPr>
      <w:keepNext/>
      <w:keepLines/>
      <w:numPr>
        <w:ilvl w:val="1"/>
        <w:numId w:val="12"/>
      </w:numPr>
      <w:spacing w:after="120"/>
      <w:ind w:left="432" w:hanging="432"/>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0574BE"/>
    <w:pPr>
      <w:keepNext/>
      <w:keepLines/>
      <w:numPr>
        <w:ilvl w:val="2"/>
        <w:numId w:val="11"/>
      </w:numPr>
      <w:spacing w:after="120"/>
      <w:outlineLvl w:val="2"/>
    </w:pPr>
    <w:rPr>
      <w:rFonts w:eastAsiaTheme="majorEastAsia" w:cstheme="majorBidi"/>
      <w:b/>
      <w:color w:val="000000" w:themeColor="text1"/>
    </w:rPr>
  </w:style>
  <w:style w:type="paragraph" w:styleId="Heading4">
    <w:name w:val="heading 4"/>
    <w:basedOn w:val="Normal"/>
    <w:next w:val="Normal"/>
    <w:link w:val="Heading4Char"/>
    <w:autoRedefine/>
    <w:uiPriority w:val="9"/>
    <w:unhideWhenUsed/>
    <w:qFormat/>
    <w:rsid w:val="000574BE"/>
    <w:pPr>
      <w:keepNext/>
      <w:keepLines/>
      <w:numPr>
        <w:ilvl w:val="3"/>
        <w:numId w:val="11"/>
      </w:numPr>
      <w:spacing w:after="120"/>
      <w:outlineLvl w:val="3"/>
    </w:pPr>
    <w:rPr>
      <w:rFonts w:eastAsiaTheme="majorEastAsia" w:cstheme="majorBidi"/>
      <w:b/>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 Main chapter"/>
    <w:basedOn w:val="Normal"/>
    <w:next w:val="Normal"/>
    <w:link w:val="TitleChar"/>
    <w:autoRedefine/>
    <w:uiPriority w:val="10"/>
    <w:qFormat/>
    <w:rsid w:val="00D650CD"/>
    <w:pPr>
      <w:spacing w:line="360" w:lineRule="auto"/>
      <w:contextualSpacing/>
    </w:pPr>
    <w:rPr>
      <w:rFonts w:eastAsiaTheme="majorEastAsia" w:cstheme="majorBidi"/>
      <w:b/>
      <w:spacing w:val="-10"/>
      <w:kern w:val="28"/>
      <w:sz w:val="36"/>
      <w:szCs w:val="56"/>
    </w:rPr>
  </w:style>
  <w:style w:type="character" w:customStyle="1" w:styleId="TitleChar">
    <w:name w:val="Title Char"/>
    <w:aliases w:val="Title Main chapter Char"/>
    <w:basedOn w:val="DefaultParagraphFont"/>
    <w:link w:val="Title"/>
    <w:uiPriority w:val="10"/>
    <w:rsid w:val="00D650CD"/>
    <w:rPr>
      <w:rFonts w:ascii="Helvetica" w:eastAsiaTheme="majorEastAsia" w:hAnsi="Helvetica" w:cstheme="majorBidi"/>
      <w:b/>
      <w:spacing w:val="-10"/>
      <w:kern w:val="28"/>
      <w:sz w:val="36"/>
      <w:szCs w:val="56"/>
    </w:rPr>
  </w:style>
  <w:style w:type="character" w:customStyle="1" w:styleId="Heading3Char">
    <w:name w:val="Heading 3 Char"/>
    <w:basedOn w:val="DefaultParagraphFont"/>
    <w:link w:val="Heading3"/>
    <w:uiPriority w:val="9"/>
    <w:rsid w:val="000574BE"/>
    <w:rPr>
      <w:rFonts w:ascii="Helvetica" w:eastAsiaTheme="majorEastAsia" w:hAnsi="Helvetica" w:cstheme="majorBidi"/>
      <w:b/>
      <w:color w:val="000000" w:themeColor="text1"/>
    </w:rPr>
  </w:style>
  <w:style w:type="character" w:customStyle="1" w:styleId="Heading4Char">
    <w:name w:val="Heading 4 Char"/>
    <w:basedOn w:val="DefaultParagraphFont"/>
    <w:link w:val="Heading4"/>
    <w:uiPriority w:val="9"/>
    <w:rsid w:val="000574BE"/>
    <w:rPr>
      <w:rFonts w:ascii="Helvetica" w:eastAsiaTheme="majorEastAsia" w:hAnsi="Helvetica" w:cstheme="majorBidi"/>
      <w:b/>
      <w:iCs/>
      <w:szCs w:val="22"/>
    </w:rPr>
  </w:style>
  <w:style w:type="character" w:customStyle="1" w:styleId="Heading1Char">
    <w:name w:val="Heading 1 Char"/>
    <w:basedOn w:val="DefaultParagraphFont"/>
    <w:link w:val="Heading1"/>
    <w:uiPriority w:val="9"/>
    <w:rsid w:val="00B94E91"/>
    <w:rPr>
      <w:rFonts w:ascii="Helvetica" w:eastAsiaTheme="majorEastAsia" w:hAnsi="Helvetica" w:cs="Times New Roman (Headings CS)"/>
      <w:b/>
      <w:color w:val="000000" w:themeColor="text1"/>
      <w:sz w:val="40"/>
      <w:szCs w:val="32"/>
    </w:rPr>
  </w:style>
  <w:style w:type="paragraph" w:customStyle="1" w:styleId="Maintitles">
    <w:name w:val="Main titles"/>
    <w:basedOn w:val="Normal"/>
    <w:next w:val="Normal"/>
    <w:autoRedefine/>
    <w:qFormat/>
    <w:rsid w:val="00B94E91"/>
    <w:pPr>
      <w:keepNext/>
      <w:keepLines/>
      <w:spacing w:after="240" w:line="360" w:lineRule="auto"/>
    </w:pPr>
    <w:rPr>
      <w:b/>
      <w:sz w:val="40"/>
      <w:szCs w:val="22"/>
    </w:rPr>
  </w:style>
  <w:style w:type="paragraph" w:customStyle="1" w:styleId="MaintitlesChapterNumber">
    <w:name w:val="Main titles (Chapter Number)"/>
    <w:basedOn w:val="Normal"/>
    <w:next w:val="Normal"/>
    <w:autoRedefine/>
    <w:qFormat/>
    <w:rsid w:val="00ED47DC"/>
    <w:pPr>
      <w:keepNext/>
      <w:keepLines/>
      <w:spacing w:after="240"/>
      <w:jc w:val="center"/>
    </w:pPr>
    <w:rPr>
      <w:b/>
      <w:sz w:val="36"/>
      <w:szCs w:val="22"/>
    </w:rPr>
  </w:style>
  <w:style w:type="paragraph" w:styleId="TOC1">
    <w:name w:val="toc 1"/>
    <w:basedOn w:val="Normal"/>
    <w:next w:val="Normal"/>
    <w:autoRedefine/>
    <w:uiPriority w:val="39"/>
    <w:unhideWhenUsed/>
    <w:qFormat/>
    <w:rsid w:val="00ED47DC"/>
    <w:pPr>
      <w:spacing w:before="120" w:after="120"/>
    </w:pPr>
    <w:rPr>
      <w:rFonts w:cs="Calibri (Body)"/>
      <w:b/>
      <w:bCs/>
      <w:szCs w:val="20"/>
    </w:rPr>
  </w:style>
  <w:style w:type="paragraph" w:styleId="TOC2">
    <w:name w:val="toc 2"/>
    <w:basedOn w:val="Normal"/>
    <w:next w:val="Normal"/>
    <w:autoRedefine/>
    <w:uiPriority w:val="39"/>
    <w:unhideWhenUsed/>
    <w:qFormat/>
    <w:rsid w:val="00ED47DC"/>
    <w:pPr>
      <w:ind w:left="240"/>
    </w:pPr>
    <w:rPr>
      <w:rFonts w:cs="Calibri (Body)"/>
      <w:szCs w:val="20"/>
    </w:rPr>
  </w:style>
  <w:style w:type="paragraph" w:styleId="TOC4">
    <w:name w:val="toc 4"/>
    <w:basedOn w:val="Normal"/>
    <w:next w:val="Normal"/>
    <w:autoRedefine/>
    <w:uiPriority w:val="39"/>
    <w:unhideWhenUsed/>
    <w:qFormat/>
    <w:rsid w:val="00ED47DC"/>
    <w:pPr>
      <w:ind w:left="720"/>
    </w:pPr>
    <w:rPr>
      <w:rFonts w:cs="Calibri (Body)"/>
      <w:szCs w:val="18"/>
    </w:rPr>
  </w:style>
  <w:style w:type="paragraph" w:styleId="TOC3">
    <w:name w:val="toc 3"/>
    <w:basedOn w:val="Normal"/>
    <w:next w:val="Normal"/>
    <w:autoRedefine/>
    <w:uiPriority w:val="39"/>
    <w:unhideWhenUsed/>
    <w:qFormat/>
    <w:rsid w:val="00ED47DC"/>
    <w:pPr>
      <w:ind w:left="480"/>
    </w:pPr>
    <w:rPr>
      <w:rFonts w:cstheme="minorHAnsi"/>
      <w:iCs/>
      <w:szCs w:val="20"/>
    </w:rPr>
  </w:style>
  <w:style w:type="character" w:customStyle="1" w:styleId="Heading2Char">
    <w:name w:val="Heading 2 Char"/>
    <w:basedOn w:val="DefaultParagraphFont"/>
    <w:link w:val="Heading2"/>
    <w:uiPriority w:val="9"/>
    <w:rsid w:val="000574BE"/>
    <w:rPr>
      <w:rFonts w:ascii="Helvetica" w:eastAsiaTheme="majorEastAsia" w:hAnsi="Helvetica" w:cstheme="majorBidi"/>
      <w:b/>
      <w:color w:val="000000" w:themeColor="text1"/>
      <w:sz w:val="28"/>
      <w:szCs w:val="26"/>
    </w:rPr>
  </w:style>
  <w:style w:type="table" w:styleId="TableGrid">
    <w:name w:val="Table Grid"/>
    <w:basedOn w:val="TableNormal"/>
    <w:uiPriority w:val="39"/>
    <w:rsid w:val="00CD62B9"/>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62B9"/>
    <w:pPr>
      <w:ind w:left="720"/>
      <w:contextualSpacing/>
    </w:pPr>
  </w:style>
  <w:style w:type="paragraph" w:styleId="Header">
    <w:name w:val="header"/>
    <w:basedOn w:val="Normal"/>
    <w:link w:val="HeaderChar"/>
    <w:uiPriority w:val="99"/>
    <w:unhideWhenUsed/>
    <w:rsid w:val="00CD62B9"/>
    <w:pPr>
      <w:tabs>
        <w:tab w:val="center" w:pos="4513"/>
        <w:tab w:val="right" w:pos="9026"/>
      </w:tabs>
    </w:pPr>
  </w:style>
  <w:style w:type="character" w:customStyle="1" w:styleId="HeaderChar">
    <w:name w:val="Header Char"/>
    <w:basedOn w:val="DefaultParagraphFont"/>
    <w:link w:val="Header"/>
    <w:uiPriority w:val="99"/>
    <w:rsid w:val="00CD62B9"/>
    <w:rPr>
      <w:rFonts w:eastAsiaTheme="minorEastAsia"/>
    </w:rPr>
  </w:style>
  <w:style w:type="paragraph" w:styleId="Footer">
    <w:name w:val="footer"/>
    <w:basedOn w:val="Normal"/>
    <w:link w:val="FooterChar"/>
    <w:uiPriority w:val="99"/>
    <w:unhideWhenUsed/>
    <w:rsid w:val="00CD62B9"/>
    <w:pPr>
      <w:tabs>
        <w:tab w:val="center" w:pos="4513"/>
        <w:tab w:val="right" w:pos="9026"/>
      </w:tabs>
    </w:pPr>
  </w:style>
  <w:style w:type="character" w:customStyle="1" w:styleId="FooterChar">
    <w:name w:val="Footer Char"/>
    <w:basedOn w:val="DefaultParagraphFont"/>
    <w:link w:val="Footer"/>
    <w:uiPriority w:val="99"/>
    <w:rsid w:val="00CD62B9"/>
    <w:rPr>
      <w:rFonts w:eastAsiaTheme="minorEastAsia"/>
    </w:rPr>
  </w:style>
  <w:style w:type="character" w:styleId="CommentReference">
    <w:name w:val="annotation reference"/>
    <w:basedOn w:val="DefaultParagraphFont"/>
    <w:uiPriority w:val="99"/>
    <w:semiHidden/>
    <w:unhideWhenUsed/>
    <w:rsid w:val="00CD62B9"/>
    <w:rPr>
      <w:sz w:val="16"/>
      <w:szCs w:val="16"/>
    </w:rPr>
  </w:style>
  <w:style w:type="paragraph" w:styleId="CommentText">
    <w:name w:val="annotation text"/>
    <w:basedOn w:val="Normal"/>
    <w:link w:val="CommentTextChar"/>
    <w:uiPriority w:val="99"/>
    <w:semiHidden/>
    <w:unhideWhenUsed/>
    <w:rsid w:val="00CD62B9"/>
    <w:rPr>
      <w:sz w:val="20"/>
      <w:szCs w:val="20"/>
    </w:rPr>
  </w:style>
  <w:style w:type="character" w:customStyle="1" w:styleId="CommentTextChar">
    <w:name w:val="Comment Text Char"/>
    <w:basedOn w:val="DefaultParagraphFont"/>
    <w:link w:val="CommentText"/>
    <w:uiPriority w:val="99"/>
    <w:semiHidden/>
    <w:rsid w:val="00CD62B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D62B9"/>
    <w:rPr>
      <w:b/>
      <w:bCs/>
    </w:rPr>
  </w:style>
  <w:style w:type="character" w:customStyle="1" w:styleId="CommentSubjectChar">
    <w:name w:val="Comment Subject Char"/>
    <w:basedOn w:val="CommentTextChar"/>
    <w:link w:val="CommentSubject"/>
    <w:uiPriority w:val="99"/>
    <w:semiHidden/>
    <w:rsid w:val="00CD62B9"/>
    <w:rPr>
      <w:rFonts w:eastAsiaTheme="minorEastAsia"/>
      <w:b/>
      <w:bCs/>
      <w:sz w:val="20"/>
      <w:szCs w:val="20"/>
    </w:rPr>
  </w:style>
  <w:style w:type="paragraph" w:styleId="BalloonText">
    <w:name w:val="Balloon Text"/>
    <w:basedOn w:val="Normal"/>
    <w:link w:val="BalloonTextChar"/>
    <w:uiPriority w:val="99"/>
    <w:semiHidden/>
    <w:unhideWhenUsed/>
    <w:rsid w:val="00CD62B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2B9"/>
    <w:rPr>
      <w:rFonts w:ascii="Segoe UI" w:eastAsiaTheme="minorEastAsia" w:hAnsi="Segoe UI" w:cs="Segoe UI"/>
      <w:sz w:val="18"/>
      <w:szCs w:val="18"/>
    </w:rPr>
  </w:style>
  <w:style w:type="paragraph" w:styleId="Revision">
    <w:name w:val="Revision"/>
    <w:hidden/>
    <w:uiPriority w:val="99"/>
    <w:semiHidden/>
    <w:rsid w:val="00CD62B9"/>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ody of thesis text"/>
    <w:qFormat/>
    <w:rsid w:val="00CD62B9"/>
    <w:rPr>
      <w:rFonts w:eastAsiaTheme="minorEastAsia"/>
    </w:rPr>
  </w:style>
  <w:style w:type="paragraph" w:styleId="Heading1">
    <w:name w:val="heading 1"/>
    <w:basedOn w:val="Normal"/>
    <w:next w:val="Normal"/>
    <w:link w:val="Heading1Char"/>
    <w:autoRedefine/>
    <w:uiPriority w:val="9"/>
    <w:qFormat/>
    <w:rsid w:val="00B94E91"/>
    <w:pPr>
      <w:keepNext/>
      <w:keepLines/>
      <w:spacing w:after="240"/>
      <w:outlineLvl w:val="0"/>
    </w:pPr>
    <w:rPr>
      <w:rFonts w:eastAsiaTheme="majorEastAsia" w:cs="Times New Roman (Headings CS)"/>
      <w:b/>
      <w:color w:val="000000" w:themeColor="text1"/>
      <w:sz w:val="40"/>
      <w:szCs w:val="32"/>
    </w:rPr>
  </w:style>
  <w:style w:type="paragraph" w:styleId="Heading2">
    <w:name w:val="heading 2"/>
    <w:basedOn w:val="Normal"/>
    <w:next w:val="Normal"/>
    <w:link w:val="Heading2Char"/>
    <w:uiPriority w:val="9"/>
    <w:unhideWhenUsed/>
    <w:qFormat/>
    <w:rsid w:val="000574BE"/>
    <w:pPr>
      <w:keepNext/>
      <w:keepLines/>
      <w:numPr>
        <w:ilvl w:val="1"/>
        <w:numId w:val="12"/>
      </w:numPr>
      <w:spacing w:after="120"/>
      <w:ind w:left="432" w:hanging="432"/>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0574BE"/>
    <w:pPr>
      <w:keepNext/>
      <w:keepLines/>
      <w:numPr>
        <w:ilvl w:val="2"/>
        <w:numId w:val="11"/>
      </w:numPr>
      <w:spacing w:after="120"/>
      <w:outlineLvl w:val="2"/>
    </w:pPr>
    <w:rPr>
      <w:rFonts w:eastAsiaTheme="majorEastAsia" w:cstheme="majorBidi"/>
      <w:b/>
      <w:color w:val="000000" w:themeColor="text1"/>
    </w:rPr>
  </w:style>
  <w:style w:type="paragraph" w:styleId="Heading4">
    <w:name w:val="heading 4"/>
    <w:basedOn w:val="Normal"/>
    <w:next w:val="Normal"/>
    <w:link w:val="Heading4Char"/>
    <w:autoRedefine/>
    <w:uiPriority w:val="9"/>
    <w:unhideWhenUsed/>
    <w:qFormat/>
    <w:rsid w:val="000574BE"/>
    <w:pPr>
      <w:keepNext/>
      <w:keepLines/>
      <w:numPr>
        <w:ilvl w:val="3"/>
        <w:numId w:val="11"/>
      </w:numPr>
      <w:spacing w:after="120"/>
      <w:outlineLvl w:val="3"/>
    </w:pPr>
    <w:rPr>
      <w:rFonts w:eastAsiaTheme="majorEastAsia" w:cstheme="majorBidi"/>
      <w:b/>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 Main chapter"/>
    <w:basedOn w:val="Normal"/>
    <w:next w:val="Normal"/>
    <w:link w:val="TitleChar"/>
    <w:autoRedefine/>
    <w:uiPriority w:val="10"/>
    <w:qFormat/>
    <w:rsid w:val="00D650CD"/>
    <w:pPr>
      <w:spacing w:line="360" w:lineRule="auto"/>
      <w:contextualSpacing/>
    </w:pPr>
    <w:rPr>
      <w:rFonts w:eastAsiaTheme="majorEastAsia" w:cstheme="majorBidi"/>
      <w:b/>
      <w:spacing w:val="-10"/>
      <w:kern w:val="28"/>
      <w:sz w:val="36"/>
      <w:szCs w:val="56"/>
    </w:rPr>
  </w:style>
  <w:style w:type="character" w:customStyle="1" w:styleId="TitleChar">
    <w:name w:val="Title Char"/>
    <w:aliases w:val="Title Main chapter Char"/>
    <w:basedOn w:val="DefaultParagraphFont"/>
    <w:link w:val="Title"/>
    <w:uiPriority w:val="10"/>
    <w:rsid w:val="00D650CD"/>
    <w:rPr>
      <w:rFonts w:ascii="Helvetica" w:eastAsiaTheme="majorEastAsia" w:hAnsi="Helvetica" w:cstheme="majorBidi"/>
      <w:b/>
      <w:spacing w:val="-10"/>
      <w:kern w:val="28"/>
      <w:sz w:val="36"/>
      <w:szCs w:val="56"/>
    </w:rPr>
  </w:style>
  <w:style w:type="character" w:customStyle="1" w:styleId="Heading3Char">
    <w:name w:val="Heading 3 Char"/>
    <w:basedOn w:val="DefaultParagraphFont"/>
    <w:link w:val="Heading3"/>
    <w:uiPriority w:val="9"/>
    <w:rsid w:val="000574BE"/>
    <w:rPr>
      <w:rFonts w:ascii="Helvetica" w:eastAsiaTheme="majorEastAsia" w:hAnsi="Helvetica" w:cstheme="majorBidi"/>
      <w:b/>
      <w:color w:val="000000" w:themeColor="text1"/>
    </w:rPr>
  </w:style>
  <w:style w:type="character" w:customStyle="1" w:styleId="Heading4Char">
    <w:name w:val="Heading 4 Char"/>
    <w:basedOn w:val="DefaultParagraphFont"/>
    <w:link w:val="Heading4"/>
    <w:uiPriority w:val="9"/>
    <w:rsid w:val="000574BE"/>
    <w:rPr>
      <w:rFonts w:ascii="Helvetica" w:eastAsiaTheme="majorEastAsia" w:hAnsi="Helvetica" w:cstheme="majorBidi"/>
      <w:b/>
      <w:iCs/>
      <w:szCs w:val="22"/>
    </w:rPr>
  </w:style>
  <w:style w:type="character" w:customStyle="1" w:styleId="Heading1Char">
    <w:name w:val="Heading 1 Char"/>
    <w:basedOn w:val="DefaultParagraphFont"/>
    <w:link w:val="Heading1"/>
    <w:uiPriority w:val="9"/>
    <w:rsid w:val="00B94E91"/>
    <w:rPr>
      <w:rFonts w:ascii="Helvetica" w:eastAsiaTheme="majorEastAsia" w:hAnsi="Helvetica" w:cs="Times New Roman (Headings CS)"/>
      <w:b/>
      <w:color w:val="000000" w:themeColor="text1"/>
      <w:sz w:val="40"/>
      <w:szCs w:val="32"/>
    </w:rPr>
  </w:style>
  <w:style w:type="paragraph" w:customStyle="1" w:styleId="Maintitles">
    <w:name w:val="Main titles"/>
    <w:basedOn w:val="Normal"/>
    <w:next w:val="Normal"/>
    <w:autoRedefine/>
    <w:qFormat/>
    <w:rsid w:val="00B94E91"/>
    <w:pPr>
      <w:keepNext/>
      <w:keepLines/>
      <w:spacing w:after="240" w:line="360" w:lineRule="auto"/>
    </w:pPr>
    <w:rPr>
      <w:b/>
      <w:sz w:val="40"/>
      <w:szCs w:val="22"/>
    </w:rPr>
  </w:style>
  <w:style w:type="paragraph" w:customStyle="1" w:styleId="MaintitlesChapterNumber">
    <w:name w:val="Main titles (Chapter Number)"/>
    <w:basedOn w:val="Normal"/>
    <w:next w:val="Normal"/>
    <w:autoRedefine/>
    <w:qFormat/>
    <w:rsid w:val="00ED47DC"/>
    <w:pPr>
      <w:keepNext/>
      <w:keepLines/>
      <w:spacing w:after="240"/>
      <w:jc w:val="center"/>
    </w:pPr>
    <w:rPr>
      <w:b/>
      <w:sz w:val="36"/>
      <w:szCs w:val="22"/>
    </w:rPr>
  </w:style>
  <w:style w:type="paragraph" w:styleId="TOC1">
    <w:name w:val="toc 1"/>
    <w:basedOn w:val="Normal"/>
    <w:next w:val="Normal"/>
    <w:autoRedefine/>
    <w:uiPriority w:val="39"/>
    <w:unhideWhenUsed/>
    <w:qFormat/>
    <w:rsid w:val="00ED47DC"/>
    <w:pPr>
      <w:spacing w:before="120" w:after="120"/>
    </w:pPr>
    <w:rPr>
      <w:rFonts w:cs="Calibri (Body)"/>
      <w:b/>
      <w:bCs/>
      <w:szCs w:val="20"/>
    </w:rPr>
  </w:style>
  <w:style w:type="paragraph" w:styleId="TOC2">
    <w:name w:val="toc 2"/>
    <w:basedOn w:val="Normal"/>
    <w:next w:val="Normal"/>
    <w:autoRedefine/>
    <w:uiPriority w:val="39"/>
    <w:unhideWhenUsed/>
    <w:qFormat/>
    <w:rsid w:val="00ED47DC"/>
    <w:pPr>
      <w:ind w:left="240"/>
    </w:pPr>
    <w:rPr>
      <w:rFonts w:cs="Calibri (Body)"/>
      <w:szCs w:val="20"/>
    </w:rPr>
  </w:style>
  <w:style w:type="paragraph" w:styleId="TOC4">
    <w:name w:val="toc 4"/>
    <w:basedOn w:val="Normal"/>
    <w:next w:val="Normal"/>
    <w:autoRedefine/>
    <w:uiPriority w:val="39"/>
    <w:unhideWhenUsed/>
    <w:qFormat/>
    <w:rsid w:val="00ED47DC"/>
    <w:pPr>
      <w:ind w:left="720"/>
    </w:pPr>
    <w:rPr>
      <w:rFonts w:cs="Calibri (Body)"/>
      <w:szCs w:val="18"/>
    </w:rPr>
  </w:style>
  <w:style w:type="paragraph" w:styleId="TOC3">
    <w:name w:val="toc 3"/>
    <w:basedOn w:val="Normal"/>
    <w:next w:val="Normal"/>
    <w:autoRedefine/>
    <w:uiPriority w:val="39"/>
    <w:unhideWhenUsed/>
    <w:qFormat/>
    <w:rsid w:val="00ED47DC"/>
    <w:pPr>
      <w:ind w:left="480"/>
    </w:pPr>
    <w:rPr>
      <w:rFonts w:cstheme="minorHAnsi"/>
      <w:iCs/>
      <w:szCs w:val="20"/>
    </w:rPr>
  </w:style>
  <w:style w:type="character" w:customStyle="1" w:styleId="Heading2Char">
    <w:name w:val="Heading 2 Char"/>
    <w:basedOn w:val="DefaultParagraphFont"/>
    <w:link w:val="Heading2"/>
    <w:uiPriority w:val="9"/>
    <w:rsid w:val="000574BE"/>
    <w:rPr>
      <w:rFonts w:ascii="Helvetica" w:eastAsiaTheme="majorEastAsia" w:hAnsi="Helvetica" w:cstheme="majorBidi"/>
      <w:b/>
      <w:color w:val="000000" w:themeColor="text1"/>
      <w:sz w:val="28"/>
      <w:szCs w:val="26"/>
    </w:rPr>
  </w:style>
  <w:style w:type="table" w:styleId="TableGrid">
    <w:name w:val="Table Grid"/>
    <w:basedOn w:val="TableNormal"/>
    <w:uiPriority w:val="39"/>
    <w:rsid w:val="00CD62B9"/>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62B9"/>
    <w:pPr>
      <w:ind w:left="720"/>
      <w:contextualSpacing/>
    </w:pPr>
  </w:style>
  <w:style w:type="paragraph" w:styleId="Header">
    <w:name w:val="header"/>
    <w:basedOn w:val="Normal"/>
    <w:link w:val="HeaderChar"/>
    <w:uiPriority w:val="99"/>
    <w:unhideWhenUsed/>
    <w:rsid w:val="00CD62B9"/>
    <w:pPr>
      <w:tabs>
        <w:tab w:val="center" w:pos="4513"/>
        <w:tab w:val="right" w:pos="9026"/>
      </w:tabs>
    </w:pPr>
  </w:style>
  <w:style w:type="character" w:customStyle="1" w:styleId="HeaderChar">
    <w:name w:val="Header Char"/>
    <w:basedOn w:val="DefaultParagraphFont"/>
    <w:link w:val="Header"/>
    <w:uiPriority w:val="99"/>
    <w:rsid w:val="00CD62B9"/>
    <w:rPr>
      <w:rFonts w:eastAsiaTheme="minorEastAsia"/>
    </w:rPr>
  </w:style>
  <w:style w:type="paragraph" w:styleId="Footer">
    <w:name w:val="footer"/>
    <w:basedOn w:val="Normal"/>
    <w:link w:val="FooterChar"/>
    <w:uiPriority w:val="99"/>
    <w:unhideWhenUsed/>
    <w:rsid w:val="00CD62B9"/>
    <w:pPr>
      <w:tabs>
        <w:tab w:val="center" w:pos="4513"/>
        <w:tab w:val="right" w:pos="9026"/>
      </w:tabs>
    </w:pPr>
  </w:style>
  <w:style w:type="character" w:customStyle="1" w:styleId="FooterChar">
    <w:name w:val="Footer Char"/>
    <w:basedOn w:val="DefaultParagraphFont"/>
    <w:link w:val="Footer"/>
    <w:uiPriority w:val="99"/>
    <w:rsid w:val="00CD62B9"/>
    <w:rPr>
      <w:rFonts w:eastAsiaTheme="minorEastAsia"/>
    </w:rPr>
  </w:style>
  <w:style w:type="character" w:styleId="CommentReference">
    <w:name w:val="annotation reference"/>
    <w:basedOn w:val="DefaultParagraphFont"/>
    <w:uiPriority w:val="99"/>
    <w:semiHidden/>
    <w:unhideWhenUsed/>
    <w:rsid w:val="00CD62B9"/>
    <w:rPr>
      <w:sz w:val="16"/>
      <w:szCs w:val="16"/>
    </w:rPr>
  </w:style>
  <w:style w:type="paragraph" w:styleId="CommentText">
    <w:name w:val="annotation text"/>
    <w:basedOn w:val="Normal"/>
    <w:link w:val="CommentTextChar"/>
    <w:uiPriority w:val="99"/>
    <w:semiHidden/>
    <w:unhideWhenUsed/>
    <w:rsid w:val="00CD62B9"/>
    <w:rPr>
      <w:sz w:val="20"/>
      <w:szCs w:val="20"/>
    </w:rPr>
  </w:style>
  <w:style w:type="character" w:customStyle="1" w:styleId="CommentTextChar">
    <w:name w:val="Comment Text Char"/>
    <w:basedOn w:val="DefaultParagraphFont"/>
    <w:link w:val="CommentText"/>
    <w:uiPriority w:val="99"/>
    <w:semiHidden/>
    <w:rsid w:val="00CD62B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D62B9"/>
    <w:rPr>
      <w:b/>
      <w:bCs/>
    </w:rPr>
  </w:style>
  <w:style w:type="character" w:customStyle="1" w:styleId="CommentSubjectChar">
    <w:name w:val="Comment Subject Char"/>
    <w:basedOn w:val="CommentTextChar"/>
    <w:link w:val="CommentSubject"/>
    <w:uiPriority w:val="99"/>
    <w:semiHidden/>
    <w:rsid w:val="00CD62B9"/>
    <w:rPr>
      <w:rFonts w:eastAsiaTheme="minorEastAsia"/>
      <w:b/>
      <w:bCs/>
      <w:sz w:val="20"/>
      <w:szCs w:val="20"/>
    </w:rPr>
  </w:style>
  <w:style w:type="paragraph" w:styleId="BalloonText">
    <w:name w:val="Balloon Text"/>
    <w:basedOn w:val="Normal"/>
    <w:link w:val="BalloonTextChar"/>
    <w:uiPriority w:val="99"/>
    <w:semiHidden/>
    <w:unhideWhenUsed/>
    <w:rsid w:val="00CD62B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2B9"/>
    <w:rPr>
      <w:rFonts w:ascii="Segoe UI" w:eastAsiaTheme="minorEastAsia" w:hAnsi="Segoe UI" w:cs="Segoe UI"/>
      <w:sz w:val="18"/>
      <w:szCs w:val="18"/>
    </w:rPr>
  </w:style>
  <w:style w:type="paragraph" w:styleId="Revision">
    <w:name w:val="Revision"/>
    <w:hidden/>
    <w:uiPriority w:val="99"/>
    <w:semiHidden/>
    <w:rsid w:val="00CD62B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4192</Words>
  <Characters>137897</Characters>
  <Application>Microsoft Office Word</Application>
  <DocSecurity>4</DocSecurity>
  <Lines>1149</Lines>
  <Paragraphs>323</Paragraphs>
  <ScaleCrop>false</ScaleCrop>
  <Company>Amazon.com</Company>
  <LinksUpToDate>false</LinksUpToDate>
  <CharactersWithSpaces>16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ER Alex</dc:creator>
  <cp:lastModifiedBy>, amshaveni</cp:lastModifiedBy>
  <cp:revision>2</cp:revision>
  <dcterms:created xsi:type="dcterms:W3CDTF">2022-03-15T02:55:00Z</dcterms:created>
  <dcterms:modified xsi:type="dcterms:W3CDTF">2022-03-15T02:55:00Z</dcterms:modified>
</cp:coreProperties>
</file>